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44DD8" w14:textId="1D7C8A1A" w:rsidR="00207087" w:rsidRPr="00D65070" w:rsidRDefault="00B06672" w:rsidP="007775D8">
      <w:pPr>
        <w:jc w:val="center"/>
        <w:rPr>
          <w:rFonts w:asciiTheme="majorBidi" w:hAnsiTheme="majorBidi" w:cstheme="majorBidi"/>
          <w:b/>
          <w:bCs/>
          <w:lang w:val="en-US"/>
        </w:rPr>
      </w:pPr>
      <w:r w:rsidRPr="00D65070">
        <w:rPr>
          <w:rFonts w:asciiTheme="majorBidi" w:hAnsiTheme="majorBidi" w:cstheme="majorBidi"/>
          <w:b/>
          <w:bCs/>
          <w:lang w:val="en-US"/>
        </w:rPr>
        <w:t>Supplem</w:t>
      </w:r>
      <w:bookmarkStart w:id="0" w:name="_GoBack"/>
      <w:bookmarkEnd w:id="0"/>
      <w:r w:rsidRPr="00D65070">
        <w:rPr>
          <w:rFonts w:asciiTheme="majorBidi" w:hAnsiTheme="majorBidi" w:cstheme="majorBidi"/>
          <w:b/>
          <w:bCs/>
          <w:lang w:val="en-US"/>
        </w:rPr>
        <w:t>entary Materials</w:t>
      </w:r>
    </w:p>
    <w:p w14:paraId="109E34FB" w14:textId="20633D81" w:rsidR="00207087" w:rsidRPr="00D65070" w:rsidRDefault="00207087" w:rsidP="00800631">
      <w:pPr>
        <w:spacing w:line="480" w:lineRule="auto"/>
        <w:rPr>
          <w:rFonts w:asciiTheme="majorBidi" w:hAnsiTheme="majorBidi" w:cstheme="majorBidi"/>
        </w:rPr>
      </w:pPr>
    </w:p>
    <w:p w14:paraId="20CA568D" w14:textId="77777777" w:rsidR="002E6980" w:rsidRPr="00D65070" w:rsidRDefault="002E6980" w:rsidP="002E6980">
      <w:pPr>
        <w:spacing w:line="360" w:lineRule="auto"/>
        <w:rPr>
          <w:b/>
          <w:bCs/>
          <w:color w:val="000000" w:themeColor="text1"/>
          <w:sz w:val="26"/>
          <w:szCs w:val="26"/>
        </w:rPr>
      </w:pPr>
      <w:r w:rsidRPr="00D65070">
        <w:rPr>
          <w:b/>
          <w:bCs/>
          <w:color w:val="000000" w:themeColor="text1"/>
          <w:sz w:val="26"/>
          <w:szCs w:val="26"/>
        </w:rPr>
        <w:t>Structural Characterization, Biofunctionality, and Environmental Factors Impacting Rheological Properties of Exopolysaccharide Produced by Probiotic Lactococcus lactis C15</w:t>
      </w:r>
    </w:p>
    <w:p w14:paraId="1B5E0DA3" w14:textId="77777777" w:rsidR="00701B81" w:rsidRPr="00D65070" w:rsidRDefault="00701B81" w:rsidP="00701B81">
      <w:pPr>
        <w:spacing w:line="360" w:lineRule="auto"/>
        <w:rPr>
          <w:color w:val="000000" w:themeColor="text1"/>
          <w:sz w:val="26"/>
          <w:szCs w:val="26"/>
        </w:rPr>
      </w:pPr>
    </w:p>
    <w:p w14:paraId="023DF9B0" w14:textId="77777777" w:rsidR="00701B81" w:rsidRPr="00D65070" w:rsidRDefault="00701B81" w:rsidP="00701B81">
      <w:pPr>
        <w:spacing w:line="360" w:lineRule="auto"/>
        <w:rPr>
          <w:b/>
          <w:color w:val="000000" w:themeColor="text1"/>
          <w:vertAlign w:val="superscript"/>
          <w:lang w:val="en-GB"/>
        </w:rPr>
      </w:pPr>
      <w:r w:rsidRPr="00D65070">
        <w:rPr>
          <w:rFonts w:asciiTheme="majorBidi" w:hAnsiTheme="majorBidi" w:cstheme="majorBidi"/>
          <w:b/>
          <w:bCs/>
          <w:color w:val="000000" w:themeColor="text1"/>
        </w:rPr>
        <w:t>Gafar Bamigbade</w:t>
      </w:r>
      <w:r w:rsidRPr="00D65070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1</w:t>
      </w:r>
      <w:r w:rsidRPr="00D65070">
        <w:rPr>
          <w:rFonts w:asciiTheme="majorBidi" w:hAnsiTheme="majorBidi" w:cstheme="majorBidi"/>
          <w:b/>
          <w:bCs/>
          <w:color w:val="000000" w:themeColor="text1"/>
        </w:rPr>
        <w:t>, Abdelmoneim H. Ali</w:t>
      </w:r>
      <w:r w:rsidRPr="00D65070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2</w:t>
      </w:r>
      <w:r w:rsidRPr="00D65070">
        <w:rPr>
          <w:rFonts w:asciiTheme="majorBidi" w:hAnsiTheme="majorBidi" w:cstheme="majorBidi"/>
          <w:b/>
          <w:bCs/>
          <w:color w:val="000000" w:themeColor="text1"/>
        </w:rPr>
        <w:t>, Athira Subhash</w:t>
      </w:r>
      <w:r w:rsidRPr="00D65070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1</w:t>
      </w:r>
      <w:r w:rsidRPr="00D65070">
        <w:rPr>
          <w:rFonts w:asciiTheme="majorBidi" w:hAnsiTheme="majorBidi" w:cstheme="majorBidi"/>
          <w:b/>
          <w:bCs/>
          <w:color w:val="000000" w:themeColor="text1"/>
        </w:rPr>
        <w:t xml:space="preserve">, </w:t>
      </w:r>
      <w:r w:rsidRPr="00D65070">
        <w:rPr>
          <w:rFonts w:asciiTheme="majorBidi" w:hAnsiTheme="majorBidi" w:cstheme="majorBidi"/>
          <w:b/>
          <w:bCs/>
          <w:color w:val="000000" w:themeColor="text1"/>
          <w:lang w:val="en-AU"/>
        </w:rPr>
        <w:t>Camila Tamiello-Rosa</w:t>
      </w:r>
      <w:r w:rsidRPr="00D65070">
        <w:rPr>
          <w:rFonts w:asciiTheme="majorBidi" w:hAnsiTheme="majorBidi" w:cstheme="majorBidi"/>
          <w:b/>
          <w:bCs/>
          <w:color w:val="000000" w:themeColor="text1"/>
          <w:vertAlign w:val="superscript"/>
          <w:lang w:val="en-AU"/>
        </w:rPr>
        <w:t>1</w:t>
      </w:r>
      <w:r w:rsidRPr="00D65070">
        <w:rPr>
          <w:rFonts w:asciiTheme="majorBidi" w:hAnsiTheme="majorBidi" w:cstheme="majorBidi"/>
          <w:b/>
          <w:bCs/>
          <w:color w:val="000000" w:themeColor="text1"/>
        </w:rPr>
        <w:t>, Farah R. Al Qudsi</w:t>
      </w:r>
      <w:r w:rsidRPr="00D65070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3</w:t>
      </w:r>
      <w:r w:rsidRPr="00D65070">
        <w:rPr>
          <w:rFonts w:asciiTheme="majorBidi" w:hAnsiTheme="majorBidi" w:cstheme="majorBidi"/>
          <w:b/>
          <w:bCs/>
          <w:color w:val="000000" w:themeColor="text1"/>
        </w:rPr>
        <w:t xml:space="preserve">, </w:t>
      </w:r>
      <w:proofErr w:type="spellStart"/>
      <w:r w:rsidRPr="00D65070">
        <w:rPr>
          <w:rFonts w:asciiTheme="majorBidi" w:hAnsiTheme="majorBidi" w:cstheme="majorBidi"/>
          <w:b/>
          <w:bCs/>
          <w:color w:val="000000" w:themeColor="text1"/>
          <w:lang w:val="en-AU"/>
        </w:rPr>
        <w:t>Gennaro</w:t>
      </w:r>
      <w:proofErr w:type="spellEnd"/>
      <w:r w:rsidRPr="00D65070">
        <w:rPr>
          <w:rFonts w:asciiTheme="majorBidi" w:hAnsiTheme="majorBidi" w:cstheme="majorBidi"/>
          <w:b/>
          <w:bCs/>
          <w:color w:val="000000" w:themeColor="text1"/>
          <w:lang w:val="en-AU"/>
        </w:rPr>
        <w:t xml:space="preserve"> Esposito</w:t>
      </w:r>
      <w:r w:rsidRPr="00D65070">
        <w:rPr>
          <w:rFonts w:asciiTheme="majorBidi" w:hAnsiTheme="majorBidi" w:cstheme="majorBidi"/>
          <w:b/>
          <w:bCs/>
          <w:color w:val="000000" w:themeColor="text1"/>
          <w:vertAlign w:val="superscript"/>
          <w:lang w:val="en-AU"/>
        </w:rPr>
        <w:t>4</w:t>
      </w:r>
      <w:r w:rsidRPr="00D65070">
        <w:rPr>
          <w:rFonts w:asciiTheme="majorBidi" w:hAnsiTheme="majorBidi" w:cstheme="majorBidi"/>
          <w:b/>
          <w:bCs/>
          <w:color w:val="000000" w:themeColor="text1"/>
          <w:lang w:val="en-AU"/>
        </w:rPr>
        <w:t xml:space="preserve">, </w:t>
      </w:r>
      <w:proofErr w:type="spellStart"/>
      <w:r w:rsidRPr="00D65070">
        <w:rPr>
          <w:rFonts w:asciiTheme="majorBidi" w:hAnsiTheme="majorBidi" w:cstheme="majorBidi"/>
          <w:b/>
          <w:bCs/>
          <w:color w:val="000000" w:themeColor="text1"/>
          <w:lang w:val="en-AU"/>
        </w:rPr>
        <w:t>Fathalla</w:t>
      </w:r>
      <w:proofErr w:type="spellEnd"/>
      <w:r w:rsidRPr="00D65070">
        <w:rPr>
          <w:rFonts w:asciiTheme="majorBidi" w:hAnsiTheme="majorBidi" w:cstheme="majorBidi"/>
          <w:b/>
          <w:bCs/>
          <w:color w:val="000000" w:themeColor="text1"/>
          <w:lang w:val="en-AU"/>
        </w:rPr>
        <w:t xml:space="preserve"> Hamed</w:t>
      </w:r>
      <w:bookmarkStart w:id="1" w:name="OLE_LINK58"/>
      <w:bookmarkStart w:id="2" w:name="OLE_LINK59"/>
      <w:r w:rsidRPr="00D65070">
        <w:rPr>
          <w:rFonts w:asciiTheme="majorBidi" w:hAnsiTheme="majorBidi" w:cstheme="majorBidi"/>
          <w:b/>
          <w:bCs/>
          <w:color w:val="000000" w:themeColor="text1"/>
          <w:vertAlign w:val="superscript"/>
          <w:lang w:val="en-AU"/>
        </w:rPr>
        <w:t>5</w:t>
      </w:r>
      <w:r w:rsidRPr="00D65070">
        <w:rPr>
          <w:rFonts w:asciiTheme="majorBidi" w:hAnsiTheme="majorBidi" w:cstheme="majorBidi"/>
          <w:b/>
          <w:bCs/>
          <w:color w:val="000000" w:themeColor="text1"/>
          <w:lang w:val="en-AU"/>
        </w:rPr>
        <w:t xml:space="preserve">, </w:t>
      </w:r>
      <w:r w:rsidRPr="00D65070">
        <w:rPr>
          <w:b/>
          <w:color w:val="000000" w:themeColor="text1"/>
          <w:lang w:val="en-GB"/>
        </w:rPr>
        <w:t>Shao-Quan Liu</w:t>
      </w:r>
      <w:r w:rsidRPr="00D65070">
        <w:rPr>
          <w:b/>
          <w:color w:val="000000" w:themeColor="text1"/>
          <w:vertAlign w:val="superscript"/>
          <w:lang w:val="en-GB"/>
        </w:rPr>
        <w:t>6</w:t>
      </w:r>
      <w:r w:rsidRPr="00D65070">
        <w:rPr>
          <w:rFonts w:asciiTheme="majorBidi" w:hAnsiTheme="majorBidi" w:cstheme="majorBidi"/>
          <w:b/>
          <w:bCs/>
          <w:color w:val="000000" w:themeColor="text1"/>
          <w:lang w:val="en-GB"/>
        </w:rPr>
        <w:t>, Ren-You Gan</w:t>
      </w:r>
      <w:r w:rsidRPr="00D65070">
        <w:rPr>
          <w:rFonts w:asciiTheme="majorBidi" w:hAnsiTheme="majorBidi" w:cstheme="majorBidi"/>
          <w:b/>
          <w:bCs/>
          <w:color w:val="000000" w:themeColor="text1"/>
          <w:vertAlign w:val="superscript"/>
          <w:lang w:val="en-GB"/>
        </w:rPr>
        <w:t>7</w:t>
      </w:r>
      <w:r w:rsidRPr="00D65070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, </w:t>
      </w:r>
      <w:r w:rsidRPr="00D65070">
        <w:rPr>
          <w:rFonts w:asciiTheme="majorBidi" w:hAnsiTheme="majorBidi" w:cstheme="majorBidi"/>
          <w:b/>
          <w:bCs/>
          <w:color w:val="000000" w:themeColor="text1"/>
          <w:lang w:val="en-AU"/>
        </w:rPr>
        <w:t>Basim Abu-Jdayil</w:t>
      </w:r>
      <w:bookmarkEnd w:id="1"/>
      <w:bookmarkEnd w:id="2"/>
      <w:r w:rsidRPr="00D65070">
        <w:rPr>
          <w:rFonts w:asciiTheme="majorBidi" w:hAnsiTheme="majorBidi" w:cstheme="majorBidi"/>
          <w:b/>
          <w:bCs/>
          <w:color w:val="000000" w:themeColor="text1"/>
          <w:vertAlign w:val="superscript"/>
          <w:lang w:val="en-AU"/>
        </w:rPr>
        <w:t>8*</w:t>
      </w:r>
      <w:r w:rsidRPr="00D65070">
        <w:rPr>
          <w:rFonts w:asciiTheme="majorBidi" w:hAnsiTheme="majorBidi" w:cstheme="majorBidi"/>
          <w:b/>
          <w:bCs/>
          <w:color w:val="000000" w:themeColor="text1"/>
          <w:lang w:val="en-AU"/>
        </w:rPr>
        <w:t>, Mutamed Ayyash</w:t>
      </w:r>
      <w:r w:rsidRPr="00D65070">
        <w:rPr>
          <w:rFonts w:asciiTheme="majorBidi" w:hAnsiTheme="majorBidi" w:cstheme="majorBidi"/>
          <w:b/>
          <w:bCs/>
          <w:color w:val="000000" w:themeColor="text1"/>
          <w:vertAlign w:val="superscript"/>
          <w:lang w:val="en-AU"/>
        </w:rPr>
        <w:t>1</w:t>
      </w:r>
      <w:r w:rsidRPr="00D65070">
        <w:rPr>
          <w:rFonts w:asciiTheme="majorBidi" w:hAnsiTheme="majorBidi" w:cstheme="majorBidi"/>
          <w:b/>
          <w:bCs/>
          <w:color w:val="000000" w:themeColor="text1"/>
          <w:lang w:val="en-AU"/>
        </w:rPr>
        <w:t>*</w:t>
      </w:r>
    </w:p>
    <w:p w14:paraId="1EA095C1" w14:textId="77777777" w:rsidR="00701B81" w:rsidRPr="00D65070" w:rsidRDefault="00701B81" w:rsidP="00701B81">
      <w:pPr>
        <w:spacing w:line="360" w:lineRule="auto"/>
        <w:rPr>
          <w:color w:val="000000" w:themeColor="text1"/>
        </w:rPr>
      </w:pPr>
    </w:p>
    <w:p w14:paraId="119DC52A" w14:textId="77777777" w:rsidR="00701B81" w:rsidRPr="00D65070" w:rsidRDefault="00701B81" w:rsidP="00701B81">
      <w:pPr>
        <w:spacing w:line="360" w:lineRule="auto"/>
        <w:rPr>
          <w:iCs/>
          <w:color w:val="000000" w:themeColor="text1"/>
          <w:lang w:val="en-GB"/>
        </w:rPr>
      </w:pPr>
      <w:r w:rsidRPr="00D65070">
        <w:rPr>
          <w:color w:val="000000" w:themeColor="text1"/>
          <w:vertAlign w:val="superscript"/>
        </w:rPr>
        <w:t xml:space="preserve">1 </w:t>
      </w:r>
      <w:r w:rsidRPr="00D65070">
        <w:rPr>
          <w:iCs/>
          <w:color w:val="000000" w:themeColor="text1"/>
          <w:lang w:val="en-GB"/>
        </w:rPr>
        <w:t>Department of Food Science, College of Agriculture and Veterinary Medicine, United Arab Emirates University (UAEU), Al Ain, UAE</w:t>
      </w:r>
    </w:p>
    <w:p w14:paraId="6CA1A1A4" w14:textId="77777777" w:rsidR="00701B81" w:rsidRPr="00D65070" w:rsidRDefault="00701B81" w:rsidP="00701B81">
      <w:pPr>
        <w:spacing w:line="360" w:lineRule="auto"/>
        <w:rPr>
          <w:iCs/>
          <w:color w:val="000000" w:themeColor="text1"/>
          <w:lang w:val="en-GB"/>
        </w:rPr>
      </w:pPr>
      <w:r w:rsidRPr="00D65070">
        <w:rPr>
          <w:iCs/>
          <w:color w:val="000000" w:themeColor="text1"/>
          <w:vertAlign w:val="superscript"/>
          <w:lang w:val="en-GB"/>
        </w:rPr>
        <w:t xml:space="preserve">2 </w:t>
      </w:r>
      <w:r w:rsidRPr="00D65070">
        <w:rPr>
          <w:iCs/>
          <w:color w:val="000000" w:themeColor="text1"/>
          <w:lang w:val="en-GB"/>
        </w:rPr>
        <w:t xml:space="preserve">Department of Food Science, Faculty of Agriculture, </w:t>
      </w:r>
      <w:proofErr w:type="spellStart"/>
      <w:r w:rsidRPr="00D65070">
        <w:rPr>
          <w:iCs/>
          <w:color w:val="000000" w:themeColor="text1"/>
          <w:lang w:val="en-GB"/>
        </w:rPr>
        <w:t>Zagazig</w:t>
      </w:r>
      <w:proofErr w:type="spellEnd"/>
      <w:r w:rsidRPr="00D65070">
        <w:rPr>
          <w:iCs/>
          <w:color w:val="000000" w:themeColor="text1"/>
          <w:lang w:val="en-GB"/>
        </w:rPr>
        <w:t xml:space="preserve"> University, </w:t>
      </w:r>
      <w:proofErr w:type="spellStart"/>
      <w:r w:rsidRPr="00D65070">
        <w:rPr>
          <w:iCs/>
          <w:color w:val="000000" w:themeColor="text1"/>
          <w:lang w:val="en-GB"/>
        </w:rPr>
        <w:t>Zagazig</w:t>
      </w:r>
      <w:proofErr w:type="spellEnd"/>
      <w:r w:rsidRPr="00D65070">
        <w:rPr>
          <w:iCs/>
          <w:color w:val="000000" w:themeColor="text1"/>
          <w:lang w:val="en-GB"/>
        </w:rPr>
        <w:t xml:space="preserve"> 44511, Egypt</w:t>
      </w:r>
    </w:p>
    <w:p w14:paraId="0FC2F210" w14:textId="77777777" w:rsidR="00701B81" w:rsidRPr="00D65070" w:rsidRDefault="00701B81" w:rsidP="00701B81">
      <w:pPr>
        <w:spacing w:line="360" w:lineRule="auto"/>
        <w:ind w:right="-144"/>
        <w:rPr>
          <w:rFonts w:asciiTheme="majorBidi" w:hAnsiTheme="majorBidi" w:cstheme="majorBidi"/>
          <w:iCs/>
          <w:color w:val="000000" w:themeColor="text1"/>
          <w:lang w:bidi="en-US"/>
        </w:rPr>
      </w:pPr>
      <w:r w:rsidRPr="00D65070">
        <w:rPr>
          <w:rFonts w:asciiTheme="majorBidi" w:hAnsiTheme="majorBidi" w:cstheme="majorBidi"/>
          <w:color w:val="000000" w:themeColor="text1"/>
          <w:vertAlign w:val="superscript"/>
        </w:rPr>
        <w:t xml:space="preserve">3 </w:t>
      </w:r>
      <w:r w:rsidRPr="00D65070">
        <w:rPr>
          <w:rFonts w:asciiTheme="majorBidi" w:hAnsiTheme="majorBidi" w:cstheme="majorBidi"/>
          <w:iCs/>
          <w:color w:val="000000" w:themeColor="text1"/>
          <w:lang w:bidi="en-US"/>
        </w:rPr>
        <w:t>Department of Nutrition and Food Technology, Jordan University of Science and Technology, Irbid 21121, Jordan</w:t>
      </w:r>
    </w:p>
    <w:p w14:paraId="44CD0F6D" w14:textId="77777777" w:rsidR="00701B81" w:rsidRPr="00D65070" w:rsidRDefault="00701B81" w:rsidP="00701B81">
      <w:pPr>
        <w:spacing w:line="360" w:lineRule="auto"/>
        <w:rPr>
          <w:rFonts w:asciiTheme="majorBidi" w:hAnsiTheme="majorBidi" w:cstheme="majorBidi"/>
          <w:color w:val="000000" w:themeColor="text1"/>
          <w:lang w:val="en-AU"/>
        </w:rPr>
      </w:pPr>
      <w:r w:rsidRPr="00D65070">
        <w:rPr>
          <w:rFonts w:asciiTheme="majorBidi" w:hAnsiTheme="majorBidi" w:cstheme="majorBidi"/>
          <w:color w:val="000000" w:themeColor="text1"/>
          <w:vertAlign w:val="superscript"/>
          <w:lang w:val="en-AU"/>
        </w:rPr>
        <w:t xml:space="preserve">4 </w:t>
      </w:r>
      <w:r w:rsidRPr="00D65070">
        <w:rPr>
          <w:rFonts w:asciiTheme="majorBidi" w:hAnsiTheme="majorBidi" w:cstheme="majorBidi"/>
          <w:color w:val="000000" w:themeColor="text1"/>
          <w:lang w:val="en-AU"/>
        </w:rPr>
        <w:t xml:space="preserve">Science Division - New York University Abu Dhabi, NYUAD Campus, </w:t>
      </w:r>
      <w:proofErr w:type="spellStart"/>
      <w:r w:rsidRPr="00D65070">
        <w:rPr>
          <w:rFonts w:asciiTheme="majorBidi" w:hAnsiTheme="majorBidi" w:cstheme="majorBidi"/>
          <w:color w:val="000000" w:themeColor="text1"/>
          <w:lang w:val="en-AU"/>
        </w:rPr>
        <w:t>Saadiyat</w:t>
      </w:r>
      <w:proofErr w:type="spellEnd"/>
      <w:r w:rsidRPr="00D65070">
        <w:rPr>
          <w:rFonts w:asciiTheme="majorBidi" w:hAnsiTheme="majorBidi" w:cstheme="majorBidi"/>
          <w:color w:val="000000" w:themeColor="text1"/>
          <w:lang w:val="en-AU"/>
        </w:rPr>
        <w:t xml:space="preserve"> Island, PO Box 129188, Abu Dhabi, UAE </w:t>
      </w:r>
    </w:p>
    <w:p w14:paraId="09D5AA9C" w14:textId="77777777" w:rsidR="00701B81" w:rsidRPr="00D65070" w:rsidRDefault="00701B81" w:rsidP="00701B81">
      <w:pPr>
        <w:spacing w:line="360" w:lineRule="auto"/>
        <w:rPr>
          <w:rFonts w:asciiTheme="majorBidi" w:hAnsiTheme="majorBidi" w:cstheme="majorBidi"/>
          <w:color w:val="000000" w:themeColor="text1"/>
          <w:lang w:val="en-AU"/>
        </w:rPr>
      </w:pPr>
      <w:r w:rsidRPr="00D65070">
        <w:rPr>
          <w:rFonts w:asciiTheme="majorBidi" w:hAnsiTheme="majorBidi" w:cstheme="majorBidi"/>
          <w:color w:val="000000" w:themeColor="text1"/>
          <w:vertAlign w:val="superscript"/>
          <w:lang w:val="en-AU"/>
        </w:rPr>
        <w:t xml:space="preserve">5 </w:t>
      </w:r>
      <w:r w:rsidRPr="00D65070">
        <w:rPr>
          <w:rFonts w:asciiTheme="majorBidi" w:hAnsiTheme="majorBidi" w:cstheme="majorBidi"/>
          <w:color w:val="000000" w:themeColor="text1"/>
          <w:lang w:val="en-AU"/>
        </w:rPr>
        <w:t>Department of Physics, College of Science, United Arab Emirates University (UAEU), PO Box 1555, Al Ain, UAE</w:t>
      </w:r>
    </w:p>
    <w:p w14:paraId="64FEC643" w14:textId="77777777" w:rsidR="00701B81" w:rsidRPr="00D65070" w:rsidRDefault="00701B81" w:rsidP="00701B81">
      <w:pPr>
        <w:spacing w:line="360" w:lineRule="auto"/>
        <w:rPr>
          <w:rFonts w:asciiTheme="majorBidi" w:hAnsiTheme="majorBidi" w:cstheme="majorBidi"/>
          <w:iCs/>
          <w:color w:val="000000" w:themeColor="text1"/>
        </w:rPr>
      </w:pPr>
      <w:r w:rsidRPr="00D65070">
        <w:rPr>
          <w:rFonts w:asciiTheme="majorBidi" w:hAnsiTheme="majorBidi" w:cstheme="majorBidi"/>
          <w:iCs/>
          <w:color w:val="000000" w:themeColor="text1"/>
          <w:vertAlign w:val="superscript"/>
        </w:rPr>
        <w:t xml:space="preserve">6 </w:t>
      </w:r>
      <w:r w:rsidRPr="00D65070">
        <w:rPr>
          <w:rFonts w:asciiTheme="majorBidi" w:hAnsiTheme="majorBidi" w:cstheme="majorBidi"/>
          <w:iCs/>
          <w:color w:val="000000" w:themeColor="text1"/>
        </w:rPr>
        <w:t>Department of Food Science and Technology, Faculty of Science, National University of Singapore, Science Drive 2, Singapore 117542</w:t>
      </w:r>
    </w:p>
    <w:p w14:paraId="1D08DCE5" w14:textId="77777777" w:rsidR="00701B81" w:rsidRPr="00D65070" w:rsidRDefault="00701B81" w:rsidP="00701B81">
      <w:pPr>
        <w:spacing w:line="360" w:lineRule="auto"/>
        <w:rPr>
          <w:rFonts w:asciiTheme="majorBidi" w:hAnsiTheme="majorBidi" w:cstheme="majorBidi"/>
          <w:iCs/>
          <w:color w:val="000000" w:themeColor="text1"/>
        </w:rPr>
      </w:pPr>
      <w:r w:rsidRPr="00D65070">
        <w:rPr>
          <w:rFonts w:asciiTheme="majorBidi" w:hAnsiTheme="majorBidi" w:cstheme="majorBidi"/>
          <w:iCs/>
          <w:color w:val="000000" w:themeColor="text1"/>
          <w:vertAlign w:val="superscript"/>
        </w:rPr>
        <w:t>7</w:t>
      </w:r>
      <w:r w:rsidRPr="00D65070">
        <w:rPr>
          <w:rFonts w:asciiTheme="majorBidi" w:hAnsiTheme="majorBidi" w:cstheme="majorBidi"/>
          <w:iCs/>
          <w:color w:val="000000" w:themeColor="text1"/>
        </w:rPr>
        <w:t xml:space="preserve"> Singapore Institute of Food and Biotechnology Innovation (SIFBI), Agency for Science, Technology and Research (A*STAR), Singapore 138669, Singapore</w:t>
      </w:r>
    </w:p>
    <w:p w14:paraId="780F0DE3" w14:textId="77777777" w:rsidR="00701B81" w:rsidRPr="00D65070" w:rsidRDefault="00701B81" w:rsidP="00701B81">
      <w:pPr>
        <w:spacing w:line="360" w:lineRule="auto"/>
        <w:rPr>
          <w:rFonts w:asciiTheme="majorBidi" w:hAnsiTheme="majorBidi" w:cstheme="majorBidi"/>
          <w:color w:val="000000" w:themeColor="text1"/>
          <w:lang w:val="en-AU"/>
        </w:rPr>
      </w:pPr>
      <w:r w:rsidRPr="00D65070">
        <w:rPr>
          <w:rFonts w:asciiTheme="majorBidi" w:hAnsiTheme="majorBidi" w:cstheme="majorBidi"/>
          <w:color w:val="000000" w:themeColor="text1"/>
          <w:vertAlign w:val="superscript"/>
          <w:lang w:val="en-AU"/>
        </w:rPr>
        <w:t xml:space="preserve">8 </w:t>
      </w:r>
      <w:r w:rsidRPr="00D65070">
        <w:rPr>
          <w:rFonts w:asciiTheme="majorBidi" w:hAnsiTheme="majorBidi" w:cstheme="majorBidi"/>
          <w:color w:val="000000" w:themeColor="text1"/>
          <w:lang w:val="en-AU"/>
        </w:rPr>
        <w:t>Chemical and Petroleum Engineering Department, College of Engineering, United Arab Emirates University (UAEU), PO Box 15551, Al Ain, UAE</w:t>
      </w:r>
    </w:p>
    <w:p w14:paraId="0718137F" w14:textId="77777777" w:rsidR="00701B81" w:rsidRPr="00D65070" w:rsidRDefault="00701B81" w:rsidP="00701B81">
      <w:pPr>
        <w:spacing w:line="360" w:lineRule="auto"/>
        <w:rPr>
          <w:color w:val="000000" w:themeColor="text1"/>
        </w:rPr>
      </w:pPr>
    </w:p>
    <w:p w14:paraId="41B0B618" w14:textId="77777777" w:rsidR="00701B81" w:rsidRPr="00D65070" w:rsidRDefault="00701B81" w:rsidP="00701B81">
      <w:pPr>
        <w:spacing w:line="360" w:lineRule="auto"/>
        <w:outlineLvl w:val="0"/>
        <w:rPr>
          <w:b/>
          <w:bCs/>
          <w:color w:val="000000" w:themeColor="text1"/>
        </w:rPr>
      </w:pPr>
      <w:r w:rsidRPr="00D65070">
        <w:rPr>
          <w:b/>
          <w:color w:val="000000" w:themeColor="text1"/>
        </w:rPr>
        <w:t xml:space="preserve">*Corresponding authors: </w:t>
      </w:r>
    </w:p>
    <w:p w14:paraId="33469115" w14:textId="77777777" w:rsidR="00701B81" w:rsidRPr="00D65070" w:rsidRDefault="00701B81" w:rsidP="00701B81">
      <w:pPr>
        <w:spacing w:line="360" w:lineRule="auto"/>
        <w:outlineLvl w:val="0"/>
        <w:rPr>
          <w:color w:val="000000" w:themeColor="text1"/>
        </w:rPr>
      </w:pPr>
      <w:r w:rsidRPr="00D65070">
        <w:rPr>
          <w:color w:val="000000" w:themeColor="text1"/>
        </w:rPr>
        <w:t>Mutamed Ayyash: </w:t>
      </w:r>
      <w:hyperlink r:id="rId7" w:history="1">
        <w:r w:rsidRPr="00D65070">
          <w:rPr>
            <w:rStyle w:val="Hyperlink"/>
            <w:color w:val="000000" w:themeColor="text1"/>
          </w:rPr>
          <w:t>mutamed.ayyash@uaeu.ac.ae</w:t>
        </w:r>
      </w:hyperlink>
    </w:p>
    <w:p w14:paraId="3538AEB7" w14:textId="77777777" w:rsidR="00701B81" w:rsidRPr="00D65070" w:rsidRDefault="00701B81" w:rsidP="00701B81">
      <w:pPr>
        <w:spacing w:line="360" w:lineRule="auto"/>
        <w:rPr>
          <w:color w:val="000000" w:themeColor="text1"/>
        </w:rPr>
      </w:pPr>
      <w:r w:rsidRPr="00D65070">
        <w:rPr>
          <w:color w:val="000000" w:themeColor="text1"/>
        </w:rPr>
        <w:t xml:space="preserve">Basim Abu-Jdayil: </w:t>
      </w:r>
      <w:hyperlink r:id="rId8" w:history="1">
        <w:r w:rsidRPr="00D65070">
          <w:rPr>
            <w:rStyle w:val="Hyperlink"/>
            <w:color w:val="000000" w:themeColor="text1"/>
          </w:rPr>
          <w:t>babujdayil@uaeu.ac.ae</w:t>
        </w:r>
      </w:hyperlink>
      <w:r w:rsidRPr="00D65070">
        <w:rPr>
          <w:color w:val="000000" w:themeColor="text1"/>
        </w:rPr>
        <w:t xml:space="preserve"> </w:t>
      </w:r>
    </w:p>
    <w:p w14:paraId="211F2CF5" w14:textId="77777777" w:rsidR="00701B81" w:rsidRPr="00D65070" w:rsidRDefault="00701B81" w:rsidP="00800631">
      <w:pPr>
        <w:spacing w:line="480" w:lineRule="auto"/>
        <w:rPr>
          <w:rFonts w:asciiTheme="majorBidi" w:hAnsiTheme="majorBidi" w:cstheme="majorBidi"/>
        </w:rPr>
      </w:pPr>
    </w:p>
    <w:p w14:paraId="1A3B39CF" w14:textId="77777777" w:rsidR="00207087" w:rsidRPr="00D65070" w:rsidRDefault="00207087" w:rsidP="00800631">
      <w:pPr>
        <w:spacing w:line="480" w:lineRule="auto"/>
        <w:rPr>
          <w:rFonts w:asciiTheme="majorBidi" w:hAnsiTheme="majorBidi" w:cstheme="majorBidi"/>
        </w:rPr>
      </w:pPr>
    </w:p>
    <w:p w14:paraId="07315283" w14:textId="4DF1A9DE" w:rsidR="002A5A84" w:rsidRPr="00D65070" w:rsidRDefault="002A5A84">
      <w:pPr>
        <w:rPr>
          <w:rFonts w:asciiTheme="majorBidi" w:hAnsiTheme="majorBidi" w:cstheme="majorBidi"/>
        </w:rPr>
      </w:pPr>
    </w:p>
    <w:p w14:paraId="5C8A882B" w14:textId="77777777" w:rsidR="00701B81" w:rsidRPr="00D65070" w:rsidRDefault="00701B81" w:rsidP="00800631">
      <w:pPr>
        <w:spacing w:line="480" w:lineRule="auto"/>
        <w:rPr>
          <w:rFonts w:asciiTheme="majorBidi" w:hAnsiTheme="majorBidi" w:cstheme="majorBidi"/>
        </w:rPr>
      </w:pPr>
    </w:p>
    <w:p w14:paraId="06D46475" w14:textId="32E7194A" w:rsidR="005003E4" w:rsidRPr="00D65070" w:rsidRDefault="005003E4" w:rsidP="005003E4">
      <w:pPr>
        <w:jc w:val="both"/>
        <w:rPr>
          <w:rFonts w:asciiTheme="majorBidi" w:hAnsiTheme="majorBidi" w:cstheme="majorBidi"/>
          <w:b/>
          <w:bCs/>
          <w:lang w:val="en-US"/>
        </w:rPr>
      </w:pPr>
      <w:r w:rsidRPr="00D65070">
        <w:rPr>
          <w:rFonts w:asciiTheme="majorBidi" w:hAnsiTheme="majorBidi" w:cstheme="majorBidi"/>
          <w:b/>
          <w:bCs/>
          <w:lang w:val="en-US"/>
        </w:rPr>
        <w:t>NMR analysis</w:t>
      </w:r>
    </w:p>
    <w:p w14:paraId="1D1E90A8" w14:textId="77777777" w:rsidR="005003E4" w:rsidRPr="00D65070" w:rsidRDefault="005003E4" w:rsidP="005003E4">
      <w:pPr>
        <w:jc w:val="both"/>
        <w:rPr>
          <w:rFonts w:asciiTheme="majorBidi" w:hAnsiTheme="majorBidi" w:cstheme="majorBidi"/>
          <w:lang w:val="en-US"/>
        </w:rPr>
      </w:pPr>
    </w:p>
    <w:p w14:paraId="38A040B1" w14:textId="0724B8DF" w:rsidR="005003E4" w:rsidRPr="00D65070" w:rsidRDefault="005003E4" w:rsidP="005003E4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D65070">
        <w:rPr>
          <w:rFonts w:asciiTheme="majorBidi" w:hAnsiTheme="majorBidi" w:cstheme="majorBidi"/>
          <w:i/>
          <w:iCs/>
          <w:lang w:val="en-US"/>
        </w:rPr>
        <w:t>NMR experimental details</w:t>
      </w:r>
      <w:r w:rsidRPr="00D65070">
        <w:rPr>
          <w:rFonts w:asciiTheme="majorBidi" w:hAnsiTheme="majorBidi" w:cstheme="majorBidi"/>
          <w:lang w:val="en-US"/>
        </w:rPr>
        <w:t>.</w:t>
      </w:r>
      <w:r w:rsidRPr="00D65070">
        <w:rPr>
          <w:rFonts w:asciiTheme="majorBidi" w:hAnsiTheme="majorBidi" w:cstheme="majorBidi"/>
          <w:color w:val="000000" w:themeColor="text1"/>
        </w:rPr>
        <w:t xml:space="preserve"> The one-dimension (1D) </w:t>
      </w:r>
      <w:r w:rsidRPr="00D65070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D65070">
        <w:rPr>
          <w:rFonts w:asciiTheme="majorBidi" w:hAnsiTheme="majorBidi" w:cstheme="majorBidi"/>
          <w:color w:val="000000" w:themeColor="text1"/>
        </w:rPr>
        <w:t>H NMR</w:t>
      </w:r>
      <w:r w:rsidRPr="00D65070">
        <w:rPr>
          <w:rFonts w:asciiTheme="majorBidi" w:hAnsiTheme="majorBidi" w:cstheme="majorBidi"/>
          <w:color w:val="000000" w:themeColor="text1"/>
          <w:lang w:val="en-US"/>
        </w:rPr>
        <w:t xml:space="preserve"> and </w:t>
      </w:r>
      <w:r w:rsidRPr="00D65070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D65070">
        <w:rPr>
          <w:rFonts w:asciiTheme="majorBidi" w:hAnsiTheme="majorBidi" w:cstheme="majorBidi"/>
          <w:color w:val="000000" w:themeColor="text1"/>
        </w:rPr>
        <w:t>C NMR spectra</w:t>
      </w:r>
      <w:r w:rsidRPr="00D65070">
        <w:rPr>
          <w:rFonts w:asciiTheme="majorBidi" w:hAnsiTheme="majorBidi" w:cstheme="majorBidi"/>
          <w:color w:val="000000" w:themeColor="text1"/>
          <w:lang w:val="en-US"/>
        </w:rPr>
        <w:t xml:space="preserve"> and</w:t>
      </w:r>
      <w:r w:rsidRPr="00D65070">
        <w:rPr>
          <w:rFonts w:asciiTheme="majorBidi" w:hAnsiTheme="majorBidi" w:cstheme="majorBidi"/>
          <w:color w:val="000000" w:themeColor="text1"/>
        </w:rPr>
        <w:t xml:space="preserve"> the two-dimension (2D)</w:t>
      </w:r>
      <w:r w:rsidRPr="00D65070">
        <w:rPr>
          <w:rFonts w:asciiTheme="majorBidi" w:hAnsiTheme="majorBidi" w:cstheme="majorBidi"/>
          <w:iCs/>
          <w:color w:val="000000" w:themeColor="text1"/>
          <w:vertAlign w:val="superscript"/>
          <w:lang w:val="en-AU"/>
        </w:rPr>
        <w:t xml:space="preserve"> 1</w:t>
      </w:r>
      <w:r w:rsidRPr="00D65070">
        <w:rPr>
          <w:rFonts w:asciiTheme="majorBidi" w:hAnsiTheme="majorBidi" w:cstheme="majorBidi"/>
          <w:iCs/>
          <w:color w:val="000000" w:themeColor="text1"/>
          <w:lang w:val="en-AU"/>
        </w:rPr>
        <w:t>H -</w:t>
      </w:r>
      <w:r w:rsidRPr="00D65070">
        <w:rPr>
          <w:rFonts w:asciiTheme="majorBidi" w:hAnsiTheme="majorBidi" w:cstheme="majorBidi"/>
          <w:iCs/>
          <w:color w:val="000000" w:themeColor="text1"/>
          <w:vertAlign w:val="superscript"/>
          <w:lang w:val="en-AU"/>
        </w:rPr>
        <w:t>1</w:t>
      </w:r>
      <w:r w:rsidRPr="00D65070">
        <w:rPr>
          <w:rFonts w:asciiTheme="majorBidi" w:hAnsiTheme="majorBidi" w:cstheme="majorBidi"/>
          <w:iCs/>
          <w:color w:val="000000" w:themeColor="text1"/>
          <w:lang w:val="en-AU"/>
        </w:rPr>
        <w:t xml:space="preserve">H total correlation spectroscopy (TOCSY) </w:t>
      </w:r>
      <w:r w:rsidR="00463BCC" w:rsidRPr="00D65070">
        <w:rPr>
          <w:rFonts w:asciiTheme="majorBidi" w:hAnsiTheme="majorBidi" w:cstheme="majorBidi"/>
          <w:iCs/>
          <w:color w:val="000000" w:themeColor="text1"/>
          <w:lang w:val="en-AU"/>
        </w:rPr>
        <w:fldChar w:fldCharType="begin"/>
      </w:r>
      <w:r w:rsidR="00463BCC" w:rsidRPr="00D65070">
        <w:rPr>
          <w:rFonts w:asciiTheme="majorBidi" w:hAnsiTheme="majorBidi" w:cstheme="majorBidi"/>
          <w:iCs/>
          <w:color w:val="000000" w:themeColor="text1"/>
          <w:lang w:val="en-AU"/>
        </w:rPr>
        <w:instrText xml:space="preserve"> ADDIN EN.CITE &lt;EndNote&gt;&lt;Cite&gt;&lt;Author&gt;Braunschweiler&lt;/Author&gt;&lt;Year&gt;1983&lt;/Year&gt;&lt;RecNum&gt;87&lt;/RecNum&gt;&lt;DisplayText&gt;&lt;style face="superscript"&gt;1&lt;/style&gt;&lt;/DisplayText&gt;&lt;record&gt;&lt;rec-number&gt;87&lt;/rec-number&gt;&lt;foreign-keys&gt;&lt;key app="EN" db-id="w5teper2ares5wepadyp9evraped0pa22zea" timestamp="1695059338"&gt;87&lt;/key&gt;&lt;/foreign-keys&gt;&lt;ref-type name="Journal Article"&gt;17&lt;/ref-type&gt;&lt;contributors&gt;&lt;authors&gt;&lt;author&gt;Braunschweiler, L.&lt;/author&gt;&lt;author&gt;Ernst, R. R.&lt;/author&gt;&lt;/authors&gt;&lt;/contributors&gt;&lt;titles&gt;&lt;title&gt;Coherence transfer by isotropic mixing: Application to proton correlation spectroscopy&lt;/title&gt;&lt;secondary-title&gt;Journal of Magnetic Resonance (1969)&lt;/secondary-title&gt;&lt;/titles&gt;&lt;periodical&gt;&lt;full-title&gt;Journal of Magnetic Resonance (1969)&lt;/full-title&gt;&lt;/periodical&gt;&lt;pages&gt;521-528&lt;/pages&gt;&lt;volume&gt;53&lt;/volume&gt;&lt;number&gt;3&lt;/number&gt;&lt;dates&gt;&lt;year&gt;1983&lt;/year&gt;&lt;pub-dates&gt;&lt;date&gt;1983/07/01/&lt;/date&gt;&lt;/pub-dates&gt;&lt;/dates&gt;&lt;isbn&gt;0022-2364&lt;/isbn&gt;&lt;urls&gt;&lt;related-urls&gt;&lt;url&gt;https://www.sciencedirect.com/science/article/pii/0022236483902263&lt;/url&gt;&lt;/related-urls&gt;&lt;/urls&gt;&lt;electronic-resource-num&gt;https://doi.org/10.1016/0022-2364(83)90226-3&lt;/electronic-resource-num&gt;&lt;/record&gt;&lt;/Cite&gt;&lt;/EndNote&gt;</w:instrText>
      </w:r>
      <w:r w:rsidR="00463BCC" w:rsidRPr="00D65070">
        <w:rPr>
          <w:rFonts w:asciiTheme="majorBidi" w:hAnsiTheme="majorBidi" w:cstheme="majorBidi"/>
          <w:iCs/>
          <w:color w:val="000000" w:themeColor="text1"/>
          <w:lang w:val="en-AU"/>
        </w:rPr>
        <w:fldChar w:fldCharType="separate"/>
      </w:r>
      <w:r w:rsidR="00463BCC" w:rsidRPr="00D65070">
        <w:rPr>
          <w:rFonts w:asciiTheme="majorBidi" w:hAnsiTheme="majorBidi" w:cstheme="majorBidi"/>
          <w:iCs/>
          <w:noProof/>
          <w:color w:val="000000" w:themeColor="text1"/>
          <w:vertAlign w:val="superscript"/>
          <w:lang w:val="en-AU"/>
        </w:rPr>
        <w:t>1</w:t>
      </w:r>
      <w:r w:rsidR="00463BCC" w:rsidRPr="00D65070">
        <w:rPr>
          <w:rFonts w:asciiTheme="majorBidi" w:hAnsiTheme="majorBidi" w:cstheme="majorBidi"/>
          <w:iCs/>
          <w:color w:val="000000" w:themeColor="text1"/>
          <w:lang w:val="en-AU"/>
        </w:rPr>
        <w:fldChar w:fldCharType="end"/>
      </w:r>
      <w:r w:rsidRPr="00D65070">
        <w:rPr>
          <w:rFonts w:asciiTheme="majorBidi" w:hAnsiTheme="majorBidi" w:cstheme="majorBidi"/>
          <w:iCs/>
          <w:color w:val="000000" w:themeColor="text1"/>
          <w:lang w:val="en-AU"/>
        </w:rPr>
        <w:t xml:space="preserve"> and</w:t>
      </w:r>
      <w:r w:rsidRPr="00D65070">
        <w:rPr>
          <w:rFonts w:asciiTheme="majorBidi" w:hAnsiTheme="majorBidi" w:cstheme="majorBidi"/>
          <w:color w:val="000000" w:themeColor="text1"/>
        </w:rPr>
        <w:t xml:space="preserve"> </w:t>
      </w:r>
      <w:r w:rsidRPr="00D65070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D65070">
        <w:rPr>
          <w:rFonts w:asciiTheme="majorBidi" w:hAnsiTheme="majorBidi" w:cstheme="majorBidi"/>
          <w:color w:val="000000" w:themeColor="text1"/>
        </w:rPr>
        <w:t>C‒</w:t>
      </w:r>
      <w:r w:rsidRPr="00D65070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D65070">
        <w:rPr>
          <w:rFonts w:asciiTheme="majorBidi" w:hAnsiTheme="majorBidi" w:cstheme="majorBidi"/>
          <w:color w:val="000000" w:themeColor="text1"/>
        </w:rPr>
        <w:t xml:space="preserve">H heteronuclear single quantum correlation (HSQC) </w:t>
      </w:r>
      <w:r w:rsidR="00463BCC" w:rsidRPr="00D65070">
        <w:rPr>
          <w:rFonts w:asciiTheme="majorBidi" w:hAnsiTheme="majorBidi" w:cstheme="majorBidi"/>
          <w:color w:val="000000" w:themeColor="text1"/>
        </w:rPr>
        <w:fldChar w:fldCharType="begin"/>
      </w:r>
      <w:r w:rsidR="00463BCC" w:rsidRPr="00D65070">
        <w:rPr>
          <w:rFonts w:asciiTheme="majorBidi" w:hAnsiTheme="majorBidi" w:cstheme="majorBidi"/>
          <w:color w:val="000000" w:themeColor="text1"/>
        </w:rPr>
        <w:instrText xml:space="preserve"> ADDIN EN.CITE &lt;EndNote&gt;&lt;Cite&gt;&lt;Author&gt;Bodenhausen&lt;/Author&gt;&lt;Year&gt;1980&lt;/Year&gt;&lt;RecNum&gt;86&lt;/RecNum&gt;&lt;DisplayText&gt;&lt;style face="superscript"&gt;2&lt;/style&gt;&lt;/DisplayText&gt;&lt;record&gt;&lt;rec-number&gt;86&lt;/rec-number&gt;&lt;foreign-keys&gt;&lt;key app="EN" db-id="w5teper2ares5wepadyp9evraped0pa22zea" timestamp="1695059215"&gt;86&lt;/key&gt;&lt;/foreign-keys&gt;&lt;ref-type name="Journal Article"&gt;17&lt;/ref-type&gt;&lt;contributors&gt;&lt;authors&gt;&lt;author&gt;Bodenhausen, Geoffrey&lt;/author&gt;&lt;author&gt;Ruben, David J.&lt;/author&gt;&lt;/authors&gt;&lt;/contributors&gt;&lt;titles&gt;&lt;title&gt;Natural abundance nitrogen-15 NMR by enhanced heteronuclear spectroscopy&lt;/title&gt;&lt;secondary-title&gt;Chemical Physics Letters&lt;/secondary-title&gt;&lt;/titles&gt;&lt;periodical&gt;&lt;full-title&gt;Chemical Physics Letters&lt;/full-title&gt;&lt;abbr-1&gt;Chem. Phys. Lett.&lt;/abbr-1&gt;&lt;abbr-2&gt;Chem Phys Lett&lt;/abbr-2&gt;&lt;/periodical&gt;&lt;pages&gt;185-189&lt;/pages&gt;&lt;volume&gt;69&lt;/volume&gt;&lt;number&gt;1&lt;/number&gt;&lt;dates&gt;&lt;year&gt;1980&lt;/year&gt;&lt;pub-dates&gt;&lt;date&gt;1980/01/01/&lt;/date&gt;&lt;/pub-dates&gt;&lt;/dates&gt;&lt;isbn&gt;0009-2614&lt;/isbn&gt;&lt;urls&gt;&lt;related-urls&gt;&lt;url&gt;https://www.sciencedirect.com/science/article/pii/0009261480800418&lt;/url&gt;&lt;/related-urls&gt;&lt;/urls&gt;&lt;electronic-resource-num&gt;https://doi.org/10.1016/0009-2614(80)80041-8&lt;/electronic-resource-num&gt;&lt;/record&gt;&lt;/Cite&gt;&lt;/EndNote&gt;</w:instrText>
      </w:r>
      <w:r w:rsidR="00463BCC" w:rsidRPr="00D65070">
        <w:rPr>
          <w:rFonts w:asciiTheme="majorBidi" w:hAnsiTheme="majorBidi" w:cstheme="majorBidi"/>
          <w:color w:val="000000" w:themeColor="text1"/>
        </w:rPr>
        <w:fldChar w:fldCharType="separate"/>
      </w:r>
      <w:r w:rsidR="00463BCC" w:rsidRPr="00D65070">
        <w:rPr>
          <w:rFonts w:asciiTheme="majorBidi" w:hAnsiTheme="majorBidi" w:cstheme="majorBidi"/>
          <w:noProof/>
          <w:color w:val="000000" w:themeColor="text1"/>
          <w:vertAlign w:val="superscript"/>
        </w:rPr>
        <w:t>2</w:t>
      </w:r>
      <w:r w:rsidR="00463BCC" w:rsidRPr="00D65070">
        <w:rPr>
          <w:rFonts w:asciiTheme="majorBidi" w:hAnsiTheme="majorBidi" w:cstheme="majorBidi"/>
          <w:color w:val="000000" w:themeColor="text1"/>
        </w:rPr>
        <w:fldChar w:fldCharType="end"/>
      </w:r>
      <w:r w:rsidRPr="00D65070">
        <w:rPr>
          <w:rFonts w:asciiTheme="majorBidi" w:hAnsiTheme="majorBidi" w:cstheme="majorBidi"/>
          <w:color w:val="000000" w:themeColor="text1"/>
        </w:rPr>
        <w:t xml:space="preserve"> and heteronuclear multiple bond correlation (HMBC)</w:t>
      </w:r>
      <w:r w:rsidR="0041523E" w:rsidRPr="00D65070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463BCC" w:rsidRPr="00D65070">
        <w:rPr>
          <w:rFonts w:asciiTheme="majorBidi" w:hAnsiTheme="majorBidi" w:cstheme="majorBidi"/>
          <w:color w:val="000000" w:themeColor="text1"/>
        </w:rPr>
        <w:fldChar w:fldCharType="begin"/>
      </w:r>
      <w:r w:rsidR="00463BCC" w:rsidRPr="00D65070">
        <w:rPr>
          <w:rFonts w:asciiTheme="majorBidi" w:hAnsiTheme="majorBidi" w:cstheme="majorBidi"/>
          <w:color w:val="000000" w:themeColor="text1"/>
        </w:rPr>
        <w:instrText xml:space="preserve"> ADDIN EN.CITE &lt;EndNote&gt;&lt;Cite&gt;&lt;Author&gt;Cicero&lt;/Author&gt;&lt;Year&gt;2001&lt;/Year&gt;&lt;RecNum&gt;88&lt;/RecNum&gt;&lt;DisplayText&gt;&lt;style face="superscript"&gt;3&lt;/style&gt;&lt;/DisplayText&gt;&lt;record&gt;&lt;rec-number&gt;88&lt;/rec-number&gt;&lt;foreign-keys&gt;&lt;key app="EN" db-id="w5teper2ares5wepadyp9evraped0pa22zea" timestamp="1695059409"&gt;88&lt;/key&gt;&lt;/foreign-keys&gt;&lt;ref-type name="Journal Article"&gt;17&lt;/ref-type&gt;&lt;contributors&gt;&lt;authors&gt;&lt;author&gt;Cicero, Daniel O.&lt;/author&gt;&lt;author&gt;Barbato, Gaetano&lt;/author&gt;&lt;author&gt;Bazzo, Renzo&lt;/author&gt;&lt;/authors&gt;&lt;/contributors&gt;&lt;titles&gt;&lt;title&gt;Sensitivity Enhancement of a Two-Dimensional Experiment for the Measurement of Heteronuclear Long-Range Coupling Constants, by a New Scheme of Coherence Selection by Gradients&lt;/title&gt;&lt;secondary-title&gt;Journal of Magnetic Resonance&lt;/secondary-title&gt;&lt;/titles&gt;&lt;periodical&gt;&lt;full-title&gt;Journal of Magnetic Resonance&lt;/full-title&gt;&lt;abbr-1&gt;J. Magn. Reson.&lt;/abbr-1&gt;&lt;abbr-2&gt;J Magn Reson&lt;/abbr-2&gt;&lt;/periodical&gt;&lt;pages&gt;209-213&lt;/pages&gt;&lt;volume&gt;148&lt;/volume&gt;&lt;number&gt;1&lt;/number&gt;&lt;keywords&gt;&lt;keyword&gt;HMBC&lt;/keyword&gt;&lt;keyword&gt;long-range heteronuclear couplings&lt;/keyword&gt;&lt;keyword&gt;gradient spectroscopy&lt;/keyword&gt;&lt;/keywords&gt;&lt;dates&gt;&lt;year&gt;2001&lt;/year&gt;&lt;pub-dates&gt;&lt;date&gt;2001/01/01/&lt;/date&gt;&lt;/pub-dates&gt;&lt;/dates&gt;&lt;isbn&gt;1090-7807&lt;/isbn&gt;&lt;urls&gt;&lt;related-urls&gt;&lt;url&gt;https://www.sciencedirect.com/science/article/pii/S1090780700922341&lt;/url&gt;&lt;/related-urls&gt;&lt;/urls&gt;&lt;electronic-resource-num&gt;https://doi.org/10.1006/jmre.2000.2234&lt;/electronic-resource-num&gt;&lt;/record&gt;&lt;/Cite&gt;&lt;/EndNote&gt;</w:instrText>
      </w:r>
      <w:r w:rsidR="00463BCC" w:rsidRPr="00D65070">
        <w:rPr>
          <w:rFonts w:asciiTheme="majorBidi" w:hAnsiTheme="majorBidi" w:cstheme="majorBidi"/>
          <w:color w:val="000000" w:themeColor="text1"/>
        </w:rPr>
        <w:fldChar w:fldCharType="separate"/>
      </w:r>
      <w:r w:rsidR="00463BCC" w:rsidRPr="00D65070">
        <w:rPr>
          <w:rFonts w:asciiTheme="majorBidi" w:hAnsiTheme="majorBidi" w:cstheme="majorBidi"/>
          <w:noProof/>
          <w:color w:val="000000" w:themeColor="text1"/>
          <w:vertAlign w:val="superscript"/>
        </w:rPr>
        <w:t>3</w:t>
      </w:r>
      <w:r w:rsidR="00463BCC" w:rsidRPr="00D65070">
        <w:rPr>
          <w:rFonts w:asciiTheme="majorBidi" w:hAnsiTheme="majorBidi" w:cstheme="majorBidi"/>
          <w:color w:val="000000" w:themeColor="text1"/>
        </w:rPr>
        <w:fldChar w:fldCharType="end"/>
      </w:r>
      <w:r w:rsidRPr="00D65070">
        <w:rPr>
          <w:rFonts w:asciiTheme="majorBidi" w:hAnsiTheme="majorBidi" w:cstheme="majorBidi"/>
          <w:color w:val="000000" w:themeColor="text1"/>
        </w:rPr>
        <w:t xml:space="preserve"> spectra were recorded in D</w:t>
      </w:r>
      <w:r w:rsidRPr="00D65070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D65070">
        <w:rPr>
          <w:rFonts w:asciiTheme="majorBidi" w:hAnsiTheme="majorBidi" w:cstheme="majorBidi"/>
          <w:color w:val="000000" w:themeColor="text1"/>
        </w:rPr>
        <w:t xml:space="preserve">O at 298 K with a </w:t>
      </w:r>
      <w:r w:rsidRPr="00D65070">
        <w:rPr>
          <w:rFonts w:asciiTheme="majorBidi" w:hAnsiTheme="majorBidi" w:cstheme="majorBidi"/>
          <w:color w:val="000000" w:themeColor="text1"/>
          <w:lang w:val="en-AU"/>
        </w:rPr>
        <w:t>18 mg mL</w:t>
      </w:r>
      <w:r w:rsidRPr="00D65070">
        <w:rPr>
          <w:rFonts w:asciiTheme="majorBidi" w:hAnsiTheme="majorBidi" w:cstheme="majorBidi"/>
          <w:color w:val="000000" w:themeColor="text1"/>
          <w:vertAlign w:val="superscript"/>
          <w:lang w:val="en-AU"/>
        </w:rPr>
        <w:t>−1</w:t>
      </w:r>
      <w:r w:rsidRPr="00D65070">
        <w:rPr>
          <w:rFonts w:asciiTheme="majorBidi" w:hAnsiTheme="majorBidi" w:cstheme="majorBidi"/>
          <w:color w:val="000000" w:themeColor="text1"/>
          <w:lang w:val="en-AU"/>
        </w:rPr>
        <w:t xml:space="preserve"> at 600.19  MHz and 150.92 MHz, respectively for </w:t>
      </w:r>
      <w:r w:rsidRPr="00D65070">
        <w:rPr>
          <w:rFonts w:asciiTheme="majorBidi" w:hAnsiTheme="majorBidi" w:cstheme="majorBidi"/>
          <w:color w:val="000000" w:themeColor="text1"/>
          <w:vertAlign w:val="superscript"/>
          <w:lang w:val="en-AU"/>
        </w:rPr>
        <w:t>1</w:t>
      </w:r>
      <w:r w:rsidRPr="00D65070">
        <w:rPr>
          <w:rFonts w:asciiTheme="majorBidi" w:hAnsiTheme="majorBidi" w:cstheme="majorBidi"/>
          <w:color w:val="000000" w:themeColor="text1"/>
          <w:lang w:val="en-AU"/>
        </w:rPr>
        <w:t xml:space="preserve">H and </w:t>
      </w:r>
      <w:r w:rsidRPr="00D65070">
        <w:rPr>
          <w:rFonts w:asciiTheme="majorBidi" w:hAnsiTheme="majorBidi" w:cstheme="majorBidi"/>
          <w:color w:val="000000" w:themeColor="text1"/>
          <w:vertAlign w:val="superscript"/>
          <w:lang w:val="en-AU"/>
        </w:rPr>
        <w:t>13</w:t>
      </w:r>
      <w:r w:rsidRPr="00D65070">
        <w:rPr>
          <w:rFonts w:asciiTheme="majorBidi" w:hAnsiTheme="majorBidi" w:cstheme="majorBidi"/>
          <w:color w:val="000000" w:themeColor="text1"/>
          <w:lang w:val="en-AU"/>
        </w:rPr>
        <w:t>C</w:t>
      </w:r>
      <w:r w:rsidRPr="00D65070">
        <w:rPr>
          <w:rFonts w:asciiTheme="majorBidi" w:hAnsiTheme="majorBidi" w:cstheme="majorBidi"/>
          <w:color w:val="000000" w:themeColor="text1"/>
        </w:rPr>
        <w:t xml:space="preserve">. The TOCSY experiment was run with a DIPSI spin-lock train </w:t>
      </w:r>
      <w:r w:rsidR="00463BCC" w:rsidRPr="00D65070">
        <w:rPr>
          <w:rFonts w:asciiTheme="majorBidi" w:hAnsiTheme="majorBidi" w:cstheme="majorBidi"/>
          <w:color w:val="000000" w:themeColor="text1"/>
        </w:rPr>
        <w:fldChar w:fldCharType="begin"/>
      </w:r>
      <w:r w:rsidR="00463BCC" w:rsidRPr="00D65070">
        <w:rPr>
          <w:rFonts w:asciiTheme="majorBidi" w:hAnsiTheme="majorBidi" w:cstheme="majorBidi"/>
          <w:color w:val="000000" w:themeColor="text1"/>
        </w:rPr>
        <w:instrText xml:space="preserve"> ADDIN EN.CITE &lt;EndNote&gt;&lt;Cite&gt;&lt;Author&gt;Shaka&lt;/Author&gt;&lt;Year&gt;1988&lt;/Year&gt;&lt;RecNum&gt;93&lt;/RecNum&gt;&lt;DisplayText&gt;&lt;style face="superscript"&gt;4&lt;/style&gt;&lt;/DisplayText&gt;&lt;record&gt;&lt;rec-number&gt;93&lt;/rec-number&gt;&lt;foreign-keys&gt;&lt;key app="EN" db-id="w5teper2ares5wepadyp9evraped0pa22zea" timestamp="1695059755"&gt;93&lt;/key&gt;&lt;/foreign-keys&gt;&lt;ref-type name="Journal Article"&gt;17&lt;/ref-type&gt;&lt;contributors&gt;&lt;authors&gt;&lt;author&gt;Shaka, A. J.&lt;/author&gt;&lt;author&gt;Lee, C. J.&lt;/author&gt;&lt;author&gt;Pines, A.&lt;/author&gt;&lt;/authors&gt;&lt;/contributors&gt;&lt;titles&gt;&lt;title&gt;Iterative schemes for bilinear operators; application to spin decoupling&lt;/title&gt;&lt;secondary-title&gt;Journal of Magnetic Resonance (1969)&lt;/secondary-title&gt;&lt;/titles&gt;&lt;periodical&gt;&lt;full-title&gt;Journal of Magnetic Resonance (1969)&lt;/full-title&gt;&lt;/periodical&gt;&lt;pages&gt;274-293&lt;/pages&gt;&lt;volume&gt;77&lt;/volume&gt;&lt;number&gt;2&lt;/number&gt;&lt;dates&gt;&lt;year&gt;1988&lt;/year&gt;&lt;pub-dates&gt;&lt;date&gt;1988/04/01/&lt;/date&gt;&lt;/pub-dates&gt;&lt;/dates&gt;&lt;isbn&gt;0022-2364&lt;/isbn&gt;&lt;urls&gt;&lt;related-urls&gt;&lt;url&gt;https://www.sciencedirect.com/science/article/pii/0022236488901783&lt;/url&gt;&lt;/related-urls&gt;&lt;/urls&gt;&lt;electronic-resource-num&gt;https://doi.org/10.1016/0022-2364(88)90178-3&lt;/electronic-resource-num&gt;&lt;/record&gt;&lt;/Cite&gt;&lt;/EndNote&gt;</w:instrText>
      </w:r>
      <w:r w:rsidR="00463BCC" w:rsidRPr="00D65070">
        <w:rPr>
          <w:rFonts w:asciiTheme="majorBidi" w:hAnsiTheme="majorBidi" w:cstheme="majorBidi"/>
          <w:color w:val="000000" w:themeColor="text1"/>
        </w:rPr>
        <w:fldChar w:fldCharType="separate"/>
      </w:r>
      <w:r w:rsidR="00463BCC" w:rsidRPr="00D65070">
        <w:rPr>
          <w:rFonts w:asciiTheme="majorBidi" w:hAnsiTheme="majorBidi" w:cstheme="majorBidi"/>
          <w:noProof/>
          <w:color w:val="000000" w:themeColor="text1"/>
          <w:vertAlign w:val="superscript"/>
        </w:rPr>
        <w:t>4</w:t>
      </w:r>
      <w:r w:rsidR="00463BCC" w:rsidRPr="00D65070">
        <w:rPr>
          <w:rFonts w:asciiTheme="majorBidi" w:hAnsiTheme="majorBidi" w:cstheme="majorBidi"/>
          <w:color w:val="000000" w:themeColor="text1"/>
        </w:rPr>
        <w:fldChar w:fldCharType="end"/>
      </w:r>
      <w:r w:rsidRPr="00D65070">
        <w:rPr>
          <w:rFonts w:asciiTheme="majorBidi" w:hAnsiTheme="majorBidi" w:cstheme="majorBidi"/>
          <w:color w:val="000000" w:themeColor="text1"/>
        </w:rPr>
        <w:t xml:space="preserve"> applied for 50 ms at </w:t>
      </w:r>
      <w:r w:rsidRPr="00D65070">
        <w:rPr>
          <w:rFonts w:asciiTheme="majorBidi" w:hAnsiTheme="majorBidi" w:cstheme="majorBidi"/>
          <w:color w:val="000000" w:themeColor="text1"/>
        </w:rPr>
        <w:sym w:font="Symbol" w:char="F067"/>
      </w:r>
      <w:r w:rsidRPr="00D65070">
        <w:rPr>
          <w:rFonts w:asciiTheme="majorBidi" w:hAnsiTheme="majorBidi" w:cstheme="majorBidi"/>
          <w:color w:val="000000" w:themeColor="text1"/>
        </w:rPr>
        <w:t>B</w:t>
      </w:r>
      <w:r w:rsidRPr="00D65070">
        <w:rPr>
          <w:rFonts w:asciiTheme="majorBidi" w:hAnsiTheme="majorBidi" w:cstheme="majorBidi"/>
          <w:color w:val="000000" w:themeColor="text1"/>
          <w:vertAlign w:val="subscript"/>
        </w:rPr>
        <w:t>1</w:t>
      </w:r>
      <w:r w:rsidRPr="00D65070">
        <w:rPr>
          <w:rFonts w:asciiTheme="majorBidi" w:hAnsiTheme="majorBidi" w:cstheme="majorBidi"/>
          <w:color w:val="000000" w:themeColor="text1"/>
        </w:rPr>
        <w:t>/2</w:t>
      </w:r>
      <w:r w:rsidRPr="00D65070">
        <w:rPr>
          <w:rFonts w:asciiTheme="majorBidi" w:hAnsiTheme="majorBidi" w:cstheme="majorBidi"/>
          <w:color w:val="000000" w:themeColor="text1"/>
        </w:rPr>
        <w:sym w:font="Symbol" w:char="F070"/>
      </w:r>
      <w:r w:rsidRPr="00D65070">
        <w:rPr>
          <w:rFonts w:asciiTheme="majorBidi" w:hAnsiTheme="majorBidi" w:cstheme="majorBidi"/>
          <w:color w:val="000000" w:themeColor="text1"/>
        </w:rPr>
        <w:t xml:space="preserve"> = 10 kHz. Quadrature detection in the indirect dimension was obtained by TPPI method</w:t>
      </w:r>
      <w:r w:rsidRPr="00D65070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463BCC" w:rsidRPr="00D65070">
        <w:rPr>
          <w:rFonts w:asciiTheme="majorBidi" w:hAnsiTheme="majorBidi" w:cstheme="majorBidi"/>
          <w:color w:val="000000" w:themeColor="text1"/>
        </w:rPr>
        <w:fldChar w:fldCharType="begin"/>
      </w:r>
      <w:r w:rsidR="00463BCC" w:rsidRPr="00D65070">
        <w:rPr>
          <w:rFonts w:asciiTheme="majorBidi" w:hAnsiTheme="majorBidi" w:cstheme="majorBidi"/>
          <w:color w:val="000000" w:themeColor="text1"/>
        </w:rPr>
        <w:instrText xml:space="preserve"> ADDIN EN.CITE &lt;EndNote&gt;&lt;Cite&gt;&lt;Author&gt;Marion&lt;/Author&gt;&lt;Year&gt;1983&lt;/Year&gt;&lt;RecNum&gt;90&lt;/RecNum&gt;&lt;DisplayText&gt;&lt;style face="superscript"&gt;5&lt;/style&gt;&lt;/DisplayText&gt;&lt;record&gt;&lt;rec-number&gt;90&lt;/rec-number&gt;&lt;foreign-keys&gt;&lt;key app="EN" db-id="w5teper2ares5wepadyp9evraped0pa22zea" timestamp="1695059541"&gt;90&lt;/key&gt;&lt;/foreign-keys&gt;&lt;ref-type name="Journal Article"&gt;17&lt;/ref-type&gt;&lt;contributors&gt;&lt;authors&gt;&lt;author&gt;Marion, D.&lt;/author&gt;&lt;author&gt;Wüthrich, K.&lt;/author&gt;&lt;/authors&gt;&lt;/contributors&gt;&lt;titles&gt;&lt;title&gt;Application of phase sensitive two-dimensional correlated spectroscopy (COSY) for measurements of 1H-1H spin-spin coupling constants in proteins&lt;/title&gt;&lt;secondary-title&gt;Biochem Biophys Res Commun&lt;/secondary-title&gt;&lt;/titles&gt;&lt;periodical&gt;&lt;full-title&gt;Biochemical and Biophysical Research Communications&lt;/full-title&gt;&lt;abbr-1&gt;Biochem. Biophys. Res. Commun.&lt;/abbr-1&gt;&lt;abbr-2&gt;Biochem Biophys Res Commun&lt;/abbr-2&gt;&lt;abbr-3&gt;Biochemical &amp;amp; Biophysical Research Communications&lt;/abbr-3&gt;&lt;/periodical&gt;&lt;pages&gt;967-74&lt;/pages&gt;&lt;volume&gt;113&lt;/volume&gt;&lt;number&gt;3&lt;/number&gt;&lt;keywords&gt;&lt;keyword&gt;Chemical Phenomena&lt;/keyword&gt;&lt;keyword&gt;Chemistry&lt;/keyword&gt;&lt;keyword&gt;Magnetic Resonance Spectroscopy/methods&lt;/keyword&gt;&lt;keyword&gt;Peptides/analysis&lt;/keyword&gt;&lt;keyword&gt;Proteins/*analysis&lt;/keyword&gt;&lt;keyword&gt;Protons&lt;/keyword&gt;&lt;/keywords&gt;&lt;dates&gt;&lt;year&gt;1983&lt;/year&gt;&lt;pub-dates&gt;&lt;date&gt;Jun 29&lt;/date&gt;&lt;/pub-dates&gt;&lt;/dates&gt;&lt;isbn&gt;0006-291X (Print)&amp;#xD;0006-291x&lt;/isbn&gt;&lt;accession-num&gt;6307308&lt;/accession-num&gt;&lt;urls&gt;&lt;/urls&gt;&lt;electronic-resource-num&gt;10.1016/0006-291x(83)91093-8&lt;/electronic-resource-num&gt;&lt;remote-database-provider&gt;NLM&lt;/remote-database-provider&gt;&lt;language&gt;eng&lt;/language&gt;&lt;/record&gt;&lt;/Cite&gt;&lt;/EndNote&gt;</w:instrText>
      </w:r>
      <w:r w:rsidR="00463BCC" w:rsidRPr="00D65070">
        <w:rPr>
          <w:rFonts w:asciiTheme="majorBidi" w:hAnsiTheme="majorBidi" w:cstheme="majorBidi"/>
          <w:color w:val="000000" w:themeColor="text1"/>
        </w:rPr>
        <w:fldChar w:fldCharType="separate"/>
      </w:r>
      <w:r w:rsidR="00463BCC" w:rsidRPr="00D65070">
        <w:rPr>
          <w:rFonts w:asciiTheme="majorBidi" w:hAnsiTheme="majorBidi" w:cstheme="majorBidi"/>
          <w:noProof/>
          <w:color w:val="000000" w:themeColor="text1"/>
          <w:vertAlign w:val="superscript"/>
        </w:rPr>
        <w:t>5</w:t>
      </w:r>
      <w:r w:rsidR="00463BCC" w:rsidRPr="00D65070">
        <w:rPr>
          <w:rFonts w:asciiTheme="majorBidi" w:hAnsiTheme="majorBidi" w:cstheme="majorBidi"/>
          <w:color w:val="000000" w:themeColor="text1"/>
        </w:rPr>
        <w:fldChar w:fldCharType="end"/>
      </w:r>
      <w:r w:rsidRPr="00D65070">
        <w:rPr>
          <w:rFonts w:asciiTheme="majorBidi" w:hAnsiTheme="majorBidi" w:cstheme="majorBidi"/>
          <w:color w:val="000000" w:themeColor="text1"/>
        </w:rPr>
        <w:t>. Data were collected over a 12 ppm window using 2048 points in t</w:t>
      </w:r>
      <w:r w:rsidRPr="00D65070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D65070">
        <w:rPr>
          <w:rFonts w:asciiTheme="majorBidi" w:hAnsiTheme="majorBidi" w:cstheme="majorBidi"/>
          <w:color w:val="000000" w:themeColor="text1"/>
        </w:rPr>
        <w:t xml:space="preserve"> and 400 in t</w:t>
      </w:r>
      <w:r w:rsidRPr="00D65070">
        <w:rPr>
          <w:rFonts w:asciiTheme="majorBidi" w:hAnsiTheme="majorBidi" w:cstheme="majorBidi"/>
          <w:color w:val="000000" w:themeColor="text1"/>
          <w:vertAlign w:val="subscript"/>
        </w:rPr>
        <w:t xml:space="preserve">1 </w:t>
      </w:r>
      <w:r w:rsidRPr="00D65070">
        <w:rPr>
          <w:rFonts w:asciiTheme="majorBidi" w:hAnsiTheme="majorBidi" w:cstheme="majorBidi"/>
          <w:color w:val="000000" w:themeColor="text1"/>
        </w:rPr>
        <w:t xml:space="preserve">with </w:t>
      </w:r>
      <w:r w:rsidRPr="00D65070">
        <w:rPr>
          <w:rFonts w:asciiTheme="majorBidi" w:hAnsiTheme="majorBidi" w:cstheme="majorBidi"/>
          <w:color w:val="000000" w:themeColor="text1"/>
          <w:lang w:val="en-US"/>
        </w:rPr>
        <w:t>64</w:t>
      </w:r>
      <w:r w:rsidRPr="00D65070">
        <w:rPr>
          <w:rFonts w:asciiTheme="majorBidi" w:hAnsiTheme="majorBidi" w:cstheme="majorBidi"/>
          <w:color w:val="000000" w:themeColor="text1"/>
        </w:rPr>
        <w:t xml:space="preserve"> scans/ t</w:t>
      </w:r>
      <w:r w:rsidRPr="00D65070">
        <w:rPr>
          <w:rFonts w:asciiTheme="majorBidi" w:hAnsiTheme="majorBidi" w:cstheme="majorBidi"/>
          <w:color w:val="000000" w:themeColor="text1"/>
          <w:vertAlign w:val="subscript"/>
        </w:rPr>
        <w:t>1</w:t>
      </w:r>
      <w:r w:rsidRPr="00D65070">
        <w:rPr>
          <w:rFonts w:asciiTheme="majorBidi" w:hAnsiTheme="majorBidi" w:cstheme="majorBidi"/>
          <w:color w:val="000000" w:themeColor="text1"/>
          <w:vertAlign w:val="subscript"/>
          <w:lang w:val="en-US"/>
        </w:rPr>
        <w:t xml:space="preserve"> </w:t>
      </w:r>
      <w:r w:rsidRPr="00D65070">
        <w:rPr>
          <w:rFonts w:asciiTheme="majorBidi" w:hAnsiTheme="majorBidi" w:cstheme="majorBidi"/>
          <w:color w:val="000000" w:themeColor="text1"/>
        </w:rPr>
        <w:t>increment. The HSQC experiment was run with sensitivity enhancement using echo/antiecho-TPPI quadrature in the indirect dimension, trim pulses in INEPT transfer and gradients in retro-INEPT</w:t>
      </w:r>
      <w:r w:rsidR="0041523E" w:rsidRPr="00D65070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463BCC" w:rsidRPr="00D65070">
        <w:rPr>
          <w:rFonts w:asciiTheme="majorBidi" w:hAnsiTheme="majorBidi" w:cstheme="majorBidi"/>
          <w:color w:val="000000" w:themeColor="text1"/>
          <w:lang w:val="en-US"/>
        </w:rPr>
        <w:fldChar w:fldCharType="begin">
          <w:fldData xml:space="preserve">PEVuZE5vdGU+PENpdGU+PEF1dGhvcj5QYWxtZXI8L0F1dGhvcj48WWVhcj4xOTkxPC9ZZWFyPjxS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</w:fldData>
        </w:fldChar>
      </w:r>
      <w:r w:rsidR="00463BCC" w:rsidRPr="00D65070">
        <w:rPr>
          <w:rFonts w:asciiTheme="majorBidi" w:hAnsiTheme="majorBidi" w:cstheme="majorBidi"/>
          <w:color w:val="000000" w:themeColor="text1"/>
          <w:lang w:val="en-US"/>
        </w:rPr>
        <w:instrText xml:space="preserve"> ADDIN EN.CITE </w:instrText>
      </w:r>
      <w:r w:rsidR="00463BCC" w:rsidRPr="00D65070">
        <w:rPr>
          <w:rFonts w:asciiTheme="majorBidi" w:hAnsiTheme="majorBidi" w:cstheme="majorBidi"/>
          <w:color w:val="000000" w:themeColor="text1"/>
          <w:lang w:val="en-US"/>
        </w:rPr>
        <w:fldChar w:fldCharType="begin">
          <w:fldData xml:space="preserve">PEVuZE5vdGU+PENpdGU+PEF1dGhvcj5QYWxtZXI8L0F1dGhvcj48WWVhcj4xOTkxPC9ZZWFyPjxS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</w:fldData>
        </w:fldChar>
      </w:r>
      <w:r w:rsidR="00463BCC" w:rsidRPr="00D65070">
        <w:rPr>
          <w:rFonts w:asciiTheme="majorBidi" w:hAnsiTheme="majorBidi" w:cstheme="majorBidi"/>
          <w:color w:val="000000" w:themeColor="text1"/>
          <w:lang w:val="en-US"/>
        </w:rPr>
        <w:instrText xml:space="preserve"> ADDIN EN.CITE.DATA </w:instrText>
      </w:r>
      <w:r w:rsidR="00463BCC" w:rsidRPr="00D65070">
        <w:rPr>
          <w:rFonts w:asciiTheme="majorBidi" w:hAnsiTheme="majorBidi" w:cstheme="majorBidi"/>
          <w:color w:val="000000" w:themeColor="text1"/>
          <w:lang w:val="en-US"/>
        </w:rPr>
      </w:r>
      <w:r w:rsidR="00463BCC" w:rsidRPr="00D65070">
        <w:rPr>
          <w:rFonts w:asciiTheme="majorBidi" w:hAnsiTheme="majorBidi" w:cstheme="majorBidi"/>
          <w:color w:val="000000" w:themeColor="text1"/>
          <w:lang w:val="en-US"/>
        </w:rPr>
        <w:fldChar w:fldCharType="end"/>
      </w:r>
      <w:r w:rsidR="00463BCC" w:rsidRPr="00D65070">
        <w:rPr>
          <w:rFonts w:asciiTheme="majorBidi" w:hAnsiTheme="majorBidi" w:cstheme="majorBidi"/>
          <w:color w:val="000000" w:themeColor="text1"/>
          <w:lang w:val="en-US"/>
        </w:rPr>
      </w:r>
      <w:r w:rsidR="00463BCC" w:rsidRPr="00D65070">
        <w:rPr>
          <w:rFonts w:asciiTheme="majorBidi" w:hAnsiTheme="majorBidi" w:cstheme="majorBidi"/>
          <w:color w:val="000000" w:themeColor="text1"/>
          <w:lang w:val="en-US"/>
        </w:rPr>
        <w:fldChar w:fldCharType="separate"/>
      </w:r>
      <w:r w:rsidR="00463BCC" w:rsidRPr="00D65070">
        <w:rPr>
          <w:rFonts w:asciiTheme="majorBidi" w:hAnsiTheme="majorBidi" w:cstheme="majorBidi"/>
          <w:noProof/>
          <w:color w:val="000000" w:themeColor="text1"/>
          <w:vertAlign w:val="superscript"/>
          <w:lang w:val="en-US"/>
        </w:rPr>
        <w:t>6-8</w:t>
      </w:r>
      <w:r w:rsidR="00463BCC" w:rsidRPr="00D65070">
        <w:rPr>
          <w:rFonts w:asciiTheme="majorBidi" w:hAnsiTheme="majorBidi" w:cstheme="majorBidi"/>
          <w:color w:val="000000" w:themeColor="text1"/>
          <w:lang w:val="en-US"/>
        </w:rPr>
        <w:fldChar w:fldCharType="end"/>
      </w:r>
      <w:r w:rsidRPr="00D65070">
        <w:rPr>
          <w:rFonts w:asciiTheme="majorBidi" w:hAnsiTheme="majorBidi" w:cstheme="majorBidi"/>
          <w:color w:val="000000" w:themeColor="text1"/>
        </w:rPr>
        <w:t xml:space="preserve">. Echo-antiecho-TPPI quadrature detection was employed also in HMBC. Heteronuclear spectra were collected over 12 ppm and </w:t>
      </w:r>
      <w:r w:rsidRPr="00D65070">
        <w:rPr>
          <w:rFonts w:asciiTheme="majorBidi" w:hAnsiTheme="majorBidi" w:cstheme="majorBidi"/>
          <w:color w:val="000000" w:themeColor="text1"/>
          <w:lang w:val="en-US"/>
        </w:rPr>
        <w:t>165 (or 220)</w:t>
      </w:r>
      <w:r w:rsidRPr="00D65070">
        <w:rPr>
          <w:rFonts w:asciiTheme="majorBidi" w:hAnsiTheme="majorBidi" w:cstheme="majorBidi"/>
          <w:color w:val="000000" w:themeColor="text1"/>
        </w:rPr>
        <w:t xml:space="preserve"> ppm windows in the </w:t>
      </w:r>
      <w:r w:rsidRPr="00D65070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D65070">
        <w:rPr>
          <w:rFonts w:asciiTheme="majorBidi" w:hAnsiTheme="majorBidi" w:cstheme="majorBidi"/>
          <w:color w:val="000000" w:themeColor="text1"/>
        </w:rPr>
        <w:t xml:space="preserve">H and </w:t>
      </w:r>
      <w:r w:rsidRPr="00D65070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D65070">
        <w:rPr>
          <w:rFonts w:asciiTheme="majorBidi" w:hAnsiTheme="majorBidi" w:cstheme="majorBidi"/>
          <w:color w:val="000000" w:themeColor="text1"/>
        </w:rPr>
        <w:t>C dimensions, respectively, using 2048 points in t</w:t>
      </w:r>
      <w:r w:rsidRPr="00D65070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D65070">
        <w:rPr>
          <w:rFonts w:asciiTheme="majorBidi" w:hAnsiTheme="majorBidi" w:cstheme="majorBidi"/>
          <w:color w:val="000000" w:themeColor="text1"/>
        </w:rPr>
        <w:t xml:space="preserve"> and 128 in t</w:t>
      </w:r>
      <w:r w:rsidRPr="00D65070">
        <w:rPr>
          <w:rFonts w:asciiTheme="majorBidi" w:hAnsiTheme="majorBidi" w:cstheme="majorBidi"/>
          <w:color w:val="000000" w:themeColor="text1"/>
          <w:vertAlign w:val="subscript"/>
        </w:rPr>
        <w:t xml:space="preserve">1 </w:t>
      </w:r>
      <w:r w:rsidRPr="00D65070">
        <w:rPr>
          <w:rFonts w:asciiTheme="majorBidi" w:hAnsiTheme="majorBidi" w:cstheme="majorBidi"/>
          <w:color w:val="000000" w:themeColor="text1"/>
        </w:rPr>
        <w:t>with 256 scans/ t</w:t>
      </w:r>
      <w:r w:rsidRPr="00D65070">
        <w:rPr>
          <w:rFonts w:asciiTheme="majorBidi" w:hAnsiTheme="majorBidi" w:cstheme="majorBidi"/>
          <w:color w:val="000000" w:themeColor="text1"/>
          <w:vertAlign w:val="subscript"/>
        </w:rPr>
        <w:t>1</w:t>
      </w:r>
      <w:r w:rsidRPr="00D65070">
        <w:rPr>
          <w:rFonts w:asciiTheme="majorBidi" w:hAnsiTheme="majorBidi" w:cstheme="majorBidi"/>
          <w:color w:val="000000" w:themeColor="text1"/>
        </w:rPr>
        <w:t xml:space="preserve">increment. For both homonuclear and heteronuclear spectra, prior to 2D Fourier transform, squared sine-bell apodization shifted by </w:t>
      </w:r>
      <w:r w:rsidRPr="00D65070">
        <w:rPr>
          <w:rFonts w:asciiTheme="majorBidi" w:hAnsiTheme="majorBidi" w:cstheme="majorBidi"/>
          <w:color w:val="000000" w:themeColor="text1"/>
        </w:rPr>
        <w:sym w:font="Symbol" w:char="F070"/>
      </w:r>
      <w:r w:rsidRPr="00D65070">
        <w:rPr>
          <w:rFonts w:asciiTheme="majorBidi" w:hAnsiTheme="majorBidi" w:cstheme="majorBidi"/>
          <w:color w:val="000000" w:themeColor="text1"/>
        </w:rPr>
        <w:t>/2 in either dimensions and linear prediction to double the data size in t</w:t>
      </w:r>
      <w:r w:rsidRPr="00D65070">
        <w:rPr>
          <w:rFonts w:asciiTheme="majorBidi" w:hAnsiTheme="majorBidi" w:cstheme="majorBidi"/>
          <w:color w:val="000000" w:themeColor="text1"/>
          <w:vertAlign w:val="subscript"/>
        </w:rPr>
        <w:t>1</w:t>
      </w:r>
      <w:r w:rsidRPr="00D65070">
        <w:rPr>
          <w:rFonts w:asciiTheme="majorBidi" w:hAnsiTheme="majorBidi" w:cstheme="majorBidi"/>
          <w:color w:val="000000" w:themeColor="text1"/>
        </w:rPr>
        <w:t xml:space="preserve"> were applied, with zero filling to obtain 2Kx1K matrices of reals. </w:t>
      </w:r>
    </w:p>
    <w:p w14:paraId="39CDB53B" w14:textId="77777777" w:rsidR="00701B81" w:rsidRPr="00D65070" w:rsidRDefault="00701B81" w:rsidP="00800631">
      <w:pPr>
        <w:spacing w:line="480" w:lineRule="auto"/>
        <w:rPr>
          <w:rFonts w:asciiTheme="majorBidi" w:hAnsiTheme="majorBidi" w:cstheme="majorBidi"/>
        </w:rPr>
      </w:pPr>
    </w:p>
    <w:p w14:paraId="2BEEB923" w14:textId="77777777" w:rsidR="005003E4" w:rsidRPr="00D65070" w:rsidRDefault="005003E4" w:rsidP="00800631">
      <w:pPr>
        <w:spacing w:line="480" w:lineRule="auto"/>
        <w:rPr>
          <w:rFonts w:asciiTheme="majorBidi" w:hAnsiTheme="majorBidi" w:cstheme="majorBidi"/>
        </w:rPr>
      </w:pPr>
    </w:p>
    <w:p w14:paraId="3FDB5694" w14:textId="77777777" w:rsidR="005003E4" w:rsidRPr="00D65070" w:rsidRDefault="005003E4" w:rsidP="00800631">
      <w:pPr>
        <w:spacing w:line="480" w:lineRule="auto"/>
        <w:rPr>
          <w:rFonts w:asciiTheme="majorBidi" w:hAnsiTheme="majorBidi" w:cstheme="majorBidi"/>
        </w:rPr>
      </w:pPr>
    </w:p>
    <w:p w14:paraId="5C4BBBD2" w14:textId="77777777" w:rsidR="005003E4" w:rsidRPr="00D65070" w:rsidRDefault="005003E4" w:rsidP="00800631">
      <w:pPr>
        <w:spacing w:line="480" w:lineRule="auto"/>
        <w:rPr>
          <w:rFonts w:asciiTheme="majorBidi" w:hAnsiTheme="majorBidi" w:cstheme="majorBidi"/>
        </w:rPr>
      </w:pPr>
    </w:p>
    <w:p w14:paraId="76E670E2" w14:textId="77777777" w:rsidR="005003E4" w:rsidRPr="00D65070" w:rsidRDefault="005003E4" w:rsidP="00800631">
      <w:pPr>
        <w:spacing w:line="480" w:lineRule="auto"/>
        <w:rPr>
          <w:rFonts w:asciiTheme="majorBidi" w:hAnsiTheme="majorBidi" w:cstheme="majorBidi"/>
        </w:rPr>
      </w:pPr>
    </w:p>
    <w:p w14:paraId="2AB5949B" w14:textId="77777777" w:rsidR="005003E4" w:rsidRPr="00D65070" w:rsidRDefault="005003E4" w:rsidP="00800631">
      <w:pPr>
        <w:spacing w:line="480" w:lineRule="auto"/>
        <w:rPr>
          <w:rFonts w:asciiTheme="majorBidi" w:hAnsiTheme="majorBidi" w:cstheme="majorBidi"/>
        </w:rPr>
      </w:pPr>
    </w:p>
    <w:p w14:paraId="27EF53CC" w14:textId="77777777" w:rsidR="005003E4" w:rsidRPr="00D65070" w:rsidRDefault="005003E4" w:rsidP="00800631">
      <w:pPr>
        <w:spacing w:line="480" w:lineRule="auto"/>
        <w:rPr>
          <w:rFonts w:asciiTheme="majorBidi" w:hAnsiTheme="majorBidi" w:cstheme="majorBidi"/>
        </w:rPr>
      </w:pPr>
    </w:p>
    <w:p w14:paraId="338CE99F" w14:textId="77777777" w:rsidR="005003E4" w:rsidRPr="00D65070" w:rsidRDefault="005003E4" w:rsidP="00800631">
      <w:pPr>
        <w:spacing w:line="480" w:lineRule="auto"/>
        <w:rPr>
          <w:rFonts w:asciiTheme="majorBidi" w:hAnsiTheme="majorBidi" w:cstheme="majorBidi"/>
        </w:rPr>
      </w:pPr>
    </w:p>
    <w:p w14:paraId="778ACBC7" w14:textId="77777777" w:rsidR="00701B81" w:rsidRPr="00D65070" w:rsidRDefault="00701B81" w:rsidP="00800631">
      <w:pPr>
        <w:spacing w:line="480" w:lineRule="auto"/>
        <w:rPr>
          <w:rFonts w:asciiTheme="majorBidi" w:hAnsiTheme="majorBidi" w:cstheme="majorBidi"/>
        </w:rPr>
      </w:pPr>
    </w:p>
    <w:p w14:paraId="2864D950" w14:textId="23AE79FE" w:rsidR="00800631" w:rsidRPr="00D65070" w:rsidRDefault="00800631" w:rsidP="00800631">
      <w:pPr>
        <w:spacing w:line="480" w:lineRule="auto"/>
        <w:rPr>
          <w:rFonts w:asciiTheme="majorBidi" w:hAnsiTheme="majorBidi" w:cstheme="majorBidi"/>
          <w:lang w:val="en-US"/>
        </w:rPr>
      </w:pPr>
      <w:r w:rsidRPr="00D65070">
        <w:rPr>
          <w:rFonts w:asciiTheme="majorBidi" w:hAnsiTheme="majorBidi" w:cstheme="majorBidi"/>
        </w:rPr>
        <w:t xml:space="preserve">Table S1. Molar ratio of the monosaccharides </w:t>
      </w:r>
      <w:r w:rsidR="007C7C1A" w:rsidRPr="00D65070">
        <w:rPr>
          <w:rFonts w:asciiTheme="majorBidi" w:hAnsiTheme="majorBidi" w:cstheme="majorBidi"/>
          <w:lang w:val="en-US"/>
        </w:rPr>
        <w:t>of EPS-C15</w:t>
      </w:r>
      <w:r w:rsidR="00481C3D" w:rsidRPr="00D65070">
        <w:rPr>
          <w:rFonts w:asciiTheme="majorBidi" w:hAnsiTheme="majorBidi" w:cstheme="majorBidi"/>
          <w:lang w:val="en-US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3420"/>
        <w:gridCol w:w="3795"/>
      </w:tblGrid>
      <w:tr w:rsidR="00800631" w:rsidRPr="00D65070" w14:paraId="08923125" w14:textId="77777777" w:rsidTr="00D84CAB">
        <w:trPr>
          <w:trHeight w:val="395"/>
          <w:jc w:val="center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3FF1ACA7" w14:textId="77777777" w:rsidR="00800631" w:rsidRPr="00D65070" w:rsidRDefault="00800631" w:rsidP="0027616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50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5794D4C" w14:textId="77777777" w:rsidR="00800631" w:rsidRPr="00D65070" w:rsidRDefault="00800631" w:rsidP="0027616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50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nosaccharides</w:t>
            </w:r>
          </w:p>
        </w:tc>
        <w:tc>
          <w:tcPr>
            <w:tcW w:w="3795" w:type="dxa"/>
            <w:tcBorders>
              <w:top w:val="single" w:sz="4" w:space="0" w:color="auto"/>
              <w:bottom w:val="single" w:sz="4" w:space="0" w:color="auto"/>
            </w:tcBorders>
          </w:tcPr>
          <w:p w14:paraId="09973328" w14:textId="77777777" w:rsidR="00800631" w:rsidRPr="00D65070" w:rsidRDefault="00800631" w:rsidP="0027616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50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lar ratio</w:t>
            </w:r>
          </w:p>
        </w:tc>
      </w:tr>
      <w:tr w:rsidR="00800631" w:rsidRPr="00D65070" w14:paraId="0DEC5197" w14:textId="77777777" w:rsidTr="00A607F7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6B7400FA" w14:textId="77777777" w:rsidR="00800631" w:rsidRPr="00D65070" w:rsidRDefault="00800631" w:rsidP="00D84C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507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5C565AEC" w14:textId="77777777" w:rsidR="00800631" w:rsidRPr="00D65070" w:rsidRDefault="00800631" w:rsidP="00D84C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5070">
              <w:rPr>
                <w:rFonts w:asciiTheme="majorBidi" w:hAnsiTheme="majorBidi" w:cstheme="majorBidi"/>
                <w:sz w:val="24"/>
                <w:szCs w:val="24"/>
              </w:rPr>
              <w:t>Arabinose</w:t>
            </w:r>
          </w:p>
        </w:tc>
        <w:tc>
          <w:tcPr>
            <w:tcW w:w="3795" w:type="dxa"/>
            <w:tcBorders>
              <w:top w:val="single" w:sz="4" w:space="0" w:color="auto"/>
            </w:tcBorders>
          </w:tcPr>
          <w:p w14:paraId="77EB0358" w14:textId="77777777" w:rsidR="00800631" w:rsidRPr="00D65070" w:rsidRDefault="00800631" w:rsidP="00D84C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5070"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</w:tc>
      </w:tr>
      <w:tr w:rsidR="00800631" w:rsidRPr="00D65070" w14:paraId="4A4AAE51" w14:textId="77777777" w:rsidTr="00A607F7">
        <w:trPr>
          <w:jc w:val="center"/>
        </w:trPr>
        <w:tc>
          <w:tcPr>
            <w:tcW w:w="1795" w:type="dxa"/>
          </w:tcPr>
          <w:p w14:paraId="3E02C2D5" w14:textId="77777777" w:rsidR="00800631" w:rsidRPr="00D65070" w:rsidRDefault="00800631" w:rsidP="00D84C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507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20" w:type="dxa"/>
          </w:tcPr>
          <w:p w14:paraId="0AF928F8" w14:textId="77777777" w:rsidR="00800631" w:rsidRPr="00D65070" w:rsidRDefault="00800631" w:rsidP="00D84C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5070">
              <w:rPr>
                <w:rFonts w:asciiTheme="majorBidi" w:hAnsiTheme="majorBidi" w:cstheme="majorBidi"/>
                <w:sz w:val="24"/>
                <w:szCs w:val="24"/>
              </w:rPr>
              <w:t>Xylose</w:t>
            </w:r>
          </w:p>
        </w:tc>
        <w:tc>
          <w:tcPr>
            <w:tcW w:w="3795" w:type="dxa"/>
          </w:tcPr>
          <w:p w14:paraId="13A55F6E" w14:textId="77777777" w:rsidR="00800631" w:rsidRPr="00D65070" w:rsidRDefault="00800631" w:rsidP="00D84C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5070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</w:tr>
      <w:tr w:rsidR="00800631" w:rsidRPr="00D65070" w14:paraId="6E8CC6EA" w14:textId="77777777" w:rsidTr="00A607F7">
        <w:trPr>
          <w:jc w:val="center"/>
        </w:trPr>
        <w:tc>
          <w:tcPr>
            <w:tcW w:w="1795" w:type="dxa"/>
          </w:tcPr>
          <w:p w14:paraId="2E0E2B79" w14:textId="77777777" w:rsidR="00800631" w:rsidRPr="00D65070" w:rsidRDefault="00800631" w:rsidP="00D84C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507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420" w:type="dxa"/>
          </w:tcPr>
          <w:p w14:paraId="70A696D2" w14:textId="77777777" w:rsidR="00800631" w:rsidRPr="00D65070" w:rsidRDefault="00800631" w:rsidP="00D84C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5070">
              <w:rPr>
                <w:rFonts w:asciiTheme="majorBidi" w:hAnsiTheme="majorBidi" w:cstheme="majorBidi"/>
                <w:sz w:val="24"/>
                <w:szCs w:val="24"/>
              </w:rPr>
              <w:t>Mannose</w:t>
            </w:r>
          </w:p>
        </w:tc>
        <w:tc>
          <w:tcPr>
            <w:tcW w:w="3795" w:type="dxa"/>
          </w:tcPr>
          <w:p w14:paraId="41F4FCA3" w14:textId="77777777" w:rsidR="00800631" w:rsidRPr="00D65070" w:rsidRDefault="00800631" w:rsidP="00D84C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5070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800631" w:rsidRPr="00D65070" w14:paraId="112EF55A" w14:textId="77777777" w:rsidTr="00A607F7">
        <w:trPr>
          <w:jc w:val="center"/>
        </w:trPr>
        <w:tc>
          <w:tcPr>
            <w:tcW w:w="1795" w:type="dxa"/>
          </w:tcPr>
          <w:p w14:paraId="29B7E6B6" w14:textId="77777777" w:rsidR="00800631" w:rsidRPr="00D65070" w:rsidRDefault="00800631" w:rsidP="00D84C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507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420" w:type="dxa"/>
          </w:tcPr>
          <w:p w14:paraId="0F1A9695" w14:textId="77777777" w:rsidR="00800631" w:rsidRPr="00D65070" w:rsidRDefault="00800631" w:rsidP="00D84C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5070">
              <w:rPr>
                <w:rFonts w:asciiTheme="majorBidi" w:hAnsiTheme="majorBidi" w:cstheme="majorBidi"/>
                <w:sz w:val="24"/>
                <w:szCs w:val="24"/>
              </w:rPr>
              <w:t>Glucose</w:t>
            </w:r>
          </w:p>
        </w:tc>
        <w:tc>
          <w:tcPr>
            <w:tcW w:w="3795" w:type="dxa"/>
          </w:tcPr>
          <w:p w14:paraId="0A0F8A07" w14:textId="77777777" w:rsidR="00800631" w:rsidRPr="00D65070" w:rsidRDefault="00800631" w:rsidP="00D84C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5070">
              <w:rPr>
                <w:rFonts w:asciiTheme="majorBidi" w:hAnsiTheme="majorBidi" w:cstheme="majorBidi"/>
                <w:sz w:val="24"/>
                <w:szCs w:val="24"/>
              </w:rPr>
              <w:t>21.3</w:t>
            </w:r>
          </w:p>
        </w:tc>
      </w:tr>
    </w:tbl>
    <w:p w14:paraId="51FD31AF" w14:textId="5D5F50F9" w:rsidR="00235178" w:rsidRPr="00D65070" w:rsidRDefault="00E06183" w:rsidP="00800631">
      <w:pPr>
        <w:spacing w:line="480" w:lineRule="auto"/>
        <w:rPr>
          <w:rFonts w:asciiTheme="majorBidi" w:hAnsiTheme="majorBidi" w:cstheme="majorBidi"/>
          <w:lang w:val="en-US"/>
        </w:rPr>
      </w:pPr>
      <w:r w:rsidRPr="00D65070">
        <w:rPr>
          <w:rFonts w:asciiTheme="majorBidi" w:hAnsiTheme="majorBidi" w:cstheme="majorBidi"/>
          <w:lang w:val="en-US"/>
        </w:rPr>
        <w:t>All monosaccharide analysis were done in triplicates</w:t>
      </w:r>
      <w:r w:rsidR="00481C3D" w:rsidRPr="00D65070">
        <w:rPr>
          <w:rFonts w:asciiTheme="majorBidi" w:hAnsiTheme="majorBidi" w:cstheme="majorBidi"/>
          <w:lang w:val="en-US"/>
        </w:rPr>
        <w:t>.</w:t>
      </w:r>
    </w:p>
    <w:p w14:paraId="066DE2A9" w14:textId="05DB98EA" w:rsidR="00407736" w:rsidRPr="00D65070" w:rsidRDefault="00407736" w:rsidP="00800631">
      <w:pPr>
        <w:spacing w:line="480" w:lineRule="auto"/>
        <w:rPr>
          <w:rFonts w:asciiTheme="majorBidi" w:hAnsiTheme="majorBidi" w:cstheme="majorBidi"/>
        </w:rPr>
      </w:pPr>
    </w:p>
    <w:p w14:paraId="54860C25" w14:textId="74ACD7A9" w:rsidR="00A32A3F" w:rsidRPr="00D65070" w:rsidRDefault="00A32A3F" w:rsidP="00800631">
      <w:pPr>
        <w:spacing w:line="480" w:lineRule="auto"/>
        <w:rPr>
          <w:rFonts w:asciiTheme="majorBidi" w:hAnsiTheme="majorBidi" w:cstheme="majorBidi"/>
        </w:rPr>
      </w:pPr>
    </w:p>
    <w:p w14:paraId="25DA6F93" w14:textId="3A53D28C" w:rsidR="00A32A3F" w:rsidRPr="00D65070" w:rsidRDefault="00A32A3F" w:rsidP="00800631">
      <w:pPr>
        <w:spacing w:line="480" w:lineRule="auto"/>
        <w:rPr>
          <w:rFonts w:asciiTheme="majorBidi" w:hAnsiTheme="majorBidi" w:cstheme="majorBidi"/>
        </w:rPr>
      </w:pPr>
    </w:p>
    <w:p w14:paraId="3CC107B2" w14:textId="269229C3" w:rsidR="00A32A3F" w:rsidRPr="00D65070" w:rsidRDefault="00A32A3F" w:rsidP="00800631">
      <w:pPr>
        <w:spacing w:line="480" w:lineRule="auto"/>
        <w:rPr>
          <w:rFonts w:asciiTheme="majorBidi" w:hAnsiTheme="majorBidi" w:cstheme="majorBidi"/>
        </w:rPr>
      </w:pPr>
    </w:p>
    <w:p w14:paraId="5058E206" w14:textId="3A85CDAF" w:rsidR="00A32A3F" w:rsidRPr="00D65070" w:rsidRDefault="00A32A3F" w:rsidP="00800631">
      <w:pPr>
        <w:spacing w:line="480" w:lineRule="auto"/>
        <w:rPr>
          <w:rFonts w:asciiTheme="majorBidi" w:hAnsiTheme="majorBidi" w:cstheme="majorBidi"/>
        </w:rPr>
      </w:pPr>
    </w:p>
    <w:p w14:paraId="3A308DB0" w14:textId="538C9288" w:rsidR="00A32A3F" w:rsidRPr="00D65070" w:rsidRDefault="00A32A3F" w:rsidP="00800631">
      <w:pPr>
        <w:spacing w:line="480" w:lineRule="auto"/>
        <w:rPr>
          <w:rFonts w:asciiTheme="majorBidi" w:hAnsiTheme="majorBidi" w:cstheme="majorBidi"/>
        </w:rPr>
      </w:pPr>
    </w:p>
    <w:p w14:paraId="52DE4B77" w14:textId="71404837" w:rsidR="00A32A3F" w:rsidRPr="00D65070" w:rsidRDefault="00A32A3F" w:rsidP="00800631">
      <w:pPr>
        <w:spacing w:line="480" w:lineRule="auto"/>
        <w:rPr>
          <w:rFonts w:asciiTheme="majorBidi" w:hAnsiTheme="majorBidi" w:cstheme="majorBidi"/>
        </w:rPr>
      </w:pPr>
    </w:p>
    <w:p w14:paraId="4A1F5D31" w14:textId="0D024414" w:rsidR="00A32A3F" w:rsidRPr="00D65070" w:rsidRDefault="00A32A3F" w:rsidP="00800631">
      <w:pPr>
        <w:spacing w:line="480" w:lineRule="auto"/>
        <w:rPr>
          <w:rFonts w:asciiTheme="majorBidi" w:hAnsiTheme="majorBidi" w:cstheme="majorBidi"/>
        </w:rPr>
      </w:pPr>
    </w:p>
    <w:p w14:paraId="2AFA7C9F" w14:textId="1A886860" w:rsidR="00A32A3F" w:rsidRPr="00D65070" w:rsidRDefault="00A32A3F" w:rsidP="00800631">
      <w:pPr>
        <w:spacing w:line="480" w:lineRule="auto"/>
        <w:rPr>
          <w:rFonts w:asciiTheme="majorBidi" w:hAnsiTheme="majorBidi" w:cstheme="majorBidi"/>
        </w:rPr>
      </w:pPr>
    </w:p>
    <w:p w14:paraId="7E18F400" w14:textId="57D0FB3C" w:rsidR="00A32A3F" w:rsidRPr="00D65070" w:rsidRDefault="00A32A3F" w:rsidP="00800631">
      <w:pPr>
        <w:spacing w:line="480" w:lineRule="auto"/>
        <w:rPr>
          <w:rFonts w:asciiTheme="majorBidi" w:hAnsiTheme="majorBidi" w:cstheme="majorBidi"/>
        </w:rPr>
      </w:pPr>
    </w:p>
    <w:p w14:paraId="266D7E1C" w14:textId="77777777" w:rsidR="00B05861" w:rsidRPr="00D65070" w:rsidRDefault="00B05861">
      <w:pPr>
        <w:rPr>
          <w:rFonts w:asciiTheme="majorBidi" w:hAnsiTheme="majorBidi" w:cstheme="majorBidi"/>
        </w:rPr>
      </w:pPr>
      <w:r w:rsidRPr="00D65070">
        <w:rPr>
          <w:rFonts w:asciiTheme="majorBidi" w:hAnsiTheme="majorBidi" w:cstheme="majorBidi"/>
        </w:rPr>
        <w:br w:type="page"/>
      </w:r>
    </w:p>
    <w:p w14:paraId="013D805F" w14:textId="77777777" w:rsidR="00701B81" w:rsidRPr="00D65070" w:rsidRDefault="00701B81" w:rsidP="00235178">
      <w:pPr>
        <w:spacing w:line="480" w:lineRule="auto"/>
        <w:rPr>
          <w:rFonts w:asciiTheme="majorBidi" w:hAnsiTheme="majorBidi" w:cstheme="majorBidi"/>
        </w:rPr>
      </w:pPr>
    </w:p>
    <w:p w14:paraId="547B6BDE" w14:textId="77777777" w:rsidR="00701B81" w:rsidRPr="00D65070" w:rsidRDefault="00701B81" w:rsidP="00235178">
      <w:pPr>
        <w:spacing w:line="480" w:lineRule="auto"/>
        <w:rPr>
          <w:rFonts w:asciiTheme="majorBidi" w:hAnsiTheme="majorBidi" w:cstheme="majorBidi"/>
        </w:rPr>
      </w:pPr>
    </w:p>
    <w:p w14:paraId="1B69E3EA" w14:textId="77777777" w:rsidR="00701B81" w:rsidRPr="00D65070" w:rsidRDefault="00701B81" w:rsidP="00235178">
      <w:pPr>
        <w:spacing w:line="480" w:lineRule="auto"/>
        <w:rPr>
          <w:rFonts w:asciiTheme="majorBidi" w:hAnsiTheme="majorBidi" w:cstheme="majorBidi"/>
        </w:rPr>
      </w:pPr>
    </w:p>
    <w:p w14:paraId="2278CA53" w14:textId="48594047" w:rsidR="00235178" w:rsidRPr="00D65070" w:rsidRDefault="00235178" w:rsidP="00235178">
      <w:pPr>
        <w:spacing w:line="480" w:lineRule="auto"/>
        <w:rPr>
          <w:rFonts w:asciiTheme="majorBidi" w:hAnsiTheme="majorBidi" w:cstheme="majorBidi"/>
          <w:lang w:val="en-US"/>
        </w:rPr>
      </w:pPr>
      <w:r w:rsidRPr="00D65070">
        <w:rPr>
          <w:rFonts w:asciiTheme="majorBidi" w:hAnsiTheme="majorBidi" w:cstheme="majorBidi"/>
        </w:rPr>
        <w:t xml:space="preserve">Table </w:t>
      </w:r>
      <w:r w:rsidRPr="00D65070">
        <w:rPr>
          <w:rFonts w:asciiTheme="majorBidi" w:hAnsiTheme="majorBidi" w:cstheme="majorBidi"/>
          <w:lang w:val="en-US"/>
        </w:rPr>
        <w:t>S</w:t>
      </w:r>
      <w:r w:rsidR="00B23780" w:rsidRPr="00D65070">
        <w:rPr>
          <w:rFonts w:asciiTheme="majorBidi" w:hAnsiTheme="majorBidi" w:cstheme="majorBidi"/>
          <w:lang w:val="en-US"/>
        </w:rPr>
        <w:t>2</w:t>
      </w:r>
      <w:r w:rsidRPr="00D65070">
        <w:rPr>
          <w:rFonts w:asciiTheme="majorBidi" w:hAnsiTheme="majorBidi" w:cstheme="majorBidi"/>
        </w:rPr>
        <w:t>: Regressed parameters of power-law model</w:t>
      </w:r>
      <w:r w:rsidR="007C7C1A" w:rsidRPr="00D65070">
        <w:rPr>
          <w:rFonts w:asciiTheme="majorBidi" w:hAnsiTheme="majorBidi" w:cstheme="majorBidi"/>
          <w:lang w:val="en-US"/>
        </w:rPr>
        <w:t xml:space="preserve"> of EPS-C15 solutions</w:t>
      </w:r>
      <w:r w:rsidR="00481C3D" w:rsidRPr="00D65070">
        <w:rPr>
          <w:rFonts w:asciiTheme="majorBidi" w:hAnsiTheme="majorBidi" w:cstheme="majorBidi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9"/>
        <w:gridCol w:w="1573"/>
        <w:gridCol w:w="1573"/>
        <w:gridCol w:w="1573"/>
        <w:gridCol w:w="1572"/>
      </w:tblGrid>
      <w:tr w:rsidR="00235178" w:rsidRPr="00D65070" w14:paraId="08B1F484" w14:textId="77777777" w:rsidTr="00BF308C">
        <w:trPr>
          <w:trHeight w:val="294"/>
          <w:jc w:val="center"/>
        </w:trPr>
        <w:tc>
          <w:tcPr>
            <w:tcW w:w="1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F6A89F" w14:textId="0A7B2832" w:rsidR="00235178" w:rsidRPr="00D65070" w:rsidRDefault="00D333BC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EPS solutions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14:paraId="27AFA6C4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pH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9D803A" w14:textId="105E95C4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4CEE6F" w14:textId="17A43FE5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CharisSIL" w:hAnsiTheme="majorBidi" w:cstheme="majorBidi"/>
              </w:rPr>
              <w:t>Ƞ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640F76" w14:textId="1333F6CE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R</w:t>
            </w:r>
            <w:r w:rsidRPr="00D65070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2</w:t>
            </w:r>
          </w:p>
        </w:tc>
      </w:tr>
      <w:tr w:rsidR="00235178" w:rsidRPr="00D65070" w14:paraId="7AF89E17" w14:textId="77777777" w:rsidTr="00BF308C">
        <w:trPr>
          <w:trHeight w:val="294"/>
          <w:jc w:val="center"/>
        </w:trPr>
        <w:tc>
          <w:tcPr>
            <w:tcW w:w="16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FE2CD8" w14:textId="4B9002AB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hAnsiTheme="majorBidi" w:cstheme="majorBidi"/>
              </w:rPr>
              <w:t>CaCl</w:t>
            </w:r>
            <w:r w:rsidRPr="00D65070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40" w:type="pct"/>
            <w:tcBorders>
              <w:top w:val="single" w:sz="4" w:space="0" w:color="auto"/>
            </w:tcBorders>
          </w:tcPr>
          <w:p w14:paraId="0B0B197D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3DD7AAB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0017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2B7DD0C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88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2A7D08F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98</w:t>
            </w:r>
          </w:p>
        </w:tc>
      </w:tr>
      <w:tr w:rsidR="00235178" w:rsidRPr="00D65070" w14:paraId="367F61B1" w14:textId="77777777" w:rsidTr="00BF308C">
        <w:trPr>
          <w:trHeight w:val="294"/>
          <w:jc w:val="center"/>
        </w:trPr>
        <w:tc>
          <w:tcPr>
            <w:tcW w:w="1639" w:type="pct"/>
            <w:shd w:val="clear" w:color="auto" w:fill="auto"/>
            <w:noWrap/>
            <w:hideMark/>
          </w:tcPr>
          <w:p w14:paraId="2ED5D5A4" w14:textId="6EC33F0C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hAnsiTheme="majorBidi" w:cstheme="majorBidi"/>
              </w:rPr>
              <w:t>CaCl</w:t>
            </w:r>
            <w:r w:rsidRPr="00D65070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40" w:type="pct"/>
          </w:tcPr>
          <w:p w14:paraId="5C71B3BE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6.0</w:t>
            </w:r>
          </w:p>
        </w:tc>
        <w:tc>
          <w:tcPr>
            <w:tcW w:w="840" w:type="pct"/>
            <w:shd w:val="clear" w:color="auto" w:fill="auto"/>
            <w:noWrap/>
          </w:tcPr>
          <w:p w14:paraId="11095E96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0016</w:t>
            </w:r>
          </w:p>
        </w:tc>
        <w:tc>
          <w:tcPr>
            <w:tcW w:w="840" w:type="pct"/>
            <w:shd w:val="clear" w:color="auto" w:fill="auto"/>
            <w:noWrap/>
          </w:tcPr>
          <w:p w14:paraId="2F7E5CD0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93</w:t>
            </w:r>
          </w:p>
        </w:tc>
        <w:tc>
          <w:tcPr>
            <w:tcW w:w="840" w:type="pct"/>
            <w:shd w:val="clear" w:color="auto" w:fill="auto"/>
            <w:noWrap/>
          </w:tcPr>
          <w:p w14:paraId="1DBB5382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99</w:t>
            </w:r>
          </w:p>
        </w:tc>
      </w:tr>
      <w:tr w:rsidR="00235178" w:rsidRPr="00D65070" w14:paraId="5760BFB0" w14:textId="77777777" w:rsidTr="00BF308C">
        <w:trPr>
          <w:trHeight w:val="294"/>
          <w:jc w:val="center"/>
        </w:trPr>
        <w:tc>
          <w:tcPr>
            <w:tcW w:w="1639" w:type="pct"/>
            <w:shd w:val="clear" w:color="auto" w:fill="auto"/>
            <w:noWrap/>
            <w:hideMark/>
          </w:tcPr>
          <w:p w14:paraId="4FD3975F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NaCl</w:t>
            </w:r>
          </w:p>
        </w:tc>
        <w:tc>
          <w:tcPr>
            <w:tcW w:w="840" w:type="pct"/>
          </w:tcPr>
          <w:p w14:paraId="0362E9B6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840" w:type="pct"/>
            <w:shd w:val="clear" w:color="auto" w:fill="auto"/>
            <w:noWrap/>
          </w:tcPr>
          <w:p w14:paraId="04ACA890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0025</w:t>
            </w:r>
          </w:p>
        </w:tc>
        <w:tc>
          <w:tcPr>
            <w:tcW w:w="840" w:type="pct"/>
            <w:shd w:val="clear" w:color="auto" w:fill="auto"/>
            <w:noWrap/>
          </w:tcPr>
          <w:p w14:paraId="6ECB4DB0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85</w:t>
            </w:r>
          </w:p>
        </w:tc>
        <w:tc>
          <w:tcPr>
            <w:tcW w:w="840" w:type="pct"/>
            <w:shd w:val="clear" w:color="auto" w:fill="auto"/>
            <w:noWrap/>
          </w:tcPr>
          <w:p w14:paraId="08704DAE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99</w:t>
            </w:r>
          </w:p>
        </w:tc>
      </w:tr>
      <w:tr w:rsidR="00235178" w:rsidRPr="00D65070" w14:paraId="2674C06F" w14:textId="77777777" w:rsidTr="00BF308C">
        <w:trPr>
          <w:trHeight w:val="294"/>
          <w:jc w:val="center"/>
        </w:trPr>
        <w:tc>
          <w:tcPr>
            <w:tcW w:w="1639" w:type="pct"/>
            <w:shd w:val="clear" w:color="auto" w:fill="auto"/>
            <w:noWrap/>
            <w:hideMark/>
          </w:tcPr>
          <w:p w14:paraId="35A6949C" w14:textId="5356A2E6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NaCl</w:t>
            </w:r>
          </w:p>
        </w:tc>
        <w:tc>
          <w:tcPr>
            <w:tcW w:w="840" w:type="pct"/>
          </w:tcPr>
          <w:p w14:paraId="529FFE0F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6.0</w:t>
            </w:r>
          </w:p>
        </w:tc>
        <w:tc>
          <w:tcPr>
            <w:tcW w:w="840" w:type="pct"/>
            <w:shd w:val="clear" w:color="auto" w:fill="auto"/>
            <w:noWrap/>
          </w:tcPr>
          <w:p w14:paraId="5EE27A09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0015</w:t>
            </w:r>
          </w:p>
        </w:tc>
        <w:tc>
          <w:tcPr>
            <w:tcW w:w="840" w:type="pct"/>
            <w:shd w:val="clear" w:color="auto" w:fill="auto"/>
            <w:noWrap/>
          </w:tcPr>
          <w:p w14:paraId="31709D63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92</w:t>
            </w:r>
          </w:p>
        </w:tc>
        <w:tc>
          <w:tcPr>
            <w:tcW w:w="840" w:type="pct"/>
            <w:shd w:val="clear" w:color="auto" w:fill="auto"/>
            <w:noWrap/>
          </w:tcPr>
          <w:p w14:paraId="4852AAF1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99</w:t>
            </w:r>
          </w:p>
        </w:tc>
      </w:tr>
      <w:tr w:rsidR="00235178" w:rsidRPr="00D65070" w14:paraId="52FCA52E" w14:textId="77777777" w:rsidTr="00BF308C">
        <w:trPr>
          <w:trHeight w:val="294"/>
          <w:jc w:val="center"/>
        </w:trPr>
        <w:tc>
          <w:tcPr>
            <w:tcW w:w="1639" w:type="pct"/>
            <w:shd w:val="clear" w:color="auto" w:fill="auto"/>
            <w:noWrap/>
            <w:hideMark/>
          </w:tcPr>
          <w:p w14:paraId="680736D7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Water</w:t>
            </w:r>
          </w:p>
        </w:tc>
        <w:tc>
          <w:tcPr>
            <w:tcW w:w="840" w:type="pct"/>
          </w:tcPr>
          <w:p w14:paraId="77CFD21C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840" w:type="pct"/>
            <w:shd w:val="clear" w:color="auto" w:fill="auto"/>
            <w:noWrap/>
          </w:tcPr>
          <w:p w14:paraId="7ABC6D9C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0046</w:t>
            </w:r>
          </w:p>
        </w:tc>
        <w:tc>
          <w:tcPr>
            <w:tcW w:w="840" w:type="pct"/>
            <w:shd w:val="clear" w:color="auto" w:fill="auto"/>
            <w:noWrap/>
          </w:tcPr>
          <w:p w14:paraId="29C5FA2D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76</w:t>
            </w:r>
          </w:p>
        </w:tc>
        <w:tc>
          <w:tcPr>
            <w:tcW w:w="840" w:type="pct"/>
            <w:shd w:val="clear" w:color="auto" w:fill="auto"/>
            <w:noWrap/>
          </w:tcPr>
          <w:p w14:paraId="2B1B579B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99</w:t>
            </w:r>
          </w:p>
        </w:tc>
      </w:tr>
      <w:tr w:rsidR="00235178" w:rsidRPr="00D65070" w14:paraId="69C52E69" w14:textId="77777777" w:rsidTr="00BF308C">
        <w:trPr>
          <w:trHeight w:val="294"/>
          <w:jc w:val="center"/>
        </w:trPr>
        <w:tc>
          <w:tcPr>
            <w:tcW w:w="1639" w:type="pct"/>
            <w:shd w:val="clear" w:color="auto" w:fill="auto"/>
            <w:noWrap/>
            <w:hideMark/>
          </w:tcPr>
          <w:p w14:paraId="4159C7AD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Water</w:t>
            </w:r>
          </w:p>
        </w:tc>
        <w:tc>
          <w:tcPr>
            <w:tcW w:w="840" w:type="pct"/>
          </w:tcPr>
          <w:p w14:paraId="2C4E1C41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6.0</w:t>
            </w:r>
          </w:p>
        </w:tc>
        <w:tc>
          <w:tcPr>
            <w:tcW w:w="840" w:type="pct"/>
            <w:shd w:val="clear" w:color="auto" w:fill="auto"/>
            <w:noWrap/>
          </w:tcPr>
          <w:p w14:paraId="4B9EAC60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0049</w:t>
            </w:r>
          </w:p>
        </w:tc>
        <w:tc>
          <w:tcPr>
            <w:tcW w:w="840" w:type="pct"/>
            <w:shd w:val="clear" w:color="auto" w:fill="auto"/>
            <w:noWrap/>
          </w:tcPr>
          <w:p w14:paraId="2147B2A6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75</w:t>
            </w:r>
          </w:p>
        </w:tc>
        <w:tc>
          <w:tcPr>
            <w:tcW w:w="840" w:type="pct"/>
            <w:shd w:val="clear" w:color="auto" w:fill="auto"/>
            <w:noWrap/>
          </w:tcPr>
          <w:p w14:paraId="569D40A0" w14:textId="77777777" w:rsidR="00235178" w:rsidRPr="00D65070" w:rsidRDefault="00235178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0.99</w:t>
            </w:r>
          </w:p>
        </w:tc>
      </w:tr>
    </w:tbl>
    <w:p w14:paraId="595C8DA2" w14:textId="24C164B3" w:rsidR="00BF308C" w:rsidRPr="00D65070" w:rsidRDefault="00E06183" w:rsidP="00800631">
      <w:pPr>
        <w:spacing w:line="480" w:lineRule="auto"/>
        <w:rPr>
          <w:rFonts w:asciiTheme="majorBidi" w:hAnsiTheme="majorBidi" w:cstheme="majorBidi"/>
          <w:lang w:val="en-US"/>
        </w:rPr>
      </w:pPr>
      <w:r w:rsidRPr="00D65070">
        <w:rPr>
          <w:rFonts w:asciiTheme="majorBidi" w:hAnsiTheme="majorBidi" w:cstheme="majorBidi"/>
          <w:lang w:val="en-US"/>
        </w:rPr>
        <w:t>All rheological measurements and subsequent calculations were carried out in duplicates</w:t>
      </w:r>
      <w:r w:rsidR="00481C3D" w:rsidRPr="00D65070">
        <w:rPr>
          <w:rFonts w:asciiTheme="majorBidi" w:hAnsiTheme="majorBidi" w:cstheme="majorBidi"/>
          <w:lang w:val="en-US"/>
        </w:rPr>
        <w:t>.</w:t>
      </w:r>
    </w:p>
    <w:p w14:paraId="2EEAA1A6" w14:textId="77777777" w:rsidR="00BF308C" w:rsidRPr="00D65070" w:rsidRDefault="00BF308C" w:rsidP="00800631">
      <w:pPr>
        <w:spacing w:line="480" w:lineRule="auto"/>
        <w:rPr>
          <w:rFonts w:asciiTheme="majorBidi" w:hAnsiTheme="majorBidi" w:cstheme="majorBidi"/>
        </w:rPr>
      </w:pPr>
    </w:p>
    <w:p w14:paraId="1BCA6A0D" w14:textId="77777777" w:rsidR="007C7C1A" w:rsidRPr="00D65070" w:rsidRDefault="007C7C1A" w:rsidP="00800631">
      <w:pPr>
        <w:spacing w:line="480" w:lineRule="auto"/>
        <w:rPr>
          <w:rFonts w:asciiTheme="majorBidi" w:hAnsiTheme="majorBidi" w:cstheme="majorBidi"/>
        </w:rPr>
      </w:pPr>
    </w:p>
    <w:p w14:paraId="3F0F0AB4" w14:textId="27688F88" w:rsidR="007C7C1A" w:rsidRPr="00D65070" w:rsidRDefault="007C7C1A" w:rsidP="00800631">
      <w:pPr>
        <w:spacing w:line="480" w:lineRule="auto"/>
        <w:rPr>
          <w:rFonts w:asciiTheme="majorBidi" w:hAnsiTheme="majorBidi" w:cstheme="majorBidi"/>
        </w:rPr>
      </w:pPr>
    </w:p>
    <w:p w14:paraId="715712BE" w14:textId="281D6FE5" w:rsidR="00B23780" w:rsidRPr="00D65070" w:rsidRDefault="00B23780" w:rsidP="00800631">
      <w:pPr>
        <w:spacing w:line="480" w:lineRule="auto"/>
        <w:rPr>
          <w:rFonts w:asciiTheme="majorBidi" w:hAnsiTheme="majorBidi" w:cstheme="majorBidi"/>
        </w:rPr>
      </w:pPr>
    </w:p>
    <w:p w14:paraId="0C5A79EA" w14:textId="1F5D2FE4" w:rsidR="00B23780" w:rsidRPr="00D65070" w:rsidRDefault="00B23780" w:rsidP="00800631">
      <w:pPr>
        <w:spacing w:line="480" w:lineRule="auto"/>
        <w:rPr>
          <w:rFonts w:asciiTheme="majorBidi" w:hAnsiTheme="majorBidi" w:cstheme="majorBidi"/>
        </w:rPr>
      </w:pPr>
    </w:p>
    <w:p w14:paraId="55030529" w14:textId="20EE778F" w:rsidR="00B23780" w:rsidRPr="00D65070" w:rsidRDefault="00B23780" w:rsidP="00800631">
      <w:pPr>
        <w:spacing w:line="480" w:lineRule="auto"/>
        <w:rPr>
          <w:rFonts w:asciiTheme="majorBidi" w:hAnsiTheme="majorBidi" w:cstheme="majorBidi"/>
        </w:rPr>
      </w:pPr>
    </w:p>
    <w:p w14:paraId="776D7CB7" w14:textId="6497CA18" w:rsidR="00B23780" w:rsidRPr="00D65070" w:rsidRDefault="00B23780" w:rsidP="00800631">
      <w:pPr>
        <w:spacing w:line="480" w:lineRule="auto"/>
        <w:rPr>
          <w:rFonts w:asciiTheme="majorBidi" w:hAnsiTheme="majorBidi" w:cstheme="majorBidi"/>
        </w:rPr>
      </w:pPr>
    </w:p>
    <w:p w14:paraId="2E30F29B" w14:textId="464FDBB3" w:rsidR="00B23780" w:rsidRPr="00D65070" w:rsidRDefault="00B23780" w:rsidP="00800631">
      <w:pPr>
        <w:spacing w:line="480" w:lineRule="auto"/>
        <w:rPr>
          <w:rFonts w:asciiTheme="majorBidi" w:hAnsiTheme="majorBidi" w:cstheme="majorBidi"/>
        </w:rPr>
      </w:pPr>
    </w:p>
    <w:p w14:paraId="00AC2BC3" w14:textId="40504C8B" w:rsidR="00B23780" w:rsidRPr="00D65070" w:rsidRDefault="00B23780" w:rsidP="00800631">
      <w:pPr>
        <w:spacing w:line="480" w:lineRule="auto"/>
        <w:rPr>
          <w:rFonts w:asciiTheme="majorBidi" w:hAnsiTheme="majorBidi" w:cstheme="majorBidi"/>
        </w:rPr>
      </w:pPr>
    </w:p>
    <w:p w14:paraId="639544A4" w14:textId="519E6F1B" w:rsidR="00B23780" w:rsidRPr="00D65070" w:rsidRDefault="00B23780" w:rsidP="00800631">
      <w:pPr>
        <w:spacing w:line="480" w:lineRule="auto"/>
        <w:rPr>
          <w:rFonts w:asciiTheme="majorBidi" w:hAnsiTheme="majorBidi" w:cstheme="majorBidi"/>
        </w:rPr>
      </w:pPr>
    </w:p>
    <w:p w14:paraId="461951D3" w14:textId="43CAA45B" w:rsidR="00B23780" w:rsidRPr="00D65070" w:rsidRDefault="00B23780" w:rsidP="00800631">
      <w:pPr>
        <w:spacing w:line="480" w:lineRule="auto"/>
        <w:rPr>
          <w:rFonts w:asciiTheme="majorBidi" w:hAnsiTheme="majorBidi" w:cstheme="majorBidi"/>
        </w:rPr>
      </w:pPr>
    </w:p>
    <w:p w14:paraId="50100343" w14:textId="19DCF299" w:rsidR="00B23780" w:rsidRPr="00D65070" w:rsidRDefault="00B23780" w:rsidP="00800631">
      <w:pPr>
        <w:spacing w:line="480" w:lineRule="auto"/>
        <w:rPr>
          <w:rFonts w:asciiTheme="majorBidi" w:hAnsiTheme="majorBidi" w:cstheme="majorBidi"/>
        </w:rPr>
      </w:pPr>
    </w:p>
    <w:p w14:paraId="4C539A45" w14:textId="4615815A" w:rsidR="00B23780" w:rsidRPr="00D65070" w:rsidRDefault="00B23780" w:rsidP="00800631">
      <w:pPr>
        <w:spacing w:line="480" w:lineRule="auto"/>
        <w:rPr>
          <w:rFonts w:asciiTheme="majorBidi" w:hAnsiTheme="majorBidi" w:cstheme="majorBidi"/>
        </w:rPr>
      </w:pPr>
    </w:p>
    <w:p w14:paraId="4210400C" w14:textId="0ECCFAD6" w:rsidR="00B23780" w:rsidRPr="00D65070" w:rsidRDefault="00B23780" w:rsidP="00800631">
      <w:pPr>
        <w:spacing w:line="480" w:lineRule="auto"/>
        <w:rPr>
          <w:rFonts w:asciiTheme="majorBidi" w:hAnsiTheme="majorBidi" w:cstheme="majorBidi"/>
        </w:rPr>
      </w:pPr>
    </w:p>
    <w:p w14:paraId="68BF8FA6" w14:textId="01267C46" w:rsidR="00B23780" w:rsidRPr="00D65070" w:rsidRDefault="00B23780" w:rsidP="00800631">
      <w:pPr>
        <w:spacing w:line="480" w:lineRule="auto"/>
        <w:rPr>
          <w:rFonts w:asciiTheme="majorBidi" w:hAnsiTheme="majorBidi" w:cstheme="majorBidi"/>
        </w:rPr>
      </w:pPr>
    </w:p>
    <w:p w14:paraId="3C7A4D2A" w14:textId="7A854F47" w:rsidR="00B23780" w:rsidRPr="00D65070" w:rsidRDefault="00B23780" w:rsidP="00800631">
      <w:pPr>
        <w:spacing w:line="480" w:lineRule="auto"/>
        <w:rPr>
          <w:rFonts w:asciiTheme="majorBidi" w:hAnsiTheme="majorBidi" w:cstheme="majorBidi"/>
        </w:rPr>
      </w:pPr>
    </w:p>
    <w:p w14:paraId="673F3E1E" w14:textId="6234CC4D" w:rsidR="00B23780" w:rsidRPr="00D65070" w:rsidRDefault="00B23780" w:rsidP="00800631">
      <w:pPr>
        <w:spacing w:line="480" w:lineRule="auto"/>
        <w:rPr>
          <w:rFonts w:asciiTheme="majorBidi" w:hAnsiTheme="majorBidi" w:cstheme="majorBidi"/>
        </w:rPr>
      </w:pPr>
    </w:p>
    <w:p w14:paraId="1E8E85A9" w14:textId="77777777" w:rsidR="00B23780" w:rsidRPr="00D65070" w:rsidRDefault="00B23780" w:rsidP="00800631">
      <w:pPr>
        <w:spacing w:line="480" w:lineRule="auto"/>
        <w:rPr>
          <w:rFonts w:asciiTheme="majorBidi" w:hAnsiTheme="majorBidi" w:cstheme="majorBidi"/>
        </w:rPr>
      </w:pPr>
    </w:p>
    <w:p w14:paraId="268CFD6B" w14:textId="4E35B4B7" w:rsidR="00800631" w:rsidRPr="00D65070" w:rsidRDefault="00800631" w:rsidP="00800631">
      <w:pPr>
        <w:spacing w:line="480" w:lineRule="auto"/>
        <w:rPr>
          <w:rFonts w:asciiTheme="majorBidi" w:hAnsiTheme="majorBidi" w:cstheme="majorBidi"/>
        </w:rPr>
      </w:pPr>
      <w:r w:rsidRPr="00D65070">
        <w:rPr>
          <w:rFonts w:asciiTheme="majorBidi" w:hAnsiTheme="majorBidi" w:cstheme="majorBidi"/>
        </w:rPr>
        <w:t>Table S</w:t>
      </w:r>
      <w:r w:rsidR="00B23780" w:rsidRPr="00D65070">
        <w:rPr>
          <w:rFonts w:asciiTheme="majorBidi" w:hAnsiTheme="majorBidi" w:cstheme="majorBidi"/>
          <w:lang w:val="en-US"/>
        </w:rPr>
        <w:t>3</w:t>
      </w:r>
      <w:r w:rsidRPr="00D65070">
        <w:rPr>
          <w:rFonts w:asciiTheme="majorBidi" w:hAnsiTheme="majorBidi" w:cstheme="majorBidi"/>
        </w:rPr>
        <w:t>: Activation energy of flow for different EPS-C15 solution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92"/>
        <w:gridCol w:w="2147"/>
        <w:gridCol w:w="3021"/>
      </w:tblGrid>
      <w:tr w:rsidR="00800631" w:rsidRPr="00D65070" w14:paraId="45D489B1" w14:textId="77777777" w:rsidTr="00E06183">
        <w:trPr>
          <w:trHeight w:val="294"/>
          <w:jc w:val="center"/>
        </w:trPr>
        <w:tc>
          <w:tcPr>
            <w:tcW w:w="2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A98C" w14:textId="11EF4D97" w:rsidR="00800631" w:rsidRPr="00D65070" w:rsidRDefault="00D333BC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EPS solutions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</w:tcPr>
          <w:p w14:paraId="578F11C3" w14:textId="77777777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pH</w:t>
            </w:r>
          </w:p>
        </w:tc>
        <w:tc>
          <w:tcPr>
            <w:tcW w:w="1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3EA2" w14:textId="3DB42EFE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Ea (KJ/mol)</w:t>
            </w:r>
          </w:p>
        </w:tc>
      </w:tr>
      <w:tr w:rsidR="00800631" w:rsidRPr="00D65070" w14:paraId="737C0866" w14:textId="77777777" w:rsidTr="00E06183">
        <w:trPr>
          <w:trHeight w:val="294"/>
          <w:jc w:val="center"/>
        </w:trPr>
        <w:tc>
          <w:tcPr>
            <w:tcW w:w="22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3807" w14:textId="447B8D28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hAnsiTheme="majorBidi" w:cstheme="majorBidi"/>
              </w:rPr>
              <w:t>CaCl</w:t>
            </w:r>
            <w:r w:rsidRPr="00D65070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1147" w:type="pct"/>
            <w:tcBorders>
              <w:top w:val="single" w:sz="4" w:space="0" w:color="auto"/>
            </w:tcBorders>
          </w:tcPr>
          <w:p w14:paraId="47790729" w14:textId="77777777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16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148697" w14:textId="77777777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33.7</w:t>
            </w:r>
          </w:p>
        </w:tc>
      </w:tr>
      <w:tr w:rsidR="00800631" w:rsidRPr="00D65070" w14:paraId="41CFD7BE" w14:textId="77777777" w:rsidTr="00E06183">
        <w:trPr>
          <w:trHeight w:val="294"/>
          <w:jc w:val="center"/>
        </w:trPr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785B1E12" w14:textId="52E30AED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hAnsiTheme="majorBidi" w:cstheme="majorBidi"/>
              </w:rPr>
              <w:t>CaCl</w:t>
            </w:r>
            <w:r w:rsidRPr="00D65070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1147" w:type="pct"/>
          </w:tcPr>
          <w:p w14:paraId="5A9DA3D4" w14:textId="77777777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6.0</w:t>
            </w:r>
          </w:p>
        </w:tc>
        <w:tc>
          <w:tcPr>
            <w:tcW w:w="1614" w:type="pct"/>
            <w:shd w:val="clear" w:color="auto" w:fill="auto"/>
            <w:noWrap/>
            <w:vAlign w:val="bottom"/>
          </w:tcPr>
          <w:p w14:paraId="6CA2EFA1" w14:textId="77777777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27.4</w:t>
            </w:r>
          </w:p>
        </w:tc>
      </w:tr>
      <w:tr w:rsidR="00800631" w:rsidRPr="00D65070" w14:paraId="4B054CF9" w14:textId="77777777" w:rsidTr="00E06183">
        <w:trPr>
          <w:trHeight w:val="294"/>
          <w:jc w:val="center"/>
        </w:trPr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5D946F5C" w14:textId="77777777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NaCl</w:t>
            </w:r>
          </w:p>
        </w:tc>
        <w:tc>
          <w:tcPr>
            <w:tcW w:w="1147" w:type="pct"/>
          </w:tcPr>
          <w:p w14:paraId="2281065F" w14:textId="77777777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1614" w:type="pct"/>
            <w:shd w:val="clear" w:color="auto" w:fill="auto"/>
            <w:noWrap/>
            <w:vAlign w:val="bottom"/>
          </w:tcPr>
          <w:p w14:paraId="4ADE3E35" w14:textId="77777777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14.8</w:t>
            </w:r>
          </w:p>
        </w:tc>
      </w:tr>
      <w:tr w:rsidR="00800631" w:rsidRPr="00D65070" w14:paraId="05BDE613" w14:textId="77777777" w:rsidTr="00E06183">
        <w:trPr>
          <w:trHeight w:val="294"/>
          <w:jc w:val="center"/>
        </w:trPr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2566BE81" w14:textId="6B27064E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NaCl</w:t>
            </w:r>
          </w:p>
        </w:tc>
        <w:tc>
          <w:tcPr>
            <w:tcW w:w="1147" w:type="pct"/>
          </w:tcPr>
          <w:p w14:paraId="71A730BA" w14:textId="77777777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6.0</w:t>
            </w:r>
          </w:p>
        </w:tc>
        <w:tc>
          <w:tcPr>
            <w:tcW w:w="1614" w:type="pct"/>
            <w:shd w:val="clear" w:color="auto" w:fill="auto"/>
            <w:noWrap/>
            <w:vAlign w:val="bottom"/>
          </w:tcPr>
          <w:p w14:paraId="360555EB" w14:textId="77777777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15.7</w:t>
            </w:r>
          </w:p>
        </w:tc>
      </w:tr>
      <w:tr w:rsidR="00800631" w:rsidRPr="00D65070" w14:paraId="7CD27D01" w14:textId="77777777" w:rsidTr="00E06183">
        <w:trPr>
          <w:trHeight w:val="294"/>
          <w:jc w:val="center"/>
        </w:trPr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6130283D" w14:textId="2F5F84D4" w:rsidR="00800631" w:rsidRPr="00D65070" w:rsidRDefault="009D7574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  <w:lang w:val="en-US"/>
              </w:rPr>
              <w:t>H</w:t>
            </w:r>
            <w:r w:rsidRPr="00D65070">
              <w:rPr>
                <w:rFonts w:asciiTheme="majorBidi" w:eastAsia="Times New Roman" w:hAnsiTheme="majorBidi" w:cstheme="majorBidi"/>
                <w:color w:val="000000"/>
                <w:vertAlign w:val="subscript"/>
                <w:lang w:val="en-US"/>
              </w:rPr>
              <w:t>2</w:t>
            </w:r>
            <w:r w:rsidRPr="00D65070">
              <w:rPr>
                <w:rFonts w:asciiTheme="majorBidi" w:eastAsia="Times New Roman" w:hAnsiTheme="majorBidi" w:cstheme="majorBidi"/>
                <w:color w:val="000000"/>
                <w:lang w:val="en-US"/>
              </w:rPr>
              <w:t>O</w:t>
            </w:r>
          </w:p>
        </w:tc>
        <w:tc>
          <w:tcPr>
            <w:tcW w:w="1147" w:type="pct"/>
          </w:tcPr>
          <w:p w14:paraId="0F8494FD" w14:textId="77777777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1614" w:type="pct"/>
            <w:shd w:val="clear" w:color="auto" w:fill="auto"/>
            <w:noWrap/>
            <w:vAlign w:val="bottom"/>
          </w:tcPr>
          <w:p w14:paraId="6C5465CE" w14:textId="77777777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10.2</w:t>
            </w:r>
          </w:p>
        </w:tc>
      </w:tr>
      <w:tr w:rsidR="00800631" w:rsidRPr="00D65070" w14:paraId="146CF73C" w14:textId="77777777" w:rsidTr="00E06183">
        <w:trPr>
          <w:trHeight w:val="294"/>
          <w:jc w:val="center"/>
        </w:trPr>
        <w:tc>
          <w:tcPr>
            <w:tcW w:w="2239" w:type="pct"/>
            <w:shd w:val="clear" w:color="auto" w:fill="auto"/>
            <w:noWrap/>
            <w:vAlign w:val="bottom"/>
            <w:hideMark/>
          </w:tcPr>
          <w:p w14:paraId="3212823B" w14:textId="06690BCF" w:rsidR="00800631" w:rsidRPr="00D65070" w:rsidRDefault="009D7574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  <w:lang w:val="en-US"/>
              </w:rPr>
              <w:t>H</w:t>
            </w:r>
            <w:r w:rsidRPr="00D65070">
              <w:rPr>
                <w:rFonts w:asciiTheme="majorBidi" w:eastAsia="Times New Roman" w:hAnsiTheme="majorBidi" w:cstheme="majorBidi"/>
                <w:color w:val="000000"/>
                <w:vertAlign w:val="subscript"/>
                <w:lang w:val="en-US"/>
              </w:rPr>
              <w:t>2</w:t>
            </w:r>
            <w:r w:rsidRPr="00D65070">
              <w:rPr>
                <w:rFonts w:asciiTheme="majorBidi" w:eastAsia="Times New Roman" w:hAnsiTheme="majorBidi" w:cstheme="majorBidi"/>
                <w:color w:val="000000"/>
                <w:lang w:val="en-US"/>
              </w:rPr>
              <w:t>O</w:t>
            </w:r>
          </w:p>
        </w:tc>
        <w:tc>
          <w:tcPr>
            <w:tcW w:w="1147" w:type="pct"/>
          </w:tcPr>
          <w:p w14:paraId="0B1AD672" w14:textId="77777777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6.0</w:t>
            </w:r>
          </w:p>
        </w:tc>
        <w:tc>
          <w:tcPr>
            <w:tcW w:w="1614" w:type="pct"/>
            <w:shd w:val="clear" w:color="auto" w:fill="auto"/>
            <w:noWrap/>
            <w:vAlign w:val="bottom"/>
          </w:tcPr>
          <w:p w14:paraId="1FA1920E" w14:textId="77777777" w:rsidR="00800631" w:rsidRPr="00D65070" w:rsidRDefault="00800631" w:rsidP="0027616E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65070">
              <w:rPr>
                <w:rFonts w:asciiTheme="majorBidi" w:eastAsia="Times New Roman" w:hAnsiTheme="majorBidi" w:cstheme="majorBidi"/>
                <w:color w:val="000000"/>
              </w:rPr>
              <w:t>10.1</w:t>
            </w:r>
          </w:p>
        </w:tc>
      </w:tr>
    </w:tbl>
    <w:p w14:paraId="33556B99" w14:textId="1A35BF06" w:rsidR="00800631" w:rsidRPr="00D65070" w:rsidRDefault="00E06183" w:rsidP="00E06183">
      <w:pPr>
        <w:spacing w:line="480" w:lineRule="auto"/>
        <w:rPr>
          <w:rFonts w:asciiTheme="majorBidi" w:hAnsiTheme="majorBidi" w:cstheme="majorBidi"/>
          <w:lang w:val="en-US"/>
        </w:rPr>
      </w:pPr>
      <w:r w:rsidRPr="00D65070">
        <w:rPr>
          <w:rFonts w:asciiTheme="majorBidi" w:hAnsiTheme="majorBidi" w:cstheme="majorBidi"/>
          <w:lang w:val="en-US"/>
        </w:rPr>
        <w:t>All rheological measurements and subsequent calculations were carried out in duplicates</w:t>
      </w:r>
      <w:r w:rsidR="00481C3D" w:rsidRPr="00D65070">
        <w:rPr>
          <w:rFonts w:asciiTheme="majorBidi" w:hAnsiTheme="majorBidi" w:cstheme="majorBidi"/>
          <w:lang w:val="en-US"/>
        </w:rPr>
        <w:t>.</w:t>
      </w:r>
    </w:p>
    <w:p w14:paraId="32143A5F" w14:textId="38C8AFD4" w:rsidR="00436F6C" w:rsidRPr="00D65070" w:rsidRDefault="00436F6C">
      <w:pPr>
        <w:rPr>
          <w:rFonts w:asciiTheme="majorBidi" w:hAnsiTheme="majorBidi" w:cstheme="majorBidi"/>
          <w:lang w:val="en-US"/>
        </w:rPr>
      </w:pPr>
    </w:p>
    <w:p w14:paraId="06BEB8BE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71AD7A3D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405E86C2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596E11B0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60A47C8B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7970A085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6197A2CF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67AFF1F8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5AD42908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1B47A418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01D5B549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28A695D5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7C43DABE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0D19C80B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08C12D10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4650F817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5C015F7C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558B3F0F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37E8D0A9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381471EA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7825EACD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46C8DCEF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5A27EC6C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69DFDBDD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417E5970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343BD99A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782C9092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75678429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5AA37757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76C3D170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1076CB8E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7CCBFC2E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0070755A" w14:textId="77777777" w:rsidR="00701B81" w:rsidRPr="00D65070" w:rsidRDefault="00701B81">
      <w:pPr>
        <w:rPr>
          <w:rFonts w:asciiTheme="majorBidi" w:hAnsiTheme="majorBidi" w:cstheme="majorBidi"/>
          <w:lang w:val="en-US"/>
        </w:rPr>
      </w:pPr>
    </w:p>
    <w:p w14:paraId="11DE7823" w14:textId="77777777" w:rsidR="00436F6C" w:rsidRPr="00D65070" w:rsidRDefault="00436F6C" w:rsidP="00436F6C">
      <w:pPr>
        <w:spacing w:line="480" w:lineRule="auto"/>
        <w:jc w:val="center"/>
        <w:rPr>
          <w:rFonts w:asciiTheme="majorBidi" w:hAnsiTheme="majorBidi" w:cstheme="majorBidi"/>
        </w:rPr>
      </w:pPr>
      <w:r w:rsidRPr="00D65070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68D4CAF4" wp14:editId="467AE1E9">
            <wp:extent cx="3920150" cy="43113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27370" cy="4319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38A7E" w14:textId="77777777" w:rsidR="00436F6C" w:rsidRPr="00D65070" w:rsidRDefault="00436F6C" w:rsidP="004225C3">
      <w:pPr>
        <w:spacing w:line="360" w:lineRule="auto"/>
        <w:jc w:val="center"/>
        <w:rPr>
          <w:rFonts w:asciiTheme="majorBidi" w:hAnsiTheme="majorBidi" w:cstheme="majorBidi"/>
          <w:lang w:val="en-US"/>
        </w:rPr>
      </w:pPr>
      <w:r w:rsidRPr="00D65070">
        <w:rPr>
          <w:rFonts w:asciiTheme="majorBidi" w:hAnsiTheme="majorBidi" w:cstheme="majorBidi"/>
          <w:lang w:val="en-US"/>
        </w:rPr>
        <w:t>Figure S1: Molecular weight analysis of EPS-C15 by using gel permeation chromatography and refractive index.</w:t>
      </w:r>
    </w:p>
    <w:p w14:paraId="4659EC3E" w14:textId="7E210460" w:rsidR="00A32A3F" w:rsidRPr="00D65070" w:rsidRDefault="00A32A3F" w:rsidP="00235178">
      <w:pPr>
        <w:spacing w:line="480" w:lineRule="auto"/>
        <w:rPr>
          <w:rFonts w:asciiTheme="majorBidi" w:eastAsia="Calibri" w:hAnsiTheme="majorBidi" w:cstheme="majorBidi"/>
          <w:lang w:val="en-US"/>
        </w:rPr>
      </w:pPr>
    </w:p>
    <w:p w14:paraId="53B1D175" w14:textId="5B55F7CA" w:rsidR="00A32A3F" w:rsidRPr="00D65070" w:rsidRDefault="00A32A3F" w:rsidP="00235178">
      <w:pPr>
        <w:spacing w:line="480" w:lineRule="auto"/>
        <w:rPr>
          <w:rFonts w:asciiTheme="majorBidi" w:eastAsia="Calibri" w:hAnsiTheme="majorBidi" w:cstheme="majorBidi"/>
          <w:lang w:val="en-US"/>
        </w:rPr>
      </w:pPr>
    </w:p>
    <w:p w14:paraId="0C0FEE02" w14:textId="38E9F82A" w:rsidR="00A32A3F" w:rsidRPr="00D65070" w:rsidRDefault="00A32A3F" w:rsidP="00235178">
      <w:pPr>
        <w:spacing w:line="480" w:lineRule="auto"/>
        <w:rPr>
          <w:rFonts w:asciiTheme="majorBidi" w:eastAsia="Calibri" w:hAnsiTheme="majorBidi" w:cstheme="majorBidi"/>
          <w:lang w:val="en-US"/>
        </w:rPr>
      </w:pPr>
    </w:p>
    <w:p w14:paraId="02E2335C" w14:textId="45BEC9ED" w:rsidR="00A32A3F" w:rsidRPr="00D65070" w:rsidRDefault="00A32A3F" w:rsidP="00235178">
      <w:pPr>
        <w:spacing w:line="480" w:lineRule="auto"/>
        <w:rPr>
          <w:rFonts w:asciiTheme="majorBidi" w:eastAsia="Calibri" w:hAnsiTheme="majorBidi" w:cstheme="majorBidi"/>
          <w:lang w:val="en-US"/>
        </w:rPr>
      </w:pPr>
    </w:p>
    <w:p w14:paraId="06E5D03D" w14:textId="77777777" w:rsidR="00E10F99" w:rsidRPr="00D65070" w:rsidRDefault="00E10F99" w:rsidP="00A32A3F">
      <w:pPr>
        <w:spacing w:line="276" w:lineRule="auto"/>
        <w:rPr>
          <w:rFonts w:asciiTheme="majorBidi" w:eastAsia="Calibri" w:hAnsiTheme="majorBidi" w:cstheme="majorBidi"/>
          <w:lang w:val="en-US"/>
        </w:rPr>
      </w:pPr>
    </w:p>
    <w:p w14:paraId="2C0D5107" w14:textId="77777777" w:rsidR="00701B81" w:rsidRPr="00D65070" w:rsidRDefault="00701B81" w:rsidP="00A32A3F">
      <w:pPr>
        <w:spacing w:line="276" w:lineRule="auto"/>
        <w:rPr>
          <w:rFonts w:asciiTheme="majorBidi" w:eastAsia="Calibri" w:hAnsiTheme="majorBidi" w:cstheme="majorBidi"/>
          <w:lang w:val="en-US"/>
        </w:rPr>
      </w:pPr>
    </w:p>
    <w:p w14:paraId="44CAE053" w14:textId="77777777" w:rsidR="00701B81" w:rsidRPr="00D65070" w:rsidRDefault="00701B81" w:rsidP="00A32A3F">
      <w:pPr>
        <w:spacing w:line="276" w:lineRule="auto"/>
        <w:rPr>
          <w:rFonts w:asciiTheme="majorBidi" w:eastAsia="Calibri" w:hAnsiTheme="majorBidi" w:cstheme="majorBidi"/>
          <w:lang w:val="en-US"/>
        </w:rPr>
      </w:pPr>
    </w:p>
    <w:p w14:paraId="1F5FB80F" w14:textId="77777777" w:rsidR="00701B81" w:rsidRPr="00D65070" w:rsidRDefault="00701B81" w:rsidP="00A32A3F">
      <w:pPr>
        <w:spacing w:line="276" w:lineRule="auto"/>
        <w:rPr>
          <w:rFonts w:asciiTheme="majorBidi" w:eastAsia="Calibri" w:hAnsiTheme="majorBidi" w:cstheme="majorBidi"/>
          <w:lang w:val="en-US"/>
        </w:rPr>
      </w:pPr>
    </w:p>
    <w:p w14:paraId="5E4F02BC" w14:textId="77777777" w:rsidR="00701B81" w:rsidRPr="00D65070" w:rsidRDefault="00701B81" w:rsidP="00A32A3F">
      <w:pPr>
        <w:spacing w:line="276" w:lineRule="auto"/>
        <w:rPr>
          <w:rFonts w:asciiTheme="majorBidi" w:eastAsia="Calibri" w:hAnsiTheme="majorBidi" w:cstheme="majorBidi"/>
          <w:lang w:val="en-US"/>
        </w:rPr>
      </w:pPr>
    </w:p>
    <w:p w14:paraId="318AA55F" w14:textId="77777777" w:rsidR="00701B81" w:rsidRPr="00D65070" w:rsidRDefault="00701B81" w:rsidP="00A32A3F">
      <w:pPr>
        <w:spacing w:line="276" w:lineRule="auto"/>
        <w:rPr>
          <w:rFonts w:asciiTheme="majorBidi" w:eastAsia="Calibri" w:hAnsiTheme="majorBidi" w:cstheme="majorBidi"/>
          <w:lang w:val="en-US"/>
        </w:rPr>
      </w:pPr>
    </w:p>
    <w:p w14:paraId="4CB78A08" w14:textId="77777777" w:rsidR="00701B81" w:rsidRPr="00D65070" w:rsidRDefault="00701B81" w:rsidP="00A32A3F">
      <w:pPr>
        <w:spacing w:line="276" w:lineRule="auto"/>
        <w:rPr>
          <w:rFonts w:asciiTheme="majorBidi" w:eastAsia="Calibri" w:hAnsiTheme="majorBidi" w:cstheme="majorBidi"/>
          <w:lang w:val="en-US"/>
        </w:rPr>
      </w:pPr>
    </w:p>
    <w:p w14:paraId="51EC134C" w14:textId="77777777" w:rsidR="00701B81" w:rsidRPr="00D65070" w:rsidRDefault="00701B81" w:rsidP="00A32A3F">
      <w:pPr>
        <w:spacing w:line="276" w:lineRule="auto"/>
        <w:rPr>
          <w:rFonts w:asciiTheme="majorBidi" w:eastAsia="Calibri" w:hAnsiTheme="majorBidi" w:cstheme="majorBidi"/>
          <w:lang w:val="en-US"/>
        </w:rPr>
      </w:pPr>
    </w:p>
    <w:p w14:paraId="428F902A" w14:textId="77777777" w:rsidR="00701B81" w:rsidRPr="00D65070" w:rsidRDefault="00701B81" w:rsidP="00A32A3F">
      <w:pPr>
        <w:spacing w:line="276" w:lineRule="auto"/>
        <w:rPr>
          <w:rFonts w:asciiTheme="majorBidi" w:eastAsia="Calibri" w:hAnsiTheme="majorBidi" w:cstheme="majorBidi"/>
          <w:lang w:val="en-US"/>
        </w:rPr>
      </w:pPr>
    </w:p>
    <w:p w14:paraId="5ED9FA0C" w14:textId="79375354" w:rsidR="00921416" w:rsidRPr="00D65070" w:rsidRDefault="00921416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  <w:r w:rsidRPr="00D65070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47E386E4" wp14:editId="7EBAB729">
            <wp:extent cx="4680000" cy="2880000"/>
            <wp:effectExtent l="0" t="0" r="6350" b="15875"/>
            <wp:docPr id="57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A84B04E" w14:textId="4A5275C0" w:rsidR="00921416" w:rsidRPr="00D65070" w:rsidRDefault="00921416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  <w:r w:rsidRPr="00D65070">
        <w:rPr>
          <w:rFonts w:asciiTheme="majorBidi" w:eastAsia="Calibri" w:hAnsiTheme="majorBidi" w:cstheme="majorBidi"/>
          <w:lang w:val="en-US"/>
        </w:rPr>
        <w:t>Figure S</w:t>
      </w:r>
      <w:r w:rsidR="00137AFA" w:rsidRPr="00D65070">
        <w:rPr>
          <w:rFonts w:asciiTheme="majorBidi" w:eastAsia="Calibri" w:hAnsiTheme="majorBidi" w:cstheme="majorBidi"/>
          <w:lang w:val="en-US"/>
        </w:rPr>
        <w:t>2</w:t>
      </w:r>
      <w:r w:rsidRPr="00D65070">
        <w:rPr>
          <w:rFonts w:asciiTheme="majorBidi" w:eastAsia="Calibri" w:hAnsiTheme="majorBidi" w:cstheme="majorBidi"/>
          <w:lang w:val="en-US"/>
        </w:rPr>
        <w:t xml:space="preserve">: </w:t>
      </w:r>
      <w:r w:rsidRPr="00D65070">
        <w:rPr>
          <w:rFonts w:asciiTheme="majorBidi" w:eastAsia="Calibri" w:hAnsiTheme="majorBidi" w:cstheme="majorBidi"/>
          <w:iCs/>
          <w:lang w:val="en-US"/>
        </w:rPr>
        <w:t xml:space="preserve">Power law model (shear stress) of </w:t>
      </w:r>
      <w:r w:rsidRPr="00D65070">
        <w:rPr>
          <w:rFonts w:asciiTheme="majorBidi" w:eastAsia="Calibri" w:hAnsiTheme="majorBidi" w:cstheme="majorBidi"/>
          <w:lang w:val="en-US"/>
        </w:rPr>
        <w:t>EPS-C15 in CaCl</w:t>
      </w:r>
      <w:r w:rsidRPr="00D65070">
        <w:rPr>
          <w:rFonts w:asciiTheme="majorBidi" w:eastAsia="Calibri" w:hAnsiTheme="majorBidi" w:cstheme="majorBidi"/>
          <w:vertAlign w:val="subscript"/>
          <w:lang w:val="en-US"/>
        </w:rPr>
        <w:t>2</w:t>
      </w:r>
      <w:r w:rsidRPr="00D65070">
        <w:rPr>
          <w:rFonts w:asciiTheme="majorBidi" w:eastAsia="Calibri" w:hAnsiTheme="majorBidi" w:cstheme="majorBidi"/>
          <w:lang w:val="en-US"/>
        </w:rPr>
        <w:t xml:space="preserve"> </w:t>
      </w:r>
      <w:r w:rsidR="004E0A4F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137AFA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>6.0 (</w:t>
      </w:r>
      <w:r w:rsidRPr="00D65070">
        <w:rPr>
          <w:rFonts w:ascii="SimSun" w:eastAsia="SimSun" w:hAnsi="SimSun" w:cs="SimSun" w:hint="eastAsia"/>
          <w:lang w:val="en-US"/>
        </w:rPr>
        <w:t>◇</w:t>
      </w:r>
      <w:r w:rsidRPr="00D65070">
        <w:rPr>
          <w:rFonts w:asciiTheme="majorBidi" w:eastAsia="Calibri" w:hAnsiTheme="majorBidi" w:cstheme="majorBidi"/>
          <w:lang w:val="en-US"/>
        </w:rPr>
        <w:t>), CaCl</w:t>
      </w:r>
      <w:r w:rsidRPr="00D65070">
        <w:rPr>
          <w:rFonts w:asciiTheme="majorBidi" w:eastAsia="Calibri" w:hAnsiTheme="majorBidi" w:cstheme="majorBidi"/>
          <w:vertAlign w:val="subscript"/>
          <w:lang w:val="en-US"/>
        </w:rPr>
        <w:t>2</w:t>
      </w:r>
      <w:r w:rsidRPr="00D65070">
        <w:rPr>
          <w:rFonts w:asciiTheme="majorBidi" w:eastAsia="Calibri" w:hAnsiTheme="majorBidi" w:cstheme="majorBidi"/>
          <w:lang w:val="en-US"/>
        </w:rPr>
        <w:t xml:space="preserve"> </w:t>
      </w:r>
      <w:r w:rsidR="004E0A4F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137AFA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>4.0 (</w:t>
      </w:r>
      <w:r w:rsidRPr="00D65070">
        <w:rPr>
          <w:rFonts w:ascii="Segoe UI Symbol" w:eastAsia="Calibri" w:hAnsi="Segoe UI Symbol" w:cs="Segoe UI Symbol"/>
          <w:lang w:val="en-US"/>
        </w:rPr>
        <w:t>☐</w:t>
      </w:r>
      <w:r w:rsidRPr="00D65070">
        <w:rPr>
          <w:rFonts w:asciiTheme="majorBidi" w:eastAsia="Calibri" w:hAnsiTheme="majorBidi" w:cstheme="majorBidi"/>
          <w:lang w:val="en-US"/>
        </w:rPr>
        <w:t xml:space="preserve">), NaCl </w:t>
      </w:r>
      <w:r w:rsidR="00137AFA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137AFA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 xml:space="preserve">6.0 (○), NaCl </w:t>
      </w:r>
      <w:r w:rsidR="00137AFA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137AFA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>4.0 (</w:t>
      </w:r>
      <w:r w:rsidRPr="00D65070">
        <w:rPr>
          <w:rFonts w:ascii="SimSun" w:eastAsia="SimSun" w:hAnsi="SimSun" w:cs="SimSun" w:hint="eastAsia"/>
          <w:lang w:val="en-US"/>
        </w:rPr>
        <w:t>△</w:t>
      </w:r>
      <w:r w:rsidRPr="00D65070">
        <w:rPr>
          <w:rFonts w:asciiTheme="majorBidi" w:eastAsia="Calibri" w:hAnsiTheme="majorBidi" w:cstheme="majorBidi"/>
          <w:lang w:val="en-US"/>
        </w:rPr>
        <w:t>), H</w:t>
      </w:r>
      <w:r w:rsidRPr="00D65070">
        <w:rPr>
          <w:rFonts w:asciiTheme="majorBidi" w:eastAsia="Calibri" w:hAnsiTheme="majorBidi" w:cstheme="majorBidi"/>
          <w:vertAlign w:val="subscript"/>
          <w:lang w:val="en-US"/>
        </w:rPr>
        <w:t>2</w:t>
      </w:r>
      <w:r w:rsidRPr="00D65070">
        <w:rPr>
          <w:rFonts w:asciiTheme="majorBidi" w:eastAsia="Calibri" w:hAnsiTheme="majorBidi" w:cstheme="majorBidi"/>
          <w:lang w:val="en-US"/>
        </w:rPr>
        <w:t xml:space="preserve">O </w:t>
      </w:r>
      <w:r w:rsidR="00137AFA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137AFA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 xml:space="preserve">6.0 (+), </w:t>
      </w:r>
      <w:r w:rsidR="002A53AC" w:rsidRPr="00D65070">
        <w:rPr>
          <w:rFonts w:asciiTheme="majorBidi" w:eastAsia="Calibri" w:hAnsiTheme="majorBidi" w:cstheme="majorBidi"/>
          <w:lang w:val="en-US"/>
        </w:rPr>
        <w:t xml:space="preserve">and </w:t>
      </w:r>
      <w:r w:rsidRPr="00D65070">
        <w:rPr>
          <w:rFonts w:asciiTheme="majorBidi" w:eastAsia="Calibri" w:hAnsiTheme="majorBidi" w:cstheme="majorBidi"/>
          <w:lang w:val="en-US"/>
        </w:rPr>
        <w:t>H</w:t>
      </w:r>
      <w:r w:rsidRPr="00D65070">
        <w:rPr>
          <w:rFonts w:asciiTheme="majorBidi" w:eastAsia="Calibri" w:hAnsiTheme="majorBidi" w:cstheme="majorBidi"/>
          <w:vertAlign w:val="subscript"/>
          <w:lang w:val="en-US"/>
        </w:rPr>
        <w:t>2</w:t>
      </w:r>
      <w:r w:rsidRPr="00D65070">
        <w:rPr>
          <w:rFonts w:asciiTheme="majorBidi" w:eastAsia="Calibri" w:hAnsiTheme="majorBidi" w:cstheme="majorBidi"/>
          <w:lang w:val="en-US"/>
        </w:rPr>
        <w:t xml:space="preserve">O </w:t>
      </w:r>
      <w:r w:rsidR="00137AFA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137AFA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>4.0 (</w:t>
      </w:r>
      <w:r w:rsidRPr="00D65070">
        <w:rPr>
          <w:rFonts w:ascii="MS Gothic" w:eastAsia="MS Gothic" w:hAnsi="MS Gothic" w:cs="MS Gothic" w:hint="eastAsia"/>
          <w:lang w:val="en-US"/>
        </w:rPr>
        <w:t>✕</w:t>
      </w:r>
      <w:r w:rsidRPr="00D65070">
        <w:rPr>
          <w:rFonts w:asciiTheme="majorBidi" w:eastAsia="Calibri" w:hAnsiTheme="majorBidi" w:cstheme="majorBidi"/>
          <w:lang w:val="en-US"/>
        </w:rPr>
        <w:t>).</w:t>
      </w:r>
      <w:r w:rsidR="0078193E" w:rsidRPr="00D65070">
        <w:rPr>
          <w:rFonts w:asciiTheme="majorBidi" w:eastAsia="Calibri" w:hAnsiTheme="majorBidi" w:cstheme="majorBidi"/>
          <w:lang w:val="en-US"/>
        </w:rPr>
        <w:t xml:space="preserve"> All rheological measurements were carried out in duplicates.</w:t>
      </w:r>
    </w:p>
    <w:p w14:paraId="5C40EB26" w14:textId="749F9D18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2A5AA705" w14:textId="206C22AB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6F7ACF8A" w14:textId="36E2C50B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34AE090B" w14:textId="134ED2C1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51F7E34B" w14:textId="7FD0CCBD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084B73A9" w14:textId="23A6260B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380E37A8" w14:textId="05883737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55BAFDD7" w14:textId="0E3578C8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7344A697" w14:textId="2C46AB41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211B8F2A" w14:textId="77777777" w:rsidR="00701B81" w:rsidRPr="00D65070" w:rsidRDefault="00701B81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3B8DA664" w14:textId="77777777" w:rsidR="00701B81" w:rsidRPr="00D65070" w:rsidRDefault="00701B81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63DC16B4" w14:textId="77777777" w:rsidR="00701B81" w:rsidRPr="00D65070" w:rsidRDefault="00701B81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2E24AB84" w14:textId="76505225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026C54E6" w14:textId="150CEE0D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2C15195A" w14:textId="1B8B8F84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540D6C2E" w14:textId="34721790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17FEC063" w14:textId="52CC8262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0AB2C804" w14:textId="46FE96C5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2FEAEA72" w14:textId="232EF78F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60804A7D" w14:textId="77777777" w:rsidR="00A32A3F" w:rsidRPr="00D65070" w:rsidRDefault="00A32A3F" w:rsidP="00137AFA">
      <w:pPr>
        <w:spacing w:line="276" w:lineRule="auto"/>
        <w:jc w:val="center"/>
        <w:rPr>
          <w:rFonts w:asciiTheme="majorBidi" w:eastAsia="Calibri" w:hAnsiTheme="majorBidi" w:cstheme="majorBidi"/>
          <w:lang w:val="en-US"/>
        </w:rPr>
      </w:pPr>
    </w:p>
    <w:p w14:paraId="49BB568E" w14:textId="74E61E27" w:rsidR="00235178" w:rsidRPr="00D65070" w:rsidRDefault="00235178" w:rsidP="00137AFA">
      <w:pPr>
        <w:spacing w:line="480" w:lineRule="auto"/>
        <w:jc w:val="center"/>
        <w:rPr>
          <w:rFonts w:asciiTheme="majorBidi" w:eastAsia="Calibri" w:hAnsiTheme="majorBidi" w:cstheme="majorBidi"/>
          <w:lang w:val="en-US"/>
        </w:rPr>
      </w:pPr>
      <w:r w:rsidRPr="00D65070">
        <w:rPr>
          <w:rFonts w:asciiTheme="majorBidi" w:eastAsia="Calibri" w:hAnsiTheme="majorBidi" w:cstheme="majorBidi"/>
          <w:noProof/>
          <w:lang w:val="en-IN" w:eastAsia="en-IN"/>
        </w:rPr>
        <w:drawing>
          <wp:inline distT="0" distB="0" distL="0" distR="0" wp14:anchorId="0C6A5A4D" wp14:editId="671703AD">
            <wp:extent cx="4680000" cy="2880000"/>
            <wp:effectExtent l="0" t="0" r="6350" b="15875"/>
            <wp:docPr id="6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2F46EC9" w14:textId="77777777" w:rsidR="00235178" w:rsidRPr="00D65070" w:rsidRDefault="00235178" w:rsidP="00137AFA">
      <w:pPr>
        <w:spacing w:line="480" w:lineRule="auto"/>
        <w:jc w:val="center"/>
        <w:rPr>
          <w:rFonts w:asciiTheme="majorBidi" w:eastAsia="Calibri" w:hAnsiTheme="majorBidi" w:cstheme="majorBidi"/>
          <w:noProof/>
          <w:lang w:val="en-US"/>
        </w:rPr>
      </w:pPr>
      <w:r w:rsidRPr="00D65070">
        <w:rPr>
          <w:rFonts w:asciiTheme="majorBidi" w:eastAsia="Calibri" w:hAnsiTheme="majorBidi" w:cstheme="majorBidi"/>
          <w:noProof/>
          <w:lang w:val="en-IN" w:eastAsia="en-IN"/>
        </w:rPr>
        <w:drawing>
          <wp:inline distT="0" distB="0" distL="0" distR="0" wp14:anchorId="78F4FD87" wp14:editId="69AF23A5">
            <wp:extent cx="4680000" cy="2880000"/>
            <wp:effectExtent l="0" t="0" r="6350" b="15875"/>
            <wp:docPr id="62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64AEFC1" w14:textId="0198E446" w:rsidR="00235178" w:rsidRPr="00D65070" w:rsidRDefault="00235178" w:rsidP="00137AFA">
      <w:pPr>
        <w:jc w:val="center"/>
        <w:rPr>
          <w:rFonts w:asciiTheme="majorBidi" w:eastAsia="Calibri" w:hAnsiTheme="majorBidi" w:cstheme="majorBidi"/>
          <w:lang w:val="en-AU"/>
        </w:rPr>
      </w:pPr>
      <w:r w:rsidRPr="00D65070">
        <w:rPr>
          <w:rFonts w:asciiTheme="majorBidi" w:eastAsia="Calibri" w:hAnsiTheme="majorBidi" w:cstheme="majorBidi"/>
          <w:noProof/>
          <w:lang w:val="en-US"/>
        </w:rPr>
        <w:t>Figure S</w:t>
      </w:r>
      <w:r w:rsidR="004154E2" w:rsidRPr="00D65070">
        <w:rPr>
          <w:rFonts w:asciiTheme="majorBidi" w:eastAsia="Calibri" w:hAnsiTheme="majorBidi" w:cstheme="majorBidi"/>
          <w:noProof/>
          <w:lang w:val="en-US"/>
        </w:rPr>
        <w:t>3</w:t>
      </w:r>
      <w:r w:rsidRPr="00D65070">
        <w:rPr>
          <w:rFonts w:asciiTheme="majorBidi" w:eastAsia="Calibri" w:hAnsiTheme="majorBidi" w:cstheme="majorBidi"/>
          <w:noProof/>
          <w:lang w:val="en-US"/>
        </w:rPr>
        <w:t xml:space="preserve">: </w:t>
      </w:r>
      <w:r w:rsidRPr="00D65070">
        <w:rPr>
          <w:rFonts w:asciiTheme="majorBidi" w:eastAsia="Calibri" w:hAnsiTheme="majorBidi" w:cstheme="majorBidi"/>
          <w:lang w:val="en-AU"/>
        </w:rPr>
        <w:t>Amplitude sweep test of storage (G</w:t>
      </w:r>
      <w:r w:rsidR="00436F6C" w:rsidRPr="00D65070">
        <w:rPr>
          <w:rFonts w:asciiTheme="majorBidi" w:eastAsia="Calibri" w:hAnsiTheme="majorBidi" w:cstheme="majorBidi"/>
          <w:lang w:val="en-AU"/>
        </w:rPr>
        <w:t>′</w:t>
      </w:r>
      <w:r w:rsidRPr="00D65070">
        <w:rPr>
          <w:rFonts w:asciiTheme="majorBidi" w:eastAsia="Calibri" w:hAnsiTheme="majorBidi" w:cstheme="majorBidi"/>
          <w:lang w:val="en-AU"/>
        </w:rPr>
        <w:t>, A) and loss (G</w:t>
      </w:r>
      <w:r w:rsidR="00436F6C" w:rsidRPr="00D65070">
        <w:rPr>
          <w:rFonts w:asciiTheme="majorBidi" w:eastAsia="Calibri" w:hAnsiTheme="majorBidi" w:cstheme="majorBidi"/>
          <w:lang w:val="en-AU"/>
        </w:rPr>
        <w:t>′′</w:t>
      </w:r>
      <w:r w:rsidRPr="00D65070">
        <w:rPr>
          <w:rFonts w:asciiTheme="majorBidi" w:eastAsia="Calibri" w:hAnsiTheme="majorBidi" w:cstheme="majorBidi"/>
          <w:lang w:val="en-AU"/>
        </w:rPr>
        <w:t xml:space="preserve">, B) of EPS-C15 in </w:t>
      </w:r>
      <w:r w:rsidRPr="00D65070">
        <w:rPr>
          <w:rFonts w:asciiTheme="majorBidi" w:eastAsia="Calibri" w:hAnsiTheme="majorBidi" w:cstheme="majorBidi"/>
          <w:lang w:val="en-US"/>
        </w:rPr>
        <w:t>CaCl</w:t>
      </w:r>
      <w:r w:rsidRPr="00D65070">
        <w:rPr>
          <w:rFonts w:asciiTheme="majorBidi" w:eastAsia="Calibri" w:hAnsiTheme="majorBidi" w:cstheme="majorBidi"/>
          <w:vertAlign w:val="subscript"/>
          <w:lang w:val="en-US"/>
        </w:rPr>
        <w:t>2</w:t>
      </w:r>
      <w:r w:rsidRPr="00D65070">
        <w:rPr>
          <w:rFonts w:asciiTheme="majorBidi" w:eastAsia="Calibri" w:hAnsiTheme="majorBidi" w:cstheme="majorBidi"/>
          <w:lang w:val="en-US"/>
        </w:rPr>
        <w:t xml:space="preserve"> </w:t>
      </w:r>
      <w:r w:rsidR="004E0A4F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>6.0 (</w:t>
      </w:r>
      <w:r w:rsidRPr="00D65070">
        <w:rPr>
          <w:rFonts w:ascii="SimSun" w:eastAsia="SimSun" w:hAnsi="SimSun" w:cs="SimSun" w:hint="eastAsia"/>
          <w:lang w:val="en-US"/>
        </w:rPr>
        <w:t>◇</w:t>
      </w:r>
      <w:r w:rsidRPr="00D65070">
        <w:rPr>
          <w:rFonts w:asciiTheme="majorBidi" w:eastAsia="Calibri" w:hAnsiTheme="majorBidi" w:cstheme="majorBidi"/>
          <w:lang w:val="en-US"/>
        </w:rPr>
        <w:t>), CaCl</w:t>
      </w:r>
      <w:r w:rsidRPr="00D65070">
        <w:rPr>
          <w:rFonts w:asciiTheme="majorBidi" w:eastAsia="Calibri" w:hAnsiTheme="majorBidi" w:cstheme="majorBidi"/>
          <w:vertAlign w:val="subscript"/>
          <w:lang w:val="en-US"/>
        </w:rPr>
        <w:t>2</w:t>
      </w:r>
      <w:r w:rsidRPr="00D65070">
        <w:rPr>
          <w:rFonts w:asciiTheme="majorBidi" w:eastAsia="Calibri" w:hAnsiTheme="majorBidi" w:cstheme="majorBidi"/>
          <w:lang w:val="en-US"/>
        </w:rPr>
        <w:t xml:space="preserve"> </w:t>
      </w:r>
      <w:r w:rsidR="004E0A4F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>4.0 (</w:t>
      </w:r>
      <w:r w:rsidRPr="00D65070">
        <w:rPr>
          <w:rFonts w:ascii="Segoe UI Symbol" w:eastAsia="Calibri" w:hAnsi="Segoe UI Symbol" w:cs="Segoe UI Symbol"/>
          <w:lang w:val="en-US"/>
        </w:rPr>
        <w:t>☐</w:t>
      </w:r>
      <w:r w:rsidRPr="00D65070">
        <w:rPr>
          <w:rFonts w:asciiTheme="majorBidi" w:eastAsia="Calibri" w:hAnsiTheme="majorBidi" w:cstheme="majorBidi"/>
          <w:lang w:val="en-US"/>
        </w:rPr>
        <w:t xml:space="preserve">), NaCl </w:t>
      </w:r>
      <w:r w:rsidR="004E0A4F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>6.0 (</w:t>
      </w:r>
      <w:r w:rsidRPr="00D65070">
        <w:rPr>
          <w:rFonts w:asciiTheme="majorBidi" w:eastAsia="Calibri" w:hAnsiTheme="majorBidi" w:cstheme="majorBidi"/>
          <w:lang w:val="en-US" w:eastAsia="ja-JP"/>
        </w:rPr>
        <w:t>○</w:t>
      </w:r>
      <w:r w:rsidRPr="00D65070">
        <w:rPr>
          <w:rFonts w:asciiTheme="majorBidi" w:eastAsia="Calibri" w:hAnsiTheme="majorBidi" w:cstheme="majorBidi"/>
          <w:lang w:val="en-US"/>
        </w:rPr>
        <w:t xml:space="preserve">), NaCl </w:t>
      </w:r>
      <w:r w:rsidR="004E0A4F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>4.0 (</w:t>
      </w:r>
      <w:r w:rsidRPr="00D65070">
        <w:rPr>
          <w:rFonts w:ascii="SimSun" w:eastAsia="SimSun" w:hAnsi="SimSun" w:cs="SimSun" w:hint="eastAsia"/>
          <w:lang w:val="en-US" w:eastAsia="ja-JP"/>
        </w:rPr>
        <w:t>△</w:t>
      </w:r>
      <w:r w:rsidRPr="00D65070">
        <w:rPr>
          <w:rFonts w:asciiTheme="majorBidi" w:eastAsia="Calibri" w:hAnsiTheme="majorBidi" w:cstheme="majorBidi"/>
          <w:lang w:val="en-US"/>
        </w:rPr>
        <w:t>), H</w:t>
      </w:r>
      <w:r w:rsidRPr="00D65070">
        <w:rPr>
          <w:rFonts w:asciiTheme="majorBidi" w:eastAsia="Calibri" w:hAnsiTheme="majorBidi" w:cstheme="majorBidi"/>
          <w:vertAlign w:val="subscript"/>
          <w:lang w:val="en-US"/>
        </w:rPr>
        <w:t>2</w:t>
      </w:r>
      <w:r w:rsidRPr="00D65070">
        <w:rPr>
          <w:rFonts w:asciiTheme="majorBidi" w:eastAsia="Calibri" w:hAnsiTheme="majorBidi" w:cstheme="majorBidi"/>
          <w:lang w:val="en-US"/>
        </w:rPr>
        <w:t xml:space="preserve">O </w:t>
      </w:r>
      <w:r w:rsidR="004E0A4F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 xml:space="preserve">6.0 (+), </w:t>
      </w:r>
      <w:r w:rsidR="002A53AC" w:rsidRPr="00D65070">
        <w:rPr>
          <w:rFonts w:asciiTheme="majorBidi" w:eastAsia="Calibri" w:hAnsiTheme="majorBidi" w:cstheme="majorBidi"/>
          <w:lang w:val="en-US"/>
        </w:rPr>
        <w:t xml:space="preserve">and </w:t>
      </w:r>
      <w:r w:rsidRPr="00D65070">
        <w:rPr>
          <w:rFonts w:asciiTheme="majorBidi" w:eastAsia="Calibri" w:hAnsiTheme="majorBidi" w:cstheme="majorBidi"/>
          <w:lang w:val="en-US"/>
        </w:rPr>
        <w:t>H</w:t>
      </w:r>
      <w:r w:rsidRPr="00D65070">
        <w:rPr>
          <w:rFonts w:asciiTheme="majorBidi" w:eastAsia="Calibri" w:hAnsiTheme="majorBidi" w:cstheme="majorBidi"/>
          <w:vertAlign w:val="subscript"/>
          <w:lang w:val="en-US"/>
        </w:rPr>
        <w:t>2</w:t>
      </w:r>
      <w:r w:rsidRPr="00D65070">
        <w:rPr>
          <w:rFonts w:asciiTheme="majorBidi" w:eastAsia="Calibri" w:hAnsiTheme="majorBidi" w:cstheme="majorBidi"/>
          <w:lang w:val="en-US"/>
        </w:rPr>
        <w:t xml:space="preserve">O </w:t>
      </w:r>
      <w:r w:rsidR="004E0A4F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>4.0 (</w:t>
      </w:r>
      <w:r w:rsidRPr="00D65070">
        <w:rPr>
          <w:rFonts w:ascii="MS Gothic" w:eastAsia="MS Gothic" w:hAnsi="MS Gothic" w:cs="MS Gothic" w:hint="eastAsia"/>
          <w:lang w:val="en-US"/>
        </w:rPr>
        <w:t>✕</w:t>
      </w:r>
      <w:r w:rsidRPr="00D65070">
        <w:rPr>
          <w:rFonts w:asciiTheme="majorBidi" w:eastAsia="Calibri" w:hAnsiTheme="majorBidi" w:cstheme="majorBidi"/>
          <w:lang w:val="en-US"/>
        </w:rPr>
        <w:t>).</w:t>
      </w:r>
    </w:p>
    <w:p w14:paraId="6C1B2582" w14:textId="320FF67E" w:rsidR="00A0666B" w:rsidRPr="00D65070" w:rsidRDefault="00A0666B" w:rsidP="00137AFA">
      <w:pPr>
        <w:spacing w:line="480" w:lineRule="auto"/>
        <w:jc w:val="center"/>
        <w:rPr>
          <w:rFonts w:asciiTheme="majorBidi" w:eastAsia="Calibri" w:hAnsiTheme="majorBidi" w:cstheme="majorBidi"/>
          <w:noProof/>
          <w:lang w:val="en-US"/>
        </w:rPr>
      </w:pPr>
    </w:p>
    <w:p w14:paraId="42BC4181" w14:textId="77777777" w:rsidR="00701B81" w:rsidRPr="00D65070" w:rsidRDefault="00701B81" w:rsidP="00137AFA">
      <w:pPr>
        <w:spacing w:line="480" w:lineRule="auto"/>
        <w:jc w:val="center"/>
        <w:rPr>
          <w:rFonts w:asciiTheme="majorBidi" w:eastAsia="Calibri" w:hAnsiTheme="majorBidi" w:cstheme="majorBidi"/>
          <w:noProof/>
          <w:lang w:val="en-US"/>
        </w:rPr>
      </w:pPr>
    </w:p>
    <w:p w14:paraId="647A6CC7" w14:textId="77777777" w:rsidR="00701B81" w:rsidRPr="00D65070" w:rsidRDefault="00701B81" w:rsidP="00137AFA">
      <w:pPr>
        <w:spacing w:line="480" w:lineRule="auto"/>
        <w:jc w:val="center"/>
        <w:rPr>
          <w:rFonts w:asciiTheme="majorBidi" w:eastAsia="Calibri" w:hAnsiTheme="majorBidi" w:cstheme="majorBidi"/>
          <w:noProof/>
          <w:lang w:val="en-US"/>
        </w:rPr>
      </w:pPr>
    </w:p>
    <w:p w14:paraId="10CBF4B8" w14:textId="77777777" w:rsidR="007A6679" w:rsidRPr="00D65070" w:rsidRDefault="007A6679" w:rsidP="00137AFA">
      <w:pPr>
        <w:spacing w:line="480" w:lineRule="auto"/>
        <w:jc w:val="center"/>
        <w:rPr>
          <w:rFonts w:asciiTheme="majorBidi" w:eastAsia="Calibri" w:hAnsiTheme="majorBidi" w:cstheme="majorBidi"/>
          <w:noProof/>
          <w:lang w:val="en-US"/>
        </w:rPr>
        <w:sectPr w:rsidR="007A6679" w:rsidRPr="00D65070" w:rsidSect="00D65070">
          <w:footerReference w:type="even" r:id="rId13"/>
          <w:footerReference w:type="default" r:id="rId14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FBA283C" w14:textId="59697DE7" w:rsidR="00235178" w:rsidRPr="00D65070" w:rsidRDefault="00235178" w:rsidP="00137AFA">
      <w:pPr>
        <w:jc w:val="center"/>
        <w:rPr>
          <w:rFonts w:asciiTheme="majorBidi" w:eastAsia="Calibri" w:hAnsiTheme="majorBidi" w:cstheme="majorBidi"/>
          <w:noProof/>
          <w:lang w:val="en-US"/>
        </w:rPr>
      </w:pPr>
      <w:r w:rsidRPr="00D65070">
        <w:rPr>
          <w:rFonts w:asciiTheme="majorBidi" w:eastAsia="Calibri" w:hAnsiTheme="majorBidi" w:cstheme="majorBidi"/>
          <w:noProof/>
          <w:lang w:val="en-IN" w:eastAsia="en-IN"/>
        </w:rPr>
        <w:lastRenderedPageBreak/>
        <w:drawing>
          <wp:inline distT="0" distB="0" distL="0" distR="0" wp14:anchorId="7EF757AA" wp14:editId="71EB1615">
            <wp:extent cx="4680000" cy="2520000"/>
            <wp:effectExtent l="0" t="0" r="6350" b="7620"/>
            <wp:docPr id="63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F0FE960" w14:textId="77777777" w:rsidR="00A32A3F" w:rsidRPr="00D65070" w:rsidRDefault="00A32A3F" w:rsidP="00137AFA">
      <w:pPr>
        <w:jc w:val="center"/>
        <w:rPr>
          <w:rFonts w:asciiTheme="majorBidi" w:eastAsia="Calibri" w:hAnsiTheme="majorBidi" w:cstheme="majorBidi"/>
          <w:noProof/>
          <w:lang w:val="en-US"/>
        </w:rPr>
      </w:pPr>
    </w:p>
    <w:p w14:paraId="53A67165" w14:textId="360FEDC0" w:rsidR="00235178" w:rsidRPr="00D65070" w:rsidRDefault="00235178" w:rsidP="00137AFA">
      <w:pPr>
        <w:jc w:val="center"/>
        <w:rPr>
          <w:rFonts w:asciiTheme="majorBidi" w:eastAsia="Calibri" w:hAnsiTheme="majorBidi" w:cstheme="majorBidi"/>
          <w:noProof/>
          <w:lang w:val="en-US"/>
        </w:rPr>
      </w:pPr>
      <w:r w:rsidRPr="00D65070">
        <w:rPr>
          <w:rFonts w:asciiTheme="majorBidi" w:eastAsia="Calibri" w:hAnsiTheme="majorBidi" w:cstheme="majorBidi"/>
          <w:noProof/>
          <w:lang w:val="en-IN" w:eastAsia="en-IN"/>
        </w:rPr>
        <w:drawing>
          <wp:inline distT="0" distB="0" distL="0" distR="0" wp14:anchorId="62BB113F" wp14:editId="3D919433">
            <wp:extent cx="4680000" cy="2520000"/>
            <wp:effectExtent l="0" t="0" r="6350" b="7620"/>
            <wp:docPr id="64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C20B033" w14:textId="77777777" w:rsidR="00A32A3F" w:rsidRPr="00D65070" w:rsidRDefault="00A32A3F" w:rsidP="00137AFA">
      <w:pPr>
        <w:jc w:val="center"/>
        <w:rPr>
          <w:rFonts w:asciiTheme="majorBidi" w:eastAsia="Calibri" w:hAnsiTheme="majorBidi" w:cstheme="majorBidi"/>
          <w:noProof/>
          <w:lang w:val="en-US"/>
        </w:rPr>
      </w:pPr>
    </w:p>
    <w:p w14:paraId="3359033D" w14:textId="77777777" w:rsidR="00235178" w:rsidRPr="00D65070" w:rsidRDefault="00235178" w:rsidP="00137AFA">
      <w:pPr>
        <w:jc w:val="center"/>
        <w:rPr>
          <w:rFonts w:asciiTheme="majorBidi" w:eastAsia="Calibri" w:hAnsiTheme="majorBidi" w:cstheme="majorBidi"/>
          <w:noProof/>
          <w:lang w:val="en-US"/>
        </w:rPr>
      </w:pPr>
      <w:r w:rsidRPr="00D65070">
        <w:rPr>
          <w:rFonts w:asciiTheme="majorBidi" w:eastAsia="Calibri" w:hAnsiTheme="majorBidi" w:cstheme="majorBidi"/>
          <w:noProof/>
          <w:lang w:val="en-IN" w:eastAsia="en-IN"/>
        </w:rPr>
        <w:drawing>
          <wp:inline distT="0" distB="0" distL="0" distR="0" wp14:anchorId="14EF3B1A" wp14:editId="38BB0E5E">
            <wp:extent cx="4680000" cy="2520000"/>
            <wp:effectExtent l="0" t="0" r="6350" b="7620"/>
            <wp:docPr id="65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78DE02F0" w14:textId="66E62DFE" w:rsidR="00235178" w:rsidRPr="00D65070" w:rsidRDefault="00235178" w:rsidP="00137AFA">
      <w:pPr>
        <w:jc w:val="center"/>
        <w:rPr>
          <w:rFonts w:asciiTheme="majorBidi" w:eastAsia="Calibri" w:hAnsiTheme="majorBidi" w:cstheme="majorBidi"/>
          <w:lang w:val="en-US"/>
        </w:rPr>
      </w:pPr>
      <w:r w:rsidRPr="00D65070">
        <w:rPr>
          <w:rFonts w:asciiTheme="majorBidi" w:eastAsia="Calibri" w:hAnsiTheme="majorBidi" w:cstheme="majorBidi"/>
          <w:lang w:val="en-US"/>
        </w:rPr>
        <w:t>Figure S</w:t>
      </w:r>
      <w:r w:rsidR="004154E2" w:rsidRPr="00D65070">
        <w:rPr>
          <w:rFonts w:asciiTheme="majorBidi" w:eastAsia="Calibri" w:hAnsiTheme="majorBidi" w:cstheme="majorBidi"/>
          <w:lang w:val="en-US"/>
        </w:rPr>
        <w:t>4</w:t>
      </w:r>
      <w:r w:rsidRPr="00D65070">
        <w:rPr>
          <w:rFonts w:asciiTheme="majorBidi" w:eastAsia="Calibri" w:hAnsiTheme="majorBidi" w:cstheme="majorBidi"/>
          <w:lang w:val="en-US"/>
        </w:rPr>
        <w:t xml:space="preserve">: </w:t>
      </w:r>
      <w:r w:rsidRPr="00D65070">
        <w:rPr>
          <w:rFonts w:asciiTheme="majorBidi" w:eastAsia="Calibri" w:hAnsiTheme="majorBidi" w:cstheme="majorBidi"/>
          <w:iCs/>
          <w:lang w:val="en-US"/>
        </w:rPr>
        <w:t xml:space="preserve">Viscoelastic properties </w:t>
      </w:r>
      <w:r w:rsidRPr="00D65070">
        <w:rPr>
          <w:rFonts w:asciiTheme="majorBidi" w:eastAsia="Calibri" w:hAnsiTheme="majorBidi" w:cstheme="majorBidi"/>
          <w:lang w:val="en-US"/>
        </w:rPr>
        <w:t>of EPS-C15 in CaCl</w:t>
      </w:r>
      <w:r w:rsidRPr="00D65070">
        <w:rPr>
          <w:rFonts w:asciiTheme="majorBidi" w:eastAsia="Calibri" w:hAnsiTheme="majorBidi" w:cstheme="majorBidi"/>
          <w:vertAlign w:val="subscript"/>
          <w:lang w:val="en-US"/>
        </w:rPr>
        <w:t>2</w:t>
      </w:r>
      <w:r w:rsidRPr="00D65070">
        <w:rPr>
          <w:rFonts w:asciiTheme="majorBidi" w:eastAsia="Calibri" w:hAnsiTheme="majorBidi" w:cstheme="majorBidi"/>
          <w:lang w:val="en-US"/>
        </w:rPr>
        <w:t xml:space="preserve"> 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>6.0 (</w:t>
      </w:r>
      <w:r w:rsidRPr="00D65070">
        <w:rPr>
          <w:rFonts w:ascii="SimSun" w:eastAsia="SimSun" w:hAnsi="SimSun" w:cs="SimSun" w:hint="eastAsia"/>
          <w:lang w:val="en-US"/>
        </w:rPr>
        <w:t>◇</w:t>
      </w:r>
      <w:r w:rsidRPr="00D65070">
        <w:rPr>
          <w:rFonts w:asciiTheme="majorBidi" w:eastAsia="Calibri" w:hAnsiTheme="majorBidi" w:cstheme="majorBidi"/>
          <w:lang w:val="en-US"/>
        </w:rPr>
        <w:t>), CaCl</w:t>
      </w:r>
      <w:r w:rsidRPr="00D65070">
        <w:rPr>
          <w:rFonts w:asciiTheme="majorBidi" w:eastAsia="Calibri" w:hAnsiTheme="majorBidi" w:cstheme="majorBidi"/>
          <w:vertAlign w:val="subscript"/>
          <w:lang w:val="en-US"/>
        </w:rPr>
        <w:t>2</w:t>
      </w:r>
      <w:r w:rsidRPr="00D65070">
        <w:rPr>
          <w:rFonts w:asciiTheme="majorBidi" w:eastAsia="Calibri" w:hAnsiTheme="majorBidi" w:cstheme="majorBidi"/>
          <w:lang w:val="en-US"/>
        </w:rPr>
        <w:t xml:space="preserve"> 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>4.0 (</w:t>
      </w:r>
      <w:r w:rsidRPr="00D65070">
        <w:rPr>
          <w:rFonts w:ascii="Segoe UI Symbol" w:eastAsia="Calibri" w:hAnsi="Segoe UI Symbol" w:cs="Segoe UI Symbol"/>
          <w:lang w:val="en-US"/>
        </w:rPr>
        <w:t>☐</w:t>
      </w:r>
      <w:r w:rsidRPr="00D65070">
        <w:rPr>
          <w:rFonts w:asciiTheme="majorBidi" w:eastAsia="Calibri" w:hAnsiTheme="majorBidi" w:cstheme="majorBidi"/>
          <w:lang w:val="en-US"/>
        </w:rPr>
        <w:t xml:space="preserve">), NaCl 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>6.0 (</w:t>
      </w:r>
      <w:r w:rsidRPr="00D65070">
        <w:rPr>
          <w:rFonts w:asciiTheme="majorBidi" w:eastAsia="Calibri" w:hAnsiTheme="majorBidi" w:cstheme="majorBidi"/>
          <w:lang w:val="en-US" w:eastAsia="ja-JP"/>
        </w:rPr>
        <w:t>○</w:t>
      </w:r>
      <w:r w:rsidRPr="00D65070">
        <w:rPr>
          <w:rFonts w:asciiTheme="majorBidi" w:eastAsia="Calibri" w:hAnsiTheme="majorBidi" w:cstheme="majorBidi"/>
          <w:lang w:val="en-US"/>
        </w:rPr>
        <w:t xml:space="preserve">), NaCl 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>4.0 (</w:t>
      </w:r>
      <w:r w:rsidRPr="00D65070">
        <w:rPr>
          <w:rFonts w:ascii="SimSun" w:eastAsia="SimSun" w:hAnsi="SimSun" w:cs="SimSun" w:hint="eastAsia"/>
          <w:lang w:val="en-US" w:eastAsia="ja-JP"/>
        </w:rPr>
        <w:t>△</w:t>
      </w:r>
      <w:r w:rsidRPr="00D65070">
        <w:rPr>
          <w:rFonts w:asciiTheme="majorBidi" w:eastAsia="Calibri" w:hAnsiTheme="majorBidi" w:cstheme="majorBidi"/>
          <w:lang w:val="en-US"/>
        </w:rPr>
        <w:t>), H</w:t>
      </w:r>
      <w:r w:rsidRPr="00D65070">
        <w:rPr>
          <w:rFonts w:asciiTheme="majorBidi" w:eastAsia="Calibri" w:hAnsiTheme="majorBidi" w:cstheme="majorBidi"/>
          <w:vertAlign w:val="subscript"/>
          <w:lang w:val="en-US"/>
        </w:rPr>
        <w:t>2</w:t>
      </w:r>
      <w:r w:rsidRPr="00D65070">
        <w:rPr>
          <w:rFonts w:asciiTheme="majorBidi" w:eastAsia="Calibri" w:hAnsiTheme="majorBidi" w:cstheme="majorBidi"/>
          <w:lang w:val="en-US"/>
        </w:rPr>
        <w:t xml:space="preserve">O 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 xml:space="preserve">6.0 (+), </w:t>
      </w:r>
      <w:r w:rsidR="002A53AC" w:rsidRPr="00D65070">
        <w:rPr>
          <w:rFonts w:asciiTheme="majorBidi" w:eastAsia="Calibri" w:hAnsiTheme="majorBidi" w:cstheme="majorBidi"/>
          <w:lang w:val="en-US"/>
        </w:rPr>
        <w:t xml:space="preserve">and </w:t>
      </w:r>
      <w:r w:rsidRPr="00D65070">
        <w:rPr>
          <w:rFonts w:asciiTheme="majorBidi" w:eastAsia="Calibri" w:hAnsiTheme="majorBidi" w:cstheme="majorBidi"/>
          <w:lang w:val="en-US"/>
        </w:rPr>
        <w:t>H</w:t>
      </w:r>
      <w:r w:rsidRPr="00D65070">
        <w:rPr>
          <w:rFonts w:asciiTheme="majorBidi" w:eastAsia="Calibri" w:hAnsiTheme="majorBidi" w:cstheme="majorBidi"/>
          <w:vertAlign w:val="subscript"/>
          <w:lang w:val="en-US"/>
        </w:rPr>
        <w:t>2</w:t>
      </w:r>
      <w:r w:rsidRPr="00D65070">
        <w:rPr>
          <w:rFonts w:asciiTheme="majorBidi" w:eastAsia="Calibri" w:hAnsiTheme="majorBidi" w:cstheme="majorBidi"/>
          <w:lang w:val="en-US"/>
        </w:rPr>
        <w:t xml:space="preserve">O 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at </w:t>
      </w:r>
      <w:r w:rsidRPr="00D65070">
        <w:rPr>
          <w:rFonts w:asciiTheme="majorBidi" w:eastAsia="Calibri" w:hAnsiTheme="majorBidi" w:cstheme="majorBidi"/>
          <w:lang w:val="en-US"/>
        </w:rPr>
        <w:t>pH</w:t>
      </w:r>
      <w:r w:rsidR="00E81F96" w:rsidRPr="00D65070">
        <w:rPr>
          <w:rFonts w:asciiTheme="majorBidi" w:eastAsia="Calibri" w:hAnsiTheme="majorBidi" w:cstheme="majorBidi"/>
          <w:lang w:val="en-US"/>
        </w:rPr>
        <w:t xml:space="preserve"> </w:t>
      </w:r>
      <w:r w:rsidRPr="00D65070">
        <w:rPr>
          <w:rFonts w:asciiTheme="majorBidi" w:eastAsia="Calibri" w:hAnsiTheme="majorBidi" w:cstheme="majorBidi"/>
          <w:lang w:val="en-US"/>
        </w:rPr>
        <w:t>4.0 (</w:t>
      </w:r>
      <w:r w:rsidRPr="00D65070">
        <w:rPr>
          <w:rFonts w:ascii="MS Gothic" w:eastAsia="MS Gothic" w:hAnsi="MS Gothic" w:cs="MS Gothic" w:hint="eastAsia"/>
          <w:lang w:val="en-US"/>
        </w:rPr>
        <w:t>✕</w:t>
      </w:r>
      <w:r w:rsidRPr="00D65070">
        <w:rPr>
          <w:rFonts w:asciiTheme="majorBidi" w:eastAsia="Calibri" w:hAnsiTheme="majorBidi" w:cstheme="majorBidi"/>
          <w:lang w:val="en-US"/>
        </w:rPr>
        <w:t>).</w:t>
      </w:r>
    </w:p>
    <w:p w14:paraId="7823B1D6" w14:textId="77777777" w:rsidR="00235178" w:rsidRPr="00D65070" w:rsidRDefault="00235178" w:rsidP="00137AFA">
      <w:pPr>
        <w:jc w:val="center"/>
        <w:rPr>
          <w:rFonts w:asciiTheme="majorBidi" w:eastAsia="Calibri" w:hAnsiTheme="majorBidi" w:cstheme="majorBidi"/>
          <w:lang w:val="en-US"/>
        </w:rPr>
      </w:pPr>
    </w:p>
    <w:p w14:paraId="235F5FF9" w14:textId="77777777" w:rsidR="007775D8" w:rsidRPr="00D65070" w:rsidRDefault="007775D8" w:rsidP="00137AFA">
      <w:pPr>
        <w:spacing w:line="480" w:lineRule="auto"/>
        <w:jc w:val="center"/>
        <w:rPr>
          <w:rFonts w:asciiTheme="majorBidi" w:hAnsiTheme="majorBidi" w:cstheme="majorBidi"/>
          <w:noProof/>
        </w:rPr>
      </w:pPr>
      <w:r w:rsidRPr="00D65070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7E4D49F6" wp14:editId="761B5587">
            <wp:extent cx="4680000" cy="2880000"/>
            <wp:effectExtent l="0" t="0" r="6350" b="1587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8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1CF186A3" w14:textId="77777777" w:rsidR="007775D8" w:rsidRPr="00D65070" w:rsidRDefault="007775D8" w:rsidP="00137AFA">
      <w:pPr>
        <w:spacing w:line="480" w:lineRule="auto"/>
        <w:jc w:val="center"/>
        <w:rPr>
          <w:rFonts w:asciiTheme="majorBidi" w:hAnsiTheme="majorBidi" w:cstheme="majorBidi"/>
        </w:rPr>
      </w:pPr>
      <w:r w:rsidRPr="00D65070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11AD234B" wp14:editId="3A2FA27A">
            <wp:extent cx="4680000" cy="2880000"/>
            <wp:effectExtent l="0" t="0" r="6350" b="1587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700-00000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78C6D103" w14:textId="406E5A2C" w:rsidR="007775D8" w:rsidRPr="00D65070" w:rsidRDefault="007775D8" w:rsidP="00137AFA">
      <w:pPr>
        <w:jc w:val="center"/>
        <w:rPr>
          <w:rFonts w:asciiTheme="majorBidi" w:hAnsiTheme="majorBidi" w:cstheme="majorBidi"/>
        </w:rPr>
      </w:pPr>
      <w:r w:rsidRPr="00D65070">
        <w:rPr>
          <w:rFonts w:asciiTheme="majorBidi" w:hAnsiTheme="majorBidi" w:cstheme="majorBidi"/>
        </w:rPr>
        <w:t xml:space="preserve">Figure </w:t>
      </w:r>
      <w:r w:rsidRPr="00D65070">
        <w:rPr>
          <w:rFonts w:asciiTheme="majorBidi" w:hAnsiTheme="majorBidi" w:cstheme="majorBidi"/>
          <w:lang w:val="en-US"/>
        </w:rPr>
        <w:t>S</w:t>
      </w:r>
      <w:r w:rsidR="004154E2" w:rsidRPr="00D65070">
        <w:rPr>
          <w:rFonts w:asciiTheme="majorBidi" w:hAnsiTheme="majorBidi" w:cstheme="majorBidi"/>
          <w:lang w:val="en-US"/>
        </w:rPr>
        <w:t>5</w:t>
      </w:r>
      <w:r w:rsidRPr="00D65070">
        <w:rPr>
          <w:rFonts w:asciiTheme="majorBidi" w:hAnsiTheme="majorBidi" w:cstheme="majorBidi"/>
        </w:rPr>
        <w:t>: Time-dependent behavior of EPS-C15 in CaCl</w:t>
      </w:r>
      <w:r w:rsidRPr="00D65070">
        <w:rPr>
          <w:rFonts w:asciiTheme="majorBidi" w:hAnsiTheme="majorBidi" w:cstheme="majorBidi"/>
          <w:vertAlign w:val="subscript"/>
        </w:rPr>
        <w:t>2</w:t>
      </w:r>
      <w:r w:rsidRPr="00D65070">
        <w:rPr>
          <w:rFonts w:asciiTheme="majorBidi" w:hAnsiTheme="majorBidi" w:cstheme="majorBidi"/>
        </w:rPr>
        <w:t xml:space="preserve"> </w:t>
      </w:r>
      <w:r w:rsidR="007507DF" w:rsidRPr="00D65070">
        <w:rPr>
          <w:rFonts w:asciiTheme="majorBidi" w:hAnsiTheme="majorBidi" w:cstheme="majorBidi"/>
        </w:rPr>
        <w:t xml:space="preserve">at </w:t>
      </w:r>
      <w:r w:rsidRPr="00D65070">
        <w:rPr>
          <w:rFonts w:asciiTheme="majorBidi" w:hAnsiTheme="majorBidi" w:cstheme="majorBidi"/>
        </w:rPr>
        <w:t>pH</w:t>
      </w:r>
      <w:r w:rsidR="007507DF" w:rsidRPr="00D65070">
        <w:rPr>
          <w:rFonts w:asciiTheme="majorBidi" w:hAnsiTheme="majorBidi" w:cstheme="majorBidi"/>
        </w:rPr>
        <w:t xml:space="preserve"> </w:t>
      </w:r>
      <w:r w:rsidRPr="00D65070">
        <w:rPr>
          <w:rFonts w:asciiTheme="majorBidi" w:hAnsiTheme="majorBidi" w:cstheme="majorBidi"/>
        </w:rPr>
        <w:t>6.0 (</w:t>
      </w:r>
      <w:r w:rsidRPr="00D65070">
        <w:rPr>
          <w:rFonts w:ascii="SimSun" w:eastAsia="SimSun" w:hAnsi="SimSun" w:cs="SimSun" w:hint="eastAsia"/>
        </w:rPr>
        <w:t>◇</w:t>
      </w:r>
      <w:r w:rsidRPr="00D65070">
        <w:rPr>
          <w:rFonts w:asciiTheme="majorBidi" w:hAnsiTheme="majorBidi" w:cstheme="majorBidi"/>
        </w:rPr>
        <w:t>), CaCl</w:t>
      </w:r>
      <w:r w:rsidRPr="00D65070">
        <w:rPr>
          <w:rFonts w:asciiTheme="majorBidi" w:hAnsiTheme="majorBidi" w:cstheme="majorBidi"/>
          <w:vertAlign w:val="subscript"/>
        </w:rPr>
        <w:t>2</w:t>
      </w:r>
      <w:r w:rsidRPr="00D65070">
        <w:rPr>
          <w:rFonts w:asciiTheme="majorBidi" w:hAnsiTheme="majorBidi" w:cstheme="majorBidi"/>
        </w:rPr>
        <w:t xml:space="preserve"> </w:t>
      </w:r>
      <w:r w:rsidR="007507DF" w:rsidRPr="00D65070">
        <w:rPr>
          <w:rFonts w:asciiTheme="majorBidi" w:hAnsiTheme="majorBidi" w:cstheme="majorBidi"/>
        </w:rPr>
        <w:t xml:space="preserve">at </w:t>
      </w:r>
      <w:r w:rsidRPr="00D65070">
        <w:rPr>
          <w:rFonts w:asciiTheme="majorBidi" w:hAnsiTheme="majorBidi" w:cstheme="majorBidi"/>
        </w:rPr>
        <w:t>pH</w:t>
      </w:r>
      <w:r w:rsidR="007507DF" w:rsidRPr="00D65070">
        <w:rPr>
          <w:rFonts w:asciiTheme="majorBidi" w:hAnsiTheme="majorBidi" w:cstheme="majorBidi"/>
        </w:rPr>
        <w:t xml:space="preserve"> </w:t>
      </w:r>
      <w:r w:rsidRPr="00D65070">
        <w:rPr>
          <w:rFonts w:asciiTheme="majorBidi" w:hAnsiTheme="majorBidi" w:cstheme="majorBidi"/>
        </w:rPr>
        <w:t>4.0 (</w:t>
      </w:r>
      <w:r w:rsidRPr="00D65070">
        <w:rPr>
          <w:rFonts w:ascii="Segoe UI Symbol" w:hAnsi="Segoe UI Symbol" w:cs="Segoe UI Symbol"/>
        </w:rPr>
        <w:t>☐</w:t>
      </w:r>
      <w:r w:rsidRPr="00D65070">
        <w:rPr>
          <w:rFonts w:asciiTheme="majorBidi" w:hAnsiTheme="majorBidi" w:cstheme="majorBidi"/>
        </w:rPr>
        <w:t xml:space="preserve">), NaCl </w:t>
      </w:r>
      <w:r w:rsidR="007507DF" w:rsidRPr="00D65070">
        <w:rPr>
          <w:rFonts w:asciiTheme="majorBidi" w:hAnsiTheme="majorBidi" w:cstheme="majorBidi"/>
        </w:rPr>
        <w:t xml:space="preserve">at </w:t>
      </w:r>
      <w:r w:rsidRPr="00D65070">
        <w:rPr>
          <w:rFonts w:asciiTheme="majorBidi" w:hAnsiTheme="majorBidi" w:cstheme="majorBidi"/>
        </w:rPr>
        <w:t>pH</w:t>
      </w:r>
      <w:r w:rsidR="007507DF" w:rsidRPr="00D65070">
        <w:rPr>
          <w:rFonts w:asciiTheme="majorBidi" w:hAnsiTheme="majorBidi" w:cstheme="majorBidi"/>
        </w:rPr>
        <w:t xml:space="preserve"> </w:t>
      </w:r>
      <w:r w:rsidRPr="00D65070">
        <w:rPr>
          <w:rFonts w:asciiTheme="majorBidi" w:hAnsiTheme="majorBidi" w:cstheme="majorBidi"/>
        </w:rPr>
        <w:t>6.0 (</w:t>
      </w:r>
      <w:r w:rsidRPr="00D65070">
        <w:rPr>
          <w:rFonts w:asciiTheme="majorBidi" w:hAnsiTheme="majorBidi" w:cstheme="majorBidi"/>
          <w:lang w:eastAsia="ja-JP"/>
        </w:rPr>
        <w:t>○</w:t>
      </w:r>
      <w:r w:rsidRPr="00D65070">
        <w:rPr>
          <w:rFonts w:asciiTheme="majorBidi" w:hAnsiTheme="majorBidi" w:cstheme="majorBidi"/>
        </w:rPr>
        <w:t xml:space="preserve">), NaCl </w:t>
      </w:r>
      <w:r w:rsidR="007507DF" w:rsidRPr="00D65070">
        <w:rPr>
          <w:rFonts w:asciiTheme="majorBidi" w:hAnsiTheme="majorBidi" w:cstheme="majorBidi"/>
        </w:rPr>
        <w:t xml:space="preserve">at </w:t>
      </w:r>
      <w:r w:rsidRPr="00D65070">
        <w:rPr>
          <w:rFonts w:asciiTheme="majorBidi" w:hAnsiTheme="majorBidi" w:cstheme="majorBidi"/>
        </w:rPr>
        <w:t>pH</w:t>
      </w:r>
      <w:r w:rsidR="007507DF" w:rsidRPr="00D65070">
        <w:rPr>
          <w:rFonts w:asciiTheme="majorBidi" w:hAnsiTheme="majorBidi" w:cstheme="majorBidi"/>
        </w:rPr>
        <w:t xml:space="preserve"> </w:t>
      </w:r>
      <w:r w:rsidRPr="00D65070">
        <w:rPr>
          <w:rFonts w:asciiTheme="majorBidi" w:hAnsiTheme="majorBidi" w:cstheme="majorBidi"/>
        </w:rPr>
        <w:t>4.0 (</w:t>
      </w:r>
      <w:r w:rsidRPr="00D65070">
        <w:rPr>
          <w:rFonts w:ascii="SimSun" w:eastAsia="SimSun" w:hAnsi="SimSun" w:cs="SimSun" w:hint="eastAsia"/>
          <w:lang w:eastAsia="ja-JP"/>
        </w:rPr>
        <w:t>△</w:t>
      </w:r>
      <w:r w:rsidRPr="00D65070">
        <w:rPr>
          <w:rFonts w:asciiTheme="majorBidi" w:hAnsiTheme="majorBidi" w:cstheme="majorBidi"/>
        </w:rPr>
        <w:t>), H</w:t>
      </w:r>
      <w:r w:rsidRPr="00D65070">
        <w:rPr>
          <w:rFonts w:asciiTheme="majorBidi" w:hAnsiTheme="majorBidi" w:cstheme="majorBidi"/>
          <w:vertAlign w:val="subscript"/>
        </w:rPr>
        <w:t>2</w:t>
      </w:r>
      <w:r w:rsidRPr="00D65070">
        <w:rPr>
          <w:rFonts w:asciiTheme="majorBidi" w:hAnsiTheme="majorBidi" w:cstheme="majorBidi"/>
        </w:rPr>
        <w:t xml:space="preserve">O </w:t>
      </w:r>
      <w:r w:rsidR="007507DF" w:rsidRPr="00D65070">
        <w:rPr>
          <w:rFonts w:asciiTheme="majorBidi" w:hAnsiTheme="majorBidi" w:cstheme="majorBidi"/>
        </w:rPr>
        <w:t xml:space="preserve">at </w:t>
      </w:r>
      <w:r w:rsidRPr="00D65070">
        <w:rPr>
          <w:rFonts w:asciiTheme="majorBidi" w:hAnsiTheme="majorBidi" w:cstheme="majorBidi"/>
        </w:rPr>
        <w:t>pH</w:t>
      </w:r>
      <w:r w:rsidR="007507DF" w:rsidRPr="00D65070">
        <w:rPr>
          <w:rFonts w:asciiTheme="majorBidi" w:hAnsiTheme="majorBidi" w:cstheme="majorBidi"/>
        </w:rPr>
        <w:t xml:space="preserve"> </w:t>
      </w:r>
      <w:r w:rsidRPr="00D65070">
        <w:rPr>
          <w:rFonts w:asciiTheme="majorBidi" w:hAnsiTheme="majorBidi" w:cstheme="majorBidi"/>
        </w:rPr>
        <w:t xml:space="preserve">6.0 (+), </w:t>
      </w:r>
      <w:r w:rsidR="002A53AC" w:rsidRPr="00D65070">
        <w:rPr>
          <w:rFonts w:asciiTheme="majorBidi" w:hAnsiTheme="majorBidi" w:cstheme="majorBidi"/>
        </w:rPr>
        <w:t xml:space="preserve">and </w:t>
      </w:r>
      <w:r w:rsidRPr="00D65070">
        <w:rPr>
          <w:rFonts w:asciiTheme="majorBidi" w:hAnsiTheme="majorBidi" w:cstheme="majorBidi"/>
        </w:rPr>
        <w:t>H</w:t>
      </w:r>
      <w:r w:rsidRPr="00D65070">
        <w:rPr>
          <w:rFonts w:asciiTheme="majorBidi" w:hAnsiTheme="majorBidi" w:cstheme="majorBidi"/>
          <w:vertAlign w:val="subscript"/>
        </w:rPr>
        <w:t>2</w:t>
      </w:r>
      <w:r w:rsidRPr="00D65070">
        <w:rPr>
          <w:rFonts w:asciiTheme="majorBidi" w:hAnsiTheme="majorBidi" w:cstheme="majorBidi"/>
        </w:rPr>
        <w:t xml:space="preserve">O </w:t>
      </w:r>
      <w:r w:rsidR="007507DF" w:rsidRPr="00D65070">
        <w:rPr>
          <w:rFonts w:asciiTheme="majorBidi" w:hAnsiTheme="majorBidi" w:cstheme="majorBidi"/>
        </w:rPr>
        <w:t xml:space="preserve">at </w:t>
      </w:r>
      <w:r w:rsidRPr="00D65070">
        <w:rPr>
          <w:rFonts w:asciiTheme="majorBidi" w:hAnsiTheme="majorBidi" w:cstheme="majorBidi"/>
        </w:rPr>
        <w:t>pH</w:t>
      </w:r>
      <w:r w:rsidR="007507DF" w:rsidRPr="00D65070">
        <w:rPr>
          <w:rFonts w:asciiTheme="majorBidi" w:hAnsiTheme="majorBidi" w:cstheme="majorBidi"/>
        </w:rPr>
        <w:t xml:space="preserve"> </w:t>
      </w:r>
      <w:r w:rsidRPr="00D65070">
        <w:rPr>
          <w:rFonts w:asciiTheme="majorBidi" w:hAnsiTheme="majorBidi" w:cstheme="majorBidi"/>
        </w:rPr>
        <w:t>4.0 (</w:t>
      </w:r>
      <w:r w:rsidRPr="00D65070">
        <w:rPr>
          <w:rFonts w:ascii="MS Gothic" w:eastAsia="MS Gothic" w:hAnsi="MS Gothic" w:cs="MS Gothic" w:hint="eastAsia"/>
        </w:rPr>
        <w:t>✕</w:t>
      </w:r>
      <w:r w:rsidRPr="00D65070">
        <w:rPr>
          <w:rFonts w:asciiTheme="majorBidi" w:hAnsiTheme="majorBidi" w:cstheme="majorBidi"/>
        </w:rPr>
        <w:t>).</w:t>
      </w:r>
    </w:p>
    <w:p w14:paraId="3BD7BB8F" w14:textId="77777777" w:rsidR="005F604F" w:rsidRPr="00D65070" w:rsidRDefault="005F604F" w:rsidP="00137AFA">
      <w:pPr>
        <w:jc w:val="center"/>
        <w:rPr>
          <w:rFonts w:asciiTheme="majorBidi" w:hAnsiTheme="majorBidi" w:cstheme="majorBidi"/>
        </w:rPr>
      </w:pPr>
    </w:p>
    <w:p w14:paraId="53351995" w14:textId="3723394E" w:rsidR="005F604F" w:rsidRPr="00D65070" w:rsidRDefault="005F604F">
      <w:pPr>
        <w:rPr>
          <w:rFonts w:asciiTheme="majorBidi" w:hAnsiTheme="majorBidi" w:cstheme="majorBidi"/>
        </w:rPr>
      </w:pPr>
      <w:r w:rsidRPr="00D65070">
        <w:rPr>
          <w:rFonts w:asciiTheme="majorBidi" w:hAnsiTheme="majorBidi" w:cstheme="majorBidi"/>
        </w:rPr>
        <w:br w:type="page"/>
      </w:r>
    </w:p>
    <w:p w14:paraId="1993BAA7" w14:textId="33434628" w:rsidR="00463BCC" w:rsidRPr="00D65070" w:rsidRDefault="005F604F" w:rsidP="00463BCC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D65070">
        <w:rPr>
          <w:rFonts w:asciiTheme="majorBidi" w:hAnsiTheme="majorBidi" w:cstheme="majorBidi"/>
          <w:b/>
          <w:bCs/>
          <w:color w:val="000000" w:themeColor="text1"/>
        </w:rPr>
        <w:lastRenderedPageBreak/>
        <w:t>References</w:t>
      </w:r>
    </w:p>
    <w:p w14:paraId="2F1752D9" w14:textId="77777777" w:rsidR="00463BCC" w:rsidRPr="00D65070" w:rsidRDefault="00463BCC" w:rsidP="00463BCC">
      <w:pPr>
        <w:pStyle w:val="EndNoteBibliography"/>
        <w:rPr>
          <w:noProof/>
        </w:rPr>
      </w:pPr>
      <w:r w:rsidRPr="00D65070">
        <w:rPr>
          <w:rFonts w:asciiTheme="majorBidi" w:hAnsiTheme="majorBidi" w:cstheme="majorBidi"/>
          <w:iCs/>
          <w:color w:val="000000" w:themeColor="text1"/>
        </w:rPr>
        <w:fldChar w:fldCharType="begin"/>
      </w:r>
      <w:r w:rsidRPr="00D65070">
        <w:rPr>
          <w:rFonts w:asciiTheme="majorBidi" w:hAnsiTheme="majorBidi" w:cstheme="majorBidi"/>
          <w:iCs/>
          <w:color w:val="000000" w:themeColor="text1"/>
        </w:rPr>
        <w:instrText xml:space="preserve"> ADDIN EN.REFLIST </w:instrText>
      </w:r>
      <w:r w:rsidRPr="00D65070">
        <w:rPr>
          <w:rFonts w:asciiTheme="majorBidi" w:hAnsiTheme="majorBidi" w:cstheme="majorBidi"/>
          <w:iCs/>
          <w:color w:val="000000" w:themeColor="text1"/>
        </w:rPr>
        <w:fldChar w:fldCharType="separate"/>
      </w:r>
      <w:r w:rsidRPr="00D65070">
        <w:rPr>
          <w:noProof/>
        </w:rPr>
        <w:t>(1)</w:t>
      </w:r>
      <w:r w:rsidRPr="00D65070">
        <w:rPr>
          <w:noProof/>
        </w:rPr>
        <w:tab/>
        <w:t xml:space="preserve">Braunschweiler, L.; Ernst, R. R. Coherence transfer by isotropic mixing: Application to proton correlation spectroscopy. </w:t>
      </w:r>
      <w:r w:rsidRPr="00D65070">
        <w:rPr>
          <w:i/>
          <w:noProof/>
        </w:rPr>
        <w:t xml:space="preserve">Journal of Magnetic Resonance (1969) </w:t>
      </w:r>
      <w:r w:rsidRPr="00D65070">
        <w:rPr>
          <w:b/>
          <w:noProof/>
        </w:rPr>
        <w:t>1983,</w:t>
      </w:r>
      <w:r w:rsidRPr="00D65070">
        <w:rPr>
          <w:noProof/>
        </w:rPr>
        <w:t xml:space="preserve"> </w:t>
      </w:r>
      <w:r w:rsidRPr="00D65070">
        <w:rPr>
          <w:i/>
          <w:noProof/>
        </w:rPr>
        <w:t>53</w:t>
      </w:r>
      <w:r w:rsidRPr="00D65070">
        <w:rPr>
          <w:noProof/>
        </w:rPr>
        <w:t xml:space="preserve"> (3), 521-528.</w:t>
      </w:r>
    </w:p>
    <w:p w14:paraId="227C401B" w14:textId="77777777" w:rsidR="00463BCC" w:rsidRPr="00D65070" w:rsidRDefault="00463BCC" w:rsidP="00463BCC">
      <w:pPr>
        <w:pStyle w:val="EndNoteBibliography"/>
        <w:rPr>
          <w:noProof/>
        </w:rPr>
      </w:pPr>
      <w:r w:rsidRPr="00D65070">
        <w:rPr>
          <w:noProof/>
        </w:rPr>
        <w:t>(2)</w:t>
      </w:r>
      <w:r w:rsidRPr="00D65070">
        <w:rPr>
          <w:noProof/>
        </w:rPr>
        <w:tab/>
        <w:t xml:space="preserve">Bodenhausen, G.; Ruben, D. J. Natural abundance nitrogen-15 NMR by enhanced heteronuclear spectroscopy. </w:t>
      </w:r>
      <w:r w:rsidRPr="00D65070">
        <w:rPr>
          <w:i/>
          <w:noProof/>
        </w:rPr>
        <w:t xml:space="preserve">Chem. Phys. Lett. </w:t>
      </w:r>
      <w:r w:rsidRPr="00D65070">
        <w:rPr>
          <w:b/>
          <w:noProof/>
        </w:rPr>
        <w:t>1980,</w:t>
      </w:r>
      <w:r w:rsidRPr="00D65070">
        <w:rPr>
          <w:noProof/>
        </w:rPr>
        <w:t xml:space="preserve"> </w:t>
      </w:r>
      <w:r w:rsidRPr="00D65070">
        <w:rPr>
          <w:i/>
          <w:noProof/>
        </w:rPr>
        <w:t>69</w:t>
      </w:r>
      <w:r w:rsidRPr="00D65070">
        <w:rPr>
          <w:noProof/>
        </w:rPr>
        <w:t xml:space="preserve"> (1), 185-189.</w:t>
      </w:r>
    </w:p>
    <w:p w14:paraId="27933E16" w14:textId="77777777" w:rsidR="00463BCC" w:rsidRPr="00D65070" w:rsidRDefault="00463BCC" w:rsidP="00463BCC">
      <w:pPr>
        <w:pStyle w:val="EndNoteBibliography"/>
        <w:rPr>
          <w:noProof/>
        </w:rPr>
      </w:pPr>
      <w:r w:rsidRPr="00D65070">
        <w:rPr>
          <w:noProof/>
        </w:rPr>
        <w:t>(3)</w:t>
      </w:r>
      <w:r w:rsidRPr="00D65070">
        <w:rPr>
          <w:noProof/>
        </w:rPr>
        <w:tab/>
        <w:t xml:space="preserve">Cicero, D. O.; Barbato, G.; Bazzo, R. Sensitivity Enhancement of a Two-Dimensional Experiment for the Measurement of Heteronuclear Long-Range Coupling Constants, by a New Scheme of Coherence Selection by Gradients. </w:t>
      </w:r>
      <w:r w:rsidRPr="00D65070">
        <w:rPr>
          <w:i/>
          <w:noProof/>
        </w:rPr>
        <w:t xml:space="preserve">J. Magn. Reson. </w:t>
      </w:r>
      <w:r w:rsidRPr="00D65070">
        <w:rPr>
          <w:b/>
          <w:noProof/>
        </w:rPr>
        <w:t>2001,</w:t>
      </w:r>
      <w:r w:rsidRPr="00D65070">
        <w:rPr>
          <w:noProof/>
        </w:rPr>
        <w:t xml:space="preserve"> </w:t>
      </w:r>
      <w:r w:rsidRPr="00D65070">
        <w:rPr>
          <w:i/>
          <w:noProof/>
        </w:rPr>
        <w:t>148</w:t>
      </w:r>
      <w:r w:rsidRPr="00D65070">
        <w:rPr>
          <w:noProof/>
        </w:rPr>
        <w:t xml:space="preserve"> (1), 209-213.</w:t>
      </w:r>
    </w:p>
    <w:p w14:paraId="2F2B724D" w14:textId="77777777" w:rsidR="00463BCC" w:rsidRPr="00D65070" w:rsidRDefault="00463BCC" w:rsidP="00463BCC">
      <w:pPr>
        <w:pStyle w:val="EndNoteBibliography"/>
        <w:rPr>
          <w:noProof/>
        </w:rPr>
      </w:pPr>
      <w:r w:rsidRPr="00D65070">
        <w:rPr>
          <w:noProof/>
        </w:rPr>
        <w:t>(4)</w:t>
      </w:r>
      <w:r w:rsidRPr="00D65070">
        <w:rPr>
          <w:noProof/>
        </w:rPr>
        <w:tab/>
        <w:t xml:space="preserve">Shaka, A. J.; Lee, C. J.; Pines, A. Iterative schemes for bilinear operators; application to spin decoupling. </w:t>
      </w:r>
      <w:r w:rsidRPr="00D65070">
        <w:rPr>
          <w:i/>
          <w:noProof/>
        </w:rPr>
        <w:t xml:space="preserve">Journal of Magnetic Resonance (1969) </w:t>
      </w:r>
      <w:r w:rsidRPr="00D65070">
        <w:rPr>
          <w:b/>
          <w:noProof/>
        </w:rPr>
        <w:t>1988,</w:t>
      </w:r>
      <w:r w:rsidRPr="00D65070">
        <w:rPr>
          <w:noProof/>
        </w:rPr>
        <w:t xml:space="preserve"> </w:t>
      </w:r>
      <w:r w:rsidRPr="00D65070">
        <w:rPr>
          <w:i/>
          <w:noProof/>
        </w:rPr>
        <w:t>77</w:t>
      </w:r>
      <w:r w:rsidRPr="00D65070">
        <w:rPr>
          <w:noProof/>
        </w:rPr>
        <w:t xml:space="preserve"> (2), 274-293.</w:t>
      </w:r>
    </w:p>
    <w:p w14:paraId="39237737" w14:textId="77777777" w:rsidR="00463BCC" w:rsidRPr="00D65070" w:rsidRDefault="00463BCC" w:rsidP="00463BCC">
      <w:pPr>
        <w:pStyle w:val="EndNoteBibliography"/>
        <w:rPr>
          <w:noProof/>
        </w:rPr>
      </w:pPr>
      <w:r w:rsidRPr="00D65070">
        <w:rPr>
          <w:noProof/>
        </w:rPr>
        <w:t>(5)</w:t>
      </w:r>
      <w:r w:rsidRPr="00D65070">
        <w:rPr>
          <w:noProof/>
        </w:rPr>
        <w:tab/>
        <w:t xml:space="preserve">Marion, D.; Wüthrich, K. Application of phase sensitive two-dimensional correlated spectroscopy (COSY) for measurements of 1H-1H spin-spin coupling constants in proteins. </w:t>
      </w:r>
      <w:r w:rsidRPr="00D65070">
        <w:rPr>
          <w:i/>
          <w:noProof/>
        </w:rPr>
        <w:t xml:space="preserve">Biochem. Biophys. Res. Commun. </w:t>
      </w:r>
      <w:r w:rsidRPr="00D65070">
        <w:rPr>
          <w:b/>
          <w:noProof/>
        </w:rPr>
        <w:t>1983,</w:t>
      </w:r>
      <w:r w:rsidRPr="00D65070">
        <w:rPr>
          <w:noProof/>
        </w:rPr>
        <w:t xml:space="preserve"> </w:t>
      </w:r>
      <w:r w:rsidRPr="00D65070">
        <w:rPr>
          <w:i/>
          <w:noProof/>
        </w:rPr>
        <w:t>113</w:t>
      </w:r>
      <w:r w:rsidRPr="00D65070">
        <w:rPr>
          <w:noProof/>
        </w:rPr>
        <w:t xml:space="preserve"> (3), 967-74.</w:t>
      </w:r>
    </w:p>
    <w:p w14:paraId="66207E6A" w14:textId="77777777" w:rsidR="00463BCC" w:rsidRPr="00D65070" w:rsidRDefault="00463BCC" w:rsidP="00463BCC">
      <w:pPr>
        <w:pStyle w:val="EndNoteBibliography"/>
        <w:rPr>
          <w:noProof/>
        </w:rPr>
      </w:pPr>
      <w:r w:rsidRPr="00D65070">
        <w:rPr>
          <w:noProof/>
        </w:rPr>
        <w:t>(6)</w:t>
      </w:r>
      <w:r w:rsidRPr="00D65070">
        <w:rPr>
          <w:noProof/>
        </w:rPr>
        <w:tab/>
        <w:t xml:space="preserve">Palmer, A. G.; Cavanagh, J.; Wright, P. E.; Rance, M. Sensitivity improvement in proton-detected two-dimensional heteronuclear correlation NMR spectroscopy. </w:t>
      </w:r>
      <w:r w:rsidRPr="00D65070">
        <w:rPr>
          <w:i/>
          <w:noProof/>
        </w:rPr>
        <w:t xml:space="preserve">Journal of Magnetic Resonance (1969) </w:t>
      </w:r>
      <w:r w:rsidRPr="00D65070">
        <w:rPr>
          <w:b/>
          <w:noProof/>
        </w:rPr>
        <w:t>1991,</w:t>
      </w:r>
      <w:r w:rsidRPr="00D65070">
        <w:rPr>
          <w:noProof/>
        </w:rPr>
        <w:t xml:space="preserve"> </w:t>
      </w:r>
      <w:r w:rsidRPr="00D65070">
        <w:rPr>
          <w:i/>
          <w:noProof/>
        </w:rPr>
        <w:t>93</w:t>
      </w:r>
      <w:r w:rsidRPr="00D65070">
        <w:rPr>
          <w:noProof/>
        </w:rPr>
        <w:t xml:space="preserve"> (1), 151-170.</w:t>
      </w:r>
    </w:p>
    <w:p w14:paraId="01A30015" w14:textId="77777777" w:rsidR="00463BCC" w:rsidRPr="00D65070" w:rsidRDefault="00463BCC" w:rsidP="00463BCC">
      <w:pPr>
        <w:pStyle w:val="EndNoteBibliography"/>
        <w:rPr>
          <w:noProof/>
        </w:rPr>
      </w:pPr>
      <w:r w:rsidRPr="00D65070">
        <w:rPr>
          <w:noProof/>
        </w:rPr>
        <w:t>(7)</w:t>
      </w:r>
      <w:r w:rsidRPr="00D65070">
        <w:rPr>
          <w:noProof/>
        </w:rPr>
        <w:tab/>
        <w:t xml:space="preserve">Kay, L. E.; Keifer, P.; Saarinen, T. Pure absorption gradient enhanced heteronuclear single quantum correlation spectroscopy with improved sensitivity. </w:t>
      </w:r>
      <w:r w:rsidRPr="00D65070">
        <w:rPr>
          <w:i/>
          <w:noProof/>
        </w:rPr>
        <w:t xml:space="preserve">J. Am. Chem. Soc. </w:t>
      </w:r>
      <w:r w:rsidRPr="00D65070">
        <w:rPr>
          <w:b/>
          <w:noProof/>
        </w:rPr>
        <w:t>1992,</w:t>
      </w:r>
      <w:r w:rsidRPr="00D65070">
        <w:rPr>
          <w:noProof/>
        </w:rPr>
        <w:t xml:space="preserve"> </w:t>
      </w:r>
      <w:r w:rsidRPr="00D65070">
        <w:rPr>
          <w:i/>
          <w:noProof/>
        </w:rPr>
        <w:t>114</w:t>
      </w:r>
      <w:r w:rsidRPr="00D65070">
        <w:rPr>
          <w:noProof/>
        </w:rPr>
        <w:t xml:space="preserve"> (26), 10663-10665.</w:t>
      </w:r>
    </w:p>
    <w:p w14:paraId="1F5A880D" w14:textId="77777777" w:rsidR="00463BCC" w:rsidRPr="00D65070" w:rsidRDefault="00463BCC" w:rsidP="00463BCC">
      <w:pPr>
        <w:pStyle w:val="EndNoteBibliography"/>
        <w:rPr>
          <w:noProof/>
        </w:rPr>
      </w:pPr>
      <w:r w:rsidRPr="00D65070">
        <w:rPr>
          <w:noProof/>
        </w:rPr>
        <w:t>(8)</w:t>
      </w:r>
      <w:r w:rsidRPr="00D65070">
        <w:rPr>
          <w:noProof/>
        </w:rPr>
        <w:tab/>
        <w:t xml:space="preserve">Schleucher, J.; Schwendinger, M.; Sattler, M.; Schmidt, P.; Schedletzky, O.; Glaser, S. J.; Sørensen, O. W.; Griesinger, C. A general enhancement scheme in heteronuclear multidimensional NMR employing pulsed field gradients. </w:t>
      </w:r>
      <w:r w:rsidRPr="00D65070">
        <w:rPr>
          <w:i/>
          <w:noProof/>
        </w:rPr>
        <w:t xml:space="preserve">J. Biomol. NMR </w:t>
      </w:r>
      <w:r w:rsidRPr="00D65070">
        <w:rPr>
          <w:b/>
          <w:noProof/>
        </w:rPr>
        <w:t>1994,</w:t>
      </w:r>
      <w:r w:rsidRPr="00D65070">
        <w:rPr>
          <w:noProof/>
        </w:rPr>
        <w:t xml:space="preserve"> </w:t>
      </w:r>
      <w:r w:rsidRPr="00D65070">
        <w:rPr>
          <w:i/>
          <w:noProof/>
        </w:rPr>
        <w:t>4</w:t>
      </w:r>
      <w:r w:rsidRPr="00D65070">
        <w:rPr>
          <w:noProof/>
        </w:rPr>
        <w:t xml:space="preserve"> (2), 301-6.</w:t>
      </w:r>
    </w:p>
    <w:p w14:paraId="721CBE97" w14:textId="6851A602" w:rsidR="007775D8" w:rsidRPr="005F604F" w:rsidRDefault="00463BCC" w:rsidP="00463BCC">
      <w:pPr>
        <w:pStyle w:val="ListParagraph"/>
        <w:spacing w:line="480" w:lineRule="auto"/>
        <w:jc w:val="both"/>
        <w:rPr>
          <w:rFonts w:asciiTheme="majorBidi" w:hAnsiTheme="majorBidi" w:cstheme="majorBidi"/>
          <w:iCs/>
          <w:color w:val="000000" w:themeColor="text1"/>
          <w:lang w:val="en-US"/>
        </w:rPr>
      </w:pPr>
      <w:r w:rsidRPr="00D65070">
        <w:rPr>
          <w:rFonts w:asciiTheme="majorBidi" w:hAnsiTheme="majorBidi" w:cstheme="majorBidi"/>
          <w:iCs/>
          <w:color w:val="000000" w:themeColor="text1"/>
          <w:lang w:val="en-US"/>
        </w:rPr>
        <w:fldChar w:fldCharType="end"/>
      </w:r>
    </w:p>
    <w:sectPr w:rsidR="007775D8" w:rsidRPr="005F604F" w:rsidSect="00D65070">
      <w:pgSz w:w="12240" w:h="15840"/>
      <w:pgMar w:top="1440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EDBE07" w14:textId="77777777" w:rsidR="00FA679F" w:rsidRDefault="00FA679F" w:rsidP="007A6679">
      <w:r>
        <w:separator/>
      </w:r>
    </w:p>
  </w:endnote>
  <w:endnote w:type="continuationSeparator" w:id="0">
    <w:p w14:paraId="093D4256" w14:textId="77777777" w:rsidR="00FA679F" w:rsidRDefault="00FA679F" w:rsidP="007A6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843839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FB4B0E" w14:textId="726625C2" w:rsidR="007A6679" w:rsidRDefault="007A6679" w:rsidP="00151B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4F79A9" w14:textId="77777777" w:rsidR="007A6679" w:rsidRDefault="007A6679" w:rsidP="007A667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46643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DBF895" w14:textId="3FE9BDE5" w:rsidR="007A6679" w:rsidRDefault="007A6679" w:rsidP="00151B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6507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8441C4" w14:textId="77777777" w:rsidR="007A6679" w:rsidRDefault="007A6679" w:rsidP="007A66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E29E94" w14:textId="77777777" w:rsidR="00FA679F" w:rsidRDefault="00FA679F" w:rsidP="007A6679">
      <w:r>
        <w:separator/>
      </w:r>
    </w:p>
  </w:footnote>
  <w:footnote w:type="continuationSeparator" w:id="0">
    <w:p w14:paraId="616833ED" w14:textId="77777777" w:rsidR="00FA679F" w:rsidRDefault="00FA679F" w:rsidP="007A66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07379F"/>
    <w:multiLevelType w:val="hybridMultilevel"/>
    <w:tmpl w:val="8CF8780E"/>
    <w:lvl w:ilvl="0" w:tplc="F76EFF94">
      <w:start w:val="2"/>
      <w:numFmt w:val="bullet"/>
      <w:lvlText w:val="-"/>
      <w:lvlJc w:val="left"/>
      <w:pPr>
        <w:ind w:left="107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1" w15:restartNumberingAfterBreak="0">
    <w:nsid w:val="55C5216D"/>
    <w:multiLevelType w:val="hybridMultilevel"/>
    <w:tmpl w:val="54BC2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CS no titl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teper2ares5wepadyp9evraped0pa22zea&quot;&gt;EPS-C15&lt;record-ids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B06672"/>
    <w:rsid w:val="0000496F"/>
    <w:rsid w:val="00015881"/>
    <w:rsid w:val="0004059D"/>
    <w:rsid w:val="000F28CD"/>
    <w:rsid w:val="000F3CC4"/>
    <w:rsid w:val="000F55C2"/>
    <w:rsid w:val="00137AFA"/>
    <w:rsid w:val="00152961"/>
    <w:rsid w:val="00165B84"/>
    <w:rsid w:val="0016779E"/>
    <w:rsid w:val="00172F79"/>
    <w:rsid w:val="00181038"/>
    <w:rsid w:val="001815BC"/>
    <w:rsid w:val="00197D84"/>
    <w:rsid w:val="001C03DA"/>
    <w:rsid w:val="001D50AA"/>
    <w:rsid w:val="001D5F7B"/>
    <w:rsid w:val="001E1C23"/>
    <w:rsid w:val="001F021E"/>
    <w:rsid w:val="00207087"/>
    <w:rsid w:val="00211020"/>
    <w:rsid w:val="00214757"/>
    <w:rsid w:val="002168AC"/>
    <w:rsid w:val="002270F6"/>
    <w:rsid w:val="00230F0A"/>
    <w:rsid w:val="00235178"/>
    <w:rsid w:val="00263E2D"/>
    <w:rsid w:val="00265487"/>
    <w:rsid w:val="0027616E"/>
    <w:rsid w:val="0027754B"/>
    <w:rsid w:val="002A53AC"/>
    <w:rsid w:val="002A5A84"/>
    <w:rsid w:val="002B32AA"/>
    <w:rsid w:val="002B4B11"/>
    <w:rsid w:val="002D070D"/>
    <w:rsid w:val="002E6980"/>
    <w:rsid w:val="003360F2"/>
    <w:rsid w:val="003470C7"/>
    <w:rsid w:val="00383387"/>
    <w:rsid w:val="003B4A6C"/>
    <w:rsid w:val="003C1704"/>
    <w:rsid w:val="003D1EA7"/>
    <w:rsid w:val="003D324D"/>
    <w:rsid w:val="003E2C48"/>
    <w:rsid w:val="003F4120"/>
    <w:rsid w:val="00407736"/>
    <w:rsid w:val="0041523E"/>
    <w:rsid w:val="004154E2"/>
    <w:rsid w:val="004225C3"/>
    <w:rsid w:val="00436F6C"/>
    <w:rsid w:val="00437F34"/>
    <w:rsid w:val="00463BCC"/>
    <w:rsid w:val="00481C3D"/>
    <w:rsid w:val="00482578"/>
    <w:rsid w:val="00485614"/>
    <w:rsid w:val="004E0A4F"/>
    <w:rsid w:val="004E4CD3"/>
    <w:rsid w:val="005003E4"/>
    <w:rsid w:val="00504057"/>
    <w:rsid w:val="00505C52"/>
    <w:rsid w:val="005065BA"/>
    <w:rsid w:val="00506E05"/>
    <w:rsid w:val="0052612A"/>
    <w:rsid w:val="005430F7"/>
    <w:rsid w:val="00551754"/>
    <w:rsid w:val="0058293A"/>
    <w:rsid w:val="0059032F"/>
    <w:rsid w:val="005A2CC4"/>
    <w:rsid w:val="005B47BC"/>
    <w:rsid w:val="005E234F"/>
    <w:rsid w:val="005F604F"/>
    <w:rsid w:val="00624F31"/>
    <w:rsid w:val="00646605"/>
    <w:rsid w:val="00647145"/>
    <w:rsid w:val="00691FA3"/>
    <w:rsid w:val="006B3A6E"/>
    <w:rsid w:val="00701B81"/>
    <w:rsid w:val="0073250C"/>
    <w:rsid w:val="00736A93"/>
    <w:rsid w:val="007507DF"/>
    <w:rsid w:val="00757198"/>
    <w:rsid w:val="00763637"/>
    <w:rsid w:val="007775D8"/>
    <w:rsid w:val="0078193E"/>
    <w:rsid w:val="007A6679"/>
    <w:rsid w:val="007B7373"/>
    <w:rsid w:val="007C1B8D"/>
    <w:rsid w:val="007C7C1A"/>
    <w:rsid w:val="007D23CE"/>
    <w:rsid w:val="007E2C46"/>
    <w:rsid w:val="007F470E"/>
    <w:rsid w:val="00800631"/>
    <w:rsid w:val="00804FFE"/>
    <w:rsid w:val="00805C83"/>
    <w:rsid w:val="008061F7"/>
    <w:rsid w:val="00807298"/>
    <w:rsid w:val="00816207"/>
    <w:rsid w:val="00821B9C"/>
    <w:rsid w:val="00832736"/>
    <w:rsid w:val="00834F28"/>
    <w:rsid w:val="00857932"/>
    <w:rsid w:val="00862AD4"/>
    <w:rsid w:val="00875B4A"/>
    <w:rsid w:val="00892F83"/>
    <w:rsid w:val="008F6FB1"/>
    <w:rsid w:val="009106FB"/>
    <w:rsid w:val="00921416"/>
    <w:rsid w:val="00941E34"/>
    <w:rsid w:val="00976D64"/>
    <w:rsid w:val="009851D5"/>
    <w:rsid w:val="009B546C"/>
    <w:rsid w:val="009B734A"/>
    <w:rsid w:val="009C299A"/>
    <w:rsid w:val="009D2F6B"/>
    <w:rsid w:val="009D7574"/>
    <w:rsid w:val="00A05704"/>
    <w:rsid w:val="00A0666B"/>
    <w:rsid w:val="00A1247A"/>
    <w:rsid w:val="00A17E9D"/>
    <w:rsid w:val="00A2249C"/>
    <w:rsid w:val="00A32A3F"/>
    <w:rsid w:val="00A63E20"/>
    <w:rsid w:val="00A648B2"/>
    <w:rsid w:val="00A747FE"/>
    <w:rsid w:val="00A90C99"/>
    <w:rsid w:val="00AD3DE2"/>
    <w:rsid w:val="00AE16A8"/>
    <w:rsid w:val="00B05861"/>
    <w:rsid w:val="00B06672"/>
    <w:rsid w:val="00B23780"/>
    <w:rsid w:val="00B329F1"/>
    <w:rsid w:val="00B405EC"/>
    <w:rsid w:val="00B40A85"/>
    <w:rsid w:val="00B75920"/>
    <w:rsid w:val="00B81615"/>
    <w:rsid w:val="00BA036B"/>
    <w:rsid w:val="00BF308C"/>
    <w:rsid w:val="00C57630"/>
    <w:rsid w:val="00C807BE"/>
    <w:rsid w:val="00C86426"/>
    <w:rsid w:val="00C962B6"/>
    <w:rsid w:val="00CC619E"/>
    <w:rsid w:val="00CD0F83"/>
    <w:rsid w:val="00CD5F67"/>
    <w:rsid w:val="00CF49CA"/>
    <w:rsid w:val="00D07980"/>
    <w:rsid w:val="00D333BC"/>
    <w:rsid w:val="00D3595A"/>
    <w:rsid w:val="00D65070"/>
    <w:rsid w:val="00D67579"/>
    <w:rsid w:val="00D72E37"/>
    <w:rsid w:val="00D84CAB"/>
    <w:rsid w:val="00DC192C"/>
    <w:rsid w:val="00DE47A3"/>
    <w:rsid w:val="00DE7649"/>
    <w:rsid w:val="00DF0F5C"/>
    <w:rsid w:val="00DF70CB"/>
    <w:rsid w:val="00E03CD2"/>
    <w:rsid w:val="00E06183"/>
    <w:rsid w:val="00E10F99"/>
    <w:rsid w:val="00E41D85"/>
    <w:rsid w:val="00E42984"/>
    <w:rsid w:val="00E60744"/>
    <w:rsid w:val="00E81F96"/>
    <w:rsid w:val="00E93289"/>
    <w:rsid w:val="00E9776A"/>
    <w:rsid w:val="00EB6D2A"/>
    <w:rsid w:val="00F212A8"/>
    <w:rsid w:val="00F372CF"/>
    <w:rsid w:val="00F4199E"/>
    <w:rsid w:val="00F45F39"/>
    <w:rsid w:val="00F63CEE"/>
    <w:rsid w:val="00F65199"/>
    <w:rsid w:val="00FA679F"/>
    <w:rsid w:val="00FB0759"/>
    <w:rsid w:val="00FD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4F0EA"/>
  <w15:chartTrackingRefBased/>
  <w15:docId w15:val="{000F1015-F5C5-164D-84E9-14C228996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631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207087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0666B"/>
  </w:style>
  <w:style w:type="paragraph" w:styleId="Footer">
    <w:name w:val="footer"/>
    <w:basedOn w:val="Normal"/>
    <w:link w:val="FooterChar"/>
    <w:uiPriority w:val="99"/>
    <w:unhideWhenUsed/>
    <w:rsid w:val="007A66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6679"/>
  </w:style>
  <w:style w:type="character" w:styleId="PageNumber">
    <w:name w:val="page number"/>
    <w:basedOn w:val="DefaultParagraphFont"/>
    <w:uiPriority w:val="99"/>
    <w:semiHidden/>
    <w:unhideWhenUsed/>
    <w:rsid w:val="007A6679"/>
  </w:style>
  <w:style w:type="paragraph" w:styleId="Revision">
    <w:name w:val="Revision"/>
    <w:hidden/>
    <w:uiPriority w:val="99"/>
    <w:semiHidden/>
    <w:rsid w:val="00137AFA"/>
  </w:style>
  <w:style w:type="paragraph" w:styleId="ListParagraph">
    <w:name w:val="List Paragraph"/>
    <w:basedOn w:val="Normal"/>
    <w:uiPriority w:val="34"/>
    <w:qFormat/>
    <w:rsid w:val="005F604F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F604F"/>
  </w:style>
  <w:style w:type="paragraph" w:customStyle="1" w:styleId="EndNoteBibliographyTitle">
    <w:name w:val="EndNote Bibliography Title"/>
    <w:basedOn w:val="Normal"/>
    <w:link w:val="EndNoteBibliographyTitleChar"/>
    <w:rsid w:val="00463BCC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3BCC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3BCC"/>
    <w:pPr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3BCC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bujdayil@uaeu.ac.ae" TargetMode="External"/><Relationship Id="rId13" Type="http://schemas.openxmlformats.org/officeDocument/2006/relationships/footer" Target="footer1.xml"/><Relationship Id="rId18" Type="http://schemas.openxmlformats.org/officeDocument/2006/relationships/chart" Target="charts/chart7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mutamed.ayyash@uaeu.ac.ae" TargetMode="External"/><Relationship Id="rId12" Type="http://schemas.openxmlformats.org/officeDocument/2006/relationships/chart" Target="charts/chart3.xml"/><Relationship Id="rId17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chart" Target="charts/chart5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5" Type="http://schemas.openxmlformats.org/officeDocument/2006/relationships/chart" Target="charts/chart4.xml"/><Relationship Id="rId10" Type="http://schemas.openxmlformats.org/officeDocument/2006/relationships/chart" Target="charts/chart1.xml"/><Relationship Id="rId19" Type="http://schemas.openxmlformats.org/officeDocument/2006/relationships/chart" Target="charts/chart8.xm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babujdayil\Desktop\EPS%20rheology%2021-4-2019\EPS%204\Copy%20of%20Processed%20data-EPS4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babujdayil\Desktop\EPS%20rheology%2021-4-2019\EPS%204\Copy%20of%20Processed%20data-EPS4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babujdayil\Desktop\EPS%20rheology%2021-4-2019\EPS%204\Copy%20of%20Processed%20data-EPS4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babujdayil\Desktop\EPS%20rheology%2021-4-2019\EPS%204\Copy%20of%20Processed%20data-EPS4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babujdayil\Desktop\EPS%20rheology%2021-4-2019\EPS%204\Copy%20of%20Processed%20data-EPS4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babujdayil\Desktop\EPS%20rheology%2021-4-2019\EPS%204\Copy%20of%20Processed%20data-EPS4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mutamedayyash\Desktop\Projects\EPS%20project\Manuscripts\L.%20reuteri%20C66%20(EPS3)\Copy%20of%20Processed%20data-EPS3%204-12-2022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mutamedayyash\Desktop\Projects\EPS%20project\Manuscripts\L.%20reuteri%20C66%20(EPS3)\Copy%20of%20Processed%20data-EPS3%204-12-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77010438145707"/>
          <c:y val="2.9672277734853154E-2"/>
          <c:w val="0.75939168002229807"/>
          <c:h val="0.84117518547175818"/>
        </c:manualLayout>
      </c:layout>
      <c:scatterChart>
        <c:scatterStyle val="lineMarker"/>
        <c:varyColors val="0"/>
        <c:ser>
          <c:idx val="1"/>
          <c:order val="0"/>
          <c:tx>
            <c:strRef>
              <c:f>'Sweep flow viscosity'!$B$1</c:f>
              <c:strCache>
                <c:ptCount val="1"/>
                <c:pt idx="0">
                  <c:v>CaCl2 pH4</c:v>
                </c:pt>
              </c:strCache>
            </c:strRef>
          </c:tx>
          <c:spPr>
            <a:ln w="19050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trendline>
            <c:trendlineType val="power"/>
            <c:dispRSqr val="0"/>
            <c:dispEq val="0"/>
          </c:trendline>
          <c:xVal>
            <c:numRef>
              <c:f>'Sweep flow viscosity'!$A$18:$A$35</c:f>
              <c:numCache>
                <c:formatCode>General</c:formatCode>
                <c:ptCount val="18"/>
                <c:pt idx="0">
                  <c:v>1000</c:v>
                </c:pt>
                <c:pt idx="1">
                  <c:v>1000</c:v>
                </c:pt>
                <c:pt idx="2">
                  <c:v>749.89400000000001</c:v>
                </c:pt>
                <c:pt idx="3">
                  <c:v>562.34100000000001</c:v>
                </c:pt>
                <c:pt idx="4">
                  <c:v>421.69600000000003</c:v>
                </c:pt>
                <c:pt idx="5">
                  <c:v>316.22800000000001</c:v>
                </c:pt>
                <c:pt idx="6">
                  <c:v>237.13800000000001</c:v>
                </c:pt>
                <c:pt idx="7">
                  <c:v>177.827</c:v>
                </c:pt>
                <c:pt idx="8">
                  <c:v>133.352</c:v>
                </c:pt>
                <c:pt idx="9">
                  <c:v>100</c:v>
                </c:pt>
                <c:pt idx="10">
                  <c:v>74.989500000000007</c:v>
                </c:pt>
                <c:pt idx="11">
                  <c:v>56.234400000000001</c:v>
                </c:pt>
                <c:pt idx="12">
                  <c:v>42.169499999999999</c:v>
                </c:pt>
                <c:pt idx="13">
                  <c:v>31.622900000000001</c:v>
                </c:pt>
                <c:pt idx="14">
                  <c:v>23.713699999999999</c:v>
                </c:pt>
                <c:pt idx="15">
                  <c:v>17.782800000000002</c:v>
                </c:pt>
                <c:pt idx="16">
                  <c:v>13.3352</c:v>
                </c:pt>
                <c:pt idx="17">
                  <c:v>9.9999800000000008</c:v>
                </c:pt>
              </c:numCache>
            </c:numRef>
          </c:xVal>
          <c:yVal>
            <c:numRef>
              <c:f>'Sweep flow viscosity'!$P$19:$P$35</c:f>
              <c:numCache>
                <c:formatCode>0.00E+00</c:formatCode>
                <c:ptCount val="17"/>
                <c:pt idx="0">
                  <c:v>1.13818</c:v>
                </c:pt>
                <c:pt idx="1">
                  <c:v>0.77664271898000004</c:v>
                </c:pt>
                <c:pt idx="2">
                  <c:v>0.56995509714000003</c:v>
                </c:pt>
                <c:pt idx="3">
                  <c:v>0.41982451315200003</c:v>
                </c:pt>
                <c:pt idx="4">
                  <c:v>0.30937723660799998</c:v>
                </c:pt>
                <c:pt idx="5">
                  <c:v>0.22340628697199999</c:v>
                </c:pt>
                <c:pt idx="6">
                  <c:v>0.17632951883299999</c:v>
                </c:pt>
                <c:pt idx="7">
                  <c:v>0.13594302936</c:v>
                </c:pt>
                <c:pt idx="8">
                  <c:v>0.105459</c:v>
                </c:pt>
                <c:pt idx="9">
                  <c:v>8.2590435720000008E-2</c:v>
                </c:pt>
                <c:pt idx="10">
                  <c:v>6.5435472527999999E-2</c:v>
                </c:pt>
                <c:pt idx="11">
                  <c:v>5.2472352239999999E-2</c:v>
                </c:pt>
                <c:pt idx="12">
                  <c:v>4.2839226400999998E-2</c:v>
                </c:pt>
                <c:pt idx="13">
                  <c:v>3.5532845216999995E-2</c:v>
                </c:pt>
                <c:pt idx="14">
                  <c:v>2.9258040840000003E-2</c:v>
                </c:pt>
                <c:pt idx="15">
                  <c:v>2.3969888647999999E-2</c:v>
                </c:pt>
                <c:pt idx="16">
                  <c:v>2.1077657844600004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ADE-B84E-9FD4-3CD22DACE3B9}"/>
            </c:ext>
          </c:extLst>
        </c:ser>
        <c:ser>
          <c:idx val="2"/>
          <c:order val="1"/>
          <c:tx>
            <c:strRef>
              <c:f>'Sweep flow viscosity'!$D$1</c:f>
              <c:strCache>
                <c:ptCount val="1"/>
                <c:pt idx="0">
                  <c:v>CaCl2 pH6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trendlineType val="power"/>
            <c:dispRSqr val="0"/>
            <c:dispEq val="0"/>
          </c:trendline>
          <c:xVal>
            <c:numRef>
              <c:f>'Sweep flow viscosity'!$C$19:$C$35</c:f>
              <c:numCache>
                <c:formatCode>General</c:formatCode>
                <c:ptCount val="17"/>
                <c:pt idx="0">
                  <c:v>1000</c:v>
                </c:pt>
                <c:pt idx="1">
                  <c:v>749.89400000000001</c:v>
                </c:pt>
                <c:pt idx="2">
                  <c:v>562.34100000000001</c:v>
                </c:pt>
                <c:pt idx="3">
                  <c:v>421.69600000000003</c:v>
                </c:pt>
                <c:pt idx="4">
                  <c:v>316.22800000000001</c:v>
                </c:pt>
                <c:pt idx="5">
                  <c:v>237.137</c:v>
                </c:pt>
                <c:pt idx="6">
                  <c:v>177.828</c:v>
                </c:pt>
                <c:pt idx="7">
                  <c:v>133.352</c:v>
                </c:pt>
                <c:pt idx="8">
                  <c:v>100</c:v>
                </c:pt>
                <c:pt idx="9">
                  <c:v>74.9893</c:v>
                </c:pt>
                <c:pt idx="10">
                  <c:v>56.234299999999998</c:v>
                </c:pt>
                <c:pt idx="11">
                  <c:v>42.169600000000003</c:v>
                </c:pt>
                <c:pt idx="12">
                  <c:v>31.622800000000002</c:v>
                </c:pt>
                <c:pt idx="13">
                  <c:v>23.713999999999999</c:v>
                </c:pt>
                <c:pt idx="14">
                  <c:v>17.782699999999998</c:v>
                </c:pt>
                <c:pt idx="15">
                  <c:v>13.3353</c:v>
                </c:pt>
                <c:pt idx="16">
                  <c:v>10</c:v>
                </c:pt>
              </c:numCache>
            </c:numRef>
          </c:xVal>
          <c:yVal>
            <c:numRef>
              <c:f>'Sweep flow viscosity'!$Q$19:$Q$35</c:f>
              <c:numCache>
                <c:formatCode>0.00E+00</c:formatCode>
                <c:ptCount val="17"/>
                <c:pt idx="0">
                  <c:v>1.12832</c:v>
                </c:pt>
                <c:pt idx="1">
                  <c:v>0.77389060799999998</c:v>
                </c:pt>
                <c:pt idx="2">
                  <c:v>0.59171769384000006</c:v>
                </c:pt>
                <c:pt idx="3">
                  <c:v>0.43678428288000004</c:v>
                </c:pt>
                <c:pt idx="4">
                  <c:v>0.32167660844000001</c:v>
                </c:pt>
                <c:pt idx="5">
                  <c:v>0.229592960619</c:v>
                </c:pt>
                <c:pt idx="6">
                  <c:v>0.17844684144</c:v>
                </c:pt>
                <c:pt idx="7">
                  <c:v>0.13465218200000001</c:v>
                </c:pt>
                <c:pt idx="8">
                  <c:v>0.10228</c:v>
                </c:pt>
                <c:pt idx="9">
                  <c:v>7.7774402601999998E-2</c:v>
                </c:pt>
                <c:pt idx="10">
                  <c:v>5.9487454254999995E-2</c:v>
                </c:pt>
                <c:pt idx="11">
                  <c:v>4.6348185664000008E-2</c:v>
                </c:pt>
                <c:pt idx="12">
                  <c:v>3.6458242348000006E-2</c:v>
                </c:pt>
                <c:pt idx="13">
                  <c:v>2.8404392059999999E-2</c:v>
                </c:pt>
                <c:pt idx="14">
                  <c:v>2.2837254647999999E-2</c:v>
                </c:pt>
                <c:pt idx="15">
                  <c:v>1.9594489760999999E-2</c:v>
                </c:pt>
                <c:pt idx="16">
                  <c:v>1.631279999999999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ADE-B84E-9FD4-3CD22DACE3B9}"/>
            </c:ext>
          </c:extLst>
        </c:ser>
        <c:ser>
          <c:idx val="3"/>
          <c:order val="2"/>
          <c:tx>
            <c:strRef>
              <c:f>'Sweep flow viscosity'!$G$1</c:f>
              <c:strCache>
                <c:ptCount val="1"/>
                <c:pt idx="0">
                  <c:v>NaCl pH4</c:v>
                </c:pt>
              </c:strCache>
            </c:strRef>
          </c:tx>
          <c:spPr>
            <a:ln w="19050">
              <a:noFill/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trendlineType val="power"/>
            <c:dispRSqr val="0"/>
            <c:dispEq val="0"/>
          </c:trendline>
          <c:xVal>
            <c:numRef>
              <c:f>'Sweep flow viscosity'!$F$19:$F$35</c:f>
              <c:numCache>
                <c:formatCode>General</c:formatCode>
                <c:ptCount val="17"/>
                <c:pt idx="0">
                  <c:v>1000</c:v>
                </c:pt>
                <c:pt idx="1">
                  <c:v>749.89400000000001</c:v>
                </c:pt>
                <c:pt idx="2">
                  <c:v>562.34100000000001</c:v>
                </c:pt>
                <c:pt idx="3">
                  <c:v>421.697</c:v>
                </c:pt>
                <c:pt idx="4">
                  <c:v>316.22800000000001</c:v>
                </c:pt>
                <c:pt idx="5">
                  <c:v>237.137</c:v>
                </c:pt>
                <c:pt idx="6">
                  <c:v>177.828</c:v>
                </c:pt>
                <c:pt idx="7">
                  <c:v>133.352</c:v>
                </c:pt>
                <c:pt idx="8">
                  <c:v>100</c:v>
                </c:pt>
                <c:pt idx="9">
                  <c:v>74.989400000000003</c:v>
                </c:pt>
                <c:pt idx="10">
                  <c:v>56.234299999999998</c:v>
                </c:pt>
                <c:pt idx="11">
                  <c:v>42.169699999999999</c:v>
                </c:pt>
                <c:pt idx="12">
                  <c:v>31.622699999999998</c:v>
                </c:pt>
                <c:pt idx="13">
                  <c:v>23.713799999999999</c:v>
                </c:pt>
                <c:pt idx="14">
                  <c:v>17.782800000000002</c:v>
                </c:pt>
                <c:pt idx="15">
                  <c:v>13.3352</c:v>
                </c:pt>
                <c:pt idx="16">
                  <c:v>10</c:v>
                </c:pt>
              </c:numCache>
            </c:numRef>
          </c:xVal>
          <c:yVal>
            <c:numRef>
              <c:f>'Sweep flow viscosity'!$R$19:$R$35</c:f>
              <c:numCache>
                <c:formatCode>0.00E+00</c:formatCode>
                <c:ptCount val="17"/>
                <c:pt idx="0">
                  <c:v>1.07643</c:v>
                </c:pt>
                <c:pt idx="1">
                  <c:v>0.75767789971999999</c:v>
                </c:pt>
                <c:pt idx="2">
                  <c:v>0.56776196724000005</c:v>
                </c:pt>
                <c:pt idx="3">
                  <c:v>0.42168392739300004</c:v>
                </c:pt>
                <c:pt idx="4">
                  <c:v>0.31137295151599997</c:v>
                </c:pt>
                <c:pt idx="5">
                  <c:v>0.23665916894500003</c:v>
                </c:pt>
                <c:pt idx="6">
                  <c:v>0.18240351444000003</c:v>
                </c:pt>
                <c:pt idx="7">
                  <c:v>0.14159448712</c:v>
                </c:pt>
                <c:pt idx="8">
                  <c:v>0.11078299999999999</c:v>
                </c:pt>
                <c:pt idx="9">
                  <c:v>8.7802838778000006E-2</c:v>
                </c:pt>
                <c:pt idx="10">
                  <c:v>7.0687077442999999E-2</c:v>
                </c:pt>
                <c:pt idx="11">
                  <c:v>5.7029880583000001E-2</c:v>
                </c:pt>
                <c:pt idx="12">
                  <c:v>4.5861453129000002E-2</c:v>
                </c:pt>
                <c:pt idx="13">
                  <c:v>3.6745481651999999E-2</c:v>
                </c:pt>
                <c:pt idx="14">
                  <c:v>2.9828690892000003E-2</c:v>
                </c:pt>
                <c:pt idx="15">
                  <c:v>2.5306342392000001E-2</c:v>
                </c:pt>
                <c:pt idx="16">
                  <c:v>1.9811500000000003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3ADE-B84E-9FD4-3CD22DACE3B9}"/>
            </c:ext>
          </c:extLst>
        </c:ser>
        <c:ser>
          <c:idx val="4"/>
          <c:order val="3"/>
          <c:tx>
            <c:strRef>
              <c:f>'Sweep flow viscosity'!$I$1</c:f>
              <c:strCache>
                <c:ptCount val="1"/>
                <c:pt idx="0">
                  <c:v>NaCl pH6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trendlineType val="power"/>
            <c:dispRSqr val="0"/>
            <c:dispEq val="0"/>
          </c:trendline>
          <c:xVal>
            <c:numRef>
              <c:f>'Sweep flow viscosity'!$H$19:$H$35</c:f>
              <c:numCache>
                <c:formatCode>General</c:formatCode>
                <c:ptCount val="17"/>
                <c:pt idx="0">
                  <c:v>1000</c:v>
                </c:pt>
                <c:pt idx="1">
                  <c:v>749.89400000000001</c:v>
                </c:pt>
                <c:pt idx="2">
                  <c:v>562.34100000000001</c:v>
                </c:pt>
                <c:pt idx="3">
                  <c:v>421.697</c:v>
                </c:pt>
                <c:pt idx="4">
                  <c:v>316.22800000000001</c:v>
                </c:pt>
                <c:pt idx="5">
                  <c:v>237.137</c:v>
                </c:pt>
                <c:pt idx="6">
                  <c:v>177.828</c:v>
                </c:pt>
                <c:pt idx="7">
                  <c:v>133.352</c:v>
                </c:pt>
                <c:pt idx="8">
                  <c:v>100</c:v>
                </c:pt>
                <c:pt idx="9">
                  <c:v>74.989500000000007</c:v>
                </c:pt>
                <c:pt idx="10">
                  <c:v>56.234200000000001</c:v>
                </c:pt>
                <c:pt idx="11">
                  <c:v>42.169800000000002</c:v>
                </c:pt>
                <c:pt idx="12">
                  <c:v>31.622800000000002</c:v>
                </c:pt>
                <c:pt idx="13">
                  <c:v>23.713799999999999</c:v>
                </c:pt>
                <c:pt idx="14">
                  <c:v>17.782699999999998</c:v>
                </c:pt>
                <c:pt idx="15">
                  <c:v>13.335000000000001</c:v>
                </c:pt>
                <c:pt idx="16">
                  <c:v>10</c:v>
                </c:pt>
              </c:numCache>
            </c:numRef>
          </c:xVal>
          <c:yVal>
            <c:numRef>
              <c:f>'Sweep flow viscosity'!$S$19:$S$35</c:f>
              <c:numCache>
                <c:formatCode>0.00E+00</c:formatCode>
                <c:ptCount val="17"/>
                <c:pt idx="0">
                  <c:v>1.11032</c:v>
                </c:pt>
                <c:pt idx="1">
                  <c:v>0.75128130390000003</c:v>
                </c:pt>
                <c:pt idx="2">
                  <c:v>0.54912261245399996</c:v>
                </c:pt>
                <c:pt idx="3">
                  <c:v>0.405318710217</c:v>
                </c:pt>
                <c:pt idx="4">
                  <c:v>0.29551000635199998</c:v>
                </c:pt>
                <c:pt idx="5">
                  <c:v>0.22137402933600001</c:v>
                </c:pt>
                <c:pt idx="6">
                  <c:v>0.1666915215</c:v>
                </c:pt>
                <c:pt idx="7">
                  <c:v>0.125876020176</c:v>
                </c:pt>
                <c:pt idx="8">
                  <c:v>9.5600900000000003E-2</c:v>
                </c:pt>
                <c:pt idx="9">
                  <c:v>7.2849974575500007E-2</c:v>
                </c:pt>
                <c:pt idx="10">
                  <c:v>5.6139726544000006E-2</c:v>
                </c:pt>
                <c:pt idx="11">
                  <c:v>4.3623814704000001E-2</c:v>
                </c:pt>
                <c:pt idx="12">
                  <c:v>3.4612103284000002E-2</c:v>
                </c:pt>
                <c:pt idx="13">
                  <c:v>2.7556147014000002E-2</c:v>
                </c:pt>
                <c:pt idx="14">
                  <c:v>2.2975248399999999E-2</c:v>
                </c:pt>
                <c:pt idx="15">
                  <c:v>1.9747534800000001E-2</c:v>
                </c:pt>
                <c:pt idx="16">
                  <c:v>1.5848500000000001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3ADE-B84E-9FD4-3CD22DACE3B9}"/>
            </c:ext>
          </c:extLst>
        </c:ser>
        <c:ser>
          <c:idx val="5"/>
          <c:order val="4"/>
          <c:tx>
            <c:strRef>
              <c:f>'Sweep flow viscosity'!$L$1</c:f>
              <c:strCache>
                <c:ptCount val="1"/>
                <c:pt idx="0">
                  <c:v>H2O pH4</c:v>
                </c:pt>
              </c:strCache>
            </c:strRef>
          </c:tx>
          <c:spPr>
            <a:ln w="19050">
              <a:noFill/>
            </a:ln>
          </c:spPr>
          <c:marker>
            <c:symbol val="star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trendlineType val="power"/>
            <c:dispRSqr val="0"/>
            <c:dispEq val="0"/>
          </c:trendline>
          <c:xVal>
            <c:numRef>
              <c:f>'Sweep flow viscosity'!$K$19:$K$35</c:f>
              <c:numCache>
                <c:formatCode>General</c:formatCode>
                <c:ptCount val="17"/>
                <c:pt idx="0">
                  <c:v>1000</c:v>
                </c:pt>
                <c:pt idx="1">
                  <c:v>749.89300000000003</c:v>
                </c:pt>
                <c:pt idx="2">
                  <c:v>562.34100000000001</c:v>
                </c:pt>
                <c:pt idx="3">
                  <c:v>421.69600000000003</c:v>
                </c:pt>
                <c:pt idx="4">
                  <c:v>316.22800000000001</c:v>
                </c:pt>
                <c:pt idx="5">
                  <c:v>237.137</c:v>
                </c:pt>
                <c:pt idx="6">
                  <c:v>177.828</c:v>
                </c:pt>
                <c:pt idx="7">
                  <c:v>133.352</c:v>
                </c:pt>
                <c:pt idx="8">
                  <c:v>100</c:v>
                </c:pt>
                <c:pt idx="9">
                  <c:v>74.9893</c:v>
                </c:pt>
                <c:pt idx="10">
                  <c:v>56.234099999999998</c:v>
                </c:pt>
                <c:pt idx="11">
                  <c:v>42.169600000000003</c:v>
                </c:pt>
                <c:pt idx="12">
                  <c:v>31.622499999999999</c:v>
                </c:pt>
                <c:pt idx="13">
                  <c:v>23.713799999999999</c:v>
                </c:pt>
                <c:pt idx="14">
                  <c:v>17.782699999999998</c:v>
                </c:pt>
                <c:pt idx="15">
                  <c:v>13.3352</c:v>
                </c:pt>
                <c:pt idx="16">
                  <c:v>9.9999199999999995</c:v>
                </c:pt>
              </c:numCache>
            </c:numRef>
          </c:xVal>
          <c:yVal>
            <c:numRef>
              <c:f>'Sweep flow viscosity'!$T$19:$T$35</c:f>
              <c:numCache>
                <c:formatCode>0.00E+00</c:formatCode>
                <c:ptCount val="17"/>
                <c:pt idx="0">
                  <c:v>1.1368499999999999</c:v>
                </c:pt>
                <c:pt idx="1">
                  <c:v>0.80005334277000006</c:v>
                </c:pt>
                <c:pt idx="2">
                  <c:v>0.59829708354</c:v>
                </c:pt>
                <c:pt idx="3">
                  <c:v>0.45149725631999998</c:v>
                </c:pt>
                <c:pt idx="4">
                  <c:v>0.34244013892000003</c:v>
                </c:pt>
                <c:pt idx="5">
                  <c:v>0.26220712363999998</c:v>
                </c:pt>
                <c:pt idx="6">
                  <c:v>0.20954362380000002</c:v>
                </c:pt>
                <c:pt idx="7">
                  <c:v>0.16685669</c:v>
                </c:pt>
                <c:pt idx="8">
                  <c:v>0.13475399999999998</c:v>
                </c:pt>
                <c:pt idx="9">
                  <c:v>0.109899818722</c:v>
                </c:pt>
                <c:pt idx="10">
                  <c:v>9.0227051109000006E-2</c:v>
                </c:pt>
                <c:pt idx="11">
                  <c:v>7.5220023999999996E-2</c:v>
                </c:pt>
                <c:pt idx="12">
                  <c:v>6.2150545274999996E-2</c:v>
                </c:pt>
                <c:pt idx="13">
                  <c:v>5.2447574322E-2</c:v>
                </c:pt>
                <c:pt idx="14">
                  <c:v>4.3824041533999998E-2</c:v>
                </c:pt>
                <c:pt idx="15">
                  <c:v>3.8359502912E-2</c:v>
                </c:pt>
                <c:pt idx="16">
                  <c:v>3.09183526512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3ADE-B84E-9FD4-3CD22DACE3B9}"/>
            </c:ext>
          </c:extLst>
        </c:ser>
        <c:ser>
          <c:idx val="0"/>
          <c:order val="5"/>
          <c:tx>
            <c:strRef>
              <c:f>'Sweep flow viscosity'!$N$1</c:f>
              <c:strCache>
                <c:ptCount val="1"/>
                <c:pt idx="0">
                  <c:v>H2O pH6</c:v>
                </c:pt>
              </c:strCache>
            </c:strRef>
          </c:tx>
          <c:spPr>
            <a:ln w="19050">
              <a:noFill/>
            </a:ln>
          </c:spPr>
          <c:marker>
            <c:symbol val="plus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trendline>
            <c:trendlineType val="power"/>
            <c:dispRSqr val="0"/>
            <c:dispEq val="0"/>
          </c:trendline>
          <c:xVal>
            <c:numRef>
              <c:f>'Sweep flow viscosity'!$M$19:$M$35</c:f>
              <c:numCache>
                <c:formatCode>General</c:formatCode>
                <c:ptCount val="17"/>
                <c:pt idx="0">
                  <c:v>1000</c:v>
                </c:pt>
                <c:pt idx="1">
                  <c:v>749.89400000000001</c:v>
                </c:pt>
                <c:pt idx="2">
                  <c:v>562.34100000000001</c:v>
                </c:pt>
                <c:pt idx="3">
                  <c:v>421.697</c:v>
                </c:pt>
                <c:pt idx="4">
                  <c:v>316.22800000000001</c:v>
                </c:pt>
                <c:pt idx="5">
                  <c:v>237.137</c:v>
                </c:pt>
                <c:pt idx="6">
                  <c:v>177.828</c:v>
                </c:pt>
                <c:pt idx="7">
                  <c:v>133.352</c:v>
                </c:pt>
                <c:pt idx="8">
                  <c:v>100</c:v>
                </c:pt>
                <c:pt idx="9">
                  <c:v>74.989599999999996</c:v>
                </c:pt>
                <c:pt idx="10">
                  <c:v>56.234200000000001</c:v>
                </c:pt>
                <c:pt idx="11">
                  <c:v>42.169600000000003</c:v>
                </c:pt>
                <c:pt idx="12">
                  <c:v>31.622499999999999</c:v>
                </c:pt>
                <c:pt idx="13">
                  <c:v>23.713699999999999</c:v>
                </c:pt>
                <c:pt idx="14">
                  <c:v>17.782699999999998</c:v>
                </c:pt>
                <c:pt idx="15">
                  <c:v>13.3353</c:v>
                </c:pt>
                <c:pt idx="16">
                  <c:v>10</c:v>
                </c:pt>
              </c:numCache>
            </c:numRef>
          </c:xVal>
          <c:yVal>
            <c:numRef>
              <c:f>'Sweep flow viscosity'!$U$19:$U$35</c:f>
              <c:numCache>
                <c:formatCode>0.00E+00</c:formatCode>
                <c:ptCount val="17"/>
                <c:pt idx="0">
                  <c:v>1.13083</c:v>
                </c:pt>
                <c:pt idx="1">
                  <c:v>0.79588499902000009</c:v>
                </c:pt>
                <c:pt idx="2">
                  <c:v>0.60632731301999998</c:v>
                </c:pt>
                <c:pt idx="3">
                  <c:v>0.45865030811000002</c:v>
                </c:pt>
                <c:pt idx="4">
                  <c:v>0.34682622128000001</c:v>
                </c:pt>
                <c:pt idx="5">
                  <c:v>0.26657044444</c:v>
                </c:pt>
                <c:pt idx="6">
                  <c:v>0.21073329312000003</c:v>
                </c:pt>
                <c:pt idx="7">
                  <c:v>0.16799418256000001</c:v>
                </c:pt>
                <c:pt idx="8">
                  <c:v>0.134738</c:v>
                </c:pt>
                <c:pt idx="9">
                  <c:v>0.10963104572</c:v>
                </c:pt>
                <c:pt idx="10">
                  <c:v>9.0211465982E-2</c:v>
                </c:pt>
                <c:pt idx="11">
                  <c:v>7.4986404416000005E-2</c:v>
                </c:pt>
                <c:pt idx="12">
                  <c:v>6.2292214074999991E-2</c:v>
                </c:pt>
                <c:pt idx="13">
                  <c:v>5.3475816321999999E-2</c:v>
                </c:pt>
                <c:pt idx="14">
                  <c:v>4.4750164549999999E-2</c:v>
                </c:pt>
                <c:pt idx="15">
                  <c:v>3.9131371025999999E-2</c:v>
                </c:pt>
                <c:pt idx="16">
                  <c:v>3.4706099999999997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3ADE-B84E-9FD4-3CD22DACE3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048582800"/>
        <c:axId val="-1048582256"/>
      </c:scatterChart>
      <c:valAx>
        <c:axId val="-1048582800"/>
        <c:scaling>
          <c:logBase val="10"/>
          <c:orientation val="minMax"/>
          <c:max val="1100"/>
          <c:min val="8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GB" sz="1200" b="0" i="0" baseline="0">
                    <a:effectLst/>
                  </a:rPr>
                  <a:t>Shear rate (1/s)</a:t>
                </a:r>
                <a:endParaRPr lang="en-GB" sz="12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-1048582256"/>
        <c:crossesAt val="6.0000000000000019E-3"/>
        <c:crossBetween val="midCat"/>
      </c:valAx>
      <c:valAx>
        <c:axId val="-1048582256"/>
        <c:scaling>
          <c:logBase val="10"/>
          <c:orientation val="minMax"/>
          <c:max val="2"/>
          <c:min val="6.0000000000000019E-3"/>
        </c:scaling>
        <c:delete val="0"/>
        <c:axPos val="l"/>
        <c:title>
          <c:tx>
            <c:rich>
              <a:bodyPr/>
              <a:lstStyle/>
              <a:p>
                <a:pPr>
                  <a:defRPr sz="1200"/>
                </a:pPr>
                <a:r>
                  <a:rPr lang="en-GB" sz="1200" b="0" i="0" u="none" strike="noStrike" baseline="0">
                    <a:effectLst/>
                  </a:rPr>
                  <a:t>Shear stress (Pa)</a:t>
                </a:r>
                <a:endParaRPr lang="en-GB" sz="1200"/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>
                <a:solidFill>
                  <a:sysClr val="windowText" lastClr="000000"/>
                </a:solidFill>
              </a:defRPr>
            </a:pPr>
            <a:endParaRPr lang="en-US"/>
          </a:p>
        </c:txPr>
        <c:crossAx val="-1048582800"/>
        <c:crosses val="autoZero"/>
        <c:crossBetween val="midCat"/>
      </c:valAx>
      <c:spPr>
        <a:ln w="6350">
          <a:noFill/>
        </a:ln>
      </c:spPr>
    </c:plotArea>
    <c:plotVisOnly val="1"/>
    <c:dispBlanksAs val="gap"/>
    <c:showDLblsOverMax val="0"/>
    <c:extLst xmlns:c16r2="http://schemas.microsoft.com/office/drawing/2015/06/chart"/>
  </c:chart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>
                <a:latin typeface="Times" pitchFamily="2" charset="0"/>
              </a:rPr>
              <a:t>A</a:t>
            </a:r>
          </a:p>
        </c:rich>
      </c:tx>
      <c:layout>
        <c:manualLayout>
          <c:xMode val="edge"/>
          <c:yMode val="edge"/>
          <c:x val="2.0692297866905149E-3"/>
          <c:y val="0"/>
        </c:manualLayout>
      </c:layout>
      <c:overlay val="1"/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strRef>
              <c:f>OA!$C$1</c:f>
              <c:strCache>
                <c:ptCount val="1"/>
                <c:pt idx="0">
                  <c:v>G"-CaCl2 pH4</c:v>
                </c:pt>
              </c:strCache>
            </c:strRef>
          </c:tx>
          <c:spPr>
            <a:ln w="19050">
              <a:noFill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OA!$A$2:$A$62</c:f>
              <c:numCache>
                <c:formatCode>General</c:formatCode>
                <c:ptCount val="61"/>
                <c:pt idx="0">
                  <c:v>9.9706900000000001E-2</c:v>
                </c:pt>
                <c:pt idx="1">
                  <c:v>0.112359</c:v>
                </c:pt>
                <c:pt idx="2">
                  <c:v>0.125751</c:v>
                </c:pt>
                <c:pt idx="3">
                  <c:v>0.14125699999999999</c:v>
                </c:pt>
                <c:pt idx="4">
                  <c:v>0.15838099999999999</c:v>
                </c:pt>
                <c:pt idx="5">
                  <c:v>0.17782899999999999</c:v>
                </c:pt>
                <c:pt idx="6">
                  <c:v>0.19998299999999999</c:v>
                </c:pt>
                <c:pt idx="7">
                  <c:v>0.22395799999999999</c:v>
                </c:pt>
                <c:pt idx="8">
                  <c:v>0.25151800000000002</c:v>
                </c:pt>
                <c:pt idx="9">
                  <c:v>0.28279300000000002</c:v>
                </c:pt>
                <c:pt idx="10">
                  <c:v>0.31680900000000001</c:v>
                </c:pt>
                <c:pt idx="11">
                  <c:v>0.35544399999999998</c:v>
                </c:pt>
                <c:pt idx="12">
                  <c:v>0.39949800000000002</c:v>
                </c:pt>
                <c:pt idx="13">
                  <c:v>0.448513</c:v>
                </c:pt>
                <c:pt idx="14">
                  <c:v>0.50359799999999999</c:v>
                </c:pt>
                <c:pt idx="15">
                  <c:v>0.56593700000000002</c:v>
                </c:pt>
                <c:pt idx="16">
                  <c:v>0.63404899999999997</c:v>
                </c:pt>
                <c:pt idx="17">
                  <c:v>0.71185699999999996</c:v>
                </c:pt>
                <c:pt idx="18">
                  <c:v>0.79972500000000002</c:v>
                </c:pt>
                <c:pt idx="19">
                  <c:v>0.89896200000000004</c:v>
                </c:pt>
                <c:pt idx="20">
                  <c:v>1.0086999999999999</c:v>
                </c:pt>
                <c:pt idx="21">
                  <c:v>1.1314599999999999</c:v>
                </c:pt>
                <c:pt idx="22">
                  <c:v>1.2734700000000001</c:v>
                </c:pt>
                <c:pt idx="23">
                  <c:v>1.4274800000000001</c:v>
                </c:pt>
                <c:pt idx="24">
                  <c:v>1.60399</c:v>
                </c:pt>
                <c:pt idx="25">
                  <c:v>1.80009</c:v>
                </c:pt>
                <c:pt idx="26">
                  <c:v>2.02597</c:v>
                </c:pt>
                <c:pt idx="27">
                  <c:v>2.2689499999999998</c:v>
                </c:pt>
                <c:pt idx="28">
                  <c:v>2.5514899999999998</c:v>
                </c:pt>
                <c:pt idx="29">
                  <c:v>2.8705799999999999</c:v>
                </c:pt>
                <c:pt idx="30">
                  <c:v>3.2154799999999999</c:v>
                </c:pt>
                <c:pt idx="31">
                  <c:v>3.6199400000000002</c:v>
                </c:pt>
                <c:pt idx="32">
                  <c:v>4.0627700000000004</c:v>
                </c:pt>
                <c:pt idx="33">
                  <c:v>4.5626499999999997</c:v>
                </c:pt>
                <c:pt idx="34">
                  <c:v>5.1200200000000002</c:v>
                </c:pt>
                <c:pt idx="35">
                  <c:v>5.7537900000000004</c:v>
                </c:pt>
                <c:pt idx="36">
                  <c:v>6.4666499999999996</c:v>
                </c:pt>
                <c:pt idx="37">
                  <c:v>7.2658199999999997</c:v>
                </c:pt>
                <c:pt idx="38">
                  <c:v>8.1608900000000002</c:v>
                </c:pt>
                <c:pt idx="39">
                  <c:v>9.1725499999999993</c:v>
                </c:pt>
                <c:pt idx="40">
                  <c:v>10.309100000000001</c:v>
                </c:pt>
                <c:pt idx="41">
                  <c:v>11.583299999999999</c:v>
                </c:pt>
                <c:pt idx="42">
                  <c:v>13.042899999999999</c:v>
                </c:pt>
                <c:pt idx="43">
                  <c:v>14.6547</c:v>
                </c:pt>
                <c:pt idx="44">
                  <c:v>16.423400000000001</c:v>
                </c:pt>
                <c:pt idx="45">
                  <c:v>18.472999999999999</c:v>
                </c:pt>
                <c:pt idx="46">
                  <c:v>20.6999</c:v>
                </c:pt>
                <c:pt idx="47">
                  <c:v>23.2104</c:v>
                </c:pt>
                <c:pt idx="48">
                  <c:v>26.09</c:v>
                </c:pt>
                <c:pt idx="49">
                  <c:v>29.206900000000001</c:v>
                </c:pt>
                <c:pt idx="50">
                  <c:v>32.7532</c:v>
                </c:pt>
                <c:pt idx="51">
                  <c:v>36.756500000000003</c:v>
                </c:pt>
                <c:pt idx="52">
                  <c:v>41.311300000000003</c:v>
                </c:pt>
                <c:pt idx="53">
                  <c:v>46.5884</c:v>
                </c:pt>
                <c:pt idx="54">
                  <c:v>52.776899999999998</c:v>
                </c:pt>
                <c:pt idx="55">
                  <c:v>58.412599999999998</c:v>
                </c:pt>
                <c:pt idx="56">
                  <c:v>65.418499999999995</c:v>
                </c:pt>
                <c:pt idx="57">
                  <c:v>73.315600000000003</c:v>
                </c:pt>
                <c:pt idx="58">
                  <c:v>83.005600000000001</c:v>
                </c:pt>
                <c:pt idx="59">
                  <c:v>92.608199999999997</c:v>
                </c:pt>
                <c:pt idx="60">
                  <c:v>103.536</c:v>
                </c:pt>
              </c:numCache>
            </c:numRef>
          </c:xVal>
          <c:yVal>
            <c:numRef>
              <c:f>OA!$C$2:$C$62</c:f>
              <c:numCache>
                <c:formatCode>General</c:formatCode>
                <c:ptCount val="61"/>
                <c:pt idx="0">
                  <c:v>16.438199999999998</c:v>
                </c:pt>
                <c:pt idx="1">
                  <c:v>17.091999999999999</c:v>
                </c:pt>
                <c:pt idx="2">
                  <c:v>16.389199999999999</c:v>
                </c:pt>
                <c:pt idx="3">
                  <c:v>16.857399999999998</c:v>
                </c:pt>
                <c:pt idx="4">
                  <c:v>16.662600000000001</c:v>
                </c:pt>
                <c:pt idx="5">
                  <c:v>16.641500000000001</c:v>
                </c:pt>
                <c:pt idx="6">
                  <c:v>16.568300000000001</c:v>
                </c:pt>
                <c:pt idx="7">
                  <c:v>16.411899999999999</c:v>
                </c:pt>
                <c:pt idx="8">
                  <c:v>16.593699999999998</c:v>
                </c:pt>
                <c:pt idx="9">
                  <c:v>16.4893</c:v>
                </c:pt>
                <c:pt idx="10">
                  <c:v>16.6387</c:v>
                </c:pt>
                <c:pt idx="11">
                  <c:v>16.925799999999999</c:v>
                </c:pt>
                <c:pt idx="12">
                  <c:v>17.037700000000001</c:v>
                </c:pt>
                <c:pt idx="13">
                  <c:v>17.144300000000001</c:v>
                </c:pt>
                <c:pt idx="14">
                  <c:v>17.230899999999998</c:v>
                </c:pt>
                <c:pt idx="15">
                  <c:v>17.407599999999999</c:v>
                </c:pt>
                <c:pt idx="16">
                  <c:v>17.595700000000001</c:v>
                </c:pt>
                <c:pt idx="17">
                  <c:v>17.6694</c:v>
                </c:pt>
                <c:pt idx="18">
                  <c:v>17.892800000000001</c:v>
                </c:pt>
                <c:pt idx="19">
                  <c:v>18.025300000000001</c:v>
                </c:pt>
                <c:pt idx="20">
                  <c:v>18.353300000000001</c:v>
                </c:pt>
                <c:pt idx="21">
                  <c:v>18.535599999999999</c:v>
                </c:pt>
                <c:pt idx="22">
                  <c:v>18.753299999999999</c:v>
                </c:pt>
                <c:pt idx="23">
                  <c:v>18.723500000000001</c:v>
                </c:pt>
                <c:pt idx="24">
                  <c:v>18.894200000000001</c:v>
                </c:pt>
                <c:pt idx="25">
                  <c:v>19.063600000000001</c:v>
                </c:pt>
                <c:pt idx="26">
                  <c:v>19.088899999999999</c:v>
                </c:pt>
                <c:pt idx="27">
                  <c:v>19.225899999999999</c:v>
                </c:pt>
                <c:pt idx="28">
                  <c:v>19.215299999999999</c:v>
                </c:pt>
                <c:pt idx="29">
                  <c:v>19.075700000000001</c:v>
                </c:pt>
                <c:pt idx="30">
                  <c:v>19.015599999999999</c:v>
                </c:pt>
                <c:pt idx="31">
                  <c:v>18.8811</c:v>
                </c:pt>
                <c:pt idx="32">
                  <c:v>18.593</c:v>
                </c:pt>
                <c:pt idx="33">
                  <c:v>18.352499999999999</c:v>
                </c:pt>
                <c:pt idx="34">
                  <c:v>18.155899999999999</c:v>
                </c:pt>
                <c:pt idx="35">
                  <c:v>17.917300000000001</c:v>
                </c:pt>
                <c:pt idx="36">
                  <c:v>17.628699999999998</c:v>
                </c:pt>
                <c:pt idx="37">
                  <c:v>17.374600000000001</c:v>
                </c:pt>
                <c:pt idx="38">
                  <c:v>17.136700000000001</c:v>
                </c:pt>
                <c:pt idx="39">
                  <c:v>17.060700000000001</c:v>
                </c:pt>
                <c:pt idx="40">
                  <c:v>17.027000000000001</c:v>
                </c:pt>
                <c:pt idx="41">
                  <c:v>17.006</c:v>
                </c:pt>
                <c:pt idx="42">
                  <c:v>16.885300000000001</c:v>
                </c:pt>
                <c:pt idx="43">
                  <c:v>16.561900000000001</c:v>
                </c:pt>
                <c:pt idx="44">
                  <c:v>16.052600000000002</c:v>
                </c:pt>
                <c:pt idx="45">
                  <c:v>15.3309</c:v>
                </c:pt>
                <c:pt idx="46">
                  <c:v>14.503500000000001</c:v>
                </c:pt>
                <c:pt idx="47">
                  <c:v>13.6213</c:v>
                </c:pt>
                <c:pt idx="48">
                  <c:v>12.634399999999999</c:v>
                </c:pt>
                <c:pt idx="49">
                  <c:v>11.685</c:v>
                </c:pt>
                <c:pt idx="50">
                  <c:v>10.7644</c:v>
                </c:pt>
                <c:pt idx="51">
                  <c:v>9.8360599999999998</c:v>
                </c:pt>
                <c:pt idx="52">
                  <c:v>8.9467199999999991</c:v>
                </c:pt>
                <c:pt idx="53">
                  <c:v>7.99308</c:v>
                </c:pt>
                <c:pt idx="54">
                  <c:v>6.8838100000000004</c:v>
                </c:pt>
                <c:pt idx="55">
                  <c:v>6.1421700000000001</c:v>
                </c:pt>
                <c:pt idx="56">
                  <c:v>5.4669800000000004</c:v>
                </c:pt>
                <c:pt idx="57">
                  <c:v>4.8570399999999996</c:v>
                </c:pt>
                <c:pt idx="58">
                  <c:v>4.1485099999999999</c:v>
                </c:pt>
                <c:pt idx="59">
                  <c:v>3.6322399999999999</c:v>
                </c:pt>
                <c:pt idx="60">
                  <c:v>3.205690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940-5040-A49A-04A1C0EBC784}"/>
            </c:ext>
          </c:extLst>
        </c:ser>
        <c:ser>
          <c:idx val="2"/>
          <c:order val="1"/>
          <c:tx>
            <c:strRef>
              <c:f>OA!$G$1</c:f>
              <c:strCache>
                <c:ptCount val="1"/>
                <c:pt idx="0">
                  <c:v>G"-CaCl2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OA!$E$2:$E$62</c:f>
              <c:numCache>
                <c:formatCode>General</c:formatCode>
                <c:ptCount val="61"/>
                <c:pt idx="0">
                  <c:v>9.7081200000000006E-2</c:v>
                </c:pt>
                <c:pt idx="1">
                  <c:v>0.113566</c:v>
                </c:pt>
                <c:pt idx="2">
                  <c:v>0.12509899999999999</c:v>
                </c:pt>
                <c:pt idx="3">
                  <c:v>0.14044100000000001</c:v>
                </c:pt>
                <c:pt idx="4">
                  <c:v>0.15976000000000001</c:v>
                </c:pt>
                <c:pt idx="5">
                  <c:v>0.175653</c:v>
                </c:pt>
                <c:pt idx="6">
                  <c:v>0.20086699999999999</c:v>
                </c:pt>
                <c:pt idx="7">
                  <c:v>0.22415399999999999</c:v>
                </c:pt>
                <c:pt idx="8">
                  <c:v>0.25106400000000001</c:v>
                </c:pt>
                <c:pt idx="9">
                  <c:v>0.28205799999999998</c:v>
                </c:pt>
                <c:pt idx="10">
                  <c:v>0.31663999999999998</c:v>
                </c:pt>
                <c:pt idx="11">
                  <c:v>0.35356199999999999</c:v>
                </c:pt>
                <c:pt idx="12">
                  <c:v>0.39748499999999998</c:v>
                </c:pt>
                <c:pt idx="13">
                  <c:v>0.44529800000000003</c:v>
                </c:pt>
                <c:pt idx="14">
                  <c:v>0.50192899999999996</c:v>
                </c:pt>
                <c:pt idx="15">
                  <c:v>0.56080600000000003</c:v>
                </c:pt>
                <c:pt idx="16">
                  <c:v>0.63223399999999996</c:v>
                </c:pt>
                <c:pt idx="17">
                  <c:v>0.70726199999999995</c:v>
                </c:pt>
                <c:pt idx="18">
                  <c:v>0.794937</c:v>
                </c:pt>
                <c:pt idx="19">
                  <c:v>0.89223300000000005</c:v>
                </c:pt>
                <c:pt idx="20">
                  <c:v>0.99903500000000001</c:v>
                </c:pt>
                <c:pt idx="21">
                  <c:v>1.1231899999999999</c:v>
                </c:pt>
                <c:pt idx="22">
                  <c:v>1.2617400000000001</c:v>
                </c:pt>
                <c:pt idx="23">
                  <c:v>1.41011</c:v>
                </c:pt>
                <c:pt idx="24">
                  <c:v>1.58683</c:v>
                </c:pt>
                <c:pt idx="25">
                  <c:v>1.7804500000000001</c:v>
                </c:pt>
                <c:pt idx="26">
                  <c:v>1.9971699999999999</c:v>
                </c:pt>
                <c:pt idx="27">
                  <c:v>2.2395499999999999</c:v>
                </c:pt>
                <c:pt idx="28">
                  <c:v>2.5153599999999998</c:v>
                </c:pt>
                <c:pt idx="29">
                  <c:v>2.8183099999999999</c:v>
                </c:pt>
                <c:pt idx="30">
                  <c:v>3.1626599999999998</c:v>
                </c:pt>
                <c:pt idx="31">
                  <c:v>3.5502699999999998</c:v>
                </c:pt>
                <c:pt idx="32">
                  <c:v>3.9864199999999999</c:v>
                </c:pt>
                <c:pt idx="33">
                  <c:v>4.4659800000000001</c:v>
                </c:pt>
                <c:pt idx="34">
                  <c:v>5.01309</c:v>
                </c:pt>
                <c:pt idx="35">
                  <c:v>5.6265299999999998</c:v>
                </c:pt>
                <c:pt idx="36">
                  <c:v>6.3099800000000004</c:v>
                </c:pt>
                <c:pt idx="37">
                  <c:v>7.0841799999999999</c:v>
                </c:pt>
                <c:pt idx="38">
                  <c:v>7.9433999999999996</c:v>
                </c:pt>
                <c:pt idx="39">
                  <c:v>8.9148899999999998</c:v>
                </c:pt>
                <c:pt idx="40">
                  <c:v>10.005800000000001</c:v>
                </c:pt>
                <c:pt idx="41">
                  <c:v>11.2279</c:v>
                </c:pt>
                <c:pt idx="42">
                  <c:v>12.592499999999999</c:v>
                </c:pt>
                <c:pt idx="43">
                  <c:v>14.1417</c:v>
                </c:pt>
                <c:pt idx="44">
                  <c:v>15.86</c:v>
                </c:pt>
                <c:pt idx="45">
                  <c:v>17.782299999999999</c:v>
                </c:pt>
                <c:pt idx="46">
                  <c:v>19.959299999999999</c:v>
                </c:pt>
                <c:pt idx="47">
                  <c:v>22.395199999999999</c:v>
                </c:pt>
                <c:pt idx="48">
                  <c:v>25.122199999999999</c:v>
                </c:pt>
                <c:pt idx="49">
                  <c:v>28.191099999999999</c:v>
                </c:pt>
                <c:pt idx="50">
                  <c:v>31.6327</c:v>
                </c:pt>
                <c:pt idx="51">
                  <c:v>35.481099999999998</c:v>
                </c:pt>
                <c:pt idx="52">
                  <c:v>39.820799999999998</c:v>
                </c:pt>
                <c:pt idx="53">
                  <c:v>44.677599999999998</c:v>
                </c:pt>
                <c:pt idx="54">
                  <c:v>50.136600000000001</c:v>
                </c:pt>
                <c:pt idx="55">
                  <c:v>56.221600000000002</c:v>
                </c:pt>
                <c:pt idx="56">
                  <c:v>63.117699999999999</c:v>
                </c:pt>
                <c:pt idx="57">
                  <c:v>70.808599999999998</c:v>
                </c:pt>
                <c:pt idx="58">
                  <c:v>79.417000000000002</c:v>
                </c:pt>
                <c:pt idx="59">
                  <c:v>89.122</c:v>
                </c:pt>
                <c:pt idx="60">
                  <c:v>99.995599999999996</c:v>
                </c:pt>
              </c:numCache>
            </c:numRef>
          </c:xVal>
          <c:yVal>
            <c:numRef>
              <c:f>OA!$G$2:$G$62</c:f>
              <c:numCache>
                <c:formatCode>General</c:formatCode>
                <c:ptCount val="61"/>
                <c:pt idx="0">
                  <c:v>5.1291700000000003E-2</c:v>
                </c:pt>
                <c:pt idx="1">
                  <c:v>-2.2916700000000002E-2</c:v>
                </c:pt>
                <c:pt idx="2">
                  <c:v>4.88368E-2</c:v>
                </c:pt>
                <c:pt idx="3">
                  <c:v>2.0364699999999999E-2</c:v>
                </c:pt>
                <c:pt idx="4" formatCode="0.00E+00">
                  <c:v>-6.75525E-3</c:v>
                </c:pt>
                <c:pt idx="5" formatCode="0.00E+00">
                  <c:v>3.03586E-3</c:v>
                </c:pt>
                <c:pt idx="6">
                  <c:v>5.0022299999999999E-2</c:v>
                </c:pt>
                <c:pt idx="7" formatCode="0.00E+00">
                  <c:v>-9.2336299999999996E-3</c:v>
                </c:pt>
                <c:pt idx="8">
                  <c:v>3.0536899999999999E-2</c:v>
                </c:pt>
                <c:pt idx="9">
                  <c:v>1.8790100000000001E-2</c:v>
                </c:pt>
                <c:pt idx="10" formatCode="0.00E+00">
                  <c:v>-8.9548200000000005E-3</c:v>
                </c:pt>
                <c:pt idx="11">
                  <c:v>1.8852799999999999E-2</c:v>
                </c:pt>
                <c:pt idx="12">
                  <c:v>3.07482E-2</c:v>
                </c:pt>
                <c:pt idx="13">
                  <c:v>3.3417099999999998E-2</c:v>
                </c:pt>
                <c:pt idx="14">
                  <c:v>4.11107E-2</c:v>
                </c:pt>
                <c:pt idx="15">
                  <c:v>1.6800200000000001E-2</c:v>
                </c:pt>
                <c:pt idx="16">
                  <c:v>2.4853699999999999E-2</c:v>
                </c:pt>
                <c:pt idx="17">
                  <c:v>3.0926599999999999E-2</c:v>
                </c:pt>
                <c:pt idx="18">
                  <c:v>3.3055899999999999E-2</c:v>
                </c:pt>
                <c:pt idx="19">
                  <c:v>2.9857499999999999E-2</c:v>
                </c:pt>
                <c:pt idx="20">
                  <c:v>3.5043299999999999E-2</c:v>
                </c:pt>
                <c:pt idx="21">
                  <c:v>4.6725000000000003E-2</c:v>
                </c:pt>
                <c:pt idx="22">
                  <c:v>3.65365E-2</c:v>
                </c:pt>
                <c:pt idx="23">
                  <c:v>3.7187100000000001E-2</c:v>
                </c:pt>
                <c:pt idx="24">
                  <c:v>3.3186199999999999E-2</c:v>
                </c:pt>
                <c:pt idx="25">
                  <c:v>3.9616499999999999E-2</c:v>
                </c:pt>
                <c:pt idx="26">
                  <c:v>3.5100699999999999E-2</c:v>
                </c:pt>
                <c:pt idx="27">
                  <c:v>3.3649800000000001E-2</c:v>
                </c:pt>
                <c:pt idx="28">
                  <c:v>3.2656600000000001E-2</c:v>
                </c:pt>
                <c:pt idx="29">
                  <c:v>2.82221E-2</c:v>
                </c:pt>
                <c:pt idx="30">
                  <c:v>3.1790600000000002E-2</c:v>
                </c:pt>
                <c:pt idx="31">
                  <c:v>2.73715E-2</c:v>
                </c:pt>
                <c:pt idx="32">
                  <c:v>2.5989399999999999E-2</c:v>
                </c:pt>
                <c:pt idx="33">
                  <c:v>2.4545399999999998E-2</c:v>
                </c:pt>
                <c:pt idx="34">
                  <c:v>2.4512200000000001E-2</c:v>
                </c:pt>
                <c:pt idx="35">
                  <c:v>2.4149799999999999E-2</c:v>
                </c:pt>
                <c:pt idx="36">
                  <c:v>2.23649E-2</c:v>
                </c:pt>
                <c:pt idx="37">
                  <c:v>2.1845900000000001E-2</c:v>
                </c:pt>
                <c:pt idx="38">
                  <c:v>2.1851300000000001E-2</c:v>
                </c:pt>
                <c:pt idx="39">
                  <c:v>1.96064E-2</c:v>
                </c:pt>
                <c:pt idx="40">
                  <c:v>1.8692400000000001E-2</c:v>
                </c:pt>
                <c:pt idx="41">
                  <c:v>1.7062600000000001E-2</c:v>
                </c:pt>
                <c:pt idx="42">
                  <c:v>1.7571400000000001E-2</c:v>
                </c:pt>
                <c:pt idx="43">
                  <c:v>1.7724199999999999E-2</c:v>
                </c:pt>
                <c:pt idx="44">
                  <c:v>1.5947699999999999E-2</c:v>
                </c:pt>
                <c:pt idx="45">
                  <c:v>1.6160399999999998E-2</c:v>
                </c:pt>
                <c:pt idx="46">
                  <c:v>1.5489899999999999E-2</c:v>
                </c:pt>
                <c:pt idx="47">
                  <c:v>1.7331200000000001E-2</c:v>
                </c:pt>
                <c:pt idx="48">
                  <c:v>1.5736099999999999E-2</c:v>
                </c:pt>
                <c:pt idx="49">
                  <c:v>1.53796E-2</c:v>
                </c:pt>
                <c:pt idx="50">
                  <c:v>1.52038E-2</c:v>
                </c:pt>
                <c:pt idx="51">
                  <c:v>1.39702E-2</c:v>
                </c:pt>
                <c:pt idx="52">
                  <c:v>1.42712E-2</c:v>
                </c:pt>
                <c:pt idx="53">
                  <c:v>1.4362E-2</c:v>
                </c:pt>
                <c:pt idx="54">
                  <c:v>1.2321199999999999E-2</c:v>
                </c:pt>
                <c:pt idx="55">
                  <c:v>1.2587900000000001E-2</c:v>
                </c:pt>
                <c:pt idx="56">
                  <c:v>1.18551E-2</c:v>
                </c:pt>
                <c:pt idx="57">
                  <c:v>1.06833E-2</c:v>
                </c:pt>
                <c:pt idx="58">
                  <c:v>1.08284E-2</c:v>
                </c:pt>
                <c:pt idx="59">
                  <c:v>1.01656E-2</c:v>
                </c:pt>
                <c:pt idx="60" formatCode="0.00E+00">
                  <c:v>9.8404200000000008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940-5040-A49A-04A1C0EBC784}"/>
            </c:ext>
          </c:extLst>
        </c:ser>
        <c:ser>
          <c:idx val="3"/>
          <c:order val="2"/>
          <c:tx>
            <c:strRef>
              <c:f>OA!$K$1</c:f>
              <c:strCache>
                <c:ptCount val="1"/>
                <c:pt idx="0">
                  <c:v>G"-NaCl pH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OA!$I$2:$I$62</c:f>
              <c:numCache>
                <c:formatCode>General</c:formatCode>
                <c:ptCount val="61"/>
                <c:pt idx="0">
                  <c:v>0.10051499999999999</c:v>
                </c:pt>
                <c:pt idx="1">
                  <c:v>0.113815</c:v>
                </c:pt>
                <c:pt idx="2">
                  <c:v>0.12536600000000001</c:v>
                </c:pt>
                <c:pt idx="3">
                  <c:v>0.14050000000000001</c:v>
                </c:pt>
                <c:pt idx="4">
                  <c:v>0.159162</c:v>
                </c:pt>
                <c:pt idx="5">
                  <c:v>0.17854500000000001</c:v>
                </c:pt>
                <c:pt idx="6">
                  <c:v>0.19814100000000001</c:v>
                </c:pt>
                <c:pt idx="7">
                  <c:v>0.22389800000000001</c:v>
                </c:pt>
                <c:pt idx="8">
                  <c:v>0.25103799999999998</c:v>
                </c:pt>
                <c:pt idx="9">
                  <c:v>0.281802</c:v>
                </c:pt>
                <c:pt idx="10">
                  <c:v>0.31662499999999999</c:v>
                </c:pt>
                <c:pt idx="11">
                  <c:v>0.35485</c:v>
                </c:pt>
                <c:pt idx="12">
                  <c:v>0.39726499999999998</c:v>
                </c:pt>
                <c:pt idx="13">
                  <c:v>0.44873200000000002</c:v>
                </c:pt>
                <c:pt idx="14">
                  <c:v>0.50061900000000004</c:v>
                </c:pt>
                <c:pt idx="15">
                  <c:v>0.562249</c:v>
                </c:pt>
                <c:pt idx="16">
                  <c:v>0.63089200000000001</c:v>
                </c:pt>
                <c:pt idx="17">
                  <c:v>0.70847400000000005</c:v>
                </c:pt>
                <c:pt idx="18">
                  <c:v>0.79275099999999998</c:v>
                </c:pt>
                <c:pt idx="19">
                  <c:v>0.89075400000000005</c:v>
                </c:pt>
                <c:pt idx="20">
                  <c:v>0.99995800000000001</c:v>
                </c:pt>
                <c:pt idx="21">
                  <c:v>1.12168</c:v>
                </c:pt>
                <c:pt idx="22">
                  <c:v>1.2596499999999999</c:v>
                </c:pt>
                <c:pt idx="23">
                  <c:v>1.4129499999999999</c:v>
                </c:pt>
                <c:pt idx="24">
                  <c:v>1.58569</c:v>
                </c:pt>
                <c:pt idx="25">
                  <c:v>1.7783599999999999</c:v>
                </c:pt>
                <c:pt idx="26">
                  <c:v>1.9959499999999999</c:v>
                </c:pt>
                <c:pt idx="27">
                  <c:v>2.2412899999999998</c:v>
                </c:pt>
                <c:pt idx="28">
                  <c:v>2.5135299999999998</c:v>
                </c:pt>
                <c:pt idx="29">
                  <c:v>2.81732</c:v>
                </c:pt>
                <c:pt idx="30">
                  <c:v>3.1632600000000002</c:v>
                </c:pt>
                <c:pt idx="31">
                  <c:v>3.5475300000000001</c:v>
                </c:pt>
                <c:pt idx="32">
                  <c:v>3.9815700000000001</c:v>
                </c:pt>
                <c:pt idx="33">
                  <c:v>4.4679799999999998</c:v>
                </c:pt>
                <c:pt idx="34">
                  <c:v>5.0138699999999998</c:v>
                </c:pt>
                <c:pt idx="35">
                  <c:v>5.6240399999999999</c:v>
                </c:pt>
                <c:pt idx="36">
                  <c:v>6.3095499999999998</c:v>
                </c:pt>
                <c:pt idx="37">
                  <c:v>7.0781799999999997</c:v>
                </c:pt>
                <c:pt idx="38">
                  <c:v>7.9455999999999998</c:v>
                </c:pt>
                <c:pt idx="39">
                  <c:v>8.9284199999999991</c:v>
                </c:pt>
                <c:pt idx="40">
                  <c:v>9.9983699999999995</c:v>
                </c:pt>
                <c:pt idx="41">
                  <c:v>11.223699999999999</c:v>
                </c:pt>
                <c:pt idx="42">
                  <c:v>12.587999999999999</c:v>
                </c:pt>
                <c:pt idx="43">
                  <c:v>14.124599999999999</c:v>
                </c:pt>
                <c:pt idx="44">
                  <c:v>15.848100000000001</c:v>
                </c:pt>
                <c:pt idx="45">
                  <c:v>17.777799999999999</c:v>
                </c:pt>
                <c:pt idx="46">
                  <c:v>19.946899999999999</c:v>
                </c:pt>
                <c:pt idx="47">
                  <c:v>22.3782</c:v>
                </c:pt>
                <c:pt idx="48">
                  <c:v>25.110199999999999</c:v>
                </c:pt>
                <c:pt idx="49">
                  <c:v>28.1814</c:v>
                </c:pt>
                <c:pt idx="50">
                  <c:v>31.630600000000001</c:v>
                </c:pt>
                <c:pt idx="51">
                  <c:v>35.481400000000001</c:v>
                </c:pt>
                <c:pt idx="52">
                  <c:v>39.811599999999999</c:v>
                </c:pt>
                <c:pt idx="53">
                  <c:v>44.670099999999998</c:v>
                </c:pt>
                <c:pt idx="54">
                  <c:v>50.116799999999998</c:v>
                </c:pt>
                <c:pt idx="55">
                  <c:v>56.235900000000001</c:v>
                </c:pt>
                <c:pt idx="56">
                  <c:v>63.093499999999999</c:v>
                </c:pt>
                <c:pt idx="57">
                  <c:v>70.8108</c:v>
                </c:pt>
                <c:pt idx="58">
                  <c:v>79.4328</c:v>
                </c:pt>
                <c:pt idx="59">
                  <c:v>89.124799999999993</c:v>
                </c:pt>
                <c:pt idx="60">
                  <c:v>99.992999999999995</c:v>
                </c:pt>
              </c:numCache>
            </c:numRef>
          </c:xVal>
          <c:yVal>
            <c:numRef>
              <c:f>OA!$K$2:$K$62</c:f>
              <c:numCache>
                <c:formatCode>General</c:formatCode>
                <c:ptCount val="61"/>
                <c:pt idx="0">
                  <c:v>1.6208899999999998E-2</c:v>
                </c:pt>
                <c:pt idx="1">
                  <c:v>1.05904E-2</c:v>
                </c:pt>
                <c:pt idx="2" formatCode="0.00E+00">
                  <c:v>3.61385E-3</c:v>
                </c:pt>
                <c:pt idx="3">
                  <c:v>2.4775700000000001E-2</c:v>
                </c:pt>
                <c:pt idx="4">
                  <c:v>1.9264400000000001E-2</c:v>
                </c:pt>
                <c:pt idx="5" formatCode="0.00E+00">
                  <c:v>7.1979199999999993E-2</c:v>
                </c:pt>
                <c:pt idx="6">
                  <c:v>1.6953099999999999E-2</c:v>
                </c:pt>
                <c:pt idx="7">
                  <c:v>1.0725800000000001E-2</c:v>
                </c:pt>
                <c:pt idx="8">
                  <c:v>1.49651E-2</c:v>
                </c:pt>
                <c:pt idx="9" formatCode="0.00E+00">
                  <c:v>2.4729899999999999E-2</c:v>
                </c:pt>
                <c:pt idx="10">
                  <c:v>1.09449E-2</c:v>
                </c:pt>
                <c:pt idx="11">
                  <c:v>1.5733899999999999E-2</c:v>
                </c:pt>
                <c:pt idx="12" formatCode="0.00E+00">
                  <c:v>3.9427999999999998E-3</c:v>
                </c:pt>
                <c:pt idx="13" formatCode="0.00E+00">
                  <c:v>8.0024299999999996E-3</c:v>
                </c:pt>
                <c:pt idx="14">
                  <c:v>1.16788E-2</c:v>
                </c:pt>
                <c:pt idx="15" formatCode="0.00E+00">
                  <c:v>9.6810300000000002E-3</c:v>
                </c:pt>
                <c:pt idx="16" formatCode="0.00E+00">
                  <c:v>6.3880500000000002E-3</c:v>
                </c:pt>
                <c:pt idx="17">
                  <c:v>1.1789600000000001E-2</c:v>
                </c:pt>
                <c:pt idx="18">
                  <c:v>1.2413E-2</c:v>
                </c:pt>
                <c:pt idx="19" formatCode="0.00E+00">
                  <c:v>6.7206199999999994E-2</c:v>
                </c:pt>
                <c:pt idx="20">
                  <c:v>1.3046500000000001E-2</c:v>
                </c:pt>
                <c:pt idx="21">
                  <c:v>1.17433E-2</c:v>
                </c:pt>
                <c:pt idx="22">
                  <c:v>1.24352E-2</c:v>
                </c:pt>
                <c:pt idx="23">
                  <c:v>1.22025E-2</c:v>
                </c:pt>
                <c:pt idx="24">
                  <c:v>1.4226000000000001E-2</c:v>
                </c:pt>
                <c:pt idx="25">
                  <c:v>1.6139000000000001E-2</c:v>
                </c:pt>
                <c:pt idx="26">
                  <c:v>1.3203400000000001E-2</c:v>
                </c:pt>
                <c:pt idx="27">
                  <c:v>1.6617199999999999E-2</c:v>
                </c:pt>
                <c:pt idx="28">
                  <c:v>1.4418E-2</c:v>
                </c:pt>
                <c:pt idx="29">
                  <c:v>1.5845399999999999E-2</c:v>
                </c:pt>
                <c:pt idx="30">
                  <c:v>1.6880599999999999E-2</c:v>
                </c:pt>
                <c:pt idx="31">
                  <c:v>1.62436E-2</c:v>
                </c:pt>
                <c:pt idx="32">
                  <c:v>1.59837E-2</c:v>
                </c:pt>
                <c:pt idx="33">
                  <c:v>1.6489699999999999E-2</c:v>
                </c:pt>
                <c:pt idx="34">
                  <c:v>1.5019299999999999E-2</c:v>
                </c:pt>
                <c:pt idx="35">
                  <c:v>1.3913999999999999E-2</c:v>
                </c:pt>
                <c:pt idx="36">
                  <c:v>1.41333E-2</c:v>
                </c:pt>
                <c:pt idx="37">
                  <c:v>1.44707E-2</c:v>
                </c:pt>
                <c:pt idx="38">
                  <c:v>1.3899699999999999E-2</c:v>
                </c:pt>
                <c:pt idx="39">
                  <c:v>1.23745E-2</c:v>
                </c:pt>
                <c:pt idx="40">
                  <c:v>1.05436E-2</c:v>
                </c:pt>
                <c:pt idx="41">
                  <c:v>1.03482E-2</c:v>
                </c:pt>
                <c:pt idx="42">
                  <c:v>1.03663E-2</c:v>
                </c:pt>
                <c:pt idx="43">
                  <c:v>1.02685E-2</c:v>
                </c:pt>
                <c:pt idx="44">
                  <c:v>1.00888E-2</c:v>
                </c:pt>
                <c:pt idx="45" formatCode="0.00E+00">
                  <c:v>9.5192100000000002E-3</c:v>
                </c:pt>
                <c:pt idx="46" formatCode="0.00E+00">
                  <c:v>9.2883600000000007E-3</c:v>
                </c:pt>
                <c:pt idx="47" formatCode="0.00E+00">
                  <c:v>9.4815799999999999E-3</c:v>
                </c:pt>
                <c:pt idx="48" formatCode="0.00E+00">
                  <c:v>8.8579499999999999E-3</c:v>
                </c:pt>
                <c:pt idx="49" formatCode="0.00E+00">
                  <c:v>8.8311599999999994E-3</c:v>
                </c:pt>
                <c:pt idx="50" formatCode="0.00E+00">
                  <c:v>8.2871500000000001E-3</c:v>
                </c:pt>
                <c:pt idx="51" formatCode="0.00E+00">
                  <c:v>8.9561599999999995E-3</c:v>
                </c:pt>
                <c:pt idx="52" formatCode="0.00E+00">
                  <c:v>8.7351900000000003E-3</c:v>
                </c:pt>
                <c:pt idx="53" formatCode="0.00E+00">
                  <c:v>8.8305799999999993E-3</c:v>
                </c:pt>
                <c:pt idx="54" formatCode="0.00E+00">
                  <c:v>9.6648399999999992E-3</c:v>
                </c:pt>
                <c:pt idx="55" formatCode="0.00E+00">
                  <c:v>9.4660000000000005E-3</c:v>
                </c:pt>
                <c:pt idx="56" formatCode="0.00E+00">
                  <c:v>9.8794899999999995E-3</c:v>
                </c:pt>
                <c:pt idx="57" formatCode="0.00E+00">
                  <c:v>9.8102899999999993E-3</c:v>
                </c:pt>
                <c:pt idx="58" formatCode="0.00E+00">
                  <c:v>9.1929999999999998E-3</c:v>
                </c:pt>
                <c:pt idx="59" formatCode="0.00E+00">
                  <c:v>9.0005699999999994E-3</c:v>
                </c:pt>
                <c:pt idx="60" formatCode="0.00E+00">
                  <c:v>8.6876499999999999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940-5040-A49A-04A1C0EBC784}"/>
            </c:ext>
          </c:extLst>
        </c:ser>
        <c:ser>
          <c:idx val="4"/>
          <c:order val="3"/>
          <c:tx>
            <c:strRef>
              <c:f>OA!$O$1</c:f>
              <c:strCache>
                <c:ptCount val="1"/>
                <c:pt idx="0">
                  <c:v>G"-NaCl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OA!$M$2:$M$62</c:f>
              <c:numCache>
                <c:formatCode>General</c:formatCode>
                <c:ptCount val="61"/>
                <c:pt idx="0">
                  <c:v>0.100088</c:v>
                </c:pt>
                <c:pt idx="1">
                  <c:v>0.111377</c:v>
                </c:pt>
                <c:pt idx="2">
                  <c:v>0.126968</c:v>
                </c:pt>
                <c:pt idx="3">
                  <c:v>0.14016600000000001</c:v>
                </c:pt>
                <c:pt idx="4">
                  <c:v>0.159025</c:v>
                </c:pt>
                <c:pt idx="5">
                  <c:v>0.17723900000000001</c:v>
                </c:pt>
                <c:pt idx="6">
                  <c:v>0.19933999999999999</c:v>
                </c:pt>
                <c:pt idx="7">
                  <c:v>0.224078</c:v>
                </c:pt>
                <c:pt idx="8">
                  <c:v>0.251442</c:v>
                </c:pt>
                <c:pt idx="9">
                  <c:v>0.28201700000000002</c:v>
                </c:pt>
                <c:pt idx="10">
                  <c:v>0.31524000000000002</c:v>
                </c:pt>
                <c:pt idx="11">
                  <c:v>0.35466199999999998</c:v>
                </c:pt>
                <c:pt idx="12">
                  <c:v>0.39873500000000001</c:v>
                </c:pt>
                <c:pt idx="13">
                  <c:v>0.44673000000000002</c:v>
                </c:pt>
                <c:pt idx="14">
                  <c:v>0.50073999999999996</c:v>
                </c:pt>
                <c:pt idx="15">
                  <c:v>0.56330000000000002</c:v>
                </c:pt>
                <c:pt idx="16">
                  <c:v>0.62914599999999998</c:v>
                </c:pt>
                <c:pt idx="17">
                  <c:v>0.70868900000000001</c:v>
                </c:pt>
                <c:pt idx="18">
                  <c:v>0.79399699999999995</c:v>
                </c:pt>
                <c:pt idx="19">
                  <c:v>0.89176699999999998</c:v>
                </c:pt>
                <c:pt idx="20">
                  <c:v>0.99929000000000001</c:v>
                </c:pt>
                <c:pt idx="21">
                  <c:v>1.12114</c:v>
                </c:pt>
                <c:pt idx="22">
                  <c:v>1.25993</c:v>
                </c:pt>
                <c:pt idx="23">
                  <c:v>1.4122600000000001</c:v>
                </c:pt>
                <c:pt idx="24">
                  <c:v>1.5855399999999999</c:v>
                </c:pt>
                <c:pt idx="25">
                  <c:v>1.77769</c:v>
                </c:pt>
                <c:pt idx="26">
                  <c:v>1.9942200000000001</c:v>
                </c:pt>
                <c:pt idx="27">
                  <c:v>2.2412899999999998</c:v>
                </c:pt>
                <c:pt idx="28">
                  <c:v>2.5110600000000001</c:v>
                </c:pt>
                <c:pt idx="29">
                  <c:v>2.8164600000000002</c:v>
                </c:pt>
                <c:pt idx="30">
                  <c:v>3.1626599999999998</c:v>
                </c:pt>
                <c:pt idx="31">
                  <c:v>3.5468299999999999</c:v>
                </c:pt>
                <c:pt idx="32">
                  <c:v>3.9798300000000002</c:v>
                </c:pt>
                <c:pt idx="33">
                  <c:v>4.4668400000000004</c:v>
                </c:pt>
                <c:pt idx="34">
                  <c:v>5.0113799999999999</c:v>
                </c:pt>
                <c:pt idx="35">
                  <c:v>5.6213199999999999</c:v>
                </c:pt>
                <c:pt idx="36">
                  <c:v>6.30816</c:v>
                </c:pt>
                <c:pt idx="37">
                  <c:v>7.0782499999999997</c:v>
                </c:pt>
                <c:pt idx="38">
                  <c:v>7.9417200000000001</c:v>
                </c:pt>
                <c:pt idx="39">
                  <c:v>8.9125999999999994</c:v>
                </c:pt>
                <c:pt idx="40">
                  <c:v>9.9991500000000002</c:v>
                </c:pt>
                <c:pt idx="41">
                  <c:v>11.2178</c:v>
                </c:pt>
                <c:pt idx="42">
                  <c:v>12.5947</c:v>
                </c:pt>
                <c:pt idx="43">
                  <c:v>14.123200000000001</c:v>
                </c:pt>
                <c:pt idx="44">
                  <c:v>15.847799999999999</c:v>
                </c:pt>
                <c:pt idx="45">
                  <c:v>17.782900000000001</c:v>
                </c:pt>
                <c:pt idx="46">
                  <c:v>19.952999999999999</c:v>
                </c:pt>
                <c:pt idx="47">
                  <c:v>22.388200000000001</c:v>
                </c:pt>
                <c:pt idx="48">
                  <c:v>25.118300000000001</c:v>
                </c:pt>
                <c:pt idx="49">
                  <c:v>28.180800000000001</c:v>
                </c:pt>
                <c:pt idx="50">
                  <c:v>31.6203</c:v>
                </c:pt>
                <c:pt idx="51">
                  <c:v>35.479900000000001</c:v>
                </c:pt>
                <c:pt idx="52">
                  <c:v>39.814300000000003</c:v>
                </c:pt>
                <c:pt idx="53">
                  <c:v>44.662799999999997</c:v>
                </c:pt>
                <c:pt idx="54">
                  <c:v>50.116300000000003</c:v>
                </c:pt>
                <c:pt idx="55">
                  <c:v>56.233400000000003</c:v>
                </c:pt>
                <c:pt idx="56">
                  <c:v>63.087800000000001</c:v>
                </c:pt>
                <c:pt idx="57">
                  <c:v>70.790899999999993</c:v>
                </c:pt>
                <c:pt idx="58">
                  <c:v>79.426400000000001</c:v>
                </c:pt>
                <c:pt idx="59">
                  <c:v>89.117800000000003</c:v>
                </c:pt>
                <c:pt idx="60">
                  <c:v>99.983099999999993</c:v>
                </c:pt>
              </c:numCache>
            </c:numRef>
          </c:xVal>
          <c:yVal>
            <c:numRef>
              <c:f>OA!$O$2:$O$62</c:f>
              <c:numCache>
                <c:formatCode>0.00E+00</c:formatCode>
                <c:ptCount val="61"/>
                <c:pt idx="0" formatCode="General">
                  <c:v>1.4223100000000001E-2</c:v>
                </c:pt>
                <c:pt idx="1">
                  <c:v>1.0761700000000001E-2</c:v>
                </c:pt>
                <c:pt idx="2">
                  <c:v>1.219232E-2</c:v>
                </c:pt>
                <c:pt idx="3">
                  <c:v>8.8210400000000005E-3</c:v>
                </c:pt>
                <c:pt idx="4" formatCode="General">
                  <c:v>1.8596600000000001E-2</c:v>
                </c:pt>
                <c:pt idx="5" formatCode="General">
                  <c:v>1.9286500000000002E-2</c:v>
                </c:pt>
                <c:pt idx="6" formatCode="General">
                  <c:v>1.17188E-2</c:v>
                </c:pt>
                <c:pt idx="7">
                  <c:v>8.0573799999999994E-3</c:v>
                </c:pt>
                <c:pt idx="8">
                  <c:v>5.5393600000000001E-3</c:v>
                </c:pt>
                <c:pt idx="9">
                  <c:v>3.4936799999999999E-3</c:v>
                </c:pt>
                <c:pt idx="10" formatCode="General">
                  <c:v>1.8001799999999998E-2</c:v>
                </c:pt>
                <c:pt idx="11" formatCode="General">
                  <c:v>1.2861900000000001E-2</c:v>
                </c:pt>
                <c:pt idx="12">
                  <c:v>7.79322E-3</c:v>
                </c:pt>
                <c:pt idx="13" formatCode="General">
                  <c:v>1.1240699999999999E-2</c:v>
                </c:pt>
                <c:pt idx="14" formatCode="General">
                  <c:v>1.0807600000000001E-2</c:v>
                </c:pt>
                <c:pt idx="15" formatCode="General">
                  <c:v>1.02471E-2</c:v>
                </c:pt>
                <c:pt idx="16" formatCode="General">
                  <c:v>1.21511E-2</c:v>
                </c:pt>
                <c:pt idx="17">
                  <c:v>9.9430000000000004E-3</c:v>
                </c:pt>
                <c:pt idx="18" formatCode="General">
                  <c:v>1.32879E-2</c:v>
                </c:pt>
                <c:pt idx="19" formatCode="General">
                  <c:v>1.33644E-2</c:v>
                </c:pt>
                <c:pt idx="20" formatCode="General">
                  <c:v>1.18785E-2</c:v>
                </c:pt>
                <c:pt idx="21" formatCode="General">
                  <c:v>1.53925E-2</c:v>
                </c:pt>
                <c:pt idx="22" formatCode="General">
                  <c:v>1.36572E-2</c:v>
                </c:pt>
                <c:pt idx="23" formatCode="General">
                  <c:v>1.6777E-2</c:v>
                </c:pt>
                <c:pt idx="24" formatCode="General">
                  <c:v>1.2086700000000001E-2</c:v>
                </c:pt>
                <c:pt idx="25" formatCode="General">
                  <c:v>1.51573E-2</c:v>
                </c:pt>
                <c:pt idx="26" formatCode="General">
                  <c:v>1.22776E-2</c:v>
                </c:pt>
                <c:pt idx="27" formatCode="General">
                  <c:v>1.2349199999999999E-2</c:v>
                </c:pt>
                <c:pt idx="28" formatCode="General">
                  <c:v>1.18774E-2</c:v>
                </c:pt>
                <c:pt idx="29" formatCode="General">
                  <c:v>1.1660999999999999E-2</c:v>
                </c:pt>
                <c:pt idx="30" formatCode="General">
                  <c:v>1.07715E-2</c:v>
                </c:pt>
                <c:pt idx="31" formatCode="General">
                  <c:v>1.10419E-2</c:v>
                </c:pt>
                <c:pt idx="32" formatCode="General">
                  <c:v>1.13515E-2</c:v>
                </c:pt>
                <c:pt idx="33" formatCode="General">
                  <c:v>1.09058E-2</c:v>
                </c:pt>
                <c:pt idx="34" formatCode="General">
                  <c:v>1.0667899999999999E-2</c:v>
                </c:pt>
                <c:pt idx="35" formatCode="General">
                  <c:v>1.09383E-2</c:v>
                </c:pt>
                <c:pt idx="36" formatCode="General">
                  <c:v>1.1395000000000001E-2</c:v>
                </c:pt>
                <c:pt idx="37" formatCode="General">
                  <c:v>1.05529E-2</c:v>
                </c:pt>
                <c:pt idx="38" formatCode="General">
                  <c:v>1.01405E-2</c:v>
                </c:pt>
                <c:pt idx="39" formatCode="General">
                  <c:v>1.07029E-2</c:v>
                </c:pt>
                <c:pt idx="40" formatCode="General">
                  <c:v>1.08415E-2</c:v>
                </c:pt>
                <c:pt idx="41" formatCode="General">
                  <c:v>1.0414400000000001E-2</c:v>
                </c:pt>
                <c:pt idx="42" formatCode="General">
                  <c:v>1.1523800000000001E-2</c:v>
                </c:pt>
                <c:pt idx="43" formatCode="General">
                  <c:v>1.13031E-2</c:v>
                </c:pt>
                <c:pt idx="44" formatCode="General">
                  <c:v>1.06885E-2</c:v>
                </c:pt>
                <c:pt idx="45" formatCode="General">
                  <c:v>1.08994E-2</c:v>
                </c:pt>
                <c:pt idx="46" formatCode="General">
                  <c:v>1.04574E-2</c:v>
                </c:pt>
                <c:pt idx="47" formatCode="General">
                  <c:v>1.05019E-2</c:v>
                </c:pt>
                <c:pt idx="48" formatCode="General">
                  <c:v>1.0105899999999999E-2</c:v>
                </c:pt>
                <c:pt idx="49" formatCode="General">
                  <c:v>1.0232399999999999E-2</c:v>
                </c:pt>
                <c:pt idx="50">
                  <c:v>9.5593599999999994E-3</c:v>
                </c:pt>
                <c:pt idx="51">
                  <c:v>9.4301400000000001E-3</c:v>
                </c:pt>
                <c:pt idx="52">
                  <c:v>9.3866599999999998E-3</c:v>
                </c:pt>
                <c:pt idx="53">
                  <c:v>9.3041200000000008E-3</c:v>
                </c:pt>
                <c:pt idx="54">
                  <c:v>8.5152500000000002E-3</c:v>
                </c:pt>
                <c:pt idx="55">
                  <c:v>8.4676400000000002E-3</c:v>
                </c:pt>
                <c:pt idx="56">
                  <c:v>8.3157400000000003E-3</c:v>
                </c:pt>
                <c:pt idx="57">
                  <c:v>8.2350600000000006E-3</c:v>
                </c:pt>
                <c:pt idx="58">
                  <c:v>8.0749600000000008E-3</c:v>
                </c:pt>
                <c:pt idx="59">
                  <c:v>7.9605400000000003E-3</c:v>
                </c:pt>
                <c:pt idx="60">
                  <c:v>7.7195099999999997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940-5040-A49A-04A1C0EBC784}"/>
            </c:ext>
          </c:extLst>
        </c:ser>
        <c:ser>
          <c:idx val="5"/>
          <c:order val="4"/>
          <c:tx>
            <c:strRef>
              <c:f>OA!$S$1</c:f>
              <c:strCache>
                <c:ptCount val="1"/>
                <c:pt idx="0">
                  <c:v>G"-H2O pH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OA!$Q$2:$Q$62</c:f>
              <c:numCache>
                <c:formatCode>General</c:formatCode>
                <c:ptCount val="61"/>
                <c:pt idx="0">
                  <c:v>9.8186999999999997E-2</c:v>
                </c:pt>
                <c:pt idx="1">
                  <c:v>0.11379300000000001</c:v>
                </c:pt>
                <c:pt idx="2">
                  <c:v>0.12523599999999999</c:v>
                </c:pt>
                <c:pt idx="3">
                  <c:v>0.143151</c:v>
                </c:pt>
                <c:pt idx="4">
                  <c:v>0.15609400000000001</c:v>
                </c:pt>
                <c:pt idx="5">
                  <c:v>0.17890800000000001</c:v>
                </c:pt>
                <c:pt idx="6">
                  <c:v>0.19885900000000001</c:v>
                </c:pt>
                <c:pt idx="7">
                  <c:v>0.225492</c:v>
                </c:pt>
                <c:pt idx="8">
                  <c:v>0.24896299999999999</c:v>
                </c:pt>
                <c:pt idx="9">
                  <c:v>0.28281899999999999</c:v>
                </c:pt>
                <c:pt idx="10">
                  <c:v>0.31725300000000001</c:v>
                </c:pt>
                <c:pt idx="11">
                  <c:v>0.35627399999999998</c:v>
                </c:pt>
                <c:pt idx="12">
                  <c:v>0.39825700000000003</c:v>
                </c:pt>
                <c:pt idx="13">
                  <c:v>0.44716899999999998</c:v>
                </c:pt>
                <c:pt idx="14">
                  <c:v>0.50316499999999997</c:v>
                </c:pt>
                <c:pt idx="15">
                  <c:v>0.56213999999999997</c:v>
                </c:pt>
                <c:pt idx="16">
                  <c:v>0.63071500000000003</c:v>
                </c:pt>
                <c:pt idx="17">
                  <c:v>0.71264000000000005</c:v>
                </c:pt>
                <c:pt idx="18">
                  <c:v>0.79252800000000001</c:v>
                </c:pt>
                <c:pt idx="19">
                  <c:v>0.89120100000000002</c:v>
                </c:pt>
                <c:pt idx="20">
                  <c:v>1.00217</c:v>
                </c:pt>
                <c:pt idx="21">
                  <c:v>1.1224099999999999</c:v>
                </c:pt>
                <c:pt idx="22">
                  <c:v>1.2596700000000001</c:v>
                </c:pt>
                <c:pt idx="23">
                  <c:v>1.4120900000000001</c:v>
                </c:pt>
                <c:pt idx="24">
                  <c:v>1.5869200000000001</c:v>
                </c:pt>
                <c:pt idx="25">
                  <c:v>1.7793099999999999</c:v>
                </c:pt>
                <c:pt idx="26">
                  <c:v>1.9955099999999999</c:v>
                </c:pt>
                <c:pt idx="27">
                  <c:v>2.2398600000000002</c:v>
                </c:pt>
                <c:pt idx="28">
                  <c:v>2.5117500000000001</c:v>
                </c:pt>
                <c:pt idx="29">
                  <c:v>2.8203299999999998</c:v>
                </c:pt>
                <c:pt idx="30">
                  <c:v>3.1651600000000002</c:v>
                </c:pt>
                <c:pt idx="31">
                  <c:v>3.5478700000000001</c:v>
                </c:pt>
                <c:pt idx="32">
                  <c:v>3.9823499999999998</c:v>
                </c:pt>
                <c:pt idx="33">
                  <c:v>4.4679399999999996</c:v>
                </c:pt>
                <c:pt idx="34">
                  <c:v>5.0145600000000004</c:v>
                </c:pt>
                <c:pt idx="35">
                  <c:v>5.6333399999999996</c:v>
                </c:pt>
                <c:pt idx="36">
                  <c:v>6.3122299999999996</c:v>
                </c:pt>
                <c:pt idx="37">
                  <c:v>7.0786499999999997</c:v>
                </c:pt>
                <c:pt idx="38">
                  <c:v>7.95059</c:v>
                </c:pt>
                <c:pt idx="39">
                  <c:v>8.9149700000000003</c:v>
                </c:pt>
                <c:pt idx="40">
                  <c:v>10.0029</c:v>
                </c:pt>
                <c:pt idx="41">
                  <c:v>11.219200000000001</c:v>
                </c:pt>
                <c:pt idx="42">
                  <c:v>12.595700000000001</c:v>
                </c:pt>
                <c:pt idx="43">
                  <c:v>14.133100000000001</c:v>
                </c:pt>
                <c:pt idx="44">
                  <c:v>15.851699999999999</c:v>
                </c:pt>
                <c:pt idx="45">
                  <c:v>17.779599999999999</c:v>
                </c:pt>
                <c:pt idx="46">
                  <c:v>19.960599999999999</c:v>
                </c:pt>
                <c:pt idx="47">
                  <c:v>22.393999999999998</c:v>
                </c:pt>
                <c:pt idx="48">
                  <c:v>25.122800000000002</c:v>
                </c:pt>
                <c:pt idx="49">
                  <c:v>28.189499999999999</c:v>
                </c:pt>
                <c:pt idx="50">
                  <c:v>31.622599999999998</c:v>
                </c:pt>
                <c:pt idx="51">
                  <c:v>35.4818</c:v>
                </c:pt>
                <c:pt idx="52">
                  <c:v>39.814500000000002</c:v>
                </c:pt>
                <c:pt idx="53">
                  <c:v>44.668900000000001</c:v>
                </c:pt>
                <c:pt idx="54">
                  <c:v>50.124200000000002</c:v>
                </c:pt>
                <c:pt idx="55">
                  <c:v>56.2288</c:v>
                </c:pt>
                <c:pt idx="56">
                  <c:v>63.0884</c:v>
                </c:pt>
                <c:pt idx="57">
                  <c:v>70.781400000000005</c:v>
                </c:pt>
                <c:pt idx="58">
                  <c:v>79.433800000000005</c:v>
                </c:pt>
                <c:pt idx="59">
                  <c:v>89.121700000000004</c:v>
                </c:pt>
                <c:pt idx="60">
                  <c:v>99.990099999999998</c:v>
                </c:pt>
              </c:numCache>
            </c:numRef>
          </c:xVal>
          <c:yVal>
            <c:numRef>
              <c:f>OA!$S$2:$S$62</c:f>
              <c:numCache>
                <c:formatCode>General</c:formatCode>
                <c:ptCount val="61"/>
                <c:pt idx="0">
                  <c:v>1.4153300000000001E-2</c:v>
                </c:pt>
                <c:pt idx="1">
                  <c:v>1.5835999999999999E-2</c:v>
                </c:pt>
                <c:pt idx="2">
                  <c:v>-2.6729300000000001E-2</c:v>
                </c:pt>
                <c:pt idx="3">
                  <c:v>1.5356399999999999E-2</c:v>
                </c:pt>
                <c:pt idx="4">
                  <c:v>3.6026299999999997E-2</c:v>
                </c:pt>
                <c:pt idx="5">
                  <c:v>4.2451599999999999E-2</c:v>
                </c:pt>
                <c:pt idx="6">
                  <c:v>6.7731200000000005E-2</c:v>
                </c:pt>
                <c:pt idx="7">
                  <c:v>8.0873799999999996E-2</c:v>
                </c:pt>
                <c:pt idx="8">
                  <c:v>7.3464199999999993E-2</c:v>
                </c:pt>
                <c:pt idx="9">
                  <c:v>8.7806099999999998E-2</c:v>
                </c:pt>
                <c:pt idx="10">
                  <c:v>7.5132199999999996E-2</c:v>
                </c:pt>
                <c:pt idx="11">
                  <c:v>9.2266200000000007E-2</c:v>
                </c:pt>
                <c:pt idx="12">
                  <c:v>7.6925900000000005E-2</c:v>
                </c:pt>
                <c:pt idx="13">
                  <c:v>7.0509199999999994E-2</c:v>
                </c:pt>
                <c:pt idx="14">
                  <c:v>5.9174200000000003E-2</c:v>
                </c:pt>
                <c:pt idx="15">
                  <c:v>6.6922499999999996E-2</c:v>
                </c:pt>
                <c:pt idx="16">
                  <c:v>7.2104399999999999E-2</c:v>
                </c:pt>
                <c:pt idx="17">
                  <c:v>4.3572E-2</c:v>
                </c:pt>
                <c:pt idx="18">
                  <c:v>5.3564599999999997E-2</c:v>
                </c:pt>
                <c:pt idx="19">
                  <c:v>5.5553999999999999E-2</c:v>
                </c:pt>
                <c:pt idx="20">
                  <c:v>5.4337499999999997E-2</c:v>
                </c:pt>
                <c:pt idx="21">
                  <c:v>5.1673200000000002E-2</c:v>
                </c:pt>
                <c:pt idx="22">
                  <c:v>4.9747E-2</c:v>
                </c:pt>
                <c:pt idx="23">
                  <c:v>4.6275900000000002E-2</c:v>
                </c:pt>
                <c:pt idx="24">
                  <c:v>3.9074699999999997E-2</c:v>
                </c:pt>
                <c:pt idx="25">
                  <c:v>4.2009299999999999E-2</c:v>
                </c:pt>
                <c:pt idx="26">
                  <c:v>4.2623000000000001E-2</c:v>
                </c:pt>
                <c:pt idx="27">
                  <c:v>3.3514099999999998E-2</c:v>
                </c:pt>
                <c:pt idx="28">
                  <c:v>3.4551499999999999E-2</c:v>
                </c:pt>
                <c:pt idx="29">
                  <c:v>3.55445E-2</c:v>
                </c:pt>
                <c:pt idx="30">
                  <c:v>3.2618099999999997E-2</c:v>
                </c:pt>
                <c:pt idx="31">
                  <c:v>3.1823799999999999E-2</c:v>
                </c:pt>
                <c:pt idx="32">
                  <c:v>3.0761799999999999E-2</c:v>
                </c:pt>
                <c:pt idx="33">
                  <c:v>2.67517E-2</c:v>
                </c:pt>
                <c:pt idx="34">
                  <c:v>2.5465000000000002E-2</c:v>
                </c:pt>
                <c:pt idx="35">
                  <c:v>2.5198100000000001E-2</c:v>
                </c:pt>
                <c:pt idx="36">
                  <c:v>2.1852300000000002E-2</c:v>
                </c:pt>
                <c:pt idx="37">
                  <c:v>2.0953800000000002E-2</c:v>
                </c:pt>
                <c:pt idx="38">
                  <c:v>1.9981800000000001E-2</c:v>
                </c:pt>
                <c:pt idx="39">
                  <c:v>2.03781E-2</c:v>
                </c:pt>
                <c:pt idx="40">
                  <c:v>1.80862E-2</c:v>
                </c:pt>
                <c:pt idx="41">
                  <c:v>1.7892000000000002E-2</c:v>
                </c:pt>
                <c:pt idx="42">
                  <c:v>1.65376E-2</c:v>
                </c:pt>
                <c:pt idx="43">
                  <c:v>1.4092800000000001E-2</c:v>
                </c:pt>
                <c:pt idx="44">
                  <c:v>1.37319E-2</c:v>
                </c:pt>
                <c:pt idx="45">
                  <c:v>1.29978E-2</c:v>
                </c:pt>
                <c:pt idx="46">
                  <c:v>1.4019500000000001E-2</c:v>
                </c:pt>
                <c:pt idx="47">
                  <c:v>1.3092400000000001E-2</c:v>
                </c:pt>
                <c:pt idx="48">
                  <c:v>1.37073E-2</c:v>
                </c:pt>
                <c:pt idx="49">
                  <c:v>1.31871E-2</c:v>
                </c:pt>
                <c:pt idx="50">
                  <c:v>1.2271000000000001E-2</c:v>
                </c:pt>
                <c:pt idx="51">
                  <c:v>1.23702E-2</c:v>
                </c:pt>
                <c:pt idx="52">
                  <c:v>1.1379999999999999E-2</c:v>
                </c:pt>
                <c:pt idx="53">
                  <c:v>1.07887E-2</c:v>
                </c:pt>
                <c:pt idx="54">
                  <c:v>1.03838E-2</c:v>
                </c:pt>
                <c:pt idx="55">
                  <c:v>1.01923E-2</c:v>
                </c:pt>
                <c:pt idx="56">
                  <c:v>1.02705E-2</c:v>
                </c:pt>
                <c:pt idx="57" formatCode="0.00E+00">
                  <c:v>9.8643199999999993E-3</c:v>
                </c:pt>
                <c:pt idx="58" formatCode="0.00E+00">
                  <c:v>9.4285800000000006E-3</c:v>
                </c:pt>
                <c:pt idx="59" formatCode="0.00E+00">
                  <c:v>9.3960499999999995E-3</c:v>
                </c:pt>
                <c:pt idx="60" formatCode="0.00E+00">
                  <c:v>9.1169500000000004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3940-5040-A49A-04A1C0EBC784}"/>
            </c:ext>
          </c:extLst>
        </c:ser>
        <c:ser>
          <c:idx val="0"/>
          <c:order val="5"/>
          <c:tx>
            <c:strRef>
              <c:f>OA!$W$1</c:f>
              <c:strCache>
                <c:ptCount val="1"/>
                <c:pt idx="0">
                  <c:v>G"-H2O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OA!$U$2:$U$62</c:f>
              <c:numCache>
                <c:formatCode>General</c:formatCode>
                <c:ptCount val="61"/>
                <c:pt idx="0">
                  <c:v>9.9374199999999996E-2</c:v>
                </c:pt>
                <c:pt idx="1">
                  <c:v>0.112528</c:v>
                </c:pt>
                <c:pt idx="2">
                  <c:v>0.12901099999999999</c:v>
                </c:pt>
                <c:pt idx="3">
                  <c:v>0.13771800000000001</c:v>
                </c:pt>
                <c:pt idx="4">
                  <c:v>0.15853400000000001</c:v>
                </c:pt>
                <c:pt idx="5">
                  <c:v>0.17673</c:v>
                </c:pt>
                <c:pt idx="6">
                  <c:v>0.20180600000000001</c:v>
                </c:pt>
                <c:pt idx="7">
                  <c:v>0.22325400000000001</c:v>
                </c:pt>
                <c:pt idx="8">
                  <c:v>0.25160100000000002</c:v>
                </c:pt>
                <c:pt idx="9">
                  <c:v>0.28081099999999998</c:v>
                </c:pt>
                <c:pt idx="10">
                  <c:v>0.31822099999999998</c:v>
                </c:pt>
                <c:pt idx="11">
                  <c:v>0.35359499999999999</c:v>
                </c:pt>
                <c:pt idx="12">
                  <c:v>0.39754</c:v>
                </c:pt>
                <c:pt idx="13">
                  <c:v>0.45029000000000002</c:v>
                </c:pt>
                <c:pt idx="14">
                  <c:v>0.49830000000000002</c:v>
                </c:pt>
                <c:pt idx="15">
                  <c:v>0.56334600000000001</c:v>
                </c:pt>
                <c:pt idx="16">
                  <c:v>0.63251999999999997</c:v>
                </c:pt>
                <c:pt idx="17">
                  <c:v>0.70538299999999998</c:v>
                </c:pt>
                <c:pt idx="18">
                  <c:v>0.79496900000000004</c:v>
                </c:pt>
                <c:pt idx="19">
                  <c:v>0.89010400000000001</c:v>
                </c:pt>
                <c:pt idx="20">
                  <c:v>1.0039899999999999</c:v>
                </c:pt>
                <c:pt idx="21">
                  <c:v>1.11974</c:v>
                </c:pt>
                <c:pt idx="22">
                  <c:v>1.2575799999999999</c:v>
                </c:pt>
                <c:pt idx="23">
                  <c:v>1.41411</c:v>
                </c:pt>
                <c:pt idx="24">
                  <c:v>1.5862700000000001</c:v>
                </c:pt>
                <c:pt idx="25">
                  <c:v>1.77607</c:v>
                </c:pt>
                <c:pt idx="26">
                  <c:v>1.9977</c:v>
                </c:pt>
                <c:pt idx="27">
                  <c:v>2.23882</c:v>
                </c:pt>
                <c:pt idx="28">
                  <c:v>2.5127899999999999</c:v>
                </c:pt>
                <c:pt idx="29">
                  <c:v>2.8174100000000002</c:v>
                </c:pt>
                <c:pt idx="30">
                  <c:v>3.1638199999999999</c:v>
                </c:pt>
                <c:pt idx="31">
                  <c:v>3.55037</c:v>
                </c:pt>
                <c:pt idx="32">
                  <c:v>3.98746</c:v>
                </c:pt>
                <c:pt idx="33">
                  <c:v>4.4686899999999996</c:v>
                </c:pt>
                <c:pt idx="34">
                  <c:v>5.0083799999999998</c:v>
                </c:pt>
                <c:pt idx="35">
                  <c:v>5.6252500000000003</c:v>
                </c:pt>
                <c:pt idx="36">
                  <c:v>6.3125200000000001</c:v>
                </c:pt>
                <c:pt idx="37">
                  <c:v>7.0811500000000001</c:v>
                </c:pt>
                <c:pt idx="38">
                  <c:v>7.9413099999999996</c:v>
                </c:pt>
                <c:pt idx="39">
                  <c:v>8.9136900000000008</c:v>
                </c:pt>
                <c:pt idx="40">
                  <c:v>10.0046</c:v>
                </c:pt>
                <c:pt idx="41">
                  <c:v>11.218400000000001</c:v>
                </c:pt>
                <c:pt idx="42">
                  <c:v>12.597099999999999</c:v>
                </c:pt>
                <c:pt idx="43">
                  <c:v>14.127700000000001</c:v>
                </c:pt>
                <c:pt idx="44">
                  <c:v>15.852600000000001</c:v>
                </c:pt>
                <c:pt idx="45">
                  <c:v>17.783999999999999</c:v>
                </c:pt>
                <c:pt idx="46">
                  <c:v>19.9634</c:v>
                </c:pt>
                <c:pt idx="47">
                  <c:v>22.401299999999999</c:v>
                </c:pt>
                <c:pt idx="48">
                  <c:v>25.118300000000001</c:v>
                </c:pt>
                <c:pt idx="49">
                  <c:v>28.191199999999998</c:v>
                </c:pt>
                <c:pt idx="50">
                  <c:v>31.622599999999998</c:v>
                </c:pt>
                <c:pt idx="51">
                  <c:v>35.472499999999997</c:v>
                </c:pt>
                <c:pt idx="52">
                  <c:v>39.808199999999999</c:v>
                </c:pt>
                <c:pt idx="53">
                  <c:v>44.658000000000001</c:v>
                </c:pt>
                <c:pt idx="54">
                  <c:v>50.1267</c:v>
                </c:pt>
                <c:pt idx="55">
                  <c:v>56.238900000000001</c:v>
                </c:pt>
                <c:pt idx="56">
                  <c:v>63.095700000000001</c:v>
                </c:pt>
                <c:pt idx="57">
                  <c:v>70.792299999999997</c:v>
                </c:pt>
                <c:pt idx="58">
                  <c:v>79.428899999999999</c:v>
                </c:pt>
                <c:pt idx="59">
                  <c:v>89.121099999999998</c:v>
                </c:pt>
                <c:pt idx="60">
                  <c:v>99.998099999999994</c:v>
                </c:pt>
              </c:numCache>
            </c:numRef>
          </c:xVal>
          <c:yVal>
            <c:numRef>
              <c:f>OA!$W$2:$W$62</c:f>
              <c:numCache>
                <c:formatCode>General</c:formatCode>
                <c:ptCount val="61"/>
                <c:pt idx="0">
                  <c:v>4.4255099999999999E-2</c:v>
                </c:pt>
                <c:pt idx="1">
                  <c:v>4.8664199999999998E-2</c:v>
                </c:pt>
                <c:pt idx="2">
                  <c:v>-8.6592199999999994E-2</c:v>
                </c:pt>
                <c:pt idx="3">
                  <c:v>3.6501499999999999E-2</c:v>
                </c:pt>
                <c:pt idx="4">
                  <c:v>2.0797300000000001E-2</c:v>
                </c:pt>
                <c:pt idx="5">
                  <c:v>4.3845000000000002E-2</c:v>
                </c:pt>
                <c:pt idx="6">
                  <c:v>2.7085399999999999E-2</c:v>
                </c:pt>
                <c:pt idx="7">
                  <c:v>5.2803599999999999E-2</c:v>
                </c:pt>
                <c:pt idx="8">
                  <c:v>2.1426500000000001E-2</c:v>
                </c:pt>
                <c:pt idx="9">
                  <c:v>4.3051300000000001E-2</c:v>
                </c:pt>
                <c:pt idx="10">
                  <c:v>2.2828999999999999E-2</c:v>
                </c:pt>
                <c:pt idx="11">
                  <c:v>6.5728099999999998E-2</c:v>
                </c:pt>
                <c:pt idx="12">
                  <c:v>4.0388899999999998E-2</c:v>
                </c:pt>
                <c:pt idx="13" formatCode="0.00E+00">
                  <c:v>1.0454800000000001E-3</c:v>
                </c:pt>
                <c:pt idx="14">
                  <c:v>3.2439599999999999E-2</c:v>
                </c:pt>
                <c:pt idx="15">
                  <c:v>3.4865899999999998E-2</c:v>
                </c:pt>
                <c:pt idx="16">
                  <c:v>1.41453E-2</c:v>
                </c:pt>
                <c:pt idx="17">
                  <c:v>2.4488099999999999E-2</c:v>
                </c:pt>
                <c:pt idx="18">
                  <c:v>3.3647700000000003E-2</c:v>
                </c:pt>
                <c:pt idx="19">
                  <c:v>2.6326599999999999E-2</c:v>
                </c:pt>
                <c:pt idx="20">
                  <c:v>2.3810700000000001E-2</c:v>
                </c:pt>
                <c:pt idx="21">
                  <c:v>3.2448200000000003E-2</c:v>
                </c:pt>
                <c:pt idx="22">
                  <c:v>3.2988400000000001E-2</c:v>
                </c:pt>
                <c:pt idx="23">
                  <c:v>2.8026599999999999E-2</c:v>
                </c:pt>
                <c:pt idx="24">
                  <c:v>2.3271699999999999E-2</c:v>
                </c:pt>
                <c:pt idx="25">
                  <c:v>2.77973E-2</c:v>
                </c:pt>
                <c:pt idx="26">
                  <c:v>2.65921E-2</c:v>
                </c:pt>
                <c:pt idx="27">
                  <c:v>2.4490399999999999E-2</c:v>
                </c:pt>
                <c:pt idx="28">
                  <c:v>2.5995399999999998E-2</c:v>
                </c:pt>
                <c:pt idx="29">
                  <c:v>2.57924E-2</c:v>
                </c:pt>
                <c:pt idx="30">
                  <c:v>2.8140999999999999E-2</c:v>
                </c:pt>
                <c:pt idx="31">
                  <c:v>2.69608E-2</c:v>
                </c:pt>
                <c:pt idx="32">
                  <c:v>3.3950099999999997E-2</c:v>
                </c:pt>
                <c:pt idx="33">
                  <c:v>2.8106900000000001E-2</c:v>
                </c:pt>
                <c:pt idx="34">
                  <c:v>2.8491800000000001E-2</c:v>
                </c:pt>
                <c:pt idx="35">
                  <c:v>2.6495700000000001E-2</c:v>
                </c:pt>
                <c:pt idx="36">
                  <c:v>2.5547500000000001E-2</c:v>
                </c:pt>
                <c:pt idx="37">
                  <c:v>2.4471300000000001E-2</c:v>
                </c:pt>
                <c:pt idx="38">
                  <c:v>2.3991599999999998E-2</c:v>
                </c:pt>
                <c:pt idx="39">
                  <c:v>2.3765100000000001E-2</c:v>
                </c:pt>
                <c:pt idx="40">
                  <c:v>2.28404E-2</c:v>
                </c:pt>
                <c:pt idx="41">
                  <c:v>2.1351499999999999E-2</c:v>
                </c:pt>
                <c:pt idx="42">
                  <c:v>2.00761E-2</c:v>
                </c:pt>
                <c:pt idx="43">
                  <c:v>1.9194300000000001E-2</c:v>
                </c:pt>
                <c:pt idx="44">
                  <c:v>1.8845199999999999E-2</c:v>
                </c:pt>
                <c:pt idx="45">
                  <c:v>1.7976300000000001E-2</c:v>
                </c:pt>
                <c:pt idx="46">
                  <c:v>1.7634E-2</c:v>
                </c:pt>
                <c:pt idx="47">
                  <c:v>1.59779E-2</c:v>
                </c:pt>
                <c:pt idx="48">
                  <c:v>1.5991499999999999E-2</c:v>
                </c:pt>
                <c:pt idx="49">
                  <c:v>1.4919399999999999E-2</c:v>
                </c:pt>
                <c:pt idx="50">
                  <c:v>1.40474E-2</c:v>
                </c:pt>
                <c:pt idx="51">
                  <c:v>1.4641100000000001E-2</c:v>
                </c:pt>
                <c:pt idx="52">
                  <c:v>1.4098400000000001E-2</c:v>
                </c:pt>
                <c:pt idx="53">
                  <c:v>1.3820000000000001E-2</c:v>
                </c:pt>
                <c:pt idx="54">
                  <c:v>1.27311E-2</c:v>
                </c:pt>
                <c:pt idx="55">
                  <c:v>1.2177199999999999E-2</c:v>
                </c:pt>
                <c:pt idx="56">
                  <c:v>1.1805400000000001E-2</c:v>
                </c:pt>
                <c:pt idx="57">
                  <c:v>1.13685E-2</c:v>
                </c:pt>
                <c:pt idx="58">
                  <c:v>1.0965000000000001E-2</c:v>
                </c:pt>
                <c:pt idx="59">
                  <c:v>1.04692E-2</c:v>
                </c:pt>
                <c:pt idx="60">
                  <c:v>1.009509999999999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3940-5040-A49A-04A1C0EBC7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048556144"/>
        <c:axId val="-1048580080"/>
      </c:scatterChart>
      <c:valAx>
        <c:axId val="-1048556144"/>
        <c:scaling>
          <c:logBase val="10"/>
          <c:orientation val="minMax"/>
          <c:max val="20"/>
          <c:min val="0.1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ain (%)</a:t>
                </a:r>
                <a:endParaRPr lang="en-GB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48580080"/>
        <c:crossesAt val="1.0000000000000002E-3"/>
        <c:crossBetween val="midCat"/>
      </c:valAx>
      <c:valAx>
        <c:axId val="-1048580080"/>
        <c:scaling>
          <c:logBase val="10"/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dulus G"  (Pa)</a:t>
                </a:r>
                <a:endParaRPr lang="en-GB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48556144"/>
        <c:crossesAt val="1.0000000000000002E-2"/>
        <c:crossBetween val="midCat"/>
      </c:valAx>
      <c:spPr>
        <a:ln w="6350">
          <a:noFill/>
        </a:ln>
      </c:spPr>
    </c:plotArea>
    <c:plotVisOnly val="1"/>
    <c:dispBlanksAs val="gap"/>
    <c:showDLblsOverMax val="0"/>
    <c:extLst xmlns:c16r2="http://schemas.microsoft.com/office/drawing/2015/06/chart"/>
  </c:chart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>
                <a:latin typeface="Times" pitchFamily="2" charset="0"/>
              </a:rPr>
              <a:t>B</a:t>
            </a:r>
          </a:p>
        </c:rich>
      </c:tx>
      <c:layout>
        <c:manualLayout>
          <c:xMode val="edge"/>
          <c:yMode val="edge"/>
          <c:x val="1.0441869349293177E-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4032191920235107"/>
          <c:y val="4.6709129511677279E-2"/>
          <c:w val="0.82277759339677614"/>
          <c:h val="0.79299741556917047"/>
        </c:manualLayout>
      </c:layout>
      <c:scatterChart>
        <c:scatterStyle val="lineMarker"/>
        <c:varyColors val="0"/>
        <c:ser>
          <c:idx val="1"/>
          <c:order val="0"/>
          <c:tx>
            <c:strRef>
              <c:f>OA!$B$1</c:f>
              <c:strCache>
                <c:ptCount val="1"/>
                <c:pt idx="0">
                  <c:v>G'-CaCl2 pH4</c:v>
                </c:pt>
              </c:strCache>
            </c:strRef>
          </c:tx>
          <c:spPr>
            <a:ln w="19050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OA!$A$2:$A$62</c:f>
              <c:numCache>
                <c:formatCode>General</c:formatCode>
                <c:ptCount val="61"/>
                <c:pt idx="0">
                  <c:v>9.9706900000000001E-2</c:v>
                </c:pt>
                <c:pt idx="1">
                  <c:v>0.112359</c:v>
                </c:pt>
                <c:pt idx="2">
                  <c:v>0.125751</c:v>
                </c:pt>
                <c:pt idx="3">
                  <c:v>0.14125699999999999</c:v>
                </c:pt>
                <c:pt idx="4">
                  <c:v>0.15838099999999999</c:v>
                </c:pt>
                <c:pt idx="5">
                  <c:v>0.17782899999999999</c:v>
                </c:pt>
                <c:pt idx="6">
                  <c:v>0.19998299999999999</c:v>
                </c:pt>
                <c:pt idx="7">
                  <c:v>0.22395799999999999</c:v>
                </c:pt>
                <c:pt idx="8">
                  <c:v>0.25151800000000002</c:v>
                </c:pt>
                <c:pt idx="9">
                  <c:v>0.28279300000000002</c:v>
                </c:pt>
                <c:pt idx="10">
                  <c:v>0.31680900000000001</c:v>
                </c:pt>
                <c:pt idx="11">
                  <c:v>0.35544399999999998</c:v>
                </c:pt>
                <c:pt idx="12">
                  <c:v>0.39949800000000002</c:v>
                </c:pt>
                <c:pt idx="13">
                  <c:v>0.448513</c:v>
                </c:pt>
                <c:pt idx="14">
                  <c:v>0.50359799999999999</c:v>
                </c:pt>
                <c:pt idx="15">
                  <c:v>0.56593700000000002</c:v>
                </c:pt>
                <c:pt idx="16">
                  <c:v>0.63404899999999997</c:v>
                </c:pt>
                <c:pt idx="17">
                  <c:v>0.71185699999999996</c:v>
                </c:pt>
                <c:pt idx="18">
                  <c:v>0.79972500000000002</c:v>
                </c:pt>
                <c:pt idx="19">
                  <c:v>0.89896200000000004</c:v>
                </c:pt>
                <c:pt idx="20">
                  <c:v>1.0086999999999999</c:v>
                </c:pt>
                <c:pt idx="21">
                  <c:v>1.1314599999999999</c:v>
                </c:pt>
                <c:pt idx="22">
                  <c:v>1.2734700000000001</c:v>
                </c:pt>
                <c:pt idx="23">
                  <c:v>1.4274800000000001</c:v>
                </c:pt>
                <c:pt idx="24">
                  <c:v>1.60399</c:v>
                </c:pt>
                <c:pt idx="25">
                  <c:v>1.80009</c:v>
                </c:pt>
                <c:pt idx="26">
                  <c:v>2.02597</c:v>
                </c:pt>
                <c:pt idx="27">
                  <c:v>2.2689499999999998</c:v>
                </c:pt>
                <c:pt idx="28">
                  <c:v>2.5514899999999998</c:v>
                </c:pt>
                <c:pt idx="29">
                  <c:v>2.8705799999999999</c:v>
                </c:pt>
                <c:pt idx="30">
                  <c:v>3.2154799999999999</c:v>
                </c:pt>
                <c:pt idx="31">
                  <c:v>3.6199400000000002</c:v>
                </c:pt>
                <c:pt idx="32">
                  <c:v>4.0627700000000004</c:v>
                </c:pt>
                <c:pt idx="33">
                  <c:v>4.5626499999999997</c:v>
                </c:pt>
                <c:pt idx="34">
                  <c:v>5.1200200000000002</c:v>
                </c:pt>
                <c:pt idx="35">
                  <c:v>5.7537900000000004</c:v>
                </c:pt>
                <c:pt idx="36">
                  <c:v>6.4666499999999996</c:v>
                </c:pt>
                <c:pt idx="37">
                  <c:v>7.2658199999999997</c:v>
                </c:pt>
                <c:pt idx="38">
                  <c:v>8.1608900000000002</c:v>
                </c:pt>
                <c:pt idx="39">
                  <c:v>9.1725499999999993</c:v>
                </c:pt>
                <c:pt idx="40">
                  <c:v>10.309100000000001</c:v>
                </c:pt>
                <c:pt idx="41">
                  <c:v>11.583299999999999</c:v>
                </c:pt>
                <c:pt idx="42">
                  <c:v>13.042899999999999</c:v>
                </c:pt>
                <c:pt idx="43">
                  <c:v>14.6547</c:v>
                </c:pt>
                <c:pt idx="44">
                  <c:v>16.423400000000001</c:v>
                </c:pt>
                <c:pt idx="45">
                  <c:v>18.472999999999999</c:v>
                </c:pt>
                <c:pt idx="46">
                  <c:v>20.6999</c:v>
                </c:pt>
                <c:pt idx="47">
                  <c:v>23.2104</c:v>
                </c:pt>
                <c:pt idx="48">
                  <c:v>26.09</c:v>
                </c:pt>
                <c:pt idx="49">
                  <c:v>29.206900000000001</c:v>
                </c:pt>
                <c:pt idx="50">
                  <c:v>32.7532</c:v>
                </c:pt>
                <c:pt idx="51">
                  <c:v>36.756500000000003</c:v>
                </c:pt>
                <c:pt idx="52">
                  <c:v>41.311300000000003</c:v>
                </c:pt>
                <c:pt idx="53">
                  <c:v>46.5884</c:v>
                </c:pt>
                <c:pt idx="54">
                  <c:v>52.776899999999998</c:v>
                </c:pt>
                <c:pt idx="55">
                  <c:v>58.412599999999998</c:v>
                </c:pt>
                <c:pt idx="56">
                  <c:v>65.418499999999995</c:v>
                </c:pt>
                <c:pt idx="57">
                  <c:v>73.315600000000003</c:v>
                </c:pt>
                <c:pt idx="58">
                  <c:v>83.005600000000001</c:v>
                </c:pt>
                <c:pt idx="59">
                  <c:v>92.608199999999997</c:v>
                </c:pt>
                <c:pt idx="60">
                  <c:v>103.536</c:v>
                </c:pt>
              </c:numCache>
            </c:numRef>
          </c:xVal>
          <c:yVal>
            <c:numRef>
              <c:f>OA!$B$2:$B$62</c:f>
              <c:numCache>
                <c:formatCode>General</c:formatCode>
                <c:ptCount val="61"/>
                <c:pt idx="0">
                  <c:v>142.965</c:v>
                </c:pt>
                <c:pt idx="1">
                  <c:v>142.5</c:v>
                </c:pt>
                <c:pt idx="2">
                  <c:v>142.72300000000001</c:v>
                </c:pt>
                <c:pt idx="3">
                  <c:v>141.81899999999999</c:v>
                </c:pt>
                <c:pt idx="4">
                  <c:v>141.43</c:v>
                </c:pt>
                <c:pt idx="5">
                  <c:v>140.96899999999999</c:v>
                </c:pt>
                <c:pt idx="6">
                  <c:v>139.517</c:v>
                </c:pt>
                <c:pt idx="7">
                  <c:v>138.84899999999999</c:v>
                </c:pt>
                <c:pt idx="8">
                  <c:v>138.09100000000001</c:v>
                </c:pt>
                <c:pt idx="9">
                  <c:v>136.59</c:v>
                </c:pt>
                <c:pt idx="10">
                  <c:v>135.363</c:v>
                </c:pt>
                <c:pt idx="11">
                  <c:v>134.42599999999999</c:v>
                </c:pt>
                <c:pt idx="12">
                  <c:v>132.80799999999999</c:v>
                </c:pt>
                <c:pt idx="13">
                  <c:v>130.99100000000001</c:v>
                </c:pt>
                <c:pt idx="14">
                  <c:v>129.08099999999999</c:v>
                </c:pt>
                <c:pt idx="15">
                  <c:v>126.45</c:v>
                </c:pt>
                <c:pt idx="16">
                  <c:v>124.34099999999999</c:v>
                </c:pt>
                <c:pt idx="17">
                  <c:v>122.176</c:v>
                </c:pt>
                <c:pt idx="18">
                  <c:v>119.43</c:v>
                </c:pt>
                <c:pt idx="19">
                  <c:v>116.357</c:v>
                </c:pt>
                <c:pt idx="20">
                  <c:v>113.306</c:v>
                </c:pt>
                <c:pt idx="21">
                  <c:v>110.217</c:v>
                </c:pt>
                <c:pt idx="22">
                  <c:v>106.416</c:v>
                </c:pt>
                <c:pt idx="23">
                  <c:v>102.84</c:v>
                </c:pt>
                <c:pt idx="24">
                  <c:v>98.999499999999998</c:v>
                </c:pt>
                <c:pt idx="25">
                  <c:v>95.159000000000006</c:v>
                </c:pt>
                <c:pt idx="26">
                  <c:v>90.714200000000005</c:v>
                </c:pt>
                <c:pt idx="27">
                  <c:v>86.738500000000002</c:v>
                </c:pt>
                <c:pt idx="28">
                  <c:v>82.452699999999993</c:v>
                </c:pt>
                <c:pt idx="29">
                  <c:v>77.774500000000003</c:v>
                </c:pt>
                <c:pt idx="30">
                  <c:v>73.717799999999997</c:v>
                </c:pt>
                <c:pt idx="31">
                  <c:v>69.105999999999995</c:v>
                </c:pt>
                <c:pt idx="32">
                  <c:v>64.686300000000003</c:v>
                </c:pt>
                <c:pt idx="33">
                  <c:v>60.302399999999999</c:v>
                </c:pt>
                <c:pt idx="34">
                  <c:v>56.1706</c:v>
                </c:pt>
                <c:pt idx="35">
                  <c:v>51.968400000000003</c:v>
                </c:pt>
                <c:pt idx="36">
                  <c:v>47.821199999999997</c:v>
                </c:pt>
                <c:pt idx="37">
                  <c:v>43.745899999999999</c:v>
                </c:pt>
                <c:pt idx="38">
                  <c:v>39.847999999999999</c:v>
                </c:pt>
                <c:pt idx="39">
                  <c:v>35.951599999999999</c:v>
                </c:pt>
                <c:pt idx="40">
                  <c:v>32.124099999999999</c:v>
                </c:pt>
                <c:pt idx="41">
                  <c:v>28.4451</c:v>
                </c:pt>
                <c:pt idx="42">
                  <c:v>24.732500000000002</c:v>
                </c:pt>
                <c:pt idx="43">
                  <c:v>21.321200000000001</c:v>
                </c:pt>
                <c:pt idx="44">
                  <c:v>18.410599999999999</c:v>
                </c:pt>
                <c:pt idx="45">
                  <c:v>15.6633</c:v>
                </c:pt>
                <c:pt idx="46">
                  <c:v>13.3505</c:v>
                </c:pt>
                <c:pt idx="47">
                  <c:v>11.359299999999999</c:v>
                </c:pt>
                <c:pt idx="48">
                  <c:v>9.5421600000000009</c:v>
                </c:pt>
                <c:pt idx="49">
                  <c:v>8.0694700000000008</c:v>
                </c:pt>
                <c:pt idx="50">
                  <c:v>6.8151999999999999</c:v>
                </c:pt>
                <c:pt idx="51">
                  <c:v>5.7408799999999998</c:v>
                </c:pt>
                <c:pt idx="52">
                  <c:v>4.7521599999999999</c:v>
                </c:pt>
                <c:pt idx="53">
                  <c:v>3.78572</c:v>
                </c:pt>
                <c:pt idx="54">
                  <c:v>2.8010199999999998</c:v>
                </c:pt>
                <c:pt idx="55">
                  <c:v>2.2279399999999998</c:v>
                </c:pt>
                <c:pt idx="56">
                  <c:v>1.7887999999999999</c:v>
                </c:pt>
                <c:pt idx="57">
                  <c:v>1.4376899999999999</c:v>
                </c:pt>
                <c:pt idx="58">
                  <c:v>1.09676</c:v>
                </c:pt>
                <c:pt idx="59">
                  <c:v>0.84013400000000005</c:v>
                </c:pt>
                <c:pt idx="60">
                  <c:v>0.652962999999999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58A-2745-9B2A-0BD1437AB426}"/>
            </c:ext>
          </c:extLst>
        </c:ser>
        <c:ser>
          <c:idx val="2"/>
          <c:order val="1"/>
          <c:tx>
            <c:strRef>
              <c:f>OA!$F$1</c:f>
              <c:strCache>
                <c:ptCount val="1"/>
                <c:pt idx="0">
                  <c:v>G'-CaCl2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OA!$E$2:$E$62</c:f>
              <c:numCache>
                <c:formatCode>General</c:formatCode>
                <c:ptCount val="61"/>
                <c:pt idx="0">
                  <c:v>9.7081200000000006E-2</c:v>
                </c:pt>
                <c:pt idx="1">
                  <c:v>0.113566</c:v>
                </c:pt>
                <c:pt idx="2">
                  <c:v>0.12509899999999999</c:v>
                </c:pt>
                <c:pt idx="3">
                  <c:v>0.14044100000000001</c:v>
                </c:pt>
                <c:pt idx="4">
                  <c:v>0.15976000000000001</c:v>
                </c:pt>
                <c:pt idx="5">
                  <c:v>0.175653</c:v>
                </c:pt>
                <c:pt idx="6">
                  <c:v>0.20086699999999999</c:v>
                </c:pt>
                <c:pt idx="7">
                  <c:v>0.22415399999999999</c:v>
                </c:pt>
                <c:pt idx="8">
                  <c:v>0.25106400000000001</c:v>
                </c:pt>
                <c:pt idx="9">
                  <c:v>0.28205799999999998</c:v>
                </c:pt>
                <c:pt idx="10">
                  <c:v>0.31663999999999998</c:v>
                </c:pt>
                <c:pt idx="11">
                  <c:v>0.35356199999999999</c:v>
                </c:pt>
                <c:pt idx="12">
                  <c:v>0.39748499999999998</c:v>
                </c:pt>
                <c:pt idx="13">
                  <c:v>0.44529800000000003</c:v>
                </c:pt>
                <c:pt idx="14">
                  <c:v>0.50192899999999996</c:v>
                </c:pt>
                <c:pt idx="15">
                  <c:v>0.56080600000000003</c:v>
                </c:pt>
                <c:pt idx="16">
                  <c:v>0.63223399999999996</c:v>
                </c:pt>
                <c:pt idx="17">
                  <c:v>0.70726199999999995</c:v>
                </c:pt>
                <c:pt idx="18">
                  <c:v>0.794937</c:v>
                </c:pt>
                <c:pt idx="19">
                  <c:v>0.89223300000000005</c:v>
                </c:pt>
                <c:pt idx="20">
                  <c:v>0.99903500000000001</c:v>
                </c:pt>
                <c:pt idx="21">
                  <c:v>1.1231899999999999</c:v>
                </c:pt>
                <c:pt idx="22">
                  <c:v>1.2617400000000001</c:v>
                </c:pt>
                <c:pt idx="23">
                  <c:v>1.41011</c:v>
                </c:pt>
                <c:pt idx="24">
                  <c:v>1.58683</c:v>
                </c:pt>
                <c:pt idx="25">
                  <c:v>1.7804500000000001</c:v>
                </c:pt>
                <c:pt idx="26">
                  <c:v>1.9971699999999999</c:v>
                </c:pt>
                <c:pt idx="27">
                  <c:v>2.2395499999999999</c:v>
                </c:pt>
                <c:pt idx="28">
                  <c:v>2.5153599999999998</c:v>
                </c:pt>
                <c:pt idx="29">
                  <c:v>2.8183099999999999</c:v>
                </c:pt>
                <c:pt idx="30">
                  <c:v>3.1626599999999998</c:v>
                </c:pt>
                <c:pt idx="31">
                  <c:v>3.5502699999999998</c:v>
                </c:pt>
                <c:pt idx="32">
                  <c:v>3.9864199999999999</c:v>
                </c:pt>
                <c:pt idx="33">
                  <c:v>4.4659800000000001</c:v>
                </c:pt>
                <c:pt idx="34">
                  <c:v>5.01309</c:v>
                </c:pt>
                <c:pt idx="35">
                  <c:v>5.6265299999999998</c:v>
                </c:pt>
                <c:pt idx="36">
                  <c:v>6.3099800000000004</c:v>
                </c:pt>
                <c:pt idx="37">
                  <c:v>7.0841799999999999</c:v>
                </c:pt>
                <c:pt idx="38">
                  <c:v>7.9433999999999996</c:v>
                </c:pt>
                <c:pt idx="39">
                  <c:v>8.9148899999999998</c:v>
                </c:pt>
                <c:pt idx="40">
                  <c:v>10.005800000000001</c:v>
                </c:pt>
                <c:pt idx="41">
                  <c:v>11.2279</c:v>
                </c:pt>
                <c:pt idx="42">
                  <c:v>12.592499999999999</c:v>
                </c:pt>
                <c:pt idx="43">
                  <c:v>14.1417</c:v>
                </c:pt>
                <c:pt idx="44">
                  <c:v>15.86</c:v>
                </c:pt>
                <c:pt idx="45">
                  <c:v>17.782299999999999</c:v>
                </c:pt>
                <c:pt idx="46">
                  <c:v>19.959299999999999</c:v>
                </c:pt>
                <c:pt idx="47">
                  <c:v>22.395199999999999</c:v>
                </c:pt>
                <c:pt idx="48">
                  <c:v>25.122199999999999</c:v>
                </c:pt>
                <c:pt idx="49">
                  <c:v>28.191099999999999</c:v>
                </c:pt>
                <c:pt idx="50">
                  <c:v>31.6327</c:v>
                </c:pt>
                <c:pt idx="51">
                  <c:v>35.481099999999998</c:v>
                </c:pt>
                <c:pt idx="52">
                  <c:v>39.820799999999998</c:v>
                </c:pt>
                <c:pt idx="53">
                  <c:v>44.677599999999998</c:v>
                </c:pt>
                <c:pt idx="54">
                  <c:v>50.136600000000001</c:v>
                </c:pt>
                <c:pt idx="55">
                  <c:v>56.221600000000002</c:v>
                </c:pt>
                <c:pt idx="56">
                  <c:v>63.117699999999999</c:v>
                </c:pt>
                <c:pt idx="57">
                  <c:v>70.808599999999998</c:v>
                </c:pt>
                <c:pt idx="58">
                  <c:v>79.417000000000002</c:v>
                </c:pt>
                <c:pt idx="59">
                  <c:v>89.122</c:v>
                </c:pt>
                <c:pt idx="60">
                  <c:v>99.995599999999996</c:v>
                </c:pt>
              </c:numCache>
            </c:numRef>
          </c:xVal>
          <c:yVal>
            <c:numRef>
              <c:f>OA!$F$2:$F$62</c:f>
              <c:numCache>
                <c:formatCode>General</c:formatCode>
                <c:ptCount val="61"/>
                <c:pt idx="0">
                  <c:v>0.12950900000000001</c:v>
                </c:pt>
                <c:pt idx="1">
                  <c:v>0.10092</c:v>
                </c:pt>
                <c:pt idx="2">
                  <c:v>0.105904</c:v>
                </c:pt>
                <c:pt idx="3">
                  <c:v>0.13986999999999999</c:v>
                </c:pt>
                <c:pt idx="4">
                  <c:v>0.105877</c:v>
                </c:pt>
                <c:pt idx="5">
                  <c:v>0.15981699999999999</c:v>
                </c:pt>
                <c:pt idx="6">
                  <c:v>9.6238000000000004E-2</c:v>
                </c:pt>
                <c:pt idx="7">
                  <c:v>0.114678</c:v>
                </c:pt>
                <c:pt idx="8">
                  <c:v>0.100214</c:v>
                </c:pt>
                <c:pt idx="9">
                  <c:v>0.106768</c:v>
                </c:pt>
                <c:pt idx="10">
                  <c:v>0.10967200000000001</c:v>
                </c:pt>
                <c:pt idx="11">
                  <c:v>0.11034099999999999</c:v>
                </c:pt>
                <c:pt idx="12">
                  <c:v>0.11213099999999999</c:v>
                </c:pt>
                <c:pt idx="13">
                  <c:v>0.109981</c:v>
                </c:pt>
                <c:pt idx="14">
                  <c:v>0.10111299999999999</c:v>
                </c:pt>
                <c:pt idx="15">
                  <c:v>0.116817</c:v>
                </c:pt>
                <c:pt idx="16">
                  <c:v>9.9910399999999996E-2</c:v>
                </c:pt>
                <c:pt idx="17">
                  <c:v>0.10477599999999999</c:v>
                </c:pt>
                <c:pt idx="18">
                  <c:v>9.7811599999999999E-2</c:v>
                </c:pt>
                <c:pt idx="19">
                  <c:v>8.7660199999999994E-2</c:v>
                </c:pt>
                <c:pt idx="20">
                  <c:v>8.4165599999999993E-2</c:v>
                </c:pt>
                <c:pt idx="21">
                  <c:v>7.0711999999999997E-2</c:v>
                </c:pt>
                <c:pt idx="22">
                  <c:v>6.5091800000000005E-2</c:v>
                </c:pt>
                <c:pt idx="23">
                  <c:v>7.2669300000000006E-2</c:v>
                </c:pt>
                <c:pt idx="24">
                  <c:v>6.8712499999999996E-2</c:v>
                </c:pt>
                <c:pt idx="25">
                  <c:v>5.9249799999999998E-2</c:v>
                </c:pt>
                <c:pt idx="26">
                  <c:v>5.81022E-2</c:v>
                </c:pt>
                <c:pt idx="27">
                  <c:v>5.62649E-2</c:v>
                </c:pt>
                <c:pt idx="28">
                  <c:v>4.7635200000000003E-2</c:v>
                </c:pt>
                <c:pt idx="29">
                  <c:v>4.8859800000000002E-2</c:v>
                </c:pt>
                <c:pt idx="30">
                  <c:v>4.4501400000000003E-2</c:v>
                </c:pt>
                <c:pt idx="31">
                  <c:v>4.3138700000000002E-2</c:v>
                </c:pt>
                <c:pt idx="32">
                  <c:v>3.7324200000000002E-2</c:v>
                </c:pt>
                <c:pt idx="33">
                  <c:v>3.8871000000000003E-2</c:v>
                </c:pt>
                <c:pt idx="34">
                  <c:v>3.7298900000000003E-2</c:v>
                </c:pt>
                <c:pt idx="35">
                  <c:v>3.3215700000000001E-2</c:v>
                </c:pt>
                <c:pt idx="36">
                  <c:v>3.34618E-2</c:v>
                </c:pt>
                <c:pt idx="37">
                  <c:v>3.0440100000000001E-2</c:v>
                </c:pt>
                <c:pt idx="38">
                  <c:v>2.99765E-2</c:v>
                </c:pt>
                <c:pt idx="39">
                  <c:v>2.92672E-2</c:v>
                </c:pt>
                <c:pt idx="40">
                  <c:v>2.5979599999999999E-2</c:v>
                </c:pt>
                <c:pt idx="41">
                  <c:v>2.3536600000000001E-2</c:v>
                </c:pt>
                <c:pt idx="42">
                  <c:v>2.15114E-2</c:v>
                </c:pt>
                <c:pt idx="43">
                  <c:v>1.55204E-2</c:v>
                </c:pt>
                <c:pt idx="44">
                  <c:v>1.2406E-2</c:v>
                </c:pt>
                <c:pt idx="45">
                  <c:v>1.17646E-2</c:v>
                </c:pt>
                <c:pt idx="46" formatCode="0.00E+00">
                  <c:v>9.9615399999999996E-3</c:v>
                </c:pt>
                <c:pt idx="47" formatCode="0.00E+00">
                  <c:v>6.6907199999999998E-3</c:v>
                </c:pt>
                <c:pt idx="48" formatCode="0.00E+00">
                  <c:v>5.9687100000000003E-3</c:v>
                </c:pt>
                <c:pt idx="49" formatCode="0.00E+00">
                  <c:v>4.2317600000000002E-3</c:v>
                </c:pt>
                <c:pt idx="50" formatCode="0.00E+00">
                  <c:v>2.5114899999999999E-3</c:v>
                </c:pt>
                <c:pt idx="51" formatCode="0.00E+00">
                  <c:v>2.9606900000000002E-3</c:v>
                </c:pt>
                <c:pt idx="52" formatCode="0.00E+00">
                  <c:v>1.15208E-3</c:v>
                </c:pt>
                <c:pt idx="53" formatCode="0.00E+00">
                  <c:v>-3.9528499999999999E-4</c:v>
                </c:pt>
                <c:pt idx="54" formatCode="0.00E+00">
                  <c:v>-1.67706E-3</c:v>
                </c:pt>
                <c:pt idx="55" formatCode="0.00E+00">
                  <c:v>-1.2180699999999999E-3</c:v>
                </c:pt>
                <c:pt idx="56" formatCode="0.00E+00">
                  <c:v>-3.09327E-3</c:v>
                </c:pt>
                <c:pt idx="57" formatCode="0.00E+00">
                  <c:v>-4.0231599999999996E-3</c:v>
                </c:pt>
                <c:pt idx="58" formatCode="0.00E+00">
                  <c:v>-3.53959E-3</c:v>
                </c:pt>
                <c:pt idx="59" formatCode="0.00E+00">
                  <c:v>-3.5374500000000001E-3</c:v>
                </c:pt>
                <c:pt idx="60" formatCode="0.00E+00">
                  <c:v>-3.6176400000000001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58A-2745-9B2A-0BD1437AB426}"/>
            </c:ext>
          </c:extLst>
        </c:ser>
        <c:ser>
          <c:idx val="3"/>
          <c:order val="2"/>
          <c:tx>
            <c:strRef>
              <c:f>OA!$J$1</c:f>
              <c:strCache>
                <c:ptCount val="1"/>
                <c:pt idx="0">
                  <c:v>G'-NaCl pH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OA!$I$2:$I$62</c:f>
              <c:numCache>
                <c:formatCode>General</c:formatCode>
                <c:ptCount val="61"/>
                <c:pt idx="0">
                  <c:v>0.10051499999999999</c:v>
                </c:pt>
                <c:pt idx="1">
                  <c:v>0.113815</c:v>
                </c:pt>
                <c:pt idx="2">
                  <c:v>0.12536600000000001</c:v>
                </c:pt>
                <c:pt idx="3">
                  <c:v>0.14050000000000001</c:v>
                </c:pt>
                <c:pt idx="4">
                  <c:v>0.159162</c:v>
                </c:pt>
                <c:pt idx="5">
                  <c:v>0.17854500000000001</c:v>
                </c:pt>
                <c:pt idx="6">
                  <c:v>0.19814100000000001</c:v>
                </c:pt>
                <c:pt idx="7">
                  <c:v>0.22389800000000001</c:v>
                </c:pt>
                <c:pt idx="8">
                  <c:v>0.25103799999999998</c:v>
                </c:pt>
                <c:pt idx="9">
                  <c:v>0.281802</c:v>
                </c:pt>
                <c:pt idx="10">
                  <c:v>0.31662499999999999</c:v>
                </c:pt>
                <c:pt idx="11">
                  <c:v>0.35485</c:v>
                </c:pt>
                <c:pt idx="12">
                  <c:v>0.39726499999999998</c:v>
                </c:pt>
                <c:pt idx="13">
                  <c:v>0.44873200000000002</c:v>
                </c:pt>
                <c:pt idx="14">
                  <c:v>0.50061900000000004</c:v>
                </c:pt>
                <c:pt idx="15">
                  <c:v>0.562249</c:v>
                </c:pt>
                <c:pt idx="16">
                  <c:v>0.63089200000000001</c:v>
                </c:pt>
                <c:pt idx="17">
                  <c:v>0.70847400000000005</c:v>
                </c:pt>
                <c:pt idx="18">
                  <c:v>0.79275099999999998</c:v>
                </c:pt>
                <c:pt idx="19">
                  <c:v>0.89075400000000005</c:v>
                </c:pt>
                <c:pt idx="20">
                  <c:v>0.99995800000000001</c:v>
                </c:pt>
                <c:pt idx="21">
                  <c:v>1.12168</c:v>
                </c:pt>
                <c:pt idx="22">
                  <c:v>1.2596499999999999</c:v>
                </c:pt>
                <c:pt idx="23">
                  <c:v>1.4129499999999999</c:v>
                </c:pt>
                <c:pt idx="24">
                  <c:v>1.58569</c:v>
                </c:pt>
                <c:pt idx="25">
                  <c:v>1.7783599999999999</c:v>
                </c:pt>
                <c:pt idx="26">
                  <c:v>1.9959499999999999</c:v>
                </c:pt>
                <c:pt idx="27">
                  <c:v>2.2412899999999998</c:v>
                </c:pt>
                <c:pt idx="28">
                  <c:v>2.5135299999999998</c:v>
                </c:pt>
                <c:pt idx="29">
                  <c:v>2.81732</c:v>
                </c:pt>
                <c:pt idx="30">
                  <c:v>3.1632600000000002</c:v>
                </c:pt>
                <c:pt idx="31">
                  <c:v>3.5475300000000001</c:v>
                </c:pt>
                <c:pt idx="32">
                  <c:v>3.9815700000000001</c:v>
                </c:pt>
                <c:pt idx="33">
                  <c:v>4.4679799999999998</c:v>
                </c:pt>
                <c:pt idx="34">
                  <c:v>5.0138699999999998</c:v>
                </c:pt>
                <c:pt idx="35">
                  <c:v>5.6240399999999999</c:v>
                </c:pt>
                <c:pt idx="36">
                  <c:v>6.3095499999999998</c:v>
                </c:pt>
                <c:pt idx="37">
                  <c:v>7.0781799999999997</c:v>
                </c:pt>
                <c:pt idx="38">
                  <c:v>7.9455999999999998</c:v>
                </c:pt>
                <c:pt idx="39">
                  <c:v>8.9284199999999991</c:v>
                </c:pt>
                <c:pt idx="40">
                  <c:v>9.9983699999999995</c:v>
                </c:pt>
                <c:pt idx="41">
                  <c:v>11.223699999999999</c:v>
                </c:pt>
                <c:pt idx="42">
                  <c:v>12.587999999999999</c:v>
                </c:pt>
                <c:pt idx="43">
                  <c:v>14.124599999999999</c:v>
                </c:pt>
                <c:pt idx="44">
                  <c:v>15.848100000000001</c:v>
                </c:pt>
                <c:pt idx="45">
                  <c:v>17.777799999999999</c:v>
                </c:pt>
                <c:pt idx="46">
                  <c:v>19.946899999999999</c:v>
                </c:pt>
                <c:pt idx="47">
                  <c:v>22.3782</c:v>
                </c:pt>
                <c:pt idx="48">
                  <c:v>25.110199999999999</c:v>
                </c:pt>
                <c:pt idx="49">
                  <c:v>28.1814</c:v>
                </c:pt>
                <c:pt idx="50">
                  <c:v>31.630600000000001</c:v>
                </c:pt>
                <c:pt idx="51">
                  <c:v>35.481400000000001</c:v>
                </c:pt>
                <c:pt idx="52">
                  <c:v>39.811599999999999</c:v>
                </c:pt>
                <c:pt idx="53">
                  <c:v>44.670099999999998</c:v>
                </c:pt>
                <c:pt idx="54">
                  <c:v>50.116799999999998</c:v>
                </c:pt>
                <c:pt idx="55">
                  <c:v>56.235900000000001</c:v>
                </c:pt>
                <c:pt idx="56">
                  <c:v>63.093499999999999</c:v>
                </c:pt>
                <c:pt idx="57">
                  <c:v>70.8108</c:v>
                </c:pt>
                <c:pt idx="58">
                  <c:v>79.4328</c:v>
                </c:pt>
                <c:pt idx="59">
                  <c:v>89.124799999999993</c:v>
                </c:pt>
                <c:pt idx="60">
                  <c:v>99.992999999999995</c:v>
                </c:pt>
              </c:numCache>
            </c:numRef>
          </c:xVal>
          <c:yVal>
            <c:numRef>
              <c:f>OA!$J$2:$J$62</c:f>
              <c:numCache>
                <c:formatCode>General</c:formatCode>
                <c:ptCount val="61"/>
                <c:pt idx="0">
                  <c:v>7.2945899999999994E-2</c:v>
                </c:pt>
                <c:pt idx="1">
                  <c:v>2.6002500000000001E-2</c:v>
                </c:pt>
                <c:pt idx="2">
                  <c:v>4.1990199999999998E-2</c:v>
                </c:pt>
                <c:pt idx="3">
                  <c:v>5.2833400000000003E-2</c:v>
                </c:pt>
                <c:pt idx="4">
                  <c:v>3.0892800000000002E-2</c:v>
                </c:pt>
                <c:pt idx="5">
                  <c:v>2.26366E-2</c:v>
                </c:pt>
                <c:pt idx="6">
                  <c:v>3.9018700000000003E-2</c:v>
                </c:pt>
                <c:pt idx="7">
                  <c:v>3.9297199999999997E-2</c:v>
                </c:pt>
                <c:pt idx="8">
                  <c:v>4.1374899999999999E-2</c:v>
                </c:pt>
                <c:pt idx="9">
                  <c:v>5.1293400000000003E-2</c:v>
                </c:pt>
                <c:pt idx="10">
                  <c:v>3.6819999999999999E-2</c:v>
                </c:pt>
                <c:pt idx="11">
                  <c:v>3.5051300000000001E-2</c:v>
                </c:pt>
                <c:pt idx="12">
                  <c:v>5.25546E-2</c:v>
                </c:pt>
                <c:pt idx="13">
                  <c:v>3.6708900000000003E-2</c:v>
                </c:pt>
                <c:pt idx="14">
                  <c:v>4.0172899999999998E-2</c:v>
                </c:pt>
                <c:pt idx="15">
                  <c:v>3.8967700000000001E-2</c:v>
                </c:pt>
                <c:pt idx="16">
                  <c:v>3.7693900000000002E-2</c:v>
                </c:pt>
                <c:pt idx="17">
                  <c:v>3.3234199999999998E-2</c:v>
                </c:pt>
                <c:pt idx="18">
                  <c:v>3.9311699999999998E-2</c:v>
                </c:pt>
                <c:pt idx="19">
                  <c:v>4.1735899999999999E-2</c:v>
                </c:pt>
                <c:pt idx="20">
                  <c:v>3.3061100000000003E-2</c:v>
                </c:pt>
                <c:pt idx="21">
                  <c:v>3.35675E-2</c:v>
                </c:pt>
                <c:pt idx="22">
                  <c:v>3.6300499999999999E-2</c:v>
                </c:pt>
                <c:pt idx="23">
                  <c:v>3.6462399999999999E-2</c:v>
                </c:pt>
                <c:pt idx="24">
                  <c:v>3.2797699999999999E-2</c:v>
                </c:pt>
                <c:pt idx="25">
                  <c:v>3.0496800000000001E-2</c:v>
                </c:pt>
                <c:pt idx="26">
                  <c:v>3.0253499999999999E-2</c:v>
                </c:pt>
                <c:pt idx="27">
                  <c:v>2.1250600000000001E-2</c:v>
                </c:pt>
                <c:pt idx="28">
                  <c:v>1.98488E-2</c:v>
                </c:pt>
                <c:pt idx="29">
                  <c:v>1.98639E-2</c:v>
                </c:pt>
                <c:pt idx="30">
                  <c:v>1.7303800000000001E-2</c:v>
                </c:pt>
                <c:pt idx="31">
                  <c:v>1.6148699999999998E-2</c:v>
                </c:pt>
                <c:pt idx="32">
                  <c:v>1.5661999999999999E-2</c:v>
                </c:pt>
                <c:pt idx="33">
                  <c:v>1.36483E-2</c:v>
                </c:pt>
                <c:pt idx="34">
                  <c:v>1.1988199999999999E-2</c:v>
                </c:pt>
                <c:pt idx="35">
                  <c:v>1.14631E-2</c:v>
                </c:pt>
                <c:pt idx="36">
                  <c:v>1.0565400000000001E-2</c:v>
                </c:pt>
                <c:pt idx="37" formatCode="0.00E+00">
                  <c:v>9.8564399999999993E-3</c:v>
                </c:pt>
                <c:pt idx="38" formatCode="0.00E+00">
                  <c:v>8.6125400000000001E-3</c:v>
                </c:pt>
                <c:pt idx="39" formatCode="0.00E+00">
                  <c:v>2.4049800000000001E-3</c:v>
                </c:pt>
                <c:pt idx="40" formatCode="0.00E+00">
                  <c:v>1.7159899999999999E-3</c:v>
                </c:pt>
                <c:pt idx="41" formatCode="0.00E+00">
                  <c:v>1.13456E-3</c:v>
                </c:pt>
                <c:pt idx="42" formatCode="0.00E+00">
                  <c:v>3.3292500000000002E-3</c:v>
                </c:pt>
                <c:pt idx="43" formatCode="0.00E+00">
                  <c:v>5.2177200000000003E-3</c:v>
                </c:pt>
                <c:pt idx="44" formatCode="0.00E+00">
                  <c:v>6.6038099999999999E-3</c:v>
                </c:pt>
                <c:pt idx="45" formatCode="0.00E+00">
                  <c:v>5.3933399999999999E-3</c:v>
                </c:pt>
                <c:pt idx="46" formatCode="0.00E+00">
                  <c:v>1.47142E-3</c:v>
                </c:pt>
                <c:pt idx="47" formatCode="0.00E+00">
                  <c:v>2.9865500000000001E-3</c:v>
                </c:pt>
                <c:pt idx="48" formatCode="0.00E+00">
                  <c:v>4.5349800000000001E-3</c:v>
                </c:pt>
                <c:pt idx="49" formatCode="0.00E+00">
                  <c:v>4.4553099999999997E-3</c:v>
                </c:pt>
                <c:pt idx="50" formatCode="0.00E+00">
                  <c:v>2.8737300000000001E-3</c:v>
                </c:pt>
                <c:pt idx="51" formatCode="0.00E+00">
                  <c:v>2.3167999999999999E-3</c:v>
                </c:pt>
                <c:pt idx="52" formatCode="0.00E+00">
                  <c:v>1.9613999999999999E-3</c:v>
                </c:pt>
                <c:pt idx="53" formatCode="0.00E+00">
                  <c:v>1.2099299999999999E-3</c:v>
                </c:pt>
                <c:pt idx="54" formatCode="0.00E+00">
                  <c:v>3.8437999999999998E-4</c:v>
                </c:pt>
                <c:pt idx="55" formatCode="0.00E+00">
                  <c:v>-2.1719799999999999E-4</c:v>
                </c:pt>
                <c:pt idx="56" formatCode="0.00E+00">
                  <c:v>-8.1737800000000001E-4</c:v>
                </c:pt>
                <c:pt idx="57" formatCode="0.00E+00">
                  <c:v>-2.3998299999999999E-3</c:v>
                </c:pt>
                <c:pt idx="58" formatCode="0.00E+00">
                  <c:v>-2.5232399999999999E-3</c:v>
                </c:pt>
                <c:pt idx="59" formatCode="0.00E+00">
                  <c:v>-2.8561400000000001E-3</c:v>
                </c:pt>
                <c:pt idx="60" formatCode="0.00E+00">
                  <c:v>-2.8765800000000001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58A-2745-9B2A-0BD1437AB426}"/>
            </c:ext>
          </c:extLst>
        </c:ser>
        <c:ser>
          <c:idx val="4"/>
          <c:order val="3"/>
          <c:tx>
            <c:strRef>
              <c:f>OA!$N$1</c:f>
              <c:strCache>
                <c:ptCount val="1"/>
                <c:pt idx="0">
                  <c:v>G'-NaCl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OA!$M$2:$M$62</c:f>
              <c:numCache>
                <c:formatCode>General</c:formatCode>
                <c:ptCount val="61"/>
                <c:pt idx="0">
                  <c:v>0.100088</c:v>
                </c:pt>
                <c:pt idx="1">
                  <c:v>0.111377</c:v>
                </c:pt>
                <c:pt idx="2">
                  <c:v>0.126968</c:v>
                </c:pt>
                <c:pt idx="3">
                  <c:v>0.14016600000000001</c:v>
                </c:pt>
                <c:pt idx="4">
                  <c:v>0.159025</c:v>
                </c:pt>
                <c:pt idx="5">
                  <c:v>0.17723900000000001</c:v>
                </c:pt>
                <c:pt idx="6">
                  <c:v>0.19933999999999999</c:v>
                </c:pt>
                <c:pt idx="7">
                  <c:v>0.224078</c:v>
                </c:pt>
                <c:pt idx="8">
                  <c:v>0.251442</c:v>
                </c:pt>
                <c:pt idx="9">
                  <c:v>0.28201700000000002</c:v>
                </c:pt>
                <c:pt idx="10">
                  <c:v>0.31524000000000002</c:v>
                </c:pt>
                <c:pt idx="11">
                  <c:v>0.35466199999999998</c:v>
                </c:pt>
                <c:pt idx="12">
                  <c:v>0.39873500000000001</c:v>
                </c:pt>
                <c:pt idx="13">
                  <c:v>0.44673000000000002</c:v>
                </c:pt>
                <c:pt idx="14">
                  <c:v>0.50073999999999996</c:v>
                </c:pt>
                <c:pt idx="15">
                  <c:v>0.56330000000000002</c:v>
                </c:pt>
                <c:pt idx="16">
                  <c:v>0.62914599999999998</c:v>
                </c:pt>
                <c:pt idx="17">
                  <c:v>0.70868900000000001</c:v>
                </c:pt>
                <c:pt idx="18">
                  <c:v>0.79399699999999995</c:v>
                </c:pt>
                <c:pt idx="19">
                  <c:v>0.89176699999999998</c:v>
                </c:pt>
                <c:pt idx="20">
                  <c:v>0.99929000000000001</c:v>
                </c:pt>
                <c:pt idx="21">
                  <c:v>1.12114</c:v>
                </c:pt>
                <c:pt idx="22">
                  <c:v>1.25993</c:v>
                </c:pt>
                <c:pt idx="23">
                  <c:v>1.4122600000000001</c:v>
                </c:pt>
                <c:pt idx="24">
                  <c:v>1.5855399999999999</c:v>
                </c:pt>
                <c:pt idx="25">
                  <c:v>1.77769</c:v>
                </c:pt>
                <c:pt idx="26">
                  <c:v>1.9942200000000001</c:v>
                </c:pt>
                <c:pt idx="27">
                  <c:v>2.2412899999999998</c:v>
                </c:pt>
                <c:pt idx="28">
                  <c:v>2.5110600000000001</c:v>
                </c:pt>
                <c:pt idx="29">
                  <c:v>2.8164600000000002</c:v>
                </c:pt>
                <c:pt idx="30">
                  <c:v>3.1626599999999998</c:v>
                </c:pt>
                <c:pt idx="31">
                  <c:v>3.5468299999999999</c:v>
                </c:pt>
                <c:pt idx="32">
                  <c:v>3.9798300000000002</c:v>
                </c:pt>
                <c:pt idx="33">
                  <c:v>4.4668400000000004</c:v>
                </c:pt>
                <c:pt idx="34">
                  <c:v>5.0113799999999999</c:v>
                </c:pt>
                <c:pt idx="35">
                  <c:v>5.6213199999999999</c:v>
                </c:pt>
                <c:pt idx="36">
                  <c:v>6.30816</c:v>
                </c:pt>
                <c:pt idx="37">
                  <c:v>7.0782499999999997</c:v>
                </c:pt>
                <c:pt idx="38">
                  <c:v>7.9417200000000001</c:v>
                </c:pt>
                <c:pt idx="39">
                  <c:v>8.9125999999999994</c:v>
                </c:pt>
                <c:pt idx="40">
                  <c:v>9.9991500000000002</c:v>
                </c:pt>
                <c:pt idx="41">
                  <c:v>11.2178</c:v>
                </c:pt>
                <c:pt idx="42">
                  <c:v>12.5947</c:v>
                </c:pt>
                <c:pt idx="43">
                  <c:v>14.123200000000001</c:v>
                </c:pt>
                <c:pt idx="44">
                  <c:v>15.847799999999999</c:v>
                </c:pt>
                <c:pt idx="45">
                  <c:v>17.782900000000001</c:v>
                </c:pt>
                <c:pt idx="46">
                  <c:v>19.952999999999999</c:v>
                </c:pt>
                <c:pt idx="47">
                  <c:v>22.388200000000001</c:v>
                </c:pt>
                <c:pt idx="48">
                  <c:v>25.118300000000001</c:v>
                </c:pt>
                <c:pt idx="49">
                  <c:v>28.180800000000001</c:v>
                </c:pt>
                <c:pt idx="50">
                  <c:v>31.6203</c:v>
                </c:pt>
                <c:pt idx="51">
                  <c:v>35.479900000000001</c:v>
                </c:pt>
                <c:pt idx="52">
                  <c:v>39.814300000000003</c:v>
                </c:pt>
                <c:pt idx="53">
                  <c:v>44.662799999999997</c:v>
                </c:pt>
                <c:pt idx="54">
                  <c:v>50.116300000000003</c:v>
                </c:pt>
                <c:pt idx="55">
                  <c:v>56.233400000000003</c:v>
                </c:pt>
                <c:pt idx="56">
                  <c:v>63.087800000000001</c:v>
                </c:pt>
                <c:pt idx="57">
                  <c:v>70.790899999999993</c:v>
                </c:pt>
                <c:pt idx="58">
                  <c:v>79.426400000000001</c:v>
                </c:pt>
                <c:pt idx="59">
                  <c:v>89.117800000000003</c:v>
                </c:pt>
                <c:pt idx="60">
                  <c:v>99.983099999999993</c:v>
                </c:pt>
              </c:numCache>
            </c:numRef>
          </c:xVal>
          <c:yVal>
            <c:numRef>
              <c:f>OA!$N$2:$N$62</c:f>
              <c:numCache>
                <c:formatCode>General</c:formatCode>
                <c:ptCount val="61"/>
                <c:pt idx="0">
                  <c:v>3.39041E-2</c:v>
                </c:pt>
                <c:pt idx="1">
                  <c:v>2.15949E-2</c:v>
                </c:pt>
                <c:pt idx="2">
                  <c:v>1.90549E-2</c:v>
                </c:pt>
                <c:pt idx="3" formatCode="0.00E+00">
                  <c:v>8.9835499999999999E-3</c:v>
                </c:pt>
                <c:pt idx="4">
                  <c:v>1.5566999999999999E-2</c:v>
                </c:pt>
                <c:pt idx="5" formatCode="0.00E+00">
                  <c:v>2.0981400000000001E-2</c:v>
                </c:pt>
                <c:pt idx="6" formatCode="0.00E+00">
                  <c:v>2.99482E-3</c:v>
                </c:pt>
                <c:pt idx="7" formatCode="0.00E+00">
                  <c:v>1.3369600000000001E-3</c:v>
                </c:pt>
                <c:pt idx="8" formatCode="0.00E+00">
                  <c:v>2.52389E-3</c:v>
                </c:pt>
                <c:pt idx="9" formatCode="0.00E+00">
                  <c:v>1.2655100000000001E-3</c:v>
                </c:pt>
                <c:pt idx="10" formatCode="0.00E+00">
                  <c:v>2.04681E-3</c:v>
                </c:pt>
                <c:pt idx="11" formatCode="0.00E+00">
                  <c:v>6.6662099999999997E-3</c:v>
                </c:pt>
                <c:pt idx="12" formatCode="0.00E+00">
                  <c:v>2.1091899999999999E-3</c:v>
                </c:pt>
                <c:pt idx="13" formatCode="0.00E+00">
                  <c:v>8.3474199999999995E-3</c:v>
                </c:pt>
                <c:pt idx="14" formatCode="0.00E+00">
                  <c:v>4.9917900000000003E-3</c:v>
                </c:pt>
                <c:pt idx="15" formatCode="0.00E+00">
                  <c:v>2.09808E-3</c:v>
                </c:pt>
                <c:pt idx="16" formatCode="0.00E+00">
                  <c:v>5.7600799999999999E-3</c:v>
                </c:pt>
                <c:pt idx="17" formatCode="0.00E+00">
                  <c:v>2.4191600000000001E-3</c:v>
                </c:pt>
                <c:pt idx="18" formatCode="0.00E+00">
                  <c:v>1.6571299999999999E-3</c:v>
                </c:pt>
                <c:pt idx="19" formatCode="0.00E+00">
                  <c:v>1.7282599999999999E-3</c:v>
                </c:pt>
                <c:pt idx="20" formatCode="0.00E+00">
                  <c:v>3.7278799999999998E-3</c:v>
                </c:pt>
                <c:pt idx="21" formatCode="0.00E+00">
                  <c:v>4.9952399999999997E-3</c:v>
                </c:pt>
                <c:pt idx="22" formatCode="0.00E+00">
                  <c:v>2.1757E-3</c:v>
                </c:pt>
                <c:pt idx="23" formatCode="0.00E+00">
                  <c:v>3.28597E-3</c:v>
                </c:pt>
                <c:pt idx="24" formatCode="0.00E+00">
                  <c:v>2.81869E-3</c:v>
                </c:pt>
                <c:pt idx="25" formatCode="0.00E+00">
                  <c:v>5.4749999999999998E-3</c:v>
                </c:pt>
                <c:pt idx="26" formatCode="0.00E+00">
                  <c:v>1.36195E-3</c:v>
                </c:pt>
                <c:pt idx="27" formatCode="0.00E+00">
                  <c:v>5.8605999999999997E-3</c:v>
                </c:pt>
                <c:pt idx="28" formatCode="0.00E+00">
                  <c:v>4.2093599999999997E-3</c:v>
                </c:pt>
                <c:pt idx="29" formatCode="0.00E+00">
                  <c:v>2.2478899999999998E-3</c:v>
                </c:pt>
                <c:pt idx="30" formatCode="0.00E+00">
                  <c:v>3.8945E-3</c:v>
                </c:pt>
                <c:pt idx="31" formatCode="0.00E+00">
                  <c:v>3.4521E-3</c:v>
                </c:pt>
                <c:pt idx="32" formatCode="0.00E+00">
                  <c:v>2.6985199999999998E-3</c:v>
                </c:pt>
                <c:pt idx="33" formatCode="0.00E+00">
                  <c:v>3.1823300000000001E-3</c:v>
                </c:pt>
                <c:pt idx="34" formatCode="0.00E+00">
                  <c:v>2.9247600000000002E-3</c:v>
                </c:pt>
                <c:pt idx="35" formatCode="0.00E+00">
                  <c:v>1.93822E-3</c:v>
                </c:pt>
                <c:pt idx="36" formatCode="0.00E+00">
                  <c:v>1.9816019999999998E-3</c:v>
                </c:pt>
                <c:pt idx="37" formatCode="0.00E+00">
                  <c:v>3.9259799999999999E-3</c:v>
                </c:pt>
                <c:pt idx="38" formatCode="0.00E+00">
                  <c:v>4.4896900000000002E-3</c:v>
                </c:pt>
                <c:pt idx="39" formatCode="0.00E+00">
                  <c:v>3.4224799999999999E-3</c:v>
                </c:pt>
                <c:pt idx="40" formatCode="0.00E+00">
                  <c:v>1.70626E-3</c:v>
                </c:pt>
                <c:pt idx="41" formatCode="0.00E+00">
                  <c:v>1.12506E-3</c:v>
                </c:pt>
                <c:pt idx="42" formatCode="0.00E+00">
                  <c:v>2.2164300000000001E-3</c:v>
                </c:pt>
                <c:pt idx="43" formatCode="0.00E+00">
                  <c:v>1.62627E-3</c:v>
                </c:pt>
                <c:pt idx="44" formatCode="0.00E+00">
                  <c:v>1.69764E-3</c:v>
                </c:pt>
                <c:pt idx="45" formatCode="0.00E+00">
                  <c:v>2.6052699999999998E-3</c:v>
                </c:pt>
                <c:pt idx="46" formatCode="0.00E+00">
                  <c:v>3.0769299999999999E-3</c:v>
                </c:pt>
                <c:pt idx="47" formatCode="0.00E+00">
                  <c:v>-3.92888E-3</c:v>
                </c:pt>
                <c:pt idx="48" formatCode="0.00E+00">
                  <c:v>-4.0788500000000002E-3</c:v>
                </c:pt>
                <c:pt idx="49" formatCode="0.00E+00">
                  <c:v>-4.0469900000000003E-3</c:v>
                </c:pt>
                <c:pt idx="50" formatCode="0.00E+00">
                  <c:v>-3.8518799999999998E-3</c:v>
                </c:pt>
                <c:pt idx="51" formatCode="0.00E+00">
                  <c:v>-3.9901399999999997E-3</c:v>
                </c:pt>
                <c:pt idx="52" formatCode="0.00E+00">
                  <c:v>-4.9072899999999999E-3</c:v>
                </c:pt>
                <c:pt idx="53" formatCode="0.00E+00">
                  <c:v>-4.6450600000000003E-3</c:v>
                </c:pt>
                <c:pt idx="54" formatCode="0.00E+00">
                  <c:v>-4.38938E-3</c:v>
                </c:pt>
                <c:pt idx="55" formatCode="0.00E+00">
                  <c:v>-4.7525800000000002E-3</c:v>
                </c:pt>
                <c:pt idx="56" formatCode="0.00E+00">
                  <c:v>-4.55237E-3</c:v>
                </c:pt>
                <c:pt idx="57" formatCode="0.00E+00">
                  <c:v>-4.7491699999999996E-3</c:v>
                </c:pt>
                <c:pt idx="58" formatCode="0.00E+00">
                  <c:v>-4.76196E-3</c:v>
                </c:pt>
                <c:pt idx="59" formatCode="0.00E+00">
                  <c:v>-4.8459499999999999E-3</c:v>
                </c:pt>
                <c:pt idx="60" formatCode="0.00E+00">
                  <c:v>-4.4493800000000002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58A-2745-9B2A-0BD1437AB426}"/>
            </c:ext>
          </c:extLst>
        </c:ser>
        <c:ser>
          <c:idx val="5"/>
          <c:order val="4"/>
          <c:tx>
            <c:strRef>
              <c:f>OA!$R$1</c:f>
              <c:strCache>
                <c:ptCount val="1"/>
                <c:pt idx="0">
                  <c:v>G'-H2O pH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OA!$Q$2:$Q$62</c:f>
              <c:numCache>
                <c:formatCode>General</c:formatCode>
                <c:ptCount val="61"/>
                <c:pt idx="0">
                  <c:v>9.8186999999999997E-2</c:v>
                </c:pt>
                <c:pt idx="1">
                  <c:v>0.11379300000000001</c:v>
                </c:pt>
                <c:pt idx="2">
                  <c:v>0.12523599999999999</c:v>
                </c:pt>
                <c:pt idx="3">
                  <c:v>0.143151</c:v>
                </c:pt>
                <c:pt idx="4">
                  <c:v>0.15609400000000001</c:v>
                </c:pt>
                <c:pt idx="5">
                  <c:v>0.17890800000000001</c:v>
                </c:pt>
                <c:pt idx="6">
                  <c:v>0.19885900000000001</c:v>
                </c:pt>
                <c:pt idx="7">
                  <c:v>0.225492</c:v>
                </c:pt>
                <c:pt idx="8">
                  <c:v>0.24896299999999999</c:v>
                </c:pt>
                <c:pt idx="9">
                  <c:v>0.28281899999999999</c:v>
                </c:pt>
                <c:pt idx="10">
                  <c:v>0.31725300000000001</c:v>
                </c:pt>
                <c:pt idx="11">
                  <c:v>0.35627399999999998</c:v>
                </c:pt>
                <c:pt idx="12">
                  <c:v>0.39825700000000003</c:v>
                </c:pt>
                <c:pt idx="13">
                  <c:v>0.44716899999999998</c:v>
                </c:pt>
                <c:pt idx="14">
                  <c:v>0.50316499999999997</c:v>
                </c:pt>
                <c:pt idx="15">
                  <c:v>0.56213999999999997</c:v>
                </c:pt>
                <c:pt idx="16">
                  <c:v>0.63071500000000003</c:v>
                </c:pt>
                <c:pt idx="17">
                  <c:v>0.71264000000000005</c:v>
                </c:pt>
                <c:pt idx="18">
                  <c:v>0.79252800000000001</c:v>
                </c:pt>
                <c:pt idx="19">
                  <c:v>0.89120100000000002</c:v>
                </c:pt>
                <c:pt idx="20">
                  <c:v>1.00217</c:v>
                </c:pt>
                <c:pt idx="21">
                  <c:v>1.1224099999999999</c:v>
                </c:pt>
                <c:pt idx="22">
                  <c:v>1.2596700000000001</c:v>
                </c:pt>
                <c:pt idx="23">
                  <c:v>1.4120900000000001</c:v>
                </c:pt>
                <c:pt idx="24">
                  <c:v>1.5869200000000001</c:v>
                </c:pt>
                <c:pt idx="25">
                  <c:v>1.7793099999999999</c:v>
                </c:pt>
                <c:pt idx="26">
                  <c:v>1.9955099999999999</c:v>
                </c:pt>
                <c:pt idx="27">
                  <c:v>2.2398600000000002</c:v>
                </c:pt>
                <c:pt idx="28">
                  <c:v>2.5117500000000001</c:v>
                </c:pt>
                <c:pt idx="29">
                  <c:v>2.8203299999999998</c:v>
                </c:pt>
                <c:pt idx="30">
                  <c:v>3.1651600000000002</c:v>
                </c:pt>
                <c:pt idx="31">
                  <c:v>3.5478700000000001</c:v>
                </c:pt>
                <c:pt idx="32">
                  <c:v>3.9823499999999998</c:v>
                </c:pt>
                <c:pt idx="33">
                  <c:v>4.4679399999999996</c:v>
                </c:pt>
                <c:pt idx="34">
                  <c:v>5.0145600000000004</c:v>
                </c:pt>
                <c:pt idx="35">
                  <c:v>5.6333399999999996</c:v>
                </c:pt>
                <c:pt idx="36">
                  <c:v>6.3122299999999996</c:v>
                </c:pt>
                <c:pt idx="37">
                  <c:v>7.0786499999999997</c:v>
                </c:pt>
                <c:pt idx="38">
                  <c:v>7.95059</c:v>
                </c:pt>
                <c:pt idx="39">
                  <c:v>8.9149700000000003</c:v>
                </c:pt>
                <c:pt idx="40">
                  <c:v>10.0029</c:v>
                </c:pt>
                <c:pt idx="41">
                  <c:v>11.219200000000001</c:v>
                </c:pt>
                <c:pt idx="42">
                  <c:v>12.595700000000001</c:v>
                </c:pt>
                <c:pt idx="43">
                  <c:v>14.133100000000001</c:v>
                </c:pt>
                <c:pt idx="44">
                  <c:v>15.851699999999999</c:v>
                </c:pt>
                <c:pt idx="45">
                  <c:v>17.779599999999999</c:v>
                </c:pt>
                <c:pt idx="46">
                  <c:v>19.960599999999999</c:v>
                </c:pt>
                <c:pt idx="47">
                  <c:v>22.393999999999998</c:v>
                </c:pt>
                <c:pt idx="48">
                  <c:v>25.122800000000002</c:v>
                </c:pt>
                <c:pt idx="49">
                  <c:v>28.189499999999999</c:v>
                </c:pt>
                <c:pt idx="50">
                  <c:v>31.622599999999998</c:v>
                </c:pt>
                <c:pt idx="51">
                  <c:v>35.4818</c:v>
                </c:pt>
                <c:pt idx="52">
                  <c:v>39.814500000000002</c:v>
                </c:pt>
                <c:pt idx="53">
                  <c:v>44.668900000000001</c:v>
                </c:pt>
                <c:pt idx="54">
                  <c:v>50.124200000000002</c:v>
                </c:pt>
                <c:pt idx="55">
                  <c:v>56.2288</c:v>
                </c:pt>
                <c:pt idx="56">
                  <c:v>63.0884</c:v>
                </c:pt>
                <c:pt idx="57">
                  <c:v>70.781400000000005</c:v>
                </c:pt>
                <c:pt idx="58">
                  <c:v>79.433800000000005</c:v>
                </c:pt>
                <c:pt idx="59">
                  <c:v>89.121700000000004</c:v>
                </c:pt>
                <c:pt idx="60">
                  <c:v>99.990099999999998</c:v>
                </c:pt>
              </c:numCache>
            </c:numRef>
          </c:xVal>
          <c:yVal>
            <c:numRef>
              <c:f>OA!$R$2:$R$62</c:f>
              <c:numCache>
                <c:formatCode>General</c:formatCode>
                <c:ptCount val="61"/>
                <c:pt idx="0">
                  <c:v>0.23619599999999999</c:v>
                </c:pt>
                <c:pt idx="1">
                  <c:v>0.16447600000000001</c:v>
                </c:pt>
                <c:pt idx="2">
                  <c:v>0.215308</c:v>
                </c:pt>
                <c:pt idx="3">
                  <c:v>0.11841599999999999</c:v>
                </c:pt>
                <c:pt idx="4">
                  <c:v>0.18180199999999999</c:v>
                </c:pt>
                <c:pt idx="5">
                  <c:v>0.14616000000000001</c:v>
                </c:pt>
                <c:pt idx="6">
                  <c:v>0.15023700000000001</c:v>
                </c:pt>
                <c:pt idx="7">
                  <c:v>0.10596</c:v>
                </c:pt>
                <c:pt idx="8">
                  <c:v>0.15386900000000001</c:v>
                </c:pt>
                <c:pt idx="9">
                  <c:v>0.13570699999999999</c:v>
                </c:pt>
                <c:pt idx="10">
                  <c:v>0.122846</c:v>
                </c:pt>
                <c:pt idx="11">
                  <c:v>9.21709E-2</c:v>
                </c:pt>
                <c:pt idx="12">
                  <c:v>9.9091200000000004E-2</c:v>
                </c:pt>
                <c:pt idx="13">
                  <c:v>9.7628900000000005E-2</c:v>
                </c:pt>
                <c:pt idx="14">
                  <c:v>7.9167699999999994E-2</c:v>
                </c:pt>
                <c:pt idx="15">
                  <c:v>7.9359100000000002E-2</c:v>
                </c:pt>
                <c:pt idx="16">
                  <c:v>7.6006500000000005E-2</c:v>
                </c:pt>
                <c:pt idx="17">
                  <c:v>5.70045E-2</c:v>
                </c:pt>
                <c:pt idx="18">
                  <c:v>6.3698199999999996E-2</c:v>
                </c:pt>
                <c:pt idx="19">
                  <c:v>6.0642599999999998E-2</c:v>
                </c:pt>
                <c:pt idx="20">
                  <c:v>5.3728100000000001E-2</c:v>
                </c:pt>
                <c:pt idx="21">
                  <c:v>4.90441E-2</c:v>
                </c:pt>
                <c:pt idx="22">
                  <c:v>4.7309499999999997E-2</c:v>
                </c:pt>
                <c:pt idx="23">
                  <c:v>4.58065E-2</c:v>
                </c:pt>
                <c:pt idx="24">
                  <c:v>4.1836699999999998E-2</c:v>
                </c:pt>
                <c:pt idx="25">
                  <c:v>3.8035800000000002E-2</c:v>
                </c:pt>
                <c:pt idx="26">
                  <c:v>3.6954300000000002E-2</c:v>
                </c:pt>
                <c:pt idx="27">
                  <c:v>3.6991900000000001E-2</c:v>
                </c:pt>
                <c:pt idx="28">
                  <c:v>3.7291400000000002E-2</c:v>
                </c:pt>
                <c:pt idx="29">
                  <c:v>3.5293199999999997E-2</c:v>
                </c:pt>
                <c:pt idx="30">
                  <c:v>3.0920199999999998E-2</c:v>
                </c:pt>
                <c:pt idx="31">
                  <c:v>2.9527899999999999E-2</c:v>
                </c:pt>
                <c:pt idx="32">
                  <c:v>2.7239900000000001E-2</c:v>
                </c:pt>
                <c:pt idx="33">
                  <c:v>2.73831E-2</c:v>
                </c:pt>
                <c:pt idx="34">
                  <c:v>2.4579500000000001E-2</c:v>
                </c:pt>
                <c:pt idx="35">
                  <c:v>1.5963999999999999E-2</c:v>
                </c:pt>
                <c:pt idx="36">
                  <c:v>1.54089E-2</c:v>
                </c:pt>
                <c:pt idx="37">
                  <c:v>1.5455699999999999E-2</c:v>
                </c:pt>
                <c:pt idx="38">
                  <c:v>1.1214699999999999E-2</c:v>
                </c:pt>
                <c:pt idx="39" formatCode="0.00E+00">
                  <c:v>9.1534100000000007E-3</c:v>
                </c:pt>
                <c:pt idx="40" formatCode="0.00E+00">
                  <c:v>8.4926700000000008E-3</c:v>
                </c:pt>
                <c:pt idx="41" formatCode="0.00E+00">
                  <c:v>8.5324600000000004E-3</c:v>
                </c:pt>
                <c:pt idx="42" formatCode="0.00E+00">
                  <c:v>6.5939199999999996E-3</c:v>
                </c:pt>
                <c:pt idx="43" formatCode="0.00E+00">
                  <c:v>5.4679200000000002E-3</c:v>
                </c:pt>
                <c:pt idx="44" formatCode="0.00E+00">
                  <c:v>4.2552500000000004E-3</c:v>
                </c:pt>
                <c:pt idx="45" formatCode="0.00E+00">
                  <c:v>4.7955100000000002E-3</c:v>
                </c:pt>
                <c:pt idx="46" formatCode="0.00E+00">
                  <c:v>1.8813600000000001E-3</c:v>
                </c:pt>
                <c:pt idx="47" formatCode="0.00E+00">
                  <c:v>4.3953900000000002E-4</c:v>
                </c:pt>
                <c:pt idx="48" formatCode="0.00E+00">
                  <c:v>-1.0946199999999999E-3</c:v>
                </c:pt>
                <c:pt idx="49" formatCode="0.00E+00">
                  <c:v>-2.2838400000000001E-3</c:v>
                </c:pt>
                <c:pt idx="50" formatCode="0.00E+00">
                  <c:v>-2.3616399999999999E-3</c:v>
                </c:pt>
                <c:pt idx="51" formatCode="0.00E+00">
                  <c:v>-2.9217100000000001E-3</c:v>
                </c:pt>
                <c:pt idx="52" formatCode="0.00E+00">
                  <c:v>-3.39719E-3</c:v>
                </c:pt>
                <c:pt idx="53" formatCode="0.00E+00">
                  <c:v>-3.5897899999999998E-3</c:v>
                </c:pt>
                <c:pt idx="54" formatCode="0.00E+00">
                  <c:v>-4.4971400000000002E-3</c:v>
                </c:pt>
                <c:pt idx="55" formatCode="0.00E+00">
                  <c:v>-4.3315699999999999E-3</c:v>
                </c:pt>
                <c:pt idx="56" formatCode="0.00E+00">
                  <c:v>-4.3082600000000004E-3</c:v>
                </c:pt>
                <c:pt idx="57" formatCode="0.00E+00">
                  <c:v>-3.68177E-3</c:v>
                </c:pt>
                <c:pt idx="58" formatCode="0.00E+00">
                  <c:v>-4.0459199999999997E-3</c:v>
                </c:pt>
                <c:pt idx="59" formatCode="0.00E+00">
                  <c:v>-4.3603399999999999E-3</c:v>
                </c:pt>
                <c:pt idx="60" formatCode="0.00E+00">
                  <c:v>-4.2576799999999998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C58A-2745-9B2A-0BD1437AB426}"/>
            </c:ext>
          </c:extLst>
        </c:ser>
        <c:ser>
          <c:idx val="0"/>
          <c:order val="5"/>
          <c:tx>
            <c:strRef>
              <c:f>OA!$V$1</c:f>
              <c:strCache>
                <c:ptCount val="1"/>
                <c:pt idx="0">
                  <c:v>G'-H2O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OA!$U$2:$U$62</c:f>
              <c:numCache>
                <c:formatCode>General</c:formatCode>
                <c:ptCount val="61"/>
                <c:pt idx="0">
                  <c:v>9.9374199999999996E-2</c:v>
                </c:pt>
                <c:pt idx="1">
                  <c:v>0.112528</c:v>
                </c:pt>
                <c:pt idx="2">
                  <c:v>0.12901099999999999</c:v>
                </c:pt>
                <c:pt idx="3">
                  <c:v>0.13771800000000001</c:v>
                </c:pt>
                <c:pt idx="4">
                  <c:v>0.15853400000000001</c:v>
                </c:pt>
                <c:pt idx="5">
                  <c:v>0.17673</c:v>
                </c:pt>
                <c:pt idx="6">
                  <c:v>0.20180600000000001</c:v>
                </c:pt>
                <c:pt idx="7">
                  <c:v>0.22325400000000001</c:v>
                </c:pt>
                <c:pt idx="8">
                  <c:v>0.25160100000000002</c:v>
                </c:pt>
                <c:pt idx="9">
                  <c:v>0.28081099999999998</c:v>
                </c:pt>
                <c:pt idx="10">
                  <c:v>0.31822099999999998</c:v>
                </c:pt>
                <c:pt idx="11">
                  <c:v>0.35359499999999999</c:v>
                </c:pt>
                <c:pt idx="12">
                  <c:v>0.39754</c:v>
                </c:pt>
                <c:pt idx="13">
                  <c:v>0.45029000000000002</c:v>
                </c:pt>
                <c:pt idx="14">
                  <c:v>0.49830000000000002</c:v>
                </c:pt>
                <c:pt idx="15">
                  <c:v>0.56334600000000001</c:v>
                </c:pt>
                <c:pt idx="16">
                  <c:v>0.63251999999999997</c:v>
                </c:pt>
                <c:pt idx="17">
                  <c:v>0.70538299999999998</c:v>
                </c:pt>
                <c:pt idx="18">
                  <c:v>0.79496900000000004</c:v>
                </c:pt>
                <c:pt idx="19">
                  <c:v>0.89010400000000001</c:v>
                </c:pt>
                <c:pt idx="20">
                  <c:v>1.0039899999999999</c:v>
                </c:pt>
                <c:pt idx="21">
                  <c:v>1.11974</c:v>
                </c:pt>
                <c:pt idx="22">
                  <c:v>1.2575799999999999</c:v>
                </c:pt>
                <c:pt idx="23">
                  <c:v>1.41411</c:v>
                </c:pt>
                <c:pt idx="24">
                  <c:v>1.5862700000000001</c:v>
                </c:pt>
                <c:pt idx="25">
                  <c:v>1.77607</c:v>
                </c:pt>
                <c:pt idx="26">
                  <c:v>1.9977</c:v>
                </c:pt>
                <c:pt idx="27">
                  <c:v>2.23882</c:v>
                </c:pt>
                <c:pt idx="28">
                  <c:v>2.5127899999999999</c:v>
                </c:pt>
                <c:pt idx="29">
                  <c:v>2.8174100000000002</c:v>
                </c:pt>
                <c:pt idx="30">
                  <c:v>3.1638199999999999</c:v>
                </c:pt>
                <c:pt idx="31">
                  <c:v>3.55037</c:v>
                </c:pt>
                <c:pt idx="32">
                  <c:v>3.98746</c:v>
                </c:pt>
                <c:pt idx="33">
                  <c:v>4.4686899999999996</c:v>
                </c:pt>
                <c:pt idx="34">
                  <c:v>5.0083799999999998</c:v>
                </c:pt>
                <c:pt idx="35">
                  <c:v>5.6252500000000003</c:v>
                </c:pt>
                <c:pt idx="36">
                  <c:v>6.3125200000000001</c:v>
                </c:pt>
                <c:pt idx="37">
                  <c:v>7.0811500000000001</c:v>
                </c:pt>
                <c:pt idx="38">
                  <c:v>7.9413099999999996</c:v>
                </c:pt>
                <c:pt idx="39">
                  <c:v>8.9136900000000008</c:v>
                </c:pt>
                <c:pt idx="40">
                  <c:v>10.0046</c:v>
                </c:pt>
                <c:pt idx="41">
                  <c:v>11.218400000000001</c:v>
                </c:pt>
                <c:pt idx="42">
                  <c:v>12.597099999999999</c:v>
                </c:pt>
                <c:pt idx="43">
                  <c:v>14.127700000000001</c:v>
                </c:pt>
                <c:pt idx="44">
                  <c:v>15.852600000000001</c:v>
                </c:pt>
                <c:pt idx="45">
                  <c:v>17.783999999999999</c:v>
                </c:pt>
                <c:pt idx="46">
                  <c:v>19.9634</c:v>
                </c:pt>
                <c:pt idx="47">
                  <c:v>22.401299999999999</c:v>
                </c:pt>
                <c:pt idx="48">
                  <c:v>25.118300000000001</c:v>
                </c:pt>
                <c:pt idx="49">
                  <c:v>28.191199999999998</c:v>
                </c:pt>
                <c:pt idx="50">
                  <c:v>31.622599999999998</c:v>
                </c:pt>
                <c:pt idx="51">
                  <c:v>35.472499999999997</c:v>
                </c:pt>
                <c:pt idx="52">
                  <c:v>39.808199999999999</c:v>
                </c:pt>
                <c:pt idx="53">
                  <c:v>44.658000000000001</c:v>
                </c:pt>
                <c:pt idx="54">
                  <c:v>50.1267</c:v>
                </c:pt>
                <c:pt idx="55">
                  <c:v>56.238900000000001</c:v>
                </c:pt>
                <c:pt idx="56">
                  <c:v>63.095700000000001</c:v>
                </c:pt>
                <c:pt idx="57">
                  <c:v>70.792299999999997</c:v>
                </c:pt>
                <c:pt idx="58">
                  <c:v>79.428899999999999</c:v>
                </c:pt>
                <c:pt idx="59">
                  <c:v>89.121099999999998</c:v>
                </c:pt>
                <c:pt idx="60">
                  <c:v>99.998099999999994</c:v>
                </c:pt>
              </c:numCache>
            </c:numRef>
          </c:xVal>
          <c:yVal>
            <c:numRef>
              <c:f>OA!$V$2:$V$62</c:f>
              <c:numCache>
                <c:formatCode>General</c:formatCode>
                <c:ptCount val="61"/>
                <c:pt idx="0">
                  <c:v>7.5065599999999996E-2</c:v>
                </c:pt>
                <c:pt idx="1">
                  <c:v>7.0375499999999994E-2</c:v>
                </c:pt>
                <c:pt idx="2">
                  <c:v>1.21809E-2</c:v>
                </c:pt>
                <c:pt idx="3">
                  <c:v>6.5145300000000003E-2</c:v>
                </c:pt>
                <c:pt idx="4">
                  <c:v>6.7871699999999993E-2</c:v>
                </c:pt>
                <c:pt idx="5">
                  <c:v>9.1572000000000001E-2</c:v>
                </c:pt>
                <c:pt idx="6">
                  <c:v>4.33184E-2</c:v>
                </c:pt>
                <c:pt idx="7">
                  <c:v>4.1412499999999998E-2</c:v>
                </c:pt>
                <c:pt idx="8">
                  <c:v>5.1523800000000002E-2</c:v>
                </c:pt>
                <c:pt idx="9">
                  <c:v>6.2377200000000001E-2</c:v>
                </c:pt>
                <c:pt idx="10">
                  <c:v>3.6597600000000001E-2</c:v>
                </c:pt>
                <c:pt idx="11">
                  <c:v>3.0480799999999999E-2</c:v>
                </c:pt>
                <c:pt idx="12">
                  <c:v>5.0634999999999999E-2</c:v>
                </c:pt>
                <c:pt idx="13">
                  <c:v>3.40139E-2</c:v>
                </c:pt>
                <c:pt idx="14">
                  <c:v>4.7420299999999999E-2</c:v>
                </c:pt>
                <c:pt idx="15">
                  <c:v>3.39263E-2</c:v>
                </c:pt>
                <c:pt idx="16">
                  <c:v>3.5077400000000002E-2</c:v>
                </c:pt>
                <c:pt idx="17">
                  <c:v>4.6869099999999997E-2</c:v>
                </c:pt>
                <c:pt idx="18">
                  <c:v>3.6279899999999997E-2</c:v>
                </c:pt>
                <c:pt idx="19">
                  <c:v>4.5861499999999999E-2</c:v>
                </c:pt>
                <c:pt idx="20">
                  <c:v>2.7967499999999999E-2</c:v>
                </c:pt>
                <c:pt idx="21">
                  <c:v>3.3438200000000001E-2</c:v>
                </c:pt>
                <c:pt idx="22">
                  <c:v>4.24123E-2</c:v>
                </c:pt>
                <c:pt idx="23">
                  <c:v>3.7429299999999999E-2</c:v>
                </c:pt>
                <c:pt idx="24">
                  <c:v>3.5164800000000003E-2</c:v>
                </c:pt>
                <c:pt idx="25">
                  <c:v>3.9507599999999997E-2</c:v>
                </c:pt>
                <c:pt idx="26">
                  <c:v>3.4508400000000002E-2</c:v>
                </c:pt>
                <c:pt idx="27">
                  <c:v>3.5192899999999999E-2</c:v>
                </c:pt>
                <c:pt idx="28">
                  <c:v>3.2829200000000003E-2</c:v>
                </c:pt>
                <c:pt idx="29">
                  <c:v>3.30738E-2</c:v>
                </c:pt>
                <c:pt idx="30">
                  <c:v>2.9872099999999999E-2</c:v>
                </c:pt>
                <c:pt idx="31">
                  <c:v>2.6081900000000002E-2</c:v>
                </c:pt>
                <c:pt idx="32">
                  <c:v>1.3724699999999999E-2</c:v>
                </c:pt>
                <c:pt idx="33">
                  <c:v>1.4308700000000001E-2</c:v>
                </c:pt>
                <c:pt idx="34">
                  <c:v>1.71352E-2</c:v>
                </c:pt>
                <c:pt idx="35">
                  <c:v>1.6071499999999999E-2</c:v>
                </c:pt>
                <c:pt idx="36">
                  <c:v>1.3587E-2</c:v>
                </c:pt>
                <c:pt idx="37">
                  <c:v>1.2656799999999999E-2</c:v>
                </c:pt>
                <c:pt idx="38">
                  <c:v>1.302E-2</c:v>
                </c:pt>
                <c:pt idx="39">
                  <c:v>1.1955E-2</c:v>
                </c:pt>
                <c:pt idx="40" formatCode="0.00E+00">
                  <c:v>9.3040899999999992E-3</c:v>
                </c:pt>
                <c:pt idx="41">
                  <c:v>1.0359800000000001E-2</c:v>
                </c:pt>
                <c:pt idx="42" formatCode="0.00E+00">
                  <c:v>7.3071400000000002E-3</c:v>
                </c:pt>
                <c:pt idx="43" formatCode="0.00E+00">
                  <c:v>6.3745E-3</c:v>
                </c:pt>
                <c:pt idx="44" formatCode="0.00E+00">
                  <c:v>4.5971199999999997E-3</c:v>
                </c:pt>
                <c:pt idx="45" formatCode="0.00E+00">
                  <c:v>4.1298000000000003E-3</c:v>
                </c:pt>
                <c:pt idx="46" formatCode="0.00E+00">
                  <c:v>1.5133600000000001E-3</c:v>
                </c:pt>
                <c:pt idx="47" formatCode="0.00E+00">
                  <c:v>-1.4846499999999999E-3</c:v>
                </c:pt>
                <c:pt idx="48" formatCode="0.00E+00">
                  <c:v>-1.9336399999999999E-3</c:v>
                </c:pt>
                <c:pt idx="49" formatCode="0.00E+00">
                  <c:v>-3.0958299999999999E-3</c:v>
                </c:pt>
                <c:pt idx="50" formatCode="0.00E+00">
                  <c:v>-3.0299200000000002E-3</c:v>
                </c:pt>
                <c:pt idx="51" formatCode="0.00E+00">
                  <c:v>-2.7207199999999998E-3</c:v>
                </c:pt>
                <c:pt idx="52" formatCode="0.00E+00">
                  <c:v>-2.6284500000000001E-3</c:v>
                </c:pt>
                <c:pt idx="53" formatCode="0.00E+00">
                  <c:v>-1.8639100000000001E-3</c:v>
                </c:pt>
                <c:pt idx="54" formatCode="0.00E+00">
                  <c:v>-2.5653199999999998E-3</c:v>
                </c:pt>
                <c:pt idx="55" formatCode="0.00E+00">
                  <c:v>-3.2075900000000002E-3</c:v>
                </c:pt>
                <c:pt idx="56" formatCode="0.00E+00">
                  <c:v>-3.53944E-3</c:v>
                </c:pt>
                <c:pt idx="57" formatCode="0.00E+00">
                  <c:v>-3.60276E-3</c:v>
                </c:pt>
                <c:pt idx="58" formatCode="0.00E+00">
                  <c:v>-3.7157599999999998E-3</c:v>
                </c:pt>
                <c:pt idx="59" formatCode="0.00E+00">
                  <c:v>-3.7124599999999999E-3</c:v>
                </c:pt>
                <c:pt idx="60" formatCode="0.00E+00">
                  <c:v>-3.8270999999999999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C58A-2745-9B2A-0BD1437AB4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048565936"/>
        <c:axId val="-1048561040"/>
      </c:scatterChart>
      <c:valAx>
        <c:axId val="-1048565936"/>
        <c:scaling>
          <c:logBase val="10"/>
          <c:orientation val="minMax"/>
          <c:max val="20"/>
          <c:min val="0.1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ain (%)</a:t>
                </a:r>
                <a:endParaRPr lang="en-GB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2639805641256506"/>
              <c:y val="0.9150772231744179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48561040"/>
        <c:crossesAt val="1.0000000000000003E-4"/>
        <c:crossBetween val="midCat"/>
        <c:minorUnit val="10"/>
      </c:valAx>
      <c:valAx>
        <c:axId val="-1048561040"/>
        <c:scaling>
          <c:logBase val="10"/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dulus G' (Pa)</a:t>
                </a:r>
                <a:endParaRPr lang="en-GB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8.4425331208996758E-4"/>
              <c:y val="0.2668454218086568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48565936"/>
        <c:crossesAt val="1.0000000000000002E-2"/>
        <c:crossBetween val="midCat"/>
      </c:valAx>
      <c:spPr>
        <a:ln w="6350">
          <a:noFill/>
        </a:ln>
      </c:spPr>
    </c:plotArea>
    <c:plotVisOnly val="1"/>
    <c:dispBlanksAs val="gap"/>
    <c:showDLblsOverMax val="0"/>
    <c:extLst xmlns:c16r2="http://schemas.microsoft.com/office/drawing/2015/06/chart"/>
  </c:chart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>
                <a:latin typeface="Times" pitchFamily="2" charset="0"/>
              </a:rPr>
              <a:t>A</a:t>
            </a:r>
          </a:p>
        </c:rich>
      </c:tx>
      <c:layout>
        <c:manualLayout>
          <c:xMode val="edge"/>
          <c:yMode val="edge"/>
          <c:x val="1.4372497049662406E-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6650892839869216"/>
          <c:y val="4.3504053786830137E-2"/>
          <c:w val="0.78686954671206644"/>
          <c:h val="0.77659376026681659"/>
        </c:manualLayout>
      </c:layout>
      <c:scatterChart>
        <c:scatterStyle val="lineMarker"/>
        <c:varyColors val="0"/>
        <c:ser>
          <c:idx val="1"/>
          <c:order val="0"/>
          <c:tx>
            <c:strRef>
              <c:f>Frequency!$C$1</c:f>
              <c:strCache>
                <c:ptCount val="1"/>
                <c:pt idx="0">
                  <c:v>G"-CaCl2 pH4</c:v>
                </c:pt>
              </c:strCache>
            </c:strRef>
          </c:tx>
          <c:spPr>
            <a:ln w="19050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Frequency!$A$2:$A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  <c:pt idx="47">
                  <c:v>22.387370940131277</c:v>
                </c:pt>
                <c:pt idx="48">
                  <c:v>25.118947231474287</c:v>
                </c:pt>
                <c:pt idx="49">
                  <c:v>28.183634819081409</c:v>
                </c:pt>
                <c:pt idx="50">
                  <c:v>31.622813988202839</c:v>
                </c:pt>
                <c:pt idx="51">
                  <c:v>35.481684742727253</c:v>
                </c:pt>
                <c:pt idx="52">
                  <c:v>39.811017509557793</c:v>
                </c:pt>
                <c:pt idx="53">
                  <c:v>44.668585533101464</c:v>
                </c:pt>
                <c:pt idx="54">
                  <c:v>50.118687410439343</c:v>
                </c:pt>
                <c:pt idx="55">
                  <c:v>56.233738640759285</c:v>
                </c:pt>
                <c:pt idx="56">
                  <c:v>63.09554486490206</c:v>
                </c:pt>
                <c:pt idx="57">
                  <c:v>70.794983555474857</c:v>
                </c:pt>
                <c:pt idx="58">
                  <c:v>79.433277256397375</c:v>
                </c:pt>
                <c:pt idx="59">
                  <c:v>89.125494991653824</c:v>
                </c:pt>
                <c:pt idx="60">
                  <c:v>100</c:v>
                </c:pt>
              </c:numCache>
            </c:numRef>
          </c:xVal>
          <c:yVal>
            <c:numRef>
              <c:f>Frequency!$C$2:$C$62</c:f>
              <c:numCache>
                <c:formatCode>General</c:formatCode>
                <c:ptCount val="61"/>
                <c:pt idx="0">
                  <c:v>11.144600000000001</c:v>
                </c:pt>
                <c:pt idx="1">
                  <c:v>12.0176</c:v>
                </c:pt>
                <c:pt idx="2">
                  <c:v>11.5364</c:v>
                </c:pt>
                <c:pt idx="3">
                  <c:v>12.2182</c:v>
                </c:pt>
                <c:pt idx="4">
                  <c:v>12.174300000000001</c:v>
                </c:pt>
                <c:pt idx="5">
                  <c:v>11.3955</c:v>
                </c:pt>
                <c:pt idx="6">
                  <c:v>14.4833</c:v>
                </c:pt>
                <c:pt idx="7">
                  <c:v>10.758900000000001</c:v>
                </c:pt>
                <c:pt idx="8">
                  <c:v>10.785299999999999</c:v>
                </c:pt>
                <c:pt idx="9">
                  <c:v>9.3542900000000007</c:v>
                </c:pt>
                <c:pt idx="10">
                  <c:v>7.3711200000000003</c:v>
                </c:pt>
                <c:pt idx="11">
                  <c:v>13.788399999999999</c:v>
                </c:pt>
                <c:pt idx="12">
                  <c:v>13.848599999999999</c:v>
                </c:pt>
                <c:pt idx="13">
                  <c:v>7.8437200000000002</c:v>
                </c:pt>
                <c:pt idx="14">
                  <c:v>13.2676</c:v>
                </c:pt>
                <c:pt idx="15">
                  <c:v>12.142200000000001</c:v>
                </c:pt>
                <c:pt idx="16">
                  <c:v>10.250500000000001</c:v>
                </c:pt>
                <c:pt idx="17">
                  <c:v>10.367000000000001</c:v>
                </c:pt>
                <c:pt idx="18">
                  <c:v>10.590199999999999</c:v>
                </c:pt>
                <c:pt idx="19">
                  <c:v>10.9422</c:v>
                </c:pt>
                <c:pt idx="20">
                  <c:v>11.273099999999999</c:v>
                </c:pt>
                <c:pt idx="21">
                  <c:v>12.2867</c:v>
                </c:pt>
                <c:pt idx="22">
                  <c:v>12.4664</c:v>
                </c:pt>
                <c:pt idx="23">
                  <c:v>11.878399999999999</c:v>
                </c:pt>
                <c:pt idx="24">
                  <c:v>11.7944</c:v>
                </c:pt>
                <c:pt idx="25">
                  <c:v>12.1416</c:v>
                </c:pt>
                <c:pt idx="26">
                  <c:v>11.7133</c:v>
                </c:pt>
                <c:pt idx="27">
                  <c:v>12.1166</c:v>
                </c:pt>
                <c:pt idx="28">
                  <c:v>11.9688</c:v>
                </c:pt>
                <c:pt idx="29">
                  <c:v>12.7706</c:v>
                </c:pt>
                <c:pt idx="30">
                  <c:v>12.773</c:v>
                </c:pt>
                <c:pt idx="31">
                  <c:v>12.604799999999999</c:v>
                </c:pt>
                <c:pt idx="32">
                  <c:v>12.558299999999999</c:v>
                </c:pt>
                <c:pt idx="33">
                  <c:v>12.748900000000001</c:v>
                </c:pt>
                <c:pt idx="34">
                  <c:v>12.9984</c:v>
                </c:pt>
                <c:pt idx="35">
                  <c:v>13.1737</c:v>
                </c:pt>
                <c:pt idx="36">
                  <c:v>13.299300000000001</c:v>
                </c:pt>
                <c:pt idx="37">
                  <c:v>13.4596</c:v>
                </c:pt>
                <c:pt idx="38">
                  <c:v>13.705299999999999</c:v>
                </c:pt>
                <c:pt idx="39">
                  <c:v>14.1213</c:v>
                </c:pt>
                <c:pt idx="40">
                  <c:v>14.6012</c:v>
                </c:pt>
                <c:pt idx="41">
                  <c:v>15.4422</c:v>
                </c:pt>
                <c:pt idx="42">
                  <c:v>17.1448</c:v>
                </c:pt>
                <c:pt idx="43">
                  <c:v>17.527000000000001</c:v>
                </c:pt>
                <c:pt idx="44">
                  <c:v>17.362300000000001</c:v>
                </c:pt>
                <c:pt idx="45">
                  <c:v>16.745799999999999</c:v>
                </c:pt>
                <c:pt idx="46">
                  <c:v>16.807400000000001</c:v>
                </c:pt>
                <c:pt idx="47">
                  <c:v>16.072299999999998</c:v>
                </c:pt>
                <c:pt idx="48">
                  <c:v>16.219899999999999</c:v>
                </c:pt>
                <c:pt idx="49">
                  <c:v>16.885400000000001</c:v>
                </c:pt>
                <c:pt idx="50">
                  <c:v>17.983699999999999</c:v>
                </c:pt>
                <c:pt idx="51">
                  <c:v>17.223600000000001</c:v>
                </c:pt>
                <c:pt idx="52">
                  <c:v>18.871400000000001</c:v>
                </c:pt>
                <c:pt idx="53">
                  <c:v>20.5258</c:v>
                </c:pt>
                <c:pt idx="54">
                  <c:v>17.6433</c:v>
                </c:pt>
                <c:pt idx="55">
                  <c:v>23.730399999999999</c:v>
                </c:pt>
                <c:pt idx="56">
                  <c:v>32.610599999999998</c:v>
                </c:pt>
                <c:pt idx="57">
                  <c:v>-12.075799999999999</c:v>
                </c:pt>
                <c:pt idx="58">
                  <c:v>72.124600000000001</c:v>
                </c:pt>
                <c:pt idx="59">
                  <c:v>345.28899999999999</c:v>
                </c:pt>
                <c:pt idx="60">
                  <c:v>2395.989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02C-054D-B6E2-691A7CA9849E}"/>
            </c:ext>
          </c:extLst>
        </c:ser>
        <c:ser>
          <c:idx val="2"/>
          <c:order val="1"/>
          <c:tx>
            <c:strRef>
              <c:f>Frequency!$G$1</c:f>
              <c:strCache>
                <c:ptCount val="1"/>
                <c:pt idx="0">
                  <c:v>G"-CaCl2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Frequency!$E$2:$E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  <c:pt idx="47">
                  <c:v>22.387370940131277</c:v>
                </c:pt>
                <c:pt idx="48">
                  <c:v>25.118947231474287</c:v>
                </c:pt>
                <c:pt idx="49">
                  <c:v>28.183634819081409</c:v>
                </c:pt>
                <c:pt idx="50">
                  <c:v>31.622813988202839</c:v>
                </c:pt>
                <c:pt idx="51">
                  <c:v>35.481684742727253</c:v>
                </c:pt>
                <c:pt idx="52">
                  <c:v>39.811017509557793</c:v>
                </c:pt>
                <c:pt idx="53">
                  <c:v>44.668585533101464</c:v>
                </c:pt>
                <c:pt idx="54">
                  <c:v>50.118687410439343</c:v>
                </c:pt>
                <c:pt idx="55">
                  <c:v>56.233738640759285</c:v>
                </c:pt>
                <c:pt idx="56">
                  <c:v>63.09554486490206</c:v>
                </c:pt>
                <c:pt idx="57">
                  <c:v>70.794983555474857</c:v>
                </c:pt>
                <c:pt idx="58">
                  <c:v>79.433277256397375</c:v>
                </c:pt>
                <c:pt idx="59">
                  <c:v>89.125494991653824</c:v>
                </c:pt>
                <c:pt idx="60">
                  <c:v>100</c:v>
                </c:pt>
              </c:numCache>
            </c:numRef>
          </c:xVal>
          <c:yVal>
            <c:numRef>
              <c:f>Frequency!$G$2:$G$62</c:f>
              <c:numCache>
                <c:formatCode>0.00E+00</c:formatCode>
                <c:ptCount val="61"/>
                <c:pt idx="0">
                  <c:v>7.5569199999999997E-4</c:v>
                </c:pt>
                <c:pt idx="1">
                  <c:v>8.5982400000000003E-4</c:v>
                </c:pt>
                <c:pt idx="2">
                  <c:v>9.5699700000000001E-4</c:v>
                </c:pt>
                <c:pt idx="3">
                  <c:v>1.19283E-3</c:v>
                </c:pt>
                <c:pt idx="4">
                  <c:v>1.2865999999999999E-3</c:v>
                </c:pt>
                <c:pt idx="5">
                  <c:v>1.44477E-3</c:v>
                </c:pt>
                <c:pt idx="6">
                  <c:v>1.70634E-3</c:v>
                </c:pt>
                <c:pt idx="7">
                  <c:v>1.9664000000000001E-3</c:v>
                </c:pt>
                <c:pt idx="8">
                  <c:v>2.2443900000000002E-3</c:v>
                </c:pt>
                <c:pt idx="9">
                  <c:v>2.5955599999999998E-3</c:v>
                </c:pt>
                <c:pt idx="10">
                  <c:v>3.0064200000000001E-3</c:v>
                </c:pt>
                <c:pt idx="11">
                  <c:v>3.4368300000000001E-3</c:v>
                </c:pt>
                <c:pt idx="12">
                  <c:v>4.0365399999999999E-3</c:v>
                </c:pt>
                <c:pt idx="13">
                  <c:v>4.6446200000000003E-3</c:v>
                </c:pt>
                <c:pt idx="14">
                  <c:v>5.2815500000000003E-3</c:v>
                </c:pt>
                <c:pt idx="15">
                  <c:v>6.1368799999999999E-3</c:v>
                </c:pt>
                <c:pt idx="16">
                  <c:v>6.9577199999999997E-3</c:v>
                </c:pt>
                <c:pt idx="17">
                  <c:v>7.5674499999999999E-3</c:v>
                </c:pt>
                <c:pt idx="18">
                  <c:v>8.4771800000000008E-3</c:v>
                </c:pt>
                <c:pt idx="19">
                  <c:v>9.4850000000000004E-3</c:v>
                </c:pt>
                <c:pt idx="20" formatCode="General">
                  <c:v>1.1658099999999999E-2</c:v>
                </c:pt>
                <c:pt idx="21" formatCode="General">
                  <c:v>1.27782E-2</c:v>
                </c:pt>
                <c:pt idx="22" formatCode="General">
                  <c:v>1.4178400000000001E-2</c:v>
                </c:pt>
                <c:pt idx="23" formatCode="General">
                  <c:v>1.72503E-2</c:v>
                </c:pt>
                <c:pt idx="24" formatCode="General">
                  <c:v>1.6516800000000002E-2</c:v>
                </c:pt>
                <c:pt idx="25" formatCode="General">
                  <c:v>1.9130899999999999E-2</c:v>
                </c:pt>
                <c:pt idx="26" formatCode="General">
                  <c:v>2.2717000000000001E-2</c:v>
                </c:pt>
                <c:pt idx="27" formatCode="General">
                  <c:v>2.4561800000000002E-2</c:v>
                </c:pt>
                <c:pt idx="28" formatCode="General">
                  <c:v>2.51148E-2</c:v>
                </c:pt>
                <c:pt idx="29" formatCode="General">
                  <c:v>3.2189700000000002E-2</c:v>
                </c:pt>
                <c:pt idx="30" formatCode="General">
                  <c:v>4.4825299999999998E-2</c:v>
                </c:pt>
                <c:pt idx="31" formatCode="General">
                  <c:v>4.86884E-2</c:v>
                </c:pt>
                <c:pt idx="32" formatCode="General">
                  <c:v>5.6374E-2</c:v>
                </c:pt>
                <c:pt idx="33" formatCode="General">
                  <c:v>5.3451699999999998E-2</c:v>
                </c:pt>
                <c:pt idx="34" formatCode="General">
                  <c:v>7.1409799999999996E-2</c:v>
                </c:pt>
                <c:pt idx="35" formatCode="General">
                  <c:v>8.7453400000000001E-2</c:v>
                </c:pt>
                <c:pt idx="36" formatCode="General">
                  <c:v>9.0146000000000004E-2</c:v>
                </c:pt>
                <c:pt idx="37" formatCode="General">
                  <c:v>0.15167700000000001</c:v>
                </c:pt>
                <c:pt idx="38" formatCode="General">
                  <c:v>0.16126799999999999</c:v>
                </c:pt>
                <c:pt idx="39" formatCode="General">
                  <c:v>0.15989900000000001</c:v>
                </c:pt>
                <c:pt idx="40" formatCode="General">
                  <c:v>0.18215400000000001</c:v>
                </c:pt>
                <c:pt idx="41" formatCode="General">
                  <c:v>0.25568200000000002</c:v>
                </c:pt>
                <c:pt idx="42" formatCode="General">
                  <c:v>0.26159300000000002</c:v>
                </c:pt>
                <c:pt idx="43" formatCode="General">
                  <c:v>0.41364699999999999</c:v>
                </c:pt>
                <c:pt idx="44" formatCode="General">
                  <c:v>0.50566</c:v>
                </c:pt>
                <c:pt idx="45" formatCode="General">
                  <c:v>1.08036</c:v>
                </c:pt>
                <c:pt idx="46" formatCode="General">
                  <c:v>0.79735199999999995</c:v>
                </c:pt>
                <c:pt idx="47" formatCode="General">
                  <c:v>1.34226</c:v>
                </c:pt>
                <c:pt idx="48" formatCode="General">
                  <c:v>0.19800899999999999</c:v>
                </c:pt>
                <c:pt idx="49" formatCode="General">
                  <c:v>1.2321200000000001</c:v>
                </c:pt>
                <c:pt idx="50" formatCode="General">
                  <c:v>1.8822399999999999</c:v>
                </c:pt>
                <c:pt idx="51" formatCode="General">
                  <c:v>1.6722900000000001</c:v>
                </c:pt>
                <c:pt idx="52" formatCode="General">
                  <c:v>2.6756899999999999</c:v>
                </c:pt>
                <c:pt idx="53" formatCode="General">
                  <c:v>4.2540199999999997</c:v>
                </c:pt>
                <c:pt idx="54" formatCode="General">
                  <c:v>2.7690999999999999</c:v>
                </c:pt>
                <c:pt idx="55" formatCode="General">
                  <c:v>-1.00701</c:v>
                </c:pt>
                <c:pt idx="56" formatCode="General">
                  <c:v>-46.598799999999997</c:v>
                </c:pt>
                <c:pt idx="57" formatCode="General">
                  <c:v>132.21</c:v>
                </c:pt>
                <c:pt idx="58" formatCode="General">
                  <c:v>-34.799500000000002</c:v>
                </c:pt>
                <c:pt idx="59" formatCode="General">
                  <c:v>22.507400000000001</c:v>
                </c:pt>
                <c:pt idx="60" formatCode="General">
                  <c:v>-32.1674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02C-054D-B6E2-691A7CA9849E}"/>
            </c:ext>
          </c:extLst>
        </c:ser>
        <c:ser>
          <c:idx val="3"/>
          <c:order val="2"/>
          <c:tx>
            <c:strRef>
              <c:f>Frequency!$K$1</c:f>
              <c:strCache>
                <c:ptCount val="1"/>
                <c:pt idx="0">
                  <c:v>G"-NaCl pH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Frequency!$I$2:$I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  <c:pt idx="47">
                  <c:v>22.387370940131277</c:v>
                </c:pt>
                <c:pt idx="48">
                  <c:v>25.118947231474287</c:v>
                </c:pt>
                <c:pt idx="49">
                  <c:v>28.183634819081409</c:v>
                </c:pt>
                <c:pt idx="50">
                  <c:v>31.622813988202839</c:v>
                </c:pt>
                <c:pt idx="51">
                  <c:v>35.481684742727253</c:v>
                </c:pt>
                <c:pt idx="52">
                  <c:v>39.811017509557793</c:v>
                </c:pt>
                <c:pt idx="53">
                  <c:v>44.668585533101464</c:v>
                </c:pt>
                <c:pt idx="54">
                  <c:v>50.118687410439343</c:v>
                </c:pt>
                <c:pt idx="55">
                  <c:v>56.233738640759285</c:v>
                </c:pt>
                <c:pt idx="56">
                  <c:v>63.09554486490206</c:v>
                </c:pt>
                <c:pt idx="57">
                  <c:v>70.794983555474857</c:v>
                </c:pt>
                <c:pt idx="58">
                  <c:v>79.433277256397375</c:v>
                </c:pt>
                <c:pt idx="59">
                  <c:v>89.125494991653824</c:v>
                </c:pt>
                <c:pt idx="60">
                  <c:v>100</c:v>
                </c:pt>
              </c:numCache>
            </c:numRef>
          </c:xVal>
          <c:yVal>
            <c:numRef>
              <c:f>Frequency!$K$2:$K$62</c:f>
              <c:numCache>
                <c:formatCode>0.00E+00</c:formatCode>
                <c:ptCount val="61"/>
                <c:pt idx="0">
                  <c:v>7.0087299999999997E-4</c:v>
                </c:pt>
                <c:pt idx="1">
                  <c:v>7.74795E-4</c:v>
                </c:pt>
                <c:pt idx="2">
                  <c:v>8.6413199999999999E-4</c:v>
                </c:pt>
                <c:pt idx="3">
                  <c:v>9.5728899999999995E-4</c:v>
                </c:pt>
                <c:pt idx="4">
                  <c:v>1.1627600000000001E-3</c:v>
                </c:pt>
                <c:pt idx="5">
                  <c:v>1.2981900000000001E-3</c:v>
                </c:pt>
                <c:pt idx="6">
                  <c:v>1.48324E-3</c:v>
                </c:pt>
                <c:pt idx="7">
                  <c:v>1.66975E-3</c:v>
                </c:pt>
                <c:pt idx="8">
                  <c:v>2.00052E-3</c:v>
                </c:pt>
                <c:pt idx="9">
                  <c:v>2.2506900000000001E-3</c:v>
                </c:pt>
                <c:pt idx="10">
                  <c:v>2.5658199999999999E-3</c:v>
                </c:pt>
                <c:pt idx="11">
                  <c:v>3.0106299999999998E-3</c:v>
                </c:pt>
                <c:pt idx="12">
                  <c:v>3.2999800000000001E-3</c:v>
                </c:pt>
                <c:pt idx="13">
                  <c:v>3.8852100000000001E-3</c:v>
                </c:pt>
                <c:pt idx="14">
                  <c:v>4.5380999999999998E-3</c:v>
                </c:pt>
                <c:pt idx="15">
                  <c:v>5.2376699999999998E-3</c:v>
                </c:pt>
                <c:pt idx="16">
                  <c:v>6.0637199999999999E-3</c:v>
                </c:pt>
                <c:pt idx="17">
                  <c:v>7.08707E-3</c:v>
                </c:pt>
                <c:pt idx="18">
                  <c:v>8.2963900000000007E-3</c:v>
                </c:pt>
                <c:pt idx="19">
                  <c:v>9.2947299999999993E-3</c:v>
                </c:pt>
                <c:pt idx="20" formatCode="General">
                  <c:v>1.08194E-2</c:v>
                </c:pt>
                <c:pt idx="21" formatCode="General">
                  <c:v>1.2333500000000001E-2</c:v>
                </c:pt>
                <c:pt idx="22" formatCode="General">
                  <c:v>1.4822E-2</c:v>
                </c:pt>
                <c:pt idx="23" formatCode="General">
                  <c:v>1.6220499999999999E-2</c:v>
                </c:pt>
                <c:pt idx="24" formatCode="General">
                  <c:v>1.76919E-2</c:v>
                </c:pt>
                <c:pt idx="25" formatCode="General">
                  <c:v>1.5787800000000001E-2</c:v>
                </c:pt>
                <c:pt idx="26" formatCode="General">
                  <c:v>2.3397100000000001E-2</c:v>
                </c:pt>
                <c:pt idx="27" formatCode="General">
                  <c:v>2.2636099999999999E-2</c:v>
                </c:pt>
                <c:pt idx="28" formatCode="General">
                  <c:v>2.8945200000000001E-2</c:v>
                </c:pt>
                <c:pt idx="29" formatCode="General">
                  <c:v>3.1546400000000002E-2</c:v>
                </c:pt>
                <c:pt idx="30" formatCode="General">
                  <c:v>3.9972800000000003E-2</c:v>
                </c:pt>
                <c:pt idx="31" formatCode="General">
                  <c:v>3.6119600000000002E-2</c:v>
                </c:pt>
                <c:pt idx="32" formatCode="General">
                  <c:v>4.9184800000000001E-2</c:v>
                </c:pt>
                <c:pt idx="33" formatCode="General">
                  <c:v>6.3957E-2</c:v>
                </c:pt>
                <c:pt idx="34" formatCode="General">
                  <c:v>7.2253399999999995E-2</c:v>
                </c:pt>
                <c:pt idx="35" formatCode="General">
                  <c:v>8.5333599999999996E-2</c:v>
                </c:pt>
                <c:pt idx="36" formatCode="General">
                  <c:v>8.73559E-2</c:v>
                </c:pt>
                <c:pt idx="37" formatCode="General">
                  <c:v>0.14237</c:v>
                </c:pt>
                <c:pt idx="38" formatCode="General">
                  <c:v>0.14140800000000001</c:v>
                </c:pt>
                <c:pt idx="39" formatCode="General">
                  <c:v>0.132489</c:v>
                </c:pt>
                <c:pt idx="40" formatCode="General">
                  <c:v>0.21065200000000001</c:v>
                </c:pt>
                <c:pt idx="41" formatCode="General">
                  <c:v>0.275667</c:v>
                </c:pt>
                <c:pt idx="42" formatCode="General">
                  <c:v>0.24576300000000001</c:v>
                </c:pt>
                <c:pt idx="43" formatCode="General">
                  <c:v>0.43637900000000002</c:v>
                </c:pt>
                <c:pt idx="44" formatCode="General">
                  <c:v>0.15434899999999999</c:v>
                </c:pt>
                <c:pt idx="45" formatCode="General">
                  <c:v>0.14369499999999999</c:v>
                </c:pt>
                <c:pt idx="46" formatCode="General">
                  <c:v>0.42163299999999998</c:v>
                </c:pt>
                <c:pt idx="47" formatCode="General">
                  <c:v>-7.2195499999999996E-2</c:v>
                </c:pt>
                <c:pt idx="48" formatCode="General">
                  <c:v>-0.29311799999999999</c:v>
                </c:pt>
                <c:pt idx="49" formatCode="General">
                  <c:v>6.7451800000000004</c:v>
                </c:pt>
                <c:pt idx="50" formatCode="General">
                  <c:v>2.1756700000000002</c:v>
                </c:pt>
                <c:pt idx="51" formatCode="General">
                  <c:v>1.7443900000000001</c:v>
                </c:pt>
                <c:pt idx="52" formatCode="General">
                  <c:v>2.0602499999999999</c:v>
                </c:pt>
                <c:pt idx="53" formatCode="General">
                  <c:v>4.3131500000000003</c:v>
                </c:pt>
                <c:pt idx="54" formatCode="General">
                  <c:v>5.4360299999999997</c:v>
                </c:pt>
                <c:pt idx="55" formatCode="General">
                  <c:v>53.247799999999998</c:v>
                </c:pt>
                <c:pt idx="56" formatCode="General">
                  <c:v>-10.2135</c:v>
                </c:pt>
                <c:pt idx="57" formatCode="General">
                  <c:v>-47.592199999999998</c:v>
                </c:pt>
                <c:pt idx="58" formatCode="General">
                  <c:v>149.46799999999999</c:v>
                </c:pt>
                <c:pt idx="59" formatCode="General">
                  <c:v>81.656199999999998</c:v>
                </c:pt>
                <c:pt idx="60" formatCode="General">
                  <c:v>-170.64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02C-054D-B6E2-691A7CA9849E}"/>
            </c:ext>
          </c:extLst>
        </c:ser>
        <c:ser>
          <c:idx val="4"/>
          <c:order val="3"/>
          <c:tx>
            <c:strRef>
              <c:f>Frequency!$O$1</c:f>
              <c:strCache>
                <c:ptCount val="1"/>
                <c:pt idx="0">
                  <c:v>G"-NaCl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Frequency!$M$2:$M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  <c:pt idx="47">
                  <c:v>22.387370940131277</c:v>
                </c:pt>
                <c:pt idx="48">
                  <c:v>25.118947231474287</c:v>
                </c:pt>
                <c:pt idx="49">
                  <c:v>28.183634819081409</c:v>
                </c:pt>
                <c:pt idx="50">
                  <c:v>31.622813988202839</c:v>
                </c:pt>
                <c:pt idx="51">
                  <c:v>35.481684742727253</c:v>
                </c:pt>
                <c:pt idx="52">
                  <c:v>39.811017509557793</c:v>
                </c:pt>
                <c:pt idx="53">
                  <c:v>44.668585533101464</c:v>
                </c:pt>
                <c:pt idx="54">
                  <c:v>50.118687410439343</c:v>
                </c:pt>
                <c:pt idx="55">
                  <c:v>56.233738640759285</c:v>
                </c:pt>
                <c:pt idx="56">
                  <c:v>63.09554486490206</c:v>
                </c:pt>
                <c:pt idx="57">
                  <c:v>70.794983555474857</c:v>
                </c:pt>
                <c:pt idx="58">
                  <c:v>79.433277256397375</c:v>
                </c:pt>
                <c:pt idx="59">
                  <c:v>89.125494991653824</c:v>
                </c:pt>
                <c:pt idx="60">
                  <c:v>100</c:v>
                </c:pt>
              </c:numCache>
            </c:numRef>
          </c:xVal>
          <c:yVal>
            <c:numRef>
              <c:f>Frequency!$O$2:$O$62</c:f>
              <c:numCache>
                <c:formatCode>0.00E+00</c:formatCode>
                <c:ptCount val="61"/>
                <c:pt idx="0">
                  <c:v>6.3856099999999995E-4</c:v>
                </c:pt>
                <c:pt idx="1">
                  <c:v>7.6767299999999997E-4</c:v>
                </c:pt>
                <c:pt idx="2">
                  <c:v>8.6201300000000002E-4</c:v>
                </c:pt>
                <c:pt idx="3">
                  <c:v>9.6367200000000005E-4</c:v>
                </c:pt>
                <c:pt idx="4">
                  <c:v>1.091E-3</c:v>
                </c:pt>
                <c:pt idx="5">
                  <c:v>1.2392200000000001E-3</c:v>
                </c:pt>
                <c:pt idx="6">
                  <c:v>1.41629E-3</c:v>
                </c:pt>
                <c:pt idx="7">
                  <c:v>1.60768E-3</c:v>
                </c:pt>
                <c:pt idx="8">
                  <c:v>1.86371E-3</c:v>
                </c:pt>
                <c:pt idx="9">
                  <c:v>2.0929799999999999E-3</c:v>
                </c:pt>
                <c:pt idx="10">
                  <c:v>2.4153500000000001E-3</c:v>
                </c:pt>
                <c:pt idx="11">
                  <c:v>2.76005E-3</c:v>
                </c:pt>
                <c:pt idx="12">
                  <c:v>3.1792700000000001E-3</c:v>
                </c:pt>
                <c:pt idx="13">
                  <c:v>3.7162699999999998E-3</c:v>
                </c:pt>
                <c:pt idx="14">
                  <c:v>4.3135700000000001E-3</c:v>
                </c:pt>
                <c:pt idx="15">
                  <c:v>4.8783899999999998E-3</c:v>
                </c:pt>
                <c:pt idx="16">
                  <c:v>5.73363E-3</c:v>
                </c:pt>
                <c:pt idx="17">
                  <c:v>6.2522799999999998E-3</c:v>
                </c:pt>
                <c:pt idx="18">
                  <c:v>7.2327099999999998E-3</c:v>
                </c:pt>
                <c:pt idx="19">
                  <c:v>8.4978299999999996E-3</c:v>
                </c:pt>
                <c:pt idx="20">
                  <c:v>9.3184900000000005E-3</c:v>
                </c:pt>
                <c:pt idx="21">
                  <c:v>9.4005400000000006E-3</c:v>
                </c:pt>
                <c:pt idx="22" formatCode="General">
                  <c:v>1.2025900000000001E-2</c:v>
                </c:pt>
                <c:pt idx="23" formatCode="General">
                  <c:v>1.3578700000000001E-2</c:v>
                </c:pt>
                <c:pt idx="24" formatCode="General">
                  <c:v>1.43032E-2</c:v>
                </c:pt>
                <c:pt idx="25" formatCode="General">
                  <c:v>1.97243E-2</c:v>
                </c:pt>
                <c:pt idx="26" formatCode="General">
                  <c:v>1.9533100000000001E-2</c:v>
                </c:pt>
                <c:pt idx="27" formatCode="General">
                  <c:v>2.8883300000000001E-2</c:v>
                </c:pt>
                <c:pt idx="28" formatCode="General">
                  <c:v>2.8616699999999998E-2</c:v>
                </c:pt>
                <c:pt idx="29" formatCode="General">
                  <c:v>3.814E-2</c:v>
                </c:pt>
                <c:pt idx="30" formatCode="General">
                  <c:v>3.5777299999999998E-2</c:v>
                </c:pt>
                <c:pt idx="31" formatCode="General">
                  <c:v>4.6530599999999998E-2</c:v>
                </c:pt>
                <c:pt idx="32" formatCode="General">
                  <c:v>6.07153E-2</c:v>
                </c:pt>
                <c:pt idx="33" formatCode="General">
                  <c:v>5.9288100000000003E-2</c:v>
                </c:pt>
                <c:pt idx="34" formatCode="General">
                  <c:v>8.4445699999999999E-2</c:v>
                </c:pt>
                <c:pt idx="35" formatCode="General">
                  <c:v>8.1503900000000004E-2</c:v>
                </c:pt>
                <c:pt idx="36" formatCode="General">
                  <c:v>9.5185500000000006E-2</c:v>
                </c:pt>
                <c:pt idx="37" formatCode="General">
                  <c:v>0.116339</c:v>
                </c:pt>
                <c:pt idx="38" formatCode="General">
                  <c:v>8.9283399999999999E-2</c:v>
                </c:pt>
                <c:pt idx="39" formatCode="General">
                  <c:v>0.13017599999999999</c:v>
                </c:pt>
                <c:pt idx="40" formatCode="General">
                  <c:v>9.0879199999999993E-2</c:v>
                </c:pt>
                <c:pt idx="41" formatCode="General">
                  <c:v>0.26488200000000001</c:v>
                </c:pt>
                <c:pt idx="42" formatCode="General">
                  <c:v>0.289912</c:v>
                </c:pt>
                <c:pt idx="43" formatCode="General">
                  <c:v>0.358705</c:v>
                </c:pt>
                <c:pt idx="44" formatCode="General">
                  <c:v>0.57567100000000004</c:v>
                </c:pt>
                <c:pt idx="45" formatCode="General">
                  <c:v>0.71424089999999996</c:v>
                </c:pt>
                <c:pt idx="46" formatCode="General">
                  <c:v>0.95433299999999999</c:v>
                </c:pt>
                <c:pt idx="47" formatCode="General">
                  <c:v>0.12606300000000001</c:v>
                </c:pt>
                <c:pt idx="48" formatCode="General">
                  <c:v>0.84833599999999998</c:v>
                </c:pt>
                <c:pt idx="49" formatCode="General">
                  <c:v>0.74541599999999997</c:v>
                </c:pt>
                <c:pt idx="50" formatCode="General">
                  <c:v>0.82012600000000002</c:v>
                </c:pt>
                <c:pt idx="51" formatCode="General">
                  <c:v>5.2071899999999998</c:v>
                </c:pt>
                <c:pt idx="52" formatCode="General">
                  <c:v>3.1226799999999999</c:v>
                </c:pt>
                <c:pt idx="53" formatCode="General">
                  <c:v>3.2718400000000001</c:v>
                </c:pt>
                <c:pt idx="54" formatCode="General">
                  <c:v>-3.0946899999999999</c:v>
                </c:pt>
                <c:pt idx="55" formatCode="General">
                  <c:v>87.756</c:v>
                </c:pt>
                <c:pt idx="56" formatCode="General">
                  <c:v>36.680100000000003</c:v>
                </c:pt>
                <c:pt idx="57" formatCode="General">
                  <c:v>-750.50900000000001</c:v>
                </c:pt>
                <c:pt idx="58" formatCode="General">
                  <c:v>197.03</c:v>
                </c:pt>
                <c:pt idx="59" formatCode="General">
                  <c:v>-11.0068</c:v>
                </c:pt>
                <c:pt idx="60" formatCode="General">
                  <c:v>3.97805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02C-054D-B6E2-691A7CA9849E}"/>
            </c:ext>
          </c:extLst>
        </c:ser>
        <c:ser>
          <c:idx val="5"/>
          <c:order val="4"/>
          <c:tx>
            <c:strRef>
              <c:f>Frequency!$S$1</c:f>
              <c:strCache>
                <c:ptCount val="1"/>
                <c:pt idx="0">
                  <c:v>G"-H2O pH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Frequency!$Q$2:$Q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  <c:pt idx="47">
                  <c:v>22.387370940131277</c:v>
                </c:pt>
                <c:pt idx="48">
                  <c:v>25.118947231474287</c:v>
                </c:pt>
                <c:pt idx="49">
                  <c:v>28.183634819081409</c:v>
                </c:pt>
                <c:pt idx="50">
                  <c:v>31.622813988202839</c:v>
                </c:pt>
                <c:pt idx="51">
                  <c:v>35.481684742727253</c:v>
                </c:pt>
                <c:pt idx="52">
                  <c:v>39.811017509557793</c:v>
                </c:pt>
                <c:pt idx="53">
                  <c:v>44.668585533101464</c:v>
                </c:pt>
                <c:pt idx="54">
                  <c:v>50.118687410439343</c:v>
                </c:pt>
                <c:pt idx="55">
                  <c:v>56.233738640759285</c:v>
                </c:pt>
                <c:pt idx="56">
                  <c:v>63.09554486490206</c:v>
                </c:pt>
                <c:pt idx="57">
                  <c:v>70.794983555474857</c:v>
                </c:pt>
                <c:pt idx="58">
                  <c:v>79.433277256397375</c:v>
                </c:pt>
                <c:pt idx="59">
                  <c:v>89.125494991653824</c:v>
                </c:pt>
                <c:pt idx="60">
                  <c:v>100</c:v>
                </c:pt>
              </c:numCache>
            </c:numRef>
          </c:xVal>
          <c:yVal>
            <c:numRef>
              <c:f>Frequency!$S$2:$S$62</c:f>
              <c:numCache>
                <c:formatCode>0.00E+00</c:formatCode>
                <c:ptCount val="61"/>
                <c:pt idx="0">
                  <c:v>7.2929500000000003E-4</c:v>
                </c:pt>
                <c:pt idx="1">
                  <c:v>8.2476100000000003E-4</c:v>
                </c:pt>
                <c:pt idx="2">
                  <c:v>9.4065800000000003E-4</c:v>
                </c:pt>
                <c:pt idx="3">
                  <c:v>1.0746E-3</c:v>
                </c:pt>
                <c:pt idx="4">
                  <c:v>1.23599E-3</c:v>
                </c:pt>
                <c:pt idx="5">
                  <c:v>1.45594E-3</c:v>
                </c:pt>
                <c:pt idx="6">
                  <c:v>1.6534399999999999E-3</c:v>
                </c:pt>
                <c:pt idx="7">
                  <c:v>1.88535E-3</c:v>
                </c:pt>
                <c:pt idx="8">
                  <c:v>2.1589199999999999E-3</c:v>
                </c:pt>
                <c:pt idx="9">
                  <c:v>2.4150500000000002E-3</c:v>
                </c:pt>
                <c:pt idx="10">
                  <c:v>2.7579599999999998E-3</c:v>
                </c:pt>
                <c:pt idx="11">
                  <c:v>3.27057E-3</c:v>
                </c:pt>
                <c:pt idx="12">
                  <c:v>3.6846000000000001E-3</c:v>
                </c:pt>
                <c:pt idx="13">
                  <c:v>4.1136200000000001E-3</c:v>
                </c:pt>
                <c:pt idx="14">
                  <c:v>4.8676300000000004E-3</c:v>
                </c:pt>
                <c:pt idx="15">
                  <c:v>5.5458699999999996E-3</c:v>
                </c:pt>
                <c:pt idx="16">
                  <c:v>6.3877600000000001E-3</c:v>
                </c:pt>
                <c:pt idx="17">
                  <c:v>7.4092899999999998E-3</c:v>
                </c:pt>
                <c:pt idx="18">
                  <c:v>8.2154499999999991E-3</c:v>
                </c:pt>
                <c:pt idx="19" formatCode="General">
                  <c:v>1.00263E-2</c:v>
                </c:pt>
                <c:pt idx="20" formatCode="General">
                  <c:v>1.1410500000000001E-2</c:v>
                </c:pt>
                <c:pt idx="21" formatCode="General">
                  <c:v>1.2657E-2</c:v>
                </c:pt>
                <c:pt idx="22" formatCode="General">
                  <c:v>1.4506099999999999E-2</c:v>
                </c:pt>
                <c:pt idx="23" formatCode="General">
                  <c:v>1.5717800000000001E-2</c:v>
                </c:pt>
                <c:pt idx="24" formatCode="General">
                  <c:v>1.7164499999999999E-2</c:v>
                </c:pt>
                <c:pt idx="25" formatCode="General">
                  <c:v>2.1238699999999999E-2</c:v>
                </c:pt>
                <c:pt idx="26" formatCode="General">
                  <c:v>2.2443999999999999E-2</c:v>
                </c:pt>
                <c:pt idx="27" formatCode="General">
                  <c:v>2.5309399999999999E-2</c:v>
                </c:pt>
                <c:pt idx="28" formatCode="General">
                  <c:v>3.36522E-2</c:v>
                </c:pt>
                <c:pt idx="29" formatCode="General">
                  <c:v>3.8473899999999998E-2</c:v>
                </c:pt>
                <c:pt idx="30" formatCode="General">
                  <c:v>4.4829300000000002E-2</c:v>
                </c:pt>
                <c:pt idx="31" formatCode="General">
                  <c:v>5.22163E-2</c:v>
                </c:pt>
                <c:pt idx="32" formatCode="General">
                  <c:v>5.96946E-2</c:v>
                </c:pt>
                <c:pt idx="33" formatCode="General">
                  <c:v>6.6455799999999995E-2</c:v>
                </c:pt>
                <c:pt idx="34" formatCode="General">
                  <c:v>7.9861399999999999E-2</c:v>
                </c:pt>
                <c:pt idx="35" formatCode="General">
                  <c:v>9.7572599999999995E-2</c:v>
                </c:pt>
                <c:pt idx="36" formatCode="General">
                  <c:v>0.101844</c:v>
                </c:pt>
                <c:pt idx="37" formatCode="General">
                  <c:v>0.137216</c:v>
                </c:pt>
                <c:pt idx="38" formatCode="General">
                  <c:v>0.15781800000000001</c:v>
                </c:pt>
                <c:pt idx="39" formatCode="General">
                  <c:v>0.22733400000000001</c:v>
                </c:pt>
                <c:pt idx="40" formatCode="General">
                  <c:v>0.207061</c:v>
                </c:pt>
                <c:pt idx="41" formatCode="General">
                  <c:v>0.308141</c:v>
                </c:pt>
                <c:pt idx="42" formatCode="General">
                  <c:v>0.33424500000000001</c:v>
                </c:pt>
                <c:pt idx="43" formatCode="General">
                  <c:v>0.35424699999999998</c:v>
                </c:pt>
                <c:pt idx="44" formatCode="General">
                  <c:v>0.43823899999999999</c:v>
                </c:pt>
                <c:pt idx="45" formatCode="General">
                  <c:v>0.56376000000000004</c:v>
                </c:pt>
                <c:pt idx="46" formatCode="General">
                  <c:v>1.3625700000000001</c:v>
                </c:pt>
                <c:pt idx="47" formatCode="General">
                  <c:v>1.2292000000000001</c:v>
                </c:pt>
                <c:pt idx="48" formatCode="General">
                  <c:v>-0.86921899999999996</c:v>
                </c:pt>
                <c:pt idx="49" formatCode="General">
                  <c:v>-1.20885</c:v>
                </c:pt>
                <c:pt idx="50" formatCode="General">
                  <c:v>2.0329299999999999</c:v>
                </c:pt>
                <c:pt idx="51" formatCode="General">
                  <c:v>1.6195600000000001</c:v>
                </c:pt>
                <c:pt idx="52" formatCode="General">
                  <c:v>4.6424000000000003</c:v>
                </c:pt>
                <c:pt idx="53" formatCode="General">
                  <c:v>1.5095499999999999</c:v>
                </c:pt>
                <c:pt idx="54" formatCode="General">
                  <c:v>9.20153</c:v>
                </c:pt>
                <c:pt idx="55" formatCode="General">
                  <c:v>33.3247</c:v>
                </c:pt>
                <c:pt idx="56" formatCode="General">
                  <c:v>42.645000000000003</c:v>
                </c:pt>
                <c:pt idx="57" formatCode="General">
                  <c:v>882.25099999999998</c:v>
                </c:pt>
                <c:pt idx="58" formatCode="General">
                  <c:v>208.66399999999999</c:v>
                </c:pt>
                <c:pt idx="59" formatCode="General">
                  <c:v>38.392000000000003</c:v>
                </c:pt>
                <c:pt idx="60" formatCode="General">
                  <c:v>-191.894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502C-054D-B6E2-691A7CA9849E}"/>
            </c:ext>
          </c:extLst>
        </c:ser>
        <c:ser>
          <c:idx val="0"/>
          <c:order val="5"/>
          <c:tx>
            <c:strRef>
              <c:f>Frequency!$W$1</c:f>
              <c:strCache>
                <c:ptCount val="1"/>
                <c:pt idx="0">
                  <c:v>G"-H2O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Frequency!$U$2:$U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  <c:pt idx="47">
                  <c:v>22.387370940131277</c:v>
                </c:pt>
                <c:pt idx="48">
                  <c:v>25.118947231474287</c:v>
                </c:pt>
                <c:pt idx="49">
                  <c:v>28.183634819081409</c:v>
                </c:pt>
                <c:pt idx="50">
                  <c:v>31.622813988202839</c:v>
                </c:pt>
                <c:pt idx="51">
                  <c:v>35.481684742727253</c:v>
                </c:pt>
                <c:pt idx="52">
                  <c:v>39.811017509557793</c:v>
                </c:pt>
                <c:pt idx="53">
                  <c:v>44.668585533101464</c:v>
                </c:pt>
                <c:pt idx="54">
                  <c:v>50.118687410439343</c:v>
                </c:pt>
                <c:pt idx="55">
                  <c:v>56.233738640759285</c:v>
                </c:pt>
                <c:pt idx="56">
                  <c:v>63.09554486490206</c:v>
                </c:pt>
                <c:pt idx="57">
                  <c:v>70.794983555474857</c:v>
                </c:pt>
                <c:pt idx="58">
                  <c:v>79.433277256397375</c:v>
                </c:pt>
                <c:pt idx="59">
                  <c:v>89.125494991653824</c:v>
                </c:pt>
                <c:pt idx="60">
                  <c:v>100</c:v>
                </c:pt>
              </c:numCache>
            </c:numRef>
          </c:xVal>
          <c:yVal>
            <c:numRef>
              <c:f>Frequency!$W$2:$W$62</c:f>
              <c:numCache>
                <c:formatCode>0.00E+00</c:formatCode>
                <c:ptCount val="61"/>
                <c:pt idx="0">
                  <c:v>7.6450300000000004E-4</c:v>
                </c:pt>
                <c:pt idx="1">
                  <c:v>8.6069399999999996E-4</c:v>
                </c:pt>
                <c:pt idx="2">
                  <c:v>9.8144000000000009E-4</c:v>
                </c:pt>
                <c:pt idx="3">
                  <c:v>1.09848E-3</c:v>
                </c:pt>
                <c:pt idx="4">
                  <c:v>1.2557899999999999E-3</c:v>
                </c:pt>
                <c:pt idx="5">
                  <c:v>1.4632200000000001E-3</c:v>
                </c:pt>
                <c:pt idx="6">
                  <c:v>1.69685E-3</c:v>
                </c:pt>
                <c:pt idx="7">
                  <c:v>1.9676799999999999E-3</c:v>
                </c:pt>
                <c:pt idx="8">
                  <c:v>2.2687800000000002E-3</c:v>
                </c:pt>
                <c:pt idx="9">
                  <c:v>2.6116999999999998E-3</c:v>
                </c:pt>
                <c:pt idx="10">
                  <c:v>3.01148E-3</c:v>
                </c:pt>
                <c:pt idx="11">
                  <c:v>3.4604000000000002E-3</c:v>
                </c:pt>
                <c:pt idx="12">
                  <c:v>3.7925900000000002E-3</c:v>
                </c:pt>
                <c:pt idx="13">
                  <c:v>4.3973299999999996E-3</c:v>
                </c:pt>
                <c:pt idx="14">
                  <c:v>5.0041900000000004E-3</c:v>
                </c:pt>
                <c:pt idx="15">
                  <c:v>5.7552100000000002E-3</c:v>
                </c:pt>
                <c:pt idx="16">
                  <c:v>6.4722399999999998E-3</c:v>
                </c:pt>
                <c:pt idx="17">
                  <c:v>7.7159200000000002E-3</c:v>
                </c:pt>
                <c:pt idx="18">
                  <c:v>8.0390300000000008E-3</c:v>
                </c:pt>
                <c:pt idx="19">
                  <c:v>9.3277900000000007E-3</c:v>
                </c:pt>
                <c:pt idx="20" formatCode="General">
                  <c:v>1.11722E-2</c:v>
                </c:pt>
                <c:pt idx="21" formatCode="General">
                  <c:v>1.29198E-2</c:v>
                </c:pt>
                <c:pt idx="22" formatCode="General">
                  <c:v>1.5038899999999999E-2</c:v>
                </c:pt>
                <c:pt idx="23" formatCode="General">
                  <c:v>1.7828400000000001E-2</c:v>
                </c:pt>
                <c:pt idx="24" formatCode="General">
                  <c:v>2.28217E-2</c:v>
                </c:pt>
                <c:pt idx="25" formatCode="General">
                  <c:v>2.5430100000000001E-2</c:v>
                </c:pt>
                <c:pt idx="26" formatCode="General">
                  <c:v>2.8460800000000001E-2</c:v>
                </c:pt>
                <c:pt idx="27" formatCode="General">
                  <c:v>3.2184200000000003E-2</c:v>
                </c:pt>
                <c:pt idx="28" formatCode="General">
                  <c:v>4.3184899999999998E-2</c:v>
                </c:pt>
                <c:pt idx="29" formatCode="General">
                  <c:v>5.5216700000000001E-2</c:v>
                </c:pt>
                <c:pt idx="30" formatCode="General">
                  <c:v>6.7890400000000004E-2</c:v>
                </c:pt>
                <c:pt idx="31" formatCode="General">
                  <c:v>7.5134300000000001E-2</c:v>
                </c:pt>
                <c:pt idx="32" formatCode="General">
                  <c:v>8.9581099999999997E-2</c:v>
                </c:pt>
                <c:pt idx="33" formatCode="General">
                  <c:v>0.101216</c:v>
                </c:pt>
                <c:pt idx="34" formatCode="General">
                  <c:v>0.11970699999999999</c:v>
                </c:pt>
                <c:pt idx="35" formatCode="General">
                  <c:v>0.13459399999999999</c:v>
                </c:pt>
                <c:pt idx="36" formatCode="General">
                  <c:v>0.141795</c:v>
                </c:pt>
                <c:pt idx="37" formatCode="General">
                  <c:v>0.15543699999999999</c:v>
                </c:pt>
                <c:pt idx="38" formatCode="General">
                  <c:v>0.18648100000000001</c:v>
                </c:pt>
                <c:pt idx="39" formatCode="General">
                  <c:v>0.196712</c:v>
                </c:pt>
                <c:pt idx="40" formatCode="General">
                  <c:v>0.251994</c:v>
                </c:pt>
                <c:pt idx="41" formatCode="General">
                  <c:v>0.238732</c:v>
                </c:pt>
                <c:pt idx="42" formatCode="General">
                  <c:v>0.306778</c:v>
                </c:pt>
                <c:pt idx="43" formatCode="General">
                  <c:v>0.350991</c:v>
                </c:pt>
                <c:pt idx="44" formatCode="General">
                  <c:v>0.53909799999999997</c:v>
                </c:pt>
                <c:pt idx="45" formatCode="General">
                  <c:v>0.67903899999999995</c:v>
                </c:pt>
                <c:pt idx="46" formatCode="General">
                  <c:v>1.1136200000000001</c:v>
                </c:pt>
                <c:pt idx="47" formatCode="General">
                  <c:v>0.65975899999999998</c:v>
                </c:pt>
                <c:pt idx="48" formatCode="General">
                  <c:v>-0.48871599999999998</c:v>
                </c:pt>
                <c:pt idx="49" formatCode="General">
                  <c:v>1.0800399999999999</c:v>
                </c:pt>
                <c:pt idx="50" formatCode="General">
                  <c:v>0.19107399999999999</c:v>
                </c:pt>
                <c:pt idx="51" formatCode="General">
                  <c:v>3.7672500000000002</c:v>
                </c:pt>
                <c:pt idx="52" formatCode="General">
                  <c:v>1.0475399999999999</c:v>
                </c:pt>
                <c:pt idx="53" formatCode="General">
                  <c:v>5.2822800000000001</c:v>
                </c:pt>
                <c:pt idx="54" formatCode="General">
                  <c:v>-1.11324</c:v>
                </c:pt>
                <c:pt idx="55" formatCode="General">
                  <c:v>-7.5004900000000001</c:v>
                </c:pt>
                <c:pt idx="56" formatCode="General">
                  <c:v>19.198899999999998</c:v>
                </c:pt>
                <c:pt idx="57" formatCode="General">
                  <c:v>127.64400000000001</c:v>
                </c:pt>
                <c:pt idx="58" formatCode="General">
                  <c:v>63.650399999999998</c:v>
                </c:pt>
                <c:pt idx="59" formatCode="General">
                  <c:v>-3.44828</c:v>
                </c:pt>
                <c:pt idx="60" formatCode="General">
                  <c:v>-12.7429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502C-054D-B6E2-691A7CA984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048575184"/>
        <c:axId val="-1048573552"/>
      </c:scatterChart>
      <c:valAx>
        <c:axId val="-1048575184"/>
        <c:scaling>
          <c:logBase val="10"/>
          <c:orientation val="minMax"/>
          <c:max val="20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 (Hz)</a:t>
                </a:r>
                <a:endParaRPr lang="en-GB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48573552"/>
        <c:crossesAt val="1.0000000000000003E-4"/>
        <c:crossBetween val="midCat"/>
        <c:majorUnit val="0.5"/>
        <c:minorUnit val="0.25"/>
      </c:valAx>
      <c:valAx>
        <c:axId val="-1048573552"/>
        <c:scaling>
          <c:logBase val="10"/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dulus G'' (Pa)</a:t>
                </a:r>
                <a:endParaRPr lang="en-GB" sz="12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48575184"/>
        <c:crossesAt val="0.1"/>
        <c:crossBetween val="midCat"/>
        <c:minorUnit val="2.5000000000000005E-3"/>
      </c:valAx>
      <c:spPr>
        <a:ln w="6350">
          <a:noFill/>
        </a:ln>
      </c:spPr>
    </c:plotArea>
    <c:plotVisOnly val="1"/>
    <c:dispBlanksAs val="gap"/>
    <c:showDLblsOverMax val="0"/>
    <c:extLst xmlns:c16r2="http://schemas.microsoft.com/office/drawing/2015/06/chart"/>
  </c:chart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>
                <a:latin typeface="Times" pitchFamily="2" charset="0"/>
              </a:rPr>
              <a:t>B</a:t>
            </a:r>
          </a:p>
        </c:rich>
      </c:tx>
      <c:layout>
        <c:manualLayout>
          <c:xMode val="edge"/>
          <c:yMode val="edge"/>
          <c:x val="1.1365040148239851E-3"/>
          <c:y val="0"/>
        </c:manualLayout>
      </c:layout>
      <c:overlay val="1"/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strRef>
              <c:f>Frequency!$B$1</c:f>
              <c:strCache>
                <c:ptCount val="1"/>
                <c:pt idx="0">
                  <c:v>G'-CaCl2 pH4</c:v>
                </c:pt>
              </c:strCache>
            </c:strRef>
          </c:tx>
          <c:spPr>
            <a:ln w="19050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Frequency!$A$2:$A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  <c:pt idx="47">
                  <c:v>22.387370940131277</c:v>
                </c:pt>
                <c:pt idx="48">
                  <c:v>25.118947231474287</c:v>
                </c:pt>
                <c:pt idx="49">
                  <c:v>28.183634819081409</c:v>
                </c:pt>
                <c:pt idx="50">
                  <c:v>31.622813988202839</c:v>
                </c:pt>
                <c:pt idx="51">
                  <c:v>35.481684742727253</c:v>
                </c:pt>
                <c:pt idx="52">
                  <c:v>39.811017509557793</c:v>
                </c:pt>
                <c:pt idx="53">
                  <c:v>44.668585533101464</c:v>
                </c:pt>
                <c:pt idx="54">
                  <c:v>50.118687410439343</c:v>
                </c:pt>
                <c:pt idx="55">
                  <c:v>56.233738640759285</c:v>
                </c:pt>
                <c:pt idx="56">
                  <c:v>63.09554486490206</c:v>
                </c:pt>
                <c:pt idx="57">
                  <c:v>70.794983555474857</c:v>
                </c:pt>
                <c:pt idx="58">
                  <c:v>79.433277256397375</c:v>
                </c:pt>
                <c:pt idx="59">
                  <c:v>89.125494991653824</c:v>
                </c:pt>
                <c:pt idx="60">
                  <c:v>100</c:v>
                </c:pt>
              </c:numCache>
            </c:numRef>
          </c:xVal>
          <c:yVal>
            <c:numRef>
              <c:f>Frequency!$B$2:$B$62</c:f>
              <c:numCache>
                <c:formatCode>General</c:formatCode>
                <c:ptCount val="61"/>
                <c:pt idx="0">
                  <c:v>86.330699999999993</c:v>
                </c:pt>
                <c:pt idx="1">
                  <c:v>83.393799999999999</c:v>
                </c:pt>
                <c:pt idx="2">
                  <c:v>87.751900000000006</c:v>
                </c:pt>
                <c:pt idx="3">
                  <c:v>84.963700000000003</c:v>
                </c:pt>
                <c:pt idx="4">
                  <c:v>89.685599999999994</c:v>
                </c:pt>
                <c:pt idx="5">
                  <c:v>89.744600000000005</c:v>
                </c:pt>
                <c:pt idx="6">
                  <c:v>87.896699999999996</c:v>
                </c:pt>
                <c:pt idx="7">
                  <c:v>90.463999999999999</c:v>
                </c:pt>
                <c:pt idx="8">
                  <c:v>91.257099999999994</c:v>
                </c:pt>
                <c:pt idx="9">
                  <c:v>93.325000000000003</c:v>
                </c:pt>
                <c:pt idx="10">
                  <c:v>93.885599999999997</c:v>
                </c:pt>
                <c:pt idx="11">
                  <c:v>93.301500000000004</c:v>
                </c:pt>
                <c:pt idx="12">
                  <c:v>93.6126</c:v>
                </c:pt>
                <c:pt idx="13">
                  <c:v>95.747399999999999</c:v>
                </c:pt>
                <c:pt idx="14">
                  <c:v>95.719300000000004</c:v>
                </c:pt>
                <c:pt idx="15">
                  <c:v>97.105900000000005</c:v>
                </c:pt>
                <c:pt idx="16">
                  <c:v>98.037700000000001</c:v>
                </c:pt>
                <c:pt idx="17">
                  <c:v>99.154200000000003</c:v>
                </c:pt>
                <c:pt idx="18">
                  <c:v>99.798699999999997</c:v>
                </c:pt>
                <c:pt idx="19">
                  <c:v>100.75</c:v>
                </c:pt>
                <c:pt idx="20">
                  <c:v>101.539</c:v>
                </c:pt>
                <c:pt idx="21">
                  <c:v>102.148</c:v>
                </c:pt>
                <c:pt idx="22">
                  <c:v>102.863</c:v>
                </c:pt>
                <c:pt idx="23">
                  <c:v>103.92</c:v>
                </c:pt>
                <c:pt idx="24">
                  <c:v>104.949</c:v>
                </c:pt>
                <c:pt idx="25">
                  <c:v>105.764</c:v>
                </c:pt>
                <c:pt idx="26">
                  <c:v>106.523</c:v>
                </c:pt>
                <c:pt idx="27">
                  <c:v>107.277</c:v>
                </c:pt>
                <c:pt idx="28">
                  <c:v>107.748</c:v>
                </c:pt>
                <c:pt idx="29">
                  <c:v>108.687</c:v>
                </c:pt>
                <c:pt idx="30">
                  <c:v>109.56399999999999</c:v>
                </c:pt>
                <c:pt idx="31">
                  <c:v>110.815</c:v>
                </c:pt>
                <c:pt idx="32">
                  <c:v>111.322</c:v>
                </c:pt>
                <c:pt idx="33">
                  <c:v>111.887</c:v>
                </c:pt>
                <c:pt idx="34">
                  <c:v>112.851</c:v>
                </c:pt>
                <c:pt idx="35">
                  <c:v>113.426</c:v>
                </c:pt>
                <c:pt idx="36">
                  <c:v>114.126</c:v>
                </c:pt>
                <c:pt idx="37">
                  <c:v>114.66</c:v>
                </c:pt>
                <c:pt idx="38">
                  <c:v>114.747</c:v>
                </c:pt>
                <c:pt idx="39">
                  <c:v>114.45699999999999</c:v>
                </c:pt>
                <c:pt idx="40">
                  <c:v>112.76</c:v>
                </c:pt>
                <c:pt idx="41">
                  <c:v>107.651</c:v>
                </c:pt>
                <c:pt idx="42">
                  <c:v>89.718400000000003</c:v>
                </c:pt>
                <c:pt idx="43">
                  <c:v>96.843800000000002</c:v>
                </c:pt>
                <c:pt idx="44">
                  <c:v>106.14100000000001</c:v>
                </c:pt>
                <c:pt idx="45">
                  <c:v>113.751</c:v>
                </c:pt>
                <c:pt idx="46">
                  <c:v>119.39700000000001</c:v>
                </c:pt>
                <c:pt idx="47">
                  <c:v>123.8</c:v>
                </c:pt>
                <c:pt idx="48">
                  <c:v>127.047</c:v>
                </c:pt>
                <c:pt idx="49">
                  <c:v>127.428</c:v>
                </c:pt>
                <c:pt idx="50">
                  <c:v>129.71600000000001</c:v>
                </c:pt>
                <c:pt idx="51">
                  <c:v>130.81100000000001</c:v>
                </c:pt>
                <c:pt idx="52">
                  <c:v>130.96799999999999</c:v>
                </c:pt>
                <c:pt idx="53">
                  <c:v>133.72499999999999</c:v>
                </c:pt>
                <c:pt idx="54">
                  <c:v>123.083</c:v>
                </c:pt>
                <c:pt idx="55">
                  <c:v>128.006</c:v>
                </c:pt>
                <c:pt idx="56">
                  <c:v>132.47399999999999</c:v>
                </c:pt>
                <c:pt idx="57">
                  <c:v>172.316</c:v>
                </c:pt>
                <c:pt idx="58">
                  <c:v>9.4125200000000007</c:v>
                </c:pt>
                <c:pt idx="59">
                  <c:v>-43.380099999999999</c:v>
                </c:pt>
                <c:pt idx="60">
                  <c:v>-94.9438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FBE-C74E-A78F-D1AA2C041657}"/>
            </c:ext>
          </c:extLst>
        </c:ser>
        <c:ser>
          <c:idx val="2"/>
          <c:order val="1"/>
          <c:tx>
            <c:strRef>
              <c:f>Frequency!$F$1</c:f>
              <c:strCache>
                <c:ptCount val="1"/>
                <c:pt idx="0">
                  <c:v>G'-CaCl2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Frequency!$E$2:$E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  <c:pt idx="47">
                  <c:v>22.387370940131277</c:v>
                </c:pt>
                <c:pt idx="48">
                  <c:v>25.118947231474287</c:v>
                </c:pt>
                <c:pt idx="49">
                  <c:v>28.183634819081409</c:v>
                </c:pt>
                <c:pt idx="50">
                  <c:v>31.622813988202839</c:v>
                </c:pt>
                <c:pt idx="51">
                  <c:v>35.481684742727253</c:v>
                </c:pt>
                <c:pt idx="52">
                  <c:v>39.811017509557793</c:v>
                </c:pt>
                <c:pt idx="53">
                  <c:v>44.668585533101464</c:v>
                </c:pt>
                <c:pt idx="54">
                  <c:v>50.118687410439343</c:v>
                </c:pt>
                <c:pt idx="55">
                  <c:v>56.233738640759285</c:v>
                </c:pt>
                <c:pt idx="56">
                  <c:v>63.09554486490206</c:v>
                </c:pt>
                <c:pt idx="57">
                  <c:v>70.794983555474857</c:v>
                </c:pt>
                <c:pt idx="58">
                  <c:v>79.433277256397375</c:v>
                </c:pt>
                <c:pt idx="59">
                  <c:v>89.125494991653824</c:v>
                </c:pt>
                <c:pt idx="60">
                  <c:v>100</c:v>
                </c:pt>
              </c:numCache>
            </c:numRef>
          </c:xVal>
          <c:yVal>
            <c:numRef>
              <c:f>Frequency!$F$2:$F$62</c:f>
              <c:numCache>
                <c:formatCode>0.00E+00</c:formatCode>
                <c:ptCount val="61"/>
                <c:pt idx="0">
                  <c:v>3.3480199999999998E-4</c:v>
                </c:pt>
                <c:pt idx="1">
                  <c:v>1.34063E-3</c:v>
                </c:pt>
                <c:pt idx="2">
                  <c:v>8.2757100000000004E-4</c:v>
                </c:pt>
                <c:pt idx="3">
                  <c:v>3.07146E-4</c:v>
                </c:pt>
                <c:pt idx="4">
                  <c:v>2.1131700000000001E-4</c:v>
                </c:pt>
                <c:pt idx="5">
                  <c:v>5.4889299999999995E-4</c:v>
                </c:pt>
                <c:pt idx="6">
                  <c:v>4.0555799999999998E-4</c:v>
                </c:pt>
                <c:pt idx="7">
                  <c:v>3.0814900000000002E-4</c:v>
                </c:pt>
                <c:pt idx="8">
                  <c:v>4.7558499999999999E-4</c:v>
                </c:pt>
                <c:pt idx="9">
                  <c:v>6.2407200000000004E-4</c:v>
                </c:pt>
                <c:pt idx="10">
                  <c:v>1.02096E-3</c:v>
                </c:pt>
                <c:pt idx="11">
                  <c:v>7.6116900000000002E-4</c:v>
                </c:pt>
                <c:pt idx="12">
                  <c:v>5.4251500000000003E-4</c:v>
                </c:pt>
                <c:pt idx="13">
                  <c:v>1.31623E-3</c:v>
                </c:pt>
                <c:pt idx="14">
                  <c:v>8.6773600000000003E-4</c:v>
                </c:pt>
                <c:pt idx="15">
                  <c:v>2.1465799999999999E-3</c:v>
                </c:pt>
                <c:pt idx="16">
                  <c:v>1.12206E-3</c:v>
                </c:pt>
                <c:pt idx="17">
                  <c:v>1.29138E-3</c:v>
                </c:pt>
                <c:pt idx="18">
                  <c:v>1.54133E-3</c:v>
                </c:pt>
                <c:pt idx="19">
                  <c:v>1.8203200000000001E-3</c:v>
                </c:pt>
                <c:pt idx="20">
                  <c:v>2.0619100000000001E-3</c:v>
                </c:pt>
                <c:pt idx="21">
                  <c:v>1.90566E-3</c:v>
                </c:pt>
                <c:pt idx="22">
                  <c:v>4.9782699999999999E-3</c:v>
                </c:pt>
                <c:pt idx="23">
                  <c:v>4.2307999999999998E-3</c:v>
                </c:pt>
                <c:pt idx="24">
                  <c:v>5.0152E-3</c:v>
                </c:pt>
                <c:pt idx="25">
                  <c:v>7.2875400000000003E-3</c:v>
                </c:pt>
                <c:pt idx="26">
                  <c:v>1.9176499999999999E-3</c:v>
                </c:pt>
                <c:pt idx="27">
                  <c:v>8.8573899999999997E-3</c:v>
                </c:pt>
                <c:pt idx="28" formatCode="General">
                  <c:v>3.4938700000000003E-2</c:v>
                </c:pt>
                <c:pt idx="29" formatCode="General">
                  <c:v>5.4912700000000002E-2</c:v>
                </c:pt>
                <c:pt idx="30" formatCode="General">
                  <c:v>6.1647899999999999E-2</c:v>
                </c:pt>
                <c:pt idx="31" formatCode="General">
                  <c:v>6.3901700000000006E-2</c:v>
                </c:pt>
                <c:pt idx="32" formatCode="General">
                  <c:v>8.0546300000000001E-2</c:v>
                </c:pt>
                <c:pt idx="33" formatCode="General">
                  <c:v>7.8221899999999997E-2</c:v>
                </c:pt>
                <c:pt idx="34" formatCode="General">
                  <c:v>0.179756</c:v>
                </c:pt>
                <c:pt idx="35" formatCode="General">
                  <c:v>0.21931300000000001</c:v>
                </c:pt>
                <c:pt idx="36" formatCode="General">
                  <c:v>0.69208099999999995</c:v>
                </c:pt>
                <c:pt idx="37" formatCode="General">
                  <c:v>0.57284100000000004</c:v>
                </c:pt>
                <c:pt idx="38" formatCode="General">
                  <c:v>1.2492300000000001</c:v>
                </c:pt>
                <c:pt idx="39" formatCode="General">
                  <c:v>1.0352792</c:v>
                </c:pt>
                <c:pt idx="40" formatCode="General">
                  <c:v>1.3489949999999999</c:v>
                </c:pt>
                <c:pt idx="41" formatCode="General">
                  <c:v>1.6322540000000001</c:v>
                </c:pt>
                <c:pt idx="42" formatCode="General">
                  <c:v>1.31176</c:v>
                </c:pt>
                <c:pt idx="43" formatCode="General">
                  <c:v>2.0950899999999999</c:v>
                </c:pt>
                <c:pt idx="44" formatCode="General">
                  <c:v>3.1577700000000002</c:v>
                </c:pt>
                <c:pt idx="45" formatCode="General">
                  <c:v>3.5696699999999999</c:v>
                </c:pt>
                <c:pt idx="46" formatCode="General">
                  <c:v>3.7499099999999999</c:v>
                </c:pt>
                <c:pt idx="47" formatCode="General">
                  <c:v>6.1810799999999997</c:v>
                </c:pt>
                <c:pt idx="48" formatCode="General">
                  <c:v>8.6645900000000005</c:v>
                </c:pt>
                <c:pt idx="49" formatCode="General">
                  <c:v>-1.8691800000000001</c:v>
                </c:pt>
                <c:pt idx="50" formatCode="General">
                  <c:v>-17.853999999999999</c:v>
                </c:pt>
                <c:pt idx="51" formatCode="General">
                  <c:v>2.4633799999999999</c:v>
                </c:pt>
                <c:pt idx="52" formatCode="General">
                  <c:v>7.9286899999999996</c:v>
                </c:pt>
                <c:pt idx="53" formatCode="General">
                  <c:v>23.746200000000002</c:v>
                </c:pt>
                <c:pt idx="54" formatCode="General">
                  <c:v>34.045900000000003</c:v>
                </c:pt>
                <c:pt idx="55" formatCode="General">
                  <c:v>-3.0315500000000002</c:v>
                </c:pt>
                <c:pt idx="56" formatCode="General">
                  <c:v>-33.753900000000002</c:v>
                </c:pt>
                <c:pt idx="57" formatCode="General">
                  <c:v>-30.290700000000001</c:v>
                </c:pt>
                <c:pt idx="58" formatCode="General">
                  <c:v>141.374</c:v>
                </c:pt>
                <c:pt idx="59" formatCode="General">
                  <c:v>10.1982</c:v>
                </c:pt>
                <c:pt idx="60" formatCode="General">
                  <c:v>216.395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FBE-C74E-A78F-D1AA2C041657}"/>
            </c:ext>
          </c:extLst>
        </c:ser>
        <c:ser>
          <c:idx val="3"/>
          <c:order val="2"/>
          <c:tx>
            <c:strRef>
              <c:f>Frequency!$J$1</c:f>
              <c:strCache>
                <c:ptCount val="1"/>
                <c:pt idx="0">
                  <c:v>G'-NaCl pH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Frequency!$I$2:$I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  <c:pt idx="47">
                  <c:v>22.387370940131277</c:v>
                </c:pt>
                <c:pt idx="48">
                  <c:v>25.118947231474287</c:v>
                </c:pt>
                <c:pt idx="49">
                  <c:v>28.183634819081409</c:v>
                </c:pt>
                <c:pt idx="50">
                  <c:v>31.622813988202839</c:v>
                </c:pt>
                <c:pt idx="51">
                  <c:v>35.481684742727253</c:v>
                </c:pt>
                <c:pt idx="52">
                  <c:v>39.811017509557793</c:v>
                </c:pt>
                <c:pt idx="53">
                  <c:v>44.668585533101464</c:v>
                </c:pt>
                <c:pt idx="54">
                  <c:v>50.118687410439343</c:v>
                </c:pt>
                <c:pt idx="55">
                  <c:v>56.233738640759285</c:v>
                </c:pt>
                <c:pt idx="56">
                  <c:v>63.09554486490206</c:v>
                </c:pt>
                <c:pt idx="57">
                  <c:v>70.794983555474857</c:v>
                </c:pt>
                <c:pt idx="58">
                  <c:v>79.433277256397375</c:v>
                </c:pt>
                <c:pt idx="59">
                  <c:v>89.125494991653824</c:v>
                </c:pt>
                <c:pt idx="60">
                  <c:v>100</c:v>
                </c:pt>
              </c:numCache>
            </c:numRef>
          </c:xVal>
          <c:yVal>
            <c:numRef>
              <c:f>Frequency!$J$2:$J$62</c:f>
              <c:numCache>
                <c:formatCode>0.00E+00</c:formatCode>
                <c:ptCount val="61"/>
                <c:pt idx="0">
                  <c:v>1.09071E-4</c:v>
                </c:pt>
                <c:pt idx="1">
                  <c:v>1.3592399999999999E-4</c:v>
                </c:pt>
                <c:pt idx="2">
                  <c:v>9.0307099999999997E-4</c:v>
                </c:pt>
                <c:pt idx="3">
                  <c:v>1.9567200000000001E-4</c:v>
                </c:pt>
                <c:pt idx="4">
                  <c:v>2.0377899999999999E-4</c:v>
                </c:pt>
                <c:pt idx="5">
                  <c:v>1.12831E-4</c:v>
                </c:pt>
                <c:pt idx="6">
                  <c:v>9.5440800000000001E-4</c:v>
                </c:pt>
                <c:pt idx="7">
                  <c:v>1.2752099999999999E-4</c:v>
                </c:pt>
                <c:pt idx="8">
                  <c:v>1.02521E-4</c:v>
                </c:pt>
                <c:pt idx="9">
                  <c:v>2.0782099999999999E-4</c:v>
                </c:pt>
                <c:pt idx="10">
                  <c:v>2.6641099999999998E-4</c:v>
                </c:pt>
                <c:pt idx="11">
                  <c:v>4.0103099999999999E-4</c:v>
                </c:pt>
                <c:pt idx="12">
                  <c:v>5.6239400000000002E-4</c:v>
                </c:pt>
                <c:pt idx="13">
                  <c:v>7.6921900000000002E-4</c:v>
                </c:pt>
                <c:pt idx="14">
                  <c:v>7.6082899999999998E-4</c:v>
                </c:pt>
                <c:pt idx="15">
                  <c:v>5.97848E-4</c:v>
                </c:pt>
                <c:pt idx="16">
                  <c:v>1.3181E-3</c:v>
                </c:pt>
                <c:pt idx="17">
                  <c:v>1.46922E-3</c:v>
                </c:pt>
                <c:pt idx="18">
                  <c:v>1.7941700000000001E-3</c:v>
                </c:pt>
                <c:pt idx="19">
                  <c:v>2.6922700000000001E-3</c:v>
                </c:pt>
                <c:pt idx="20">
                  <c:v>3.39836E-3</c:v>
                </c:pt>
                <c:pt idx="21">
                  <c:v>4.8637999999999997E-3</c:v>
                </c:pt>
                <c:pt idx="22">
                  <c:v>4.7241200000000001E-3</c:v>
                </c:pt>
                <c:pt idx="23">
                  <c:v>9.5803799999999995E-3</c:v>
                </c:pt>
                <c:pt idx="24">
                  <c:v>8.0743800000000008E-3</c:v>
                </c:pt>
                <c:pt idx="25">
                  <c:v>7.3209099999999999E-3</c:v>
                </c:pt>
                <c:pt idx="26">
                  <c:v>2.32322E-3</c:v>
                </c:pt>
                <c:pt idx="27">
                  <c:v>1.5038E-3</c:v>
                </c:pt>
                <c:pt idx="28" formatCode="General">
                  <c:v>2.70707E-2</c:v>
                </c:pt>
                <c:pt idx="29" formatCode="General">
                  <c:v>2.6208599999999999E-2</c:v>
                </c:pt>
                <c:pt idx="30" formatCode="General">
                  <c:v>8.7738899999999995E-2</c:v>
                </c:pt>
                <c:pt idx="31" formatCode="General">
                  <c:v>5.85187E-2</c:v>
                </c:pt>
                <c:pt idx="32" formatCode="General">
                  <c:v>3.46874E-2</c:v>
                </c:pt>
                <c:pt idx="33" formatCode="General">
                  <c:v>0.21177399999999999</c:v>
                </c:pt>
                <c:pt idx="34" formatCode="General">
                  <c:v>0.35170800000000002</c:v>
                </c:pt>
                <c:pt idx="35" formatCode="General">
                  <c:v>0.17866299999999999</c:v>
                </c:pt>
                <c:pt idx="36" formatCode="General">
                  <c:v>0.178254</c:v>
                </c:pt>
                <c:pt idx="37" formatCode="General">
                  <c:v>0.85577800000000004</c:v>
                </c:pt>
                <c:pt idx="38" formatCode="General">
                  <c:v>0.91324499999999997</c:v>
                </c:pt>
                <c:pt idx="39" formatCode="General">
                  <c:v>0.96548199999999995</c:v>
                </c:pt>
                <c:pt idx="40" formatCode="General">
                  <c:v>1.89621</c:v>
                </c:pt>
                <c:pt idx="41" formatCode="General">
                  <c:v>0.62943899999999997</c:v>
                </c:pt>
                <c:pt idx="42" formatCode="General">
                  <c:v>1.6879999999999999</c:v>
                </c:pt>
                <c:pt idx="43" formatCode="General">
                  <c:v>1.3812</c:v>
                </c:pt>
                <c:pt idx="44" formatCode="General">
                  <c:v>5.2485400000000002</c:v>
                </c:pt>
                <c:pt idx="45" formatCode="General">
                  <c:v>6.4894999999999996</c:v>
                </c:pt>
                <c:pt idx="46" formatCode="General">
                  <c:v>8.3019400000000001</c:v>
                </c:pt>
                <c:pt idx="47" formatCode="General">
                  <c:v>-8.5549900000000001</c:v>
                </c:pt>
                <c:pt idx="48" formatCode="General">
                  <c:v>-11.055199999999999</c:v>
                </c:pt>
                <c:pt idx="49" formatCode="General">
                  <c:v>-7.4230200000000002</c:v>
                </c:pt>
                <c:pt idx="50" formatCode="General">
                  <c:v>3.84226</c:v>
                </c:pt>
                <c:pt idx="51" formatCode="General">
                  <c:v>3.7932299999999999</c:v>
                </c:pt>
                <c:pt idx="52" formatCode="General">
                  <c:v>7.5644400000000003</c:v>
                </c:pt>
                <c:pt idx="53" formatCode="General">
                  <c:v>2.89215</c:v>
                </c:pt>
                <c:pt idx="54" formatCode="General">
                  <c:v>3.7435399999999999</c:v>
                </c:pt>
                <c:pt idx="55" formatCode="General">
                  <c:v>4.1631900000000002</c:v>
                </c:pt>
                <c:pt idx="56" formatCode="General">
                  <c:v>-12.1708</c:v>
                </c:pt>
                <c:pt idx="57" formatCode="General">
                  <c:v>104.256</c:v>
                </c:pt>
                <c:pt idx="58" formatCode="General">
                  <c:v>251.203</c:v>
                </c:pt>
                <c:pt idx="59" formatCode="General">
                  <c:v>204.32499999999999</c:v>
                </c:pt>
                <c:pt idx="60" formatCode="General">
                  <c:v>128.521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FBE-C74E-A78F-D1AA2C041657}"/>
            </c:ext>
          </c:extLst>
        </c:ser>
        <c:ser>
          <c:idx val="4"/>
          <c:order val="3"/>
          <c:tx>
            <c:strRef>
              <c:f>Frequency!$N$1</c:f>
              <c:strCache>
                <c:ptCount val="1"/>
                <c:pt idx="0">
                  <c:v>G'-NaCl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Frequency!$M$2:$M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  <c:pt idx="47">
                  <c:v>22.387370940131277</c:v>
                </c:pt>
                <c:pt idx="48">
                  <c:v>25.118947231474287</c:v>
                </c:pt>
                <c:pt idx="49">
                  <c:v>28.183634819081409</c:v>
                </c:pt>
                <c:pt idx="50">
                  <c:v>31.622813988202839</c:v>
                </c:pt>
                <c:pt idx="51">
                  <c:v>35.481684742727253</c:v>
                </c:pt>
                <c:pt idx="52">
                  <c:v>39.811017509557793</c:v>
                </c:pt>
                <c:pt idx="53">
                  <c:v>44.668585533101464</c:v>
                </c:pt>
                <c:pt idx="54">
                  <c:v>50.118687410439343</c:v>
                </c:pt>
                <c:pt idx="55">
                  <c:v>56.233738640759285</c:v>
                </c:pt>
                <c:pt idx="56">
                  <c:v>63.09554486490206</c:v>
                </c:pt>
                <c:pt idx="57">
                  <c:v>70.794983555474857</c:v>
                </c:pt>
                <c:pt idx="58">
                  <c:v>79.433277256397375</c:v>
                </c:pt>
                <c:pt idx="59">
                  <c:v>89.125494991653824</c:v>
                </c:pt>
                <c:pt idx="60">
                  <c:v>100</c:v>
                </c:pt>
              </c:numCache>
            </c:numRef>
          </c:xVal>
          <c:yVal>
            <c:numRef>
              <c:f>Frequency!$N$2:$N$62</c:f>
              <c:numCache>
                <c:formatCode>0.00E+00</c:formatCode>
                <c:ptCount val="61"/>
                <c:pt idx="0">
                  <c:v>1.14657E-4</c:v>
                </c:pt>
                <c:pt idx="1">
                  <c:v>9.5982299999999998E-5</c:v>
                </c:pt>
                <c:pt idx="2">
                  <c:v>9.2575099999999994E-5</c:v>
                </c:pt>
                <c:pt idx="3">
                  <c:v>1.2268899999999999E-4</c:v>
                </c:pt>
                <c:pt idx="4">
                  <c:v>2.6335799999999999E-4</c:v>
                </c:pt>
                <c:pt idx="5">
                  <c:v>3.8960699999999999E-4</c:v>
                </c:pt>
                <c:pt idx="6">
                  <c:v>4.0047999999999999E-4</c:v>
                </c:pt>
                <c:pt idx="7">
                  <c:v>4.5223099999999999E-4</c:v>
                </c:pt>
                <c:pt idx="8">
                  <c:v>4.0684500000000003E-4</c:v>
                </c:pt>
                <c:pt idx="9">
                  <c:v>5.7782199999999997E-4</c:v>
                </c:pt>
                <c:pt idx="10">
                  <c:v>5.7200999999999997E-4</c:v>
                </c:pt>
                <c:pt idx="11">
                  <c:v>6.65075E-4</c:v>
                </c:pt>
                <c:pt idx="12">
                  <c:v>6.7228199999999996E-4</c:v>
                </c:pt>
                <c:pt idx="13">
                  <c:v>9.6488200000000002E-4</c:v>
                </c:pt>
                <c:pt idx="14">
                  <c:v>6.9366499999999999E-4</c:v>
                </c:pt>
                <c:pt idx="15">
                  <c:v>6.8955600000000002E-4</c:v>
                </c:pt>
                <c:pt idx="16">
                  <c:v>1.4905700000000001E-3</c:v>
                </c:pt>
                <c:pt idx="17">
                  <c:v>1.58753E-3</c:v>
                </c:pt>
                <c:pt idx="18">
                  <c:v>2.62057E-3</c:v>
                </c:pt>
                <c:pt idx="19">
                  <c:v>2.8053100000000001E-3</c:v>
                </c:pt>
                <c:pt idx="20">
                  <c:v>4.3218900000000001E-3</c:v>
                </c:pt>
                <c:pt idx="21">
                  <c:v>1.5672699999999999E-3</c:v>
                </c:pt>
                <c:pt idx="22">
                  <c:v>4.78839E-4</c:v>
                </c:pt>
                <c:pt idx="23">
                  <c:v>1.03812E-3</c:v>
                </c:pt>
                <c:pt idx="24" formatCode="General">
                  <c:v>1.60077E-2</c:v>
                </c:pt>
                <c:pt idx="25">
                  <c:v>7.6345900000000001E-3</c:v>
                </c:pt>
                <c:pt idx="26" formatCode="General">
                  <c:v>1.23655E-2</c:v>
                </c:pt>
                <c:pt idx="27">
                  <c:v>1.88365E-3</c:v>
                </c:pt>
                <c:pt idx="28" formatCode="General">
                  <c:v>3.0179500000000001E-2</c:v>
                </c:pt>
                <c:pt idx="29" formatCode="General">
                  <c:v>1.09356E-2</c:v>
                </c:pt>
                <c:pt idx="30" formatCode="General">
                  <c:v>4.1589500000000001E-2</c:v>
                </c:pt>
                <c:pt idx="31" formatCode="General">
                  <c:v>5.6802199999999997E-2</c:v>
                </c:pt>
                <c:pt idx="32" formatCode="General">
                  <c:v>2.8260799999999999E-2</c:v>
                </c:pt>
                <c:pt idx="33" formatCode="General">
                  <c:v>0.169548</c:v>
                </c:pt>
                <c:pt idx="34" formatCode="General">
                  <c:v>0.33994600000000003</c:v>
                </c:pt>
                <c:pt idx="35" formatCode="General">
                  <c:v>0.32933299999999999</c:v>
                </c:pt>
                <c:pt idx="36" formatCode="General">
                  <c:v>0.199546</c:v>
                </c:pt>
                <c:pt idx="37" formatCode="General">
                  <c:v>0.217615</c:v>
                </c:pt>
                <c:pt idx="38" formatCode="General">
                  <c:v>0.22120699999999999</c:v>
                </c:pt>
                <c:pt idx="39" formatCode="General">
                  <c:v>0.23102697999999999</c:v>
                </c:pt>
                <c:pt idx="40" formatCode="General">
                  <c:v>0.369286</c:v>
                </c:pt>
                <c:pt idx="41" formatCode="General">
                  <c:v>0.36300199999999999</c:v>
                </c:pt>
                <c:pt idx="42" formatCode="General">
                  <c:v>3.74553</c:v>
                </c:pt>
                <c:pt idx="43" formatCode="General">
                  <c:v>3.6240600000000001</c:v>
                </c:pt>
                <c:pt idx="44" formatCode="General">
                  <c:v>3.66587</c:v>
                </c:pt>
                <c:pt idx="45" formatCode="General">
                  <c:v>4.5714100000000002</c:v>
                </c:pt>
                <c:pt idx="46" formatCode="General">
                  <c:v>5.9471800000000004</c:v>
                </c:pt>
                <c:pt idx="47" formatCode="General">
                  <c:v>5.9513699999999998</c:v>
                </c:pt>
                <c:pt idx="48" formatCode="General">
                  <c:v>10.305999999999999</c:v>
                </c:pt>
                <c:pt idx="49" formatCode="General">
                  <c:v>10.0589</c:v>
                </c:pt>
                <c:pt idx="50" formatCode="General">
                  <c:v>12.199299999999999</c:v>
                </c:pt>
                <c:pt idx="51" formatCode="General">
                  <c:v>-3.5001600000000002</c:v>
                </c:pt>
                <c:pt idx="52" formatCode="General">
                  <c:v>-36.673099999999998</c:v>
                </c:pt>
                <c:pt idx="53" formatCode="General">
                  <c:v>-72.435500000000005</c:v>
                </c:pt>
                <c:pt idx="54" formatCode="General">
                  <c:v>-79.818899999999999</c:v>
                </c:pt>
                <c:pt idx="55" formatCode="General">
                  <c:v>-111.006</c:v>
                </c:pt>
                <c:pt idx="56" formatCode="General">
                  <c:v>-142.77799999999999</c:v>
                </c:pt>
                <c:pt idx="57" formatCode="General">
                  <c:v>51.335799999999999</c:v>
                </c:pt>
                <c:pt idx="58" formatCode="General">
                  <c:v>-273.04399999999998</c:v>
                </c:pt>
                <c:pt idx="59" formatCode="General">
                  <c:v>-378.495</c:v>
                </c:pt>
                <c:pt idx="60" formatCode="General">
                  <c:v>-121.87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FBE-C74E-A78F-D1AA2C041657}"/>
            </c:ext>
          </c:extLst>
        </c:ser>
        <c:ser>
          <c:idx val="5"/>
          <c:order val="4"/>
          <c:tx>
            <c:strRef>
              <c:f>Frequency!$R$1</c:f>
              <c:strCache>
                <c:ptCount val="1"/>
                <c:pt idx="0">
                  <c:v>G'-H2O pH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Frequency!$Q$2:$Q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  <c:pt idx="47">
                  <c:v>22.387370940131277</c:v>
                </c:pt>
                <c:pt idx="48">
                  <c:v>25.118947231474287</c:v>
                </c:pt>
                <c:pt idx="49">
                  <c:v>28.183634819081409</c:v>
                </c:pt>
                <c:pt idx="50">
                  <c:v>31.622813988202839</c:v>
                </c:pt>
                <c:pt idx="51">
                  <c:v>35.481684742727253</c:v>
                </c:pt>
                <c:pt idx="52">
                  <c:v>39.811017509557793</c:v>
                </c:pt>
                <c:pt idx="53">
                  <c:v>44.668585533101464</c:v>
                </c:pt>
                <c:pt idx="54">
                  <c:v>50.118687410439343</c:v>
                </c:pt>
                <c:pt idx="55">
                  <c:v>56.233738640759285</c:v>
                </c:pt>
                <c:pt idx="56">
                  <c:v>63.09554486490206</c:v>
                </c:pt>
                <c:pt idx="57">
                  <c:v>70.794983555474857</c:v>
                </c:pt>
                <c:pt idx="58">
                  <c:v>79.433277256397375</c:v>
                </c:pt>
                <c:pt idx="59">
                  <c:v>89.125494991653824</c:v>
                </c:pt>
                <c:pt idx="60">
                  <c:v>100</c:v>
                </c:pt>
              </c:numCache>
            </c:numRef>
          </c:xVal>
          <c:yVal>
            <c:numRef>
              <c:f>Frequency!$R$2:$R$62</c:f>
              <c:numCache>
                <c:formatCode>0.00E+00</c:formatCode>
                <c:ptCount val="61"/>
                <c:pt idx="0">
                  <c:v>6.8914200000000001E-4</c:v>
                </c:pt>
                <c:pt idx="1">
                  <c:v>2.20781E-4</c:v>
                </c:pt>
                <c:pt idx="2">
                  <c:v>2.19595E-4</c:v>
                </c:pt>
                <c:pt idx="3">
                  <c:v>9.2516500000000004E-4</c:v>
                </c:pt>
                <c:pt idx="4">
                  <c:v>9.5975800000000004E-5</c:v>
                </c:pt>
                <c:pt idx="5">
                  <c:v>1.17197E-4</c:v>
                </c:pt>
                <c:pt idx="6">
                  <c:v>1.8478900000000001E-4</c:v>
                </c:pt>
                <c:pt idx="7">
                  <c:v>4.5177699999999999E-4</c:v>
                </c:pt>
                <c:pt idx="8">
                  <c:v>3.3565899999999998E-4</c:v>
                </c:pt>
                <c:pt idx="9">
                  <c:v>5.3090799999999997E-4</c:v>
                </c:pt>
                <c:pt idx="10">
                  <c:v>6.3928499999999996E-4</c:v>
                </c:pt>
                <c:pt idx="11">
                  <c:v>9.0551E-4</c:v>
                </c:pt>
                <c:pt idx="12">
                  <c:v>6.2222099999999995E-4</c:v>
                </c:pt>
                <c:pt idx="13">
                  <c:v>1.04867E-3</c:v>
                </c:pt>
                <c:pt idx="14">
                  <c:v>9.1738599999999996E-4</c:v>
                </c:pt>
                <c:pt idx="15">
                  <c:v>7.2789999999999997E-4</c:v>
                </c:pt>
                <c:pt idx="16">
                  <c:v>1.48416E-3</c:v>
                </c:pt>
                <c:pt idx="17">
                  <c:v>1.3961500000000001E-3</c:v>
                </c:pt>
                <c:pt idx="18">
                  <c:v>1.0448499999999999E-3</c:v>
                </c:pt>
                <c:pt idx="19">
                  <c:v>2.97044E-3</c:v>
                </c:pt>
                <c:pt idx="20">
                  <c:v>3.92568E-3</c:v>
                </c:pt>
                <c:pt idx="21">
                  <c:v>3.7733799999999998E-3</c:v>
                </c:pt>
                <c:pt idx="22">
                  <c:v>2.4072099999999999E-3</c:v>
                </c:pt>
                <c:pt idx="23">
                  <c:v>3.1282900000000002E-3</c:v>
                </c:pt>
                <c:pt idx="24">
                  <c:v>2.2712700000000001E-3</c:v>
                </c:pt>
                <c:pt idx="25">
                  <c:v>7.4004099999999996E-3</c:v>
                </c:pt>
                <c:pt idx="26">
                  <c:v>1.11243E-2</c:v>
                </c:pt>
                <c:pt idx="27" formatCode="General">
                  <c:v>2.2161500000000001E-2</c:v>
                </c:pt>
                <c:pt idx="28">
                  <c:v>8.4102099999999996E-3</c:v>
                </c:pt>
                <c:pt idx="29" formatCode="General">
                  <c:v>3.65546E-2</c:v>
                </c:pt>
                <c:pt idx="30" formatCode="General">
                  <c:v>4.0705400000000003E-2</c:v>
                </c:pt>
                <c:pt idx="31" formatCode="General">
                  <c:v>5.16012E-2</c:v>
                </c:pt>
                <c:pt idx="32" formatCode="General">
                  <c:v>8.8630200000000006E-2</c:v>
                </c:pt>
                <c:pt idx="33" formatCode="General">
                  <c:v>0.13188800000000001</c:v>
                </c:pt>
                <c:pt idx="34" formatCode="General">
                  <c:v>0.19098699999999999</c:v>
                </c:pt>
                <c:pt idx="35" formatCode="General">
                  <c:v>0.21640400000000001</c:v>
                </c:pt>
                <c:pt idx="36" formatCode="General">
                  <c:v>0.29546800000000001</c:v>
                </c:pt>
                <c:pt idx="37" formatCode="General">
                  <c:v>0.336038</c:v>
                </c:pt>
                <c:pt idx="38" formatCode="General">
                  <c:v>0.22892799999999999</c:v>
                </c:pt>
                <c:pt idx="39" formatCode="General">
                  <c:v>0.20280300000000001</c:v>
                </c:pt>
                <c:pt idx="40" formatCode="General">
                  <c:v>0.289659</c:v>
                </c:pt>
                <c:pt idx="41" formatCode="General">
                  <c:v>0.73589099999999996</c:v>
                </c:pt>
                <c:pt idx="42" formatCode="General">
                  <c:v>0.49213099999999999</c:v>
                </c:pt>
                <c:pt idx="43" formatCode="General">
                  <c:v>0.74776699999999996</c:v>
                </c:pt>
                <c:pt idx="44" formatCode="General">
                  <c:v>0.93960900000000003</c:v>
                </c:pt>
                <c:pt idx="45" formatCode="General">
                  <c:v>1.126271</c:v>
                </c:pt>
                <c:pt idx="46" formatCode="General">
                  <c:v>2.2392400000000001</c:v>
                </c:pt>
                <c:pt idx="47" formatCode="General">
                  <c:v>0.71262199999999998</c:v>
                </c:pt>
                <c:pt idx="48" formatCode="General">
                  <c:v>-0.33672099999999999</c:v>
                </c:pt>
                <c:pt idx="49" formatCode="General">
                  <c:v>-10.508100000000001</c:v>
                </c:pt>
                <c:pt idx="50" formatCode="General">
                  <c:v>1.3269899999999999</c:v>
                </c:pt>
                <c:pt idx="51" formatCode="General">
                  <c:v>3.6885300000000001</c:v>
                </c:pt>
                <c:pt idx="52" formatCode="General">
                  <c:v>6.8372299999999999</c:v>
                </c:pt>
                <c:pt idx="53" formatCode="General">
                  <c:v>1.8088799999999999E-2</c:v>
                </c:pt>
                <c:pt idx="54" formatCode="General">
                  <c:v>-4.8551000000000002</c:v>
                </c:pt>
                <c:pt idx="55" formatCode="General">
                  <c:v>6.8949100000000003</c:v>
                </c:pt>
                <c:pt idx="56" formatCode="General">
                  <c:v>-38.089100000000002</c:v>
                </c:pt>
                <c:pt idx="57" formatCode="General">
                  <c:v>588.48299999999995</c:v>
                </c:pt>
                <c:pt idx="58" formatCode="General">
                  <c:v>-240.62899999999999</c:v>
                </c:pt>
                <c:pt idx="59" formatCode="General">
                  <c:v>120.65900000000001</c:v>
                </c:pt>
                <c:pt idx="60" formatCode="General">
                  <c:v>177.94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BFBE-C74E-A78F-D1AA2C041657}"/>
            </c:ext>
          </c:extLst>
        </c:ser>
        <c:ser>
          <c:idx val="0"/>
          <c:order val="5"/>
          <c:tx>
            <c:strRef>
              <c:f>Frequency!$V$1</c:f>
              <c:strCache>
                <c:ptCount val="1"/>
                <c:pt idx="0">
                  <c:v>G'-H2O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Frequency!$U$2:$U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  <c:pt idx="47">
                  <c:v>22.387370940131277</c:v>
                </c:pt>
                <c:pt idx="48">
                  <c:v>25.118947231474287</c:v>
                </c:pt>
                <c:pt idx="49">
                  <c:v>28.183634819081409</c:v>
                </c:pt>
                <c:pt idx="50">
                  <c:v>31.622813988202839</c:v>
                </c:pt>
                <c:pt idx="51">
                  <c:v>35.481684742727253</c:v>
                </c:pt>
                <c:pt idx="52">
                  <c:v>39.811017509557793</c:v>
                </c:pt>
                <c:pt idx="53">
                  <c:v>44.668585533101464</c:v>
                </c:pt>
                <c:pt idx="54">
                  <c:v>50.118687410439343</c:v>
                </c:pt>
                <c:pt idx="55">
                  <c:v>56.233738640759285</c:v>
                </c:pt>
                <c:pt idx="56">
                  <c:v>63.09554486490206</c:v>
                </c:pt>
                <c:pt idx="57">
                  <c:v>70.794983555474857</c:v>
                </c:pt>
                <c:pt idx="58">
                  <c:v>79.433277256397375</c:v>
                </c:pt>
                <c:pt idx="59">
                  <c:v>89.125494991653824</c:v>
                </c:pt>
                <c:pt idx="60">
                  <c:v>100</c:v>
                </c:pt>
              </c:numCache>
            </c:numRef>
          </c:xVal>
          <c:yVal>
            <c:numRef>
              <c:f>Frequency!$V$2:$V$62</c:f>
              <c:numCache>
                <c:formatCode>0.00E+00</c:formatCode>
                <c:ptCount val="61"/>
                <c:pt idx="0">
                  <c:v>4.1419699999999999E-4</c:v>
                </c:pt>
                <c:pt idx="1">
                  <c:v>8.8284599999999998E-5</c:v>
                </c:pt>
                <c:pt idx="2">
                  <c:v>2.22129E-4</c:v>
                </c:pt>
                <c:pt idx="3">
                  <c:v>1.58758E-4</c:v>
                </c:pt>
                <c:pt idx="4">
                  <c:v>3.0500900000000002E-4</c:v>
                </c:pt>
                <c:pt idx="5">
                  <c:v>2.9633099999999999E-4</c:v>
                </c:pt>
                <c:pt idx="6">
                  <c:v>2.1190900000000001E-4</c:v>
                </c:pt>
                <c:pt idx="7">
                  <c:v>2.5591500000000001E-4</c:v>
                </c:pt>
                <c:pt idx="8">
                  <c:v>1.6503899999999999E-4</c:v>
                </c:pt>
                <c:pt idx="9">
                  <c:v>2.6008500000000001E-4</c:v>
                </c:pt>
                <c:pt idx="10">
                  <c:v>3.1634700000000003E-4</c:v>
                </c:pt>
                <c:pt idx="11">
                  <c:v>3.26361E-4</c:v>
                </c:pt>
                <c:pt idx="12">
                  <c:v>3.7166500000000003E-4</c:v>
                </c:pt>
                <c:pt idx="13">
                  <c:v>5.5035399999999997E-4</c:v>
                </c:pt>
                <c:pt idx="14">
                  <c:v>9.9235899999999995E-4</c:v>
                </c:pt>
                <c:pt idx="15">
                  <c:v>5.9147900000000001E-4</c:v>
                </c:pt>
                <c:pt idx="16">
                  <c:v>7.2349800000000004E-4</c:v>
                </c:pt>
                <c:pt idx="17">
                  <c:v>7.8230599999999997E-4</c:v>
                </c:pt>
                <c:pt idx="18">
                  <c:v>6.9263099999999998E-4</c:v>
                </c:pt>
                <c:pt idx="19">
                  <c:v>3.65278E-3</c:v>
                </c:pt>
                <c:pt idx="20">
                  <c:v>4.5158000000000004E-3</c:v>
                </c:pt>
                <c:pt idx="21">
                  <c:v>7.5796200000000005E-4</c:v>
                </c:pt>
                <c:pt idx="22">
                  <c:v>9.7900000000000005E-4</c:v>
                </c:pt>
                <c:pt idx="23">
                  <c:v>1.46999E-3</c:v>
                </c:pt>
                <c:pt idx="24">
                  <c:v>3.8314400000000002E-3</c:v>
                </c:pt>
                <c:pt idx="25">
                  <c:v>3.0166500000000001E-3</c:v>
                </c:pt>
                <c:pt idx="26">
                  <c:v>4.3415299999999997E-3</c:v>
                </c:pt>
                <c:pt idx="27">
                  <c:v>8.4829499999999995E-3</c:v>
                </c:pt>
                <c:pt idx="28">
                  <c:v>6.9177900000000001E-3</c:v>
                </c:pt>
                <c:pt idx="29">
                  <c:v>1.7702599999999999E-2</c:v>
                </c:pt>
                <c:pt idx="30" formatCode="General">
                  <c:v>5.8377199999999997E-2</c:v>
                </c:pt>
                <c:pt idx="31" formatCode="General">
                  <c:v>5.6094999999999999E-2</c:v>
                </c:pt>
                <c:pt idx="32" formatCode="General">
                  <c:v>7.7383099999999996E-2</c:v>
                </c:pt>
                <c:pt idx="33" formatCode="General">
                  <c:v>0.122805</c:v>
                </c:pt>
                <c:pt idx="34" formatCode="General">
                  <c:v>0.27140799999999998</c:v>
                </c:pt>
                <c:pt idx="35" formatCode="General">
                  <c:v>0.330376</c:v>
                </c:pt>
                <c:pt idx="36" formatCode="General">
                  <c:v>0.25223699999999999</c:v>
                </c:pt>
                <c:pt idx="37" formatCode="General">
                  <c:v>0.154945</c:v>
                </c:pt>
                <c:pt idx="38" formatCode="General">
                  <c:v>0.17305699999999999</c:v>
                </c:pt>
                <c:pt idx="39" formatCode="General">
                  <c:v>0.227658</c:v>
                </c:pt>
                <c:pt idx="40" formatCode="General">
                  <c:v>0.22802900000000001</c:v>
                </c:pt>
                <c:pt idx="41" formatCode="General">
                  <c:v>0.41423599999999999</c:v>
                </c:pt>
                <c:pt idx="42" formatCode="General">
                  <c:v>0.61414100000000005</c:v>
                </c:pt>
                <c:pt idx="43" formatCode="General">
                  <c:v>0.82625300000000002</c:v>
                </c:pt>
                <c:pt idx="44" formatCode="General">
                  <c:v>4.0627000000000004</c:v>
                </c:pt>
                <c:pt idx="45" formatCode="General">
                  <c:v>5.1648100000000001</c:v>
                </c:pt>
                <c:pt idx="46" formatCode="General">
                  <c:v>7.7957200000000002</c:v>
                </c:pt>
                <c:pt idx="47" formatCode="General">
                  <c:v>-8.5762400000000003</c:v>
                </c:pt>
                <c:pt idx="48" formatCode="General">
                  <c:v>-10.5146</c:v>
                </c:pt>
                <c:pt idx="49" formatCode="General">
                  <c:v>-12.3772</c:v>
                </c:pt>
                <c:pt idx="50" formatCode="General">
                  <c:v>-4.9440200000000001</c:v>
                </c:pt>
                <c:pt idx="51" formatCode="General">
                  <c:v>-7.8646399999999996</c:v>
                </c:pt>
                <c:pt idx="52" formatCode="General">
                  <c:v>-5.3281499999999999</c:v>
                </c:pt>
                <c:pt idx="53" formatCode="General">
                  <c:v>-7.21427</c:v>
                </c:pt>
                <c:pt idx="54" formatCode="General">
                  <c:v>-3.6810999999999998</c:v>
                </c:pt>
                <c:pt idx="55" formatCode="General">
                  <c:v>-33.082000000000001</c:v>
                </c:pt>
                <c:pt idx="56" formatCode="General">
                  <c:v>-6.0660699999999999</c:v>
                </c:pt>
                <c:pt idx="57" formatCode="General">
                  <c:v>-215.59399999999999</c:v>
                </c:pt>
                <c:pt idx="58" formatCode="General">
                  <c:v>-3.2537099999999999</c:v>
                </c:pt>
                <c:pt idx="59" formatCode="General">
                  <c:v>151.33600000000001</c:v>
                </c:pt>
                <c:pt idx="60" formatCode="General">
                  <c:v>-176.41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BFBE-C74E-A78F-D1AA2C0416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048595856"/>
        <c:axId val="-1048614352"/>
      </c:scatterChart>
      <c:valAx>
        <c:axId val="-1048595856"/>
        <c:scaling>
          <c:logBase val="10"/>
          <c:orientation val="minMax"/>
          <c:max val="20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 (Hz)</a:t>
                </a:r>
                <a:endParaRPr lang="en-GB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48614352"/>
        <c:crossesAt val="1.0000000000000004E-6"/>
        <c:crossBetween val="midCat"/>
        <c:majorUnit val="0.5"/>
        <c:minorUnit val="0.5"/>
      </c:valAx>
      <c:valAx>
        <c:axId val="-1048614352"/>
        <c:scaling>
          <c:logBase val="10"/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dulus G' (Pa)</a:t>
                </a:r>
                <a:endParaRPr lang="en-GB" sz="12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48595856"/>
        <c:crossesAt val="0.1"/>
        <c:crossBetween val="midCat"/>
        <c:minorUnit val="1.0000000000000002E-3"/>
      </c:valAx>
      <c:spPr>
        <a:ln w="6350">
          <a:noFill/>
        </a:ln>
      </c:spPr>
    </c:plotArea>
    <c:plotVisOnly val="1"/>
    <c:dispBlanksAs val="gap"/>
    <c:showDLblsOverMax val="0"/>
    <c:extLst xmlns:c16r2="http://schemas.microsoft.com/office/drawing/2015/06/chart"/>
  </c:chart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>
                <a:latin typeface="Times" pitchFamily="2" charset="0"/>
              </a:rPr>
              <a:t>C</a:t>
            </a:r>
          </a:p>
        </c:rich>
      </c:tx>
      <c:layout>
        <c:manualLayout>
          <c:xMode val="edge"/>
          <c:yMode val="edge"/>
          <c:x val="7.2353833586183284E-4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285677145004685"/>
          <c:y val="5.0179211469534052E-2"/>
          <c:w val="0.81778381753541607"/>
          <c:h val="0.79570513363248951"/>
        </c:manualLayout>
      </c:layout>
      <c:scatterChart>
        <c:scatterStyle val="lineMarker"/>
        <c:varyColors val="0"/>
        <c:ser>
          <c:idx val="1"/>
          <c:order val="0"/>
          <c:tx>
            <c:strRef>
              <c:f>'tan delta'!$B$1</c:f>
              <c:strCache>
                <c:ptCount val="1"/>
                <c:pt idx="0">
                  <c:v>CaCl2 pH4</c:v>
                </c:pt>
              </c:strCache>
            </c:strRef>
          </c:tx>
          <c:spPr>
            <a:ln w="19050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tan delta'!$A$2:$A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</c:numCache>
            </c:numRef>
          </c:xVal>
          <c:yVal>
            <c:numRef>
              <c:f>'tan delta'!$B$2:$B$62</c:f>
              <c:numCache>
                <c:formatCode>0.00E+00</c:formatCode>
                <c:ptCount val="61"/>
                <c:pt idx="0">
                  <c:v>0.12909196844228069</c:v>
                </c:pt>
                <c:pt idx="1">
                  <c:v>0.14410663622475531</c:v>
                </c:pt>
                <c:pt idx="2">
                  <c:v>0.13146609930953063</c:v>
                </c:pt>
                <c:pt idx="3">
                  <c:v>0.1438049425813612</c:v>
                </c:pt>
                <c:pt idx="4">
                  <c:v>0.13574419973775056</c:v>
                </c:pt>
                <c:pt idx="5">
                  <c:v>0.12697699917320932</c:v>
                </c:pt>
                <c:pt idx="6">
                  <c:v>0.1647763795455347</c:v>
                </c:pt>
                <c:pt idx="7">
                  <c:v>0.1189301821719137</c:v>
                </c:pt>
                <c:pt idx="8">
                  <c:v>0.11818587266086694</c:v>
                </c:pt>
                <c:pt idx="9">
                  <c:v>0.10023348513260114</c:v>
                </c:pt>
                <c:pt idx="10">
                  <c:v>7.8511720647255812E-2</c:v>
                </c:pt>
                <c:pt idx="11">
                  <c:v>0.14778326179107515</c:v>
                </c:pt>
                <c:pt idx="12">
                  <c:v>0.14793521384941771</c:v>
                </c:pt>
                <c:pt idx="13">
                  <c:v>8.1920971222195077E-2</c:v>
                </c:pt>
                <c:pt idx="14">
                  <c:v>0.13860945493750998</c:v>
                </c:pt>
                <c:pt idx="15">
                  <c:v>0.12504080596544598</c:v>
                </c:pt>
                <c:pt idx="16">
                  <c:v>0.10455671644683627</c:v>
                </c:pt>
                <c:pt idx="17">
                  <c:v>0.10455432044230099</c:v>
                </c:pt>
                <c:pt idx="18">
                  <c:v>0.10611561072438819</c:v>
                </c:pt>
                <c:pt idx="19">
                  <c:v>0.10860744416873448</c:v>
                </c:pt>
                <c:pt idx="20">
                  <c:v>0.11102236579048444</c:v>
                </c:pt>
                <c:pt idx="21">
                  <c:v>0.12028331440654737</c:v>
                </c:pt>
                <c:pt idx="22">
                  <c:v>0.12119420977416565</c:v>
                </c:pt>
                <c:pt idx="23">
                  <c:v>0.11430331023864509</c:v>
                </c:pt>
                <c:pt idx="24">
                  <c:v>0.112382204689897</c:v>
                </c:pt>
                <c:pt idx="25">
                  <c:v>0.11479898642260127</c:v>
                </c:pt>
                <c:pt idx="26">
                  <c:v>0.10996029026595196</c:v>
                </c:pt>
                <c:pt idx="27">
                  <c:v>0.11294685720145045</c:v>
                </c:pt>
                <c:pt idx="28">
                  <c:v>0.11108141218398485</c:v>
                </c:pt>
                <c:pt idx="29">
                  <c:v>0.11749887291028366</c:v>
                </c:pt>
                <c:pt idx="30">
                  <c:v>0.11658026359023037</c:v>
                </c:pt>
                <c:pt idx="31">
                  <c:v>0.11374633398005685</c:v>
                </c:pt>
                <c:pt idx="32">
                  <c:v>0.11281058550870447</c:v>
                </c:pt>
                <c:pt idx="33">
                  <c:v>0.1139444260727341</c:v>
                </c:pt>
                <c:pt idx="34">
                  <c:v>0.11518196560065928</c:v>
                </c:pt>
                <c:pt idx="35">
                  <c:v>0.11614356496746778</c:v>
                </c:pt>
                <c:pt idx="36">
                  <c:v>0.11653172809000578</c:v>
                </c:pt>
                <c:pt idx="37">
                  <c:v>0.11738705738705739</c:v>
                </c:pt>
                <c:pt idx="38">
                  <c:v>0.11943928817311128</c:v>
                </c:pt>
                <c:pt idx="39">
                  <c:v>0.12337646452379497</c:v>
                </c:pt>
                <c:pt idx="40">
                  <c:v>0.12948918056048245</c:v>
                </c:pt>
                <c:pt idx="41" formatCode="General">
                  <c:v>0.1434468792672618</c:v>
                </c:pt>
                <c:pt idx="42" formatCode="General">
                  <c:v>0.19109569497449799</c:v>
                </c:pt>
                <c:pt idx="43" formatCode="General">
                  <c:v>0.18098215889917579</c:v>
                </c:pt>
                <c:pt idx="44" formatCode="General">
                  <c:v>0.16357769382236836</c:v>
                </c:pt>
                <c:pt idx="45" formatCode="General">
                  <c:v>0.14721452998215398</c:v>
                </c:pt>
                <c:pt idx="46" formatCode="General">
                  <c:v>0.1407690310476812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21A-904C-8E19-835082868297}"/>
            </c:ext>
          </c:extLst>
        </c:ser>
        <c:ser>
          <c:idx val="2"/>
          <c:order val="1"/>
          <c:tx>
            <c:strRef>
              <c:f>'tan delta'!$D$1</c:f>
              <c:strCache>
                <c:ptCount val="1"/>
                <c:pt idx="0">
                  <c:v>CaCl2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tan delta'!$C$2:$C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</c:numCache>
            </c:numRef>
          </c:xVal>
          <c:yVal>
            <c:numRef>
              <c:f>'tan delta'!$D$2:$D$62</c:f>
              <c:numCache>
                <c:formatCode>0.00E+00</c:formatCode>
                <c:ptCount val="61"/>
                <c:pt idx="0">
                  <c:v>2.2571310804594953</c:v>
                </c:pt>
                <c:pt idx="1">
                  <c:v>0.64135816742874618</c:v>
                </c:pt>
                <c:pt idx="2">
                  <c:v>1.1563926237144606</c:v>
                </c:pt>
                <c:pt idx="3">
                  <c:v>3.8835928190502234</c:v>
                </c:pt>
                <c:pt idx="4">
                  <c:v>6.0884831792993461</c:v>
                </c:pt>
                <c:pt idx="5">
                  <c:v>2.632152350275919</c:v>
                </c:pt>
                <c:pt idx="6">
                  <c:v>4.2073883390291895</c:v>
                </c:pt>
                <c:pt idx="7">
                  <c:v>6.3813285131543509</c:v>
                </c:pt>
                <c:pt idx="8">
                  <c:v>4.7192194875784566</c:v>
                </c:pt>
                <c:pt idx="9">
                  <c:v>4.1590713891986812</c:v>
                </c:pt>
                <c:pt idx="10">
                  <c:v>2.9446991067230841</c:v>
                </c:pt>
                <c:pt idx="11">
                  <c:v>4.5151996468589761</c:v>
                </c:pt>
                <c:pt idx="12">
                  <c:v>7.4404210021842712</c:v>
                </c:pt>
                <c:pt idx="13">
                  <c:v>3.5287297812692313</c:v>
                </c:pt>
                <c:pt idx="14">
                  <c:v>6.0865862428203972</c:v>
                </c:pt>
                <c:pt idx="15">
                  <c:v>2.8589104529064837</c:v>
                </c:pt>
                <c:pt idx="16">
                  <c:v>6.2008448746056359</c:v>
                </c:pt>
                <c:pt idx="17">
                  <c:v>5.8599715033530027</c:v>
                </c:pt>
                <c:pt idx="18">
                  <c:v>5.4999124133053927</c:v>
                </c:pt>
                <c:pt idx="19">
                  <c:v>5.2106223081655969</c:v>
                </c:pt>
                <c:pt idx="20">
                  <c:v>5.654029516322244</c:v>
                </c:pt>
                <c:pt idx="21">
                  <c:v>6.7053934070085957</c:v>
                </c:pt>
                <c:pt idx="22">
                  <c:v>2.848057658584207</c:v>
                </c:pt>
                <c:pt idx="23">
                  <c:v>4.0773139831710319</c:v>
                </c:pt>
                <c:pt idx="24">
                  <c:v>3.2933482214069234</c:v>
                </c:pt>
                <c:pt idx="25">
                  <c:v>2.6251519717215959</c:v>
                </c:pt>
                <c:pt idx="26">
                  <c:v>11.846270174432249</c:v>
                </c:pt>
                <c:pt idx="27">
                  <c:v>2.7730290751564515</c:v>
                </c:pt>
                <c:pt idx="28">
                  <c:v>0.71882468437577807</c:v>
                </c:pt>
                <c:pt idx="29">
                  <c:v>0.58619772839434225</c:v>
                </c:pt>
                <c:pt idx="30">
                  <c:v>0.72711803646190709</c:v>
                </c:pt>
                <c:pt idx="31">
                  <c:v>0.76192652151664186</c:v>
                </c:pt>
                <c:pt idx="32">
                  <c:v>0.69989558800342166</c:v>
                </c:pt>
                <c:pt idx="33">
                  <c:v>0.68333420691647739</c:v>
                </c:pt>
                <c:pt idx="34">
                  <c:v>0.3972596185940942</c:v>
                </c:pt>
                <c:pt idx="35">
                  <c:v>0.3987606753817603</c:v>
                </c:pt>
                <c:pt idx="36">
                  <c:v>0.13025353968682857</c:v>
                </c:pt>
                <c:pt idx="37">
                  <c:v>0.26478027934453013</c:v>
                </c:pt>
                <c:pt idx="38">
                  <c:v>0.12909392185586321</c:v>
                </c:pt>
                <c:pt idx="39">
                  <c:v>0.15445012321313906</c:v>
                </c:pt>
                <c:pt idx="40">
                  <c:v>0.13502941078358335</c:v>
                </c:pt>
                <c:pt idx="41" formatCode="General">
                  <c:v>0.15664351259056494</c:v>
                </c:pt>
                <c:pt idx="42" formatCode="General">
                  <c:v>0.19942138805879125</c:v>
                </c:pt>
                <c:pt idx="43" formatCode="General">
                  <c:v>0.19743638698098889</c:v>
                </c:pt>
                <c:pt idx="44" formatCode="General">
                  <c:v>0.16013199188034594</c:v>
                </c:pt>
                <c:pt idx="45" formatCode="General">
                  <c:v>0.3026498247737186</c:v>
                </c:pt>
                <c:pt idx="46" formatCode="General">
                  <c:v>0.212632303175276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21A-904C-8E19-835082868297}"/>
            </c:ext>
          </c:extLst>
        </c:ser>
        <c:ser>
          <c:idx val="3"/>
          <c:order val="2"/>
          <c:tx>
            <c:strRef>
              <c:f>'tan delta'!$F$1</c:f>
              <c:strCache>
                <c:ptCount val="1"/>
                <c:pt idx="0">
                  <c:v>NaCl pH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tan delta'!$E$2:$E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</c:numCache>
            </c:numRef>
          </c:xVal>
          <c:yVal>
            <c:numRef>
              <c:f>'tan delta'!$F$2:$F$62</c:f>
              <c:numCache>
                <c:formatCode>0.00E+00</c:formatCode>
                <c:ptCount val="61"/>
                <c:pt idx="0">
                  <c:v>6.4258418828102792</c:v>
                </c:pt>
                <c:pt idx="1">
                  <c:v>5.7002074688796682</c:v>
                </c:pt>
                <c:pt idx="2">
                  <c:v>0.95688157409550301</c:v>
                </c:pt>
                <c:pt idx="3">
                  <c:v>4.8923146898892016</c:v>
                </c:pt>
                <c:pt idx="4">
                  <c:v>5.7059854057581996</c:v>
                </c:pt>
                <c:pt idx="5">
                  <c:v>11.505614591734542</c:v>
                </c:pt>
                <c:pt idx="6">
                  <c:v>1.5540942657647463</c:v>
                </c:pt>
                <c:pt idx="7">
                  <c:v>13.093921785431421</c:v>
                </c:pt>
                <c:pt idx="8">
                  <c:v>19.513270451907413</c:v>
                </c:pt>
                <c:pt idx="9">
                  <c:v>10.829945000745836</c:v>
                </c:pt>
                <c:pt idx="10">
                  <c:v>9.6310587776030268</c:v>
                </c:pt>
                <c:pt idx="11">
                  <c:v>7.5072251272345527</c:v>
                </c:pt>
                <c:pt idx="12">
                  <c:v>5.8677368535226195</c:v>
                </c:pt>
                <c:pt idx="13">
                  <c:v>5.0508502780092535</c:v>
                </c:pt>
                <c:pt idx="14">
                  <c:v>5.9646780025472212</c:v>
                </c:pt>
                <c:pt idx="15">
                  <c:v>8.760872328752459</c:v>
                </c:pt>
                <c:pt idx="16">
                  <c:v>4.6003489871785144</c:v>
                </c:pt>
                <c:pt idx="17">
                  <c:v>4.8236955663549361</c:v>
                </c:pt>
                <c:pt idx="18">
                  <c:v>4.6240824448073488</c:v>
                </c:pt>
                <c:pt idx="19">
                  <c:v>3.4523766189869511</c:v>
                </c:pt>
                <c:pt idx="20">
                  <c:v>3.1837121435045139</c:v>
                </c:pt>
                <c:pt idx="21">
                  <c:v>2.5357744973066332</c:v>
                </c:pt>
                <c:pt idx="22">
                  <c:v>3.1375155584532144</c:v>
                </c:pt>
                <c:pt idx="23">
                  <c:v>1.693095680964638</c:v>
                </c:pt>
                <c:pt idx="24">
                  <c:v>2.1911156026840448</c:v>
                </c:pt>
                <c:pt idx="25">
                  <c:v>2.1565351848335794</c:v>
                </c:pt>
                <c:pt idx="26">
                  <c:v>10.070979072149861</c:v>
                </c:pt>
                <c:pt idx="27">
                  <c:v>15.052600079797845</c:v>
                </c:pt>
                <c:pt idx="28">
                  <c:v>1.0692446076385169</c:v>
                </c:pt>
                <c:pt idx="29">
                  <c:v>1.2036659722381204</c:v>
                </c:pt>
                <c:pt idx="30">
                  <c:v>0.45558811427998308</c:v>
                </c:pt>
                <c:pt idx="31">
                  <c:v>0.61723175668632424</c:v>
                </c:pt>
                <c:pt idx="32">
                  <c:v>1.4179442679474392</c:v>
                </c:pt>
                <c:pt idx="33">
                  <c:v>0.30200591196275278</c:v>
                </c:pt>
                <c:pt idx="34">
                  <c:v>0.20543575920934409</c:v>
                </c:pt>
                <c:pt idx="35">
                  <c:v>0.47762323480519192</c:v>
                </c:pt>
                <c:pt idx="36">
                  <c:v>0.49006417808296027</c:v>
                </c:pt>
                <c:pt idx="37">
                  <c:v>0.16636323906433675</c:v>
                </c:pt>
                <c:pt idx="38">
                  <c:v>0.15484125289489678</c:v>
                </c:pt>
                <c:pt idx="39">
                  <c:v>0.13722575874019402</c:v>
                </c:pt>
                <c:pt idx="40">
                  <c:v>0.11109107113663572</c:v>
                </c:pt>
                <c:pt idx="41" formatCode="General">
                  <c:v>0.43795665664186684</c:v>
                </c:pt>
                <c:pt idx="42" formatCode="General">
                  <c:v>0.14559419431279622</c:v>
                </c:pt>
                <c:pt idx="43" formatCode="General">
                  <c:v>0.31594193454966696</c:v>
                </c:pt>
                <c:pt idx="44" formatCode="General">
                  <c:v>2.9407987745163414E-2</c:v>
                </c:pt>
                <c:pt idx="45" formatCode="General">
                  <c:v>2.214269204098929E-2</c:v>
                </c:pt>
                <c:pt idx="46" formatCode="General">
                  <c:v>5.0787285863304235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21A-904C-8E19-835082868297}"/>
            </c:ext>
          </c:extLst>
        </c:ser>
        <c:ser>
          <c:idx val="4"/>
          <c:order val="3"/>
          <c:tx>
            <c:strRef>
              <c:f>'tan delta'!$H$1</c:f>
              <c:strCache>
                <c:ptCount val="1"/>
                <c:pt idx="0">
                  <c:v>NaCl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tan delta'!$G$2:$G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</c:numCache>
            </c:numRef>
          </c:xVal>
          <c:yVal>
            <c:numRef>
              <c:f>'tan delta'!$H$2:$H$62</c:f>
              <c:numCache>
                <c:formatCode>0.00E+00</c:formatCode>
                <c:ptCount val="61"/>
                <c:pt idx="0">
                  <c:v>5.5693154364757493</c:v>
                </c:pt>
                <c:pt idx="1">
                  <c:v>7.9980683938601178</c:v>
                </c:pt>
                <c:pt idx="2">
                  <c:v>9.3114995284909234</c:v>
                </c:pt>
                <c:pt idx="3">
                  <c:v>7.85459169118666</c:v>
                </c:pt>
                <c:pt idx="4">
                  <c:v>4.1426499289939933</c:v>
                </c:pt>
                <c:pt idx="5">
                  <c:v>3.1806923386900134</c:v>
                </c:pt>
                <c:pt idx="6">
                  <c:v>3.5364812225329603</c:v>
                </c:pt>
                <c:pt idx="7">
                  <c:v>3.5549973354325557</c:v>
                </c:pt>
                <c:pt idx="8">
                  <c:v>4.5808846120758515</c:v>
                </c:pt>
                <c:pt idx="9">
                  <c:v>3.6221881479071412</c:v>
                </c:pt>
                <c:pt idx="10">
                  <c:v>4.2225660390552617</c:v>
                </c:pt>
                <c:pt idx="11">
                  <c:v>4.1499830846145169</c:v>
                </c:pt>
                <c:pt idx="12">
                  <c:v>4.7290720263222878</c:v>
                </c:pt>
                <c:pt idx="13">
                  <c:v>3.8515279588592177</c:v>
                </c:pt>
                <c:pt idx="14">
                  <c:v>6.2185204673725796</c:v>
                </c:pt>
                <c:pt idx="15">
                  <c:v>7.0746828393923042</c:v>
                </c:pt>
                <c:pt idx="16">
                  <c:v>3.8466023065001975</c:v>
                </c:pt>
                <c:pt idx="17">
                  <c:v>3.9383696686046878</c:v>
                </c:pt>
                <c:pt idx="18">
                  <c:v>2.7599758831093997</c:v>
                </c:pt>
                <c:pt idx="19">
                  <c:v>3.0291946344610752</c:v>
                </c:pt>
                <c:pt idx="20">
                  <c:v>2.1561145702458879</c:v>
                </c:pt>
                <c:pt idx="21">
                  <c:v>5.9980347993645005</c:v>
                </c:pt>
                <c:pt idx="22">
                  <c:v>25.114704524902944</c:v>
                </c:pt>
                <c:pt idx="23">
                  <c:v>13.080087080491658</c:v>
                </c:pt>
                <c:pt idx="24">
                  <c:v>0.89351999350312661</c:v>
                </c:pt>
                <c:pt idx="25">
                  <c:v>2.5835441064942581</c:v>
                </c:pt>
                <c:pt idx="26">
                  <c:v>1.5796449799846348</c:v>
                </c:pt>
                <c:pt idx="27">
                  <c:v>15.333687256125078</c:v>
                </c:pt>
                <c:pt idx="28">
                  <c:v>0.94821650458092399</c:v>
                </c:pt>
                <c:pt idx="29">
                  <c:v>3.4876915761366547</c:v>
                </c:pt>
                <c:pt idx="30">
                  <c:v>0.86024837999975945</c:v>
                </c:pt>
                <c:pt idx="31">
                  <c:v>0.81916897584952697</c:v>
                </c:pt>
                <c:pt idx="32">
                  <c:v>2.1483928268131121</c:v>
                </c:pt>
                <c:pt idx="33">
                  <c:v>0.34968327553259254</c:v>
                </c:pt>
                <c:pt idx="34">
                  <c:v>0.24840915910173966</c:v>
                </c:pt>
                <c:pt idx="35">
                  <c:v>0.2474817282203727</c:v>
                </c:pt>
                <c:pt idx="36">
                  <c:v>0.47701031341144401</c:v>
                </c:pt>
                <c:pt idx="37">
                  <c:v>0.53460928704363209</c:v>
                </c:pt>
                <c:pt idx="38">
                  <c:v>0.40361923447268849</c:v>
                </c:pt>
                <c:pt idx="39">
                  <c:v>0.5634666565783788</c:v>
                </c:pt>
                <c:pt idx="40">
                  <c:v>0.24609435505272334</c:v>
                </c:pt>
                <c:pt idx="41" formatCode="General">
                  <c:v>0.72969845896165864</c:v>
                </c:pt>
                <c:pt idx="42" formatCode="General">
                  <c:v>7.7402130005633382E-2</c:v>
                </c:pt>
                <c:pt idx="43" formatCode="General">
                  <c:v>9.897876966716887E-2</c:v>
                </c:pt>
                <c:pt idx="44" formatCode="General">
                  <c:v>0.15703530130637477</c:v>
                </c:pt>
                <c:pt idx="45" formatCode="General">
                  <c:v>0.15624083160337837</c:v>
                </c:pt>
                <c:pt idx="46" formatCode="General">
                  <c:v>0.1604681546548111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21A-904C-8E19-835082868297}"/>
            </c:ext>
          </c:extLst>
        </c:ser>
        <c:ser>
          <c:idx val="5"/>
          <c:order val="4"/>
          <c:tx>
            <c:strRef>
              <c:f>'tan delta'!$J$1</c:f>
              <c:strCache>
                <c:ptCount val="1"/>
                <c:pt idx="0">
                  <c:v>H2O pH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tan delta'!$I$2:$I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</c:numCache>
            </c:numRef>
          </c:xVal>
          <c:yVal>
            <c:numRef>
              <c:f>'tan delta'!$J$2:$J$62</c:f>
              <c:numCache>
                <c:formatCode>0.00E+00</c:formatCode>
                <c:ptCount val="61"/>
                <c:pt idx="0">
                  <c:v>1.0582652051391441</c:v>
                </c:pt>
                <c:pt idx="1">
                  <c:v>3.7356520715097767</c:v>
                </c:pt>
                <c:pt idx="2">
                  <c:v>4.2836039071927869</c:v>
                </c:pt>
                <c:pt idx="3">
                  <c:v>1.1615225392227333</c:v>
                </c:pt>
                <c:pt idx="4">
                  <c:v>12.878142198345833</c:v>
                </c:pt>
                <c:pt idx="5">
                  <c:v>12.423014240978866</c:v>
                </c:pt>
                <c:pt idx="6">
                  <c:v>8.9477187494926635</c:v>
                </c:pt>
                <c:pt idx="7">
                  <c:v>4.1731872140458677</c:v>
                </c:pt>
                <c:pt idx="8">
                  <c:v>6.4318847401678489</c:v>
                </c:pt>
                <c:pt idx="9">
                  <c:v>4.5489048950100592</c:v>
                </c:pt>
                <c:pt idx="10">
                  <c:v>4.3141321945611111</c:v>
                </c:pt>
                <c:pt idx="11">
                  <c:v>3.6118540932734038</c:v>
                </c:pt>
                <c:pt idx="12">
                  <c:v>5.9216902033200425</c:v>
                </c:pt>
                <c:pt idx="13">
                  <c:v>3.9227020893131299</c:v>
                </c:pt>
                <c:pt idx="14">
                  <c:v>5.3059780724798511</c:v>
                </c:pt>
                <c:pt idx="15">
                  <c:v>7.6189998626184909</c:v>
                </c:pt>
                <c:pt idx="16">
                  <c:v>4.3039564467442863</c:v>
                </c:pt>
                <c:pt idx="17">
                  <c:v>5.3069440962647274</c:v>
                </c:pt>
                <c:pt idx="18">
                  <c:v>7.8628032731971089</c:v>
                </c:pt>
                <c:pt idx="19">
                  <c:v>3.3753585327426241</c:v>
                </c:pt>
                <c:pt idx="20">
                  <c:v>2.9066301889099471</c:v>
                </c:pt>
                <c:pt idx="21">
                  <c:v>3.3542871377915824</c:v>
                </c:pt>
                <c:pt idx="22">
                  <c:v>6.0261049098333759</c:v>
                </c:pt>
                <c:pt idx="23">
                  <c:v>5.024406305042052</c:v>
                </c:pt>
                <c:pt idx="24">
                  <c:v>7.5572256931144244</c:v>
                </c:pt>
                <c:pt idx="25">
                  <c:v>2.8699355846500398</c:v>
                </c:pt>
                <c:pt idx="26">
                  <c:v>2.0175651501667518</c:v>
                </c:pt>
                <c:pt idx="27">
                  <c:v>1.1420436342305349</c:v>
                </c:pt>
                <c:pt idx="28">
                  <c:v>4.001350739161091</c:v>
                </c:pt>
                <c:pt idx="29">
                  <c:v>1.0525050198880579</c:v>
                </c:pt>
                <c:pt idx="30">
                  <c:v>1.1013108825856028</c:v>
                </c:pt>
                <c:pt idx="31">
                  <c:v>1.011920265420184</c:v>
                </c:pt>
                <c:pt idx="32">
                  <c:v>0.67352437431033663</c:v>
                </c:pt>
                <c:pt idx="33">
                  <c:v>0.50388056532815717</c:v>
                </c:pt>
                <c:pt idx="34">
                  <c:v>0.41815097362647718</c:v>
                </c:pt>
                <c:pt idx="35">
                  <c:v>0.45088168425722258</c:v>
                </c:pt>
                <c:pt idx="36">
                  <c:v>0.34468707271176574</c:v>
                </c:pt>
                <c:pt idx="37">
                  <c:v>0.40833477166272864</c:v>
                </c:pt>
                <c:pt idx="38">
                  <c:v>0.68937831982107922</c:v>
                </c:pt>
                <c:pt idx="39">
                  <c:v>1.1209597491161374</c:v>
                </c:pt>
                <c:pt idx="40">
                  <c:v>0.71484400622801292</c:v>
                </c:pt>
                <c:pt idx="41" formatCode="General">
                  <c:v>0.41873185023325465</c:v>
                </c:pt>
                <c:pt idx="42" formatCode="General">
                  <c:v>0.67917891780846973</c:v>
                </c:pt>
                <c:pt idx="43" formatCode="General">
                  <c:v>0.47373981467489207</c:v>
                </c:pt>
                <c:pt idx="44" formatCode="General">
                  <c:v>0.46640570705474294</c:v>
                </c:pt>
                <c:pt idx="45" formatCode="General">
                  <c:v>0.50055448466665664</c:v>
                </c:pt>
                <c:pt idx="46" formatCode="General">
                  <c:v>0.6084966327861238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221A-904C-8E19-835082868297}"/>
            </c:ext>
          </c:extLst>
        </c:ser>
        <c:ser>
          <c:idx val="0"/>
          <c:order val="5"/>
          <c:tx>
            <c:strRef>
              <c:f>'tan delta'!$L$1</c:f>
              <c:strCache>
                <c:ptCount val="1"/>
                <c:pt idx="0">
                  <c:v>H2O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'tan delta'!$K$2:$K$62</c:f>
              <c:numCache>
                <c:formatCode>0.000000</c:formatCode>
                <c:ptCount val="61"/>
                <c:pt idx="0">
                  <c:v>0.10000007480046312</c:v>
                </c:pt>
                <c:pt idx="1">
                  <c:v>0.11220200683614422</c:v>
                </c:pt>
                <c:pt idx="2">
                  <c:v>0.1258920375913998</c:v>
                </c:pt>
                <c:pt idx="3">
                  <c:v>0.14125303609604711</c:v>
                </c:pt>
                <c:pt idx="4">
                  <c:v>0.1584890389873583</c:v>
                </c:pt>
                <c:pt idx="5">
                  <c:v>0.17782859276386909</c:v>
                </c:pt>
                <c:pt idx="6">
                  <c:v>0.19952459463043548</c:v>
                </c:pt>
                <c:pt idx="7">
                  <c:v>0.22387370940131276</c:v>
                </c:pt>
                <c:pt idx="8">
                  <c:v>0.25118947231474287</c:v>
                </c:pt>
                <c:pt idx="9">
                  <c:v>0.28183634819081405</c:v>
                </c:pt>
                <c:pt idx="10">
                  <c:v>0.31622495678316298</c:v>
                </c:pt>
                <c:pt idx="11">
                  <c:v>0.35481525587783985</c:v>
                </c:pt>
                <c:pt idx="12">
                  <c:v>0.39810858354614526</c:v>
                </c:pt>
                <c:pt idx="13">
                  <c:v>0.44668426378158194</c:v>
                </c:pt>
                <c:pt idx="14">
                  <c:v>0.50118687410439344</c:v>
                </c:pt>
                <c:pt idx="15">
                  <c:v>0.56234375260532365</c:v>
                </c:pt>
                <c:pt idx="16">
                  <c:v>0.63095544864902064</c:v>
                </c:pt>
                <c:pt idx="17">
                  <c:v>0.7079434693570178</c:v>
                </c:pt>
                <c:pt idx="18">
                  <c:v>0.79433754721227179</c:v>
                </c:pt>
                <c:pt idx="19">
                  <c:v>0.89124380907050949</c:v>
                </c:pt>
                <c:pt idx="20">
                  <c:v>1.0000007480046313</c:v>
                </c:pt>
                <c:pt idx="21">
                  <c:v>1.1220296176580384</c:v>
                </c:pt>
                <c:pt idx="22">
                  <c:v>1.2589108266174018</c:v>
                </c:pt>
                <c:pt idx="23">
                  <c:v>1.4125303609604711</c:v>
                </c:pt>
                <c:pt idx="24">
                  <c:v>1.5848792490275543</c:v>
                </c:pt>
                <c:pt idx="25">
                  <c:v>1.7782859276386909</c:v>
                </c:pt>
                <c:pt idx="26">
                  <c:v>1.9952777772930088</c:v>
                </c:pt>
                <c:pt idx="27">
                  <c:v>2.238721178518801</c:v>
                </c:pt>
                <c:pt idx="28">
                  <c:v>2.5119106386417558</c:v>
                </c:pt>
                <c:pt idx="29">
                  <c:v>2.8183634819081411</c:v>
                </c:pt>
                <c:pt idx="30">
                  <c:v>3.1622336523373029</c:v>
                </c:pt>
                <c:pt idx="31">
                  <c:v>3.5481366432840717</c:v>
                </c:pt>
                <c:pt idx="32">
                  <c:v>3.9810540044727989</c:v>
                </c:pt>
                <c:pt idx="33">
                  <c:v>4.4668426378158195</c:v>
                </c:pt>
                <c:pt idx="34">
                  <c:v>5.0118687410439344</c:v>
                </c:pt>
                <c:pt idx="35">
                  <c:v>5.6233579485816012</c:v>
                </c:pt>
                <c:pt idx="36">
                  <c:v>6.3095067400072251</c:v>
                </c:pt>
                <c:pt idx="37">
                  <c:v>7.0794346935701773</c:v>
                </c:pt>
                <c:pt idx="38">
                  <c:v>7.9432322326737754</c:v>
                </c:pt>
                <c:pt idx="39">
                  <c:v>8.9125335836710562</c:v>
                </c:pt>
                <c:pt idx="40">
                  <c:v>10</c:v>
                </c:pt>
                <c:pt idx="41">
                  <c:v>11.220105190648459</c:v>
                </c:pt>
                <c:pt idx="42">
                  <c:v>12.589299252105942</c:v>
                </c:pt>
                <c:pt idx="43">
                  <c:v>14.125399102570674</c:v>
                </c:pt>
                <c:pt idx="44">
                  <c:v>15.848903898735831</c:v>
                </c:pt>
                <c:pt idx="45">
                  <c:v>17.782859276386908</c:v>
                </c:pt>
                <c:pt idx="46">
                  <c:v>19.952777772930091</c:v>
                </c:pt>
              </c:numCache>
            </c:numRef>
          </c:xVal>
          <c:yVal>
            <c:numRef>
              <c:f>'tan delta'!$L$2:$L$62</c:f>
              <c:numCache>
                <c:formatCode>0.00E+00</c:formatCode>
                <c:ptCount val="61"/>
                <c:pt idx="0">
                  <c:v>1.8457473134764377</c:v>
                </c:pt>
                <c:pt idx="1">
                  <c:v>9.7490842117424776</c:v>
                </c:pt>
                <c:pt idx="2">
                  <c:v>4.4183334908994327</c:v>
                </c:pt>
                <c:pt idx="3">
                  <c:v>6.9192103705010144</c:v>
                </c:pt>
                <c:pt idx="4">
                  <c:v>4.1172227704756246</c:v>
                </c:pt>
                <c:pt idx="5">
                  <c:v>4.9377891614444662</c:v>
                </c:pt>
                <c:pt idx="6">
                  <c:v>8.0074465926411804</c:v>
                </c:pt>
                <c:pt idx="7">
                  <c:v>7.6888029228454755</c:v>
                </c:pt>
                <c:pt idx="8">
                  <c:v>13.74693254321706</c:v>
                </c:pt>
                <c:pt idx="9">
                  <c:v>10.041717130937961</c:v>
                </c:pt>
                <c:pt idx="10">
                  <c:v>9.5195465738571876</c:v>
                </c:pt>
                <c:pt idx="11">
                  <c:v>10.602982586767414</c:v>
                </c:pt>
                <c:pt idx="12">
                  <c:v>10.204323786205318</c:v>
                </c:pt>
                <c:pt idx="13">
                  <c:v>7.9900027981989767</c:v>
                </c:pt>
                <c:pt idx="14">
                  <c:v>5.0427214344808693</c:v>
                </c:pt>
                <c:pt idx="15">
                  <c:v>9.7302017484982564</c:v>
                </c:pt>
                <c:pt idx="16">
                  <c:v>8.9457607346530317</c:v>
                </c:pt>
                <c:pt idx="17">
                  <c:v>9.863045918093432</c:v>
                </c:pt>
                <c:pt idx="18">
                  <c:v>11.606511981127037</c:v>
                </c:pt>
                <c:pt idx="19">
                  <c:v>2.5536139597785796</c:v>
                </c:pt>
                <c:pt idx="20">
                  <c:v>2.4740245360733422</c:v>
                </c:pt>
                <c:pt idx="21">
                  <c:v>17.045445550040768</c:v>
                </c:pt>
                <c:pt idx="22">
                  <c:v>15.361491317671092</c:v>
                </c:pt>
                <c:pt idx="23">
                  <c:v>12.12824577037939</c:v>
                </c:pt>
                <c:pt idx="24">
                  <c:v>5.956428914455139</c:v>
                </c:pt>
                <c:pt idx="25">
                  <c:v>8.42991397742529</c:v>
                </c:pt>
                <c:pt idx="26">
                  <c:v>6.5554769862237512</c:v>
                </c:pt>
                <c:pt idx="27">
                  <c:v>3.7939867616807836</c:v>
                </c:pt>
                <c:pt idx="28">
                  <c:v>6.2425861438407351</c:v>
                </c:pt>
                <c:pt idx="29">
                  <c:v>3.1191293934224356</c:v>
                </c:pt>
                <c:pt idx="30">
                  <c:v>1.1629608819881736</c:v>
                </c:pt>
                <c:pt idx="31">
                  <c:v>1.3394117122738212</c:v>
                </c:pt>
                <c:pt idx="32">
                  <c:v>1.1576313174323594</c:v>
                </c:pt>
                <c:pt idx="33">
                  <c:v>0.82420096901591955</c:v>
                </c:pt>
                <c:pt idx="34">
                  <c:v>0.44105921711961327</c:v>
                </c:pt>
                <c:pt idx="35">
                  <c:v>0.40739642104753371</c:v>
                </c:pt>
                <c:pt idx="36">
                  <c:v>0.56214988284827372</c:v>
                </c:pt>
                <c:pt idx="37">
                  <c:v>1.0031753202749363</c:v>
                </c:pt>
                <c:pt idx="38">
                  <c:v>1.0775698180368318</c:v>
                </c:pt>
                <c:pt idx="39">
                  <c:v>0.86406803187236991</c:v>
                </c:pt>
                <c:pt idx="40">
                  <c:v>1.1050962816133034</c:v>
                </c:pt>
                <c:pt idx="41" formatCode="General">
                  <c:v>0.57631881343002545</c:v>
                </c:pt>
                <c:pt idx="42" formatCode="General">
                  <c:v>0.49952372500777503</c:v>
                </c:pt>
                <c:pt idx="43" formatCode="General">
                  <c:v>0.42479845761528245</c:v>
                </c:pt>
                <c:pt idx="44" formatCode="General">
                  <c:v>0.13269451350087377</c:v>
                </c:pt>
                <c:pt idx="45" formatCode="General">
                  <c:v>0.13147414909744984</c:v>
                </c:pt>
                <c:pt idx="46" formatCode="General">
                  <c:v>0.1428501793291703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221A-904C-8E19-8350828682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048619792"/>
        <c:axId val="-1048590416"/>
      </c:scatterChart>
      <c:valAx>
        <c:axId val="-1048619792"/>
        <c:scaling>
          <c:logBase val="10"/>
          <c:orientation val="minMax"/>
          <c:max val="20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 (Hz)</a:t>
                </a:r>
                <a:endParaRPr lang="en-GB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48590416"/>
        <c:crossesAt val="1.0000000000000002E-2"/>
        <c:crossBetween val="midCat"/>
        <c:minorUnit val="0.1"/>
      </c:valAx>
      <c:valAx>
        <c:axId val="-1048590416"/>
        <c:scaling>
          <c:logBase val="10"/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an (</a:t>
                </a:r>
                <a:r>
                  <a:rPr lang="en-GB" sz="12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  <a:sym typeface="Symbol" panose="05050102010706020507" pitchFamily="18" charset="2"/>
                  </a:rPr>
                  <a:t>)</a:t>
                </a:r>
                <a:endParaRPr lang="en-GB" sz="12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48619792"/>
        <c:crossesAt val="1.0000000000000002E-3"/>
        <c:crossBetween val="midCat"/>
        <c:minorUnit val="2.5"/>
      </c:valAx>
      <c:spPr>
        <a:ln w="6350">
          <a:noFill/>
        </a:ln>
      </c:spPr>
    </c:plotArea>
    <c:plotVisOnly val="1"/>
    <c:dispBlanksAs val="gap"/>
    <c:showDLblsOverMax val="0"/>
    <c:extLst xmlns:c16r2="http://schemas.microsoft.com/office/drawing/2015/06/chart"/>
  </c:chart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>
                <a:latin typeface="Times" pitchFamily="2" charset="0"/>
              </a:rPr>
              <a:t>A</a:t>
            </a:r>
          </a:p>
        </c:rich>
      </c:tx>
      <c:layout>
        <c:manualLayout>
          <c:xMode val="edge"/>
          <c:yMode val="edge"/>
          <c:x val="9.0898407034261958E-4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2136605931671636"/>
          <c:y val="5.7044534412955483E-2"/>
          <c:w val="0.82715490710473949"/>
          <c:h val="0.74374477987822374"/>
        </c:manualLayout>
      </c:layout>
      <c:scatterChart>
        <c:scatterStyle val="lineMarker"/>
        <c:varyColors val="0"/>
        <c:ser>
          <c:idx val="1"/>
          <c:order val="0"/>
          <c:tx>
            <c:strRef>
              <c:f>'Thixo-loss'!$B$1</c:f>
              <c:strCache>
                <c:ptCount val="1"/>
                <c:pt idx="0">
                  <c:v>G"-CaCl2 pH4</c:v>
                </c:pt>
              </c:strCache>
            </c:strRef>
          </c:tx>
          <c:spPr>
            <a:ln w="19050">
              <a:noFill/>
            </a:ln>
          </c:spPr>
          <c:marker>
            <c:spPr>
              <a:noFill/>
              <a:ln w="9525">
                <a:solidFill>
                  <a:schemeClr val="tx1"/>
                </a:solidFill>
              </a:ln>
            </c:spPr>
          </c:marker>
          <c:xVal>
            <c:numRef>
              <c:f>'Thixo-loss'!$A$2:$A$120</c:f>
              <c:numCache>
                <c:formatCode>0.0</c:formatCode>
                <c:ptCount val="119"/>
                <c:pt idx="0">
                  <c:v>5.1948100000000004</c:v>
                </c:pt>
                <c:pt idx="1">
                  <c:v>10.701599999999999</c:v>
                </c:pt>
                <c:pt idx="2">
                  <c:v>16.208400000000001</c:v>
                </c:pt>
                <c:pt idx="3">
                  <c:v>21.730799999999999</c:v>
                </c:pt>
                <c:pt idx="4">
                  <c:v>27.2376</c:v>
                </c:pt>
                <c:pt idx="5">
                  <c:v>32.806899999999999</c:v>
                </c:pt>
                <c:pt idx="6">
                  <c:v>38.313699999999997</c:v>
                </c:pt>
                <c:pt idx="7">
                  <c:v>43.836100000000002</c:v>
                </c:pt>
                <c:pt idx="8">
                  <c:v>49.358499999999999</c:v>
                </c:pt>
                <c:pt idx="9">
                  <c:v>54.802900000000001</c:v>
                </c:pt>
                <c:pt idx="10">
                  <c:v>60.340899999999998</c:v>
                </c:pt>
                <c:pt idx="11">
                  <c:v>65.863299999999995</c:v>
                </c:pt>
                <c:pt idx="12">
                  <c:v>71.338899999999995</c:v>
                </c:pt>
                <c:pt idx="13">
                  <c:v>76.908100000000005</c:v>
                </c:pt>
                <c:pt idx="14">
                  <c:v>82.414900000000003</c:v>
                </c:pt>
                <c:pt idx="15">
                  <c:v>87.921800000000005</c:v>
                </c:pt>
                <c:pt idx="16">
                  <c:v>93.444199999999995</c:v>
                </c:pt>
                <c:pt idx="17">
                  <c:v>98.9666</c:v>
                </c:pt>
                <c:pt idx="18">
                  <c:v>104.489</c:v>
                </c:pt>
                <c:pt idx="19">
                  <c:v>110.04300000000001</c:v>
                </c:pt>
                <c:pt idx="20">
                  <c:v>115.54900000000001</c:v>
                </c:pt>
                <c:pt idx="21">
                  <c:v>121.072</c:v>
                </c:pt>
                <c:pt idx="22">
                  <c:v>126.625</c:v>
                </c:pt>
                <c:pt idx="23">
                  <c:v>132.16300000000001</c:v>
                </c:pt>
                <c:pt idx="24">
                  <c:v>137.66999999999999</c:v>
                </c:pt>
                <c:pt idx="25">
                  <c:v>143.161</c:v>
                </c:pt>
                <c:pt idx="26">
                  <c:v>148.715</c:v>
                </c:pt>
                <c:pt idx="27">
                  <c:v>154.25299999999999</c:v>
                </c:pt>
                <c:pt idx="28">
                  <c:v>159.822</c:v>
                </c:pt>
                <c:pt idx="29">
                  <c:v>165.267</c:v>
                </c:pt>
                <c:pt idx="30">
                  <c:v>170.80500000000001</c:v>
                </c:pt>
                <c:pt idx="31">
                  <c:v>176.327</c:v>
                </c:pt>
                <c:pt idx="32">
                  <c:v>181.86500000000001</c:v>
                </c:pt>
                <c:pt idx="33">
                  <c:v>187.40299999999999</c:v>
                </c:pt>
                <c:pt idx="34">
                  <c:v>192.89400000000001</c:v>
                </c:pt>
                <c:pt idx="35">
                  <c:v>198.43199999999999</c:v>
                </c:pt>
                <c:pt idx="36">
                  <c:v>203.98599999999999</c:v>
                </c:pt>
                <c:pt idx="37">
                  <c:v>209.14961</c:v>
                </c:pt>
                <c:pt idx="38">
                  <c:v>214.68759999999997</c:v>
                </c:pt>
                <c:pt idx="39">
                  <c:v>220.1788</c:v>
                </c:pt>
                <c:pt idx="40">
                  <c:v>225.68559999999999</c:v>
                </c:pt>
                <c:pt idx="41">
                  <c:v>231.23919999999998</c:v>
                </c:pt>
                <c:pt idx="42">
                  <c:v>236.73050000000001</c:v>
                </c:pt>
                <c:pt idx="43">
                  <c:v>242.2841</c:v>
                </c:pt>
                <c:pt idx="44">
                  <c:v>247.83769999999998</c:v>
                </c:pt>
                <c:pt idx="45">
                  <c:v>253.3133</c:v>
                </c:pt>
                <c:pt idx="46">
                  <c:v>258.86689999999999</c:v>
                </c:pt>
                <c:pt idx="47">
                  <c:v>264.35809999999998</c:v>
                </c:pt>
                <c:pt idx="48">
                  <c:v>269.52170999999998</c:v>
                </c:pt>
                <c:pt idx="49">
                  <c:v>275.09089999999998</c:v>
                </c:pt>
                <c:pt idx="50">
                  <c:v>280.58209999999997</c:v>
                </c:pt>
                <c:pt idx="51">
                  <c:v>286.1669</c:v>
                </c:pt>
                <c:pt idx="52">
                  <c:v>291.70489999999995</c:v>
                </c:pt>
                <c:pt idx="53">
                  <c:v>297.19619999999998</c:v>
                </c:pt>
                <c:pt idx="54">
                  <c:v>302.71859999999998</c:v>
                </c:pt>
                <c:pt idx="55">
                  <c:v>308.2722</c:v>
                </c:pt>
                <c:pt idx="56">
                  <c:v>313.84139999999996</c:v>
                </c:pt>
                <c:pt idx="57">
                  <c:v>319.33259999999996</c:v>
                </c:pt>
                <c:pt idx="58">
                  <c:v>324.87059999999997</c:v>
                </c:pt>
                <c:pt idx="59">
                  <c:v>330.37739999999997</c:v>
                </c:pt>
                <c:pt idx="60">
                  <c:v>335.88419999999996</c:v>
                </c:pt>
                <c:pt idx="61">
                  <c:v>341.42219999999998</c:v>
                </c:pt>
                <c:pt idx="62">
                  <c:v>346.94459999999998</c:v>
                </c:pt>
                <c:pt idx="63">
                  <c:v>352.45150000000001</c:v>
                </c:pt>
                <c:pt idx="64">
                  <c:v>357.97389999999996</c:v>
                </c:pt>
                <c:pt idx="65">
                  <c:v>363.54309999999998</c:v>
                </c:pt>
                <c:pt idx="66">
                  <c:v>369.06509999999997</c:v>
                </c:pt>
                <c:pt idx="67">
                  <c:v>374.6191</c:v>
                </c:pt>
                <c:pt idx="68">
                  <c:v>380.15710000000001</c:v>
                </c:pt>
                <c:pt idx="69">
                  <c:v>385.69509999999997</c:v>
                </c:pt>
                <c:pt idx="70">
                  <c:v>391.17109999999997</c:v>
                </c:pt>
                <c:pt idx="71">
                  <c:v>396.74009999999998</c:v>
                </c:pt>
                <c:pt idx="72">
                  <c:v>402.24709999999999</c:v>
                </c:pt>
                <c:pt idx="73">
                  <c:v>407.78509999999994</c:v>
                </c:pt>
                <c:pt idx="74">
                  <c:v>413.30709999999999</c:v>
                </c:pt>
                <c:pt idx="75">
                  <c:v>418.81409999999994</c:v>
                </c:pt>
                <c:pt idx="76">
                  <c:v>424.35209999999995</c:v>
                </c:pt>
                <c:pt idx="77">
                  <c:v>429.84309999999999</c:v>
                </c:pt>
                <c:pt idx="78">
                  <c:v>435.39709999999997</c:v>
                </c:pt>
                <c:pt idx="79">
                  <c:v>440.88810000000001</c:v>
                </c:pt>
                <c:pt idx="80">
                  <c:v>446.42610000000002</c:v>
                </c:pt>
                <c:pt idx="81">
                  <c:v>451.93309999999997</c:v>
                </c:pt>
                <c:pt idx="82">
                  <c:v>457.45510000000002</c:v>
                </c:pt>
                <c:pt idx="83">
                  <c:v>462.99309999999997</c:v>
                </c:pt>
                <c:pt idx="84">
                  <c:v>468.50009999999997</c:v>
                </c:pt>
                <c:pt idx="85">
                  <c:v>474.02209999999997</c:v>
                </c:pt>
                <c:pt idx="86">
                  <c:v>479.5761</c:v>
                </c:pt>
                <c:pt idx="87">
                  <c:v>485.08309999999994</c:v>
                </c:pt>
                <c:pt idx="88">
                  <c:v>490.59010000000001</c:v>
                </c:pt>
                <c:pt idx="89">
                  <c:v>496.12810000000002</c:v>
                </c:pt>
                <c:pt idx="90">
                  <c:v>501.65009999999995</c:v>
                </c:pt>
                <c:pt idx="91">
                  <c:v>507.15710000000001</c:v>
                </c:pt>
                <c:pt idx="92">
                  <c:v>512.69509999999991</c:v>
                </c:pt>
                <c:pt idx="93">
                  <c:v>518.23309999999992</c:v>
                </c:pt>
                <c:pt idx="94">
                  <c:v>523.75509999999997</c:v>
                </c:pt>
                <c:pt idx="95">
                  <c:v>529.30909999999994</c:v>
                </c:pt>
                <c:pt idx="96">
                  <c:v>534.80009999999993</c:v>
                </c:pt>
                <c:pt idx="97">
                  <c:v>540.29109999999991</c:v>
                </c:pt>
                <c:pt idx="98">
                  <c:v>545.81410000000005</c:v>
                </c:pt>
                <c:pt idx="99">
                  <c:v>551.36709999999994</c:v>
                </c:pt>
                <c:pt idx="100">
                  <c:v>556.8741</c:v>
                </c:pt>
                <c:pt idx="101">
                  <c:v>562.39709999999991</c:v>
                </c:pt>
                <c:pt idx="102">
                  <c:v>567.93509999999992</c:v>
                </c:pt>
                <c:pt idx="103">
                  <c:v>573.45709999999997</c:v>
                </c:pt>
                <c:pt idx="104">
                  <c:v>578.96409999999992</c:v>
                </c:pt>
                <c:pt idx="105">
                  <c:v>584.48609999999996</c:v>
                </c:pt>
                <c:pt idx="106">
                  <c:v>589.99309999999991</c:v>
                </c:pt>
                <c:pt idx="107">
                  <c:v>595.53109999999992</c:v>
                </c:pt>
                <c:pt idx="108">
                  <c:v>601.08510000000001</c:v>
                </c:pt>
                <c:pt idx="109">
                  <c:v>606.59109999999998</c:v>
                </c:pt>
                <c:pt idx="110">
                  <c:v>612.11410000000001</c:v>
                </c:pt>
                <c:pt idx="111">
                  <c:v>617.62109999999996</c:v>
                </c:pt>
                <c:pt idx="112">
                  <c:v>623.15909999999997</c:v>
                </c:pt>
                <c:pt idx="113">
                  <c:v>628.68110000000001</c:v>
                </c:pt>
                <c:pt idx="114">
                  <c:v>634.20309999999995</c:v>
                </c:pt>
                <c:pt idx="115">
                  <c:v>639.69509999999991</c:v>
                </c:pt>
                <c:pt idx="116">
                  <c:v>645.29510000000005</c:v>
                </c:pt>
                <c:pt idx="117">
                  <c:v>650.8021</c:v>
                </c:pt>
                <c:pt idx="118">
                  <c:v>656.29309999999998</c:v>
                </c:pt>
              </c:numCache>
            </c:numRef>
          </c:xVal>
          <c:yVal>
            <c:numRef>
              <c:f>'Thixo-loss'!$B$2:$B$120</c:f>
              <c:numCache>
                <c:formatCode>0.00000</c:formatCode>
                <c:ptCount val="119"/>
                <c:pt idx="0">
                  <c:v>1.3794600000000001E-2</c:v>
                </c:pt>
                <c:pt idx="1">
                  <c:v>1.3837E-2</c:v>
                </c:pt>
                <c:pt idx="2">
                  <c:v>1.4328199999999999E-2</c:v>
                </c:pt>
                <c:pt idx="3">
                  <c:v>1.4563400000000001E-2</c:v>
                </c:pt>
                <c:pt idx="4">
                  <c:v>1.37138E-2</c:v>
                </c:pt>
                <c:pt idx="5">
                  <c:v>1.4043399999999999E-2</c:v>
                </c:pt>
                <c:pt idx="6">
                  <c:v>1.33264E-2</c:v>
                </c:pt>
                <c:pt idx="7">
                  <c:v>1.35233E-2</c:v>
                </c:pt>
                <c:pt idx="8">
                  <c:v>1.2984300000000001E-2</c:v>
                </c:pt>
                <c:pt idx="9">
                  <c:v>1.3588299999999999E-2</c:v>
                </c:pt>
                <c:pt idx="10">
                  <c:v>1.33197E-2</c:v>
                </c:pt>
                <c:pt idx="11">
                  <c:v>1.33329E-2</c:v>
                </c:pt>
                <c:pt idx="12">
                  <c:v>1.3136E-2</c:v>
                </c:pt>
                <c:pt idx="13">
                  <c:v>1.4459400000000001E-2</c:v>
                </c:pt>
                <c:pt idx="14">
                  <c:v>1.2933999999999999E-2</c:v>
                </c:pt>
                <c:pt idx="15">
                  <c:v>1.38925E-2</c:v>
                </c:pt>
                <c:pt idx="16">
                  <c:v>1.26024E-2</c:v>
                </c:pt>
                <c:pt idx="17">
                  <c:v>1.3475000000000001E-2</c:v>
                </c:pt>
                <c:pt idx="18">
                  <c:v>1.36794E-2</c:v>
                </c:pt>
                <c:pt idx="19">
                  <c:v>1.3303799999999999E-2</c:v>
                </c:pt>
                <c:pt idx="20">
                  <c:v>1.40924E-2</c:v>
                </c:pt>
                <c:pt idx="21">
                  <c:v>1.3303000000000001E-2</c:v>
                </c:pt>
                <c:pt idx="22">
                  <c:v>1.3779E-2</c:v>
                </c:pt>
                <c:pt idx="23">
                  <c:v>1.3023399999999999E-2</c:v>
                </c:pt>
                <c:pt idx="24">
                  <c:v>1.3024900000000001E-2</c:v>
                </c:pt>
                <c:pt idx="25">
                  <c:v>1.20436E-2</c:v>
                </c:pt>
                <c:pt idx="26">
                  <c:v>1.3046200000000001E-2</c:v>
                </c:pt>
                <c:pt idx="27">
                  <c:v>1.38733E-2</c:v>
                </c:pt>
                <c:pt idx="28">
                  <c:v>1.3559099999999999E-2</c:v>
                </c:pt>
                <c:pt idx="29">
                  <c:v>1.36454E-2</c:v>
                </c:pt>
                <c:pt idx="30">
                  <c:v>1.3041499999999999E-2</c:v>
                </c:pt>
                <c:pt idx="31">
                  <c:v>1.35053E-2</c:v>
                </c:pt>
                <c:pt idx="32">
                  <c:v>1.34185E-2</c:v>
                </c:pt>
                <c:pt idx="33">
                  <c:v>1.3167099999999999E-2</c:v>
                </c:pt>
                <c:pt idx="34">
                  <c:v>1.3410200000000001E-2</c:v>
                </c:pt>
                <c:pt idx="35">
                  <c:v>1.34495E-2</c:v>
                </c:pt>
                <c:pt idx="36">
                  <c:v>1.34398E-2</c:v>
                </c:pt>
                <c:pt idx="37">
                  <c:v>6.16067E-3</c:v>
                </c:pt>
                <c:pt idx="38">
                  <c:v>6.22289E-3</c:v>
                </c:pt>
                <c:pt idx="39">
                  <c:v>6.2936399999999997E-3</c:v>
                </c:pt>
                <c:pt idx="40">
                  <c:v>6.3124599999999998E-3</c:v>
                </c:pt>
                <c:pt idx="41">
                  <c:v>6.4603100000000004E-3</c:v>
                </c:pt>
                <c:pt idx="42">
                  <c:v>6.4572099999999997E-3</c:v>
                </c:pt>
                <c:pt idx="43">
                  <c:v>6.5053400000000001E-3</c:v>
                </c:pt>
                <c:pt idx="44">
                  <c:v>6.4810299999999996E-3</c:v>
                </c:pt>
                <c:pt idx="45">
                  <c:v>6.5908299999999998E-3</c:v>
                </c:pt>
                <c:pt idx="46">
                  <c:v>6.59649E-3</c:v>
                </c:pt>
                <c:pt idx="47">
                  <c:v>6.4788399999999996E-3</c:v>
                </c:pt>
                <c:pt idx="48">
                  <c:v>6.8287240000000004E-3</c:v>
                </c:pt>
                <c:pt idx="49">
                  <c:v>6.8111400000000002E-3</c:v>
                </c:pt>
                <c:pt idx="50">
                  <c:v>6.69697E-3</c:v>
                </c:pt>
                <c:pt idx="51">
                  <c:v>6.3836500000000003E-3</c:v>
                </c:pt>
                <c:pt idx="52">
                  <c:v>6.3496799999999999E-3</c:v>
                </c:pt>
                <c:pt idx="53">
                  <c:v>7.2965499999999997E-3</c:v>
                </c:pt>
                <c:pt idx="54">
                  <c:v>6.9078200000000003E-3</c:v>
                </c:pt>
                <c:pt idx="55">
                  <c:v>7.8868700000000007E-3</c:v>
                </c:pt>
                <c:pt idx="56">
                  <c:v>8.4241899999999998E-3</c:v>
                </c:pt>
                <c:pt idx="57">
                  <c:v>7.0258200000000003E-3</c:v>
                </c:pt>
                <c:pt idx="58">
                  <c:v>7.4430499999999997E-3</c:v>
                </c:pt>
                <c:pt idx="59">
                  <c:v>1.08901E-2</c:v>
                </c:pt>
                <c:pt idx="60">
                  <c:v>1.2024999999999999E-2</c:v>
                </c:pt>
                <c:pt idx="61">
                  <c:v>1.1776200000000001E-2</c:v>
                </c:pt>
                <c:pt idx="62">
                  <c:v>1.01563E-2</c:v>
                </c:pt>
                <c:pt idx="63">
                  <c:v>1.3376300000000001E-2</c:v>
                </c:pt>
                <c:pt idx="64">
                  <c:v>1.06426E-2</c:v>
                </c:pt>
                <c:pt idx="65">
                  <c:v>1.0543500000000001E-2</c:v>
                </c:pt>
                <c:pt idx="66">
                  <c:v>1.08454E-2</c:v>
                </c:pt>
                <c:pt idx="67">
                  <c:v>1.1458299999999999E-2</c:v>
                </c:pt>
                <c:pt idx="68">
                  <c:v>1.37503E-2</c:v>
                </c:pt>
                <c:pt idx="69">
                  <c:v>1.2802600000000001E-2</c:v>
                </c:pt>
                <c:pt idx="70">
                  <c:v>1.2290799999999999E-2</c:v>
                </c:pt>
                <c:pt idx="71">
                  <c:v>1.24444E-2</c:v>
                </c:pt>
                <c:pt idx="72">
                  <c:v>1.24321E-2</c:v>
                </c:pt>
                <c:pt idx="73">
                  <c:v>1.18104E-2</c:v>
                </c:pt>
                <c:pt idx="74">
                  <c:v>1.19945E-2</c:v>
                </c:pt>
                <c:pt idx="75">
                  <c:v>1.3195399999999999E-2</c:v>
                </c:pt>
                <c:pt idx="76">
                  <c:v>1.28529E-2</c:v>
                </c:pt>
                <c:pt idx="77">
                  <c:v>1.29137E-2</c:v>
                </c:pt>
                <c:pt idx="78">
                  <c:v>1.1858199999999999E-2</c:v>
                </c:pt>
                <c:pt idx="79">
                  <c:v>1.15815E-2</c:v>
                </c:pt>
                <c:pt idx="80">
                  <c:v>1.1013999999999999E-2</c:v>
                </c:pt>
                <c:pt idx="81">
                  <c:v>1.13524E-2</c:v>
                </c:pt>
                <c:pt idx="82">
                  <c:v>1.13139E-2</c:v>
                </c:pt>
                <c:pt idx="83">
                  <c:v>1.1546600000000001E-2</c:v>
                </c:pt>
                <c:pt idx="84">
                  <c:v>1.1408400000000001E-2</c:v>
                </c:pt>
                <c:pt idx="85">
                  <c:v>1.1898000000000001E-2</c:v>
                </c:pt>
                <c:pt idx="86">
                  <c:v>1.19752E-2</c:v>
                </c:pt>
                <c:pt idx="87">
                  <c:v>1.1724E-2</c:v>
                </c:pt>
                <c:pt idx="88">
                  <c:v>1.1807099999999999E-2</c:v>
                </c:pt>
                <c:pt idx="89">
                  <c:v>1.17749E-2</c:v>
                </c:pt>
                <c:pt idx="90">
                  <c:v>1.1809E-2</c:v>
                </c:pt>
                <c:pt idx="91">
                  <c:v>1.16303E-2</c:v>
                </c:pt>
                <c:pt idx="92">
                  <c:v>1.1999599999999999E-2</c:v>
                </c:pt>
                <c:pt idx="93">
                  <c:v>1.22585E-2</c:v>
                </c:pt>
                <c:pt idx="94">
                  <c:v>1.1848300000000001E-2</c:v>
                </c:pt>
                <c:pt idx="95">
                  <c:v>1.19066E-2</c:v>
                </c:pt>
                <c:pt idx="96">
                  <c:v>1.1846000000000001E-2</c:v>
                </c:pt>
                <c:pt idx="97">
                  <c:v>1.1919900000000001E-2</c:v>
                </c:pt>
                <c:pt idx="98">
                  <c:v>1.1898799999999999E-2</c:v>
                </c:pt>
                <c:pt idx="99">
                  <c:v>1.17822E-2</c:v>
                </c:pt>
                <c:pt idx="100">
                  <c:v>1.16547E-2</c:v>
                </c:pt>
                <c:pt idx="101">
                  <c:v>1.22039E-2</c:v>
                </c:pt>
                <c:pt idx="102">
                  <c:v>1.18228E-2</c:v>
                </c:pt>
                <c:pt idx="103">
                  <c:v>1.20538E-2</c:v>
                </c:pt>
                <c:pt idx="104">
                  <c:v>1.2290300000000001E-2</c:v>
                </c:pt>
                <c:pt idx="105">
                  <c:v>1.1451100000000001E-2</c:v>
                </c:pt>
                <c:pt idx="106">
                  <c:v>1.17932E-2</c:v>
                </c:pt>
                <c:pt idx="107">
                  <c:v>1.22957E-2</c:v>
                </c:pt>
                <c:pt idx="108">
                  <c:v>1.20375E-2</c:v>
                </c:pt>
                <c:pt idx="109">
                  <c:v>1.1811200000000001E-2</c:v>
                </c:pt>
                <c:pt idx="110">
                  <c:v>1.1675400000000001E-2</c:v>
                </c:pt>
                <c:pt idx="111">
                  <c:v>1.2130800000000001E-2</c:v>
                </c:pt>
                <c:pt idx="112">
                  <c:v>1.2567399999999999E-2</c:v>
                </c:pt>
                <c:pt idx="113">
                  <c:v>1.18411E-2</c:v>
                </c:pt>
                <c:pt idx="114">
                  <c:v>1.2324099999999999E-2</c:v>
                </c:pt>
                <c:pt idx="115">
                  <c:v>1.2501099999999999E-2</c:v>
                </c:pt>
                <c:pt idx="116">
                  <c:v>1.19556E-2</c:v>
                </c:pt>
                <c:pt idx="117">
                  <c:v>1.1857700000000001E-2</c:v>
                </c:pt>
                <c:pt idx="118">
                  <c:v>1.19541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B93-D64A-BFF3-DFA1F698B39C}"/>
            </c:ext>
          </c:extLst>
        </c:ser>
        <c:ser>
          <c:idx val="2"/>
          <c:order val="1"/>
          <c:tx>
            <c:strRef>
              <c:f>'Thixo-loss'!$C$1</c:f>
              <c:strCache>
                <c:ptCount val="1"/>
                <c:pt idx="0">
                  <c:v>G"-CaCl2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noFill/>
              <a:ln w="9525">
                <a:solidFill>
                  <a:schemeClr val="tx1"/>
                </a:solidFill>
              </a:ln>
            </c:spPr>
          </c:marker>
          <c:xVal>
            <c:numRef>
              <c:f>'Thixo-loss'!$A$2:$A$120</c:f>
              <c:numCache>
                <c:formatCode>0.0</c:formatCode>
                <c:ptCount val="119"/>
                <c:pt idx="0">
                  <c:v>5.1948100000000004</c:v>
                </c:pt>
                <c:pt idx="1">
                  <c:v>10.701599999999999</c:v>
                </c:pt>
                <c:pt idx="2">
                  <c:v>16.208400000000001</c:v>
                </c:pt>
                <c:pt idx="3">
                  <c:v>21.730799999999999</c:v>
                </c:pt>
                <c:pt idx="4">
                  <c:v>27.2376</c:v>
                </c:pt>
                <c:pt idx="5">
                  <c:v>32.806899999999999</c:v>
                </c:pt>
                <c:pt idx="6">
                  <c:v>38.313699999999997</c:v>
                </c:pt>
                <c:pt idx="7">
                  <c:v>43.836100000000002</c:v>
                </c:pt>
                <c:pt idx="8">
                  <c:v>49.358499999999999</c:v>
                </c:pt>
                <c:pt idx="9">
                  <c:v>54.802900000000001</c:v>
                </c:pt>
                <c:pt idx="10">
                  <c:v>60.340899999999998</c:v>
                </c:pt>
                <c:pt idx="11">
                  <c:v>65.863299999999995</c:v>
                </c:pt>
                <c:pt idx="12">
                  <c:v>71.338899999999995</c:v>
                </c:pt>
                <c:pt idx="13">
                  <c:v>76.908100000000005</c:v>
                </c:pt>
                <c:pt idx="14">
                  <c:v>82.414900000000003</c:v>
                </c:pt>
                <c:pt idx="15">
                  <c:v>87.921800000000005</c:v>
                </c:pt>
                <c:pt idx="16">
                  <c:v>93.444199999999995</c:v>
                </c:pt>
                <c:pt idx="17">
                  <c:v>98.9666</c:v>
                </c:pt>
                <c:pt idx="18">
                  <c:v>104.489</c:v>
                </c:pt>
                <c:pt idx="19">
                  <c:v>110.04300000000001</c:v>
                </c:pt>
                <c:pt idx="20">
                  <c:v>115.54900000000001</c:v>
                </c:pt>
                <c:pt idx="21">
                  <c:v>121.072</c:v>
                </c:pt>
                <c:pt idx="22">
                  <c:v>126.625</c:v>
                </c:pt>
                <c:pt idx="23">
                  <c:v>132.16300000000001</c:v>
                </c:pt>
                <c:pt idx="24">
                  <c:v>137.66999999999999</c:v>
                </c:pt>
                <c:pt idx="25">
                  <c:v>143.161</c:v>
                </c:pt>
                <c:pt idx="26">
                  <c:v>148.715</c:v>
                </c:pt>
                <c:pt idx="27">
                  <c:v>154.25299999999999</c:v>
                </c:pt>
                <c:pt idx="28">
                  <c:v>159.822</c:v>
                </c:pt>
                <c:pt idx="29">
                  <c:v>165.267</c:v>
                </c:pt>
                <c:pt idx="30">
                  <c:v>170.80500000000001</c:v>
                </c:pt>
                <c:pt idx="31">
                  <c:v>176.327</c:v>
                </c:pt>
                <c:pt idx="32">
                  <c:v>181.86500000000001</c:v>
                </c:pt>
                <c:pt idx="33">
                  <c:v>187.40299999999999</c:v>
                </c:pt>
                <c:pt idx="34">
                  <c:v>192.89400000000001</c:v>
                </c:pt>
                <c:pt idx="35">
                  <c:v>198.43199999999999</c:v>
                </c:pt>
                <c:pt idx="36">
                  <c:v>203.98599999999999</c:v>
                </c:pt>
                <c:pt idx="37">
                  <c:v>209.14961</c:v>
                </c:pt>
                <c:pt idx="38">
                  <c:v>214.68759999999997</c:v>
                </c:pt>
                <c:pt idx="39">
                  <c:v>220.1788</c:v>
                </c:pt>
                <c:pt idx="40">
                  <c:v>225.68559999999999</c:v>
                </c:pt>
                <c:pt idx="41">
                  <c:v>231.23919999999998</c:v>
                </c:pt>
                <c:pt idx="42">
                  <c:v>236.73050000000001</c:v>
                </c:pt>
                <c:pt idx="43">
                  <c:v>242.2841</c:v>
                </c:pt>
                <c:pt idx="44">
                  <c:v>247.83769999999998</c:v>
                </c:pt>
                <c:pt idx="45">
                  <c:v>253.3133</c:v>
                </c:pt>
                <c:pt idx="46">
                  <c:v>258.86689999999999</c:v>
                </c:pt>
                <c:pt idx="47">
                  <c:v>264.35809999999998</c:v>
                </c:pt>
                <c:pt idx="48">
                  <c:v>269.52170999999998</c:v>
                </c:pt>
                <c:pt idx="49">
                  <c:v>275.09089999999998</c:v>
                </c:pt>
                <c:pt idx="50">
                  <c:v>280.58209999999997</c:v>
                </c:pt>
                <c:pt idx="51">
                  <c:v>286.1669</c:v>
                </c:pt>
                <c:pt idx="52">
                  <c:v>291.70489999999995</c:v>
                </c:pt>
                <c:pt idx="53">
                  <c:v>297.19619999999998</c:v>
                </c:pt>
                <c:pt idx="54">
                  <c:v>302.71859999999998</c:v>
                </c:pt>
                <c:pt idx="55">
                  <c:v>308.2722</c:v>
                </c:pt>
                <c:pt idx="56">
                  <c:v>313.84139999999996</c:v>
                </c:pt>
                <c:pt idx="57">
                  <c:v>319.33259999999996</c:v>
                </c:pt>
                <c:pt idx="58">
                  <c:v>324.87059999999997</c:v>
                </c:pt>
                <c:pt idx="59">
                  <c:v>330.37739999999997</c:v>
                </c:pt>
                <c:pt idx="60">
                  <c:v>335.88419999999996</c:v>
                </c:pt>
                <c:pt idx="61">
                  <c:v>341.42219999999998</c:v>
                </c:pt>
                <c:pt idx="62">
                  <c:v>346.94459999999998</c:v>
                </c:pt>
                <c:pt idx="63">
                  <c:v>352.45150000000001</c:v>
                </c:pt>
                <c:pt idx="64">
                  <c:v>357.97389999999996</c:v>
                </c:pt>
                <c:pt idx="65">
                  <c:v>363.54309999999998</c:v>
                </c:pt>
                <c:pt idx="66">
                  <c:v>369.06509999999997</c:v>
                </c:pt>
                <c:pt idx="67">
                  <c:v>374.6191</c:v>
                </c:pt>
                <c:pt idx="68">
                  <c:v>380.15710000000001</c:v>
                </c:pt>
                <c:pt idx="69">
                  <c:v>385.69509999999997</c:v>
                </c:pt>
                <c:pt idx="70">
                  <c:v>391.17109999999997</c:v>
                </c:pt>
                <c:pt idx="71">
                  <c:v>396.74009999999998</c:v>
                </c:pt>
                <c:pt idx="72">
                  <c:v>402.24709999999999</c:v>
                </c:pt>
                <c:pt idx="73">
                  <c:v>407.78509999999994</c:v>
                </c:pt>
                <c:pt idx="74">
                  <c:v>413.30709999999999</c:v>
                </c:pt>
                <c:pt idx="75">
                  <c:v>418.81409999999994</c:v>
                </c:pt>
                <c:pt idx="76">
                  <c:v>424.35209999999995</c:v>
                </c:pt>
                <c:pt idx="77">
                  <c:v>429.84309999999999</c:v>
                </c:pt>
                <c:pt idx="78">
                  <c:v>435.39709999999997</c:v>
                </c:pt>
                <c:pt idx="79">
                  <c:v>440.88810000000001</c:v>
                </c:pt>
                <c:pt idx="80">
                  <c:v>446.42610000000002</c:v>
                </c:pt>
                <c:pt idx="81">
                  <c:v>451.93309999999997</c:v>
                </c:pt>
                <c:pt idx="82">
                  <c:v>457.45510000000002</c:v>
                </c:pt>
                <c:pt idx="83">
                  <c:v>462.99309999999997</c:v>
                </c:pt>
                <c:pt idx="84">
                  <c:v>468.50009999999997</c:v>
                </c:pt>
                <c:pt idx="85">
                  <c:v>474.02209999999997</c:v>
                </c:pt>
                <c:pt idx="86">
                  <c:v>479.5761</c:v>
                </c:pt>
                <c:pt idx="87">
                  <c:v>485.08309999999994</c:v>
                </c:pt>
                <c:pt idx="88">
                  <c:v>490.59010000000001</c:v>
                </c:pt>
                <c:pt idx="89">
                  <c:v>496.12810000000002</c:v>
                </c:pt>
                <c:pt idx="90">
                  <c:v>501.65009999999995</c:v>
                </c:pt>
                <c:pt idx="91">
                  <c:v>507.15710000000001</c:v>
                </c:pt>
                <c:pt idx="92">
                  <c:v>512.69509999999991</c:v>
                </c:pt>
                <c:pt idx="93">
                  <c:v>518.23309999999992</c:v>
                </c:pt>
                <c:pt idx="94">
                  <c:v>523.75509999999997</c:v>
                </c:pt>
                <c:pt idx="95">
                  <c:v>529.30909999999994</c:v>
                </c:pt>
                <c:pt idx="96">
                  <c:v>534.80009999999993</c:v>
                </c:pt>
                <c:pt idx="97">
                  <c:v>540.29109999999991</c:v>
                </c:pt>
                <c:pt idx="98">
                  <c:v>545.81410000000005</c:v>
                </c:pt>
                <c:pt idx="99">
                  <c:v>551.36709999999994</c:v>
                </c:pt>
                <c:pt idx="100">
                  <c:v>556.8741</c:v>
                </c:pt>
                <c:pt idx="101">
                  <c:v>562.39709999999991</c:v>
                </c:pt>
                <c:pt idx="102">
                  <c:v>567.93509999999992</c:v>
                </c:pt>
                <c:pt idx="103">
                  <c:v>573.45709999999997</c:v>
                </c:pt>
                <c:pt idx="104">
                  <c:v>578.96409999999992</c:v>
                </c:pt>
                <c:pt idx="105">
                  <c:v>584.48609999999996</c:v>
                </c:pt>
                <c:pt idx="106">
                  <c:v>589.99309999999991</c:v>
                </c:pt>
                <c:pt idx="107">
                  <c:v>595.53109999999992</c:v>
                </c:pt>
                <c:pt idx="108">
                  <c:v>601.08510000000001</c:v>
                </c:pt>
                <c:pt idx="109">
                  <c:v>606.59109999999998</c:v>
                </c:pt>
                <c:pt idx="110">
                  <c:v>612.11410000000001</c:v>
                </c:pt>
                <c:pt idx="111">
                  <c:v>617.62109999999996</c:v>
                </c:pt>
                <c:pt idx="112">
                  <c:v>623.15909999999997</c:v>
                </c:pt>
                <c:pt idx="113">
                  <c:v>628.68110000000001</c:v>
                </c:pt>
                <c:pt idx="114">
                  <c:v>634.20309999999995</c:v>
                </c:pt>
                <c:pt idx="115">
                  <c:v>639.69509999999991</c:v>
                </c:pt>
                <c:pt idx="116">
                  <c:v>645.29510000000005</c:v>
                </c:pt>
                <c:pt idx="117">
                  <c:v>650.8021</c:v>
                </c:pt>
                <c:pt idx="118">
                  <c:v>656.29309999999998</c:v>
                </c:pt>
              </c:numCache>
            </c:numRef>
          </c:xVal>
          <c:yVal>
            <c:numRef>
              <c:f>'Thixo-loss'!$C$2:$C$120</c:f>
              <c:numCache>
                <c:formatCode>0.00000</c:formatCode>
                <c:ptCount val="119"/>
                <c:pt idx="0">
                  <c:v>1.1049099999999999E-2</c:v>
                </c:pt>
                <c:pt idx="1">
                  <c:v>1.25687E-2</c:v>
                </c:pt>
                <c:pt idx="2">
                  <c:v>1.35236E-2</c:v>
                </c:pt>
                <c:pt idx="3">
                  <c:v>1.40512E-2</c:v>
                </c:pt>
                <c:pt idx="4">
                  <c:v>1.3967800000000001E-2</c:v>
                </c:pt>
                <c:pt idx="5">
                  <c:v>1.379E-2</c:v>
                </c:pt>
                <c:pt idx="6">
                  <c:v>1.3495E-2</c:v>
                </c:pt>
                <c:pt idx="7">
                  <c:v>1.3216200000000001E-2</c:v>
                </c:pt>
                <c:pt idx="8">
                  <c:v>1.44133E-2</c:v>
                </c:pt>
                <c:pt idx="9">
                  <c:v>1.44025E-2</c:v>
                </c:pt>
                <c:pt idx="10">
                  <c:v>1.53277E-2</c:v>
                </c:pt>
                <c:pt idx="11">
                  <c:v>1.6246199999999999E-2</c:v>
                </c:pt>
                <c:pt idx="12">
                  <c:v>1.54153E-2</c:v>
                </c:pt>
                <c:pt idx="13">
                  <c:v>1.4840799999999999E-2</c:v>
                </c:pt>
                <c:pt idx="14">
                  <c:v>1.5804800000000001E-2</c:v>
                </c:pt>
                <c:pt idx="15">
                  <c:v>1.54171E-2</c:v>
                </c:pt>
                <c:pt idx="16">
                  <c:v>1.48915E-2</c:v>
                </c:pt>
                <c:pt idx="17">
                  <c:v>1.35169E-2</c:v>
                </c:pt>
                <c:pt idx="18">
                  <c:v>1.57425E-2</c:v>
                </c:pt>
                <c:pt idx="19">
                  <c:v>1.5799299999999999E-2</c:v>
                </c:pt>
                <c:pt idx="20">
                  <c:v>1.6064499999999999E-2</c:v>
                </c:pt>
                <c:pt idx="21">
                  <c:v>1.6134699999999998E-2</c:v>
                </c:pt>
                <c:pt idx="22">
                  <c:v>1.6297900000000001E-2</c:v>
                </c:pt>
                <c:pt idx="23">
                  <c:v>1.61712E-2</c:v>
                </c:pt>
                <c:pt idx="24">
                  <c:v>1.6475400000000001E-2</c:v>
                </c:pt>
                <c:pt idx="25">
                  <c:v>1.5950499999999999E-2</c:v>
                </c:pt>
                <c:pt idx="26">
                  <c:v>1.61034E-2</c:v>
                </c:pt>
                <c:pt idx="27">
                  <c:v>1.52173E-2</c:v>
                </c:pt>
                <c:pt idx="28">
                  <c:v>1.5946700000000001E-2</c:v>
                </c:pt>
                <c:pt idx="29">
                  <c:v>1.58703E-2</c:v>
                </c:pt>
                <c:pt idx="30">
                  <c:v>1.5551499999999999E-2</c:v>
                </c:pt>
                <c:pt idx="31">
                  <c:v>1.54968E-2</c:v>
                </c:pt>
                <c:pt idx="32">
                  <c:v>1.5466000000000001E-2</c:v>
                </c:pt>
                <c:pt idx="33">
                  <c:v>1.6129500000000001E-2</c:v>
                </c:pt>
                <c:pt idx="34">
                  <c:v>1.5561999999999999E-2</c:v>
                </c:pt>
                <c:pt idx="35">
                  <c:v>1.63435E-2</c:v>
                </c:pt>
                <c:pt idx="36">
                  <c:v>1.50977E-2</c:v>
                </c:pt>
                <c:pt idx="37">
                  <c:v>6.3149399999999998E-3</c:v>
                </c:pt>
                <c:pt idx="38">
                  <c:v>6.3213999999999996E-3</c:v>
                </c:pt>
                <c:pt idx="39">
                  <c:v>6.4081199999999998E-3</c:v>
                </c:pt>
                <c:pt idx="40">
                  <c:v>6.4564899999999996E-3</c:v>
                </c:pt>
                <c:pt idx="41">
                  <c:v>6.52682E-3</c:v>
                </c:pt>
                <c:pt idx="42">
                  <c:v>6.53968E-3</c:v>
                </c:pt>
                <c:pt idx="43">
                  <c:v>6.5541000000000002E-3</c:v>
                </c:pt>
                <c:pt idx="44">
                  <c:v>6.5511800000000002E-3</c:v>
                </c:pt>
                <c:pt idx="45">
                  <c:v>6.5464299999999998E-3</c:v>
                </c:pt>
                <c:pt idx="46">
                  <c:v>6.57415E-3</c:v>
                </c:pt>
                <c:pt idx="47">
                  <c:v>6.6905899999999997E-3</c:v>
                </c:pt>
                <c:pt idx="48">
                  <c:v>6.8794700000000004E-3</c:v>
                </c:pt>
                <c:pt idx="49">
                  <c:v>6.6623200000000002E-3</c:v>
                </c:pt>
                <c:pt idx="50">
                  <c:v>6.8236900000000003E-3</c:v>
                </c:pt>
                <c:pt idx="51">
                  <c:v>6.0085800000000003E-3</c:v>
                </c:pt>
                <c:pt idx="52">
                  <c:v>8.1597600000000003E-3</c:v>
                </c:pt>
                <c:pt idx="53">
                  <c:v>6.0328600000000001E-3</c:v>
                </c:pt>
                <c:pt idx="54">
                  <c:v>7.1232600000000002E-3</c:v>
                </c:pt>
                <c:pt idx="55">
                  <c:v>6.4409799999999998E-3</c:v>
                </c:pt>
                <c:pt idx="56">
                  <c:v>5.7485699999999997E-3</c:v>
                </c:pt>
                <c:pt idx="57">
                  <c:v>8.0404900000000008E-3</c:v>
                </c:pt>
                <c:pt idx="58">
                  <c:v>2.0713599999999999E-2</c:v>
                </c:pt>
                <c:pt idx="59">
                  <c:v>1.8496200000000001E-2</c:v>
                </c:pt>
                <c:pt idx="60">
                  <c:v>1.7117899999999998E-2</c:v>
                </c:pt>
                <c:pt idx="61">
                  <c:v>1.6880599999999999E-2</c:v>
                </c:pt>
                <c:pt idx="62">
                  <c:v>1.6167999999999998E-2</c:v>
                </c:pt>
                <c:pt idx="63">
                  <c:v>1.6046399999999999E-2</c:v>
                </c:pt>
                <c:pt idx="64">
                  <c:v>1.6796999999999999E-2</c:v>
                </c:pt>
                <c:pt idx="65">
                  <c:v>1.7504599999999999E-2</c:v>
                </c:pt>
                <c:pt idx="66">
                  <c:v>1.6981900000000001E-2</c:v>
                </c:pt>
                <c:pt idx="67">
                  <c:v>1.7152299999999999E-2</c:v>
                </c:pt>
                <c:pt idx="68">
                  <c:v>1.7108100000000001E-2</c:v>
                </c:pt>
                <c:pt idx="69">
                  <c:v>1.62723E-2</c:v>
                </c:pt>
                <c:pt idx="70">
                  <c:v>1.78485E-2</c:v>
                </c:pt>
                <c:pt idx="71">
                  <c:v>1.6935499999999999E-2</c:v>
                </c:pt>
                <c:pt idx="72">
                  <c:v>1.7236399999999999E-2</c:v>
                </c:pt>
                <c:pt idx="73">
                  <c:v>1.61554E-2</c:v>
                </c:pt>
                <c:pt idx="74">
                  <c:v>1.59492E-2</c:v>
                </c:pt>
                <c:pt idx="75">
                  <c:v>1.6650000000000002E-2</c:v>
                </c:pt>
                <c:pt idx="76">
                  <c:v>1.6535899999999999E-2</c:v>
                </c:pt>
                <c:pt idx="77">
                  <c:v>1.6352100000000001E-2</c:v>
                </c:pt>
                <c:pt idx="78">
                  <c:v>1.6302000000000001E-2</c:v>
                </c:pt>
                <c:pt idx="79">
                  <c:v>1.6462500000000001E-2</c:v>
                </c:pt>
                <c:pt idx="80">
                  <c:v>1.6394499999999999E-2</c:v>
                </c:pt>
                <c:pt idx="81">
                  <c:v>1.6302500000000001E-2</c:v>
                </c:pt>
                <c:pt idx="82">
                  <c:v>1.6638099999999999E-2</c:v>
                </c:pt>
                <c:pt idx="83">
                  <c:v>1.6616200000000001E-2</c:v>
                </c:pt>
                <c:pt idx="84">
                  <c:v>1.6715799999999999E-2</c:v>
                </c:pt>
                <c:pt idx="85">
                  <c:v>1.6587600000000001E-2</c:v>
                </c:pt>
                <c:pt idx="86">
                  <c:v>1.6514000000000001E-2</c:v>
                </c:pt>
                <c:pt idx="87">
                  <c:v>1.6377099999999999E-2</c:v>
                </c:pt>
                <c:pt idx="88">
                  <c:v>1.65877E-2</c:v>
                </c:pt>
                <c:pt idx="89">
                  <c:v>1.6686699999999999E-2</c:v>
                </c:pt>
                <c:pt idx="90">
                  <c:v>1.6298E-2</c:v>
                </c:pt>
                <c:pt idx="91">
                  <c:v>1.6580600000000001E-2</c:v>
                </c:pt>
                <c:pt idx="92">
                  <c:v>1.6630800000000001E-2</c:v>
                </c:pt>
                <c:pt idx="93">
                  <c:v>1.6431100000000001E-2</c:v>
                </c:pt>
                <c:pt idx="94">
                  <c:v>1.68343E-2</c:v>
                </c:pt>
                <c:pt idx="95">
                  <c:v>1.6188399999999999E-2</c:v>
                </c:pt>
                <c:pt idx="96">
                  <c:v>1.6465E-2</c:v>
                </c:pt>
                <c:pt idx="97">
                  <c:v>1.6492099999999999E-2</c:v>
                </c:pt>
                <c:pt idx="98">
                  <c:v>1.6576899999999999E-2</c:v>
                </c:pt>
                <c:pt idx="99">
                  <c:v>1.6599900000000001E-2</c:v>
                </c:pt>
                <c:pt idx="100">
                  <c:v>1.6254999999999999E-2</c:v>
                </c:pt>
                <c:pt idx="101">
                  <c:v>1.6589300000000001E-2</c:v>
                </c:pt>
                <c:pt idx="102">
                  <c:v>1.65107E-2</c:v>
                </c:pt>
                <c:pt idx="103">
                  <c:v>1.6736600000000001E-2</c:v>
                </c:pt>
                <c:pt idx="104">
                  <c:v>1.6660999999999999E-2</c:v>
                </c:pt>
                <c:pt idx="105">
                  <c:v>1.6367099999999999E-2</c:v>
                </c:pt>
                <c:pt idx="106">
                  <c:v>1.6197699999999999E-2</c:v>
                </c:pt>
                <c:pt idx="107">
                  <c:v>1.6629700000000001E-2</c:v>
                </c:pt>
                <c:pt idx="108">
                  <c:v>1.6292299999999999E-2</c:v>
                </c:pt>
                <c:pt idx="109">
                  <c:v>1.6455999999999998E-2</c:v>
                </c:pt>
                <c:pt idx="110">
                  <c:v>1.6355399999999999E-2</c:v>
                </c:pt>
                <c:pt idx="111">
                  <c:v>1.6534299999999998E-2</c:v>
                </c:pt>
                <c:pt idx="112">
                  <c:v>1.67572E-2</c:v>
                </c:pt>
                <c:pt idx="113">
                  <c:v>1.6106100000000002E-2</c:v>
                </c:pt>
                <c:pt idx="114">
                  <c:v>1.64569E-2</c:v>
                </c:pt>
                <c:pt idx="115">
                  <c:v>1.6245699999999998E-2</c:v>
                </c:pt>
                <c:pt idx="116">
                  <c:v>1.6187300000000002E-2</c:v>
                </c:pt>
                <c:pt idx="117">
                  <c:v>1.62344E-2</c:v>
                </c:pt>
                <c:pt idx="118">
                  <c:v>1.614739999999999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B93-D64A-BFF3-DFA1F698B39C}"/>
            </c:ext>
          </c:extLst>
        </c:ser>
        <c:ser>
          <c:idx val="3"/>
          <c:order val="2"/>
          <c:tx>
            <c:strRef>
              <c:f>'Thixo-loss'!$D$1</c:f>
              <c:strCache>
                <c:ptCount val="1"/>
                <c:pt idx="0">
                  <c:v>G"-NaCl pH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tx1"/>
                </a:solidFill>
              </a:ln>
            </c:spPr>
          </c:marker>
          <c:xVal>
            <c:numRef>
              <c:f>'Thixo-loss'!$A$2:$A$120</c:f>
              <c:numCache>
                <c:formatCode>0.0</c:formatCode>
                <c:ptCount val="119"/>
                <c:pt idx="0">
                  <c:v>5.1948100000000004</c:v>
                </c:pt>
                <c:pt idx="1">
                  <c:v>10.701599999999999</c:v>
                </c:pt>
                <c:pt idx="2">
                  <c:v>16.208400000000001</c:v>
                </c:pt>
                <c:pt idx="3">
                  <c:v>21.730799999999999</c:v>
                </c:pt>
                <c:pt idx="4">
                  <c:v>27.2376</c:v>
                </c:pt>
                <c:pt idx="5">
                  <c:v>32.806899999999999</c:v>
                </c:pt>
                <c:pt idx="6">
                  <c:v>38.313699999999997</c:v>
                </c:pt>
                <c:pt idx="7">
                  <c:v>43.836100000000002</c:v>
                </c:pt>
                <c:pt idx="8">
                  <c:v>49.358499999999999</c:v>
                </c:pt>
                <c:pt idx="9">
                  <c:v>54.802900000000001</c:v>
                </c:pt>
                <c:pt idx="10">
                  <c:v>60.340899999999998</c:v>
                </c:pt>
                <c:pt idx="11">
                  <c:v>65.863299999999995</c:v>
                </c:pt>
                <c:pt idx="12">
                  <c:v>71.338899999999995</c:v>
                </c:pt>
                <c:pt idx="13">
                  <c:v>76.908100000000005</c:v>
                </c:pt>
                <c:pt idx="14">
                  <c:v>82.414900000000003</c:v>
                </c:pt>
                <c:pt idx="15">
                  <c:v>87.921800000000005</c:v>
                </c:pt>
                <c:pt idx="16">
                  <c:v>93.444199999999995</c:v>
                </c:pt>
                <c:pt idx="17">
                  <c:v>98.9666</c:v>
                </c:pt>
                <c:pt idx="18">
                  <c:v>104.489</c:v>
                </c:pt>
                <c:pt idx="19">
                  <c:v>110.04300000000001</c:v>
                </c:pt>
                <c:pt idx="20">
                  <c:v>115.54900000000001</c:v>
                </c:pt>
                <c:pt idx="21">
                  <c:v>121.072</c:v>
                </c:pt>
                <c:pt idx="22">
                  <c:v>126.625</c:v>
                </c:pt>
                <c:pt idx="23">
                  <c:v>132.16300000000001</c:v>
                </c:pt>
                <c:pt idx="24">
                  <c:v>137.66999999999999</c:v>
                </c:pt>
                <c:pt idx="25">
                  <c:v>143.161</c:v>
                </c:pt>
                <c:pt idx="26">
                  <c:v>148.715</c:v>
                </c:pt>
                <c:pt idx="27">
                  <c:v>154.25299999999999</c:v>
                </c:pt>
                <c:pt idx="28">
                  <c:v>159.822</c:v>
                </c:pt>
                <c:pt idx="29">
                  <c:v>165.267</c:v>
                </c:pt>
                <c:pt idx="30">
                  <c:v>170.80500000000001</c:v>
                </c:pt>
                <c:pt idx="31">
                  <c:v>176.327</c:v>
                </c:pt>
                <c:pt idx="32">
                  <c:v>181.86500000000001</c:v>
                </c:pt>
                <c:pt idx="33">
                  <c:v>187.40299999999999</c:v>
                </c:pt>
                <c:pt idx="34">
                  <c:v>192.89400000000001</c:v>
                </c:pt>
                <c:pt idx="35">
                  <c:v>198.43199999999999</c:v>
                </c:pt>
                <c:pt idx="36">
                  <c:v>203.98599999999999</c:v>
                </c:pt>
                <c:pt idx="37">
                  <c:v>209.14961</c:v>
                </c:pt>
                <c:pt idx="38">
                  <c:v>214.68759999999997</c:v>
                </c:pt>
                <c:pt idx="39">
                  <c:v>220.1788</c:v>
                </c:pt>
                <c:pt idx="40">
                  <c:v>225.68559999999999</c:v>
                </c:pt>
                <c:pt idx="41">
                  <c:v>231.23919999999998</c:v>
                </c:pt>
                <c:pt idx="42">
                  <c:v>236.73050000000001</c:v>
                </c:pt>
                <c:pt idx="43">
                  <c:v>242.2841</c:v>
                </c:pt>
                <c:pt idx="44">
                  <c:v>247.83769999999998</c:v>
                </c:pt>
                <c:pt idx="45">
                  <c:v>253.3133</c:v>
                </c:pt>
                <c:pt idx="46">
                  <c:v>258.86689999999999</c:v>
                </c:pt>
                <c:pt idx="47">
                  <c:v>264.35809999999998</c:v>
                </c:pt>
                <c:pt idx="48">
                  <c:v>269.52170999999998</c:v>
                </c:pt>
                <c:pt idx="49">
                  <c:v>275.09089999999998</c:v>
                </c:pt>
                <c:pt idx="50">
                  <c:v>280.58209999999997</c:v>
                </c:pt>
                <c:pt idx="51">
                  <c:v>286.1669</c:v>
                </c:pt>
                <c:pt idx="52">
                  <c:v>291.70489999999995</c:v>
                </c:pt>
                <c:pt idx="53">
                  <c:v>297.19619999999998</c:v>
                </c:pt>
                <c:pt idx="54">
                  <c:v>302.71859999999998</c:v>
                </c:pt>
                <c:pt idx="55">
                  <c:v>308.2722</c:v>
                </c:pt>
                <c:pt idx="56">
                  <c:v>313.84139999999996</c:v>
                </c:pt>
                <c:pt idx="57">
                  <c:v>319.33259999999996</c:v>
                </c:pt>
                <c:pt idx="58">
                  <c:v>324.87059999999997</c:v>
                </c:pt>
                <c:pt idx="59">
                  <c:v>330.37739999999997</c:v>
                </c:pt>
                <c:pt idx="60">
                  <c:v>335.88419999999996</c:v>
                </c:pt>
                <c:pt idx="61">
                  <c:v>341.42219999999998</c:v>
                </c:pt>
                <c:pt idx="62">
                  <c:v>346.94459999999998</c:v>
                </c:pt>
                <c:pt idx="63">
                  <c:v>352.45150000000001</c:v>
                </c:pt>
                <c:pt idx="64">
                  <c:v>357.97389999999996</c:v>
                </c:pt>
                <c:pt idx="65">
                  <c:v>363.54309999999998</c:v>
                </c:pt>
                <c:pt idx="66">
                  <c:v>369.06509999999997</c:v>
                </c:pt>
                <c:pt idx="67">
                  <c:v>374.6191</c:v>
                </c:pt>
                <c:pt idx="68">
                  <c:v>380.15710000000001</c:v>
                </c:pt>
                <c:pt idx="69">
                  <c:v>385.69509999999997</c:v>
                </c:pt>
                <c:pt idx="70">
                  <c:v>391.17109999999997</c:v>
                </c:pt>
                <c:pt idx="71">
                  <c:v>396.74009999999998</c:v>
                </c:pt>
                <c:pt idx="72">
                  <c:v>402.24709999999999</c:v>
                </c:pt>
                <c:pt idx="73">
                  <c:v>407.78509999999994</c:v>
                </c:pt>
                <c:pt idx="74">
                  <c:v>413.30709999999999</c:v>
                </c:pt>
                <c:pt idx="75">
                  <c:v>418.81409999999994</c:v>
                </c:pt>
                <c:pt idx="76">
                  <c:v>424.35209999999995</c:v>
                </c:pt>
                <c:pt idx="77">
                  <c:v>429.84309999999999</c:v>
                </c:pt>
                <c:pt idx="78">
                  <c:v>435.39709999999997</c:v>
                </c:pt>
                <c:pt idx="79">
                  <c:v>440.88810000000001</c:v>
                </c:pt>
                <c:pt idx="80">
                  <c:v>446.42610000000002</c:v>
                </c:pt>
                <c:pt idx="81">
                  <c:v>451.93309999999997</c:v>
                </c:pt>
                <c:pt idx="82">
                  <c:v>457.45510000000002</c:v>
                </c:pt>
                <c:pt idx="83">
                  <c:v>462.99309999999997</c:v>
                </c:pt>
                <c:pt idx="84">
                  <c:v>468.50009999999997</c:v>
                </c:pt>
                <c:pt idx="85">
                  <c:v>474.02209999999997</c:v>
                </c:pt>
                <c:pt idx="86">
                  <c:v>479.5761</c:v>
                </c:pt>
                <c:pt idx="87">
                  <c:v>485.08309999999994</c:v>
                </c:pt>
                <c:pt idx="88">
                  <c:v>490.59010000000001</c:v>
                </c:pt>
                <c:pt idx="89">
                  <c:v>496.12810000000002</c:v>
                </c:pt>
                <c:pt idx="90">
                  <c:v>501.65009999999995</c:v>
                </c:pt>
                <c:pt idx="91">
                  <c:v>507.15710000000001</c:v>
                </c:pt>
                <c:pt idx="92">
                  <c:v>512.69509999999991</c:v>
                </c:pt>
                <c:pt idx="93">
                  <c:v>518.23309999999992</c:v>
                </c:pt>
                <c:pt idx="94">
                  <c:v>523.75509999999997</c:v>
                </c:pt>
                <c:pt idx="95">
                  <c:v>529.30909999999994</c:v>
                </c:pt>
                <c:pt idx="96">
                  <c:v>534.80009999999993</c:v>
                </c:pt>
                <c:pt idx="97">
                  <c:v>540.29109999999991</c:v>
                </c:pt>
                <c:pt idx="98">
                  <c:v>545.81410000000005</c:v>
                </c:pt>
                <c:pt idx="99">
                  <c:v>551.36709999999994</c:v>
                </c:pt>
                <c:pt idx="100">
                  <c:v>556.8741</c:v>
                </c:pt>
                <c:pt idx="101">
                  <c:v>562.39709999999991</c:v>
                </c:pt>
                <c:pt idx="102">
                  <c:v>567.93509999999992</c:v>
                </c:pt>
                <c:pt idx="103">
                  <c:v>573.45709999999997</c:v>
                </c:pt>
                <c:pt idx="104">
                  <c:v>578.96409999999992</c:v>
                </c:pt>
                <c:pt idx="105">
                  <c:v>584.48609999999996</c:v>
                </c:pt>
                <c:pt idx="106">
                  <c:v>589.99309999999991</c:v>
                </c:pt>
                <c:pt idx="107">
                  <c:v>595.53109999999992</c:v>
                </c:pt>
                <c:pt idx="108">
                  <c:v>601.08510000000001</c:v>
                </c:pt>
                <c:pt idx="109">
                  <c:v>606.59109999999998</c:v>
                </c:pt>
                <c:pt idx="110">
                  <c:v>612.11410000000001</c:v>
                </c:pt>
                <c:pt idx="111">
                  <c:v>617.62109999999996</c:v>
                </c:pt>
                <c:pt idx="112">
                  <c:v>623.15909999999997</c:v>
                </c:pt>
                <c:pt idx="113">
                  <c:v>628.68110000000001</c:v>
                </c:pt>
                <c:pt idx="114">
                  <c:v>634.20309999999995</c:v>
                </c:pt>
                <c:pt idx="115">
                  <c:v>639.69509999999991</c:v>
                </c:pt>
                <c:pt idx="116">
                  <c:v>645.29510000000005</c:v>
                </c:pt>
                <c:pt idx="117">
                  <c:v>650.8021</c:v>
                </c:pt>
                <c:pt idx="118">
                  <c:v>656.29309999999998</c:v>
                </c:pt>
              </c:numCache>
            </c:numRef>
          </c:xVal>
          <c:yVal>
            <c:numRef>
              <c:f>'Thixo-loss'!$D$2:$D$120</c:f>
              <c:numCache>
                <c:formatCode>0.00000</c:formatCode>
                <c:ptCount val="119"/>
                <c:pt idx="0">
                  <c:v>1.1114000000000001E-2</c:v>
                </c:pt>
                <c:pt idx="1">
                  <c:v>1.08577E-2</c:v>
                </c:pt>
                <c:pt idx="2">
                  <c:v>1.05135E-2</c:v>
                </c:pt>
                <c:pt idx="3">
                  <c:v>1.0426599999999999E-2</c:v>
                </c:pt>
                <c:pt idx="4">
                  <c:v>9.9146800000000004E-3</c:v>
                </c:pt>
                <c:pt idx="5">
                  <c:v>1.0236E-2</c:v>
                </c:pt>
                <c:pt idx="6">
                  <c:v>1.0489099999999999E-2</c:v>
                </c:pt>
                <c:pt idx="7">
                  <c:v>9.8851000000000008E-3</c:v>
                </c:pt>
                <c:pt idx="8">
                  <c:v>1.04393E-2</c:v>
                </c:pt>
                <c:pt idx="9">
                  <c:v>1.01131E-2</c:v>
                </c:pt>
                <c:pt idx="10">
                  <c:v>1.0168699999999999E-2</c:v>
                </c:pt>
                <c:pt idx="11">
                  <c:v>1.0404200000000001E-2</c:v>
                </c:pt>
                <c:pt idx="12">
                  <c:v>1.0122000000000001E-2</c:v>
                </c:pt>
                <c:pt idx="13">
                  <c:v>1.00827E-2</c:v>
                </c:pt>
                <c:pt idx="14">
                  <c:v>1.0075300000000001E-2</c:v>
                </c:pt>
                <c:pt idx="15">
                  <c:v>9.8364899999999998E-3</c:v>
                </c:pt>
                <c:pt idx="16">
                  <c:v>9.9426299999999992E-3</c:v>
                </c:pt>
                <c:pt idx="17">
                  <c:v>9.8890499999999999E-3</c:v>
                </c:pt>
                <c:pt idx="18">
                  <c:v>1.00106E-2</c:v>
                </c:pt>
                <c:pt idx="19">
                  <c:v>1.02579E-2</c:v>
                </c:pt>
                <c:pt idx="20">
                  <c:v>1.00356E-2</c:v>
                </c:pt>
                <c:pt idx="21">
                  <c:v>1.01499E-2</c:v>
                </c:pt>
                <c:pt idx="22">
                  <c:v>1.04543E-2</c:v>
                </c:pt>
                <c:pt idx="23">
                  <c:v>9.8709000000000002E-3</c:v>
                </c:pt>
                <c:pt idx="24">
                  <c:v>1.03248E-2</c:v>
                </c:pt>
                <c:pt idx="25">
                  <c:v>1.00439E-2</c:v>
                </c:pt>
                <c:pt idx="26">
                  <c:v>1.0138100000000001E-2</c:v>
                </c:pt>
                <c:pt idx="27">
                  <c:v>9.9695600000000006E-3</c:v>
                </c:pt>
                <c:pt idx="28">
                  <c:v>1.01875E-2</c:v>
                </c:pt>
                <c:pt idx="29">
                  <c:v>1.0259300000000001E-2</c:v>
                </c:pt>
                <c:pt idx="30">
                  <c:v>1.02515E-2</c:v>
                </c:pt>
                <c:pt idx="31">
                  <c:v>1.00968E-2</c:v>
                </c:pt>
                <c:pt idx="32">
                  <c:v>9.9685999999999993E-3</c:v>
                </c:pt>
                <c:pt idx="33">
                  <c:v>1.0174300000000001E-2</c:v>
                </c:pt>
                <c:pt idx="34">
                  <c:v>1.02144E-2</c:v>
                </c:pt>
                <c:pt idx="35">
                  <c:v>1.04557E-2</c:v>
                </c:pt>
                <c:pt idx="36">
                  <c:v>1.0337499999999999E-2</c:v>
                </c:pt>
                <c:pt idx="37">
                  <c:v>6.1021900000000004E-3</c:v>
                </c:pt>
                <c:pt idx="38">
                  <c:v>6.1447799999999999E-3</c:v>
                </c:pt>
                <c:pt idx="39">
                  <c:v>6.2454099999999999E-3</c:v>
                </c:pt>
                <c:pt idx="40">
                  <c:v>6.2563599999999999E-3</c:v>
                </c:pt>
                <c:pt idx="41">
                  <c:v>6.3654899999999997E-3</c:v>
                </c:pt>
                <c:pt idx="42">
                  <c:v>6.3421399999999996E-3</c:v>
                </c:pt>
                <c:pt idx="43">
                  <c:v>6.3919900000000002E-3</c:v>
                </c:pt>
                <c:pt idx="44">
                  <c:v>6.3842999999999999E-3</c:v>
                </c:pt>
                <c:pt idx="45">
                  <c:v>6.44022E-3</c:v>
                </c:pt>
                <c:pt idx="46">
                  <c:v>6.3542399999999997E-3</c:v>
                </c:pt>
                <c:pt idx="47">
                  <c:v>6.44138E-3</c:v>
                </c:pt>
                <c:pt idx="48">
                  <c:v>6.577467E-3</c:v>
                </c:pt>
                <c:pt idx="49">
                  <c:v>6.5781099999999999E-3</c:v>
                </c:pt>
                <c:pt idx="50">
                  <c:v>6.4155499999999999E-3</c:v>
                </c:pt>
                <c:pt idx="51">
                  <c:v>5.3401400000000002E-3</c:v>
                </c:pt>
                <c:pt idx="52">
                  <c:v>5.6848599999999999E-3</c:v>
                </c:pt>
                <c:pt idx="53">
                  <c:v>6.7103299999999996E-3</c:v>
                </c:pt>
                <c:pt idx="54">
                  <c:v>7.5425900000000001E-3</c:v>
                </c:pt>
                <c:pt idx="55">
                  <c:v>7.8013700000000002E-3</c:v>
                </c:pt>
                <c:pt idx="56">
                  <c:v>7.18448E-3</c:v>
                </c:pt>
                <c:pt idx="57">
                  <c:v>6.7172500000000001E-3</c:v>
                </c:pt>
                <c:pt idx="58">
                  <c:v>6.8468699999999997E-3</c:v>
                </c:pt>
                <c:pt idx="59">
                  <c:v>5.6028199999999997E-3</c:v>
                </c:pt>
                <c:pt idx="60">
                  <c:v>6.9183100000000004E-3</c:v>
                </c:pt>
                <c:pt idx="61">
                  <c:v>6.2046599999999999E-3</c:v>
                </c:pt>
                <c:pt idx="62">
                  <c:v>1.0456999999999999E-2</c:v>
                </c:pt>
                <c:pt idx="63">
                  <c:v>9.9541300000000003E-3</c:v>
                </c:pt>
                <c:pt idx="64">
                  <c:v>9.6964100000000008E-3</c:v>
                </c:pt>
                <c:pt idx="65">
                  <c:v>9.3531299999999994E-3</c:v>
                </c:pt>
                <c:pt idx="66">
                  <c:v>9.9602000000000007E-3</c:v>
                </c:pt>
                <c:pt idx="67">
                  <c:v>9.7266000000000002E-3</c:v>
                </c:pt>
                <c:pt idx="68">
                  <c:v>9.8005599999999998E-3</c:v>
                </c:pt>
                <c:pt idx="69">
                  <c:v>9.9713900000000001E-3</c:v>
                </c:pt>
                <c:pt idx="70">
                  <c:v>9.5569399999999999E-3</c:v>
                </c:pt>
                <c:pt idx="71">
                  <c:v>8.8408199999999992E-3</c:v>
                </c:pt>
                <c:pt idx="72">
                  <c:v>8.4811999999999995E-3</c:v>
                </c:pt>
                <c:pt idx="73">
                  <c:v>9.2713099999999996E-3</c:v>
                </c:pt>
                <c:pt idx="74">
                  <c:v>9.7897100000000001E-3</c:v>
                </c:pt>
                <c:pt idx="75">
                  <c:v>1.0072899999999999E-2</c:v>
                </c:pt>
                <c:pt idx="76">
                  <c:v>9.7760299999999998E-3</c:v>
                </c:pt>
                <c:pt idx="77">
                  <c:v>9.7108799999999999E-3</c:v>
                </c:pt>
                <c:pt idx="78">
                  <c:v>1.01209E-2</c:v>
                </c:pt>
                <c:pt idx="79">
                  <c:v>1.0007E-2</c:v>
                </c:pt>
                <c:pt idx="80">
                  <c:v>9.9839600000000001E-3</c:v>
                </c:pt>
                <c:pt idx="81">
                  <c:v>1.02927E-2</c:v>
                </c:pt>
                <c:pt idx="82">
                  <c:v>1.08348E-2</c:v>
                </c:pt>
                <c:pt idx="83">
                  <c:v>1.0525100000000001E-2</c:v>
                </c:pt>
                <c:pt idx="84">
                  <c:v>1.0527099999999999E-2</c:v>
                </c:pt>
                <c:pt idx="85">
                  <c:v>1.0067400000000001E-2</c:v>
                </c:pt>
                <c:pt idx="86">
                  <c:v>1.0796699999999999E-2</c:v>
                </c:pt>
                <c:pt idx="87">
                  <c:v>1.0002199999999999E-2</c:v>
                </c:pt>
                <c:pt idx="88">
                  <c:v>1.04718E-2</c:v>
                </c:pt>
                <c:pt idx="89">
                  <c:v>1.03254E-2</c:v>
                </c:pt>
                <c:pt idx="90">
                  <c:v>1.08066E-2</c:v>
                </c:pt>
                <c:pt idx="91">
                  <c:v>1.0508699999999999E-2</c:v>
                </c:pt>
                <c:pt idx="92">
                  <c:v>1.00467E-2</c:v>
                </c:pt>
                <c:pt idx="93">
                  <c:v>1.02773E-2</c:v>
                </c:pt>
                <c:pt idx="94">
                  <c:v>1.02164E-2</c:v>
                </c:pt>
                <c:pt idx="95">
                  <c:v>1.04203E-2</c:v>
                </c:pt>
                <c:pt idx="96">
                  <c:v>1.0399E-2</c:v>
                </c:pt>
                <c:pt idx="97">
                  <c:v>1.0102099999999999E-2</c:v>
                </c:pt>
                <c:pt idx="98">
                  <c:v>1.0421100000000001E-2</c:v>
                </c:pt>
                <c:pt idx="99">
                  <c:v>1.0540799999999999E-2</c:v>
                </c:pt>
                <c:pt idx="100">
                  <c:v>1.02626E-2</c:v>
                </c:pt>
                <c:pt idx="101">
                  <c:v>1.03874E-2</c:v>
                </c:pt>
                <c:pt idx="102">
                  <c:v>1.05434E-2</c:v>
                </c:pt>
                <c:pt idx="103">
                  <c:v>1.0182E-2</c:v>
                </c:pt>
                <c:pt idx="104">
                  <c:v>1.02793E-2</c:v>
                </c:pt>
                <c:pt idx="105">
                  <c:v>1.06876E-2</c:v>
                </c:pt>
                <c:pt idx="106">
                  <c:v>1.03876E-2</c:v>
                </c:pt>
                <c:pt idx="107">
                  <c:v>1.04768E-2</c:v>
                </c:pt>
                <c:pt idx="108">
                  <c:v>1.0327100000000001E-2</c:v>
                </c:pt>
                <c:pt idx="109">
                  <c:v>1.0383099999999999E-2</c:v>
                </c:pt>
                <c:pt idx="110">
                  <c:v>1.06096E-2</c:v>
                </c:pt>
                <c:pt idx="111">
                  <c:v>1.0661E-2</c:v>
                </c:pt>
                <c:pt idx="112">
                  <c:v>1.0552799999999999E-2</c:v>
                </c:pt>
                <c:pt idx="113">
                  <c:v>1.0102E-2</c:v>
                </c:pt>
                <c:pt idx="114">
                  <c:v>1.0419400000000001E-2</c:v>
                </c:pt>
                <c:pt idx="115">
                  <c:v>1.01788E-2</c:v>
                </c:pt>
                <c:pt idx="116">
                  <c:v>1.03718E-2</c:v>
                </c:pt>
                <c:pt idx="117">
                  <c:v>1.01411E-2</c:v>
                </c:pt>
                <c:pt idx="118">
                  <c:v>1.00556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B93-D64A-BFF3-DFA1F698B39C}"/>
            </c:ext>
          </c:extLst>
        </c:ser>
        <c:ser>
          <c:idx val="4"/>
          <c:order val="3"/>
          <c:tx>
            <c:strRef>
              <c:f>'Thixo-loss'!$E$1</c:f>
              <c:strCache>
                <c:ptCount val="1"/>
                <c:pt idx="0">
                  <c:v>G"-NaCl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</c:spPr>
          </c:marker>
          <c:xVal>
            <c:numRef>
              <c:f>'Thixo-loss'!$A$2:$A$120</c:f>
              <c:numCache>
                <c:formatCode>0.0</c:formatCode>
                <c:ptCount val="119"/>
                <c:pt idx="0">
                  <c:v>5.1948100000000004</c:v>
                </c:pt>
                <c:pt idx="1">
                  <c:v>10.701599999999999</c:v>
                </c:pt>
                <c:pt idx="2">
                  <c:v>16.208400000000001</c:v>
                </c:pt>
                <c:pt idx="3">
                  <c:v>21.730799999999999</c:v>
                </c:pt>
                <c:pt idx="4">
                  <c:v>27.2376</c:v>
                </c:pt>
                <c:pt idx="5">
                  <c:v>32.806899999999999</c:v>
                </c:pt>
                <c:pt idx="6">
                  <c:v>38.313699999999997</c:v>
                </c:pt>
                <c:pt idx="7">
                  <c:v>43.836100000000002</c:v>
                </c:pt>
                <c:pt idx="8">
                  <c:v>49.358499999999999</c:v>
                </c:pt>
                <c:pt idx="9">
                  <c:v>54.802900000000001</c:v>
                </c:pt>
                <c:pt idx="10">
                  <c:v>60.340899999999998</c:v>
                </c:pt>
                <c:pt idx="11">
                  <c:v>65.863299999999995</c:v>
                </c:pt>
                <c:pt idx="12">
                  <c:v>71.338899999999995</c:v>
                </c:pt>
                <c:pt idx="13">
                  <c:v>76.908100000000005</c:v>
                </c:pt>
                <c:pt idx="14">
                  <c:v>82.414900000000003</c:v>
                </c:pt>
                <c:pt idx="15">
                  <c:v>87.921800000000005</c:v>
                </c:pt>
                <c:pt idx="16">
                  <c:v>93.444199999999995</c:v>
                </c:pt>
                <c:pt idx="17">
                  <c:v>98.9666</c:v>
                </c:pt>
                <c:pt idx="18">
                  <c:v>104.489</c:v>
                </c:pt>
                <c:pt idx="19">
                  <c:v>110.04300000000001</c:v>
                </c:pt>
                <c:pt idx="20">
                  <c:v>115.54900000000001</c:v>
                </c:pt>
                <c:pt idx="21">
                  <c:v>121.072</c:v>
                </c:pt>
                <c:pt idx="22">
                  <c:v>126.625</c:v>
                </c:pt>
                <c:pt idx="23">
                  <c:v>132.16300000000001</c:v>
                </c:pt>
                <c:pt idx="24">
                  <c:v>137.66999999999999</c:v>
                </c:pt>
                <c:pt idx="25">
                  <c:v>143.161</c:v>
                </c:pt>
                <c:pt idx="26">
                  <c:v>148.715</c:v>
                </c:pt>
                <c:pt idx="27">
                  <c:v>154.25299999999999</c:v>
                </c:pt>
                <c:pt idx="28">
                  <c:v>159.822</c:v>
                </c:pt>
                <c:pt idx="29">
                  <c:v>165.267</c:v>
                </c:pt>
                <c:pt idx="30">
                  <c:v>170.80500000000001</c:v>
                </c:pt>
                <c:pt idx="31">
                  <c:v>176.327</c:v>
                </c:pt>
                <c:pt idx="32">
                  <c:v>181.86500000000001</c:v>
                </c:pt>
                <c:pt idx="33">
                  <c:v>187.40299999999999</c:v>
                </c:pt>
                <c:pt idx="34">
                  <c:v>192.89400000000001</c:v>
                </c:pt>
                <c:pt idx="35">
                  <c:v>198.43199999999999</c:v>
                </c:pt>
                <c:pt idx="36">
                  <c:v>203.98599999999999</c:v>
                </c:pt>
                <c:pt idx="37">
                  <c:v>209.14961</c:v>
                </c:pt>
                <c:pt idx="38">
                  <c:v>214.68759999999997</c:v>
                </c:pt>
                <c:pt idx="39">
                  <c:v>220.1788</c:v>
                </c:pt>
                <c:pt idx="40">
                  <c:v>225.68559999999999</c:v>
                </c:pt>
                <c:pt idx="41">
                  <c:v>231.23919999999998</c:v>
                </c:pt>
                <c:pt idx="42">
                  <c:v>236.73050000000001</c:v>
                </c:pt>
                <c:pt idx="43">
                  <c:v>242.2841</c:v>
                </c:pt>
                <c:pt idx="44">
                  <c:v>247.83769999999998</c:v>
                </c:pt>
                <c:pt idx="45">
                  <c:v>253.3133</c:v>
                </c:pt>
                <c:pt idx="46">
                  <c:v>258.86689999999999</c:v>
                </c:pt>
                <c:pt idx="47">
                  <c:v>264.35809999999998</c:v>
                </c:pt>
                <c:pt idx="48">
                  <c:v>269.52170999999998</c:v>
                </c:pt>
                <c:pt idx="49">
                  <c:v>275.09089999999998</c:v>
                </c:pt>
                <c:pt idx="50">
                  <c:v>280.58209999999997</c:v>
                </c:pt>
                <c:pt idx="51">
                  <c:v>286.1669</c:v>
                </c:pt>
                <c:pt idx="52">
                  <c:v>291.70489999999995</c:v>
                </c:pt>
                <c:pt idx="53">
                  <c:v>297.19619999999998</c:v>
                </c:pt>
                <c:pt idx="54">
                  <c:v>302.71859999999998</c:v>
                </c:pt>
                <c:pt idx="55">
                  <c:v>308.2722</c:v>
                </c:pt>
                <c:pt idx="56">
                  <c:v>313.84139999999996</c:v>
                </c:pt>
                <c:pt idx="57">
                  <c:v>319.33259999999996</c:v>
                </c:pt>
                <c:pt idx="58">
                  <c:v>324.87059999999997</c:v>
                </c:pt>
                <c:pt idx="59">
                  <c:v>330.37739999999997</c:v>
                </c:pt>
                <c:pt idx="60">
                  <c:v>335.88419999999996</c:v>
                </c:pt>
                <c:pt idx="61">
                  <c:v>341.42219999999998</c:v>
                </c:pt>
                <c:pt idx="62">
                  <c:v>346.94459999999998</c:v>
                </c:pt>
                <c:pt idx="63">
                  <c:v>352.45150000000001</c:v>
                </c:pt>
                <c:pt idx="64">
                  <c:v>357.97389999999996</c:v>
                </c:pt>
                <c:pt idx="65">
                  <c:v>363.54309999999998</c:v>
                </c:pt>
                <c:pt idx="66">
                  <c:v>369.06509999999997</c:v>
                </c:pt>
                <c:pt idx="67">
                  <c:v>374.6191</c:v>
                </c:pt>
                <c:pt idx="68">
                  <c:v>380.15710000000001</c:v>
                </c:pt>
                <c:pt idx="69">
                  <c:v>385.69509999999997</c:v>
                </c:pt>
                <c:pt idx="70">
                  <c:v>391.17109999999997</c:v>
                </c:pt>
                <c:pt idx="71">
                  <c:v>396.74009999999998</c:v>
                </c:pt>
                <c:pt idx="72">
                  <c:v>402.24709999999999</c:v>
                </c:pt>
                <c:pt idx="73">
                  <c:v>407.78509999999994</c:v>
                </c:pt>
                <c:pt idx="74">
                  <c:v>413.30709999999999</c:v>
                </c:pt>
                <c:pt idx="75">
                  <c:v>418.81409999999994</c:v>
                </c:pt>
                <c:pt idx="76">
                  <c:v>424.35209999999995</c:v>
                </c:pt>
                <c:pt idx="77">
                  <c:v>429.84309999999999</c:v>
                </c:pt>
                <c:pt idx="78">
                  <c:v>435.39709999999997</c:v>
                </c:pt>
                <c:pt idx="79">
                  <c:v>440.88810000000001</c:v>
                </c:pt>
                <c:pt idx="80">
                  <c:v>446.42610000000002</c:v>
                </c:pt>
                <c:pt idx="81">
                  <c:v>451.93309999999997</c:v>
                </c:pt>
                <c:pt idx="82">
                  <c:v>457.45510000000002</c:v>
                </c:pt>
                <c:pt idx="83">
                  <c:v>462.99309999999997</c:v>
                </c:pt>
                <c:pt idx="84">
                  <c:v>468.50009999999997</c:v>
                </c:pt>
                <c:pt idx="85">
                  <c:v>474.02209999999997</c:v>
                </c:pt>
                <c:pt idx="86">
                  <c:v>479.5761</c:v>
                </c:pt>
                <c:pt idx="87">
                  <c:v>485.08309999999994</c:v>
                </c:pt>
                <c:pt idx="88">
                  <c:v>490.59010000000001</c:v>
                </c:pt>
                <c:pt idx="89">
                  <c:v>496.12810000000002</c:v>
                </c:pt>
                <c:pt idx="90">
                  <c:v>501.65009999999995</c:v>
                </c:pt>
                <c:pt idx="91">
                  <c:v>507.15710000000001</c:v>
                </c:pt>
                <c:pt idx="92">
                  <c:v>512.69509999999991</c:v>
                </c:pt>
                <c:pt idx="93">
                  <c:v>518.23309999999992</c:v>
                </c:pt>
                <c:pt idx="94">
                  <c:v>523.75509999999997</c:v>
                </c:pt>
                <c:pt idx="95">
                  <c:v>529.30909999999994</c:v>
                </c:pt>
                <c:pt idx="96">
                  <c:v>534.80009999999993</c:v>
                </c:pt>
                <c:pt idx="97">
                  <c:v>540.29109999999991</c:v>
                </c:pt>
                <c:pt idx="98">
                  <c:v>545.81410000000005</c:v>
                </c:pt>
                <c:pt idx="99">
                  <c:v>551.36709999999994</c:v>
                </c:pt>
                <c:pt idx="100">
                  <c:v>556.8741</c:v>
                </c:pt>
                <c:pt idx="101">
                  <c:v>562.39709999999991</c:v>
                </c:pt>
                <c:pt idx="102">
                  <c:v>567.93509999999992</c:v>
                </c:pt>
                <c:pt idx="103">
                  <c:v>573.45709999999997</c:v>
                </c:pt>
                <c:pt idx="104">
                  <c:v>578.96409999999992</c:v>
                </c:pt>
                <c:pt idx="105">
                  <c:v>584.48609999999996</c:v>
                </c:pt>
                <c:pt idx="106">
                  <c:v>589.99309999999991</c:v>
                </c:pt>
                <c:pt idx="107">
                  <c:v>595.53109999999992</c:v>
                </c:pt>
                <c:pt idx="108">
                  <c:v>601.08510000000001</c:v>
                </c:pt>
                <c:pt idx="109">
                  <c:v>606.59109999999998</c:v>
                </c:pt>
                <c:pt idx="110">
                  <c:v>612.11410000000001</c:v>
                </c:pt>
                <c:pt idx="111">
                  <c:v>617.62109999999996</c:v>
                </c:pt>
                <c:pt idx="112">
                  <c:v>623.15909999999997</c:v>
                </c:pt>
                <c:pt idx="113">
                  <c:v>628.68110000000001</c:v>
                </c:pt>
                <c:pt idx="114">
                  <c:v>634.20309999999995</c:v>
                </c:pt>
                <c:pt idx="115">
                  <c:v>639.69509999999991</c:v>
                </c:pt>
                <c:pt idx="116">
                  <c:v>645.29510000000005</c:v>
                </c:pt>
                <c:pt idx="117">
                  <c:v>650.8021</c:v>
                </c:pt>
                <c:pt idx="118">
                  <c:v>656.29309999999998</c:v>
                </c:pt>
              </c:numCache>
            </c:numRef>
          </c:xVal>
          <c:yVal>
            <c:numRef>
              <c:f>'Thixo-loss'!$E$2:$E$120</c:f>
              <c:numCache>
                <c:formatCode>0.00000</c:formatCode>
                <c:ptCount val="119"/>
                <c:pt idx="0">
                  <c:v>1.38421E-2</c:v>
                </c:pt>
                <c:pt idx="1">
                  <c:v>1.39617E-2</c:v>
                </c:pt>
                <c:pt idx="2">
                  <c:v>1.4039899999999999E-2</c:v>
                </c:pt>
                <c:pt idx="3">
                  <c:v>1.28491E-2</c:v>
                </c:pt>
                <c:pt idx="4">
                  <c:v>1.3033299999999999E-2</c:v>
                </c:pt>
                <c:pt idx="5">
                  <c:v>1.2688100000000001E-2</c:v>
                </c:pt>
                <c:pt idx="6">
                  <c:v>1.2841200000000001E-2</c:v>
                </c:pt>
                <c:pt idx="7">
                  <c:v>1.3187000000000001E-2</c:v>
                </c:pt>
                <c:pt idx="8">
                  <c:v>1.2737099999999999E-2</c:v>
                </c:pt>
                <c:pt idx="9">
                  <c:v>1.2808099999999999E-2</c:v>
                </c:pt>
                <c:pt idx="10">
                  <c:v>1.2666500000000001E-2</c:v>
                </c:pt>
                <c:pt idx="11">
                  <c:v>1.29166E-2</c:v>
                </c:pt>
                <c:pt idx="12">
                  <c:v>1.25904E-2</c:v>
                </c:pt>
                <c:pt idx="13">
                  <c:v>1.3037999999999999E-2</c:v>
                </c:pt>
                <c:pt idx="14">
                  <c:v>1.28488E-2</c:v>
                </c:pt>
                <c:pt idx="15">
                  <c:v>1.2695400000000001E-2</c:v>
                </c:pt>
                <c:pt idx="16">
                  <c:v>1.2329400000000001E-2</c:v>
                </c:pt>
                <c:pt idx="17">
                  <c:v>1.2600699999999999E-2</c:v>
                </c:pt>
                <c:pt idx="18">
                  <c:v>1.28383E-2</c:v>
                </c:pt>
                <c:pt idx="19">
                  <c:v>1.30134E-2</c:v>
                </c:pt>
                <c:pt idx="20">
                  <c:v>1.23252E-2</c:v>
                </c:pt>
                <c:pt idx="21">
                  <c:v>1.22501E-2</c:v>
                </c:pt>
                <c:pt idx="22">
                  <c:v>1.2702700000000001E-2</c:v>
                </c:pt>
                <c:pt idx="23">
                  <c:v>1.3066599999999999E-2</c:v>
                </c:pt>
                <c:pt idx="24">
                  <c:v>1.2376699999999999E-2</c:v>
                </c:pt>
                <c:pt idx="25">
                  <c:v>1.27422E-2</c:v>
                </c:pt>
                <c:pt idx="26">
                  <c:v>1.2482E-2</c:v>
                </c:pt>
                <c:pt idx="27">
                  <c:v>1.2261899999999999E-2</c:v>
                </c:pt>
                <c:pt idx="28">
                  <c:v>1.2329100000000001E-2</c:v>
                </c:pt>
                <c:pt idx="29">
                  <c:v>1.2765800000000001E-2</c:v>
                </c:pt>
                <c:pt idx="30">
                  <c:v>1.3078299999999999E-2</c:v>
                </c:pt>
                <c:pt idx="31">
                  <c:v>1.22726E-2</c:v>
                </c:pt>
                <c:pt idx="32">
                  <c:v>1.26602E-2</c:v>
                </c:pt>
                <c:pt idx="33">
                  <c:v>1.2853399999999999E-2</c:v>
                </c:pt>
                <c:pt idx="34">
                  <c:v>1.2804599999999999E-2</c:v>
                </c:pt>
                <c:pt idx="35">
                  <c:v>1.2470800000000001E-2</c:v>
                </c:pt>
                <c:pt idx="36">
                  <c:v>1.25129E-2</c:v>
                </c:pt>
                <c:pt idx="37">
                  <c:v>6.0418800000000003E-3</c:v>
                </c:pt>
                <c:pt idx="38">
                  <c:v>6.1118099999999996E-3</c:v>
                </c:pt>
                <c:pt idx="39">
                  <c:v>6.1787500000000002E-3</c:v>
                </c:pt>
                <c:pt idx="40">
                  <c:v>6.2237100000000004E-3</c:v>
                </c:pt>
                <c:pt idx="41">
                  <c:v>6.2968900000000003E-3</c:v>
                </c:pt>
                <c:pt idx="42">
                  <c:v>6.3496899999999998E-3</c:v>
                </c:pt>
                <c:pt idx="43">
                  <c:v>6.3691099999999999E-3</c:v>
                </c:pt>
                <c:pt idx="44">
                  <c:v>6.2017599999999997E-3</c:v>
                </c:pt>
                <c:pt idx="45">
                  <c:v>6.3926399999999998E-3</c:v>
                </c:pt>
                <c:pt idx="46">
                  <c:v>6.3356999999999997E-3</c:v>
                </c:pt>
                <c:pt idx="47">
                  <c:v>6.4144900000000001E-3</c:v>
                </c:pt>
                <c:pt idx="48">
                  <c:v>6.7995800000000004E-3</c:v>
                </c:pt>
                <c:pt idx="49">
                  <c:v>6.1249900000000003E-3</c:v>
                </c:pt>
                <c:pt idx="50">
                  <c:v>6.4144099999999997E-3</c:v>
                </c:pt>
                <c:pt idx="51">
                  <c:v>6.7100199999999997E-3</c:v>
                </c:pt>
                <c:pt idx="52">
                  <c:v>6.3594400000000001E-3</c:v>
                </c:pt>
                <c:pt idx="53">
                  <c:v>7.3671600000000002E-3</c:v>
                </c:pt>
                <c:pt idx="54">
                  <c:v>6.9651100000000001E-3</c:v>
                </c:pt>
                <c:pt idx="55">
                  <c:v>8.7419400000000001E-3</c:v>
                </c:pt>
                <c:pt idx="56">
                  <c:v>6.1631100000000003E-3</c:v>
                </c:pt>
                <c:pt idx="57">
                  <c:v>6.6412499999999996E-3</c:v>
                </c:pt>
                <c:pt idx="58">
                  <c:v>6.1938799999999997E-3</c:v>
                </c:pt>
                <c:pt idx="59">
                  <c:v>6.0321300000000001E-3</c:v>
                </c:pt>
                <c:pt idx="60">
                  <c:v>1.22997E-2</c:v>
                </c:pt>
                <c:pt idx="61">
                  <c:v>1.22279E-2</c:v>
                </c:pt>
                <c:pt idx="62">
                  <c:v>1.24853E-2</c:v>
                </c:pt>
                <c:pt idx="63">
                  <c:v>1.16346E-2</c:v>
                </c:pt>
                <c:pt idx="64">
                  <c:v>1.1579799999999999E-2</c:v>
                </c:pt>
                <c:pt idx="65">
                  <c:v>1.12014E-2</c:v>
                </c:pt>
                <c:pt idx="66">
                  <c:v>1.0786799999999999E-2</c:v>
                </c:pt>
                <c:pt idx="67">
                  <c:v>1.23748E-2</c:v>
                </c:pt>
                <c:pt idx="68">
                  <c:v>1.189E-2</c:v>
                </c:pt>
                <c:pt idx="69">
                  <c:v>1.1854399999999999E-2</c:v>
                </c:pt>
                <c:pt idx="70">
                  <c:v>1.2682499999999999E-2</c:v>
                </c:pt>
                <c:pt idx="71">
                  <c:v>1.14152E-2</c:v>
                </c:pt>
                <c:pt idx="72">
                  <c:v>1.1882800000000001E-2</c:v>
                </c:pt>
                <c:pt idx="73">
                  <c:v>1.20502E-2</c:v>
                </c:pt>
                <c:pt idx="74">
                  <c:v>1.2010699999999999E-2</c:v>
                </c:pt>
                <c:pt idx="75">
                  <c:v>1.1469E-2</c:v>
                </c:pt>
                <c:pt idx="76">
                  <c:v>1.27388E-2</c:v>
                </c:pt>
                <c:pt idx="77">
                  <c:v>1.1436E-2</c:v>
                </c:pt>
                <c:pt idx="78">
                  <c:v>1.18841E-2</c:v>
                </c:pt>
                <c:pt idx="79">
                  <c:v>1.1994599999999999E-2</c:v>
                </c:pt>
                <c:pt idx="80">
                  <c:v>1.1920500000000001E-2</c:v>
                </c:pt>
                <c:pt idx="81">
                  <c:v>1.1956100000000001E-2</c:v>
                </c:pt>
                <c:pt idx="82">
                  <c:v>1.18286E-2</c:v>
                </c:pt>
                <c:pt idx="83">
                  <c:v>1.15266E-2</c:v>
                </c:pt>
                <c:pt idx="84">
                  <c:v>1.2387799999999999E-2</c:v>
                </c:pt>
                <c:pt idx="85">
                  <c:v>1.14529E-2</c:v>
                </c:pt>
                <c:pt idx="86">
                  <c:v>1.2059E-2</c:v>
                </c:pt>
                <c:pt idx="87">
                  <c:v>1.15742E-2</c:v>
                </c:pt>
                <c:pt idx="88">
                  <c:v>1.3316700000000001E-2</c:v>
                </c:pt>
                <c:pt idx="89">
                  <c:v>1.2005999999999999E-2</c:v>
                </c:pt>
                <c:pt idx="90">
                  <c:v>1.19922E-2</c:v>
                </c:pt>
                <c:pt idx="91">
                  <c:v>1.1382E-2</c:v>
                </c:pt>
                <c:pt idx="92">
                  <c:v>1.2430500000000001E-2</c:v>
                </c:pt>
                <c:pt idx="93">
                  <c:v>1.1797800000000001E-2</c:v>
                </c:pt>
                <c:pt idx="94">
                  <c:v>1.17404E-2</c:v>
                </c:pt>
                <c:pt idx="95">
                  <c:v>1.28454E-2</c:v>
                </c:pt>
                <c:pt idx="96">
                  <c:v>1.38014E-2</c:v>
                </c:pt>
                <c:pt idx="97">
                  <c:v>1.1499000000000001E-2</c:v>
                </c:pt>
                <c:pt idx="98">
                  <c:v>1.2472E-2</c:v>
                </c:pt>
                <c:pt idx="99">
                  <c:v>1.2223899999999999E-2</c:v>
                </c:pt>
                <c:pt idx="100">
                  <c:v>1.2674400000000001E-2</c:v>
                </c:pt>
                <c:pt idx="101">
                  <c:v>1.14392E-2</c:v>
                </c:pt>
                <c:pt idx="102">
                  <c:v>1.19366E-2</c:v>
                </c:pt>
                <c:pt idx="103">
                  <c:v>1.19846E-2</c:v>
                </c:pt>
                <c:pt idx="104">
                  <c:v>1.2131599999999999E-2</c:v>
                </c:pt>
                <c:pt idx="105">
                  <c:v>1.1819400000000001E-2</c:v>
                </c:pt>
                <c:pt idx="106">
                  <c:v>1.19541E-2</c:v>
                </c:pt>
                <c:pt idx="107">
                  <c:v>1.1807099999999999E-2</c:v>
                </c:pt>
                <c:pt idx="108">
                  <c:v>1.20255E-2</c:v>
                </c:pt>
                <c:pt idx="109">
                  <c:v>1.32268E-2</c:v>
                </c:pt>
                <c:pt idx="110">
                  <c:v>1.11252E-2</c:v>
                </c:pt>
                <c:pt idx="111">
                  <c:v>1.32716E-2</c:v>
                </c:pt>
                <c:pt idx="112">
                  <c:v>1.1988499999999999E-2</c:v>
                </c:pt>
                <c:pt idx="113">
                  <c:v>1.2097699999999999E-2</c:v>
                </c:pt>
                <c:pt idx="114">
                  <c:v>1.2122300000000001E-2</c:v>
                </c:pt>
                <c:pt idx="115">
                  <c:v>1.2438599999999999E-2</c:v>
                </c:pt>
                <c:pt idx="116">
                  <c:v>1.3640299999999999E-2</c:v>
                </c:pt>
                <c:pt idx="117">
                  <c:v>1.18049E-2</c:v>
                </c:pt>
                <c:pt idx="118">
                  <c:v>1.2260200000000001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B93-D64A-BFF3-DFA1F698B39C}"/>
            </c:ext>
          </c:extLst>
        </c:ser>
        <c:ser>
          <c:idx val="5"/>
          <c:order val="4"/>
          <c:tx>
            <c:strRef>
              <c:f>'Thixo-loss'!$F$1</c:f>
              <c:strCache>
                <c:ptCount val="1"/>
                <c:pt idx="0">
                  <c:v>G"-H2O pH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tx1"/>
                </a:solidFill>
              </a:ln>
            </c:spPr>
          </c:marker>
          <c:xVal>
            <c:numRef>
              <c:f>'Thixo-loss'!$A$2:$A$120</c:f>
              <c:numCache>
                <c:formatCode>0.0</c:formatCode>
                <c:ptCount val="119"/>
                <c:pt idx="0">
                  <c:v>5.1948100000000004</c:v>
                </c:pt>
                <c:pt idx="1">
                  <c:v>10.701599999999999</c:v>
                </c:pt>
                <c:pt idx="2">
                  <c:v>16.208400000000001</c:v>
                </c:pt>
                <c:pt idx="3">
                  <c:v>21.730799999999999</c:v>
                </c:pt>
                <c:pt idx="4">
                  <c:v>27.2376</c:v>
                </c:pt>
                <c:pt idx="5">
                  <c:v>32.806899999999999</c:v>
                </c:pt>
                <c:pt idx="6">
                  <c:v>38.313699999999997</c:v>
                </c:pt>
                <c:pt idx="7">
                  <c:v>43.836100000000002</c:v>
                </c:pt>
                <c:pt idx="8">
                  <c:v>49.358499999999999</c:v>
                </c:pt>
                <c:pt idx="9">
                  <c:v>54.802900000000001</c:v>
                </c:pt>
                <c:pt idx="10">
                  <c:v>60.340899999999998</c:v>
                </c:pt>
                <c:pt idx="11">
                  <c:v>65.863299999999995</c:v>
                </c:pt>
                <c:pt idx="12">
                  <c:v>71.338899999999995</c:v>
                </c:pt>
                <c:pt idx="13">
                  <c:v>76.908100000000005</c:v>
                </c:pt>
                <c:pt idx="14">
                  <c:v>82.414900000000003</c:v>
                </c:pt>
                <c:pt idx="15">
                  <c:v>87.921800000000005</c:v>
                </c:pt>
                <c:pt idx="16">
                  <c:v>93.444199999999995</c:v>
                </c:pt>
                <c:pt idx="17">
                  <c:v>98.9666</c:v>
                </c:pt>
                <c:pt idx="18">
                  <c:v>104.489</c:v>
                </c:pt>
                <c:pt idx="19">
                  <c:v>110.04300000000001</c:v>
                </c:pt>
                <c:pt idx="20">
                  <c:v>115.54900000000001</c:v>
                </c:pt>
                <c:pt idx="21">
                  <c:v>121.072</c:v>
                </c:pt>
                <c:pt idx="22">
                  <c:v>126.625</c:v>
                </c:pt>
                <c:pt idx="23">
                  <c:v>132.16300000000001</c:v>
                </c:pt>
                <c:pt idx="24">
                  <c:v>137.66999999999999</c:v>
                </c:pt>
                <c:pt idx="25">
                  <c:v>143.161</c:v>
                </c:pt>
                <c:pt idx="26">
                  <c:v>148.715</c:v>
                </c:pt>
                <c:pt idx="27">
                  <c:v>154.25299999999999</c:v>
                </c:pt>
                <c:pt idx="28">
                  <c:v>159.822</c:v>
                </c:pt>
                <c:pt idx="29">
                  <c:v>165.267</c:v>
                </c:pt>
                <c:pt idx="30">
                  <c:v>170.80500000000001</c:v>
                </c:pt>
                <c:pt idx="31">
                  <c:v>176.327</c:v>
                </c:pt>
                <c:pt idx="32">
                  <c:v>181.86500000000001</c:v>
                </c:pt>
                <c:pt idx="33">
                  <c:v>187.40299999999999</c:v>
                </c:pt>
                <c:pt idx="34">
                  <c:v>192.89400000000001</c:v>
                </c:pt>
                <c:pt idx="35">
                  <c:v>198.43199999999999</c:v>
                </c:pt>
                <c:pt idx="36">
                  <c:v>203.98599999999999</c:v>
                </c:pt>
                <c:pt idx="37">
                  <c:v>209.14961</c:v>
                </c:pt>
                <c:pt idx="38">
                  <c:v>214.68759999999997</c:v>
                </c:pt>
                <c:pt idx="39">
                  <c:v>220.1788</c:v>
                </c:pt>
                <c:pt idx="40">
                  <c:v>225.68559999999999</c:v>
                </c:pt>
                <c:pt idx="41">
                  <c:v>231.23919999999998</c:v>
                </c:pt>
                <c:pt idx="42">
                  <c:v>236.73050000000001</c:v>
                </c:pt>
                <c:pt idx="43">
                  <c:v>242.2841</c:v>
                </c:pt>
                <c:pt idx="44">
                  <c:v>247.83769999999998</c:v>
                </c:pt>
                <c:pt idx="45">
                  <c:v>253.3133</c:v>
                </c:pt>
                <c:pt idx="46">
                  <c:v>258.86689999999999</c:v>
                </c:pt>
                <c:pt idx="47">
                  <c:v>264.35809999999998</c:v>
                </c:pt>
                <c:pt idx="48">
                  <c:v>269.52170999999998</c:v>
                </c:pt>
                <c:pt idx="49">
                  <c:v>275.09089999999998</c:v>
                </c:pt>
                <c:pt idx="50">
                  <c:v>280.58209999999997</c:v>
                </c:pt>
                <c:pt idx="51">
                  <c:v>286.1669</c:v>
                </c:pt>
                <c:pt idx="52">
                  <c:v>291.70489999999995</c:v>
                </c:pt>
                <c:pt idx="53">
                  <c:v>297.19619999999998</c:v>
                </c:pt>
                <c:pt idx="54">
                  <c:v>302.71859999999998</c:v>
                </c:pt>
                <c:pt idx="55">
                  <c:v>308.2722</c:v>
                </c:pt>
                <c:pt idx="56">
                  <c:v>313.84139999999996</c:v>
                </c:pt>
                <c:pt idx="57">
                  <c:v>319.33259999999996</c:v>
                </c:pt>
                <c:pt idx="58">
                  <c:v>324.87059999999997</c:v>
                </c:pt>
                <c:pt idx="59">
                  <c:v>330.37739999999997</c:v>
                </c:pt>
                <c:pt idx="60">
                  <c:v>335.88419999999996</c:v>
                </c:pt>
                <c:pt idx="61">
                  <c:v>341.42219999999998</c:v>
                </c:pt>
                <c:pt idx="62">
                  <c:v>346.94459999999998</c:v>
                </c:pt>
                <c:pt idx="63">
                  <c:v>352.45150000000001</c:v>
                </c:pt>
                <c:pt idx="64">
                  <c:v>357.97389999999996</c:v>
                </c:pt>
                <c:pt idx="65">
                  <c:v>363.54309999999998</c:v>
                </c:pt>
                <c:pt idx="66">
                  <c:v>369.06509999999997</c:v>
                </c:pt>
                <c:pt idx="67">
                  <c:v>374.6191</c:v>
                </c:pt>
                <c:pt idx="68">
                  <c:v>380.15710000000001</c:v>
                </c:pt>
                <c:pt idx="69">
                  <c:v>385.69509999999997</c:v>
                </c:pt>
                <c:pt idx="70">
                  <c:v>391.17109999999997</c:v>
                </c:pt>
                <c:pt idx="71">
                  <c:v>396.74009999999998</c:v>
                </c:pt>
                <c:pt idx="72">
                  <c:v>402.24709999999999</c:v>
                </c:pt>
                <c:pt idx="73">
                  <c:v>407.78509999999994</c:v>
                </c:pt>
                <c:pt idx="74">
                  <c:v>413.30709999999999</c:v>
                </c:pt>
                <c:pt idx="75">
                  <c:v>418.81409999999994</c:v>
                </c:pt>
                <c:pt idx="76">
                  <c:v>424.35209999999995</c:v>
                </c:pt>
                <c:pt idx="77">
                  <c:v>429.84309999999999</c:v>
                </c:pt>
                <c:pt idx="78">
                  <c:v>435.39709999999997</c:v>
                </c:pt>
                <c:pt idx="79">
                  <c:v>440.88810000000001</c:v>
                </c:pt>
                <c:pt idx="80">
                  <c:v>446.42610000000002</c:v>
                </c:pt>
                <c:pt idx="81">
                  <c:v>451.93309999999997</c:v>
                </c:pt>
                <c:pt idx="82">
                  <c:v>457.45510000000002</c:v>
                </c:pt>
                <c:pt idx="83">
                  <c:v>462.99309999999997</c:v>
                </c:pt>
                <c:pt idx="84">
                  <c:v>468.50009999999997</c:v>
                </c:pt>
                <c:pt idx="85">
                  <c:v>474.02209999999997</c:v>
                </c:pt>
                <c:pt idx="86">
                  <c:v>479.5761</c:v>
                </c:pt>
                <c:pt idx="87">
                  <c:v>485.08309999999994</c:v>
                </c:pt>
                <c:pt idx="88">
                  <c:v>490.59010000000001</c:v>
                </c:pt>
                <c:pt idx="89">
                  <c:v>496.12810000000002</c:v>
                </c:pt>
                <c:pt idx="90">
                  <c:v>501.65009999999995</c:v>
                </c:pt>
                <c:pt idx="91">
                  <c:v>507.15710000000001</c:v>
                </c:pt>
                <c:pt idx="92">
                  <c:v>512.69509999999991</c:v>
                </c:pt>
                <c:pt idx="93">
                  <c:v>518.23309999999992</c:v>
                </c:pt>
                <c:pt idx="94">
                  <c:v>523.75509999999997</c:v>
                </c:pt>
                <c:pt idx="95">
                  <c:v>529.30909999999994</c:v>
                </c:pt>
                <c:pt idx="96">
                  <c:v>534.80009999999993</c:v>
                </c:pt>
                <c:pt idx="97">
                  <c:v>540.29109999999991</c:v>
                </c:pt>
                <c:pt idx="98">
                  <c:v>545.81410000000005</c:v>
                </c:pt>
                <c:pt idx="99">
                  <c:v>551.36709999999994</c:v>
                </c:pt>
                <c:pt idx="100">
                  <c:v>556.8741</c:v>
                </c:pt>
                <c:pt idx="101">
                  <c:v>562.39709999999991</c:v>
                </c:pt>
                <c:pt idx="102">
                  <c:v>567.93509999999992</c:v>
                </c:pt>
                <c:pt idx="103">
                  <c:v>573.45709999999997</c:v>
                </c:pt>
                <c:pt idx="104">
                  <c:v>578.96409999999992</c:v>
                </c:pt>
                <c:pt idx="105">
                  <c:v>584.48609999999996</c:v>
                </c:pt>
                <c:pt idx="106">
                  <c:v>589.99309999999991</c:v>
                </c:pt>
                <c:pt idx="107">
                  <c:v>595.53109999999992</c:v>
                </c:pt>
                <c:pt idx="108">
                  <c:v>601.08510000000001</c:v>
                </c:pt>
                <c:pt idx="109">
                  <c:v>606.59109999999998</c:v>
                </c:pt>
                <c:pt idx="110">
                  <c:v>612.11410000000001</c:v>
                </c:pt>
                <c:pt idx="111">
                  <c:v>617.62109999999996</c:v>
                </c:pt>
                <c:pt idx="112">
                  <c:v>623.15909999999997</c:v>
                </c:pt>
                <c:pt idx="113">
                  <c:v>628.68110000000001</c:v>
                </c:pt>
                <c:pt idx="114">
                  <c:v>634.20309999999995</c:v>
                </c:pt>
                <c:pt idx="115">
                  <c:v>639.69509999999991</c:v>
                </c:pt>
                <c:pt idx="116">
                  <c:v>645.29510000000005</c:v>
                </c:pt>
                <c:pt idx="117">
                  <c:v>650.8021</c:v>
                </c:pt>
                <c:pt idx="118">
                  <c:v>656.29309999999998</c:v>
                </c:pt>
              </c:numCache>
            </c:numRef>
          </c:xVal>
          <c:yVal>
            <c:numRef>
              <c:f>'Thixo-loss'!$F$2:$F$120</c:f>
              <c:numCache>
                <c:formatCode>0.00000</c:formatCode>
                <c:ptCount val="119"/>
                <c:pt idx="0">
                  <c:v>9.7298599999999999E-3</c:v>
                </c:pt>
                <c:pt idx="1">
                  <c:v>9.2221100000000004E-3</c:v>
                </c:pt>
                <c:pt idx="2">
                  <c:v>8.2807599999999999E-3</c:v>
                </c:pt>
                <c:pt idx="3">
                  <c:v>8.8417400000000007E-3</c:v>
                </c:pt>
                <c:pt idx="4">
                  <c:v>7.4434899999999997E-3</c:v>
                </c:pt>
                <c:pt idx="5">
                  <c:v>7.8774399999999994E-3</c:v>
                </c:pt>
                <c:pt idx="6">
                  <c:v>7.8853499999999993E-3</c:v>
                </c:pt>
                <c:pt idx="7">
                  <c:v>6.7719399999999997E-3</c:v>
                </c:pt>
                <c:pt idx="8">
                  <c:v>8.1545300000000001E-3</c:v>
                </c:pt>
                <c:pt idx="9">
                  <c:v>8.6703100000000005E-3</c:v>
                </c:pt>
                <c:pt idx="10">
                  <c:v>9.0741399999999996E-3</c:v>
                </c:pt>
                <c:pt idx="11">
                  <c:v>9.6307400000000005E-3</c:v>
                </c:pt>
                <c:pt idx="12">
                  <c:v>9.3336700000000005E-3</c:v>
                </c:pt>
                <c:pt idx="13">
                  <c:v>8.8227900000000005E-3</c:v>
                </c:pt>
                <c:pt idx="14">
                  <c:v>9.2290099999999993E-3</c:v>
                </c:pt>
                <c:pt idx="15">
                  <c:v>9.2324699999999996E-3</c:v>
                </c:pt>
                <c:pt idx="16">
                  <c:v>9.8058599999999996E-3</c:v>
                </c:pt>
                <c:pt idx="17">
                  <c:v>9.4102500000000002E-3</c:v>
                </c:pt>
                <c:pt idx="18">
                  <c:v>9.0135400000000004E-3</c:v>
                </c:pt>
                <c:pt idx="19">
                  <c:v>9.1759800000000002E-3</c:v>
                </c:pt>
                <c:pt idx="20">
                  <c:v>9.2214700000000007E-3</c:v>
                </c:pt>
                <c:pt idx="21">
                  <c:v>9.0163699999999992E-3</c:v>
                </c:pt>
                <c:pt idx="22">
                  <c:v>8.9435799999999996E-3</c:v>
                </c:pt>
                <c:pt idx="23">
                  <c:v>9.0112500000000002E-3</c:v>
                </c:pt>
                <c:pt idx="24">
                  <c:v>8.9637499999999995E-3</c:v>
                </c:pt>
                <c:pt idx="25">
                  <c:v>9.0940799999999992E-3</c:v>
                </c:pt>
                <c:pt idx="26">
                  <c:v>9.1524599999999994E-3</c:v>
                </c:pt>
                <c:pt idx="27">
                  <c:v>8.9958199999999999E-3</c:v>
                </c:pt>
                <c:pt idx="28">
                  <c:v>9.3479800000000005E-3</c:v>
                </c:pt>
                <c:pt idx="29">
                  <c:v>9.0618499999999998E-3</c:v>
                </c:pt>
                <c:pt idx="30">
                  <c:v>8.6759000000000003E-3</c:v>
                </c:pt>
                <c:pt idx="31">
                  <c:v>9.2709300000000001E-3</c:v>
                </c:pt>
                <c:pt idx="32">
                  <c:v>9.0887199999999998E-3</c:v>
                </c:pt>
                <c:pt idx="33">
                  <c:v>9.1125800000000003E-3</c:v>
                </c:pt>
                <c:pt idx="34">
                  <c:v>8.9762799999999997E-3</c:v>
                </c:pt>
                <c:pt idx="35">
                  <c:v>9.2409599999999995E-3</c:v>
                </c:pt>
                <c:pt idx="36">
                  <c:v>9.1984500000000004E-3</c:v>
                </c:pt>
                <c:pt idx="37">
                  <c:v>6.6750000000000004E-3</c:v>
                </c:pt>
                <c:pt idx="38">
                  <c:v>6.6835000000000002E-3</c:v>
                </c:pt>
                <c:pt idx="39">
                  <c:v>6.3267999999999996E-3</c:v>
                </c:pt>
                <c:pt idx="40">
                  <c:v>7.8486000000000007E-3</c:v>
                </c:pt>
                <c:pt idx="41">
                  <c:v>6.2160000000000002E-3</c:v>
                </c:pt>
                <c:pt idx="42">
                  <c:v>6.4269499999999999E-3</c:v>
                </c:pt>
                <c:pt idx="43">
                  <c:v>6.5221400000000001E-3</c:v>
                </c:pt>
                <c:pt idx="44">
                  <c:v>6.5806399999999996E-3</c:v>
                </c:pt>
                <c:pt idx="45">
                  <c:v>6.6333800000000004E-3</c:v>
                </c:pt>
                <c:pt idx="46">
                  <c:v>6.6746599999999998E-3</c:v>
                </c:pt>
                <c:pt idx="47">
                  <c:v>6.7003899999999996E-3</c:v>
                </c:pt>
                <c:pt idx="48">
                  <c:v>6.2213010000000003E-3</c:v>
                </c:pt>
                <c:pt idx="49">
                  <c:v>6.7362500000000001E-3</c:v>
                </c:pt>
                <c:pt idx="50">
                  <c:v>6.8949399999999996E-3</c:v>
                </c:pt>
                <c:pt idx="51">
                  <c:v>5.5910100000000004E-3</c:v>
                </c:pt>
                <c:pt idx="52">
                  <c:v>5.6965999999999996E-3</c:v>
                </c:pt>
                <c:pt idx="53">
                  <c:v>5.8690499999999998E-3</c:v>
                </c:pt>
                <c:pt idx="54">
                  <c:v>6.9460499999999996E-3</c:v>
                </c:pt>
                <c:pt idx="55">
                  <c:v>5.5371800000000001E-3</c:v>
                </c:pt>
                <c:pt idx="56">
                  <c:v>6.6876000000000001E-3</c:v>
                </c:pt>
                <c:pt idx="57">
                  <c:v>8.0747500000000003E-3</c:v>
                </c:pt>
                <c:pt idx="58">
                  <c:v>7.7032999999999997E-3</c:v>
                </c:pt>
                <c:pt idx="59">
                  <c:v>7.0188899999999999E-3</c:v>
                </c:pt>
                <c:pt idx="60">
                  <c:v>6.6269399999999996E-3</c:v>
                </c:pt>
                <c:pt idx="61">
                  <c:v>1.3303499999999999E-2</c:v>
                </c:pt>
                <c:pt idx="62">
                  <c:v>1.30416E-2</c:v>
                </c:pt>
                <c:pt idx="63">
                  <c:v>1.21175E-2</c:v>
                </c:pt>
                <c:pt idx="64">
                  <c:v>1.24753E-2</c:v>
                </c:pt>
                <c:pt idx="65">
                  <c:v>1.2164299999999999E-2</c:v>
                </c:pt>
                <c:pt idx="66">
                  <c:v>1.1713400000000001E-2</c:v>
                </c:pt>
                <c:pt idx="67">
                  <c:v>1.2113799999999999E-2</c:v>
                </c:pt>
                <c:pt idx="68">
                  <c:v>1.27936E-2</c:v>
                </c:pt>
                <c:pt idx="69">
                  <c:v>1.21796E-2</c:v>
                </c:pt>
                <c:pt idx="70">
                  <c:v>1.25544E-2</c:v>
                </c:pt>
                <c:pt idx="71">
                  <c:v>1.1915E-2</c:v>
                </c:pt>
                <c:pt idx="72">
                  <c:v>1.18748E-2</c:v>
                </c:pt>
                <c:pt idx="73">
                  <c:v>1.19159E-2</c:v>
                </c:pt>
                <c:pt idx="74">
                  <c:v>1.2784999999999999E-2</c:v>
                </c:pt>
                <c:pt idx="75">
                  <c:v>1.1766799999999999E-2</c:v>
                </c:pt>
                <c:pt idx="76">
                  <c:v>1.2526600000000001E-2</c:v>
                </c:pt>
                <c:pt idx="77">
                  <c:v>1.22909E-2</c:v>
                </c:pt>
                <c:pt idx="78">
                  <c:v>1.2630499999999999E-2</c:v>
                </c:pt>
                <c:pt idx="79">
                  <c:v>1.1818E-2</c:v>
                </c:pt>
                <c:pt idx="80">
                  <c:v>1.2122600000000001E-2</c:v>
                </c:pt>
                <c:pt idx="81">
                  <c:v>1.16276E-2</c:v>
                </c:pt>
                <c:pt idx="82">
                  <c:v>1.2438100000000001E-2</c:v>
                </c:pt>
                <c:pt idx="83">
                  <c:v>1.2014E-2</c:v>
                </c:pt>
                <c:pt idx="84">
                  <c:v>1.2348899999999999E-2</c:v>
                </c:pt>
                <c:pt idx="85">
                  <c:v>1.25445E-2</c:v>
                </c:pt>
                <c:pt idx="86">
                  <c:v>1.15443E-2</c:v>
                </c:pt>
                <c:pt idx="87">
                  <c:v>1.1722399999999999E-2</c:v>
                </c:pt>
                <c:pt idx="88">
                  <c:v>1.1879000000000001E-2</c:v>
                </c:pt>
                <c:pt idx="89">
                  <c:v>1.20103E-2</c:v>
                </c:pt>
                <c:pt idx="90">
                  <c:v>1.22527E-2</c:v>
                </c:pt>
                <c:pt idx="91">
                  <c:v>1.2382000000000001E-2</c:v>
                </c:pt>
                <c:pt idx="92">
                  <c:v>1.2501200000000001E-2</c:v>
                </c:pt>
                <c:pt idx="93">
                  <c:v>1.1997000000000001E-2</c:v>
                </c:pt>
                <c:pt idx="94">
                  <c:v>1.16109E-2</c:v>
                </c:pt>
                <c:pt idx="95">
                  <c:v>1.13607E-2</c:v>
                </c:pt>
                <c:pt idx="96">
                  <c:v>1.17696E-2</c:v>
                </c:pt>
                <c:pt idx="97">
                  <c:v>1.21125E-2</c:v>
                </c:pt>
                <c:pt idx="98">
                  <c:v>1.2097800000000001E-2</c:v>
                </c:pt>
                <c:pt idx="99">
                  <c:v>1.2407100000000001E-2</c:v>
                </c:pt>
                <c:pt idx="100">
                  <c:v>1.2814799999999999E-2</c:v>
                </c:pt>
                <c:pt idx="101">
                  <c:v>1.1935899999999999E-2</c:v>
                </c:pt>
                <c:pt idx="102">
                  <c:v>1.2688700000000001E-2</c:v>
                </c:pt>
                <c:pt idx="103">
                  <c:v>1.2003099999999999E-2</c:v>
                </c:pt>
                <c:pt idx="104">
                  <c:v>1.1859E-2</c:v>
                </c:pt>
                <c:pt idx="105">
                  <c:v>1.19623E-2</c:v>
                </c:pt>
                <c:pt idx="106">
                  <c:v>1.18712E-2</c:v>
                </c:pt>
                <c:pt idx="107">
                  <c:v>1.28851E-2</c:v>
                </c:pt>
                <c:pt idx="108">
                  <c:v>1.1773499999999999E-2</c:v>
                </c:pt>
                <c:pt idx="109">
                  <c:v>1.19293E-2</c:v>
                </c:pt>
                <c:pt idx="110">
                  <c:v>1.1847999999999999E-2</c:v>
                </c:pt>
                <c:pt idx="111">
                  <c:v>1.1745E-2</c:v>
                </c:pt>
                <c:pt idx="112">
                  <c:v>1.20085E-2</c:v>
                </c:pt>
                <c:pt idx="113">
                  <c:v>1.1941999999999999E-2</c:v>
                </c:pt>
                <c:pt idx="114">
                  <c:v>1.1691399999999999E-2</c:v>
                </c:pt>
                <c:pt idx="115">
                  <c:v>1.2098100000000001E-2</c:v>
                </c:pt>
                <c:pt idx="116">
                  <c:v>1.1736399999999999E-2</c:v>
                </c:pt>
                <c:pt idx="117">
                  <c:v>1.19898E-2</c:v>
                </c:pt>
                <c:pt idx="118">
                  <c:v>1.2007500000000001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9B93-D64A-BFF3-DFA1F698B39C}"/>
            </c:ext>
          </c:extLst>
        </c:ser>
        <c:ser>
          <c:idx val="0"/>
          <c:order val="5"/>
          <c:tx>
            <c:strRef>
              <c:f>'Thixo-loss'!$G$1</c:f>
              <c:strCache>
                <c:ptCount val="1"/>
                <c:pt idx="0">
                  <c:v>G"-H2O pH6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Thixo-loss'!$A$2:$A$120</c:f>
              <c:numCache>
                <c:formatCode>0.0</c:formatCode>
                <c:ptCount val="119"/>
                <c:pt idx="0">
                  <c:v>5.1948100000000004</c:v>
                </c:pt>
                <c:pt idx="1">
                  <c:v>10.701599999999999</c:v>
                </c:pt>
                <c:pt idx="2">
                  <c:v>16.208400000000001</c:v>
                </c:pt>
                <c:pt idx="3">
                  <c:v>21.730799999999999</c:v>
                </c:pt>
                <c:pt idx="4">
                  <c:v>27.2376</c:v>
                </c:pt>
                <c:pt idx="5">
                  <c:v>32.806899999999999</c:v>
                </c:pt>
                <c:pt idx="6">
                  <c:v>38.313699999999997</c:v>
                </c:pt>
                <c:pt idx="7">
                  <c:v>43.836100000000002</c:v>
                </c:pt>
                <c:pt idx="8">
                  <c:v>49.358499999999999</c:v>
                </c:pt>
                <c:pt idx="9">
                  <c:v>54.802900000000001</c:v>
                </c:pt>
                <c:pt idx="10">
                  <c:v>60.340899999999998</c:v>
                </c:pt>
                <c:pt idx="11">
                  <c:v>65.863299999999995</c:v>
                </c:pt>
                <c:pt idx="12">
                  <c:v>71.338899999999995</c:v>
                </c:pt>
                <c:pt idx="13">
                  <c:v>76.908100000000005</c:v>
                </c:pt>
                <c:pt idx="14">
                  <c:v>82.414900000000003</c:v>
                </c:pt>
                <c:pt idx="15">
                  <c:v>87.921800000000005</c:v>
                </c:pt>
                <c:pt idx="16">
                  <c:v>93.444199999999995</c:v>
                </c:pt>
                <c:pt idx="17">
                  <c:v>98.9666</c:v>
                </c:pt>
                <c:pt idx="18">
                  <c:v>104.489</c:v>
                </c:pt>
                <c:pt idx="19">
                  <c:v>110.04300000000001</c:v>
                </c:pt>
                <c:pt idx="20">
                  <c:v>115.54900000000001</c:v>
                </c:pt>
                <c:pt idx="21">
                  <c:v>121.072</c:v>
                </c:pt>
                <c:pt idx="22">
                  <c:v>126.625</c:v>
                </c:pt>
                <c:pt idx="23">
                  <c:v>132.16300000000001</c:v>
                </c:pt>
                <c:pt idx="24">
                  <c:v>137.66999999999999</c:v>
                </c:pt>
                <c:pt idx="25">
                  <c:v>143.161</c:v>
                </c:pt>
                <c:pt idx="26">
                  <c:v>148.715</c:v>
                </c:pt>
                <c:pt idx="27">
                  <c:v>154.25299999999999</c:v>
                </c:pt>
                <c:pt idx="28">
                  <c:v>159.822</c:v>
                </c:pt>
                <c:pt idx="29">
                  <c:v>165.267</c:v>
                </c:pt>
                <c:pt idx="30">
                  <c:v>170.80500000000001</c:v>
                </c:pt>
                <c:pt idx="31">
                  <c:v>176.327</c:v>
                </c:pt>
                <c:pt idx="32">
                  <c:v>181.86500000000001</c:v>
                </c:pt>
                <c:pt idx="33">
                  <c:v>187.40299999999999</c:v>
                </c:pt>
                <c:pt idx="34">
                  <c:v>192.89400000000001</c:v>
                </c:pt>
                <c:pt idx="35">
                  <c:v>198.43199999999999</c:v>
                </c:pt>
                <c:pt idx="36">
                  <c:v>203.98599999999999</c:v>
                </c:pt>
                <c:pt idx="37">
                  <c:v>209.14961</c:v>
                </c:pt>
                <c:pt idx="38">
                  <c:v>214.68759999999997</c:v>
                </c:pt>
                <c:pt idx="39">
                  <c:v>220.1788</c:v>
                </c:pt>
                <c:pt idx="40">
                  <c:v>225.68559999999999</c:v>
                </c:pt>
                <c:pt idx="41">
                  <c:v>231.23919999999998</c:v>
                </c:pt>
                <c:pt idx="42">
                  <c:v>236.73050000000001</c:v>
                </c:pt>
                <c:pt idx="43">
                  <c:v>242.2841</c:v>
                </c:pt>
                <c:pt idx="44">
                  <c:v>247.83769999999998</c:v>
                </c:pt>
                <c:pt idx="45">
                  <c:v>253.3133</c:v>
                </c:pt>
                <c:pt idx="46">
                  <c:v>258.86689999999999</c:v>
                </c:pt>
                <c:pt idx="47">
                  <c:v>264.35809999999998</c:v>
                </c:pt>
                <c:pt idx="48">
                  <c:v>269.52170999999998</c:v>
                </c:pt>
                <c:pt idx="49">
                  <c:v>275.09089999999998</c:v>
                </c:pt>
                <c:pt idx="50">
                  <c:v>280.58209999999997</c:v>
                </c:pt>
                <c:pt idx="51">
                  <c:v>286.1669</c:v>
                </c:pt>
                <c:pt idx="52">
                  <c:v>291.70489999999995</c:v>
                </c:pt>
                <c:pt idx="53">
                  <c:v>297.19619999999998</c:v>
                </c:pt>
                <c:pt idx="54">
                  <c:v>302.71859999999998</c:v>
                </c:pt>
                <c:pt idx="55">
                  <c:v>308.2722</c:v>
                </c:pt>
                <c:pt idx="56">
                  <c:v>313.84139999999996</c:v>
                </c:pt>
                <c:pt idx="57">
                  <c:v>319.33259999999996</c:v>
                </c:pt>
                <c:pt idx="58">
                  <c:v>324.87059999999997</c:v>
                </c:pt>
                <c:pt idx="59">
                  <c:v>330.37739999999997</c:v>
                </c:pt>
                <c:pt idx="60">
                  <c:v>335.88419999999996</c:v>
                </c:pt>
                <c:pt idx="61">
                  <c:v>341.42219999999998</c:v>
                </c:pt>
                <c:pt idx="62">
                  <c:v>346.94459999999998</c:v>
                </c:pt>
                <c:pt idx="63">
                  <c:v>352.45150000000001</c:v>
                </c:pt>
                <c:pt idx="64">
                  <c:v>357.97389999999996</c:v>
                </c:pt>
                <c:pt idx="65">
                  <c:v>363.54309999999998</c:v>
                </c:pt>
                <c:pt idx="66">
                  <c:v>369.06509999999997</c:v>
                </c:pt>
                <c:pt idx="67">
                  <c:v>374.6191</c:v>
                </c:pt>
                <c:pt idx="68">
                  <c:v>380.15710000000001</c:v>
                </c:pt>
                <c:pt idx="69">
                  <c:v>385.69509999999997</c:v>
                </c:pt>
                <c:pt idx="70">
                  <c:v>391.17109999999997</c:v>
                </c:pt>
                <c:pt idx="71">
                  <c:v>396.74009999999998</c:v>
                </c:pt>
                <c:pt idx="72">
                  <c:v>402.24709999999999</c:v>
                </c:pt>
                <c:pt idx="73">
                  <c:v>407.78509999999994</c:v>
                </c:pt>
                <c:pt idx="74">
                  <c:v>413.30709999999999</c:v>
                </c:pt>
                <c:pt idx="75">
                  <c:v>418.81409999999994</c:v>
                </c:pt>
                <c:pt idx="76">
                  <c:v>424.35209999999995</c:v>
                </c:pt>
                <c:pt idx="77">
                  <c:v>429.84309999999999</c:v>
                </c:pt>
                <c:pt idx="78">
                  <c:v>435.39709999999997</c:v>
                </c:pt>
                <c:pt idx="79">
                  <c:v>440.88810000000001</c:v>
                </c:pt>
                <c:pt idx="80">
                  <c:v>446.42610000000002</c:v>
                </c:pt>
                <c:pt idx="81">
                  <c:v>451.93309999999997</c:v>
                </c:pt>
                <c:pt idx="82">
                  <c:v>457.45510000000002</c:v>
                </c:pt>
                <c:pt idx="83">
                  <c:v>462.99309999999997</c:v>
                </c:pt>
                <c:pt idx="84">
                  <c:v>468.50009999999997</c:v>
                </c:pt>
                <c:pt idx="85">
                  <c:v>474.02209999999997</c:v>
                </c:pt>
                <c:pt idx="86">
                  <c:v>479.5761</c:v>
                </c:pt>
                <c:pt idx="87">
                  <c:v>485.08309999999994</c:v>
                </c:pt>
                <c:pt idx="88">
                  <c:v>490.59010000000001</c:v>
                </c:pt>
                <c:pt idx="89">
                  <c:v>496.12810000000002</c:v>
                </c:pt>
                <c:pt idx="90">
                  <c:v>501.65009999999995</c:v>
                </c:pt>
                <c:pt idx="91">
                  <c:v>507.15710000000001</c:v>
                </c:pt>
                <c:pt idx="92">
                  <c:v>512.69509999999991</c:v>
                </c:pt>
                <c:pt idx="93">
                  <c:v>518.23309999999992</c:v>
                </c:pt>
                <c:pt idx="94">
                  <c:v>523.75509999999997</c:v>
                </c:pt>
                <c:pt idx="95">
                  <c:v>529.30909999999994</c:v>
                </c:pt>
                <c:pt idx="96">
                  <c:v>534.80009999999993</c:v>
                </c:pt>
                <c:pt idx="97">
                  <c:v>540.29109999999991</c:v>
                </c:pt>
                <c:pt idx="98">
                  <c:v>545.81410000000005</c:v>
                </c:pt>
                <c:pt idx="99">
                  <c:v>551.36709999999994</c:v>
                </c:pt>
                <c:pt idx="100">
                  <c:v>556.8741</c:v>
                </c:pt>
                <c:pt idx="101">
                  <c:v>562.39709999999991</c:v>
                </c:pt>
                <c:pt idx="102">
                  <c:v>567.93509999999992</c:v>
                </c:pt>
                <c:pt idx="103">
                  <c:v>573.45709999999997</c:v>
                </c:pt>
                <c:pt idx="104">
                  <c:v>578.96409999999992</c:v>
                </c:pt>
                <c:pt idx="105">
                  <c:v>584.48609999999996</c:v>
                </c:pt>
                <c:pt idx="106">
                  <c:v>589.99309999999991</c:v>
                </c:pt>
                <c:pt idx="107">
                  <c:v>595.53109999999992</c:v>
                </c:pt>
                <c:pt idx="108">
                  <c:v>601.08510000000001</c:v>
                </c:pt>
                <c:pt idx="109">
                  <c:v>606.59109999999998</c:v>
                </c:pt>
                <c:pt idx="110">
                  <c:v>612.11410000000001</c:v>
                </c:pt>
                <c:pt idx="111">
                  <c:v>617.62109999999996</c:v>
                </c:pt>
                <c:pt idx="112">
                  <c:v>623.15909999999997</c:v>
                </c:pt>
                <c:pt idx="113">
                  <c:v>628.68110000000001</c:v>
                </c:pt>
                <c:pt idx="114">
                  <c:v>634.20309999999995</c:v>
                </c:pt>
                <c:pt idx="115">
                  <c:v>639.69509999999991</c:v>
                </c:pt>
                <c:pt idx="116">
                  <c:v>645.29510000000005</c:v>
                </c:pt>
                <c:pt idx="117">
                  <c:v>650.8021</c:v>
                </c:pt>
                <c:pt idx="118">
                  <c:v>656.29309999999998</c:v>
                </c:pt>
              </c:numCache>
            </c:numRef>
          </c:xVal>
          <c:yVal>
            <c:numRef>
              <c:f>'Thixo-loss'!$G$2:$G$120</c:f>
              <c:numCache>
                <c:formatCode>0.00000</c:formatCode>
                <c:ptCount val="119"/>
                <c:pt idx="0">
                  <c:v>1.21382E-2</c:v>
                </c:pt>
                <c:pt idx="1">
                  <c:v>1.1417800000000001E-2</c:v>
                </c:pt>
                <c:pt idx="2">
                  <c:v>1.1471800000000001E-2</c:v>
                </c:pt>
                <c:pt idx="3">
                  <c:v>1.15295E-2</c:v>
                </c:pt>
                <c:pt idx="4">
                  <c:v>1.16325E-2</c:v>
                </c:pt>
                <c:pt idx="5">
                  <c:v>1.19875E-2</c:v>
                </c:pt>
                <c:pt idx="6">
                  <c:v>1.1435000000000001E-2</c:v>
                </c:pt>
                <c:pt idx="7">
                  <c:v>1.22081E-2</c:v>
                </c:pt>
                <c:pt idx="8">
                  <c:v>1.20827E-2</c:v>
                </c:pt>
                <c:pt idx="9">
                  <c:v>1.1224E-2</c:v>
                </c:pt>
                <c:pt idx="10">
                  <c:v>1.1385899999999999E-2</c:v>
                </c:pt>
                <c:pt idx="11">
                  <c:v>1.2171E-2</c:v>
                </c:pt>
                <c:pt idx="12">
                  <c:v>1.1600600000000001E-2</c:v>
                </c:pt>
                <c:pt idx="13">
                  <c:v>1.1809200000000001E-2</c:v>
                </c:pt>
                <c:pt idx="14">
                  <c:v>1.15455E-2</c:v>
                </c:pt>
                <c:pt idx="15">
                  <c:v>1.2364999999999999E-2</c:v>
                </c:pt>
                <c:pt idx="16">
                  <c:v>1.2357099999999999E-2</c:v>
                </c:pt>
                <c:pt idx="17">
                  <c:v>1.1405200000000001E-2</c:v>
                </c:pt>
                <c:pt idx="18">
                  <c:v>1.22089E-2</c:v>
                </c:pt>
                <c:pt idx="19">
                  <c:v>1.13414E-2</c:v>
                </c:pt>
                <c:pt idx="20">
                  <c:v>1.1230800000000001E-2</c:v>
                </c:pt>
                <c:pt idx="21">
                  <c:v>1.21657E-2</c:v>
                </c:pt>
                <c:pt idx="22">
                  <c:v>1.20123E-2</c:v>
                </c:pt>
                <c:pt idx="23">
                  <c:v>1.0821300000000001E-2</c:v>
                </c:pt>
                <c:pt idx="24">
                  <c:v>1.1341E-2</c:v>
                </c:pt>
                <c:pt idx="25">
                  <c:v>1.1601200000000001E-2</c:v>
                </c:pt>
                <c:pt idx="26">
                  <c:v>1.24064E-2</c:v>
                </c:pt>
                <c:pt idx="27">
                  <c:v>1.22516E-2</c:v>
                </c:pt>
                <c:pt idx="28">
                  <c:v>1.19772E-2</c:v>
                </c:pt>
                <c:pt idx="29">
                  <c:v>1.2404500000000001E-2</c:v>
                </c:pt>
                <c:pt idx="30">
                  <c:v>1.16323E-2</c:v>
                </c:pt>
                <c:pt idx="31">
                  <c:v>1.18633E-2</c:v>
                </c:pt>
                <c:pt idx="32">
                  <c:v>1.2515500000000001E-2</c:v>
                </c:pt>
                <c:pt idx="33">
                  <c:v>1.15329E-2</c:v>
                </c:pt>
                <c:pt idx="34">
                  <c:v>1.24531E-2</c:v>
                </c:pt>
                <c:pt idx="35">
                  <c:v>1.1471200000000001E-2</c:v>
                </c:pt>
                <c:pt idx="36">
                  <c:v>1.12473E-2</c:v>
                </c:pt>
                <c:pt idx="37">
                  <c:v>6.5122599999999998E-3</c:v>
                </c:pt>
                <c:pt idx="38">
                  <c:v>6.5642499999999998E-3</c:v>
                </c:pt>
                <c:pt idx="39">
                  <c:v>6.6386700000000002E-3</c:v>
                </c:pt>
                <c:pt idx="40">
                  <c:v>6.6811800000000001E-3</c:v>
                </c:pt>
                <c:pt idx="41">
                  <c:v>6.7528600000000003E-3</c:v>
                </c:pt>
                <c:pt idx="42">
                  <c:v>6.74532E-3</c:v>
                </c:pt>
                <c:pt idx="43">
                  <c:v>6.76897E-3</c:v>
                </c:pt>
                <c:pt idx="44">
                  <c:v>6.7344700000000002E-3</c:v>
                </c:pt>
                <c:pt idx="45">
                  <c:v>6.7278099999999999E-3</c:v>
                </c:pt>
                <c:pt idx="46">
                  <c:v>6.74254E-3</c:v>
                </c:pt>
                <c:pt idx="47">
                  <c:v>6.7158499999999998E-3</c:v>
                </c:pt>
                <c:pt idx="48">
                  <c:v>6.2048659999999999E-3</c:v>
                </c:pt>
                <c:pt idx="49">
                  <c:v>6.09188E-3</c:v>
                </c:pt>
                <c:pt idx="50">
                  <c:v>6.9828900000000003E-3</c:v>
                </c:pt>
                <c:pt idx="51">
                  <c:v>7.0137999999999997E-3</c:v>
                </c:pt>
                <c:pt idx="52">
                  <c:v>8.0537000000000004E-3</c:v>
                </c:pt>
                <c:pt idx="53">
                  <c:v>8.1086999999999999E-3</c:v>
                </c:pt>
                <c:pt idx="54">
                  <c:v>6.5943199999999999E-3</c:v>
                </c:pt>
                <c:pt idx="55">
                  <c:v>7.8714900000000001E-3</c:v>
                </c:pt>
                <c:pt idx="56">
                  <c:v>9.0713700000000005E-3</c:v>
                </c:pt>
                <c:pt idx="57">
                  <c:v>8.51559E-3</c:v>
                </c:pt>
                <c:pt idx="58">
                  <c:v>7.4829900000000001E-3</c:v>
                </c:pt>
                <c:pt idx="59">
                  <c:v>7.5283099999999999E-3</c:v>
                </c:pt>
                <c:pt idx="60">
                  <c:v>7.2294999999999998E-3</c:v>
                </c:pt>
                <c:pt idx="61">
                  <c:v>5.5520500000000002E-3</c:v>
                </c:pt>
                <c:pt idx="62">
                  <c:v>6.8517500000000002E-3</c:v>
                </c:pt>
                <c:pt idx="63">
                  <c:v>7.5420000000000001E-3</c:v>
                </c:pt>
                <c:pt idx="64">
                  <c:v>1.0192E-2</c:v>
                </c:pt>
                <c:pt idx="65">
                  <c:v>1.02536E-2</c:v>
                </c:pt>
                <c:pt idx="66">
                  <c:v>1.1035700000000001E-2</c:v>
                </c:pt>
                <c:pt idx="67">
                  <c:v>8.9576699999999992E-3</c:v>
                </c:pt>
                <c:pt idx="68">
                  <c:v>7.52698E-3</c:v>
                </c:pt>
                <c:pt idx="69">
                  <c:v>7.4809300000000002E-3</c:v>
                </c:pt>
                <c:pt idx="70">
                  <c:v>7.5448599999999996E-3</c:v>
                </c:pt>
                <c:pt idx="71">
                  <c:v>7.2745300000000004E-3</c:v>
                </c:pt>
                <c:pt idx="72">
                  <c:v>7.7190699999999998E-3</c:v>
                </c:pt>
                <c:pt idx="73">
                  <c:v>6.8002499999999999E-3</c:v>
                </c:pt>
                <c:pt idx="74">
                  <c:v>7.3349499999999998E-3</c:v>
                </c:pt>
                <c:pt idx="75">
                  <c:v>7.47016E-3</c:v>
                </c:pt>
                <c:pt idx="76">
                  <c:v>6.7987899999999999E-3</c:v>
                </c:pt>
                <c:pt idx="77">
                  <c:v>7.27139E-3</c:v>
                </c:pt>
                <c:pt idx="78">
                  <c:v>7.2185399999999999E-3</c:v>
                </c:pt>
                <c:pt idx="79">
                  <c:v>6.9654599999999997E-3</c:v>
                </c:pt>
                <c:pt idx="80">
                  <c:v>7.3364199999999997E-3</c:v>
                </c:pt>
                <c:pt idx="81">
                  <c:v>6.6737799999999998E-3</c:v>
                </c:pt>
                <c:pt idx="82">
                  <c:v>6.8120799999999999E-3</c:v>
                </c:pt>
                <c:pt idx="83">
                  <c:v>6.8719899999999997E-3</c:v>
                </c:pt>
                <c:pt idx="84">
                  <c:v>7.22451E-3</c:v>
                </c:pt>
                <c:pt idx="85">
                  <c:v>7.5657399999999996E-3</c:v>
                </c:pt>
                <c:pt idx="86">
                  <c:v>7.5344899999999996E-3</c:v>
                </c:pt>
                <c:pt idx="87">
                  <c:v>6.5793300000000004E-3</c:v>
                </c:pt>
                <c:pt idx="88">
                  <c:v>7.5093499999999997E-3</c:v>
                </c:pt>
                <c:pt idx="89">
                  <c:v>6.8152000000000004E-3</c:v>
                </c:pt>
                <c:pt idx="90">
                  <c:v>7.2816900000000004E-3</c:v>
                </c:pt>
                <c:pt idx="91">
                  <c:v>7.4032799999999999E-3</c:v>
                </c:pt>
                <c:pt idx="92">
                  <c:v>6.8673299999999996E-3</c:v>
                </c:pt>
                <c:pt idx="93">
                  <c:v>7.5565099999999998E-3</c:v>
                </c:pt>
                <c:pt idx="94">
                  <c:v>7.3007799999999998E-3</c:v>
                </c:pt>
                <c:pt idx="95">
                  <c:v>7.0710900000000004E-3</c:v>
                </c:pt>
                <c:pt idx="96">
                  <c:v>6.8782799999999996E-3</c:v>
                </c:pt>
                <c:pt idx="97">
                  <c:v>7.12007E-3</c:v>
                </c:pt>
                <c:pt idx="98">
                  <c:v>7.2633200000000002E-3</c:v>
                </c:pt>
                <c:pt idx="99">
                  <c:v>7.2965299999999999E-3</c:v>
                </c:pt>
                <c:pt idx="100">
                  <c:v>7.0309700000000001E-3</c:v>
                </c:pt>
                <c:pt idx="101">
                  <c:v>7.1147099999999998E-3</c:v>
                </c:pt>
                <c:pt idx="102">
                  <c:v>7.1794099999999998E-3</c:v>
                </c:pt>
                <c:pt idx="103">
                  <c:v>6.8297999999999996E-3</c:v>
                </c:pt>
                <c:pt idx="104">
                  <c:v>7.1654700000000002E-3</c:v>
                </c:pt>
                <c:pt idx="105">
                  <c:v>6.8846899999999997E-3</c:v>
                </c:pt>
                <c:pt idx="106">
                  <c:v>7.2983800000000001E-3</c:v>
                </c:pt>
                <c:pt idx="107">
                  <c:v>7.0933100000000002E-3</c:v>
                </c:pt>
                <c:pt idx="108">
                  <c:v>7.2298700000000002E-3</c:v>
                </c:pt>
                <c:pt idx="109">
                  <c:v>7.2509100000000002E-3</c:v>
                </c:pt>
                <c:pt idx="110">
                  <c:v>7.6632699999999998E-3</c:v>
                </c:pt>
                <c:pt idx="111">
                  <c:v>7.2482299999999996E-3</c:v>
                </c:pt>
                <c:pt idx="112">
                  <c:v>7.2078300000000001E-3</c:v>
                </c:pt>
                <c:pt idx="113">
                  <c:v>6.8136200000000003E-3</c:v>
                </c:pt>
                <c:pt idx="114">
                  <c:v>7.5071499999999998E-3</c:v>
                </c:pt>
                <c:pt idx="115">
                  <c:v>7.0515400000000002E-3</c:v>
                </c:pt>
                <c:pt idx="116">
                  <c:v>7.0912199999999996E-3</c:v>
                </c:pt>
                <c:pt idx="117">
                  <c:v>7.4488599999999999E-3</c:v>
                </c:pt>
                <c:pt idx="118">
                  <c:v>7.1667199999999997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9B93-D64A-BFF3-DFA1F698B3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048610544"/>
        <c:axId val="-1048614896"/>
      </c:scatterChart>
      <c:valAx>
        <c:axId val="-10486105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s)</a:t>
                </a:r>
                <a:endParaRPr lang="en-GB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8796916379693456"/>
              <c:y val="0.86812198198982038"/>
            </c:manualLayout>
          </c:layout>
          <c:overlay val="0"/>
        </c:title>
        <c:numFmt formatCode="0.0" sourceLinked="1"/>
        <c:majorTickMark val="out"/>
        <c:minorTickMark val="out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048614896"/>
        <c:crossesAt val="1.0000000000000003E-4"/>
        <c:crossBetween val="midCat"/>
        <c:minorUnit val="50"/>
      </c:valAx>
      <c:valAx>
        <c:axId val="-1048614896"/>
        <c:scaling>
          <c:logBase val="10"/>
          <c:orientation val="minMax"/>
          <c:max val="7.0000000000000007E-2"/>
          <c:min val="4.000000000000001E-3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'' (Pa)</a:t>
                </a:r>
                <a:endParaRPr lang="en-GB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0.00000" sourceLinked="1"/>
        <c:majorTickMark val="out"/>
        <c:minorTickMark val="out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048610544"/>
        <c:crosses val="autoZero"/>
        <c:crossBetween val="midCat"/>
      </c:valAx>
      <c:spPr>
        <a:ln w="6350">
          <a:solidFill>
            <a:schemeClr val="tx1"/>
          </a:solidFill>
        </a:ln>
      </c:spPr>
    </c:plotArea>
    <c:plotVisOnly val="1"/>
    <c:dispBlanksAs val="gap"/>
    <c:showDLblsOverMax val="0"/>
    <c:extLst xmlns:c16r2="http://schemas.microsoft.com/office/drawing/2015/06/chart"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tx1"/>
                </a:solidFill>
                <a:latin typeface="Times" pitchFamily="2" charset="0"/>
                <a:ea typeface="+mn-ea"/>
                <a:cs typeface="+mn-cs"/>
              </a:defRPr>
            </a:pPr>
            <a:r>
              <a:rPr lang="en-US">
                <a:latin typeface="Times" pitchFamily="2" charset="0"/>
              </a:rPr>
              <a:t>B</a:t>
            </a:r>
          </a:p>
        </c:rich>
      </c:tx>
      <c:layout>
        <c:manualLayout>
          <c:xMode val="edge"/>
          <c:yMode val="edge"/>
          <c:x val="9.0898407034261958E-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tx1"/>
              </a:solidFill>
              <a:latin typeface="Times" pitchFamily="2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827904144275045"/>
          <c:y val="2.6350780022397973E-2"/>
          <c:w val="0.77355270889646255"/>
          <c:h val="0.7791546067766888"/>
        </c:manualLayout>
      </c:layout>
      <c:scatterChart>
        <c:scatterStyle val="lineMarker"/>
        <c:varyColors val="0"/>
        <c:ser>
          <c:idx val="1"/>
          <c:order val="0"/>
          <c:tx>
            <c:strRef>
              <c:f>'Thixo storage'!$C$1</c:f>
              <c:strCache>
                <c:ptCount val="1"/>
                <c:pt idx="0">
                  <c:v>G'-CaCl2 pH4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  <a:effectLst/>
          </c:spPr>
          <c:marker>
            <c:spPr>
              <a:noFill/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marker>
          <c:xVal>
            <c:numRef>
              <c:f>'Thixo storage'!$B$2:$B$121</c:f>
              <c:numCache>
                <c:formatCode>General</c:formatCode>
                <c:ptCount val="120"/>
                <c:pt idx="0">
                  <c:v>5.1948100000000004</c:v>
                </c:pt>
                <c:pt idx="1">
                  <c:v>10.701599999999999</c:v>
                </c:pt>
                <c:pt idx="2">
                  <c:v>16.208400000000001</c:v>
                </c:pt>
                <c:pt idx="3">
                  <c:v>21.730799999999999</c:v>
                </c:pt>
                <c:pt idx="4">
                  <c:v>27.2376</c:v>
                </c:pt>
                <c:pt idx="5">
                  <c:v>32.806899999999999</c:v>
                </c:pt>
                <c:pt idx="6">
                  <c:v>38.313699999999997</c:v>
                </c:pt>
                <c:pt idx="7">
                  <c:v>43.836100000000002</c:v>
                </c:pt>
                <c:pt idx="8">
                  <c:v>49.358499999999999</c:v>
                </c:pt>
                <c:pt idx="9">
                  <c:v>54.802900000000001</c:v>
                </c:pt>
                <c:pt idx="10">
                  <c:v>60.340899999999998</c:v>
                </c:pt>
                <c:pt idx="11">
                  <c:v>65.863299999999995</c:v>
                </c:pt>
                <c:pt idx="12">
                  <c:v>71.338899999999995</c:v>
                </c:pt>
                <c:pt idx="13">
                  <c:v>76.908100000000005</c:v>
                </c:pt>
                <c:pt idx="14">
                  <c:v>82.414900000000003</c:v>
                </c:pt>
                <c:pt idx="15">
                  <c:v>87.921800000000005</c:v>
                </c:pt>
                <c:pt idx="16">
                  <c:v>93.444199999999995</c:v>
                </c:pt>
                <c:pt idx="17">
                  <c:v>98.9666</c:v>
                </c:pt>
                <c:pt idx="18">
                  <c:v>104.489</c:v>
                </c:pt>
                <c:pt idx="19">
                  <c:v>110.04300000000001</c:v>
                </c:pt>
                <c:pt idx="20">
                  <c:v>115.54900000000001</c:v>
                </c:pt>
                <c:pt idx="21">
                  <c:v>121.072</c:v>
                </c:pt>
                <c:pt idx="22">
                  <c:v>126.625</c:v>
                </c:pt>
                <c:pt idx="23">
                  <c:v>132.16300000000001</c:v>
                </c:pt>
                <c:pt idx="24">
                  <c:v>137.66999999999999</c:v>
                </c:pt>
                <c:pt idx="25">
                  <c:v>143.161</c:v>
                </c:pt>
                <c:pt idx="26">
                  <c:v>148.715</c:v>
                </c:pt>
                <c:pt idx="27">
                  <c:v>154.25299999999999</c:v>
                </c:pt>
                <c:pt idx="28">
                  <c:v>159.822</c:v>
                </c:pt>
                <c:pt idx="29">
                  <c:v>165.267</c:v>
                </c:pt>
                <c:pt idx="30">
                  <c:v>170.80500000000001</c:v>
                </c:pt>
                <c:pt idx="31">
                  <c:v>176.327</c:v>
                </c:pt>
                <c:pt idx="32">
                  <c:v>181.86500000000001</c:v>
                </c:pt>
                <c:pt idx="33">
                  <c:v>187.40299999999999</c:v>
                </c:pt>
                <c:pt idx="34">
                  <c:v>192.89400000000001</c:v>
                </c:pt>
                <c:pt idx="35">
                  <c:v>198.43199999999999</c:v>
                </c:pt>
                <c:pt idx="36">
                  <c:v>203.98599999999999</c:v>
                </c:pt>
                <c:pt idx="37">
                  <c:v>209.14961</c:v>
                </c:pt>
                <c:pt idx="38">
                  <c:v>214.68759999999997</c:v>
                </c:pt>
                <c:pt idx="39">
                  <c:v>220.1788</c:v>
                </c:pt>
                <c:pt idx="40">
                  <c:v>225.68559999999999</c:v>
                </c:pt>
                <c:pt idx="41">
                  <c:v>231.23919999999998</c:v>
                </c:pt>
                <c:pt idx="42">
                  <c:v>236.73050000000001</c:v>
                </c:pt>
                <c:pt idx="43">
                  <c:v>242.2841</c:v>
                </c:pt>
                <c:pt idx="44">
                  <c:v>247.83769999999998</c:v>
                </c:pt>
                <c:pt idx="45">
                  <c:v>253.3133</c:v>
                </c:pt>
                <c:pt idx="46">
                  <c:v>258.86689999999999</c:v>
                </c:pt>
                <c:pt idx="47">
                  <c:v>264.35809999999998</c:v>
                </c:pt>
                <c:pt idx="48">
                  <c:v>269.52170999999998</c:v>
                </c:pt>
                <c:pt idx="49">
                  <c:v>275.09089999999998</c:v>
                </c:pt>
                <c:pt idx="50">
                  <c:v>280.58209999999997</c:v>
                </c:pt>
                <c:pt idx="51">
                  <c:v>286.1669</c:v>
                </c:pt>
                <c:pt idx="52">
                  <c:v>291.70489999999995</c:v>
                </c:pt>
                <c:pt idx="53">
                  <c:v>297.19619999999998</c:v>
                </c:pt>
                <c:pt idx="54">
                  <c:v>302.71859999999998</c:v>
                </c:pt>
                <c:pt idx="55">
                  <c:v>308.2722</c:v>
                </c:pt>
                <c:pt idx="56">
                  <c:v>313.84139999999996</c:v>
                </c:pt>
                <c:pt idx="57">
                  <c:v>319.33259999999996</c:v>
                </c:pt>
                <c:pt idx="58">
                  <c:v>324.87059999999997</c:v>
                </c:pt>
                <c:pt idx="59">
                  <c:v>330.37739999999997</c:v>
                </c:pt>
                <c:pt idx="60">
                  <c:v>335.88419999999996</c:v>
                </c:pt>
                <c:pt idx="61">
                  <c:v>341.42219999999998</c:v>
                </c:pt>
                <c:pt idx="62">
                  <c:v>346.94459999999998</c:v>
                </c:pt>
                <c:pt idx="63">
                  <c:v>352.45150000000001</c:v>
                </c:pt>
                <c:pt idx="64">
                  <c:v>357.97389999999996</c:v>
                </c:pt>
                <c:pt idx="65">
                  <c:v>363.54309999999998</c:v>
                </c:pt>
                <c:pt idx="66">
                  <c:v>369.06509999999997</c:v>
                </c:pt>
                <c:pt idx="67">
                  <c:v>374.6191</c:v>
                </c:pt>
                <c:pt idx="68">
                  <c:v>380.15710000000001</c:v>
                </c:pt>
                <c:pt idx="69">
                  <c:v>385.69509999999997</c:v>
                </c:pt>
                <c:pt idx="70">
                  <c:v>391.17109999999997</c:v>
                </c:pt>
                <c:pt idx="71">
                  <c:v>396.74009999999998</c:v>
                </c:pt>
                <c:pt idx="72">
                  <c:v>402.24709999999999</c:v>
                </c:pt>
                <c:pt idx="73">
                  <c:v>407.78509999999994</c:v>
                </c:pt>
                <c:pt idx="74">
                  <c:v>413.30709999999999</c:v>
                </c:pt>
                <c:pt idx="75">
                  <c:v>418.81409999999994</c:v>
                </c:pt>
                <c:pt idx="76">
                  <c:v>424.35209999999995</c:v>
                </c:pt>
                <c:pt idx="77">
                  <c:v>429.84309999999999</c:v>
                </c:pt>
                <c:pt idx="78">
                  <c:v>435.39709999999997</c:v>
                </c:pt>
                <c:pt idx="79">
                  <c:v>440.88810000000001</c:v>
                </c:pt>
                <c:pt idx="80">
                  <c:v>446.42610000000002</c:v>
                </c:pt>
                <c:pt idx="81">
                  <c:v>451.93309999999997</c:v>
                </c:pt>
                <c:pt idx="82">
                  <c:v>457.45510000000002</c:v>
                </c:pt>
                <c:pt idx="83">
                  <c:v>462.99309999999997</c:v>
                </c:pt>
                <c:pt idx="84">
                  <c:v>468.50009999999997</c:v>
                </c:pt>
                <c:pt idx="85">
                  <c:v>474.02209999999997</c:v>
                </c:pt>
                <c:pt idx="86">
                  <c:v>479.5761</c:v>
                </c:pt>
                <c:pt idx="87">
                  <c:v>485.08309999999994</c:v>
                </c:pt>
                <c:pt idx="88">
                  <c:v>490.59010000000001</c:v>
                </c:pt>
                <c:pt idx="89">
                  <c:v>496.12810000000002</c:v>
                </c:pt>
                <c:pt idx="90">
                  <c:v>501.65009999999995</c:v>
                </c:pt>
                <c:pt idx="91">
                  <c:v>507.15710000000001</c:v>
                </c:pt>
                <c:pt idx="92">
                  <c:v>512.69509999999991</c:v>
                </c:pt>
                <c:pt idx="93">
                  <c:v>518.23309999999992</c:v>
                </c:pt>
                <c:pt idx="94">
                  <c:v>523.75509999999997</c:v>
                </c:pt>
                <c:pt idx="95">
                  <c:v>529.30909999999994</c:v>
                </c:pt>
                <c:pt idx="96">
                  <c:v>534.80009999999993</c:v>
                </c:pt>
                <c:pt idx="97">
                  <c:v>540.29109999999991</c:v>
                </c:pt>
                <c:pt idx="98">
                  <c:v>545.81410000000005</c:v>
                </c:pt>
                <c:pt idx="99">
                  <c:v>551.36709999999994</c:v>
                </c:pt>
                <c:pt idx="100">
                  <c:v>556.8741</c:v>
                </c:pt>
                <c:pt idx="101">
                  <c:v>562.39709999999991</c:v>
                </c:pt>
                <c:pt idx="102">
                  <c:v>567.93509999999992</c:v>
                </c:pt>
                <c:pt idx="103">
                  <c:v>573.45709999999997</c:v>
                </c:pt>
                <c:pt idx="104">
                  <c:v>578.96409999999992</c:v>
                </c:pt>
                <c:pt idx="105">
                  <c:v>584.48609999999996</c:v>
                </c:pt>
                <c:pt idx="106">
                  <c:v>589.99309999999991</c:v>
                </c:pt>
                <c:pt idx="107">
                  <c:v>595.53109999999992</c:v>
                </c:pt>
                <c:pt idx="108">
                  <c:v>601.08510000000001</c:v>
                </c:pt>
                <c:pt idx="109">
                  <c:v>606.59109999999998</c:v>
                </c:pt>
                <c:pt idx="110">
                  <c:v>612.11410000000001</c:v>
                </c:pt>
                <c:pt idx="111">
                  <c:v>617.62109999999996</c:v>
                </c:pt>
                <c:pt idx="112">
                  <c:v>623.15909999999997</c:v>
                </c:pt>
                <c:pt idx="113">
                  <c:v>628.68110000000001</c:v>
                </c:pt>
                <c:pt idx="114">
                  <c:v>634.20309999999995</c:v>
                </c:pt>
                <c:pt idx="115">
                  <c:v>639.69509999999991</c:v>
                </c:pt>
                <c:pt idx="116">
                  <c:v>645.29510000000005</c:v>
                </c:pt>
                <c:pt idx="117">
                  <c:v>650.8021</c:v>
                </c:pt>
                <c:pt idx="118">
                  <c:v>656.29309999999998</c:v>
                </c:pt>
              </c:numCache>
            </c:numRef>
          </c:xVal>
          <c:yVal>
            <c:numRef>
              <c:f>'Thixo storage'!$C$2:$C$121</c:f>
              <c:numCache>
                <c:formatCode>0.00000</c:formatCode>
                <c:ptCount val="120"/>
                <c:pt idx="0">
                  <c:v>4.5630000000000002E-3</c:v>
                </c:pt>
                <c:pt idx="1">
                  <c:v>5.0075299999999996E-3</c:v>
                </c:pt>
                <c:pt idx="2">
                  <c:v>6.7295999999999996E-3</c:v>
                </c:pt>
                <c:pt idx="3">
                  <c:v>5.2973600000000001E-3</c:v>
                </c:pt>
                <c:pt idx="4">
                  <c:v>5.0668900000000001E-3</c:v>
                </c:pt>
                <c:pt idx="5">
                  <c:v>5.87193E-3</c:v>
                </c:pt>
                <c:pt idx="6">
                  <c:v>5.2700400000000001E-3</c:v>
                </c:pt>
                <c:pt idx="7">
                  <c:v>4.9642899999999997E-3</c:v>
                </c:pt>
                <c:pt idx="8">
                  <c:v>4.1410199999999996E-3</c:v>
                </c:pt>
                <c:pt idx="9">
                  <c:v>5.1893299999999998E-3</c:v>
                </c:pt>
                <c:pt idx="10">
                  <c:v>4.8371999999999998E-3</c:v>
                </c:pt>
                <c:pt idx="11">
                  <c:v>5.68586E-3</c:v>
                </c:pt>
                <c:pt idx="12">
                  <c:v>5.1403600000000001E-3</c:v>
                </c:pt>
                <c:pt idx="13">
                  <c:v>4.1349000000000004E-3</c:v>
                </c:pt>
                <c:pt idx="14">
                  <c:v>5.8896E-3</c:v>
                </c:pt>
                <c:pt idx="15">
                  <c:v>4.4115100000000004E-3</c:v>
                </c:pt>
                <c:pt idx="16">
                  <c:v>5.3728100000000004E-3</c:v>
                </c:pt>
                <c:pt idx="17">
                  <c:v>4.8122299999999998E-3</c:v>
                </c:pt>
                <c:pt idx="18">
                  <c:v>4.6630999999999999E-3</c:v>
                </c:pt>
                <c:pt idx="19">
                  <c:v>5.8275499999999999E-3</c:v>
                </c:pt>
                <c:pt idx="20">
                  <c:v>5.1017399999999996E-3</c:v>
                </c:pt>
                <c:pt idx="21">
                  <c:v>5.30424E-3</c:v>
                </c:pt>
                <c:pt idx="22">
                  <c:v>2.2198399999999998E-3</c:v>
                </c:pt>
                <c:pt idx="23">
                  <c:v>5.8239399999999997E-3</c:v>
                </c:pt>
                <c:pt idx="24">
                  <c:v>4.3060900000000003E-3</c:v>
                </c:pt>
                <c:pt idx="25">
                  <c:v>4.8329000000000002E-3</c:v>
                </c:pt>
                <c:pt idx="26">
                  <c:v>4.5799600000000001E-3</c:v>
                </c:pt>
                <c:pt idx="27">
                  <c:v>4.2138799999999997E-3</c:v>
                </c:pt>
                <c:pt idx="28">
                  <c:v>4.3907E-3</c:v>
                </c:pt>
                <c:pt idx="29">
                  <c:v>4.6253400000000004E-3</c:v>
                </c:pt>
                <c:pt idx="30">
                  <c:v>4.2750499999999999E-3</c:v>
                </c:pt>
                <c:pt idx="31">
                  <c:v>5.2180100000000004E-3</c:v>
                </c:pt>
                <c:pt idx="32">
                  <c:v>5.2993399999999996E-3</c:v>
                </c:pt>
                <c:pt idx="33">
                  <c:v>5.13585E-3</c:v>
                </c:pt>
                <c:pt idx="34">
                  <c:v>4.6291800000000001E-3</c:v>
                </c:pt>
                <c:pt idx="35">
                  <c:v>4.4823800000000002E-3</c:v>
                </c:pt>
                <c:pt idx="36">
                  <c:v>4.6566999999999997E-3</c:v>
                </c:pt>
                <c:pt idx="37">
                  <c:v>2.5589200000000001E-3</c:v>
                </c:pt>
                <c:pt idx="38">
                  <c:v>2.8874999999999999E-3</c:v>
                </c:pt>
                <c:pt idx="39">
                  <c:v>2.16848E-3</c:v>
                </c:pt>
                <c:pt idx="40">
                  <c:v>3.3145399999999999E-3</c:v>
                </c:pt>
                <c:pt idx="41">
                  <c:v>3.2867E-3</c:v>
                </c:pt>
                <c:pt idx="42">
                  <c:v>2.4945980000000002E-3</c:v>
                </c:pt>
                <c:pt idx="43">
                  <c:v>2.5961529999999999E-3</c:v>
                </c:pt>
                <c:pt idx="44">
                  <c:v>2.6162479999999998E-3</c:v>
                </c:pt>
                <c:pt idx="45">
                  <c:v>2.7786339999999999E-3</c:v>
                </c:pt>
                <c:pt idx="46">
                  <c:v>2.74516E-3</c:v>
                </c:pt>
                <c:pt idx="47">
                  <c:v>2.7095119999999999E-3</c:v>
                </c:pt>
                <c:pt idx="48">
                  <c:v>4.6295199999999998E-3</c:v>
                </c:pt>
                <c:pt idx="49">
                  <c:v>4.1973699999999997E-3</c:v>
                </c:pt>
                <c:pt idx="50">
                  <c:v>6.9321000000000001E-3</c:v>
                </c:pt>
                <c:pt idx="51">
                  <c:v>5.6270000000000001E-3</c:v>
                </c:pt>
                <c:pt idx="52">
                  <c:v>6.0419999999999996E-3</c:v>
                </c:pt>
                <c:pt idx="53">
                  <c:v>6.7990000000000004E-3</c:v>
                </c:pt>
                <c:pt idx="54">
                  <c:v>5.64E-3</c:v>
                </c:pt>
                <c:pt idx="55">
                  <c:v>7.0390000000000001E-3</c:v>
                </c:pt>
                <c:pt idx="56">
                  <c:v>5.1413800000000001E-3</c:v>
                </c:pt>
                <c:pt idx="57">
                  <c:v>5.9124900000000003E-3</c:v>
                </c:pt>
                <c:pt idx="58">
                  <c:v>5.8550800000000004E-3</c:v>
                </c:pt>
                <c:pt idx="59">
                  <c:v>4.1918299999999997E-3</c:v>
                </c:pt>
                <c:pt idx="60">
                  <c:v>4.1756400000000004E-3</c:v>
                </c:pt>
                <c:pt idx="61">
                  <c:v>4.1034779999999998E-3</c:v>
                </c:pt>
                <c:pt idx="62">
                  <c:v>4.7698699999999998E-3</c:v>
                </c:pt>
                <c:pt idx="63">
                  <c:v>4.0494299999999997E-3</c:v>
                </c:pt>
                <c:pt idx="64">
                  <c:v>5.2657600000000004E-3</c:v>
                </c:pt>
                <c:pt idx="65">
                  <c:v>5.6099699999999997E-3</c:v>
                </c:pt>
                <c:pt idx="66">
                  <c:v>6.64717E-3</c:v>
                </c:pt>
                <c:pt idx="67">
                  <c:v>6.9004000000000001E-3</c:v>
                </c:pt>
                <c:pt idx="68">
                  <c:v>5.2166000000000001E-3</c:v>
                </c:pt>
                <c:pt idx="69">
                  <c:v>4.2039E-3</c:v>
                </c:pt>
                <c:pt idx="70">
                  <c:v>4.9813899999999996E-3</c:v>
                </c:pt>
                <c:pt idx="71">
                  <c:v>4.9448499999999998E-3</c:v>
                </c:pt>
                <c:pt idx="72">
                  <c:v>4.8678999999999997E-3</c:v>
                </c:pt>
                <c:pt idx="73">
                  <c:v>5.2654800000000003E-3</c:v>
                </c:pt>
                <c:pt idx="74">
                  <c:v>4.0556799999999999E-3</c:v>
                </c:pt>
                <c:pt idx="75">
                  <c:v>4.8690000000000001E-3</c:v>
                </c:pt>
                <c:pt idx="76">
                  <c:v>4.3262600000000002E-3</c:v>
                </c:pt>
                <c:pt idx="77">
                  <c:v>4.7815030000000003E-3</c:v>
                </c:pt>
                <c:pt idx="78">
                  <c:v>3.2053199999999998E-3</c:v>
                </c:pt>
                <c:pt idx="79">
                  <c:v>3.1047900000000001E-3</c:v>
                </c:pt>
                <c:pt idx="80">
                  <c:v>3.21368E-3</c:v>
                </c:pt>
                <c:pt idx="81">
                  <c:v>3.0169900000000002E-3</c:v>
                </c:pt>
                <c:pt idx="82">
                  <c:v>3.37558E-3</c:v>
                </c:pt>
                <c:pt idx="83">
                  <c:v>3.0494300000000001E-3</c:v>
                </c:pt>
                <c:pt idx="84">
                  <c:v>3.8939000000000001E-3</c:v>
                </c:pt>
                <c:pt idx="85">
                  <c:v>3.02622E-3</c:v>
                </c:pt>
                <c:pt idx="86">
                  <c:v>3.0668599999999998E-3</c:v>
                </c:pt>
                <c:pt idx="87">
                  <c:v>3.3398099999999999E-3</c:v>
                </c:pt>
                <c:pt idx="88">
                  <c:v>3.1936600000000001E-3</c:v>
                </c:pt>
                <c:pt idx="89">
                  <c:v>3.1745300000000001E-3</c:v>
                </c:pt>
                <c:pt idx="90">
                  <c:v>2.89332E-3</c:v>
                </c:pt>
                <c:pt idx="91">
                  <c:v>3.4920799999999998E-3</c:v>
                </c:pt>
                <c:pt idx="92">
                  <c:v>3.4775299999999999E-3</c:v>
                </c:pt>
                <c:pt idx="93">
                  <c:v>3.1624700000000001E-3</c:v>
                </c:pt>
                <c:pt idx="94">
                  <c:v>3.2289799999999998E-3</c:v>
                </c:pt>
                <c:pt idx="95">
                  <c:v>2.7343799999999998E-3</c:v>
                </c:pt>
                <c:pt idx="96">
                  <c:v>3.3635700000000002E-3</c:v>
                </c:pt>
                <c:pt idx="97">
                  <c:v>2.6496699999999998E-3</c:v>
                </c:pt>
                <c:pt idx="98">
                  <c:v>2.4894299999999999E-3</c:v>
                </c:pt>
                <c:pt idx="99">
                  <c:v>3.0447999999999999E-3</c:v>
                </c:pt>
                <c:pt idx="100">
                  <c:v>2.6574400000000001E-3</c:v>
                </c:pt>
                <c:pt idx="101">
                  <c:v>5.3602600000000004E-3</c:v>
                </c:pt>
                <c:pt idx="102">
                  <c:v>3.0343200000000001E-3</c:v>
                </c:pt>
                <c:pt idx="103">
                  <c:v>3.13196E-3</c:v>
                </c:pt>
                <c:pt idx="104">
                  <c:v>2.96145E-3</c:v>
                </c:pt>
                <c:pt idx="105">
                  <c:v>2.7531600000000002E-3</c:v>
                </c:pt>
                <c:pt idx="106">
                  <c:v>2.0402100000000002E-3</c:v>
                </c:pt>
                <c:pt idx="107">
                  <c:v>2.95138E-3</c:v>
                </c:pt>
                <c:pt idx="108">
                  <c:v>2.81015E-3</c:v>
                </c:pt>
                <c:pt idx="109">
                  <c:v>3.1507800000000002E-3</c:v>
                </c:pt>
                <c:pt idx="110">
                  <c:v>3.1433199999999998E-3</c:v>
                </c:pt>
                <c:pt idx="111">
                  <c:v>2.7476100000000002E-3</c:v>
                </c:pt>
                <c:pt idx="112">
                  <c:v>3.4885200000000002E-3</c:v>
                </c:pt>
                <c:pt idx="113">
                  <c:v>3.2951199999999999E-3</c:v>
                </c:pt>
                <c:pt idx="114">
                  <c:v>3.41319E-3</c:v>
                </c:pt>
                <c:pt idx="115">
                  <c:v>3.39244E-3</c:v>
                </c:pt>
                <c:pt idx="116">
                  <c:v>2.68958E-3</c:v>
                </c:pt>
                <c:pt idx="117">
                  <c:v>2.7173599999999998E-3</c:v>
                </c:pt>
                <c:pt idx="118">
                  <c:v>3.57275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67D-D841-8F7B-4F56C973793E}"/>
            </c:ext>
          </c:extLst>
        </c:ser>
        <c:ser>
          <c:idx val="2"/>
          <c:order val="1"/>
          <c:tx>
            <c:strRef>
              <c:f>'Thixo storage'!$D$1</c:f>
              <c:strCache>
                <c:ptCount val="1"/>
                <c:pt idx="0">
                  <c:v>G'-CaCl2 pH6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diamond"/>
            <c:size val="5"/>
            <c:spPr>
              <a:noFill/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marker>
          <c:xVal>
            <c:numRef>
              <c:f>'Thixo storage'!$B$2:$B$121</c:f>
              <c:numCache>
                <c:formatCode>General</c:formatCode>
                <c:ptCount val="120"/>
                <c:pt idx="0">
                  <c:v>5.1948100000000004</c:v>
                </c:pt>
                <c:pt idx="1">
                  <c:v>10.701599999999999</c:v>
                </c:pt>
                <c:pt idx="2">
                  <c:v>16.208400000000001</c:v>
                </c:pt>
                <c:pt idx="3">
                  <c:v>21.730799999999999</c:v>
                </c:pt>
                <c:pt idx="4">
                  <c:v>27.2376</c:v>
                </c:pt>
                <c:pt idx="5">
                  <c:v>32.806899999999999</c:v>
                </c:pt>
                <c:pt idx="6">
                  <c:v>38.313699999999997</c:v>
                </c:pt>
                <c:pt idx="7">
                  <c:v>43.836100000000002</c:v>
                </c:pt>
                <c:pt idx="8">
                  <c:v>49.358499999999999</c:v>
                </c:pt>
                <c:pt idx="9">
                  <c:v>54.802900000000001</c:v>
                </c:pt>
                <c:pt idx="10">
                  <c:v>60.340899999999998</c:v>
                </c:pt>
                <c:pt idx="11">
                  <c:v>65.863299999999995</c:v>
                </c:pt>
                <c:pt idx="12">
                  <c:v>71.338899999999995</c:v>
                </c:pt>
                <c:pt idx="13">
                  <c:v>76.908100000000005</c:v>
                </c:pt>
                <c:pt idx="14">
                  <c:v>82.414900000000003</c:v>
                </c:pt>
                <c:pt idx="15">
                  <c:v>87.921800000000005</c:v>
                </c:pt>
                <c:pt idx="16">
                  <c:v>93.444199999999995</c:v>
                </c:pt>
                <c:pt idx="17">
                  <c:v>98.9666</c:v>
                </c:pt>
                <c:pt idx="18">
                  <c:v>104.489</c:v>
                </c:pt>
                <c:pt idx="19">
                  <c:v>110.04300000000001</c:v>
                </c:pt>
                <c:pt idx="20">
                  <c:v>115.54900000000001</c:v>
                </c:pt>
                <c:pt idx="21">
                  <c:v>121.072</c:v>
                </c:pt>
                <c:pt idx="22">
                  <c:v>126.625</c:v>
                </c:pt>
                <c:pt idx="23">
                  <c:v>132.16300000000001</c:v>
                </c:pt>
                <c:pt idx="24">
                  <c:v>137.66999999999999</c:v>
                </c:pt>
                <c:pt idx="25">
                  <c:v>143.161</c:v>
                </c:pt>
                <c:pt idx="26">
                  <c:v>148.715</c:v>
                </c:pt>
                <c:pt idx="27">
                  <c:v>154.25299999999999</c:v>
                </c:pt>
                <c:pt idx="28">
                  <c:v>159.822</c:v>
                </c:pt>
                <c:pt idx="29">
                  <c:v>165.267</c:v>
                </c:pt>
                <c:pt idx="30">
                  <c:v>170.80500000000001</c:v>
                </c:pt>
                <c:pt idx="31">
                  <c:v>176.327</c:v>
                </c:pt>
                <c:pt idx="32">
                  <c:v>181.86500000000001</c:v>
                </c:pt>
                <c:pt idx="33">
                  <c:v>187.40299999999999</c:v>
                </c:pt>
                <c:pt idx="34">
                  <c:v>192.89400000000001</c:v>
                </c:pt>
                <c:pt idx="35">
                  <c:v>198.43199999999999</c:v>
                </c:pt>
                <c:pt idx="36">
                  <c:v>203.98599999999999</c:v>
                </c:pt>
                <c:pt idx="37">
                  <c:v>209.14961</c:v>
                </c:pt>
                <c:pt idx="38">
                  <c:v>214.68759999999997</c:v>
                </c:pt>
                <c:pt idx="39">
                  <c:v>220.1788</c:v>
                </c:pt>
                <c:pt idx="40">
                  <c:v>225.68559999999999</c:v>
                </c:pt>
                <c:pt idx="41">
                  <c:v>231.23919999999998</c:v>
                </c:pt>
                <c:pt idx="42">
                  <c:v>236.73050000000001</c:v>
                </c:pt>
                <c:pt idx="43">
                  <c:v>242.2841</c:v>
                </c:pt>
                <c:pt idx="44">
                  <c:v>247.83769999999998</c:v>
                </c:pt>
                <c:pt idx="45">
                  <c:v>253.3133</c:v>
                </c:pt>
                <c:pt idx="46">
                  <c:v>258.86689999999999</c:v>
                </c:pt>
                <c:pt idx="47">
                  <c:v>264.35809999999998</c:v>
                </c:pt>
                <c:pt idx="48">
                  <c:v>269.52170999999998</c:v>
                </c:pt>
                <c:pt idx="49">
                  <c:v>275.09089999999998</c:v>
                </c:pt>
                <c:pt idx="50">
                  <c:v>280.58209999999997</c:v>
                </c:pt>
                <c:pt idx="51">
                  <c:v>286.1669</c:v>
                </c:pt>
                <c:pt idx="52">
                  <c:v>291.70489999999995</c:v>
                </c:pt>
                <c:pt idx="53">
                  <c:v>297.19619999999998</c:v>
                </c:pt>
                <c:pt idx="54">
                  <c:v>302.71859999999998</c:v>
                </c:pt>
                <c:pt idx="55">
                  <c:v>308.2722</c:v>
                </c:pt>
                <c:pt idx="56">
                  <c:v>313.84139999999996</c:v>
                </c:pt>
                <c:pt idx="57">
                  <c:v>319.33259999999996</c:v>
                </c:pt>
                <c:pt idx="58">
                  <c:v>324.87059999999997</c:v>
                </c:pt>
                <c:pt idx="59">
                  <c:v>330.37739999999997</c:v>
                </c:pt>
                <c:pt idx="60">
                  <c:v>335.88419999999996</c:v>
                </c:pt>
                <c:pt idx="61">
                  <c:v>341.42219999999998</c:v>
                </c:pt>
                <c:pt idx="62">
                  <c:v>346.94459999999998</c:v>
                </c:pt>
                <c:pt idx="63">
                  <c:v>352.45150000000001</c:v>
                </c:pt>
                <c:pt idx="64">
                  <c:v>357.97389999999996</c:v>
                </c:pt>
                <c:pt idx="65">
                  <c:v>363.54309999999998</c:v>
                </c:pt>
                <c:pt idx="66">
                  <c:v>369.06509999999997</c:v>
                </c:pt>
                <c:pt idx="67">
                  <c:v>374.6191</c:v>
                </c:pt>
                <c:pt idx="68">
                  <c:v>380.15710000000001</c:v>
                </c:pt>
                <c:pt idx="69">
                  <c:v>385.69509999999997</c:v>
                </c:pt>
                <c:pt idx="70">
                  <c:v>391.17109999999997</c:v>
                </c:pt>
                <c:pt idx="71">
                  <c:v>396.74009999999998</c:v>
                </c:pt>
                <c:pt idx="72">
                  <c:v>402.24709999999999</c:v>
                </c:pt>
                <c:pt idx="73">
                  <c:v>407.78509999999994</c:v>
                </c:pt>
                <c:pt idx="74">
                  <c:v>413.30709999999999</c:v>
                </c:pt>
                <c:pt idx="75">
                  <c:v>418.81409999999994</c:v>
                </c:pt>
                <c:pt idx="76">
                  <c:v>424.35209999999995</c:v>
                </c:pt>
                <c:pt idx="77">
                  <c:v>429.84309999999999</c:v>
                </c:pt>
                <c:pt idx="78">
                  <c:v>435.39709999999997</c:v>
                </c:pt>
                <c:pt idx="79">
                  <c:v>440.88810000000001</c:v>
                </c:pt>
                <c:pt idx="80">
                  <c:v>446.42610000000002</c:v>
                </c:pt>
                <c:pt idx="81">
                  <c:v>451.93309999999997</c:v>
                </c:pt>
                <c:pt idx="82">
                  <c:v>457.45510000000002</c:v>
                </c:pt>
                <c:pt idx="83">
                  <c:v>462.99309999999997</c:v>
                </c:pt>
                <c:pt idx="84">
                  <c:v>468.50009999999997</c:v>
                </c:pt>
                <c:pt idx="85">
                  <c:v>474.02209999999997</c:v>
                </c:pt>
                <c:pt idx="86">
                  <c:v>479.5761</c:v>
                </c:pt>
                <c:pt idx="87">
                  <c:v>485.08309999999994</c:v>
                </c:pt>
                <c:pt idx="88">
                  <c:v>490.59010000000001</c:v>
                </c:pt>
                <c:pt idx="89">
                  <c:v>496.12810000000002</c:v>
                </c:pt>
                <c:pt idx="90">
                  <c:v>501.65009999999995</c:v>
                </c:pt>
                <c:pt idx="91">
                  <c:v>507.15710000000001</c:v>
                </c:pt>
                <c:pt idx="92">
                  <c:v>512.69509999999991</c:v>
                </c:pt>
                <c:pt idx="93">
                  <c:v>518.23309999999992</c:v>
                </c:pt>
                <c:pt idx="94">
                  <c:v>523.75509999999997</c:v>
                </c:pt>
                <c:pt idx="95">
                  <c:v>529.30909999999994</c:v>
                </c:pt>
                <c:pt idx="96">
                  <c:v>534.80009999999993</c:v>
                </c:pt>
                <c:pt idx="97">
                  <c:v>540.29109999999991</c:v>
                </c:pt>
                <c:pt idx="98">
                  <c:v>545.81410000000005</c:v>
                </c:pt>
                <c:pt idx="99">
                  <c:v>551.36709999999994</c:v>
                </c:pt>
                <c:pt idx="100">
                  <c:v>556.8741</c:v>
                </c:pt>
                <c:pt idx="101">
                  <c:v>562.39709999999991</c:v>
                </c:pt>
                <c:pt idx="102">
                  <c:v>567.93509999999992</c:v>
                </c:pt>
                <c:pt idx="103">
                  <c:v>573.45709999999997</c:v>
                </c:pt>
                <c:pt idx="104">
                  <c:v>578.96409999999992</c:v>
                </c:pt>
                <c:pt idx="105">
                  <c:v>584.48609999999996</c:v>
                </c:pt>
                <c:pt idx="106">
                  <c:v>589.99309999999991</c:v>
                </c:pt>
                <c:pt idx="107">
                  <c:v>595.53109999999992</c:v>
                </c:pt>
                <c:pt idx="108">
                  <c:v>601.08510000000001</c:v>
                </c:pt>
                <c:pt idx="109">
                  <c:v>606.59109999999998</c:v>
                </c:pt>
                <c:pt idx="110">
                  <c:v>612.11410000000001</c:v>
                </c:pt>
                <c:pt idx="111">
                  <c:v>617.62109999999996</c:v>
                </c:pt>
                <c:pt idx="112">
                  <c:v>623.15909999999997</c:v>
                </c:pt>
                <c:pt idx="113">
                  <c:v>628.68110000000001</c:v>
                </c:pt>
                <c:pt idx="114">
                  <c:v>634.20309999999995</c:v>
                </c:pt>
                <c:pt idx="115">
                  <c:v>639.69509999999991</c:v>
                </c:pt>
                <c:pt idx="116">
                  <c:v>645.29510000000005</c:v>
                </c:pt>
                <c:pt idx="117">
                  <c:v>650.8021</c:v>
                </c:pt>
                <c:pt idx="118">
                  <c:v>656.29309999999998</c:v>
                </c:pt>
              </c:numCache>
            </c:numRef>
          </c:xVal>
          <c:yVal>
            <c:numRef>
              <c:f>'Thixo storage'!$D$2:$D$121</c:f>
              <c:numCache>
                <c:formatCode>0.00000</c:formatCode>
                <c:ptCount val="120"/>
                <c:pt idx="0">
                  <c:v>5.0648999999999998E-3</c:v>
                </c:pt>
                <c:pt idx="1">
                  <c:v>6.2299E-3</c:v>
                </c:pt>
                <c:pt idx="2">
                  <c:v>5.3134829999999999E-3</c:v>
                </c:pt>
                <c:pt idx="3">
                  <c:v>4.1455199999999998E-3</c:v>
                </c:pt>
                <c:pt idx="4">
                  <c:v>6.5091999999999997E-3</c:v>
                </c:pt>
                <c:pt idx="5">
                  <c:v>7.1284199999999999E-3</c:v>
                </c:pt>
                <c:pt idx="6">
                  <c:v>5.7022399999999999E-3</c:v>
                </c:pt>
                <c:pt idx="7">
                  <c:v>5.0800699999999999E-3</c:v>
                </c:pt>
                <c:pt idx="8">
                  <c:v>5.9032499999999996E-3</c:v>
                </c:pt>
                <c:pt idx="9">
                  <c:v>5.2923559999999998E-3</c:v>
                </c:pt>
                <c:pt idx="10">
                  <c:v>4.47701E-3</c:v>
                </c:pt>
                <c:pt idx="11">
                  <c:v>4.9888199999999997E-3</c:v>
                </c:pt>
                <c:pt idx="12">
                  <c:v>4.7556500000000002E-3</c:v>
                </c:pt>
                <c:pt idx="13">
                  <c:v>5.4634000000000002E-3</c:v>
                </c:pt>
                <c:pt idx="14">
                  <c:v>5.0622000000000002E-3</c:v>
                </c:pt>
                <c:pt idx="15">
                  <c:v>5.5191700000000003E-3</c:v>
                </c:pt>
                <c:pt idx="16">
                  <c:v>5.0617300000000004E-3</c:v>
                </c:pt>
                <c:pt idx="17">
                  <c:v>4.99097E-3</c:v>
                </c:pt>
                <c:pt idx="18">
                  <c:v>4.6609399999999997E-3</c:v>
                </c:pt>
                <c:pt idx="19">
                  <c:v>6.2757400000000001E-3</c:v>
                </c:pt>
                <c:pt idx="20">
                  <c:v>4.1829700000000003E-3</c:v>
                </c:pt>
                <c:pt idx="21">
                  <c:v>5.2535899999999998E-3</c:v>
                </c:pt>
                <c:pt idx="22">
                  <c:v>4.05347E-3</c:v>
                </c:pt>
                <c:pt idx="23">
                  <c:v>4.5788299999999999E-3</c:v>
                </c:pt>
                <c:pt idx="24">
                  <c:v>4.7012099999999999E-3</c:v>
                </c:pt>
                <c:pt idx="25">
                  <c:v>5.9383500000000002E-3</c:v>
                </c:pt>
                <c:pt idx="26">
                  <c:v>5.7848400000000003E-3</c:v>
                </c:pt>
                <c:pt idx="27">
                  <c:v>5.2491700000000001E-3</c:v>
                </c:pt>
                <c:pt idx="28">
                  <c:v>4.6956300000000001E-3</c:v>
                </c:pt>
                <c:pt idx="29">
                  <c:v>4.0124499999999999E-3</c:v>
                </c:pt>
                <c:pt idx="30">
                  <c:v>4.2751999999999998E-3</c:v>
                </c:pt>
                <c:pt idx="31">
                  <c:v>5.8629299999999997E-3</c:v>
                </c:pt>
                <c:pt idx="32">
                  <c:v>5.17761E-3</c:v>
                </c:pt>
                <c:pt idx="33">
                  <c:v>4.0821499999999997E-3</c:v>
                </c:pt>
                <c:pt idx="34">
                  <c:v>4.8170000000000001E-3</c:v>
                </c:pt>
                <c:pt idx="35">
                  <c:v>4.8495500000000002E-3</c:v>
                </c:pt>
                <c:pt idx="36">
                  <c:v>3.1119300000000002E-3</c:v>
                </c:pt>
                <c:pt idx="37">
                  <c:v>3.4035100000000002E-3</c:v>
                </c:pt>
                <c:pt idx="38">
                  <c:v>4.1993999999999998E-3</c:v>
                </c:pt>
                <c:pt idx="39">
                  <c:v>5.8520000000000004E-3</c:v>
                </c:pt>
                <c:pt idx="40">
                  <c:v>3.1982099999999999E-3</c:v>
                </c:pt>
                <c:pt idx="41">
                  <c:v>4.1029700000000001E-3</c:v>
                </c:pt>
                <c:pt idx="42">
                  <c:v>4.6450600000000003E-3</c:v>
                </c:pt>
                <c:pt idx="43">
                  <c:v>5.0245000000000003E-3</c:v>
                </c:pt>
                <c:pt idx="44">
                  <c:v>5.41787E-3</c:v>
                </c:pt>
                <c:pt idx="45">
                  <c:v>5.5364400000000001E-3</c:v>
                </c:pt>
                <c:pt idx="46">
                  <c:v>5.7446299999999997E-3</c:v>
                </c:pt>
                <c:pt idx="47">
                  <c:v>3.5079999999999998E-3</c:v>
                </c:pt>
                <c:pt idx="48">
                  <c:v>4.62102E-3</c:v>
                </c:pt>
                <c:pt idx="49">
                  <c:v>4.1832500000000003E-3</c:v>
                </c:pt>
                <c:pt idx="50">
                  <c:v>3.6819399999999999E-3</c:v>
                </c:pt>
                <c:pt idx="51">
                  <c:v>3.1356999999999999E-3</c:v>
                </c:pt>
                <c:pt idx="52">
                  <c:v>2.5841499999999999E-3</c:v>
                </c:pt>
                <c:pt idx="53">
                  <c:v>2.0500000000000002E-3</c:v>
                </c:pt>
                <c:pt idx="54">
                  <c:v>3.8779999999999999E-3</c:v>
                </c:pt>
                <c:pt idx="55">
                  <c:v>4.7889999999999999E-3</c:v>
                </c:pt>
                <c:pt idx="56">
                  <c:v>4.9865200000000004E-3</c:v>
                </c:pt>
                <c:pt idx="57">
                  <c:v>5.1905700000000003E-3</c:v>
                </c:pt>
                <c:pt idx="58">
                  <c:v>5.3295E-3</c:v>
                </c:pt>
                <c:pt idx="59">
                  <c:v>5.6950000000000004E-3</c:v>
                </c:pt>
                <c:pt idx="60">
                  <c:v>5.8623800000000004E-3</c:v>
                </c:pt>
                <c:pt idx="61">
                  <c:v>6.4571699999999999E-3</c:v>
                </c:pt>
                <c:pt idx="62">
                  <c:v>4.6392300000000003E-3</c:v>
                </c:pt>
                <c:pt idx="63">
                  <c:v>6.38223E-3</c:v>
                </c:pt>
                <c:pt idx="64">
                  <c:v>7.0687399999999996E-3</c:v>
                </c:pt>
                <c:pt idx="65">
                  <c:v>7.3494800000000002E-3</c:v>
                </c:pt>
                <c:pt idx="66">
                  <c:v>5.3991000000000004E-3</c:v>
                </c:pt>
                <c:pt idx="67">
                  <c:v>6.9878900000000001E-3</c:v>
                </c:pt>
                <c:pt idx="68">
                  <c:v>6.3356000000000003E-3</c:v>
                </c:pt>
                <c:pt idx="69">
                  <c:v>4.67593E-3</c:v>
                </c:pt>
                <c:pt idx="70">
                  <c:v>6.9746699999999997E-3</c:v>
                </c:pt>
                <c:pt idx="71">
                  <c:v>7.0219699999999998E-3</c:v>
                </c:pt>
                <c:pt idx="72">
                  <c:v>6.24612E-3</c:v>
                </c:pt>
                <c:pt idx="73">
                  <c:v>4.6655300000000002E-3</c:v>
                </c:pt>
                <c:pt idx="74">
                  <c:v>6.7117699999999997E-3</c:v>
                </c:pt>
                <c:pt idx="75">
                  <c:v>5.0014100000000004E-3</c:v>
                </c:pt>
                <c:pt idx="76">
                  <c:v>5.5256599999999999E-3</c:v>
                </c:pt>
                <c:pt idx="77">
                  <c:v>4.6684300000000003E-3</c:v>
                </c:pt>
                <c:pt idx="78">
                  <c:v>4.58538E-3</c:v>
                </c:pt>
                <c:pt idx="79">
                  <c:v>5.26861E-3</c:v>
                </c:pt>
                <c:pt idx="80">
                  <c:v>5.5378800000000002E-3</c:v>
                </c:pt>
                <c:pt idx="81">
                  <c:v>6.47469E-3</c:v>
                </c:pt>
                <c:pt idx="82">
                  <c:v>4.24961E-3</c:v>
                </c:pt>
                <c:pt idx="83">
                  <c:v>6.5771900000000001E-3</c:v>
                </c:pt>
                <c:pt idx="84">
                  <c:v>4.5973799999999999E-3</c:v>
                </c:pt>
                <c:pt idx="85">
                  <c:v>5.9324900000000003E-3</c:v>
                </c:pt>
                <c:pt idx="86">
                  <c:v>5.3087999999999998E-3</c:v>
                </c:pt>
                <c:pt idx="87">
                  <c:v>5.17251E-3</c:v>
                </c:pt>
                <c:pt idx="88">
                  <c:v>5.5546900000000001E-3</c:v>
                </c:pt>
                <c:pt idx="89">
                  <c:v>5.7313700000000004E-3</c:v>
                </c:pt>
                <c:pt idx="90">
                  <c:v>5.23121E-3</c:v>
                </c:pt>
                <c:pt idx="91">
                  <c:v>5.2327399999999996E-3</c:v>
                </c:pt>
                <c:pt idx="92">
                  <c:v>6.4076799999999998E-3</c:v>
                </c:pt>
                <c:pt idx="93">
                  <c:v>4.9579300000000001E-3</c:v>
                </c:pt>
                <c:pt idx="94">
                  <c:v>7.3936200000000001E-3</c:v>
                </c:pt>
                <c:pt idx="95">
                  <c:v>4.2935899999999999E-3</c:v>
                </c:pt>
                <c:pt idx="96">
                  <c:v>5.0250499999999997E-3</c:v>
                </c:pt>
                <c:pt idx="97">
                  <c:v>5.1726799999999998E-3</c:v>
                </c:pt>
                <c:pt idx="98">
                  <c:v>5.0250599999999996E-3</c:v>
                </c:pt>
                <c:pt idx="99">
                  <c:v>6.7659E-3</c:v>
                </c:pt>
                <c:pt idx="100">
                  <c:v>5.1543300000000004E-3</c:v>
                </c:pt>
                <c:pt idx="101">
                  <c:v>5.0797799999999999E-3</c:v>
                </c:pt>
                <c:pt idx="102">
                  <c:v>5.1626199999999997E-3</c:v>
                </c:pt>
                <c:pt idx="103">
                  <c:v>6.3750500000000002E-3</c:v>
                </c:pt>
                <c:pt idx="104">
                  <c:v>5.3183299999999996E-3</c:v>
                </c:pt>
                <c:pt idx="105">
                  <c:v>4.6105699999999996E-3</c:v>
                </c:pt>
                <c:pt idx="106">
                  <c:v>5.5218899999999998E-3</c:v>
                </c:pt>
                <c:pt idx="107">
                  <c:v>4.6985500000000001E-3</c:v>
                </c:pt>
                <c:pt idx="108">
                  <c:v>4.62116E-3</c:v>
                </c:pt>
                <c:pt idx="109">
                  <c:v>5.4736000000000003E-3</c:v>
                </c:pt>
                <c:pt idx="110">
                  <c:v>5.3590599999999997E-3</c:v>
                </c:pt>
                <c:pt idx="111">
                  <c:v>4.65009E-3</c:v>
                </c:pt>
                <c:pt idx="112">
                  <c:v>6.1288699999999998E-3</c:v>
                </c:pt>
                <c:pt idx="113">
                  <c:v>4.5816600000000004E-3</c:v>
                </c:pt>
                <c:pt idx="114">
                  <c:v>5.5424100000000002E-3</c:v>
                </c:pt>
                <c:pt idx="115">
                  <c:v>4.8392499999999998E-3</c:v>
                </c:pt>
                <c:pt idx="116">
                  <c:v>5.1681399999999999E-3</c:v>
                </c:pt>
                <c:pt idx="117">
                  <c:v>4.9065999999999997E-3</c:v>
                </c:pt>
                <c:pt idx="118">
                  <c:v>5.1035400000000002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67D-D841-8F7B-4F56C973793E}"/>
            </c:ext>
          </c:extLst>
        </c:ser>
        <c:ser>
          <c:idx val="3"/>
          <c:order val="2"/>
          <c:tx>
            <c:strRef>
              <c:f>'Thixo storage'!$E$1</c:f>
              <c:strCache>
                <c:ptCount val="1"/>
                <c:pt idx="0">
                  <c:v>G'-NaCl pH4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triangle"/>
            <c:size val="5"/>
            <c:spPr>
              <a:noFill/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marker>
          <c:xVal>
            <c:numRef>
              <c:f>'Thixo storage'!$B$2:$B$121</c:f>
              <c:numCache>
                <c:formatCode>General</c:formatCode>
                <c:ptCount val="120"/>
                <c:pt idx="0">
                  <c:v>5.1948100000000004</c:v>
                </c:pt>
                <c:pt idx="1">
                  <c:v>10.701599999999999</c:v>
                </c:pt>
                <c:pt idx="2">
                  <c:v>16.208400000000001</c:v>
                </c:pt>
                <c:pt idx="3">
                  <c:v>21.730799999999999</c:v>
                </c:pt>
                <c:pt idx="4">
                  <c:v>27.2376</c:v>
                </c:pt>
                <c:pt idx="5">
                  <c:v>32.806899999999999</c:v>
                </c:pt>
                <c:pt idx="6">
                  <c:v>38.313699999999997</c:v>
                </c:pt>
                <c:pt idx="7">
                  <c:v>43.836100000000002</c:v>
                </c:pt>
                <c:pt idx="8">
                  <c:v>49.358499999999999</c:v>
                </c:pt>
                <c:pt idx="9">
                  <c:v>54.802900000000001</c:v>
                </c:pt>
                <c:pt idx="10">
                  <c:v>60.340899999999998</c:v>
                </c:pt>
                <c:pt idx="11">
                  <c:v>65.863299999999995</c:v>
                </c:pt>
                <c:pt idx="12">
                  <c:v>71.338899999999995</c:v>
                </c:pt>
                <c:pt idx="13">
                  <c:v>76.908100000000005</c:v>
                </c:pt>
                <c:pt idx="14">
                  <c:v>82.414900000000003</c:v>
                </c:pt>
                <c:pt idx="15">
                  <c:v>87.921800000000005</c:v>
                </c:pt>
                <c:pt idx="16">
                  <c:v>93.444199999999995</c:v>
                </c:pt>
                <c:pt idx="17">
                  <c:v>98.9666</c:v>
                </c:pt>
                <c:pt idx="18">
                  <c:v>104.489</c:v>
                </c:pt>
                <c:pt idx="19">
                  <c:v>110.04300000000001</c:v>
                </c:pt>
                <c:pt idx="20">
                  <c:v>115.54900000000001</c:v>
                </c:pt>
                <c:pt idx="21">
                  <c:v>121.072</c:v>
                </c:pt>
                <c:pt idx="22">
                  <c:v>126.625</c:v>
                </c:pt>
                <c:pt idx="23">
                  <c:v>132.16300000000001</c:v>
                </c:pt>
                <c:pt idx="24">
                  <c:v>137.66999999999999</c:v>
                </c:pt>
                <c:pt idx="25">
                  <c:v>143.161</c:v>
                </c:pt>
                <c:pt idx="26">
                  <c:v>148.715</c:v>
                </c:pt>
                <c:pt idx="27">
                  <c:v>154.25299999999999</c:v>
                </c:pt>
                <c:pt idx="28">
                  <c:v>159.822</c:v>
                </c:pt>
                <c:pt idx="29">
                  <c:v>165.267</c:v>
                </c:pt>
                <c:pt idx="30">
                  <c:v>170.80500000000001</c:v>
                </c:pt>
                <c:pt idx="31">
                  <c:v>176.327</c:v>
                </c:pt>
                <c:pt idx="32">
                  <c:v>181.86500000000001</c:v>
                </c:pt>
                <c:pt idx="33">
                  <c:v>187.40299999999999</c:v>
                </c:pt>
                <c:pt idx="34">
                  <c:v>192.89400000000001</c:v>
                </c:pt>
                <c:pt idx="35">
                  <c:v>198.43199999999999</c:v>
                </c:pt>
                <c:pt idx="36">
                  <c:v>203.98599999999999</c:v>
                </c:pt>
                <c:pt idx="37">
                  <c:v>209.14961</c:v>
                </c:pt>
                <c:pt idx="38">
                  <c:v>214.68759999999997</c:v>
                </c:pt>
                <c:pt idx="39">
                  <c:v>220.1788</c:v>
                </c:pt>
                <c:pt idx="40">
                  <c:v>225.68559999999999</c:v>
                </c:pt>
                <c:pt idx="41">
                  <c:v>231.23919999999998</c:v>
                </c:pt>
                <c:pt idx="42">
                  <c:v>236.73050000000001</c:v>
                </c:pt>
                <c:pt idx="43">
                  <c:v>242.2841</c:v>
                </c:pt>
                <c:pt idx="44">
                  <c:v>247.83769999999998</c:v>
                </c:pt>
                <c:pt idx="45">
                  <c:v>253.3133</c:v>
                </c:pt>
                <c:pt idx="46">
                  <c:v>258.86689999999999</c:v>
                </c:pt>
                <c:pt idx="47">
                  <c:v>264.35809999999998</c:v>
                </c:pt>
                <c:pt idx="48">
                  <c:v>269.52170999999998</c:v>
                </c:pt>
                <c:pt idx="49">
                  <c:v>275.09089999999998</c:v>
                </c:pt>
                <c:pt idx="50">
                  <c:v>280.58209999999997</c:v>
                </c:pt>
                <c:pt idx="51">
                  <c:v>286.1669</c:v>
                </c:pt>
                <c:pt idx="52">
                  <c:v>291.70489999999995</c:v>
                </c:pt>
                <c:pt idx="53">
                  <c:v>297.19619999999998</c:v>
                </c:pt>
                <c:pt idx="54">
                  <c:v>302.71859999999998</c:v>
                </c:pt>
                <c:pt idx="55">
                  <c:v>308.2722</c:v>
                </c:pt>
                <c:pt idx="56">
                  <c:v>313.84139999999996</c:v>
                </c:pt>
                <c:pt idx="57">
                  <c:v>319.33259999999996</c:v>
                </c:pt>
                <c:pt idx="58">
                  <c:v>324.87059999999997</c:v>
                </c:pt>
                <c:pt idx="59">
                  <c:v>330.37739999999997</c:v>
                </c:pt>
                <c:pt idx="60">
                  <c:v>335.88419999999996</c:v>
                </c:pt>
                <c:pt idx="61">
                  <c:v>341.42219999999998</c:v>
                </c:pt>
                <c:pt idx="62">
                  <c:v>346.94459999999998</c:v>
                </c:pt>
                <c:pt idx="63">
                  <c:v>352.45150000000001</c:v>
                </c:pt>
                <c:pt idx="64">
                  <c:v>357.97389999999996</c:v>
                </c:pt>
                <c:pt idx="65">
                  <c:v>363.54309999999998</c:v>
                </c:pt>
                <c:pt idx="66">
                  <c:v>369.06509999999997</c:v>
                </c:pt>
                <c:pt idx="67">
                  <c:v>374.6191</c:v>
                </c:pt>
                <c:pt idx="68">
                  <c:v>380.15710000000001</c:v>
                </c:pt>
                <c:pt idx="69">
                  <c:v>385.69509999999997</c:v>
                </c:pt>
                <c:pt idx="70">
                  <c:v>391.17109999999997</c:v>
                </c:pt>
                <c:pt idx="71">
                  <c:v>396.74009999999998</c:v>
                </c:pt>
                <c:pt idx="72">
                  <c:v>402.24709999999999</c:v>
                </c:pt>
                <c:pt idx="73">
                  <c:v>407.78509999999994</c:v>
                </c:pt>
                <c:pt idx="74">
                  <c:v>413.30709999999999</c:v>
                </c:pt>
                <c:pt idx="75">
                  <c:v>418.81409999999994</c:v>
                </c:pt>
                <c:pt idx="76">
                  <c:v>424.35209999999995</c:v>
                </c:pt>
                <c:pt idx="77">
                  <c:v>429.84309999999999</c:v>
                </c:pt>
                <c:pt idx="78">
                  <c:v>435.39709999999997</c:v>
                </c:pt>
                <c:pt idx="79">
                  <c:v>440.88810000000001</c:v>
                </c:pt>
                <c:pt idx="80">
                  <c:v>446.42610000000002</c:v>
                </c:pt>
                <c:pt idx="81">
                  <c:v>451.93309999999997</c:v>
                </c:pt>
                <c:pt idx="82">
                  <c:v>457.45510000000002</c:v>
                </c:pt>
                <c:pt idx="83">
                  <c:v>462.99309999999997</c:v>
                </c:pt>
                <c:pt idx="84">
                  <c:v>468.50009999999997</c:v>
                </c:pt>
                <c:pt idx="85">
                  <c:v>474.02209999999997</c:v>
                </c:pt>
                <c:pt idx="86">
                  <c:v>479.5761</c:v>
                </c:pt>
                <c:pt idx="87">
                  <c:v>485.08309999999994</c:v>
                </c:pt>
                <c:pt idx="88">
                  <c:v>490.59010000000001</c:v>
                </c:pt>
                <c:pt idx="89">
                  <c:v>496.12810000000002</c:v>
                </c:pt>
                <c:pt idx="90">
                  <c:v>501.65009999999995</c:v>
                </c:pt>
                <c:pt idx="91">
                  <c:v>507.15710000000001</c:v>
                </c:pt>
                <c:pt idx="92">
                  <c:v>512.69509999999991</c:v>
                </c:pt>
                <c:pt idx="93">
                  <c:v>518.23309999999992</c:v>
                </c:pt>
                <c:pt idx="94">
                  <c:v>523.75509999999997</c:v>
                </c:pt>
                <c:pt idx="95">
                  <c:v>529.30909999999994</c:v>
                </c:pt>
                <c:pt idx="96">
                  <c:v>534.80009999999993</c:v>
                </c:pt>
                <c:pt idx="97">
                  <c:v>540.29109999999991</c:v>
                </c:pt>
                <c:pt idx="98">
                  <c:v>545.81410000000005</c:v>
                </c:pt>
                <c:pt idx="99">
                  <c:v>551.36709999999994</c:v>
                </c:pt>
                <c:pt idx="100">
                  <c:v>556.8741</c:v>
                </c:pt>
                <c:pt idx="101">
                  <c:v>562.39709999999991</c:v>
                </c:pt>
                <c:pt idx="102">
                  <c:v>567.93509999999992</c:v>
                </c:pt>
                <c:pt idx="103">
                  <c:v>573.45709999999997</c:v>
                </c:pt>
                <c:pt idx="104">
                  <c:v>578.96409999999992</c:v>
                </c:pt>
                <c:pt idx="105">
                  <c:v>584.48609999999996</c:v>
                </c:pt>
                <c:pt idx="106">
                  <c:v>589.99309999999991</c:v>
                </c:pt>
                <c:pt idx="107">
                  <c:v>595.53109999999992</c:v>
                </c:pt>
                <c:pt idx="108">
                  <c:v>601.08510000000001</c:v>
                </c:pt>
                <c:pt idx="109">
                  <c:v>606.59109999999998</c:v>
                </c:pt>
                <c:pt idx="110">
                  <c:v>612.11410000000001</c:v>
                </c:pt>
                <c:pt idx="111">
                  <c:v>617.62109999999996</c:v>
                </c:pt>
                <c:pt idx="112">
                  <c:v>623.15909999999997</c:v>
                </c:pt>
                <c:pt idx="113">
                  <c:v>628.68110000000001</c:v>
                </c:pt>
                <c:pt idx="114">
                  <c:v>634.20309999999995</c:v>
                </c:pt>
                <c:pt idx="115">
                  <c:v>639.69509999999991</c:v>
                </c:pt>
                <c:pt idx="116">
                  <c:v>645.29510000000005</c:v>
                </c:pt>
                <c:pt idx="117">
                  <c:v>650.8021</c:v>
                </c:pt>
                <c:pt idx="118">
                  <c:v>656.29309999999998</c:v>
                </c:pt>
              </c:numCache>
            </c:numRef>
          </c:xVal>
          <c:yVal>
            <c:numRef>
              <c:f>'Thixo storage'!$E$2:$E$121</c:f>
              <c:numCache>
                <c:formatCode>0.00000</c:formatCode>
                <c:ptCount val="120"/>
                <c:pt idx="0">
                  <c:v>3.3248100000000001E-3</c:v>
                </c:pt>
                <c:pt idx="1">
                  <c:v>3.2164400000000001E-3</c:v>
                </c:pt>
                <c:pt idx="2">
                  <c:v>3.08691E-3</c:v>
                </c:pt>
                <c:pt idx="3">
                  <c:v>2.9871699999999999E-3</c:v>
                </c:pt>
                <c:pt idx="4">
                  <c:v>3.17987E-3</c:v>
                </c:pt>
                <c:pt idx="5">
                  <c:v>3.5775799999999999E-3</c:v>
                </c:pt>
                <c:pt idx="6">
                  <c:v>3.9554200000000003E-3</c:v>
                </c:pt>
                <c:pt idx="7">
                  <c:v>3.1065799999999998E-3</c:v>
                </c:pt>
                <c:pt idx="8">
                  <c:v>3.1803700000000001E-3</c:v>
                </c:pt>
                <c:pt idx="9">
                  <c:v>3.40449E-3</c:v>
                </c:pt>
                <c:pt idx="10">
                  <c:v>2.9245299999999998E-3</c:v>
                </c:pt>
                <c:pt idx="11">
                  <c:v>2.5049400000000002E-3</c:v>
                </c:pt>
                <c:pt idx="12">
                  <c:v>2.9571799999999998E-3</c:v>
                </c:pt>
                <c:pt idx="13">
                  <c:v>2.9059899999999998E-3</c:v>
                </c:pt>
                <c:pt idx="14">
                  <c:v>2.7479000000000002E-3</c:v>
                </c:pt>
                <c:pt idx="15">
                  <c:v>2.4097699999999999E-3</c:v>
                </c:pt>
                <c:pt idx="16">
                  <c:v>3.03536E-3</c:v>
                </c:pt>
                <c:pt idx="17">
                  <c:v>3.6222699999999999E-3</c:v>
                </c:pt>
                <c:pt idx="18">
                  <c:v>3.1481199999999999E-3</c:v>
                </c:pt>
                <c:pt idx="19">
                  <c:v>3.7095399999999999E-3</c:v>
                </c:pt>
                <c:pt idx="20">
                  <c:v>3.34454E-3</c:v>
                </c:pt>
                <c:pt idx="21">
                  <c:v>3.04923E-3</c:v>
                </c:pt>
                <c:pt idx="22">
                  <c:v>3.3436500000000001E-3</c:v>
                </c:pt>
                <c:pt idx="23">
                  <c:v>3.7605E-3</c:v>
                </c:pt>
                <c:pt idx="24">
                  <c:v>2.5358199999999998E-3</c:v>
                </c:pt>
                <c:pt idx="25">
                  <c:v>2.3148299999999999E-3</c:v>
                </c:pt>
                <c:pt idx="26">
                  <c:v>2.8844999999999999E-3</c:v>
                </c:pt>
                <c:pt idx="27">
                  <c:v>2.9339499999999998E-3</c:v>
                </c:pt>
                <c:pt idx="28">
                  <c:v>3.0496400000000002E-3</c:v>
                </c:pt>
                <c:pt idx="29">
                  <c:v>3.11795E-3</c:v>
                </c:pt>
                <c:pt idx="30">
                  <c:v>3.4567299999999999E-3</c:v>
                </c:pt>
                <c:pt idx="31">
                  <c:v>3.54543E-3</c:v>
                </c:pt>
                <c:pt idx="32">
                  <c:v>3.8350699999999999E-3</c:v>
                </c:pt>
                <c:pt idx="33">
                  <c:v>3.9059799999999999E-3</c:v>
                </c:pt>
                <c:pt idx="34">
                  <c:v>3.1095099999999998E-3</c:v>
                </c:pt>
                <c:pt idx="35">
                  <c:v>3.84973E-3</c:v>
                </c:pt>
                <c:pt idx="36">
                  <c:v>2.9960799999999999E-3</c:v>
                </c:pt>
                <c:pt idx="37">
                  <c:v>2.6784000000000001E-3</c:v>
                </c:pt>
                <c:pt idx="38">
                  <c:v>3.4757999999999998E-3</c:v>
                </c:pt>
                <c:pt idx="39">
                  <c:v>3.5011E-3</c:v>
                </c:pt>
                <c:pt idx="40">
                  <c:v>3.6046300000000002E-3</c:v>
                </c:pt>
                <c:pt idx="41">
                  <c:v>3.6576899999999999E-3</c:v>
                </c:pt>
                <c:pt idx="42">
                  <c:v>5.2330199999999997E-3</c:v>
                </c:pt>
                <c:pt idx="43">
                  <c:v>5.5123400000000001E-3</c:v>
                </c:pt>
                <c:pt idx="44">
                  <c:v>5.8345799999999998E-3</c:v>
                </c:pt>
                <c:pt idx="45">
                  <c:v>5.1254100000000004E-3</c:v>
                </c:pt>
                <c:pt idx="46">
                  <c:v>4.8985000000000001E-3</c:v>
                </c:pt>
                <c:pt idx="47">
                  <c:v>4.1770499999999999E-3</c:v>
                </c:pt>
                <c:pt idx="48">
                  <c:v>2.4605690000000001E-3</c:v>
                </c:pt>
                <c:pt idx="49">
                  <c:v>2.4181990000000002E-3</c:v>
                </c:pt>
                <c:pt idx="50">
                  <c:v>2.367095E-3</c:v>
                </c:pt>
                <c:pt idx="51">
                  <c:v>3.13825E-3</c:v>
                </c:pt>
                <c:pt idx="52">
                  <c:v>2.5815999999999999E-3</c:v>
                </c:pt>
                <c:pt idx="53">
                  <c:v>2.1055599999999998E-3</c:v>
                </c:pt>
                <c:pt idx="54">
                  <c:v>2.1440220000000002E-3</c:v>
                </c:pt>
                <c:pt idx="55">
                  <c:v>2.8340000000000001E-3</c:v>
                </c:pt>
                <c:pt idx="56">
                  <c:v>2.909993E-3</c:v>
                </c:pt>
                <c:pt idx="57">
                  <c:v>2.5225870000000002E-3</c:v>
                </c:pt>
                <c:pt idx="58">
                  <c:v>2.1187929999999999E-3</c:v>
                </c:pt>
                <c:pt idx="59">
                  <c:v>2.5486290000000002E-3</c:v>
                </c:pt>
                <c:pt idx="60">
                  <c:v>3.6665999999999999E-3</c:v>
                </c:pt>
                <c:pt idx="61">
                  <c:v>2.4473799999999999E-3</c:v>
                </c:pt>
                <c:pt idx="62">
                  <c:v>1.5990799999999999E-3</c:v>
                </c:pt>
                <c:pt idx="63">
                  <c:v>3.3184E-3</c:v>
                </c:pt>
                <c:pt idx="64">
                  <c:v>3.9217200000000001E-3</c:v>
                </c:pt>
                <c:pt idx="65">
                  <c:v>2.1758599999999999E-3</c:v>
                </c:pt>
                <c:pt idx="66">
                  <c:v>3.2688299999999999E-3</c:v>
                </c:pt>
                <c:pt idx="67">
                  <c:v>2.4974210000000001E-3</c:v>
                </c:pt>
                <c:pt idx="68">
                  <c:v>2.8997390000000001E-3</c:v>
                </c:pt>
                <c:pt idx="69">
                  <c:v>2.5088699999999999E-3</c:v>
                </c:pt>
                <c:pt idx="70">
                  <c:v>2.0425E-3</c:v>
                </c:pt>
                <c:pt idx="71">
                  <c:v>2.4333599999999999E-3</c:v>
                </c:pt>
                <c:pt idx="72">
                  <c:v>2.0145499999999999E-3</c:v>
                </c:pt>
                <c:pt idx="73">
                  <c:v>2.0277400000000001E-3</c:v>
                </c:pt>
                <c:pt idx="74">
                  <c:v>3.0344500000000002E-3</c:v>
                </c:pt>
                <c:pt idx="75">
                  <c:v>2.4685599999999999E-3</c:v>
                </c:pt>
                <c:pt idx="76">
                  <c:v>2.1369700000000002E-3</c:v>
                </c:pt>
                <c:pt idx="77">
                  <c:v>2.8186800000000001E-3</c:v>
                </c:pt>
                <c:pt idx="78">
                  <c:v>2.0293300000000002E-3</c:v>
                </c:pt>
                <c:pt idx="79">
                  <c:v>2.6136599999999999E-3</c:v>
                </c:pt>
                <c:pt idx="80">
                  <c:v>2.6482900000000002E-3</c:v>
                </c:pt>
                <c:pt idx="81">
                  <c:v>1.9989000000000001E-3</c:v>
                </c:pt>
                <c:pt idx="82">
                  <c:v>2.9767399999999999E-3</c:v>
                </c:pt>
                <c:pt idx="83">
                  <c:v>2.18119E-3</c:v>
                </c:pt>
                <c:pt idx="84">
                  <c:v>2.8869999999999998E-3</c:v>
                </c:pt>
                <c:pt idx="85">
                  <c:v>1.52104E-3</c:v>
                </c:pt>
                <c:pt idx="86">
                  <c:v>2.548874E-3</c:v>
                </c:pt>
                <c:pt idx="87">
                  <c:v>2.439545E-3</c:v>
                </c:pt>
                <c:pt idx="88">
                  <c:v>3.8568999999999999E-3</c:v>
                </c:pt>
                <c:pt idx="89">
                  <c:v>3.7050199999999998E-3</c:v>
                </c:pt>
                <c:pt idx="90">
                  <c:v>2.0771600000000002E-3</c:v>
                </c:pt>
                <c:pt idx="91">
                  <c:v>2.7644700000000002E-3</c:v>
                </c:pt>
                <c:pt idx="92">
                  <c:v>2.0700200000000001E-3</c:v>
                </c:pt>
                <c:pt idx="93">
                  <c:v>2.4399299999999999E-3</c:v>
                </c:pt>
                <c:pt idx="94">
                  <c:v>2.2531399999999998E-3</c:v>
                </c:pt>
                <c:pt idx="95">
                  <c:v>2.9158299999999999E-3</c:v>
                </c:pt>
                <c:pt idx="96">
                  <c:v>3.0900400000000001E-3</c:v>
                </c:pt>
                <c:pt idx="97">
                  <c:v>2.6946299999999999E-3</c:v>
                </c:pt>
                <c:pt idx="98">
                  <c:v>2.6180499999999998E-3</c:v>
                </c:pt>
                <c:pt idx="99">
                  <c:v>2.7919899999999998E-3</c:v>
                </c:pt>
                <c:pt idx="100">
                  <c:v>3.5963000000000002E-3</c:v>
                </c:pt>
                <c:pt idx="101">
                  <c:v>3.4214900000000001E-3</c:v>
                </c:pt>
                <c:pt idx="102">
                  <c:v>3.5038500000000002E-3</c:v>
                </c:pt>
                <c:pt idx="103">
                  <c:v>3.6298300000000001E-3</c:v>
                </c:pt>
                <c:pt idx="104">
                  <c:v>2.5407199999999998E-3</c:v>
                </c:pt>
                <c:pt idx="105">
                  <c:v>2.9912699999999999E-3</c:v>
                </c:pt>
                <c:pt idx="106">
                  <c:v>3.07464E-3</c:v>
                </c:pt>
                <c:pt idx="107">
                  <c:v>3.5023099999999998E-3</c:v>
                </c:pt>
                <c:pt idx="108">
                  <c:v>2.0950600000000002E-3</c:v>
                </c:pt>
                <c:pt idx="109">
                  <c:v>2.4676400000000001E-3</c:v>
                </c:pt>
                <c:pt idx="110">
                  <c:v>2.11006E-3</c:v>
                </c:pt>
                <c:pt idx="111">
                  <c:v>3.0959799999999999E-3</c:v>
                </c:pt>
                <c:pt idx="112">
                  <c:v>3.8024999999999999E-3</c:v>
                </c:pt>
                <c:pt idx="113">
                  <c:v>2.4827600000000001E-3</c:v>
                </c:pt>
                <c:pt idx="114">
                  <c:v>3.6066700000000002E-3</c:v>
                </c:pt>
                <c:pt idx="115">
                  <c:v>3.4475999999999999E-3</c:v>
                </c:pt>
                <c:pt idx="116">
                  <c:v>2.17739E-3</c:v>
                </c:pt>
                <c:pt idx="117">
                  <c:v>2.5132900000000001E-3</c:v>
                </c:pt>
                <c:pt idx="118">
                  <c:v>3.4142700000000001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67D-D841-8F7B-4F56C973793E}"/>
            </c:ext>
          </c:extLst>
        </c:ser>
        <c:ser>
          <c:idx val="4"/>
          <c:order val="3"/>
          <c:tx>
            <c:strRef>
              <c:f>'Thixo storage'!$F$1</c:f>
              <c:strCache>
                <c:ptCount val="1"/>
                <c:pt idx="0">
                  <c:v>G'-NaCl pH6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noFill/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marker>
          <c:xVal>
            <c:numRef>
              <c:f>'Thixo storage'!$B$2:$B$121</c:f>
              <c:numCache>
                <c:formatCode>General</c:formatCode>
                <c:ptCount val="120"/>
                <c:pt idx="0">
                  <c:v>5.1948100000000004</c:v>
                </c:pt>
                <c:pt idx="1">
                  <c:v>10.701599999999999</c:v>
                </c:pt>
                <c:pt idx="2">
                  <c:v>16.208400000000001</c:v>
                </c:pt>
                <c:pt idx="3">
                  <c:v>21.730799999999999</c:v>
                </c:pt>
                <c:pt idx="4">
                  <c:v>27.2376</c:v>
                </c:pt>
                <c:pt idx="5">
                  <c:v>32.806899999999999</c:v>
                </c:pt>
                <c:pt idx="6">
                  <c:v>38.313699999999997</c:v>
                </c:pt>
                <c:pt idx="7">
                  <c:v>43.836100000000002</c:v>
                </c:pt>
                <c:pt idx="8">
                  <c:v>49.358499999999999</c:v>
                </c:pt>
                <c:pt idx="9">
                  <c:v>54.802900000000001</c:v>
                </c:pt>
                <c:pt idx="10">
                  <c:v>60.340899999999998</c:v>
                </c:pt>
                <c:pt idx="11">
                  <c:v>65.863299999999995</c:v>
                </c:pt>
                <c:pt idx="12">
                  <c:v>71.338899999999995</c:v>
                </c:pt>
                <c:pt idx="13">
                  <c:v>76.908100000000005</c:v>
                </c:pt>
                <c:pt idx="14">
                  <c:v>82.414900000000003</c:v>
                </c:pt>
                <c:pt idx="15">
                  <c:v>87.921800000000005</c:v>
                </c:pt>
                <c:pt idx="16">
                  <c:v>93.444199999999995</c:v>
                </c:pt>
                <c:pt idx="17">
                  <c:v>98.9666</c:v>
                </c:pt>
                <c:pt idx="18">
                  <c:v>104.489</c:v>
                </c:pt>
                <c:pt idx="19">
                  <c:v>110.04300000000001</c:v>
                </c:pt>
                <c:pt idx="20">
                  <c:v>115.54900000000001</c:v>
                </c:pt>
                <c:pt idx="21">
                  <c:v>121.072</c:v>
                </c:pt>
                <c:pt idx="22">
                  <c:v>126.625</c:v>
                </c:pt>
                <c:pt idx="23">
                  <c:v>132.16300000000001</c:v>
                </c:pt>
                <c:pt idx="24">
                  <c:v>137.66999999999999</c:v>
                </c:pt>
                <c:pt idx="25">
                  <c:v>143.161</c:v>
                </c:pt>
                <c:pt idx="26">
                  <c:v>148.715</c:v>
                </c:pt>
                <c:pt idx="27">
                  <c:v>154.25299999999999</c:v>
                </c:pt>
                <c:pt idx="28">
                  <c:v>159.822</c:v>
                </c:pt>
                <c:pt idx="29">
                  <c:v>165.267</c:v>
                </c:pt>
                <c:pt idx="30">
                  <c:v>170.80500000000001</c:v>
                </c:pt>
                <c:pt idx="31">
                  <c:v>176.327</c:v>
                </c:pt>
                <c:pt idx="32">
                  <c:v>181.86500000000001</c:v>
                </c:pt>
                <c:pt idx="33">
                  <c:v>187.40299999999999</c:v>
                </c:pt>
                <c:pt idx="34">
                  <c:v>192.89400000000001</c:v>
                </c:pt>
                <c:pt idx="35">
                  <c:v>198.43199999999999</c:v>
                </c:pt>
                <c:pt idx="36">
                  <c:v>203.98599999999999</c:v>
                </c:pt>
                <c:pt idx="37">
                  <c:v>209.14961</c:v>
                </c:pt>
                <c:pt idx="38">
                  <c:v>214.68759999999997</c:v>
                </c:pt>
                <c:pt idx="39">
                  <c:v>220.1788</c:v>
                </c:pt>
                <c:pt idx="40">
                  <c:v>225.68559999999999</c:v>
                </c:pt>
                <c:pt idx="41">
                  <c:v>231.23919999999998</c:v>
                </c:pt>
                <c:pt idx="42">
                  <c:v>236.73050000000001</c:v>
                </c:pt>
                <c:pt idx="43">
                  <c:v>242.2841</c:v>
                </c:pt>
                <c:pt idx="44">
                  <c:v>247.83769999999998</c:v>
                </c:pt>
                <c:pt idx="45">
                  <c:v>253.3133</c:v>
                </c:pt>
                <c:pt idx="46">
                  <c:v>258.86689999999999</c:v>
                </c:pt>
                <c:pt idx="47">
                  <c:v>264.35809999999998</c:v>
                </c:pt>
                <c:pt idx="48">
                  <c:v>269.52170999999998</c:v>
                </c:pt>
                <c:pt idx="49">
                  <c:v>275.09089999999998</c:v>
                </c:pt>
                <c:pt idx="50">
                  <c:v>280.58209999999997</c:v>
                </c:pt>
                <c:pt idx="51">
                  <c:v>286.1669</c:v>
                </c:pt>
                <c:pt idx="52">
                  <c:v>291.70489999999995</c:v>
                </c:pt>
                <c:pt idx="53">
                  <c:v>297.19619999999998</c:v>
                </c:pt>
                <c:pt idx="54">
                  <c:v>302.71859999999998</c:v>
                </c:pt>
                <c:pt idx="55">
                  <c:v>308.2722</c:v>
                </c:pt>
                <c:pt idx="56">
                  <c:v>313.84139999999996</c:v>
                </c:pt>
                <c:pt idx="57">
                  <c:v>319.33259999999996</c:v>
                </c:pt>
                <c:pt idx="58">
                  <c:v>324.87059999999997</c:v>
                </c:pt>
                <c:pt idx="59">
                  <c:v>330.37739999999997</c:v>
                </c:pt>
                <c:pt idx="60">
                  <c:v>335.88419999999996</c:v>
                </c:pt>
                <c:pt idx="61">
                  <c:v>341.42219999999998</c:v>
                </c:pt>
                <c:pt idx="62">
                  <c:v>346.94459999999998</c:v>
                </c:pt>
                <c:pt idx="63">
                  <c:v>352.45150000000001</c:v>
                </c:pt>
                <c:pt idx="64">
                  <c:v>357.97389999999996</c:v>
                </c:pt>
                <c:pt idx="65">
                  <c:v>363.54309999999998</c:v>
                </c:pt>
                <c:pt idx="66">
                  <c:v>369.06509999999997</c:v>
                </c:pt>
                <c:pt idx="67">
                  <c:v>374.6191</c:v>
                </c:pt>
                <c:pt idx="68">
                  <c:v>380.15710000000001</c:v>
                </c:pt>
                <c:pt idx="69">
                  <c:v>385.69509999999997</c:v>
                </c:pt>
                <c:pt idx="70">
                  <c:v>391.17109999999997</c:v>
                </c:pt>
                <c:pt idx="71">
                  <c:v>396.74009999999998</c:v>
                </c:pt>
                <c:pt idx="72">
                  <c:v>402.24709999999999</c:v>
                </c:pt>
                <c:pt idx="73">
                  <c:v>407.78509999999994</c:v>
                </c:pt>
                <c:pt idx="74">
                  <c:v>413.30709999999999</c:v>
                </c:pt>
                <c:pt idx="75">
                  <c:v>418.81409999999994</c:v>
                </c:pt>
                <c:pt idx="76">
                  <c:v>424.35209999999995</c:v>
                </c:pt>
                <c:pt idx="77">
                  <c:v>429.84309999999999</c:v>
                </c:pt>
                <c:pt idx="78">
                  <c:v>435.39709999999997</c:v>
                </c:pt>
                <c:pt idx="79">
                  <c:v>440.88810000000001</c:v>
                </c:pt>
                <c:pt idx="80">
                  <c:v>446.42610000000002</c:v>
                </c:pt>
                <c:pt idx="81">
                  <c:v>451.93309999999997</c:v>
                </c:pt>
                <c:pt idx="82">
                  <c:v>457.45510000000002</c:v>
                </c:pt>
                <c:pt idx="83">
                  <c:v>462.99309999999997</c:v>
                </c:pt>
                <c:pt idx="84">
                  <c:v>468.50009999999997</c:v>
                </c:pt>
                <c:pt idx="85">
                  <c:v>474.02209999999997</c:v>
                </c:pt>
                <c:pt idx="86">
                  <c:v>479.5761</c:v>
                </c:pt>
                <c:pt idx="87">
                  <c:v>485.08309999999994</c:v>
                </c:pt>
                <c:pt idx="88">
                  <c:v>490.59010000000001</c:v>
                </c:pt>
                <c:pt idx="89">
                  <c:v>496.12810000000002</c:v>
                </c:pt>
                <c:pt idx="90">
                  <c:v>501.65009999999995</c:v>
                </c:pt>
                <c:pt idx="91">
                  <c:v>507.15710000000001</c:v>
                </c:pt>
                <c:pt idx="92">
                  <c:v>512.69509999999991</c:v>
                </c:pt>
                <c:pt idx="93">
                  <c:v>518.23309999999992</c:v>
                </c:pt>
                <c:pt idx="94">
                  <c:v>523.75509999999997</c:v>
                </c:pt>
                <c:pt idx="95">
                  <c:v>529.30909999999994</c:v>
                </c:pt>
                <c:pt idx="96">
                  <c:v>534.80009999999993</c:v>
                </c:pt>
                <c:pt idx="97">
                  <c:v>540.29109999999991</c:v>
                </c:pt>
                <c:pt idx="98">
                  <c:v>545.81410000000005</c:v>
                </c:pt>
                <c:pt idx="99">
                  <c:v>551.36709999999994</c:v>
                </c:pt>
                <c:pt idx="100">
                  <c:v>556.8741</c:v>
                </c:pt>
                <c:pt idx="101">
                  <c:v>562.39709999999991</c:v>
                </c:pt>
                <c:pt idx="102">
                  <c:v>567.93509999999992</c:v>
                </c:pt>
                <c:pt idx="103">
                  <c:v>573.45709999999997</c:v>
                </c:pt>
                <c:pt idx="104">
                  <c:v>578.96409999999992</c:v>
                </c:pt>
                <c:pt idx="105">
                  <c:v>584.48609999999996</c:v>
                </c:pt>
                <c:pt idx="106">
                  <c:v>589.99309999999991</c:v>
                </c:pt>
                <c:pt idx="107">
                  <c:v>595.53109999999992</c:v>
                </c:pt>
                <c:pt idx="108">
                  <c:v>601.08510000000001</c:v>
                </c:pt>
                <c:pt idx="109">
                  <c:v>606.59109999999998</c:v>
                </c:pt>
                <c:pt idx="110">
                  <c:v>612.11410000000001</c:v>
                </c:pt>
                <c:pt idx="111">
                  <c:v>617.62109999999996</c:v>
                </c:pt>
                <c:pt idx="112">
                  <c:v>623.15909999999997</c:v>
                </c:pt>
                <c:pt idx="113">
                  <c:v>628.68110000000001</c:v>
                </c:pt>
                <c:pt idx="114">
                  <c:v>634.20309999999995</c:v>
                </c:pt>
                <c:pt idx="115">
                  <c:v>639.69509999999991</c:v>
                </c:pt>
                <c:pt idx="116">
                  <c:v>645.29510000000005</c:v>
                </c:pt>
                <c:pt idx="117">
                  <c:v>650.8021</c:v>
                </c:pt>
                <c:pt idx="118">
                  <c:v>656.29309999999998</c:v>
                </c:pt>
              </c:numCache>
            </c:numRef>
          </c:xVal>
          <c:yVal>
            <c:numRef>
              <c:f>'Thixo storage'!$F$2:$F$121</c:f>
              <c:numCache>
                <c:formatCode>0.00000</c:formatCode>
                <c:ptCount val="120"/>
                <c:pt idx="0">
                  <c:v>3.6255599999999999E-3</c:v>
                </c:pt>
                <c:pt idx="1">
                  <c:v>4.32673E-3</c:v>
                </c:pt>
                <c:pt idx="2">
                  <c:v>4.2102249999999997E-3</c:v>
                </c:pt>
                <c:pt idx="3">
                  <c:v>4.7859799999999996E-3</c:v>
                </c:pt>
                <c:pt idx="4">
                  <c:v>4.7027900000000001E-3</c:v>
                </c:pt>
                <c:pt idx="5">
                  <c:v>4.2690200000000001E-3</c:v>
                </c:pt>
                <c:pt idx="6">
                  <c:v>3.8845099999999999E-3</c:v>
                </c:pt>
                <c:pt idx="7">
                  <c:v>3.9124900000000002E-3</c:v>
                </c:pt>
                <c:pt idx="8">
                  <c:v>3.7089599999999999E-3</c:v>
                </c:pt>
                <c:pt idx="9">
                  <c:v>4.5542100000000004E-3</c:v>
                </c:pt>
                <c:pt idx="10">
                  <c:v>4.0402900000000002E-3</c:v>
                </c:pt>
                <c:pt idx="11">
                  <c:v>4.2013399999999996E-3</c:v>
                </c:pt>
                <c:pt idx="12">
                  <c:v>4.8757499999999999E-3</c:v>
                </c:pt>
                <c:pt idx="13">
                  <c:v>3.7973E-3</c:v>
                </c:pt>
                <c:pt idx="14">
                  <c:v>3.5841699999999998E-3</c:v>
                </c:pt>
                <c:pt idx="15">
                  <c:v>3.4492199999999998E-3</c:v>
                </c:pt>
                <c:pt idx="16">
                  <c:v>3.6364499999999998E-3</c:v>
                </c:pt>
                <c:pt idx="17">
                  <c:v>4.4471299999999997E-3</c:v>
                </c:pt>
                <c:pt idx="18">
                  <c:v>4.38982E-3</c:v>
                </c:pt>
                <c:pt idx="19">
                  <c:v>5.1616600000000002E-3</c:v>
                </c:pt>
                <c:pt idx="20">
                  <c:v>4.8116699999999997E-3</c:v>
                </c:pt>
                <c:pt idx="21">
                  <c:v>4.5152500000000002E-3</c:v>
                </c:pt>
                <c:pt idx="22">
                  <c:v>4.68076E-3</c:v>
                </c:pt>
                <c:pt idx="23">
                  <c:v>4.0468600000000002E-3</c:v>
                </c:pt>
                <c:pt idx="24">
                  <c:v>3.87287E-3</c:v>
                </c:pt>
                <c:pt idx="25">
                  <c:v>4.5149500000000002E-3</c:v>
                </c:pt>
                <c:pt idx="26">
                  <c:v>4.4940400000000004E-3</c:v>
                </c:pt>
                <c:pt idx="27">
                  <c:v>4.7326399999999998E-3</c:v>
                </c:pt>
                <c:pt idx="28">
                  <c:v>4.8044000000000003E-3</c:v>
                </c:pt>
                <c:pt idx="29">
                  <c:v>4.0546499999999999E-3</c:v>
                </c:pt>
                <c:pt idx="30">
                  <c:v>5.1284299999999998E-3</c:v>
                </c:pt>
                <c:pt idx="31">
                  <c:v>4.0922199999999997E-3</c:v>
                </c:pt>
                <c:pt idx="32">
                  <c:v>5.4047899999999996E-3</c:v>
                </c:pt>
                <c:pt idx="33">
                  <c:v>4.4668800000000003E-3</c:v>
                </c:pt>
                <c:pt idx="34">
                  <c:v>4.9662600000000001E-3</c:v>
                </c:pt>
                <c:pt idx="35">
                  <c:v>4.6006399999999996E-3</c:v>
                </c:pt>
                <c:pt idx="36">
                  <c:v>4.0200699999999997E-3</c:v>
                </c:pt>
                <c:pt idx="37">
                  <c:v>2.4317900000000001E-3</c:v>
                </c:pt>
                <c:pt idx="38">
                  <c:v>5.2104600000000003E-5</c:v>
                </c:pt>
                <c:pt idx="39">
                  <c:v>1.9708199999999999E-3</c:v>
                </c:pt>
                <c:pt idx="40">
                  <c:v>3.37982E-3</c:v>
                </c:pt>
                <c:pt idx="41">
                  <c:v>4.3882799999999996E-3</c:v>
                </c:pt>
                <c:pt idx="42">
                  <c:v>5.0178599999999999E-3</c:v>
                </c:pt>
                <c:pt idx="43">
                  <c:v>5.4673600000000001E-3</c:v>
                </c:pt>
                <c:pt idx="44">
                  <c:v>5.7193900000000004E-3</c:v>
                </c:pt>
                <c:pt idx="45">
                  <c:v>6.42298E-3</c:v>
                </c:pt>
                <c:pt idx="46">
                  <c:v>6.5806099999999998E-3</c:v>
                </c:pt>
                <c:pt idx="47">
                  <c:v>6.9588899999999997E-3</c:v>
                </c:pt>
                <c:pt idx="48">
                  <c:v>4.5773999999999997E-3</c:v>
                </c:pt>
                <c:pt idx="49">
                  <c:v>4.14037E-3</c:v>
                </c:pt>
                <c:pt idx="50">
                  <c:v>3.6491200000000001E-3</c:v>
                </c:pt>
                <c:pt idx="51">
                  <c:v>3.0961699999999997E-3</c:v>
                </c:pt>
                <c:pt idx="52">
                  <c:v>4.5151200000000001E-3</c:v>
                </c:pt>
                <c:pt idx="53">
                  <c:v>4.02353E-3</c:v>
                </c:pt>
                <c:pt idx="54">
                  <c:v>4.6314800000000003E-3</c:v>
                </c:pt>
                <c:pt idx="55">
                  <c:v>4.1063799999999998E-3</c:v>
                </c:pt>
                <c:pt idx="56">
                  <c:v>4.8919000000000002E-3</c:v>
                </c:pt>
                <c:pt idx="57">
                  <c:v>4.8415000000000003E-3</c:v>
                </c:pt>
                <c:pt idx="58">
                  <c:v>4.7307399999999998E-3</c:v>
                </c:pt>
                <c:pt idx="59">
                  <c:v>3.3541000000000001E-3</c:v>
                </c:pt>
                <c:pt idx="60">
                  <c:v>4.9556699999999997E-3</c:v>
                </c:pt>
                <c:pt idx="61">
                  <c:v>4.2321700000000004E-3</c:v>
                </c:pt>
                <c:pt idx="62">
                  <c:v>5.5046899999999996E-3</c:v>
                </c:pt>
                <c:pt idx="63">
                  <c:v>4.3536E-3</c:v>
                </c:pt>
                <c:pt idx="64">
                  <c:v>6.5367999999999997E-3</c:v>
                </c:pt>
                <c:pt idx="65">
                  <c:v>3.5233999999999999E-3</c:v>
                </c:pt>
                <c:pt idx="66">
                  <c:v>5.287E-3</c:v>
                </c:pt>
                <c:pt idx="67">
                  <c:v>4.9337900000000004E-3</c:v>
                </c:pt>
                <c:pt idx="68">
                  <c:v>3.9677699999999998E-3</c:v>
                </c:pt>
                <c:pt idx="69">
                  <c:v>7.1619300000000004E-3</c:v>
                </c:pt>
                <c:pt idx="70">
                  <c:v>4.9617000000000003E-3</c:v>
                </c:pt>
                <c:pt idx="71">
                  <c:v>4.2391499999999997E-3</c:v>
                </c:pt>
                <c:pt idx="72">
                  <c:v>4.3608700000000002E-3</c:v>
                </c:pt>
                <c:pt idx="73">
                  <c:v>4.46664E-3</c:v>
                </c:pt>
                <c:pt idx="74">
                  <c:v>5.1736799999999999E-3</c:v>
                </c:pt>
                <c:pt idx="75">
                  <c:v>3.3406600000000001E-3</c:v>
                </c:pt>
                <c:pt idx="76">
                  <c:v>6.2953499999999999E-3</c:v>
                </c:pt>
                <c:pt idx="77">
                  <c:v>4.49615E-3</c:v>
                </c:pt>
                <c:pt idx="78">
                  <c:v>4.4158599999999998E-3</c:v>
                </c:pt>
                <c:pt idx="79">
                  <c:v>5.89019E-3</c:v>
                </c:pt>
                <c:pt idx="80">
                  <c:v>3.6516700000000001E-3</c:v>
                </c:pt>
                <c:pt idx="81">
                  <c:v>3.7297300000000001E-3</c:v>
                </c:pt>
                <c:pt idx="82">
                  <c:v>3.2057700000000001E-3</c:v>
                </c:pt>
                <c:pt idx="83">
                  <c:v>4.7501699999999997E-3</c:v>
                </c:pt>
                <c:pt idx="84">
                  <c:v>5.9071100000000001E-3</c:v>
                </c:pt>
                <c:pt idx="85">
                  <c:v>4.38325E-3</c:v>
                </c:pt>
                <c:pt idx="86">
                  <c:v>5.7270200000000002E-3</c:v>
                </c:pt>
                <c:pt idx="87">
                  <c:v>5.4219999999999997E-3</c:v>
                </c:pt>
                <c:pt idx="88">
                  <c:v>5.4367699999999996E-3</c:v>
                </c:pt>
                <c:pt idx="89">
                  <c:v>4.1843200000000001E-3</c:v>
                </c:pt>
                <c:pt idx="90">
                  <c:v>3.5706399999999999E-3</c:v>
                </c:pt>
                <c:pt idx="91">
                  <c:v>3.5520999999999999E-3</c:v>
                </c:pt>
                <c:pt idx="92">
                  <c:v>4.13453E-3</c:v>
                </c:pt>
                <c:pt idx="93">
                  <c:v>3.7474000000000001E-3</c:v>
                </c:pt>
                <c:pt idx="94">
                  <c:v>3.7954299999999998E-3</c:v>
                </c:pt>
                <c:pt idx="95">
                  <c:v>4.1422000000000004E-3</c:v>
                </c:pt>
                <c:pt idx="96">
                  <c:v>6.1359800000000001E-3</c:v>
                </c:pt>
                <c:pt idx="97">
                  <c:v>3.9656700000000001E-3</c:v>
                </c:pt>
                <c:pt idx="98">
                  <c:v>4.9551300000000003E-3</c:v>
                </c:pt>
                <c:pt idx="99">
                  <c:v>4.1479200000000003E-3</c:v>
                </c:pt>
                <c:pt idx="100">
                  <c:v>4.8888300000000003E-3</c:v>
                </c:pt>
                <c:pt idx="101">
                  <c:v>5.1147500000000004E-3</c:v>
                </c:pt>
                <c:pt idx="102">
                  <c:v>4.0601999999999999E-3</c:v>
                </c:pt>
                <c:pt idx="103">
                  <c:v>3.83271E-3</c:v>
                </c:pt>
                <c:pt idx="104">
                  <c:v>3.47563E-3</c:v>
                </c:pt>
                <c:pt idx="105">
                  <c:v>3.2418400000000002E-3</c:v>
                </c:pt>
                <c:pt idx="106">
                  <c:v>3.7418E-3</c:v>
                </c:pt>
                <c:pt idx="107">
                  <c:v>4.1741199999999999E-3</c:v>
                </c:pt>
                <c:pt idx="108">
                  <c:v>4.8174000000000003E-3</c:v>
                </c:pt>
                <c:pt idx="109">
                  <c:v>4.5352600000000002E-3</c:v>
                </c:pt>
                <c:pt idx="110">
                  <c:v>4.2761099999999996E-3</c:v>
                </c:pt>
                <c:pt idx="111">
                  <c:v>5.1029999999999999E-3</c:v>
                </c:pt>
                <c:pt idx="112">
                  <c:v>3.6582699999999999E-3</c:v>
                </c:pt>
                <c:pt idx="113">
                  <c:v>3.22457E-3</c:v>
                </c:pt>
                <c:pt idx="114">
                  <c:v>4.6894099999999998E-3</c:v>
                </c:pt>
                <c:pt idx="115">
                  <c:v>3.80928E-3</c:v>
                </c:pt>
                <c:pt idx="116">
                  <c:v>7.22173E-3</c:v>
                </c:pt>
                <c:pt idx="117">
                  <c:v>4.4349300000000001E-3</c:v>
                </c:pt>
                <c:pt idx="118">
                  <c:v>4.33403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67D-D841-8F7B-4F56C973793E}"/>
            </c:ext>
          </c:extLst>
        </c:ser>
        <c:ser>
          <c:idx val="5"/>
          <c:order val="4"/>
          <c:tx>
            <c:strRef>
              <c:f>'Thixo storage'!$G$1</c:f>
              <c:strCache>
                <c:ptCount val="1"/>
                <c:pt idx="0">
                  <c:v>G'-H2O pH4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star"/>
            <c:size val="5"/>
            <c:spPr>
              <a:noFill/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marker>
          <c:xVal>
            <c:numRef>
              <c:f>'Thixo storage'!$B$2:$B$121</c:f>
              <c:numCache>
                <c:formatCode>General</c:formatCode>
                <c:ptCount val="120"/>
                <c:pt idx="0">
                  <c:v>5.1948100000000004</c:v>
                </c:pt>
                <c:pt idx="1">
                  <c:v>10.701599999999999</c:v>
                </c:pt>
                <c:pt idx="2">
                  <c:v>16.208400000000001</c:v>
                </c:pt>
                <c:pt idx="3">
                  <c:v>21.730799999999999</c:v>
                </c:pt>
                <c:pt idx="4">
                  <c:v>27.2376</c:v>
                </c:pt>
                <c:pt idx="5">
                  <c:v>32.806899999999999</c:v>
                </c:pt>
                <c:pt idx="6">
                  <c:v>38.313699999999997</c:v>
                </c:pt>
                <c:pt idx="7">
                  <c:v>43.836100000000002</c:v>
                </c:pt>
                <c:pt idx="8">
                  <c:v>49.358499999999999</c:v>
                </c:pt>
                <c:pt idx="9">
                  <c:v>54.802900000000001</c:v>
                </c:pt>
                <c:pt idx="10">
                  <c:v>60.340899999999998</c:v>
                </c:pt>
                <c:pt idx="11">
                  <c:v>65.863299999999995</c:v>
                </c:pt>
                <c:pt idx="12">
                  <c:v>71.338899999999995</c:v>
                </c:pt>
                <c:pt idx="13">
                  <c:v>76.908100000000005</c:v>
                </c:pt>
                <c:pt idx="14">
                  <c:v>82.414900000000003</c:v>
                </c:pt>
                <c:pt idx="15">
                  <c:v>87.921800000000005</c:v>
                </c:pt>
                <c:pt idx="16">
                  <c:v>93.444199999999995</c:v>
                </c:pt>
                <c:pt idx="17">
                  <c:v>98.9666</c:v>
                </c:pt>
                <c:pt idx="18">
                  <c:v>104.489</c:v>
                </c:pt>
                <c:pt idx="19">
                  <c:v>110.04300000000001</c:v>
                </c:pt>
                <c:pt idx="20">
                  <c:v>115.54900000000001</c:v>
                </c:pt>
                <c:pt idx="21">
                  <c:v>121.072</c:v>
                </c:pt>
                <c:pt idx="22">
                  <c:v>126.625</c:v>
                </c:pt>
                <c:pt idx="23">
                  <c:v>132.16300000000001</c:v>
                </c:pt>
                <c:pt idx="24">
                  <c:v>137.66999999999999</c:v>
                </c:pt>
                <c:pt idx="25">
                  <c:v>143.161</c:v>
                </c:pt>
                <c:pt idx="26">
                  <c:v>148.715</c:v>
                </c:pt>
                <c:pt idx="27">
                  <c:v>154.25299999999999</c:v>
                </c:pt>
                <c:pt idx="28">
                  <c:v>159.822</c:v>
                </c:pt>
                <c:pt idx="29">
                  <c:v>165.267</c:v>
                </c:pt>
                <c:pt idx="30">
                  <c:v>170.80500000000001</c:v>
                </c:pt>
                <c:pt idx="31">
                  <c:v>176.327</c:v>
                </c:pt>
                <c:pt idx="32">
                  <c:v>181.86500000000001</c:v>
                </c:pt>
                <c:pt idx="33">
                  <c:v>187.40299999999999</c:v>
                </c:pt>
                <c:pt idx="34">
                  <c:v>192.89400000000001</c:v>
                </c:pt>
                <c:pt idx="35">
                  <c:v>198.43199999999999</c:v>
                </c:pt>
                <c:pt idx="36">
                  <c:v>203.98599999999999</c:v>
                </c:pt>
                <c:pt idx="37">
                  <c:v>209.14961</c:v>
                </c:pt>
                <c:pt idx="38">
                  <c:v>214.68759999999997</c:v>
                </c:pt>
                <c:pt idx="39">
                  <c:v>220.1788</c:v>
                </c:pt>
                <c:pt idx="40">
                  <c:v>225.68559999999999</c:v>
                </c:pt>
                <c:pt idx="41">
                  <c:v>231.23919999999998</c:v>
                </c:pt>
                <c:pt idx="42">
                  <c:v>236.73050000000001</c:v>
                </c:pt>
                <c:pt idx="43">
                  <c:v>242.2841</c:v>
                </c:pt>
                <c:pt idx="44">
                  <c:v>247.83769999999998</c:v>
                </c:pt>
                <c:pt idx="45">
                  <c:v>253.3133</c:v>
                </c:pt>
                <c:pt idx="46">
                  <c:v>258.86689999999999</c:v>
                </c:pt>
                <c:pt idx="47">
                  <c:v>264.35809999999998</c:v>
                </c:pt>
                <c:pt idx="48">
                  <c:v>269.52170999999998</c:v>
                </c:pt>
                <c:pt idx="49">
                  <c:v>275.09089999999998</c:v>
                </c:pt>
                <c:pt idx="50">
                  <c:v>280.58209999999997</c:v>
                </c:pt>
                <c:pt idx="51">
                  <c:v>286.1669</c:v>
                </c:pt>
                <c:pt idx="52">
                  <c:v>291.70489999999995</c:v>
                </c:pt>
                <c:pt idx="53">
                  <c:v>297.19619999999998</c:v>
                </c:pt>
                <c:pt idx="54">
                  <c:v>302.71859999999998</c:v>
                </c:pt>
                <c:pt idx="55">
                  <c:v>308.2722</c:v>
                </c:pt>
                <c:pt idx="56">
                  <c:v>313.84139999999996</c:v>
                </c:pt>
                <c:pt idx="57">
                  <c:v>319.33259999999996</c:v>
                </c:pt>
                <c:pt idx="58">
                  <c:v>324.87059999999997</c:v>
                </c:pt>
                <c:pt idx="59">
                  <c:v>330.37739999999997</c:v>
                </c:pt>
                <c:pt idx="60">
                  <c:v>335.88419999999996</c:v>
                </c:pt>
                <c:pt idx="61">
                  <c:v>341.42219999999998</c:v>
                </c:pt>
                <c:pt idx="62">
                  <c:v>346.94459999999998</c:v>
                </c:pt>
                <c:pt idx="63">
                  <c:v>352.45150000000001</c:v>
                </c:pt>
                <c:pt idx="64">
                  <c:v>357.97389999999996</c:v>
                </c:pt>
                <c:pt idx="65">
                  <c:v>363.54309999999998</c:v>
                </c:pt>
                <c:pt idx="66">
                  <c:v>369.06509999999997</c:v>
                </c:pt>
                <c:pt idx="67">
                  <c:v>374.6191</c:v>
                </c:pt>
                <c:pt idx="68">
                  <c:v>380.15710000000001</c:v>
                </c:pt>
                <c:pt idx="69">
                  <c:v>385.69509999999997</c:v>
                </c:pt>
                <c:pt idx="70">
                  <c:v>391.17109999999997</c:v>
                </c:pt>
                <c:pt idx="71">
                  <c:v>396.74009999999998</c:v>
                </c:pt>
                <c:pt idx="72">
                  <c:v>402.24709999999999</c:v>
                </c:pt>
                <c:pt idx="73">
                  <c:v>407.78509999999994</c:v>
                </c:pt>
                <c:pt idx="74">
                  <c:v>413.30709999999999</c:v>
                </c:pt>
                <c:pt idx="75">
                  <c:v>418.81409999999994</c:v>
                </c:pt>
                <c:pt idx="76">
                  <c:v>424.35209999999995</c:v>
                </c:pt>
                <c:pt idx="77">
                  <c:v>429.84309999999999</c:v>
                </c:pt>
                <c:pt idx="78">
                  <c:v>435.39709999999997</c:v>
                </c:pt>
                <c:pt idx="79">
                  <c:v>440.88810000000001</c:v>
                </c:pt>
                <c:pt idx="80">
                  <c:v>446.42610000000002</c:v>
                </c:pt>
                <c:pt idx="81">
                  <c:v>451.93309999999997</c:v>
                </c:pt>
                <c:pt idx="82">
                  <c:v>457.45510000000002</c:v>
                </c:pt>
                <c:pt idx="83">
                  <c:v>462.99309999999997</c:v>
                </c:pt>
                <c:pt idx="84">
                  <c:v>468.50009999999997</c:v>
                </c:pt>
                <c:pt idx="85">
                  <c:v>474.02209999999997</c:v>
                </c:pt>
                <c:pt idx="86">
                  <c:v>479.5761</c:v>
                </c:pt>
                <c:pt idx="87">
                  <c:v>485.08309999999994</c:v>
                </c:pt>
                <c:pt idx="88">
                  <c:v>490.59010000000001</c:v>
                </c:pt>
                <c:pt idx="89">
                  <c:v>496.12810000000002</c:v>
                </c:pt>
                <c:pt idx="90">
                  <c:v>501.65009999999995</c:v>
                </c:pt>
                <c:pt idx="91">
                  <c:v>507.15710000000001</c:v>
                </c:pt>
                <c:pt idx="92">
                  <c:v>512.69509999999991</c:v>
                </c:pt>
                <c:pt idx="93">
                  <c:v>518.23309999999992</c:v>
                </c:pt>
                <c:pt idx="94">
                  <c:v>523.75509999999997</c:v>
                </c:pt>
                <c:pt idx="95">
                  <c:v>529.30909999999994</c:v>
                </c:pt>
                <c:pt idx="96">
                  <c:v>534.80009999999993</c:v>
                </c:pt>
                <c:pt idx="97">
                  <c:v>540.29109999999991</c:v>
                </c:pt>
                <c:pt idx="98">
                  <c:v>545.81410000000005</c:v>
                </c:pt>
                <c:pt idx="99">
                  <c:v>551.36709999999994</c:v>
                </c:pt>
                <c:pt idx="100">
                  <c:v>556.8741</c:v>
                </c:pt>
                <c:pt idx="101">
                  <c:v>562.39709999999991</c:v>
                </c:pt>
                <c:pt idx="102">
                  <c:v>567.93509999999992</c:v>
                </c:pt>
                <c:pt idx="103">
                  <c:v>573.45709999999997</c:v>
                </c:pt>
                <c:pt idx="104">
                  <c:v>578.96409999999992</c:v>
                </c:pt>
                <c:pt idx="105">
                  <c:v>584.48609999999996</c:v>
                </c:pt>
                <c:pt idx="106">
                  <c:v>589.99309999999991</c:v>
                </c:pt>
                <c:pt idx="107">
                  <c:v>595.53109999999992</c:v>
                </c:pt>
                <c:pt idx="108">
                  <c:v>601.08510000000001</c:v>
                </c:pt>
                <c:pt idx="109">
                  <c:v>606.59109999999998</c:v>
                </c:pt>
                <c:pt idx="110">
                  <c:v>612.11410000000001</c:v>
                </c:pt>
                <c:pt idx="111">
                  <c:v>617.62109999999996</c:v>
                </c:pt>
                <c:pt idx="112">
                  <c:v>623.15909999999997</c:v>
                </c:pt>
                <c:pt idx="113">
                  <c:v>628.68110000000001</c:v>
                </c:pt>
                <c:pt idx="114">
                  <c:v>634.20309999999995</c:v>
                </c:pt>
                <c:pt idx="115">
                  <c:v>639.69509999999991</c:v>
                </c:pt>
                <c:pt idx="116">
                  <c:v>645.29510000000005</c:v>
                </c:pt>
                <c:pt idx="117">
                  <c:v>650.8021</c:v>
                </c:pt>
                <c:pt idx="118">
                  <c:v>656.29309999999998</c:v>
                </c:pt>
              </c:numCache>
            </c:numRef>
          </c:xVal>
          <c:yVal>
            <c:numRef>
              <c:f>'Thixo storage'!$G$2:$G$121</c:f>
              <c:numCache>
                <c:formatCode>0.00000</c:formatCode>
                <c:ptCount val="120"/>
                <c:pt idx="0">
                  <c:v>1.5259E-2</c:v>
                </c:pt>
                <c:pt idx="1">
                  <c:v>9.0049899999999992E-3</c:v>
                </c:pt>
                <c:pt idx="2">
                  <c:v>9.2682400000000005E-3</c:v>
                </c:pt>
                <c:pt idx="3">
                  <c:v>9.8881799999999999E-3</c:v>
                </c:pt>
                <c:pt idx="4">
                  <c:v>9.2327899999999994E-3</c:v>
                </c:pt>
                <c:pt idx="5">
                  <c:v>9.7103899999999993E-3</c:v>
                </c:pt>
                <c:pt idx="6">
                  <c:v>8.36778E-3</c:v>
                </c:pt>
                <c:pt idx="7">
                  <c:v>8.5087200000000009E-3</c:v>
                </c:pt>
                <c:pt idx="8">
                  <c:v>8.3117109999999994E-3</c:v>
                </c:pt>
                <c:pt idx="9">
                  <c:v>7.9623100000000002E-3</c:v>
                </c:pt>
                <c:pt idx="10">
                  <c:v>8.8470500000000004E-3</c:v>
                </c:pt>
                <c:pt idx="11">
                  <c:v>9.7594499999999994E-3</c:v>
                </c:pt>
                <c:pt idx="12">
                  <c:v>8.2325799999999998E-3</c:v>
                </c:pt>
                <c:pt idx="13">
                  <c:v>9.7436999999999992E-3</c:v>
                </c:pt>
                <c:pt idx="14">
                  <c:v>8.2366100000000001E-3</c:v>
                </c:pt>
                <c:pt idx="15">
                  <c:v>8.4563669999999994E-3</c:v>
                </c:pt>
                <c:pt idx="16">
                  <c:v>7.9508800000000004E-3</c:v>
                </c:pt>
                <c:pt idx="17">
                  <c:v>9.5559000000000009E-3</c:v>
                </c:pt>
                <c:pt idx="18">
                  <c:v>7.2954700000000001E-3</c:v>
                </c:pt>
                <c:pt idx="19">
                  <c:v>8.4402499999999998E-3</c:v>
                </c:pt>
                <c:pt idx="20">
                  <c:v>7.1543800000000001E-3</c:v>
                </c:pt>
                <c:pt idx="21">
                  <c:v>8.0977700000000007E-3</c:v>
                </c:pt>
                <c:pt idx="22">
                  <c:v>7.1487E-3</c:v>
                </c:pt>
                <c:pt idx="23">
                  <c:v>9.0956000000000006E-3</c:v>
                </c:pt>
                <c:pt idx="24">
                  <c:v>8.3156319999999999E-3</c:v>
                </c:pt>
                <c:pt idx="25">
                  <c:v>9.78154E-3</c:v>
                </c:pt>
                <c:pt idx="26">
                  <c:v>8.4616799999999992E-3</c:v>
                </c:pt>
                <c:pt idx="27">
                  <c:v>9.8067699999999994E-3</c:v>
                </c:pt>
                <c:pt idx="28">
                  <c:v>8.6154300000000003E-3</c:v>
                </c:pt>
                <c:pt idx="29">
                  <c:v>8.5762300000000007E-3</c:v>
                </c:pt>
                <c:pt idx="30">
                  <c:v>8.2557800000000008E-3</c:v>
                </c:pt>
                <c:pt idx="31">
                  <c:v>8.1364300000000001E-3</c:v>
                </c:pt>
                <c:pt idx="32">
                  <c:v>8.5017760000000008E-3</c:v>
                </c:pt>
                <c:pt idx="33">
                  <c:v>8.2876100000000008E-3</c:v>
                </c:pt>
                <c:pt idx="34">
                  <c:v>8.1496099999999998E-3</c:v>
                </c:pt>
                <c:pt idx="35">
                  <c:v>9.5173900000000006E-3</c:v>
                </c:pt>
                <c:pt idx="36">
                  <c:v>8.2649300000000002E-3</c:v>
                </c:pt>
                <c:pt idx="37">
                  <c:v>3.1811500000000002E-3</c:v>
                </c:pt>
                <c:pt idx="38">
                  <c:v>3.1921599999999999E-3</c:v>
                </c:pt>
                <c:pt idx="39">
                  <c:v>3.1657299999999998E-3</c:v>
                </c:pt>
                <c:pt idx="40">
                  <c:v>3.2223600000000001E-3</c:v>
                </c:pt>
                <c:pt idx="41">
                  <c:v>3.1960500000000002E-3</c:v>
                </c:pt>
                <c:pt idx="42">
                  <c:v>3.8597499999999999E-3</c:v>
                </c:pt>
                <c:pt idx="43">
                  <c:v>4.8794199999999998E-3</c:v>
                </c:pt>
                <c:pt idx="44">
                  <c:v>3.8698999999999999E-3</c:v>
                </c:pt>
                <c:pt idx="45">
                  <c:v>3.5852900000000001E-3</c:v>
                </c:pt>
                <c:pt idx="46">
                  <c:v>4.2723500000000003E-3</c:v>
                </c:pt>
                <c:pt idx="47">
                  <c:v>5.4065299999999997E-3</c:v>
                </c:pt>
                <c:pt idx="48">
                  <c:v>4.4806999999999998E-3</c:v>
                </c:pt>
                <c:pt idx="49">
                  <c:v>3.9935600000000002E-3</c:v>
                </c:pt>
                <c:pt idx="50">
                  <c:v>4.5522999999999996E-3</c:v>
                </c:pt>
                <c:pt idx="51">
                  <c:v>5.2943319999999997E-3</c:v>
                </c:pt>
                <c:pt idx="52">
                  <c:v>5.239713E-3</c:v>
                </c:pt>
                <c:pt idx="53">
                  <c:v>5.9280000000000001E-3</c:v>
                </c:pt>
                <c:pt idx="54">
                  <c:v>5.1235589999999998E-3</c:v>
                </c:pt>
                <c:pt idx="55">
                  <c:v>5.8656519999999998E-3</c:v>
                </c:pt>
                <c:pt idx="56">
                  <c:v>5.5963999999999996E-3</c:v>
                </c:pt>
                <c:pt idx="57">
                  <c:v>5.2803119999999997E-3</c:v>
                </c:pt>
                <c:pt idx="58">
                  <c:v>5.1396530000000001E-3</c:v>
                </c:pt>
                <c:pt idx="59">
                  <c:v>6.5506999999999996E-3</c:v>
                </c:pt>
                <c:pt idx="60">
                  <c:v>6.9629000000000002E-3</c:v>
                </c:pt>
                <c:pt idx="61">
                  <c:v>6.2424480000000003E-3</c:v>
                </c:pt>
                <c:pt idx="62">
                  <c:v>6.1553800000000002E-3</c:v>
                </c:pt>
                <c:pt idx="63">
                  <c:v>6.9100999999999997E-3</c:v>
                </c:pt>
                <c:pt idx="64">
                  <c:v>5.9243100000000003E-3</c:v>
                </c:pt>
                <c:pt idx="65">
                  <c:v>4.8084099999999999E-3</c:v>
                </c:pt>
                <c:pt idx="66">
                  <c:v>5.3720299999999999E-3</c:v>
                </c:pt>
                <c:pt idx="67">
                  <c:v>6.54128E-3</c:v>
                </c:pt>
                <c:pt idx="68">
                  <c:v>5.3318799999999998E-3</c:v>
                </c:pt>
                <c:pt idx="69">
                  <c:v>6.9995400000000003E-3</c:v>
                </c:pt>
                <c:pt idx="70">
                  <c:v>6.9720299999999997E-3</c:v>
                </c:pt>
                <c:pt idx="71">
                  <c:v>6.8534599999999996E-3</c:v>
                </c:pt>
                <c:pt idx="72">
                  <c:v>6.7926699999999998E-3</c:v>
                </c:pt>
                <c:pt idx="73">
                  <c:v>6.1211900000000003E-3</c:v>
                </c:pt>
                <c:pt idx="74">
                  <c:v>6.6423999999999997E-3</c:v>
                </c:pt>
                <c:pt idx="75">
                  <c:v>6.0408600000000003E-3</c:v>
                </c:pt>
                <c:pt idx="76">
                  <c:v>7.4827000000000001E-3</c:v>
                </c:pt>
                <c:pt idx="77">
                  <c:v>6.3907800000000004E-3</c:v>
                </c:pt>
                <c:pt idx="78">
                  <c:v>5.9460299999999997E-3</c:v>
                </c:pt>
                <c:pt idx="79">
                  <c:v>4.8133000000000004E-3</c:v>
                </c:pt>
                <c:pt idx="80">
                  <c:v>4.7852299999999997E-3</c:v>
                </c:pt>
                <c:pt idx="81">
                  <c:v>6.0434599999999996E-3</c:v>
                </c:pt>
                <c:pt idx="82">
                  <c:v>6.0903399999999996E-3</c:v>
                </c:pt>
                <c:pt idx="83">
                  <c:v>6.3234099999999998E-3</c:v>
                </c:pt>
                <c:pt idx="84">
                  <c:v>5.7515600000000002E-3</c:v>
                </c:pt>
                <c:pt idx="85">
                  <c:v>7.6778799999999998E-3</c:v>
                </c:pt>
                <c:pt idx="86">
                  <c:v>5.2406700000000002E-3</c:v>
                </c:pt>
                <c:pt idx="87">
                  <c:v>5.7394400000000002E-3</c:v>
                </c:pt>
                <c:pt idx="88">
                  <c:v>4.6791100000000002E-3</c:v>
                </c:pt>
                <c:pt idx="89">
                  <c:v>4.3270899999999996E-3</c:v>
                </c:pt>
                <c:pt idx="90">
                  <c:v>4.9777399999999996E-3</c:v>
                </c:pt>
                <c:pt idx="91">
                  <c:v>6.6309400000000001E-3</c:v>
                </c:pt>
                <c:pt idx="92">
                  <c:v>5.7966199999999997E-3</c:v>
                </c:pt>
                <c:pt idx="93">
                  <c:v>5.5305399999999996E-3</c:v>
                </c:pt>
                <c:pt idx="94">
                  <c:v>4.6717499999999997E-3</c:v>
                </c:pt>
                <c:pt idx="95">
                  <c:v>6.19645E-3</c:v>
                </c:pt>
                <c:pt idx="96">
                  <c:v>7.1491699999999998E-3</c:v>
                </c:pt>
                <c:pt idx="97">
                  <c:v>6.0026799999999998E-3</c:v>
                </c:pt>
                <c:pt idx="98">
                  <c:v>6.6330299999999998E-3</c:v>
                </c:pt>
                <c:pt idx="99">
                  <c:v>5.9657900000000003E-3</c:v>
                </c:pt>
                <c:pt idx="100">
                  <c:v>3.9392799999999999E-3</c:v>
                </c:pt>
                <c:pt idx="101">
                  <c:v>6.9660399999999997E-3</c:v>
                </c:pt>
                <c:pt idx="102">
                  <c:v>5.7308100000000002E-3</c:v>
                </c:pt>
                <c:pt idx="103">
                  <c:v>7.1995799999999997E-3</c:v>
                </c:pt>
                <c:pt idx="104">
                  <c:v>5.9205799999999999E-3</c:v>
                </c:pt>
                <c:pt idx="105">
                  <c:v>8.16828E-3</c:v>
                </c:pt>
                <c:pt idx="106">
                  <c:v>5.7607999999999999E-3</c:v>
                </c:pt>
                <c:pt idx="107">
                  <c:v>4.6042599999999998E-3</c:v>
                </c:pt>
                <c:pt idx="108">
                  <c:v>6.6664799999999998E-3</c:v>
                </c:pt>
                <c:pt idx="109">
                  <c:v>5.7419200000000002E-3</c:v>
                </c:pt>
                <c:pt idx="110">
                  <c:v>6.77306E-3</c:v>
                </c:pt>
                <c:pt idx="111">
                  <c:v>4.5469500000000001E-3</c:v>
                </c:pt>
                <c:pt idx="112">
                  <c:v>5.2748600000000001E-3</c:v>
                </c:pt>
                <c:pt idx="113">
                  <c:v>6.7114100000000001E-3</c:v>
                </c:pt>
                <c:pt idx="114">
                  <c:v>6.5632800000000003E-3</c:v>
                </c:pt>
                <c:pt idx="115">
                  <c:v>5.9492700000000004E-3</c:v>
                </c:pt>
                <c:pt idx="116">
                  <c:v>5.3674100000000004E-3</c:v>
                </c:pt>
                <c:pt idx="117">
                  <c:v>5.2489700000000004E-3</c:v>
                </c:pt>
                <c:pt idx="118">
                  <c:v>6.5644800000000001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67D-D841-8F7B-4F56C973793E}"/>
            </c:ext>
          </c:extLst>
        </c:ser>
        <c:ser>
          <c:idx val="0"/>
          <c:order val="5"/>
          <c:tx>
            <c:strRef>
              <c:f>'Thixo storage'!$H$1</c:f>
              <c:strCache>
                <c:ptCount val="1"/>
                <c:pt idx="0">
                  <c:v>G'-H2O pH6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  <a:effectLst/>
          </c:spPr>
          <c:marker>
            <c:symbol val="plus"/>
            <c:size val="5"/>
            <c:spPr>
              <a:noFill/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marker>
          <c:xVal>
            <c:numRef>
              <c:f>'Thixo storage'!$B$2:$B$121</c:f>
              <c:numCache>
                <c:formatCode>General</c:formatCode>
                <c:ptCount val="120"/>
                <c:pt idx="0">
                  <c:v>5.1948100000000004</c:v>
                </c:pt>
                <c:pt idx="1">
                  <c:v>10.701599999999999</c:v>
                </c:pt>
                <c:pt idx="2">
                  <c:v>16.208400000000001</c:v>
                </c:pt>
                <c:pt idx="3">
                  <c:v>21.730799999999999</c:v>
                </c:pt>
                <c:pt idx="4">
                  <c:v>27.2376</c:v>
                </c:pt>
                <c:pt idx="5">
                  <c:v>32.806899999999999</c:v>
                </c:pt>
                <c:pt idx="6">
                  <c:v>38.313699999999997</c:v>
                </c:pt>
                <c:pt idx="7">
                  <c:v>43.836100000000002</c:v>
                </c:pt>
                <c:pt idx="8">
                  <c:v>49.358499999999999</c:v>
                </c:pt>
                <c:pt idx="9">
                  <c:v>54.802900000000001</c:v>
                </c:pt>
                <c:pt idx="10">
                  <c:v>60.340899999999998</c:v>
                </c:pt>
                <c:pt idx="11">
                  <c:v>65.863299999999995</c:v>
                </c:pt>
                <c:pt idx="12">
                  <c:v>71.338899999999995</c:v>
                </c:pt>
                <c:pt idx="13">
                  <c:v>76.908100000000005</c:v>
                </c:pt>
                <c:pt idx="14">
                  <c:v>82.414900000000003</c:v>
                </c:pt>
                <c:pt idx="15">
                  <c:v>87.921800000000005</c:v>
                </c:pt>
                <c:pt idx="16">
                  <c:v>93.444199999999995</c:v>
                </c:pt>
                <c:pt idx="17">
                  <c:v>98.9666</c:v>
                </c:pt>
                <c:pt idx="18">
                  <c:v>104.489</c:v>
                </c:pt>
                <c:pt idx="19">
                  <c:v>110.04300000000001</c:v>
                </c:pt>
                <c:pt idx="20">
                  <c:v>115.54900000000001</c:v>
                </c:pt>
                <c:pt idx="21">
                  <c:v>121.072</c:v>
                </c:pt>
                <c:pt idx="22">
                  <c:v>126.625</c:v>
                </c:pt>
                <c:pt idx="23">
                  <c:v>132.16300000000001</c:v>
                </c:pt>
                <c:pt idx="24">
                  <c:v>137.66999999999999</c:v>
                </c:pt>
                <c:pt idx="25">
                  <c:v>143.161</c:v>
                </c:pt>
                <c:pt idx="26">
                  <c:v>148.715</c:v>
                </c:pt>
                <c:pt idx="27">
                  <c:v>154.25299999999999</c:v>
                </c:pt>
                <c:pt idx="28">
                  <c:v>159.822</c:v>
                </c:pt>
                <c:pt idx="29">
                  <c:v>165.267</c:v>
                </c:pt>
                <c:pt idx="30">
                  <c:v>170.80500000000001</c:v>
                </c:pt>
                <c:pt idx="31">
                  <c:v>176.327</c:v>
                </c:pt>
                <c:pt idx="32">
                  <c:v>181.86500000000001</c:v>
                </c:pt>
                <c:pt idx="33">
                  <c:v>187.40299999999999</c:v>
                </c:pt>
                <c:pt idx="34">
                  <c:v>192.89400000000001</c:v>
                </c:pt>
                <c:pt idx="35">
                  <c:v>198.43199999999999</c:v>
                </c:pt>
                <c:pt idx="36">
                  <c:v>203.98599999999999</c:v>
                </c:pt>
                <c:pt idx="37">
                  <c:v>209.14961</c:v>
                </c:pt>
                <c:pt idx="38">
                  <c:v>214.68759999999997</c:v>
                </c:pt>
                <c:pt idx="39">
                  <c:v>220.1788</c:v>
                </c:pt>
                <c:pt idx="40">
                  <c:v>225.68559999999999</c:v>
                </c:pt>
                <c:pt idx="41">
                  <c:v>231.23919999999998</c:v>
                </c:pt>
                <c:pt idx="42">
                  <c:v>236.73050000000001</c:v>
                </c:pt>
                <c:pt idx="43">
                  <c:v>242.2841</c:v>
                </c:pt>
                <c:pt idx="44">
                  <c:v>247.83769999999998</c:v>
                </c:pt>
                <c:pt idx="45">
                  <c:v>253.3133</c:v>
                </c:pt>
                <c:pt idx="46">
                  <c:v>258.86689999999999</c:v>
                </c:pt>
                <c:pt idx="47">
                  <c:v>264.35809999999998</c:v>
                </c:pt>
                <c:pt idx="48">
                  <c:v>269.52170999999998</c:v>
                </c:pt>
                <c:pt idx="49">
                  <c:v>275.09089999999998</c:v>
                </c:pt>
                <c:pt idx="50">
                  <c:v>280.58209999999997</c:v>
                </c:pt>
                <c:pt idx="51">
                  <c:v>286.1669</c:v>
                </c:pt>
                <c:pt idx="52">
                  <c:v>291.70489999999995</c:v>
                </c:pt>
                <c:pt idx="53">
                  <c:v>297.19619999999998</c:v>
                </c:pt>
                <c:pt idx="54">
                  <c:v>302.71859999999998</c:v>
                </c:pt>
                <c:pt idx="55">
                  <c:v>308.2722</c:v>
                </c:pt>
                <c:pt idx="56">
                  <c:v>313.84139999999996</c:v>
                </c:pt>
                <c:pt idx="57">
                  <c:v>319.33259999999996</c:v>
                </c:pt>
                <c:pt idx="58">
                  <c:v>324.87059999999997</c:v>
                </c:pt>
                <c:pt idx="59">
                  <c:v>330.37739999999997</c:v>
                </c:pt>
                <c:pt idx="60">
                  <c:v>335.88419999999996</c:v>
                </c:pt>
                <c:pt idx="61">
                  <c:v>341.42219999999998</c:v>
                </c:pt>
                <c:pt idx="62">
                  <c:v>346.94459999999998</c:v>
                </c:pt>
                <c:pt idx="63">
                  <c:v>352.45150000000001</c:v>
                </c:pt>
                <c:pt idx="64">
                  <c:v>357.97389999999996</c:v>
                </c:pt>
                <c:pt idx="65">
                  <c:v>363.54309999999998</c:v>
                </c:pt>
                <c:pt idx="66">
                  <c:v>369.06509999999997</c:v>
                </c:pt>
                <c:pt idx="67">
                  <c:v>374.6191</c:v>
                </c:pt>
                <c:pt idx="68">
                  <c:v>380.15710000000001</c:v>
                </c:pt>
                <c:pt idx="69">
                  <c:v>385.69509999999997</c:v>
                </c:pt>
                <c:pt idx="70">
                  <c:v>391.17109999999997</c:v>
                </c:pt>
                <c:pt idx="71">
                  <c:v>396.74009999999998</c:v>
                </c:pt>
                <c:pt idx="72">
                  <c:v>402.24709999999999</c:v>
                </c:pt>
                <c:pt idx="73">
                  <c:v>407.78509999999994</c:v>
                </c:pt>
                <c:pt idx="74">
                  <c:v>413.30709999999999</c:v>
                </c:pt>
                <c:pt idx="75">
                  <c:v>418.81409999999994</c:v>
                </c:pt>
                <c:pt idx="76">
                  <c:v>424.35209999999995</c:v>
                </c:pt>
                <c:pt idx="77">
                  <c:v>429.84309999999999</c:v>
                </c:pt>
                <c:pt idx="78">
                  <c:v>435.39709999999997</c:v>
                </c:pt>
                <c:pt idx="79">
                  <c:v>440.88810000000001</c:v>
                </c:pt>
                <c:pt idx="80">
                  <c:v>446.42610000000002</c:v>
                </c:pt>
                <c:pt idx="81">
                  <c:v>451.93309999999997</c:v>
                </c:pt>
                <c:pt idx="82">
                  <c:v>457.45510000000002</c:v>
                </c:pt>
                <c:pt idx="83">
                  <c:v>462.99309999999997</c:v>
                </c:pt>
                <c:pt idx="84">
                  <c:v>468.50009999999997</c:v>
                </c:pt>
                <c:pt idx="85">
                  <c:v>474.02209999999997</c:v>
                </c:pt>
                <c:pt idx="86">
                  <c:v>479.5761</c:v>
                </c:pt>
                <c:pt idx="87">
                  <c:v>485.08309999999994</c:v>
                </c:pt>
                <c:pt idx="88">
                  <c:v>490.59010000000001</c:v>
                </c:pt>
                <c:pt idx="89">
                  <c:v>496.12810000000002</c:v>
                </c:pt>
                <c:pt idx="90">
                  <c:v>501.65009999999995</c:v>
                </c:pt>
                <c:pt idx="91">
                  <c:v>507.15710000000001</c:v>
                </c:pt>
                <c:pt idx="92">
                  <c:v>512.69509999999991</c:v>
                </c:pt>
                <c:pt idx="93">
                  <c:v>518.23309999999992</c:v>
                </c:pt>
                <c:pt idx="94">
                  <c:v>523.75509999999997</c:v>
                </c:pt>
                <c:pt idx="95">
                  <c:v>529.30909999999994</c:v>
                </c:pt>
                <c:pt idx="96">
                  <c:v>534.80009999999993</c:v>
                </c:pt>
                <c:pt idx="97">
                  <c:v>540.29109999999991</c:v>
                </c:pt>
                <c:pt idx="98">
                  <c:v>545.81410000000005</c:v>
                </c:pt>
                <c:pt idx="99">
                  <c:v>551.36709999999994</c:v>
                </c:pt>
                <c:pt idx="100">
                  <c:v>556.8741</c:v>
                </c:pt>
                <c:pt idx="101">
                  <c:v>562.39709999999991</c:v>
                </c:pt>
                <c:pt idx="102">
                  <c:v>567.93509999999992</c:v>
                </c:pt>
                <c:pt idx="103">
                  <c:v>573.45709999999997</c:v>
                </c:pt>
                <c:pt idx="104">
                  <c:v>578.96409999999992</c:v>
                </c:pt>
                <c:pt idx="105">
                  <c:v>584.48609999999996</c:v>
                </c:pt>
                <c:pt idx="106">
                  <c:v>589.99309999999991</c:v>
                </c:pt>
                <c:pt idx="107">
                  <c:v>595.53109999999992</c:v>
                </c:pt>
                <c:pt idx="108">
                  <c:v>601.08510000000001</c:v>
                </c:pt>
                <c:pt idx="109">
                  <c:v>606.59109999999998</c:v>
                </c:pt>
                <c:pt idx="110">
                  <c:v>612.11410000000001</c:v>
                </c:pt>
                <c:pt idx="111">
                  <c:v>617.62109999999996</c:v>
                </c:pt>
                <c:pt idx="112">
                  <c:v>623.15909999999997</c:v>
                </c:pt>
                <c:pt idx="113">
                  <c:v>628.68110000000001</c:v>
                </c:pt>
                <c:pt idx="114">
                  <c:v>634.20309999999995</c:v>
                </c:pt>
                <c:pt idx="115">
                  <c:v>639.69509999999991</c:v>
                </c:pt>
                <c:pt idx="116">
                  <c:v>645.29510000000005</c:v>
                </c:pt>
                <c:pt idx="117">
                  <c:v>650.8021</c:v>
                </c:pt>
                <c:pt idx="118">
                  <c:v>656.29309999999998</c:v>
                </c:pt>
              </c:numCache>
            </c:numRef>
          </c:xVal>
          <c:yVal>
            <c:numRef>
              <c:f>'Thixo storage'!$H$2:$H$121</c:f>
              <c:numCache>
                <c:formatCode>0.00000</c:formatCode>
                <c:ptCount val="120"/>
                <c:pt idx="0">
                  <c:v>6.6548400000000004E-3</c:v>
                </c:pt>
                <c:pt idx="1">
                  <c:v>5.3225299999999998E-3</c:v>
                </c:pt>
                <c:pt idx="2">
                  <c:v>7.2254499999999996E-3</c:v>
                </c:pt>
                <c:pt idx="3">
                  <c:v>5.4104000000000001E-3</c:v>
                </c:pt>
                <c:pt idx="4">
                  <c:v>5.0514399999999999E-3</c:v>
                </c:pt>
                <c:pt idx="5">
                  <c:v>6.9185999999999996E-3</c:v>
                </c:pt>
                <c:pt idx="6">
                  <c:v>5.1949789999999997E-3</c:v>
                </c:pt>
                <c:pt idx="7">
                  <c:v>6.2747999999999996E-3</c:v>
                </c:pt>
                <c:pt idx="8">
                  <c:v>6.79803E-3</c:v>
                </c:pt>
                <c:pt idx="9">
                  <c:v>5.0411299999999996E-3</c:v>
                </c:pt>
                <c:pt idx="10">
                  <c:v>6.1104999999999996E-3</c:v>
                </c:pt>
                <c:pt idx="11">
                  <c:v>5.8710899999999998E-3</c:v>
                </c:pt>
                <c:pt idx="12">
                  <c:v>5.2576300000000001E-3</c:v>
                </c:pt>
                <c:pt idx="13">
                  <c:v>4.9644499999999996E-3</c:v>
                </c:pt>
                <c:pt idx="14">
                  <c:v>4.3390800000000004E-3</c:v>
                </c:pt>
                <c:pt idx="15">
                  <c:v>5.6660399999999998E-3</c:v>
                </c:pt>
                <c:pt idx="16">
                  <c:v>5.8761799999999999E-3</c:v>
                </c:pt>
                <c:pt idx="17">
                  <c:v>6.9325000000000003E-3</c:v>
                </c:pt>
                <c:pt idx="18">
                  <c:v>5.0642999999999999E-3</c:v>
                </c:pt>
                <c:pt idx="19">
                  <c:v>5.7796899999999997E-3</c:v>
                </c:pt>
                <c:pt idx="20">
                  <c:v>5.1747700000000004E-3</c:v>
                </c:pt>
                <c:pt idx="21">
                  <c:v>5.7481399999999997E-3</c:v>
                </c:pt>
                <c:pt idx="22">
                  <c:v>5.3169000000000003E-3</c:v>
                </c:pt>
                <c:pt idx="23">
                  <c:v>4.0956600000000001E-3</c:v>
                </c:pt>
                <c:pt idx="24">
                  <c:v>5.07727E-3</c:v>
                </c:pt>
                <c:pt idx="25">
                  <c:v>5.1912850000000003E-3</c:v>
                </c:pt>
                <c:pt idx="26">
                  <c:v>4.6635499999999998E-3</c:v>
                </c:pt>
                <c:pt idx="27">
                  <c:v>4.1946500000000003E-3</c:v>
                </c:pt>
                <c:pt idx="28">
                  <c:v>4.1736200000000003E-3</c:v>
                </c:pt>
                <c:pt idx="29">
                  <c:v>5.1850000000000004E-3</c:v>
                </c:pt>
                <c:pt idx="30">
                  <c:v>5.8148000000000002E-3</c:v>
                </c:pt>
                <c:pt idx="31">
                  <c:v>5.1885100000000003E-3</c:v>
                </c:pt>
                <c:pt idx="32">
                  <c:v>4.2822700000000003E-3</c:v>
                </c:pt>
                <c:pt idx="33">
                  <c:v>4.8244000000000004E-3</c:v>
                </c:pt>
                <c:pt idx="34">
                  <c:v>4.8267199999999996E-3</c:v>
                </c:pt>
                <c:pt idx="35">
                  <c:v>4.11934E-3</c:v>
                </c:pt>
                <c:pt idx="36">
                  <c:v>4.6861660000000003E-3</c:v>
                </c:pt>
                <c:pt idx="37">
                  <c:v>3.6899599999999999E-3</c:v>
                </c:pt>
                <c:pt idx="38">
                  <c:v>4.0928366999999997E-3</c:v>
                </c:pt>
                <c:pt idx="39">
                  <c:v>4.7089699999999998E-3</c:v>
                </c:pt>
                <c:pt idx="40">
                  <c:v>3.3249999999999998E-3</c:v>
                </c:pt>
                <c:pt idx="41">
                  <c:v>4.0506400000000003E-3</c:v>
                </c:pt>
                <c:pt idx="42">
                  <c:v>4.4229100000000004E-3</c:v>
                </c:pt>
                <c:pt idx="43">
                  <c:v>4.8921099999999999E-3</c:v>
                </c:pt>
                <c:pt idx="44">
                  <c:v>5.1661099999999998E-3</c:v>
                </c:pt>
                <c:pt idx="45">
                  <c:v>5.2142100000000004E-3</c:v>
                </c:pt>
                <c:pt idx="46">
                  <c:v>5.5447500000000002E-3</c:v>
                </c:pt>
                <c:pt idx="47">
                  <c:v>5.9146099999999998E-3</c:v>
                </c:pt>
                <c:pt idx="48">
                  <c:v>2.6667000000000001E-3</c:v>
                </c:pt>
                <c:pt idx="49">
                  <c:v>1.1019200000000002E-3</c:v>
                </c:pt>
                <c:pt idx="50">
                  <c:v>2.4647000000000002E-3</c:v>
                </c:pt>
                <c:pt idx="51">
                  <c:v>2.3009700000000003E-3</c:v>
                </c:pt>
                <c:pt idx="52">
                  <c:v>3.0089999999999995E-3</c:v>
                </c:pt>
                <c:pt idx="53">
                  <c:v>2.1961890000000003E-3</c:v>
                </c:pt>
                <c:pt idx="54">
                  <c:v>2.1274950000000001E-3</c:v>
                </c:pt>
                <c:pt idx="55">
                  <c:v>2.1178389999999998E-3</c:v>
                </c:pt>
                <c:pt idx="56">
                  <c:v>2.0709950999999996E-3</c:v>
                </c:pt>
                <c:pt idx="57">
                  <c:v>2.3422959999999998E-3</c:v>
                </c:pt>
                <c:pt idx="58">
                  <c:v>2.6639100000000002E-3</c:v>
                </c:pt>
                <c:pt idx="59">
                  <c:v>1.0333E-3</c:v>
                </c:pt>
                <c:pt idx="60">
                  <c:v>2.2782899999999997E-3</c:v>
                </c:pt>
                <c:pt idx="61">
                  <c:v>2.3823500000000001E-3</c:v>
                </c:pt>
                <c:pt idx="62">
                  <c:v>1.25807E-3</c:v>
                </c:pt>
                <c:pt idx="63">
                  <c:v>2.2568099999999997E-3</c:v>
                </c:pt>
                <c:pt idx="64">
                  <c:v>2.5110999999999996E-3</c:v>
                </c:pt>
                <c:pt idx="65">
                  <c:v>2.2073500000000003E-3</c:v>
                </c:pt>
                <c:pt idx="66">
                  <c:v>1.0955299999999999E-3</c:v>
                </c:pt>
                <c:pt idx="67">
                  <c:v>1.6667100000000001E-3</c:v>
                </c:pt>
                <c:pt idx="68">
                  <c:v>2.8587999999999999E-3</c:v>
                </c:pt>
                <c:pt idx="69">
                  <c:v>1.0107807E-3</c:v>
                </c:pt>
                <c:pt idx="70">
                  <c:v>1.7648200000000003E-3</c:v>
                </c:pt>
                <c:pt idx="71">
                  <c:v>2.8495500000000002E-3</c:v>
                </c:pt>
                <c:pt idx="72">
                  <c:v>2.0749399999999999E-3</c:v>
                </c:pt>
                <c:pt idx="73">
                  <c:v>1.7203999999999995E-3</c:v>
                </c:pt>
                <c:pt idx="74">
                  <c:v>1.3965200000000001E-3</c:v>
                </c:pt>
                <c:pt idx="75">
                  <c:v>2.0638000000000002E-3</c:v>
                </c:pt>
                <c:pt idx="76">
                  <c:v>2.7731800000000001E-3</c:v>
                </c:pt>
                <c:pt idx="77">
                  <c:v>3.4617800000000002E-3</c:v>
                </c:pt>
                <c:pt idx="78">
                  <c:v>2.2609700000000002E-3</c:v>
                </c:pt>
                <c:pt idx="79">
                  <c:v>2.9484899999999998E-3</c:v>
                </c:pt>
                <c:pt idx="80">
                  <c:v>2.841817E-3</c:v>
                </c:pt>
                <c:pt idx="81">
                  <c:v>1.08383E-3</c:v>
                </c:pt>
                <c:pt idx="82">
                  <c:v>1.27709E-3</c:v>
                </c:pt>
                <c:pt idx="83">
                  <c:v>1.284606E-3</c:v>
                </c:pt>
                <c:pt idx="84">
                  <c:v>2.2843199999999998E-3</c:v>
                </c:pt>
                <c:pt idx="85">
                  <c:v>1.2927870000000001E-3</c:v>
                </c:pt>
                <c:pt idx="86">
                  <c:v>1.0783796E-3</c:v>
                </c:pt>
                <c:pt idx="87">
                  <c:v>1.5411299999999999E-3</c:v>
                </c:pt>
                <c:pt idx="88">
                  <c:v>1.06547E-3</c:v>
                </c:pt>
                <c:pt idx="89">
                  <c:v>1.5259309999999999E-3</c:v>
                </c:pt>
                <c:pt idx="90">
                  <c:v>1.19984E-3</c:v>
                </c:pt>
                <c:pt idx="91">
                  <c:v>1.7168999999999999E-3</c:v>
                </c:pt>
                <c:pt idx="92">
                  <c:v>1.9749239999999999E-3</c:v>
                </c:pt>
                <c:pt idx="93">
                  <c:v>1.201286E-3</c:v>
                </c:pt>
                <c:pt idx="94">
                  <c:v>1.3463209999999999E-3</c:v>
                </c:pt>
                <c:pt idx="95">
                  <c:v>1.4255019999999999E-3</c:v>
                </c:pt>
                <c:pt idx="96">
                  <c:v>1.925237E-3</c:v>
                </c:pt>
                <c:pt idx="97">
                  <c:v>1.14495E-3</c:v>
                </c:pt>
                <c:pt idx="98">
                  <c:v>1.04875E-3</c:v>
                </c:pt>
                <c:pt idx="99">
                  <c:v>1.9224439999999999E-3</c:v>
                </c:pt>
                <c:pt idx="100">
                  <c:v>1.7671E-3</c:v>
                </c:pt>
                <c:pt idx="101">
                  <c:v>1.48726E-3</c:v>
                </c:pt>
                <c:pt idx="102">
                  <c:v>1.6055679999999999E-3</c:v>
                </c:pt>
                <c:pt idx="103">
                  <c:v>1.4934499999999999E-3</c:v>
                </c:pt>
                <c:pt idx="104">
                  <c:v>1.662731E-3</c:v>
                </c:pt>
                <c:pt idx="105">
                  <c:v>1.313369E-3</c:v>
                </c:pt>
                <c:pt idx="106">
                  <c:v>1.258517E-3</c:v>
                </c:pt>
                <c:pt idx="107">
                  <c:v>1.45758E-3</c:v>
                </c:pt>
                <c:pt idx="108">
                  <c:v>1.8510180000000001E-3</c:v>
                </c:pt>
                <c:pt idx="109">
                  <c:v>1.68567E-3</c:v>
                </c:pt>
                <c:pt idx="110">
                  <c:v>1.9320259999999999E-3</c:v>
                </c:pt>
                <c:pt idx="111">
                  <c:v>1.875027E-3</c:v>
                </c:pt>
                <c:pt idx="112">
                  <c:v>1.5069899999999999E-3</c:v>
                </c:pt>
                <c:pt idx="113">
                  <c:v>1.4296249999999999E-3</c:v>
                </c:pt>
                <c:pt idx="114">
                  <c:v>1.642269E-3</c:v>
                </c:pt>
                <c:pt idx="115">
                  <c:v>1.0869794E-3</c:v>
                </c:pt>
                <c:pt idx="116">
                  <c:v>2.2308300000000001E-3</c:v>
                </c:pt>
                <c:pt idx="117">
                  <c:v>1.785034E-3</c:v>
                </c:pt>
                <c:pt idx="118">
                  <c:v>1.0793180000000001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467D-D841-8F7B-4F56C97379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048586064"/>
        <c:axId val="-1048613808"/>
      </c:scatterChart>
      <c:valAx>
        <c:axId val="-1048586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s)</a:t>
                </a:r>
                <a:endParaRPr lang="en-GB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048613808"/>
        <c:crossesAt val="1.0000000000000004E-5"/>
        <c:crossBetween val="midCat"/>
        <c:minorUnit val="50"/>
      </c:valAx>
      <c:valAx>
        <c:axId val="-1048613808"/>
        <c:scaling>
          <c:logBase val="10"/>
          <c:orientation val="minMax"/>
          <c:max val="0.1"/>
          <c:min val="1.0000000000000003E-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' (Pa)</a:t>
                </a:r>
                <a:endParaRPr lang="en-GB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000" sourceLinked="0"/>
        <c:majorTickMark val="out"/>
        <c:minorTickMark val="out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048586064"/>
        <c:crossesAt val="0"/>
        <c:crossBetween val="midCat"/>
        <c:minorUnit val="2.5000000000000005E-2"/>
      </c:valAx>
      <c:spPr>
        <a:solidFill>
          <a:schemeClr val="bg1"/>
        </a:solidFill>
        <a:ln w="6350"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1</Pages>
  <Words>1960</Words>
  <Characters>11176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med Ayyash</dc:creator>
  <cp:keywords/>
  <dc:description/>
  <cp:lastModifiedBy>Senthil Kumar M.</cp:lastModifiedBy>
  <cp:revision>11</cp:revision>
  <dcterms:created xsi:type="dcterms:W3CDTF">2023-09-15T06:38:00Z</dcterms:created>
  <dcterms:modified xsi:type="dcterms:W3CDTF">2023-10-12T04:10:00Z</dcterms:modified>
</cp:coreProperties>
</file>